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584DBE" w14:textId="77777777" w:rsidR="001521D8" w:rsidRDefault="001521D8" w:rsidP="007D6A49">
      <w:pPr>
        <w:rPr>
          <w:rFonts w:ascii="Times New Roman" w:eastAsia="Yu Gothic" w:hAnsi="Times New Roman" w:cs="Times New Roman"/>
          <w:b/>
          <w:bCs/>
          <w:kern w:val="24"/>
          <w:sz w:val="20"/>
          <w:szCs w:val="20"/>
        </w:rPr>
      </w:pPr>
      <w:bookmarkStart w:id="0" w:name="_GoBack"/>
      <w:bookmarkEnd w:id="0"/>
    </w:p>
    <w:p w14:paraId="41EE47E7" w14:textId="77777777" w:rsidR="001521D8" w:rsidRDefault="001521D8" w:rsidP="007D6A49">
      <w:pPr>
        <w:rPr>
          <w:rFonts w:ascii="Times New Roman" w:eastAsia="Yu Gothic" w:hAnsi="Times New Roman" w:cs="Times New Roman"/>
          <w:b/>
          <w:bCs/>
          <w:kern w:val="24"/>
          <w:sz w:val="20"/>
          <w:szCs w:val="20"/>
        </w:rPr>
      </w:pPr>
    </w:p>
    <w:p w14:paraId="2BF7FC27" w14:textId="77777777" w:rsidR="001521D8" w:rsidRDefault="001521D8" w:rsidP="007D6A49">
      <w:pPr>
        <w:rPr>
          <w:rFonts w:ascii="Times New Roman" w:eastAsia="Yu Gothic" w:hAnsi="Times New Roman" w:cs="Times New Roman"/>
          <w:b/>
          <w:bCs/>
          <w:kern w:val="24"/>
          <w:sz w:val="20"/>
          <w:szCs w:val="20"/>
        </w:rPr>
      </w:pPr>
    </w:p>
    <w:p w14:paraId="0508672C" w14:textId="6D49315F" w:rsidR="007D6A49" w:rsidRDefault="007D6A49" w:rsidP="007D6A49">
      <w:r w:rsidRPr="00041375">
        <w:rPr>
          <w:rFonts w:ascii="Times New Roman" w:eastAsia="Yu Gothic" w:hAnsi="Times New Roman" w:cs="Times New Roman" w:hint="eastAsia"/>
          <w:b/>
          <w:bCs/>
          <w:kern w:val="24"/>
          <w:sz w:val="20"/>
          <w:szCs w:val="20"/>
        </w:rPr>
        <w:t>Table</w:t>
      </w:r>
      <w:r w:rsidRPr="001E6DC0">
        <w:rPr>
          <w:rFonts w:ascii="Times New Roman" w:eastAsia="Yu Gothic" w:hAnsi="Times New Roman" w:cs="Times New Roman" w:hint="eastAsia"/>
          <w:b/>
          <w:bCs/>
          <w:color w:val="FF0000"/>
          <w:kern w:val="24"/>
          <w:sz w:val="20"/>
          <w:szCs w:val="20"/>
        </w:rPr>
        <w:t xml:space="preserve"> </w:t>
      </w:r>
      <w:r w:rsidR="00F4408C" w:rsidRPr="001E6DC0">
        <w:rPr>
          <w:rFonts w:ascii="Times New Roman" w:eastAsia="Yu Gothic" w:hAnsi="Times New Roman" w:cs="Times New Roman" w:hint="eastAsia"/>
          <w:b/>
          <w:bCs/>
          <w:color w:val="FF0000"/>
          <w:kern w:val="24"/>
          <w:sz w:val="20"/>
          <w:szCs w:val="20"/>
        </w:rPr>
        <w:t>S1</w:t>
      </w:r>
      <w:r w:rsidRPr="001E6DC0">
        <w:rPr>
          <w:rFonts w:ascii="Times New Roman" w:eastAsia="Yu Gothic" w:hAnsi="Times New Roman" w:cs="Times New Roman" w:hint="eastAsia"/>
          <w:b/>
          <w:bCs/>
          <w:color w:val="FF0000"/>
          <w:kern w:val="24"/>
          <w:sz w:val="20"/>
          <w:szCs w:val="20"/>
        </w:rPr>
        <w:t>.</w:t>
      </w:r>
      <w:r>
        <w:rPr>
          <w:rFonts w:ascii="Times New Roman" w:eastAsia="Yu Gothic" w:hAnsi="Times New Roman" w:cs="Times New Roman" w:hint="eastAsia"/>
          <w:b/>
          <w:bCs/>
          <w:kern w:val="24"/>
          <w:sz w:val="20"/>
          <w:szCs w:val="20"/>
        </w:rPr>
        <w:t xml:space="preserve"> </w:t>
      </w:r>
      <w:r>
        <w:rPr>
          <w:rFonts w:ascii="Times New Roman" w:eastAsia="Yu Gothic" w:hAnsi="Times New Roman" w:cs="Times New Roman"/>
          <w:b/>
          <w:bCs/>
          <w:kern w:val="24"/>
          <w:sz w:val="20"/>
          <w:szCs w:val="20"/>
        </w:rPr>
        <w:t>Characteristics</w:t>
      </w:r>
      <w:r w:rsidRPr="00041375">
        <w:rPr>
          <w:rFonts w:ascii="Times New Roman" w:eastAsia="Yu Gothic" w:hAnsi="Times New Roman" w:cs="Times New Roman"/>
          <w:b/>
          <w:bCs/>
          <w:kern w:val="24"/>
          <w:sz w:val="20"/>
          <w:szCs w:val="20"/>
        </w:rPr>
        <w:t xml:space="preserve"> of muscle mass quantification methods</w:t>
      </w:r>
    </w:p>
    <w:tbl>
      <w:tblPr>
        <w:tblStyle w:val="TableGrid"/>
        <w:tblW w:w="14175"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843"/>
        <w:gridCol w:w="1843"/>
        <w:gridCol w:w="2268"/>
        <w:gridCol w:w="1417"/>
        <w:gridCol w:w="1701"/>
        <w:gridCol w:w="1843"/>
        <w:gridCol w:w="2268"/>
        <w:gridCol w:w="992"/>
      </w:tblGrid>
      <w:tr w:rsidR="007D6A49" w:rsidRPr="009E2F9A" w14:paraId="2270656A" w14:textId="77777777" w:rsidTr="00CE7200">
        <w:tc>
          <w:tcPr>
            <w:tcW w:w="1843" w:type="dxa"/>
            <w:tcBorders>
              <w:top w:val="single" w:sz="4" w:space="0" w:color="auto"/>
              <w:bottom w:val="single" w:sz="12" w:space="0" w:color="auto"/>
            </w:tcBorders>
          </w:tcPr>
          <w:p w14:paraId="2E6AC406" w14:textId="77777777" w:rsidR="007D6A49" w:rsidRPr="0073024B" w:rsidRDefault="007D6A49" w:rsidP="00CE7200">
            <w:pPr>
              <w:rPr>
                <w:rFonts w:ascii="Times New Roman" w:hAnsi="Times New Roman" w:cs="Times New Roman"/>
                <w:sz w:val="20"/>
                <w:szCs w:val="20"/>
              </w:rPr>
            </w:pPr>
          </w:p>
        </w:tc>
        <w:tc>
          <w:tcPr>
            <w:tcW w:w="1843" w:type="dxa"/>
            <w:tcBorders>
              <w:top w:val="single" w:sz="4" w:space="0" w:color="auto"/>
              <w:bottom w:val="single" w:sz="12" w:space="0" w:color="auto"/>
            </w:tcBorders>
            <w:vAlign w:val="center"/>
          </w:tcPr>
          <w:p w14:paraId="50EEE721" w14:textId="77777777" w:rsidR="007D6A49" w:rsidRDefault="007D6A49" w:rsidP="00CE7200">
            <w:pPr>
              <w:jc w:val="center"/>
              <w:rPr>
                <w:rFonts w:ascii="Times New Roman" w:hAnsi="Times New Roman" w:cs="Times New Roman"/>
                <w:sz w:val="20"/>
                <w:szCs w:val="20"/>
              </w:rPr>
            </w:pPr>
            <w:r>
              <w:rPr>
                <w:rFonts w:ascii="Times New Roman" w:hAnsi="Times New Roman" w:cs="Times New Roman" w:hint="eastAsia"/>
                <w:sz w:val="20"/>
                <w:szCs w:val="20"/>
              </w:rPr>
              <w:t>Measurement target</w:t>
            </w:r>
          </w:p>
        </w:tc>
        <w:tc>
          <w:tcPr>
            <w:tcW w:w="2268" w:type="dxa"/>
            <w:tcBorders>
              <w:top w:val="single" w:sz="4" w:space="0" w:color="auto"/>
              <w:bottom w:val="single" w:sz="12" w:space="0" w:color="auto"/>
            </w:tcBorders>
            <w:vAlign w:val="center"/>
          </w:tcPr>
          <w:p w14:paraId="7825CBBB" w14:textId="77777777" w:rsidR="007D6A49" w:rsidRPr="0073024B" w:rsidRDefault="007D6A49" w:rsidP="00CE7200">
            <w:pPr>
              <w:jc w:val="center"/>
              <w:rPr>
                <w:rFonts w:ascii="Times New Roman" w:hAnsi="Times New Roman" w:cs="Times New Roman"/>
                <w:sz w:val="20"/>
                <w:szCs w:val="20"/>
              </w:rPr>
            </w:pPr>
            <w:r w:rsidRPr="0073024B">
              <w:rPr>
                <w:rFonts w:ascii="Times New Roman" w:hAnsi="Times New Roman" w:cs="Times New Roman" w:hint="eastAsia"/>
                <w:sz w:val="20"/>
                <w:szCs w:val="20"/>
              </w:rPr>
              <w:t>A</w:t>
            </w:r>
            <w:r w:rsidRPr="0073024B">
              <w:rPr>
                <w:rFonts w:ascii="Times New Roman" w:hAnsi="Times New Roman" w:cs="Times New Roman"/>
                <w:sz w:val="20"/>
                <w:szCs w:val="20"/>
              </w:rPr>
              <w:t>vailability</w:t>
            </w:r>
            <w:r w:rsidRPr="0073024B">
              <w:rPr>
                <w:rFonts w:ascii="Times New Roman" w:hAnsi="Times New Roman" w:cs="Times New Roman" w:hint="eastAsia"/>
                <w:sz w:val="20"/>
                <w:szCs w:val="20"/>
              </w:rPr>
              <w:t xml:space="preserve"> </w:t>
            </w:r>
            <w:r w:rsidRPr="0073024B">
              <w:rPr>
                <w:rFonts w:ascii="Times New Roman" w:hAnsi="Times New Roman" w:cs="Times New Roman"/>
                <w:sz w:val="20"/>
                <w:szCs w:val="20"/>
              </w:rPr>
              <w:t>at bedside or in field work</w:t>
            </w:r>
          </w:p>
        </w:tc>
        <w:tc>
          <w:tcPr>
            <w:tcW w:w="1417" w:type="dxa"/>
            <w:tcBorders>
              <w:top w:val="single" w:sz="4" w:space="0" w:color="auto"/>
              <w:bottom w:val="single" w:sz="12" w:space="0" w:color="auto"/>
            </w:tcBorders>
            <w:vAlign w:val="center"/>
          </w:tcPr>
          <w:p w14:paraId="5D05B09B" w14:textId="77777777" w:rsidR="007D6A49" w:rsidRPr="0073024B" w:rsidRDefault="007D6A49" w:rsidP="00CE7200">
            <w:pPr>
              <w:jc w:val="center"/>
              <w:rPr>
                <w:rFonts w:ascii="Times New Roman" w:hAnsi="Times New Roman" w:cs="Times New Roman"/>
                <w:sz w:val="20"/>
                <w:szCs w:val="20"/>
              </w:rPr>
            </w:pPr>
            <w:r w:rsidRPr="0073024B">
              <w:rPr>
                <w:rFonts w:ascii="Times New Roman" w:hAnsi="Times New Roman" w:cs="Times New Roman" w:hint="eastAsia"/>
                <w:sz w:val="20"/>
                <w:szCs w:val="20"/>
              </w:rPr>
              <w:t>Measurement time</w:t>
            </w:r>
          </w:p>
        </w:tc>
        <w:tc>
          <w:tcPr>
            <w:tcW w:w="1701" w:type="dxa"/>
            <w:tcBorders>
              <w:top w:val="single" w:sz="4" w:space="0" w:color="auto"/>
              <w:bottom w:val="single" w:sz="12" w:space="0" w:color="auto"/>
            </w:tcBorders>
            <w:vAlign w:val="center"/>
          </w:tcPr>
          <w:p w14:paraId="3E5504E6" w14:textId="77777777" w:rsidR="007D6A49" w:rsidRPr="0073024B" w:rsidRDefault="007D6A49" w:rsidP="00CE7200">
            <w:pPr>
              <w:jc w:val="center"/>
              <w:rPr>
                <w:rFonts w:ascii="Times New Roman" w:hAnsi="Times New Roman" w:cs="Times New Roman"/>
                <w:sz w:val="20"/>
                <w:szCs w:val="20"/>
              </w:rPr>
            </w:pPr>
            <w:r w:rsidRPr="0073024B">
              <w:rPr>
                <w:rFonts w:ascii="Times New Roman" w:hAnsi="Times New Roman" w:cs="Times New Roman" w:hint="eastAsia"/>
                <w:sz w:val="20"/>
                <w:szCs w:val="20"/>
              </w:rPr>
              <w:t>I</w:t>
            </w:r>
            <w:r w:rsidRPr="0073024B">
              <w:rPr>
                <w:rFonts w:ascii="Times New Roman" w:hAnsi="Times New Roman" w:cs="Times New Roman"/>
                <w:sz w:val="20"/>
                <w:szCs w:val="20"/>
              </w:rPr>
              <w:t>nvasiveness</w:t>
            </w:r>
          </w:p>
        </w:tc>
        <w:tc>
          <w:tcPr>
            <w:tcW w:w="1843" w:type="dxa"/>
            <w:tcBorders>
              <w:top w:val="single" w:sz="4" w:space="0" w:color="auto"/>
              <w:bottom w:val="single" w:sz="12" w:space="0" w:color="auto"/>
            </w:tcBorders>
            <w:vAlign w:val="center"/>
          </w:tcPr>
          <w:p w14:paraId="5EA9B62F" w14:textId="77777777" w:rsidR="007D6A49" w:rsidRPr="0073024B" w:rsidRDefault="007D6A49" w:rsidP="00CE7200">
            <w:pPr>
              <w:jc w:val="center"/>
              <w:rPr>
                <w:rFonts w:ascii="Times New Roman" w:hAnsi="Times New Roman" w:cs="Times New Roman"/>
                <w:sz w:val="20"/>
                <w:szCs w:val="20"/>
              </w:rPr>
            </w:pPr>
            <w:r>
              <w:rPr>
                <w:rFonts w:ascii="Times New Roman" w:hAnsi="Times New Roman" w:cs="Times New Roman" w:hint="eastAsia"/>
                <w:sz w:val="20"/>
                <w:szCs w:val="20"/>
              </w:rPr>
              <w:t>Evaluation per site</w:t>
            </w:r>
          </w:p>
        </w:tc>
        <w:tc>
          <w:tcPr>
            <w:tcW w:w="2268" w:type="dxa"/>
            <w:tcBorders>
              <w:top w:val="single" w:sz="4" w:space="0" w:color="auto"/>
              <w:bottom w:val="single" w:sz="12" w:space="0" w:color="auto"/>
            </w:tcBorders>
          </w:tcPr>
          <w:p w14:paraId="2FBEFF9E" w14:textId="77777777" w:rsidR="007D6A49" w:rsidRPr="0073024B" w:rsidRDefault="007D6A49" w:rsidP="00CE7200">
            <w:pPr>
              <w:jc w:val="center"/>
              <w:rPr>
                <w:rFonts w:ascii="Times New Roman" w:hAnsi="Times New Roman" w:cs="Times New Roman"/>
                <w:sz w:val="20"/>
                <w:szCs w:val="20"/>
              </w:rPr>
            </w:pPr>
            <w:r>
              <w:rPr>
                <w:rFonts w:ascii="Times New Roman" w:hAnsi="Times New Roman" w:cs="Times New Roman" w:hint="eastAsia"/>
                <w:sz w:val="20"/>
                <w:szCs w:val="20"/>
              </w:rPr>
              <w:t xml:space="preserve">Availability of </w:t>
            </w:r>
            <w:r>
              <w:rPr>
                <w:rFonts w:ascii="Times New Roman" w:hAnsi="Times New Roman" w:cs="Times New Roman"/>
                <w:sz w:val="20"/>
                <w:szCs w:val="20"/>
              </w:rPr>
              <w:t>quantification</w:t>
            </w:r>
            <w:r>
              <w:rPr>
                <w:rFonts w:ascii="Times New Roman" w:hAnsi="Times New Roman" w:cs="Times New Roman" w:hint="eastAsia"/>
                <w:sz w:val="20"/>
                <w:szCs w:val="20"/>
              </w:rPr>
              <w:t xml:space="preserve"> as volume </w:t>
            </w:r>
          </w:p>
        </w:tc>
        <w:tc>
          <w:tcPr>
            <w:tcW w:w="992" w:type="dxa"/>
            <w:tcBorders>
              <w:top w:val="single" w:sz="4" w:space="0" w:color="auto"/>
              <w:bottom w:val="single" w:sz="12" w:space="0" w:color="auto"/>
            </w:tcBorders>
            <w:vAlign w:val="center"/>
          </w:tcPr>
          <w:p w14:paraId="4D61225F" w14:textId="77777777" w:rsidR="007D6A49" w:rsidRPr="0073024B" w:rsidRDefault="007D6A49" w:rsidP="00CE7200">
            <w:pPr>
              <w:jc w:val="center"/>
              <w:rPr>
                <w:rFonts w:ascii="Times New Roman" w:hAnsi="Times New Roman" w:cs="Times New Roman"/>
                <w:sz w:val="20"/>
                <w:szCs w:val="20"/>
              </w:rPr>
            </w:pPr>
            <w:r w:rsidRPr="0073024B">
              <w:rPr>
                <w:rFonts w:ascii="Times New Roman" w:hAnsi="Times New Roman" w:cs="Times New Roman" w:hint="eastAsia"/>
                <w:sz w:val="20"/>
                <w:szCs w:val="20"/>
              </w:rPr>
              <w:t>Cost</w:t>
            </w:r>
          </w:p>
        </w:tc>
      </w:tr>
      <w:tr w:rsidR="007D6A49" w:rsidRPr="009E2F9A" w14:paraId="6FBE0335" w14:textId="77777777" w:rsidTr="00CE7200">
        <w:tc>
          <w:tcPr>
            <w:tcW w:w="1843" w:type="dxa"/>
            <w:tcBorders>
              <w:top w:val="single" w:sz="12" w:space="0" w:color="auto"/>
              <w:bottom w:val="nil"/>
            </w:tcBorders>
            <w:vAlign w:val="center"/>
          </w:tcPr>
          <w:p w14:paraId="4CEF5140" w14:textId="77777777" w:rsidR="007D6A49" w:rsidRPr="0073024B" w:rsidRDefault="007D6A49" w:rsidP="00CE7200">
            <w:pPr>
              <w:jc w:val="left"/>
              <w:rPr>
                <w:rFonts w:ascii="Times New Roman" w:hAnsi="Times New Roman" w:cs="Times New Roman"/>
                <w:sz w:val="20"/>
                <w:szCs w:val="20"/>
              </w:rPr>
            </w:pPr>
            <w:r w:rsidRPr="0073024B">
              <w:rPr>
                <w:rFonts w:ascii="Times New Roman" w:hAnsi="Times New Roman" w:cs="Times New Roman" w:hint="eastAsia"/>
                <w:sz w:val="20"/>
                <w:szCs w:val="20"/>
              </w:rPr>
              <w:t>MRI</w:t>
            </w:r>
          </w:p>
        </w:tc>
        <w:tc>
          <w:tcPr>
            <w:tcW w:w="1843" w:type="dxa"/>
            <w:tcBorders>
              <w:top w:val="single" w:sz="12" w:space="0" w:color="auto"/>
              <w:bottom w:val="nil"/>
            </w:tcBorders>
            <w:vAlign w:val="center"/>
          </w:tcPr>
          <w:p w14:paraId="140CD181" w14:textId="77777777" w:rsidR="007D6A49" w:rsidRPr="0073024B" w:rsidRDefault="007D6A49" w:rsidP="00CE7200">
            <w:pPr>
              <w:jc w:val="center"/>
              <w:rPr>
                <w:rFonts w:ascii="Times New Roman" w:hAnsi="Times New Roman" w:cs="Times New Roman"/>
                <w:sz w:val="20"/>
                <w:szCs w:val="20"/>
              </w:rPr>
            </w:pPr>
            <w:r>
              <w:rPr>
                <w:rFonts w:ascii="Times New Roman" w:hAnsi="Times New Roman" w:cs="Times New Roman" w:hint="eastAsia"/>
                <w:sz w:val="20"/>
                <w:szCs w:val="20"/>
              </w:rPr>
              <w:t>Muscle mass</w:t>
            </w:r>
          </w:p>
        </w:tc>
        <w:tc>
          <w:tcPr>
            <w:tcW w:w="2268" w:type="dxa"/>
            <w:tcBorders>
              <w:top w:val="single" w:sz="12" w:space="0" w:color="auto"/>
              <w:bottom w:val="nil"/>
            </w:tcBorders>
            <w:vAlign w:val="center"/>
          </w:tcPr>
          <w:p w14:paraId="4ACDFFC1" w14:textId="77777777" w:rsidR="007D6A49" w:rsidRPr="0073024B" w:rsidRDefault="007D6A49" w:rsidP="00CE7200">
            <w:pPr>
              <w:jc w:val="center"/>
              <w:rPr>
                <w:rFonts w:ascii="Times New Roman" w:hAnsi="Times New Roman" w:cs="Times New Roman"/>
                <w:sz w:val="20"/>
                <w:szCs w:val="20"/>
              </w:rPr>
            </w:pPr>
            <w:r w:rsidRPr="0073024B">
              <w:rPr>
                <w:rFonts w:ascii="Times New Roman" w:hAnsi="Times New Roman" w:cs="Times New Roman" w:hint="eastAsia"/>
                <w:sz w:val="20"/>
                <w:szCs w:val="20"/>
              </w:rPr>
              <w:t>Not available</w:t>
            </w:r>
          </w:p>
        </w:tc>
        <w:tc>
          <w:tcPr>
            <w:tcW w:w="1417" w:type="dxa"/>
            <w:tcBorders>
              <w:top w:val="single" w:sz="12" w:space="0" w:color="auto"/>
              <w:bottom w:val="nil"/>
            </w:tcBorders>
            <w:vAlign w:val="center"/>
          </w:tcPr>
          <w:p w14:paraId="5BD96A4D" w14:textId="77777777" w:rsidR="007D6A49" w:rsidRPr="0073024B" w:rsidRDefault="007D6A49" w:rsidP="00CE7200">
            <w:pPr>
              <w:jc w:val="center"/>
              <w:rPr>
                <w:rFonts w:ascii="Times New Roman" w:hAnsi="Times New Roman" w:cs="Times New Roman"/>
                <w:sz w:val="20"/>
                <w:szCs w:val="20"/>
              </w:rPr>
            </w:pPr>
            <w:r w:rsidRPr="0073024B">
              <w:rPr>
                <w:rFonts w:ascii="Times New Roman" w:hAnsi="Times New Roman" w:cs="Times New Roman" w:hint="eastAsia"/>
                <w:sz w:val="20"/>
                <w:szCs w:val="20"/>
              </w:rPr>
              <w:t>Long</w:t>
            </w:r>
          </w:p>
        </w:tc>
        <w:tc>
          <w:tcPr>
            <w:tcW w:w="1701" w:type="dxa"/>
            <w:tcBorders>
              <w:top w:val="single" w:sz="12" w:space="0" w:color="auto"/>
              <w:bottom w:val="nil"/>
            </w:tcBorders>
            <w:vAlign w:val="center"/>
          </w:tcPr>
          <w:p w14:paraId="3ECFE7FC" w14:textId="77777777" w:rsidR="007D6A49" w:rsidRPr="0073024B" w:rsidRDefault="007D6A49" w:rsidP="00CE7200">
            <w:pPr>
              <w:jc w:val="center"/>
              <w:rPr>
                <w:rFonts w:ascii="Times New Roman" w:hAnsi="Times New Roman" w:cs="Times New Roman"/>
                <w:sz w:val="20"/>
                <w:szCs w:val="20"/>
              </w:rPr>
            </w:pPr>
            <w:r w:rsidRPr="0073024B">
              <w:rPr>
                <w:rFonts w:ascii="Times New Roman" w:hAnsi="Times New Roman" w:cs="Times New Roman" w:hint="eastAsia"/>
                <w:sz w:val="20"/>
                <w:szCs w:val="20"/>
              </w:rPr>
              <w:t>Not invasive</w:t>
            </w:r>
          </w:p>
        </w:tc>
        <w:tc>
          <w:tcPr>
            <w:tcW w:w="1843" w:type="dxa"/>
            <w:tcBorders>
              <w:top w:val="single" w:sz="12" w:space="0" w:color="auto"/>
              <w:bottom w:val="nil"/>
            </w:tcBorders>
            <w:vAlign w:val="center"/>
          </w:tcPr>
          <w:p w14:paraId="49038A7C" w14:textId="77777777" w:rsidR="007D6A49" w:rsidRPr="0073024B" w:rsidRDefault="007D6A49" w:rsidP="00CE7200">
            <w:pPr>
              <w:jc w:val="center"/>
              <w:rPr>
                <w:rFonts w:ascii="Times New Roman" w:hAnsi="Times New Roman" w:cs="Times New Roman"/>
                <w:sz w:val="20"/>
                <w:szCs w:val="20"/>
              </w:rPr>
            </w:pPr>
            <w:r>
              <w:rPr>
                <w:rFonts w:ascii="Times New Roman" w:hAnsi="Times New Roman" w:cs="Times New Roman" w:hint="eastAsia"/>
                <w:sz w:val="20"/>
                <w:szCs w:val="20"/>
              </w:rPr>
              <w:t>Per muscle group</w:t>
            </w:r>
          </w:p>
        </w:tc>
        <w:tc>
          <w:tcPr>
            <w:tcW w:w="2268" w:type="dxa"/>
            <w:tcBorders>
              <w:top w:val="single" w:sz="12" w:space="0" w:color="auto"/>
              <w:bottom w:val="nil"/>
            </w:tcBorders>
            <w:vAlign w:val="center"/>
          </w:tcPr>
          <w:p w14:paraId="27E48C04" w14:textId="77777777" w:rsidR="007D6A49" w:rsidRPr="0073024B" w:rsidRDefault="007D6A49" w:rsidP="00CE7200">
            <w:pPr>
              <w:jc w:val="center"/>
              <w:rPr>
                <w:rFonts w:ascii="Times New Roman" w:hAnsi="Times New Roman" w:cs="Times New Roman"/>
                <w:sz w:val="20"/>
                <w:szCs w:val="20"/>
              </w:rPr>
            </w:pPr>
            <w:r>
              <w:rPr>
                <w:rFonts w:ascii="Times New Roman" w:hAnsi="Times New Roman" w:cs="Times New Roman" w:hint="eastAsia"/>
                <w:sz w:val="20"/>
                <w:szCs w:val="20"/>
              </w:rPr>
              <w:t>Available (but need time and cost)</w:t>
            </w:r>
          </w:p>
        </w:tc>
        <w:tc>
          <w:tcPr>
            <w:tcW w:w="992" w:type="dxa"/>
            <w:tcBorders>
              <w:top w:val="single" w:sz="12" w:space="0" w:color="auto"/>
              <w:bottom w:val="nil"/>
            </w:tcBorders>
            <w:vAlign w:val="center"/>
          </w:tcPr>
          <w:p w14:paraId="05DC4E8C" w14:textId="77777777" w:rsidR="007D6A49" w:rsidRPr="0073024B" w:rsidRDefault="007D6A49" w:rsidP="00CE7200">
            <w:pPr>
              <w:jc w:val="center"/>
              <w:rPr>
                <w:rFonts w:ascii="Times New Roman" w:hAnsi="Times New Roman" w:cs="Times New Roman"/>
                <w:sz w:val="20"/>
                <w:szCs w:val="20"/>
              </w:rPr>
            </w:pPr>
            <w:r w:rsidRPr="0073024B">
              <w:rPr>
                <w:rFonts w:ascii="Times New Roman" w:hAnsi="Times New Roman" w:cs="Times New Roman" w:hint="eastAsia"/>
                <w:sz w:val="20"/>
                <w:szCs w:val="20"/>
              </w:rPr>
              <w:t>High</w:t>
            </w:r>
          </w:p>
        </w:tc>
      </w:tr>
      <w:tr w:rsidR="007D6A49" w:rsidRPr="009E2F9A" w14:paraId="57DA3489" w14:textId="77777777" w:rsidTr="00CE7200">
        <w:tc>
          <w:tcPr>
            <w:tcW w:w="1843" w:type="dxa"/>
            <w:tcBorders>
              <w:top w:val="nil"/>
              <w:bottom w:val="nil"/>
            </w:tcBorders>
            <w:vAlign w:val="center"/>
          </w:tcPr>
          <w:p w14:paraId="678E0ADA" w14:textId="77777777" w:rsidR="007D6A49" w:rsidRPr="0073024B" w:rsidRDefault="007D6A49" w:rsidP="00CE7200">
            <w:pPr>
              <w:jc w:val="left"/>
              <w:rPr>
                <w:rFonts w:ascii="Times New Roman" w:hAnsi="Times New Roman" w:cs="Times New Roman"/>
                <w:sz w:val="20"/>
                <w:szCs w:val="20"/>
              </w:rPr>
            </w:pPr>
            <w:r w:rsidRPr="0073024B">
              <w:rPr>
                <w:rFonts w:ascii="Times New Roman" w:hAnsi="Times New Roman" w:cs="Times New Roman" w:hint="eastAsia"/>
                <w:sz w:val="20"/>
                <w:szCs w:val="20"/>
              </w:rPr>
              <w:t>DXA</w:t>
            </w:r>
          </w:p>
        </w:tc>
        <w:tc>
          <w:tcPr>
            <w:tcW w:w="1843" w:type="dxa"/>
            <w:tcBorders>
              <w:top w:val="nil"/>
              <w:bottom w:val="nil"/>
            </w:tcBorders>
            <w:vAlign w:val="center"/>
          </w:tcPr>
          <w:p w14:paraId="4F433E1D" w14:textId="77777777" w:rsidR="007D6A49" w:rsidRPr="0073024B" w:rsidRDefault="007D6A49" w:rsidP="00CE7200">
            <w:pPr>
              <w:jc w:val="center"/>
              <w:rPr>
                <w:rFonts w:ascii="Times New Roman" w:hAnsi="Times New Roman" w:cs="Times New Roman"/>
                <w:sz w:val="20"/>
                <w:szCs w:val="20"/>
              </w:rPr>
            </w:pPr>
            <w:r>
              <w:rPr>
                <w:rFonts w:ascii="Times New Roman" w:hAnsi="Times New Roman" w:cs="Times New Roman" w:hint="eastAsia"/>
                <w:sz w:val="20"/>
                <w:szCs w:val="20"/>
              </w:rPr>
              <w:t>Lean mass</w:t>
            </w:r>
          </w:p>
        </w:tc>
        <w:tc>
          <w:tcPr>
            <w:tcW w:w="2268" w:type="dxa"/>
            <w:tcBorders>
              <w:top w:val="nil"/>
              <w:bottom w:val="nil"/>
            </w:tcBorders>
            <w:vAlign w:val="center"/>
          </w:tcPr>
          <w:p w14:paraId="61B2AE1B" w14:textId="77777777" w:rsidR="007D6A49" w:rsidRPr="0073024B" w:rsidRDefault="007D6A49" w:rsidP="00CE7200">
            <w:pPr>
              <w:jc w:val="center"/>
              <w:rPr>
                <w:rFonts w:ascii="Times New Roman" w:hAnsi="Times New Roman" w:cs="Times New Roman"/>
                <w:sz w:val="20"/>
                <w:szCs w:val="20"/>
              </w:rPr>
            </w:pPr>
            <w:r w:rsidRPr="0073024B">
              <w:rPr>
                <w:rFonts w:ascii="Times New Roman" w:hAnsi="Times New Roman" w:cs="Times New Roman" w:hint="eastAsia"/>
                <w:sz w:val="20"/>
                <w:szCs w:val="20"/>
              </w:rPr>
              <w:t>Not available</w:t>
            </w:r>
          </w:p>
        </w:tc>
        <w:tc>
          <w:tcPr>
            <w:tcW w:w="1417" w:type="dxa"/>
            <w:tcBorders>
              <w:top w:val="nil"/>
              <w:bottom w:val="nil"/>
            </w:tcBorders>
            <w:vAlign w:val="center"/>
          </w:tcPr>
          <w:p w14:paraId="1ECE3E44" w14:textId="77777777" w:rsidR="007D6A49" w:rsidRPr="0073024B" w:rsidRDefault="007D6A49" w:rsidP="00CE7200">
            <w:pPr>
              <w:ind w:firstLineChars="50" w:firstLine="100"/>
              <w:jc w:val="center"/>
              <w:rPr>
                <w:rFonts w:ascii="Times New Roman" w:hAnsi="Times New Roman" w:cs="Times New Roman"/>
                <w:sz w:val="20"/>
                <w:szCs w:val="20"/>
              </w:rPr>
            </w:pPr>
            <w:r w:rsidRPr="0073024B">
              <w:rPr>
                <w:rFonts w:ascii="Times New Roman" w:hAnsi="Times New Roman" w:cs="Times New Roman" w:hint="eastAsia"/>
                <w:sz w:val="20"/>
                <w:szCs w:val="20"/>
              </w:rPr>
              <w:t>Middle</w:t>
            </w:r>
          </w:p>
        </w:tc>
        <w:tc>
          <w:tcPr>
            <w:tcW w:w="1701" w:type="dxa"/>
            <w:tcBorders>
              <w:top w:val="nil"/>
              <w:bottom w:val="nil"/>
            </w:tcBorders>
            <w:vAlign w:val="center"/>
          </w:tcPr>
          <w:p w14:paraId="6937853A" w14:textId="77777777" w:rsidR="007D6A49" w:rsidRPr="0073024B" w:rsidRDefault="007D6A49" w:rsidP="00CE7200">
            <w:pPr>
              <w:ind w:firstLineChars="50" w:firstLine="100"/>
              <w:jc w:val="center"/>
              <w:rPr>
                <w:rFonts w:ascii="Times New Roman" w:hAnsi="Times New Roman" w:cs="Times New Roman"/>
                <w:sz w:val="20"/>
                <w:szCs w:val="20"/>
              </w:rPr>
            </w:pPr>
            <w:r w:rsidRPr="00041375">
              <w:rPr>
                <w:rFonts w:ascii="Times New Roman" w:hAnsi="Times New Roman" w:cs="Times New Roman" w:hint="eastAsia"/>
                <w:sz w:val="20"/>
                <w:szCs w:val="20"/>
              </w:rPr>
              <w:t>Slightly invasive</w:t>
            </w:r>
          </w:p>
        </w:tc>
        <w:tc>
          <w:tcPr>
            <w:tcW w:w="1843" w:type="dxa"/>
            <w:tcBorders>
              <w:top w:val="nil"/>
              <w:bottom w:val="nil"/>
            </w:tcBorders>
            <w:vAlign w:val="center"/>
          </w:tcPr>
          <w:p w14:paraId="11FEE9B3" w14:textId="77777777" w:rsidR="007D6A49" w:rsidRPr="0073024B" w:rsidRDefault="007D6A49" w:rsidP="00CE7200">
            <w:pPr>
              <w:ind w:firstLineChars="50" w:firstLine="100"/>
              <w:jc w:val="center"/>
              <w:rPr>
                <w:rFonts w:ascii="Times New Roman" w:hAnsi="Times New Roman" w:cs="Times New Roman"/>
                <w:sz w:val="20"/>
                <w:szCs w:val="20"/>
              </w:rPr>
            </w:pPr>
            <w:r>
              <w:rPr>
                <w:rFonts w:ascii="Times New Roman" w:hAnsi="Times New Roman" w:cs="Times New Roman" w:hint="eastAsia"/>
                <w:sz w:val="20"/>
                <w:szCs w:val="20"/>
              </w:rPr>
              <w:t>Per region</w:t>
            </w:r>
          </w:p>
        </w:tc>
        <w:tc>
          <w:tcPr>
            <w:tcW w:w="2268" w:type="dxa"/>
            <w:tcBorders>
              <w:top w:val="nil"/>
              <w:bottom w:val="nil"/>
            </w:tcBorders>
            <w:vAlign w:val="center"/>
          </w:tcPr>
          <w:p w14:paraId="7B583384" w14:textId="77777777" w:rsidR="007D6A49" w:rsidRPr="0073024B" w:rsidRDefault="007D6A49" w:rsidP="00CE7200">
            <w:pPr>
              <w:jc w:val="center"/>
              <w:rPr>
                <w:rFonts w:ascii="Times New Roman" w:hAnsi="Times New Roman" w:cs="Times New Roman"/>
                <w:sz w:val="20"/>
                <w:szCs w:val="20"/>
              </w:rPr>
            </w:pPr>
            <w:r>
              <w:rPr>
                <w:rFonts w:ascii="Times New Roman" w:hAnsi="Times New Roman" w:cs="Times New Roman" w:hint="eastAsia"/>
                <w:sz w:val="20"/>
                <w:szCs w:val="20"/>
              </w:rPr>
              <w:t>Not available</w:t>
            </w:r>
          </w:p>
        </w:tc>
        <w:tc>
          <w:tcPr>
            <w:tcW w:w="992" w:type="dxa"/>
            <w:tcBorders>
              <w:top w:val="nil"/>
              <w:bottom w:val="nil"/>
            </w:tcBorders>
            <w:vAlign w:val="center"/>
          </w:tcPr>
          <w:p w14:paraId="01BD57B4" w14:textId="77777777" w:rsidR="007D6A49" w:rsidRPr="0073024B" w:rsidRDefault="007D6A49" w:rsidP="00CE7200">
            <w:pPr>
              <w:ind w:firstLineChars="50" w:firstLine="100"/>
              <w:jc w:val="center"/>
              <w:rPr>
                <w:rFonts w:ascii="Times New Roman" w:hAnsi="Times New Roman" w:cs="Times New Roman"/>
                <w:sz w:val="20"/>
                <w:szCs w:val="20"/>
              </w:rPr>
            </w:pPr>
            <w:r w:rsidRPr="0073024B">
              <w:rPr>
                <w:rFonts w:ascii="Times New Roman" w:hAnsi="Times New Roman" w:cs="Times New Roman" w:hint="eastAsia"/>
                <w:sz w:val="20"/>
                <w:szCs w:val="20"/>
              </w:rPr>
              <w:t>Middle</w:t>
            </w:r>
          </w:p>
        </w:tc>
      </w:tr>
      <w:tr w:rsidR="007D6A49" w:rsidRPr="009E2F9A" w14:paraId="7CFDD903" w14:textId="77777777" w:rsidTr="00CE7200">
        <w:tc>
          <w:tcPr>
            <w:tcW w:w="1843" w:type="dxa"/>
            <w:tcBorders>
              <w:top w:val="nil"/>
              <w:bottom w:val="nil"/>
            </w:tcBorders>
            <w:vAlign w:val="center"/>
          </w:tcPr>
          <w:p w14:paraId="691E42B0" w14:textId="77777777" w:rsidR="007D6A49" w:rsidRPr="0073024B" w:rsidRDefault="007D6A49" w:rsidP="00CE7200">
            <w:pPr>
              <w:jc w:val="left"/>
              <w:rPr>
                <w:rFonts w:ascii="Times New Roman" w:hAnsi="Times New Roman" w:cs="Times New Roman"/>
                <w:sz w:val="20"/>
                <w:szCs w:val="20"/>
              </w:rPr>
            </w:pPr>
            <w:r w:rsidRPr="0073024B">
              <w:rPr>
                <w:rFonts w:ascii="Times New Roman" w:hAnsi="Times New Roman" w:cs="Times New Roman"/>
                <w:sz w:val="20"/>
                <w:szCs w:val="20"/>
              </w:rPr>
              <w:t xml:space="preserve">D3-Cr </w:t>
            </w:r>
            <w:r>
              <w:rPr>
                <w:rFonts w:ascii="Times New Roman" w:hAnsi="Times New Roman" w:cs="Times New Roman"/>
                <w:sz w:val="20"/>
                <w:szCs w:val="20"/>
              </w:rPr>
              <w:br/>
            </w:r>
            <w:r w:rsidRPr="0073024B">
              <w:rPr>
                <w:rFonts w:ascii="Times New Roman" w:hAnsi="Times New Roman" w:cs="Times New Roman"/>
                <w:sz w:val="20"/>
                <w:szCs w:val="20"/>
              </w:rPr>
              <w:t>dilution</w:t>
            </w:r>
            <w:r>
              <w:rPr>
                <w:rFonts w:ascii="Times New Roman" w:hAnsi="Times New Roman" w:cs="Times New Roman" w:hint="eastAsia"/>
                <w:sz w:val="20"/>
                <w:szCs w:val="20"/>
              </w:rPr>
              <w:t xml:space="preserve"> </w:t>
            </w:r>
            <w:r w:rsidRPr="0073024B">
              <w:rPr>
                <w:rFonts w:ascii="Times New Roman" w:hAnsi="Times New Roman" w:cs="Times New Roman"/>
                <w:sz w:val="20"/>
                <w:szCs w:val="20"/>
              </w:rPr>
              <w:t>method</w:t>
            </w:r>
          </w:p>
        </w:tc>
        <w:tc>
          <w:tcPr>
            <w:tcW w:w="1843" w:type="dxa"/>
            <w:tcBorders>
              <w:top w:val="nil"/>
              <w:bottom w:val="nil"/>
            </w:tcBorders>
            <w:vAlign w:val="center"/>
          </w:tcPr>
          <w:p w14:paraId="48F13F64" w14:textId="77777777" w:rsidR="007D6A49" w:rsidRPr="0073024B" w:rsidRDefault="007D6A49" w:rsidP="00CE7200">
            <w:pPr>
              <w:jc w:val="center"/>
              <w:rPr>
                <w:rFonts w:ascii="Times New Roman" w:hAnsi="Times New Roman" w:cs="Times New Roman"/>
                <w:sz w:val="20"/>
                <w:szCs w:val="20"/>
              </w:rPr>
            </w:pPr>
            <w:r>
              <w:rPr>
                <w:rFonts w:ascii="Times New Roman" w:hAnsi="Times New Roman" w:cs="Times New Roman" w:hint="eastAsia"/>
                <w:sz w:val="20"/>
                <w:szCs w:val="20"/>
              </w:rPr>
              <w:t>Muscle mass or Muscle cell mass</w:t>
            </w:r>
          </w:p>
        </w:tc>
        <w:tc>
          <w:tcPr>
            <w:tcW w:w="2268" w:type="dxa"/>
            <w:tcBorders>
              <w:top w:val="nil"/>
              <w:bottom w:val="nil"/>
            </w:tcBorders>
            <w:vAlign w:val="center"/>
          </w:tcPr>
          <w:p w14:paraId="6A19B6EB" w14:textId="77777777" w:rsidR="007D6A49" w:rsidRPr="0073024B" w:rsidRDefault="007D6A49" w:rsidP="00CE7200">
            <w:pPr>
              <w:jc w:val="center"/>
              <w:rPr>
                <w:rFonts w:ascii="Times New Roman" w:hAnsi="Times New Roman" w:cs="Times New Roman"/>
                <w:sz w:val="20"/>
                <w:szCs w:val="20"/>
              </w:rPr>
            </w:pPr>
            <w:r w:rsidRPr="0073024B">
              <w:rPr>
                <w:rFonts w:ascii="Times New Roman" w:hAnsi="Times New Roman" w:cs="Times New Roman" w:hint="eastAsia"/>
                <w:sz w:val="20"/>
                <w:szCs w:val="20"/>
              </w:rPr>
              <w:t>Available</w:t>
            </w:r>
          </w:p>
        </w:tc>
        <w:tc>
          <w:tcPr>
            <w:tcW w:w="1417" w:type="dxa"/>
            <w:tcBorders>
              <w:top w:val="nil"/>
              <w:bottom w:val="nil"/>
            </w:tcBorders>
            <w:vAlign w:val="center"/>
          </w:tcPr>
          <w:p w14:paraId="778B3C2B" w14:textId="77777777" w:rsidR="007D6A49" w:rsidRPr="0073024B" w:rsidRDefault="007D6A49" w:rsidP="00CE7200">
            <w:pPr>
              <w:jc w:val="center"/>
              <w:rPr>
                <w:rFonts w:ascii="Times New Roman" w:hAnsi="Times New Roman" w:cs="Times New Roman"/>
                <w:sz w:val="20"/>
                <w:szCs w:val="20"/>
              </w:rPr>
            </w:pPr>
            <w:r>
              <w:rPr>
                <w:rFonts w:ascii="Times New Roman" w:hAnsi="Times New Roman" w:cs="Times New Roman" w:hint="eastAsia"/>
                <w:sz w:val="20"/>
                <w:szCs w:val="20"/>
              </w:rPr>
              <w:t>Long</w:t>
            </w:r>
          </w:p>
        </w:tc>
        <w:tc>
          <w:tcPr>
            <w:tcW w:w="1701" w:type="dxa"/>
            <w:tcBorders>
              <w:top w:val="nil"/>
              <w:bottom w:val="nil"/>
            </w:tcBorders>
            <w:vAlign w:val="center"/>
          </w:tcPr>
          <w:p w14:paraId="339045EB" w14:textId="77777777" w:rsidR="007D6A49" w:rsidRPr="0073024B" w:rsidRDefault="007D6A49" w:rsidP="00CE7200">
            <w:pPr>
              <w:jc w:val="center"/>
              <w:rPr>
                <w:rFonts w:ascii="Times New Roman" w:hAnsi="Times New Roman" w:cs="Times New Roman"/>
                <w:sz w:val="20"/>
                <w:szCs w:val="20"/>
              </w:rPr>
            </w:pPr>
            <w:r w:rsidRPr="0073024B">
              <w:rPr>
                <w:rFonts w:ascii="Times New Roman" w:hAnsi="Times New Roman" w:cs="Times New Roman" w:hint="eastAsia"/>
                <w:sz w:val="20"/>
                <w:szCs w:val="20"/>
              </w:rPr>
              <w:t>Not invasive</w:t>
            </w:r>
          </w:p>
        </w:tc>
        <w:tc>
          <w:tcPr>
            <w:tcW w:w="1843" w:type="dxa"/>
            <w:tcBorders>
              <w:top w:val="nil"/>
              <w:bottom w:val="nil"/>
            </w:tcBorders>
            <w:vAlign w:val="center"/>
          </w:tcPr>
          <w:p w14:paraId="40D70B6F" w14:textId="77777777" w:rsidR="007D6A49" w:rsidRPr="0073024B" w:rsidRDefault="007D6A49" w:rsidP="00CE7200">
            <w:pPr>
              <w:jc w:val="center"/>
              <w:rPr>
                <w:rFonts w:ascii="Times New Roman" w:hAnsi="Times New Roman" w:cs="Times New Roman"/>
                <w:sz w:val="20"/>
                <w:szCs w:val="20"/>
              </w:rPr>
            </w:pPr>
            <w:r>
              <w:rPr>
                <w:rFonts w:ascii="Times New Roman" w:hAnsi="Times New Roman" w:cs="Times New Roman" w:hint="eastAsia"/>
                <w:sz w:val="20"/>
                <w:szCs w:val="20"/>
              </w:rPr>
              <w:t>Whole body</w:t>
            </w:r>
          </w:p>
        </w:tc>
        <w:tc>
          <w:tcPr>
            <w:tcW w:w="2268" w:type="dxa"/>
            <w:tcBorders>
              <w:top w:val="nil"/>
              <w:bottom w:val="nil"/>
            </w:tcBorders>
            <w:vAlign w:val="center"/>
          </w:tcPr>
          <w:p w14:paraId="14DE6A9B" w14:textId="77777777" w:rsidR="007D6A49" w:rsidRPr="0073024B" w:rsidRDefault="007D6A49" w:rsidP="00CE7200">
            <w:pPr>
              <w:jc w:val="center"/>
              <w:rPr>
                <w:rFonts w:ascii="Times New Roman" w:hAnsi="Times New Roman" w:cs="Times New Roman"/>
                <w:sz w:val="20"/>
                <w:szCs w:val="20"/>
              </w:rPr>
            </w:pPr>
            <w:r>
              <w:rPr>
                <w:rFonts w:ascii="Times New Roman" w:hAnsi="Times New Roman" w:cs="Times New Roman" w:hint="eastAsia"/>
                <w:sz w:val="20"/>
                <w:szCs w:val="20"/>
              </w:rPr>
              <w:t>Available</w:t>
            </w:r>
          </w:p>
        </w:tc>
        <w:tc>
          <w:tcPr>
            <w:tcW w:w="992" w:type="dxa"/>
            <w:tcBorders>
              <w:top w:val="nil"/>
              <w:bottom w:val="nil"/>
            </w:tcBorders>
            <w:vAlign w:val="center"/>
          </w:tcPr>
          <w:p w14:paraId="33AC8883" w14:textId="77777777" w:rsidR="007D6A49" w:rsidRPr="0073024B" w:rsidRDefault="007D6A49" w:rsidP="00CE7200">
            <w:pPr>
              <w:jc w:val="center"/>
              <w:rPr>
                <w:rFonts w:ascii="Times New Roman" w:hAnsi="Times New Roman" w:cs="Times New Roman"/>
                <w:sz w:val="20"/>
                <w:szCs w:val="20"/>
              </w:rPr>
            </w:pPr>
            <w:r>
              <w:rPr>
                <w:rFonts w:ascii="Times New Roman" w:hAnsi="Times New Roman" w:cs="Times New Roman" w:hint="eastAsia"/>
                <w:sz w:val="20"/>
                <w:szCs w:val="20"/>
              </w:rPr>
              <w:t>High</w:t>
            </w:r>
          </w:p>
        </w:tc>
      </w:tr>
      <w:tr w:rsidR="007D6A49" w:rsidRPr="009E2F9A" w14:paraId="32F5A1C8" w14:textId="77777777" w:rsidTr="00CE7200">
        <w:tc>
          <w:tcPr>
            <w:tcW w:w="1843" w:type="dxa"/>
            <w:tcBorders>
              <w:top w:val="nil"/>
              <w:bottom w:val="nil"/>
            </w:tcBorders>
            <w:vAlign w:val="center"/>
          </w:tcPr>
          <w:p w14:paraId="317B369C" w14:textId="77777777" w:rsidR="007D6A49" w:rsidRPr="0073024B" w:rsidRDefault="007D6A49" w:rsidP="00CE7200">
            <w:pPr>
              <w:jc w:val="left"/>
              <w:rPr>
                <w:rFonts w:ascii="Times New Roman" w:hAnsi="Times New Roman" w:cs="Times New Roman"/>
                <w:sz w:val="20"/>
                <w:szCs w:val="20"/>
              </w:rPr>
            </w:pPr>
            <w:r w:rsidRPr="0073024B">
              <w:rPr>
                <w:rFonts w:ascii="Times New Roman" w:hAnsi="Times New Roman" w:cs="Times New Roman" w:hint="eastAsia"/>
                <w:sz w:val="20"/>
                <w:szCs w:val="20"/>
              </w:rPr>
              <w:t>BIA</w:t>
            </w:r>
            <w:r w:rsidRPr="0073024B">
              <w:rPr>
                <w:rFonts w:ascii="Times New Roman" w:hAnsi="Times New Roman" w:cs="Times New Roman"/>
                <w:sz w:val="20"/>
                <w:szCs w:val="20"/>
              </w:rPr>
              <w:br/>
            </w:r>
            <w:r w:rsidRPr="0073024B">
              <w:rPr>
                <w:rFonts w:ascii="Times New Roman" w:hAnsi="Times New Roman" w:cs="Times New Roman" w:hint="eastAsia"/>
                <w:sz w:val="20"/>
                <w:szCs w:val="20"/>
              </w:rPr>
              <w:t>(</w:t>
            </w:r>
            <w:r w:rsidRPr="0073024B">
              <w:rPr>
                <w:rFonts w:ascii="Times New Roman" w:eastAsia="Yu Gothic" w:hAnsi="Times New Roman" w:cs="Times New Roman" w:hint="eastAsia"/>
                <w:kern w:val="24"/>
                <w:sz w:val="20"/>
                <w:szCs w:val="20"/>
              </w:rPr>
              <w:t>single-frequency</w:t>
            </w:r>
            <w:r w:rsidRPr="0073024B">
              <w:rPr>
                <w:rFonts w:ascii="Times New Roman" w:hAnsi="Times New Roman" w:cs="Times New Roman" w:hint="eastAsia"/>
                <w:sz w:val="20"/>
                <w:szCs w:val="20"/>
              </w:rPr>
              <w:t>)</w:t>
            </w:r>
          </w:p>
        </w:tc>
        <w:tc>
          <w:tcPr>
            <w:tcW w:w="1843" w:type="dxa"/>
            <w:tcBorders>
              <w:top w:val="nil"/>
              <w:bottom w:val="nil"/>
            </w:tcBorders>
            <w:vAlign w:val="center"/>
          </w:tcPr>
          <w:p w14:paraId="5EEAD583" w14:textId="77777777" w:rsidR="007D6A49" w:rsidRDefault="007D6A49" w:rsidP="00CE7200">
            <w:pPr>
              <w:jc w:val="center"/>
              <w:rPr>
                <w:rFonts w:ascii="Times New Roman" w:hAnsi="Times New Roman" w:cs="Times New Roman"/>
                <w:sz w:val="20"/>
                <w:szCs w:val="20"/>
              </w:rPr>
            </w:pPr>
            <w:r>
              <w:rPr>
                <w:rFonts w:ascii="Times New Roman" w:hAnsi="Times New Roman" w:cs="Times New Roman" w:hint="eastAsia"/>
                <w:sz w:val="20"/>
                <w:szCs w:val="20"/>
              </w:rPr>
              <w:t xml:space="preserve">Lean mass or </w:t>
            </w:r>
          </w:p>
          <w:p w14:paraId="720DF06F" w14:textId="77777777" w:rsidR="007D6A49" w:rsidRPr="0073024B" w:rsidRDefault="007D6A49" w:rsidP="00CE7200">
            <w:pPr>
              <w:jc w:val="center"/>
              <w:rPr>
                <w:rFonts w:ascii="Times New Roman" w:hAnsi="Times New Roman" w:cs="Times New Roman"/>
                <w:sz w:val="20"/>
                <w:szCs w:val="20"/>
              </w:rPr>
            </w:pPr>
            <w:r>
              <w:rPr>
                <w:rFonts w:ascii="Times New Roman" w:hAnsi="Times New Roman" w:cs="Times New Roman" w:hint="eastAsia"/>
                <w:sz w:val="20"/>
                <w:szCs w:val="20"/>
              </w:rPr>
              <w:t>fat-free mass</w:t>
            </w:r>
          </w:p>
        </w:tc>
        <w:tc>
          <w:tcPr>
            <w:tcW w:w="2268" w:type="dxa"/>
            <w:tcBorders>
              <w:top w:val="nil"/>
              <w:bottom w:val="nil"/>
            </w:tcBorders>
            <w:vAlign w:val="center"/>
          </w:tcPr>
          <w:p w14:paraId="1BCDB71B" w14:textId="77777777" w:rsidR="007D6A49" w:rsidRPr="0073024B" w:rsidRDefault="007D6A49" w:rsidP="00CE7200">
            <w:pPr>
              <w:jc w:val="center"/>
              <w:rPr>
                <w:rFonts w:ascii="Times New Roman" w:hAnsi="Times New Roman" w:cs="Times New Roman"/>
                <w:sz w:val="20"/>
                <w:szCs w:val="20"/>
              </w:rPr>
            </w:pPr>
            <w:r w:rsidRPr="0073024B">
              <w:rPr>
                <w:rFonts w:ascii="Times New Roman" w:hAnsi="Times New Roman" w:cs="Times New Roman" w:hint="eastAsia"/>
                <w:sz w:val="20"/>
                <w:szCs w:val="20"/>
              </w:rPr>
              <w:t>Available</w:t>
            </w:r>
          </w:p>
        </w:tc>
        <w:tc>
          <w:tcPr>
            <w:tcW w:w="1417" w:type="dxa"/>
            <w:tcBorders>
              <w:top w:val="nil"/>
              <w:bottom w:val="nil"/>
            </w:tcBorders>
            <w:vAlign w:val="center"/>
          </w:tcPr>
          <w:p w14:paraId="3DF64620" w14:textId="77777777" w:rsidR="007D6A49" w:rsidRPr="0073024B" w:rsidRDefault="007D6A49" w:rsidP="00CE7200">
            <w:pPr>
              <w:jc w:val="center"/>
              <w:rPr>
                <w:rFonts w:ascii="Times New Roman" w:hAnsi="Times New Roman" w:cs="Times New Roman"/>
                <w:sz w:val="20"/>
                <w:szCs w:val="20"/>
              </w:rPr>
            </w:pPr>
            <w:r w:rsidRPr="0073024B">
              <w:rPr>
                <w:rFonts w:ascii="Times New Roman" w:hAnsi="Times New Roman" w:cs="Times New Roman" w:hint="eastAsia"/>
                <w:sz w:val="20"/>
                <w:szCs w:val="20"/>
              </w:rPr>
              <w:t>Short</w:t>
            </w:r>
          </w:p>
        </w:tc>
        <w:tc>
          <w:tcPr>
            <w:tcW w:w="1701" w:type="dxa"/>
            <w:tcBorders>
              <w:top w:val="nil"/>
              <w:bottom w:val="nil"/>
            </w:tcBorders>
            <w:vAlign w:val="center"/>
          </w:tcPr>
          <w:p w14:paraId="2BECFFC2" w14:textId="77777777" w:rsidR="007D6A49" w:rsidRPr="0073024B" w:rsidRDefault="007D6A49" w:rsidP="00CE7200">
            <w:pPr>
              <w:jc w:val="center"/>
              <w:rPr>
                <w:rFonts w:ascii="Times New Roman" w:hAnsi="Times New Roman" w:cs="Times New Roman"/>
                <w:sz w:val="20"/>
                <w:szCs w:val="20"/>
              </w:rPr>
            </w:pPr>
            <w:r w:rsidRPr="0073024B">
              <w:rPr>
                <w:rFonts w:ascii="Times New Roman" w:hAnsi="Times New Roman" w:cs="Times New Roman" w:hint="eastAsia"/>
                <w:sz w:val="20"/>
                <w:szCs w:val="20"/>
              </w:rPr>
              <w:t>Not invasive</w:t>
            </w:r>
          </w:p>
        </w:tc>
        <w:tc>
          <w:tcPr>
            <w:tcW w:w="1843" w:type="dxa"/>
            <w:tcBorders>
              <w:top w:val="nil"/>
              <w:bottom w:val="nil"/>
            </w:tcBorders>
            <w:vAlign w:val="center"/>
          </w:tcPr>
          <w:p w14:paraId="3E1C8FEA" w14:textId="77777777" w:rsidR="007D6A49" w:rsidRDefault="007D6A49" w:rsidP="00CE7200">
            <w:pPr>
              <w:jc w:val="center"/>
              <w:rPr>
                <w:rFonts w:ascii="Times New Roman" w:hAnsi="Times New Roman" w:cs="Times New Roman"/>
                <w:sz w:val="20"/>
                <w:szCs w:val="20"/>
              </w:rPr>
            </w:pPr>
            <w:r>
              <w:rPr>
                <w:rFonts w:ascii="Times New Roman" w:hAnsi="Times New Roman" w:cs="Times New Roman" w:hint="eastAsia"/>
                <w:sz w:val="20"/>
                <w:szCs w:val="20"/>
              </w:rPr>
              <w:t>Whole body or</w:t>
            </w:r>
          </w:p>
          <w:p w14:paraId="68C9E710" w14:textId="77777777" w:rsidR="007D6A49" w:rsidRPr="0073024B" w:rsidRDefault="007D6A49" w:rsidP="00CE7200">
            <w:pPr>
              <w:jc w:val="center"/>
              <w:rPr>
                <w:rFonts w:ascii="Times New Roman" w:hAnsi="Times New Roman" w:cs="Times New Roman"/>
                <w:sz w:val="20"/>
                <w:szCs w:val="20"/>
              </w:rPr>
            </w:pPr>
            <w:r>
              <w:rPr>
                <w:rFonts w:ascii="Times New Roman" w:hAnsi="Times New Roman" w:cs="Times New Roman" w:hint="eastAsia"/>
                <w:sz w:val="20"/>
                <w:szCs w:val="20"/>
              </w:rPr>
              <w:t>Per region</w:t>
            </w:r>
          </w:p>
        </w:tc>
        <w:tc>
          <w:tcPr>
            <w:tcW w:w="2268" w:type="dxa"/>
            <w:tcBorders>
              <w:top w:val="nil"/>
              <w:bottom w:val="nil"/>
            </w:tcBorders>
            <w:vAlign w:val="center"/>
          </w:tcPr>
          <w:p w14:paraId="24B22F99" w14:textId="77777777" w:rsidR="007D6A49" w:rsidRPr="0073024B" w:rsidRDefault="007D6A49" w:rsidP="00CE7200">
            <w:pPr>
              <w:jc w:val="center"/>
              <w:rPr>
                <w:rFonts w:ascii="Times New Roman" w:hAnsi="Times New Roman" w:cs="Times New Roman"/>
                <w:sz w:val="20"/>
                <w:szCs w:val="20"/>
              </w:rPr>
            </w:pPr>
            <w:r w:rsidRPr="00377088">
              <w:rPr>
                <w:rFonts w:ascii="Times New Roman" w:hAnsi="Times New Roman" w:cs="Times New Roman" w:hint="eastAsia"/>
                <w:sz w:val="20"/>
                <w:szCs w:val="20"/>
              </w:rPr>
              <w:t>Available</w:t>
            </w:r>
          </w:p>
        </w:tc>
        <w:tc>
          <w:tcPr>
            <w:tcW w:w="992" w:type="dxa"/>
            <w:tcBorders>
              <w:top w:val="nil"/>
              <w:bottom w:val="nil"/>
            </w:tcBorders>
            <w:vAlign w:val="center"/>
          </w:tcPr>
          <w:p w14:paraId="62D8D1CD" w14:textId="77777777" w:rsidR="007D6A49" w:rsidRPr="0073024B" w:rsidRDefault="007D6A49" w:rsidP="00CE7200">
            <w:pPr>
              <w:jc w:val="center"/>
              <w:rPr>
                <w:rFonts w:ascii="Times New Roman" w:hAnsi="Times New Roman" w:cs="Times New Roman"/>
                <w:sz w:val="20"/>
                <w:szCs w:val="20"/>
              </w:rPr>
            </w:pPr>
            <w:r w:rsidRPr="0073024B">
              <w:rPr>
                <w:rFonts w:ascii="Times New Roman" w:hAnsi="Times New Roman" w:cs="Times New Roman" w:hint="eastAsia"/>
                <w:sz w:val="20"/>
                <w:szCs w:val="20"/>
              </w:rPr>
              <w:t>Low</w:t>
            </w:r>
          </w:p>
        </w:tc>
      </w:tr>
      <w:tr w:rsidR="007D6A49" w:rsidRPr="009E2F9A" w14:paraId="10331037" w14:textId="77777777" w:rsidTr="00CE7200">
        <w:tc>
          <w:tcPr>
            <w:tcW w:w="1843" w:type="dxa"/>
            <w:tcBorders>
              <w:top w:val="nil"/>
              <w:bottom w:val="single" w:sz="4" w:space="0" w:color="auto"/>
            </w:tcBorders>
            <w:vAlign w:val="center"/>
          </w:tcPr>
          <w:p w14:paraId="144C363F" w14:textId="77777777" w:rsidR="007D6A49" w:rsidRPr="0073024B" w:rsidRDefault="007D6A49" w:rsidP="00CE7200">
            <w:pPr>
              <w:jc w:val="left"/>
              <w:rPr>
                <w:rFonts w:ascii="Times New Roman" w:hAnsi="Times New Roman" w:cs="Times New Roman"/>
                <w:sz w:val="20"/>
                <w:szCs w:val="20"/>
              </w:rPr>
            </w:pPr>
            <w:r w:rsidRPr="0073024B">
              <w:rPr>
                <w:rFonts w:ascii="Times New Roman" w:hAnsi="Times New Roman" w:cs="Times New Roman" w:hint="eastAsia"/>
                <w:sz w:val="20"/>
                <w:szCs w:val="20"/>
              </w:rPr>
              <w:t>S-BIS</w:t>
            </w:r>
          </w:p>
        </w:tc>
        <w:tc>
          <w:tcPr>
            <w:tcW w:w="1843" w:type="dxa"/>
            <w:tcBorders>
              <w:top w:val="nil"/>
              <w:bottom w:val="single" w:sz="4" w:space="0" w:color="auto"/>
            </w:tcBorders>
            <w:vAlign w:val="center"/>
          </w:tcPr>
          <w:p w14:paraId="4AC9D864" w14:textId="77777777" w:rsidR="007D6A49" w:rsidRPr="00913F8E" w:rsidRDefault="007D6A49" w:rsidP="00CE7200">
            <w:pPr>
              <w:jc w:val="center"/>
              <w:rPr>
                <w:rFonts w:ascii="Times New Roman" w:hAnsi="Times New Roman" w:cs="Times New Roman"/>
                <w:sz w:val="20"/>
                <w:szCs w:val="20"/>
              </w:rPr>
            </w:pPr>
            <w:r>
              <w:rPr>
                <w:rFonts w:ascii="Times New Roman" w:hAnsi="Times New Roman" w:cs="Times New Roman" w:hint="eastAsia"/>
                <w:sz w:val="20"/>
                <w:szCs w:val="20"/>
              </w:rPr>
              <w:t xml:space="preserve">Intra-cellar water or Muscle cell mass </w:t>
            </w:r>
          </w:p>
        </w:tc>
        <w:tc>
          <w:tcPr>
            <w:tcW w:w="2268" w:type="dxa"/>
            <w:tcBorders>
              <w:top w:val="nil"/>
              <w:bottom w:val="single" w:sz="4" w:space="0" w:color="auto"/>
            </w:tcBorders>
            <w:vAlign w:val="center"/>
          </w:tcPr>
          <w:p w14:paraId="3C7F5570" w14:textId="77777777" w:rsidR="007D6A49" w:rsidRPr="0073024B" w:rsidRDefault="007D6A49" w:rsidP="00CE7200">
            <w:pPr>
              <w:jc w:val="center"/>
              <w:rPr>
                <w:rFonts w:ascii="Times New Roman" w:hAnsi="Times New Roman" w:cs="Times New Roman"/>
                <w:sz w:val="20"/>
                <w:szCs w:val="20"/>
              </w:rPr>
            </w:pPr>
            <w:r w:rsidRPr="0073024B">
              <w:rPr>
                <w:rFonts w:ascii="Times New Roman" w:hAnsi="Times New Roman" w:cs="Times New Roman" w:hint="eastAsia"/>
                <w:sz w:val="20"/>
                <w:szCs w:val="20"/>
              </w:rPr>
              <w:t>Available</w:t>
            </w:r>
          </w:p>
        </w:tc>
        <w:tc>
          <w:tcPr>
            <w:tcW w:w="1417" w:type="dxa"/>
            <w:tcBorders>
              <w:top w:val="nil"/>
              <w:bottom w:val="single" w:sz="4" w:space="0" w:color="auto"/>
            </w:tcBorders>
            <w:vAlign w:val="center"/>
          </w:tcPr>
          <w:p w14:paraId="7BFD6CBF" w14:textId="77777777" w:rsidR="007D6A49" w:rsidRPr="0073024B" w:rsidRDefault="007D6A49" w:rsidP="00CE7200">
            <w:pPr>
              <w:jc w:val="center"/>
              <w:rPr>
                <w:rFonts w:ascii="Times New Roman" w:hAnsi="Times New Roman" w:cs="Times New Roman"/>
                <w:sz w:val="20"/>
                <w:szCs w:val="20"/>
              </w:rPr>
            </w:pPr>
            <w:r w:rsidRPr="0073024B">
              <w:rPr>
                <w:rFonts w:ascii="Times New Roman" w:hAnsi="Times New Roman" w:cs="Times New Roman" w:hint="eastAsia"/>
                <w:sz w:val="20"/>
                <w:szCs w:val="20"/>
              </w:rPr>
              <w:t>Short</w:t>
            </w:r>
          </w:p>
        </w:tc>
        <w:tc>
          <w:tcPr>
            <w:tcW w:w="1701" w:type="dxa"/>
            <w:tcBorders>
              <w:top w:val="nil"/>
              <w:bottom w:val="single" w:sz="4" w:space="0" w:color="auto"/>
            </w:tcBorders>
            <w:vAlign w:val="center"/>
          </w:tcPr>
          <w:p w14:paraId="4441CB08" w14:textId="77777777" w:rsidR="007D6A49" w:rsidRPr="0073024B" w:rsidRDefault="007D6A49" w:rsidP="00CE7200">
            <w:pPr>
              <w:jc w:val="center"/>
              <w:rPr>
                <w:rFonts w:ascii="Times New Roman" w:hAnsi="Times New Roman" w:cs="Times New Roman"/>
                <w:sz w:val="20"/>
                <w:szCs w:val="20"/>
              </w:rPr>
            </w:pPr>
            <w:r w:rsidRPr="0073024B">
              <w:rPr>
                <w:rFonts w:ascii="Times New Roman" w:hAnsi="Times New Roman" w:cs="Times New Roman" w:hint="eastAsia"/>
                <w:sz w:val="20"/>
                <w:szCs w:val="20"/>
              </w:rPr>
              <w:t>Not invasive</w:t>
            </w:r>
          </w:p>
        </w:tc>
        <w:tc>
          <w:tcPr>
            <w:tcW w:w="1843" w:type="dxa"/>
            <w:tcBorders>
              <w:top w:val="nil"/>
              <w:bottom w:val="single" w:sz="4" w:space="0" w:color="auto"/>
            </w:tcBorders>
            <w:vAlign w:val="center"/>
          </w:tcPr>
          <w:p w14:paraId="2B16BE43" w14:textId="77777777" w:rsidR="007D6A49" w:rsidRDefault="007D6A49" w:rsidP="00CE7200">
            <w:pPr>
              <w:ind w:firstLineChars="50" w:firstLine="100"/>
              <w:jc w:val="center"/>
              <w:rPr>
                <w:rFonts w:ascii="Times New Roman" w:hAnsi="Times New Roman" w:cs="Times New Roman"/>
                <w:sz w:val="20"/>
                <w:szCs w:val="20"/>
              </w:rPr>
            </w:pPr>
            <w:r>
              <w:rPr>
                <w:rFonts w:ascii="Times New Roman" w:hAnsi="Times New Roman" w:cs="Times New Roman" w:hint="eastAsia"/>
                <w:sz w:val="20"/>
                <w:szCs w:val="20"/>
              </w:rPr>
              <w:t>Whole body or</w:t>
            </w:r>
          </w:p>
          <w:p w14:paraId="228DC757" w14:textId="77777777" w:rsidR="007D6A49" w:rsidRPr="0073024B" w:rsidRDefault="007D6A49" w:rsidP="00CE7200">
            <w:pPr>
              <w:ind w:firstLineChars="50" w:firstLine="100"/>
              <w:jc w:val="center"/>
              <w:rPr>
                <w:rFonts w:ascii="Times New Roman" w:hAnsi="Times New Roman" w:cs="Times New Roman"/>
                <w:sz w:val="20"/>
                <w:szCs w:val="20"/>
              </w:rPr>
            </w:pPr>
            <w:r>
              <w:rPr>
                <w:rFonts w:ascii="Times New Roman" w:hAnsi="Times New Roman" w:cs="Times New Roman" w:hint="eastAsia"/>
                <w:sz w:val="20"/>
                <w:szCs w:val="20"/>
              </w:rPr>
              <w:t>Per region</w:t>
            </w:r>
          </w:p>
        </w:tc>
        <w:tc>
          <w:tcPr>
            <w:tcW w:w="2268" w:type="dxa"/>
            <w:tcBorders>
              <w:top w:val="nil"/>
              <w:bottom w:val="single" w:sz="4" w:space="0" w:color="auto"/>
            </w:tcBorders>
            <w:vAlign w:val="center"/>
          </w:tcPr>
          <w:p w14:paraId="34251485" w14:textId="77777777" w:rsidR="007D6A49" w:rsidRPr="0073024B" w:rsidRDefault="007D6A49" w:rsidP="00CE7200">
            <w:pPr>
              <w:jc w:val="center"/>
              <w:rPr>
                <w:rFonts w:ascii="Times New Roman" w:hAnsi="Times New Roman" w:cs="Times New Roman"/>
                <w:sz w:val="20"/>
                <w:szCs w:val="20"/>
              </w:rPr>
            </w:pPr>
            <w:r w:rsidRPr="00377088">
              <w:rPr>
                <w:rFonts w:ascii="Times New Roman" w:hAnsi="Times New Roman" w:cs="Times New Roman" w:hint="eastAsia"/>
                <w:sz w:val="20"/>
                <w:szCs w:val="20"/>
              </w:rPr>
              <w:t>Available</w:t>
            </w:r>
          </w:p>
        </w:tc>
        <w:tc>
          <w:tcPr>
            <w:tcW w:w="992" w:type="dxa"/>
            <w:tcBorders>
              <w:top w:val="nil"/>
              <w:bottom w:val="single" w:sz="4" w:space="0" w:color="auto"/>
            </w:tcBorders>
            <w:vAlign w:val="center"/>
          </w:tcPr>
          <w:p w14:paraId="0D9109D6" w14:textId="77777777" w:rsidR="007D6A49" w:rsidRPr="0073024B" w:rsidRDefault="007D6A49" w:rsidP="00CE7200">
            <w:pPr>
              <w:ind w:firstLineChars="50" w:firstLine="100"/>
              <w:jc w:val="center"/>
              <w:rPr>
                <w:rFonts w:ascii="Times New Roman" w:hAnsi="Times New Roman" w:cs="Times New Roman"/>
                <w:sz w:val="20"/>
                <w:szCs w:val="20"/>
              </w:rPr>
            </w:pPr>
            <w:r w:rsidRPr="0073024B">
              <w:rPr>
                <w:rFonts w:ascii="Times New Roman" w:hAnsi="Times New Roman" w:cs="Times New Roman" w:hint="eastAsia"/>
                <w:sz w:val="20"/>
                <w:szCs w:val="20"/>
              </w:rPr>
              <w:t>Low</w:t>
            </w:r>
          </w:p>
        </w:tc>
      </w:tr>
    </w:tbl>
    <w:p w14:paraId="1201CDAC" w14:textId="77777777" w:rsidR="007D6A49" w:rsidRPr="00433A0D" w:rsidRDefault="007D6A49" w:rsidP="007D6A49">
      <w:pPr>
        <w:rPr>
          <w:rFonts w:ascii="Times New Roman" w:eastAsia="Yu Gothic" w:hAnsi="Times New Roman" w:cs="Times New Roman"/>
          <w:kern w:val="24"/>
          <w:sz w:val="20"/>
          <w:szCs w:val="20"/>
        </w:rPr>
      </w:pPr>
      <w:r>
        <w:rPr>
          <w:rFonts w:ascii="Times New Roman" w:eastAsia="Yu Gothic" w:hAnsi="Times New Roman" w:cs="Times New Roman" w:hint="eastAsia"/>
          <w:kern w:val="24"/>
          <w:sz w:val="20"/>
          <w:szCs w:val="20"/>
        </w:rPr>
        <w:t xml:space="preserve">MRI; </w:t>
      </w:r>
      <w:r w:rsidRPr="00433A0D">
        <w:rPr>
          <w:rFonts w:ascii="Times New Roman" w:eastAsia="Yu Gothic" w:hAnsi="Times New Roman" w:cs="Times New Roman"/>
          <w:kern w:val="24"/>
          <w:sz w:val="20"/>
          <w:szCs w:val="20"/>
        </w:rPr>
        <w:t>magnetic resonance imaging</w:t>
      </w:r>
      <w:r>
        <w:rPr>
          <w:rFonts w:ascii="Times New Roman" w:eastAsia="Yu Gothic" w:hAnsi="Times New Roman" w:cs="Times New Roman" w:hint="eastAsia"/>
          <w:kern w:val="24"/>
          <w:sz w:val="20"/>
          <w:szCs w:val="20"/>
        </w:rPr>
        <w:t>, DXA; d</w:t>
      </w:r>
      <w:r w:rsidRPr="00433A0D">
        <w:rPr>
          <w:rFonts w:ascii="Times New Roman" w:eastAsia="Yu Gothic" w:hAnsi="Times New Roman" w:cs="Times New Roman"/>
          <w:kern w:val="24"/>
          <w:sz w:val="20"/>
          <w:szCs w:val="20"/>
        </w:rPr>
        <w:t>ual-energy X-ray absorptiometry,</w:t>
      </w:r>
      <w:r>
        <w:rPr>
          <w:rFonts w:ascii="Times New Roman" w:eastAsia="Yu Gothic" w:hAnsi="Times New Roman" w:cs="Times New Roman" w:hint="eastAsia"/>
          <w:kern w:val="24"/>
          <w:sz w:val="20"/>
          <w:szCs w:val="20"/>
        </w:rPr>
        <w:t xml:space="preserve"> </w:t>
      </w:r>
      <w:r w:rsidRPr="0073024B">
        <w:rPr>
          <w:rFonts w:ascii="Times New Roman" w:hAnsi="Times New Roman" w:cs="Times New Roman"/>
          <w:sz w:val="20"/>
          <w:szCs w:val="20"/>
        </w:rPr>
        <w:t>D3-Cr dilution</w:t>
      </w:r>
      <w:r>
        <w:rPr>
          <w:rFonts w:ascii="Times New Roman" w:hAnsi="Times New Roman" w:cs="Times New Roman" w:hint="eastAsia"/>
          <w:sz w:val="20"/>
          <w:szCs w:val="20"/>
        </w:rPr>
        <w:t xml:space="preserve"> </w:t>
      </w:r>
      <w:r w:rsidRPr="0073024B">
        <w:rPr>
          <w:rFonts w:ascii="Times New Roman" w:hAnsi="Times New Roman" w:cs="Times New Roman"/>
          <w:sz w:val="20"/>
          <w:szCs w:val="20"/>
        </w:rPr>
        <w:t>method</w:t>
      </w:r>
      <w:r>
        <w:rPr>
          <w:rFonts w:ascii="Times New Roman" w:hAnsi="Times New Roman" w:cs="Times New Roman" w:hint="eastAsia"/>
          <w:sz w:val="20"/>
          <w:szCs w:val="20"/>
        </w:rPr>
        <w:t xml:space="preserve">; </w:t>
      </w:r>
      <w:r w:rsidRPr="006A4CC5">
        <w:rPr>
          <w:rFonts w:ascii="Times New Roman" w:hAnsi="Times New Roman" w:cs="Times New Roman"/>
          <w:sz w:val="20"/>
          <w:szCs w:val="20"/>
        </w:rPr>
        <w:t>deuterium</w:t>
      </w:r>
      <w:r>
        <w:rPr>
          <w:rFonts w:ascii="Times New Roman" w:hAnsi="Times New Roman" w:cs="Times New Roman" w:hint="eastAsia"/>
          <w:sz w:val="20"/>
          <w:szCs w:val="20"/>
        </w:rPr>
        <w:t xml:space="preserve"> 3-</w:t>
      </w:r>
      <w:r w:rsidRPr="00CC63F9">
        <w:rPr>
          <w:rFonts w:ascii="Times New Roman" w:hAnsi="Times New Roman" w:cs="Times New Roman"/>
          <w:sz w:val="20"/>
          <w:szCs w:val="20"/>
        </w:rPr>
        <w:t>creatine</w:t>
      </w:r>
      <w:r>
        <w:rPr>
          <w:rFonts w:ascii="Times New Roman" w:hAnsi="Times New Roman" w:cs="Times New Roman" w:hint="eastAsia"/>
          <w:sz w:val="20"/>
          <w:szCs w:val="20"/>
        </w:rPr>
        <w:t xml:space="preserve"> </w:t>
      </w:r>
      <w:r>
        <w:rPr>
          <w:rFonts w:ascii="Times New Roman" w:hAnsi="Times New Roman" w:cs="Times New Roman"/>
          <w:sz w:val="20"/>
          <w:szCs w:val="20"/>
        </w:rPr>
        <w:t>dilution</w:t>
      </w:r>
      <w:r>
        <w:rPr>
          <w:rFonts w:ascii="Times New Roman" w:hAnsi="Times New Roman" w:cs="Times New Roman" w:hint="eastAsia"/>
          <w:sz w:val="20"/>
          <w:szCs w:val="20"/>
        </w:rPr>
        <w:t xml:space="preserve"> method, BIA; b</w:t>
      </w:r>
      <w:r w:rsidRPr="001148FD">
        <w:rPr>
          <w:rFonts w:ascii="Times New Roman" w:hAnsi="Times New Roman" w:cs="Times New Roman"/>
          <w:sz w:val="20"/>
          <w:szCs w:val="20"/>
        </w:rPr>
        <w:t xml:space="preserve">ioelectrical </w:t>
      </w:r>
      <w:r>
        <w:rPr>
          <w:rFonts w:ascii="Times New Roman" w:hAnsi="Times New Roman" w:cs="Times New Roman" w:hint="eastAsia"/>
          <w:sz w:val="20"/>
          <w:szCs w:val="20"/>
        </w:rPr>
        <w:t>i</w:t>
      </w:r>
      <w:r w:rsidRPr="001148FD">
        <w:rPr>
          <w:rFonts w:ascii="Times New Roman" w:hAnsi="Times New Roman" w:cs="Times New Roman"/>
          <w:sz w:val="20"/>
          <w:szCs w:val="20"/>
        </w:rPr>
        <w:t xml:space="preserve">mpedance </w:t>
      </w:r>
      <w:r>
        <w:rPr>
          <w:rFonts w:ascii="Times New Roman" w:hAnsi="Times New Roman" w:cs="Times New Roman" w:hint="eastAsia"/>
          <w:sz w:val="20"/>
          <w:szCs w:val="20"/>
        </w:rPr>
        <w:t>a</w:t>
      </w:r>
      <w:r w:rsidRPr="001148FD">
        <w:rPr>
          <w:rFonts w:ascii="Times New Roman" w:hAnsi="Times New Roman" w:cs="Times New Roman"/>
          <w:sz w:val="20"/>
          <w:szCs w:val="20"/>
        </w:rPr>
        <w:t>nalysis</w:t>
      </w:r>
      <w:r>
        <w:rPr>
          <w:rFonts w:ascii="Times New Roman" w:hAnsi="Times New Roman" w:cs="Times New Roman" w:hint="eastAsia"/>
          <w:sz w:val="20"/>
          <w:szCs w:val="20"/>
        </w:rPr>
        <w:t xml:space="preserve">, S-BIS; </w:t>
      </w:r>
      <w:r w:rsidRPr="00433A0D">
        <w:rPr>
          <w:rFonts w:ascii="Times New Roman" w:eastAsia="Yu Gothic" w:hAnsi="Times New Roman" w:cs="Times New Roman"/>
          <w:kern w:val="24"/>
          <w:sz w:val="20"/>
          <w:szCs w:val="20"/>
        </w:rPr>
        <w:t>segmental bioelectrical impedance spectroscopy</w:t>
      </w:r>
      <w:r>
        <w:rPr>
          <w:rFonts w:ascii="Times New Roman" w:eastAsia="Yu Gothic" w:hAnsi="Times New Roman" w:cs="Times New Roman" w:hint="eastAsia"/>
          <w:kern w:val="24"/>
          <w:sz w:val="20"/>
          <w:szCs w:val="20"/>
        </w:rPr>
        <w:t>.</w:t>
      </w:r>
    </w:p>
    <w:p w14:paraId="6A3C0218" w14:textId="77777777" w:rsidR="007D6A49" w:rsidRDefault="007D6A49" w:rsidP="007D6A49"/>
    <w:p w14:paraId="1B293EEB" w14:textId="77777777" w:rsidR="007D6A49" w:rsidRDefault="007D6A49" w:rsidP="007D6A49"/>
    <w:p w14:paraId="185F7BF0" w14:textId="77777777" w:rsidR="007D6A49" w:rsidRDefault="007D6A49" w:rsidP="007D6A49"/>
    <w:p w14:paraId="7DBC4931" w14:textId="77777777" w:rsidR="007D6A49" w:rsidRPr="007D6A49" w:rsidRDefault="007D6A49">
      <w:pPr>
        <w:widowControl/>
        <w:jc w:val="left"/>
        <w:rPr>
          <w:rFonts w:ascii="Times New Roman" w:eastAsia="Yu Gothic" w:hAnsi="Times New Roman" w:cs="Times New Roman"/>
          <w:kern w:val="24"/>
          <w:sz w:val="20"/>
          <w:szCs w:val="20"/>
        </w:rPr>
      </w:pPr>
    </w:p>
    <w:p w14:paraId="203E7140" w14:textId="77777777" w:rsidR="004A0298" w:rsidRPr="009E2F9A" w:rsidRDefault="004A0298" w:rsidP="004A0298">
      <w:pPr>
        <w:rPr>
          <w:rFonts w:ascii="Times New Roman" w:eastAsia="Yu Gothic" w:hAnsi="Times New Roman" w:cs="Times New Roman"/>
          <w:kern w:val="24"/>
          <w:sz w:val="20"/>
          <w:szCs w:val="20"/>
        </w:rPr>
      </w:pPr>
    </w:p>
    <w:sectPr w:rsidR="004A0298" w:rsidRPr="009E2F9A" w:rsidSect="007D6A49">
      <w:headerReference w:type="default" r:id="rId11"/>
      <w:pgSz w:w="16838" w:h="11906" w:orient="landscape" w:code="9"/>
      <w:pgMar w:top="720" w:right="720" w:bottom="720" w:left="720" w:header="284" w:footer="624"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95AB80" w14:textId="77777777" w:rsidR="00AD1164" w:rsidRPr="009E2F9A" w:rsidRDefault="00AD1164">
      <w:r w:rsidRPr="009E2F9A">
        <w:separator/>
      </w:r>
    </w:p>
  </w:endnote>
  <w:endnote w:type="continuationSeparator" w:id="0">
    <w:p w14:paraId="358133DC" w14:textId="77777777" w:rsidR="00AD1164" w:rsidRPr="009E2F9A" w:rsidRDefault="00AD1164">
      <w:r w:rsidRPr="009E2F9A">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altName w:val="Yu Gothic UI"/>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6F24EC" w14:textId="77777777" w:rsidR="00AD1164" w:rsidRPr="009E2F9A" w:rsidRDefault="00AD1164">
      <w:r w:rsidRPr="009E2F9A">
        <w:separator/>
      </w:r>
    </w:p>
  </w:footnote>
  <w:footnote w:type="continuationSeparator" w:id="0">
    <w:p w14:paraId="13349AB8" w14:textId="77777777" w:rsidR="00AD1164" w:rsidRPr="009E2F9A" w:rsidRDefault="00AD1164">
      <w:r w:rsidRPr="009E2F9A">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39606878"/>
      <w:docPartObj>
        <w:docPartGallery w:val="Watermarks"/>
        <w:docPartUnique/>
      </w:docPartObj>
    </w:sdtPr>
    <w:sdtEndPr/>
    <w:sdtContent>
      <w:p w14:paraId="36180B11" w14:textId="77D5AC59" w:rsidR="00760384" w:rsidRPr="009E2F9A" w:rsidRDefault="00AD1164">
        <w:pPr>
          <w:pStyle w:val="Header"/>
        </w:pPr>
        <w:r>
          <w:rPr>
            <w:noProof/>
            <w:lang w:eastAsia="zh-TW"/>
          </w:rPr>
          <w:pict w14:anchorId="3FD41AB5">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476642" o:spid="_x0000_s3073" type="#_x0000_t136" style="position:absolute;left:0;text-align:left;margin-left:0;margin-top:0;width:527.85pt;height:131.95pt;rotation:315;z-index:-251658752;visibility:hidden;mso-wrap-edited:f;mso-width-percent:0;mso-height-percent:0;mso-position-horizontal:center;mso-position-horizontal-relative:margin;mso-position-vertical:center;mso-position-vertical-relative:margin;mso-width-percent:0;mso-height-percent:0" o:allowincell="f" fillcolor="silver" stroked="f">
              <v:fill opacity=".5"/>
              <v:textpath style="font-family:&quot;Calibri&quot;;font-size:1pt" string="CONFIDENTIAL"/>
              <w10:wrap anchorx="margin" anchory="margin"/>
            </v:shape>
          </w:pict>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0F4E82E2"/>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A97467D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D4AEB758"/>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89E80A84"/>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9302625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0E067DC0"/>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E2FC834A"/>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A2EC96"/>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FAFC447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157202F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D87174"/>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1" w15:restartNumberingAfterBreak="0">
    <w:nsid w:val="1D3A6864"/>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505F0F74"/>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68374947"/>
    <w:multiLevelType w:val="hybridMultilevel"/>
    <w:tmpl w:val="21144046"/>
    <w:lvl w:ilvl="0" w:tplc="058C4F8E">
      <w:start w:val="1"/>
      <w:numFmt w:val="bullet"/>
      <w:lvlText w:val=""/>
      <w:lvlJc w:val="left"/>
      <w:pPr>
        <w:ind w:left="440" w:hanging="440"/>
      </w:pPr>
      <w:rPr>
        <w:rFonts w:ascii="Wingdings" w:hAnsi="Wingdings" w:hint="default"/>
      </w:rPr>
    </w:lvl>
    <w:lvl w:ilvl="1" w:tplc="94F4BC5C">
      <w:start w:val="1"/>
      <w:numFmt w:val="bullet"/>
      <w:lvlText w:val=""/>
      <w:lvlJc w:val="left"/>
      <w:pPr>
        <w:ind w:left="880" w:hanging="440"/>
      </w:pPr>
      <w:rPr>
        <w:rFonts w:ascii="Wingdings" w:hAnsi="Wingdings" w:hint="default"/>
      </w:rPr>
    </w:lvl>
    <w:lvl w:ilvl="2" w:tplc="A4B6618E">
      <w:start w:val="1"/>
      <w:numFmt w:val="bullet"/>
      <w:lvlText w:val=""/>
      <w:lvlJc w:val="left"/>
      <w:pPr>
        <w:ind w:left="1320" w:hanging="440"/>
      </w:pPr>
      <w:rPr>
        <w:rFonts w:ascii="Wingdings" w:hAnsi="Wingdings" w:hint="default"/>
      </w:rPr>
    </w:lvl>
    <w:lvl w:ilvl="3" w:tplc="F00C84F2" w:tentative="1">
      <w:start w:val="1"/>
      <w:numFmt w:val="bullet"/>
      <w:lvlText w:val=""/>
      <w:lvlJc w:val="left"/>
      <w:pPr>
        <w:ind w:left="1760" w:hanging="440"/>
      </w:pPr>
      <w:rPr>
        <w:rFonts w:ascii="Wingdings" w:hAnsi="Wingdings" w:hint="default"/>
      </w:rPr>
    </w:lvl>
    <w:lvl w:ilvl="4" w:tplc="AE0447E6" w:tentative="1">
      <w:start w:val="1"/>
      <w:numFmt w:val="bullet"/>
      <w:lvlText w:val=""/>
      <w:lvlJc w:val="left"/>
      <w:pPr>
        <w:ind w:left="2200" w:hanging="440"/>
      </w:pPr>
      <w:rPr>
        <w:rFonts w:ascii="Wingdings" w:hAnsi="Wingdings" w:hint="default"/>
      </w:rPr>
    </w:lvl>
    <w:lvl w:ilvl="5" w:tplc="C6A67DB2" w:tentative="1">
      <w:start w:val="1"/>
      <w:numFmt w:val="bullet"/>
      <w:lvlText w:val=""/>
      <w:lvlJc w:val="left"/>
      <w:pPr>
        <w:ind w:left="2640" w:hanging="440"/>
      </w:pPr>
      <w:rPr>
        <w:rFonts w:ascii="Wingdings" w:hAnsi="Wingdings" w:hint="default"/>
      </w:rPr>
    </w:lvl>
    <w:lvl w:ilvl="6" w:tplc="AD6ED4FA" w:tentative="1">
      <w:start w:val="1"/>
      <w:numFmt w:val="bullet"/>
      <w:lvlText w:val=""/>
      <w:lvlJc w:val="left"/>
      <w:pPr>
        <w:ind w:left="3080" w:hanging="440"/>
      </w:pPr>
      <w:rPr>
        <w:rFonts w:ascii="Wingdings" w:hAnsi="Wingdings" w:hint="default"/>
      </w:rPr>
    </w:lvl>
    <w:lvl w:ilvl="7" w:tplc="0024C672" w:tentative="1">
      <w:start w:val="1"/>
      <w:numFmt w:val="bullet"/>
      <w:lvlText w:val=""/>
      <w:lvlJc w:val="left"/>
      <w:pPr>
        <w:ind w:left="3520" w:hanging="440"/>
      </w:pPr>
      <w:rPr>
        <w:rFonts w:ascii="Wingdings" w:hAnsi="Wingdings" w:hint="default"/>
      </w:rPr>
    </w:lvl>
    <w:lvl w:ilvl="8" w:tplc="B030CB14" w:tentative="1">
      <w:start w:val="1"/>
      <w:numFmt w:val="bullet"/>
      <w:lvlText w:val=""/>
      <w:lvlJc w:val="left"/>
      <w:pPr>
        <w:ind w:left="3960" w:hanging="440"/>
      </w:pPr>
      <w:rPr>
        <w:rFonts w:ascii="Wingdings" w:hAnsi="Wingdings" w:hint="default"/>
      </w:rPr>
    </w:lvl>
  </w:abstractNum>
  <w:num w:numId="1">
    <w:abstractNumId w:val="13"/>
  </w:num>
  <w:num w:numId="2">
    <w:abstractNumId w:val="11"/>
  </w:num>
  <w:num w:numId="3">
    <w:abstractNumId w:val="12"/>
  </w:num>
  <w:num w:numId="4">
    <w:abstractNumId w:val="10"/>
  </w:num>
  <w:num w:numId="5">
    <w:abstractNumId w:val="9"/>
  </w:num>
  <w:num w:numId="6">
    <w:abstractNumId w:val="7"/>
  </w:num>
  <w:num w:numId="7">
    <w:abstractNumId w:val="6"/>
  </w:num>
  <w:num w:numId="8">
    <w:abstractNumId w:val="5"/>
  </w:num>
  <w:num w:numId="9">
    <w:abstractNumId w:val="4"/>
  </w:num>
  <w:num w:numId="10">
    <w:abstractNumId w:val="8"/>
  </w:num>
  <w:num w:numId="11">
    <w:abstractNumId w:val="3"/>
  </w:num>
  <w:num w:numId="12">
    <w:abstractNumId w:val="2"/>
  </w:num>
  <w:num w:numId="13">
    <w:abstractNumId w:val="1"/>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proofState w:spelling="clean" w:grammar="clean"/>
  <w:defaultTabStop w:val="840"/>
  <w:drawingGridHorizontalSpacing w:val="105"/>
  <w:displayHorizontalDrawingGridEvery w:val="2"/>
  <w:displayVerticalDrawingGridEvery w:val="2"/>
  <w:characterSpacingControl w:val="doNotCompress"/>
  <w:hdrShapeDefaults>
    <o:shapedefaults v:ext="edit" spidmax="3074">
      <v:textbox inset="5.85pt,.7pt,5.85pt,.7pt"/>
    </o:shapedefaults>
    <o:shapelayout v:ext="edit">
      <o:idmap v:ext="edit" data="2,3"/>
    </o:shapelayout>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MachineID" w:val="188|203|197|189|187|197|186|202|197|189|203|197|186|203|197|190|205|"/>
    <w:docVar w:name="Total_Editing_Time" w:val="1"/>
    <w:docVar w:name="Username" w:val="Quality Control Editor"/>
  </w:docVars>
  <w:rsids>
    <w:rsidRoot w:val="00684D81"/>
    <w:rsid w:val="0000118B"/>
    <w:rsid w:val="00001B37"/>
    <w:rsid w:val="0000424E"/>
    <w:rsid w:val="000073C7"/>
    <w:rsid w:val="000076E0"/>
    <w:rsid w:val="000133CF"/>
    <w:rsid w:val="00013D0C"/>
    <w:rsid w:val="00015DB6"/>
    <w:rsid w:val="00017FE6"/>
    <w:rsid w:val="00020BA6"/>
    <w:rsid w:val="00020FC4"/>
    <w:rsid w:val="00023B4B"/>
    <w:rsid w:val="000249DB"/>
    <w:rsid w:val="00024B77"/>
    <w:rsid w:val="000254A0"/>
    <w:rsid w:val="00027638"/>
    <w:rsid w:val="00030155"/>
    <w:rsid w:val="0003116E"/>
    <w:rsid w:val="00033BF0"/>
    <w:rsid w:val="00033E41"/>
    <w:rsid w:val="00035ABA"/>
    <w:rsid w:val="00035C12"/>
    <w:rsid w:val="000364AC"/>
    <w:rsid w:val="000374F0"/>
    <w:rsid w:val="00037974"/>
    <w:rsid w:val="00037DC7"/>
    <w:rsid w:val="00040083"/>
    <w:rsid w:val="00040D23"/>
    <w:rsid w:val="00041C87"/>
    <w:rsid w:val="00044012"/>
    <w:rsid w:val="000462D7"/>
    <w:rsid w:val="000478F8"/>
    <w:rsid w:val="00055740"/>
    <w:rsid w:val="00055B66"/>
    <w:rsid w:val="0005722A"/>
    <w:rsid w:val="00057942"/>
    <w:rsid w:val="00057E18"/>
    <w:rsid w:val="0006086E"/>
    <w:rsid w:val="000614D9"/>
    <w:rsid w:val="0006169B"/>
    <w:rsid w:val="00063AC8"/>
    <w:rsid w:val="0006428B"/>
    <w:rsid w:val="00066D6F"/>
    <w:rsid w:val="000703FB"/>
    <w:rsid w:val="00070A80"/>
    <w:rsid w:val="00074F13"/>
    <w:rsid w:val="00077569"/>
    <w:rsid w:val="00077A41"/>
    <w:rsid w:val="00080067"/>
    <w:rsid w:val="0008015D"/>
    <w:rsid w:val="00082861"/>
    <w:rsid w:val="00083389"/>
    <w:rsid w:val="00083A93"/>
    <w:rsid w:val="00084022"/>
    <w:rsid w:val="000850BD"/>
    <w:rsid w:val="00085E90"/>
    <w:rsid w:val="0008631B"/>
    <w:rsid w:val="000876F8"/>
    <w:rsid w:val="000900BB"/>
    <w:rsid w:val="0009027A"/>
    <w:rsid w:val="00090B41"/>
    <w:rsid w:val="00092168"/>
    <w:rsid w:val="000973FD"/>
    <w:rsid w:val="00097633"/>
    <w:rsid w:val="000A0123"/>
    <w:rsid w:val="000A11F3"/>
    <w:rsid w:val="000A1A5B"/>
    <w:rsid w:val="000A2A3B"/>
    <w:rsid w:val="000A30DE"/>
    <w:rsid w:val="000A3CF3"/>
    <w:rsid w:val="000A4ADA"/>
    <w:rsid w:val="000A4D5E"/>
    <w:rsid w:val="000B01E2"/>
    <w:rsid w:val="000B5857"/>
    <w:rsid w:val="000B6A77"/>
    <w:rsid w:val="000B6DDC"/>
    <w:rsid w:val="000C0A97"/>
    <w:rsid w:val="000C1EA0"/>
    <w:rsid w:val="000C28FD"/>
    <w:rsid w:val="000C37FA"/>
    <w:rsid w:val="000C4570"/>
    <w:rsid w:val="000C4E75"/>
    <w:rsid w:val="000C6090"/>
    <w:rsid w:val="000C6907"/>
    <w:rsid w:val="000C6D52"/>
    <w:rsid w:val="000C7395"/>
    <w:rsid w:val="000C7BA5"/>
    <w:rsid w:val="000D0264"/>
    <w:rsid w:val="000D09FA"/>
    <w:rsid w:val="000D2366"/>
    <w:rsid w:val="000D679C"/>
    <w:rsid w:val="000D7AC2"/>
    <w:rsid w:val="000E0223"/>
    <w:rsid w:val="000E1453"/>
    <w:rsid w:val="000E212F"/>
    <w:rsid w:val="000E3EDD"/>
    <w:rsid w:val="000E4DC2"/>
    <w:rsid w:val="000E779A"/>
    <w:rsid w:val="000F04E3"/>
    <w:rsid w:val="000F3497"/>
    <w:rsid w:val="000F6DB8"/>
    <w:rsid w:val="000F723A"/>
    <w:rsid w:val="001000A9"/>
    <w:rsid w:val="00100365"/>
    <w:rsid w:val="00101143"/>
    <w:rsid w:val="001019B1"/>
    <w:rsid w:val="001048F8"/>
    <w:rsid w:val="00104D22"/>
    <w:rsid w:val="00110C15"/>
    <w:rsid w:val="001112B2"/>
    <w:rsid w:val="00113713"/>
    <w:rsid w:val="00114059"/>
    <w:rsid w:val="001145A1"/>
    <w:rsid w:val="00114D11"/>
    <w:rsid w:val="001174F8"/>
    <w:rsid w:val="00121141"/>
    <w:rsid w:val="00121E6A"/>
    <w:rsid w:val="00122D63"/>
    <w:rsid w:val="001235DF"/>
    <w:rsid w:val="0013063A"/>
    <w:rsid w:val="00130AD9"/>
    <w:rsid w:val="0013139E"/>
    <w:rsid w:val="00132247"/>
    <w:rsid w:val="00132F5D"/>
    <w:rsid w:val="0013365C"/>
    <w:rsid w:val="00133E95"/>
    <w:rsid w:val="001356BA"/>
    <w:rsid w:val="00136F4F"/>
    <w:rsid w:val="0014050F"/>
    <w:rsid w:val="0014064C"/>
    <w:rsid w:val="001406E4"/>
    <w:rsid w:val="00140756"/>
    <w:rsid w:val="001411EA"/>
    <w:rsid w:val="00141405"/>
    <w:rsid w:val="001462B8"/>
    <w:rsid w:val="0014658E"/>
    <w:rsid w:val="00147F2A"/>
    <w:rsid w:val="00150CB3"/>
    <w:rsid w:val="0015149B"/>
    <w:rsid w:val="00151F91"/>
    <w:rsid w:val="001521D8"/>
    <w:rsid w:val="00155119"/>
    <w:rsid w:val="00156511"/>
    <w:rsid w:val="00156C66"/>
    <w:rsid w:val="001572BC"/>
    <w:rsid w:val="00157A90"/>
    <w:rsid w:val="00160D17"/>
    <w:rsid w:val="001613C4"/>
    <w:rsid w:val="00161B13"/>
    <w:rsid w:val="0016428E"/>
    <w:rsid w:val="00165B34"/>
    <w:rsid w:val="00171C72"/>
    <w:rsid w:val="00171EF9"/>
    <w:rsid w:val="00172A65"/>
    <w:rsid w:val="00172AA1"/>
    <w:rsid w:val="0017524E"/>
    <w:rsid w:val="001754C9"/>
    <w:rsid w:val="00175911"/>
    <w:rsid w:val="001759F2"/>
    <w:rsid w:val="00175B20"/>
    <w:rsid w:val="00177BEA"/>
    <w:rsid w:val="00177C78"/>
    <w:rsid w:val="0018000B"/>
    <w:rsid w:val="0018004A"/>
    <w:rsid w:val="00180B5C"/>
    <w:rsid w:val="00180C5D"/>
    <w:rsid w:val="00182A7B"/>
    <w:rsid w:val="00183628"/>
    <w:rsid w:val="0018384E"/>
    <w:rsid w:val="00183992"/>
    <w:rsid w:val="001854CB"/>
    <w:rsid w:val="0019062B"/>
    <w:rsid w:val="00192EFE"/>
    <w:rsid w:val="00194DC3"/>
    <w:rsid w:val="001958B5"/>
    <w:rsid w:val="00195DFC"/>
    <w:rsid w:val="001A0A0C"/>
    <w:rsid w:val="001A1CE4"/>
    <w:rsid w:val="001A2364"/>
    <w:rsid w:val="001A327E"/>
    <w:rsid w:val="001A57BB"/>
    <w:rsid w:val="001A5B6E"/>
    <w:rsid w:val="001A5D3F"/>
    <w:rsid w:val="001A71F4"/>
    <w:rsid w:val="001A7DF1"/>
    <w:rsid w:val="001B00CF"/>
    <w:rsid w:val="001B0F4B"/>
    <w:rsid w:val="001B11F3"/>
    <w:rsid w:val="001B1572"/>
    <w:rsid w:val="001B33F3"/>
    <w:rsid w:val="001B7245"/>
    <w:rsid w:val="001B7E76"/>
    <w:rsid w:val="001C26F3"/>
    <w:rsid w:val="001C275A"/>
    <w:rsid w:val="001C4C5A"/>
    <w:rsid w:val="001C5A17"/>
    <w:rsid w:val="001C621B"/>
    <w:rsid w:val="001C6310"/>
    <w:rsid w:val="001C6D17"/>
    <w:rsid w:val="001C759B"/>
    <w:rsid w:val="001C7EC8"/>
    <w:rsid w:val="001D0420"/>
    <w:rsid w:val="001D0C95"/>
    <w:rsid w:val="001D25DA"/>
    <w:rsid w:val="001D30F9"/>
    <w:rsid w:val="001D33B7"/>
    <w:rsid w:val="001D4291"/>
    <w:rsid w:val="001D53E7"/>
    <w:rsid w:val="001D6596"/>
    <w:rsid w:val="001D68E7"/>
    <w:rsid w:val="001D754A"/>
    <w:rsid w:val="001D7791"/>
    <w:rsid w:val="001D7D95"/>
    <w:rsid w:val="001E0AB6"/>
    <w:rsid w:val="001E3B55"/>
    <w:rsid w:val="001E3F7E"/>
    <w:rsid w:val="001E4BA5"/>
    <w:rsid w:val="001E6DC0"/>
    <w:rsid w:val="001E6EBD"/>
    <w:rsid w:val="001E76DB"/>
    <w:rsid w:val="001E7708"/>
    <w:rsid w:val="001F100C"/>
    <w:rsid w:val="001F220D"/>
    <w:rsid w:val="001F284B"/>
    <w:rsid w:val="001F5E84"/>
    <w:rsid w:val="001F7036"/>
    <w:rsid w:val="00200ADE"/>
    <w:rsid w:val="00200EB4"/>
    <w:rsid w:val="00201A0E"/>
    <w:rsid w:val="002072FF"/>
    <w:rsid w:val="00210591"/>
    <w:rsid w:val="00212CD6"/>
    <w:rsid w:val="002140BD"/>
    <w:rsid w:val="002150E2"/>
    <w:rsid w:val="00215211"/>
    <w:rsid w:val="00215684"/>
    <w:rsid w:val="00215BE1"/>
    <w:rsid w:val="00217BE7"/>
    <w:rsid w:val="00220675"/>
    <w:rsid w:val="0022394E"/>
    <w:rsid w:val="00223B1A"/>
    <w:rsid w:val="00224252"/>
    <w:rsid w:val="00224A31"/>
    <w:rsid w:val="00225951"/>
    <w:rsid w:val="00227BC8"/>
    <w:rsid w:val="0023142D"/>
    <w:rsid w:val="00231CA3"/>
    <w:rsid w:val="0023205C"/>
    <w:rsid w:val="00232FA9"/>
    <w:rsid w:val="002333B3"/>
    <w:rsid w:val="0023609E"/>
    <w:rsid w:val="0023778A"/>
    <w:rsid w:val="00240DE8"/>
    <w:rsid w:val="00241F36"/>
    <w:rsid w:val="00242233"/>
    <w:rsid w:val="00242ABB"/>
    <w:rsid w:val="00242F6A"/>
    <w:rsid w:val="00243D03"/>
    <w:rsid w:val="00245041"/>
    <w:rsid w:val="002458A3"/>
    <w:rsid w:val="00245FA0"/>
    <w:rsid w:val="0024656A"/>
    <w:rsid w:val="002467B7"/>
    <w:rsid w:val="002470AA"/>
    <w:rsid w:val="00250671"/>
    <w:rsid w:val="00250F9B"/>
    <w:rsid w:val="002516B8"/>
    <w:rsid w:val="00251841"/>
    <w:rsid w:val="00255A80"/>
    <w:rsid w:val="00257926"/>
    <w:rsid w:val="0026057B"/>
    <w:rsid w:val="00260996"/>
    <w:rsid w:val="002636E3"/>
    <w:rsid w:val="00263F0E"/>
    <w:rsid w:val="002665A7"/>
    <w:rsid w:val="00271052"/>
    <w:rsid w:val="0027235C"/>
    <w:rsid w:val="002727FA"/>
    <w:rsid w:val="0027288A"/>
    <w:rsid w:val="00272984"/>
    <w:rsid w:val="00272DA2"/>
    <w:rsid w:val="00276068"/>
    <w:rsid w:val="00277610"/>
    <w:rsid w:val="00280F51"/>
    <w:rsid w:val="002826A6"/>
    <w:rsid w:val="00282B1D"/>
    <w:rsid w:val="00282DA3"/>
    <w:rsid w:val="00284506"/>
    <w:rsid w:val="0028587A"/>
    <w:rsid w:val="0028762A"/>
    <w:rsid w:val="00287A29"/>
    <w:rsid w:val="00290701"/>
    <w:rsid w:val="002916C3"/>
    <w:rsid w:val="0029280A"/>
    <w:rsid w:val="00293D41"/>
    <w:rsid w:val="00295680"/>
    <w:rsid w:val="00296D89"/>
    <w:rsid w:val="00297114"/>
    <w:rsid w:val="002A1561"/>
    <w:rsid w:val="002A24F9"/>
    <w:rsid w:val="002A398B"/>
    <w:rsid w:val="002A40DE"/>
    <w:rsid w:val="002A5AC5"/>
    <w:rsid w:val="002A61D9"/>
    <w:rsid w:val="002A636C"/>
    <w:rsid w:val="002A6712"/>
    <w:rsid w:val="002B0207"/>
    <w:rsid w:val="002B2904"/>
    <w:rsid w:val="002B3CE9"/>
    <w:rsid w:val="002B4B9F"/>
    <w:rsid w:val="002B6ABD"/>
    <w:rsid w:val="002B7C57"/>
    <w:rsid w:val="002C0501"/>
    <w:rsid w:val="002C054E"/>
    <w:rsid w:val="002C1B1C"/>
    <w:rsid w:val="002C2AA3"/>
    <w:rsid w:val="002C2C61"/>
    <w:rsid w:val="002C49B2"/>
    <w:rsid w:val="002D1FAD"/>
    <w:rsid w:val="002D2CAD"/>
    <w:rsid w:val="002D308D"/>
    <w:rsid w:val="002D3237"/>
    <w:rsid w:val="002D3F3A"/>
    <w:rsid w:val="002D6A2E"/>
    <w:rsid w:val="002D787A"/>
    <w:rsid w:val="002E0727"/>
    <w:rsid w:val="002E2497"/>
    <w:rsid w:val="002E679A"/>
    <w:rsid w:val="002E7FA0"/>
    <w:rsid w:val="002F0D02"/>
    <w:rsid w:val="002F1AF3"/>
    <w:rsid w:val="002F27C1"/>
    <w:rsid w:val="002F298C"/>
    <w:rsid w:val="002F349F"/>
    <w:rsid w:val="002F4112"/>
    <w:rsid w:val="002F4B84"/>
    <w:rsid w:val="002F4E3E"/>
    <w:rsid w:val="002F5596"/>
    <w:rsid w:val="002F56F8"/>
    <w:rsid w:val="002F635E"/>
    <w:rsid w:val="00300FB0"/>
    <w:rsid w:val="0030114A"/>
    <w:rsid w:val="00301F8B"/>
    <w:rsid w:val="00302D46"/>
    <w:rsid w:val="003058EA"/>
    <w:rsid w:val="00305D93"/>
    <w:rsid w:val="0031151E"/>
    <w:rsid w:val="003115D0"/>
    <w:rsid w:val="003136FA"/>
    <w:rsid w:val="00314E4E"/>
    <w:rsid w:val="00315183"/>
    <w:rsid w:val="00315612"/>
    <w:rsid w:val="00322720"/>
    <w:rsid w:val="00322CA5"/>
    <w:rsid w:val="00325B7E"/>
    <w:rsid w:val="003325F7"/>
    <w:rsid w:val="00332F0C"/>
    <w:rsid w:val="00333B9A"/>
    <w:rsid w:val="0033527C"/>
    <w:rsid w:val="00340CA9"/>
    <w:rsid w:val="0034126C"/>
    <w:rsid w:val="00341746"/>
    <w:rsid w:val="003427EB"/>
    <w:rsid w:val="0034352C"/>
    <w:rsid w:val="00345177"/>
    <w:rsid w:val="003472A8"/>
    <w:rsid w:val="00351700"/>
    <w:rsid w:val="00353E48"/>
    <w:rsid w:val="00355591"/>
    <w:rsid w:val="0035607F"/>
    <w:rsid w:val="0035683E"/>
    <w:rsid w:val="00361D76"/>
    <w:rsid w:val="00362B05"/>
    <w:rsid w:val="003637E7"/>
    <w:rsid w:val="003651F9"/>
    <w:rsid w:val="00367845"/>
    <w:rsid w:val="00367DF8"/>
    <w:rsid w:val="00371038"/>
    <w:rsid w:val="0037133E"/>
    <w:rsid w:val="00372B64"/>
    <w:rsid w:val="003747CD"/>
    <w:rsid w:val="003766B4"/>
    <w:rsid w:val="0037722D"/>
    <w:rsid w:val="00377549"/>
    <w:rsid w:val="00381BFB"/>
    <w:rsid w:val="0038253E"/>
    <w:rsid w:val="003833D4"/>
    <w:rsid w:val="00384061"/>
    <w:rsid w:val="003851B1"/>
    <w:rsid w:val="003854A7"/>
    <w:rsid w:val="0038702C"/>
    <w:rsid w:val="00387AC1"/>
    <w:rsid w:val="003904CD"/>
    <w:rsid w:val="0039194B"/>
    <w:rsid w:val="00395500"/>
    <w:rsid w:val="00397B4D"/>
    <w:rsid w:val="003A1A1B"/>
    <w:rsid w:val="003A22F3"/>
    <w:rsid w:val="003A411B"/>
    <w:rsid w:val="003A4620"/>
    <w:rsid w:val="003A53A7"/>
    <w:rsid w:val="003A704B"/>
    <w:rsid w:val="003B2D52"/>
    <w:rsid w:val="003B2E08"/>
    <w:rsid w:val="003B2EC8"/>
    <w:rsid w:val="003B3214"/>
    <w:rsid w:val="003B4288"/>
    <w:rsid w:val="003B6834"/>
    <w:rsid w:val="003C0901"/>
    <w:rsid w:val="003C10ED"/>
    <w:rsid w:val="003C2BC1"/>
    <w:rsid w:val="003C3C34"/>
    <w:rsid w:val="003C3D49"/>
    <w:rsid w:val="003C44FF"/>
    <w:rsid w:val="003C717D"/>
    <w:rsid w:val="003D0016"/>
    <w:rsid w:val="003D1423"/>
    <w:rsid w:val="003D3F0F"/>
    <w:rsid w:val="003D5D4D"/>
    <w:rsid w:val="003D6884"/>
    <w:rsid w:val="003D6F0D"/>
    <w:rsid w:val="003E2AC0"/>
    <w:rsid w:val="003E301C"/>
    <w:rsid w:val="003F0AD2"/>
    <w:rsid w:val="003F203D"/>
    <w:rsid w:val="003F2926"/>
    <w:rsid w:val="003F41E2"/>
    <w:rsid w:val="003F464F"/>
    <w:rsid w:val="004006DF"/>
    <w:rsid w:val="00401121"/>
    <w:rsid w:val="0040112E"/>
    <w:rsid w:val="004065EC"/>
    <w:rsid w:val="004078F1"/>
    <w:rsid w:val="00410875"/>
    <w:rsid w:val="00412E13"/>
    <w:rsid w:val="00412E8F"/>
    <w:rsid w:val="00413F0B"/>
    <w:rsid w:val="0041414E"/>
    <w:rsid w:val="00414693"/>
    <w:rsid w:val="004175F8"/>
    <w:rsid w:val="00417620"/>
    <w:rsid w:val="00420005"/>
    <w:rsid w:val="00420E75"/>
    <w:rsid w:val="0042151A"/>
    <w:rsid w:val="00421AF4"/>
    <w:rsid w:val="00424429"/>
    <w:rsid w:val="00424703"/>
    <w:rsid w:val="00425088"/>
    <w:rsid w:val="00425C28"/>
    <w:rsid w:val="00426F20"/>
    <w:rsid w:val="004270E2"/>
    <w:rsid w:val="00433C94"/>
    <w:rsid w:val="004359A3"/>
    <w:rsid w:val="00440093"/>
    <w:rsid w:val="00440464"/>
    <w:rsid w:val="0044079A"/>
    <w:rsid w:val="00441BC7"/>
    <w:rsid w:val="00442A4F"/>
    <w:rsid w:val="00444D91"/>
    <w:rsid w:val="0044517A"/>
    <w:rsid w:val="0045137A"/>
    <w:rsid w:val="00451E9F"/>
    <w:rsid w:val="00453F16"/>
    <w:rsid w:val="004561E7"/>
    <w:rsid w:val="004562C5"/>
    <w:rsid w:val="00456AFD"/>
    <w:rsid w:val="00457532"/>
    <w:rsid w:val="00461F37"/>
    <w:rsid w:val="00462252"/>
    <w:rsid w:val="004622AE"/>
    <w:rsid w:val="00462BD0"/>
    <w:rsid w:val="00463FAA"/>
    <w:rsid w:val="004659CA"/>
    <w:rsid w:val="0046762D"/>
    <w:rsid w:val="004701C8"/>
    <w:rsid w:val="00470ED5"/>
    <w:rsid w:val="00471E86"/>
    <w:rsid w:val="00473B4A"/>
    <w:rsid w:val="00473FF4"/>
    <w:rsid w:val="004778B4"/>
    <w:rsid w:val="00480492"/>
    <w:rsid w:val="0048195C"/>
    <w:rsid w:val="00483B70"/>
    <w:rsid w:val="00483C5B"/>
    <w:rsid w:val="00485CFB"/>
    <w:rsid w:val="004863AD"/>
    <w:rsid w:val="00487FDA"/>
    <w:rsid w:val="004911A7"/>
    <w:rsid w:val="00492933"/>
    <w:rsid w:val="00492A2A"/>
    <w:rsid w:val="004A0298"/>
    <w:rsid w:val="004A03D5"/>
    <w:rsid w:val="004A06DB"/>
    <w:rsid w:val="004A10C8"/>
    <w:rsid w:val="004A19DC"/>
    <w:rsid w:val="004A5994"/>
    <w:rsid w:val="004A7F5F"/>
    <w:rsid w:val="004B0230"/>
    <w:rsid w:val="004B0F11"/>
    <w:rsid w:val="004B1116"/>
    <w:rsid w:val="004B1611"/>
    <w:rsid w:val="004B3876"/>
    <w:rsid w:val="004B41DB"/>
    <w:rsid w:val="004B4DF2"/>
    <w:rsid w:val="004B54DB"/>
    <w:rsid w:val="004B64B4"/>
    <w:rsid w:val="004B7455"/>
    <w:rsid w:val="004C0F70"/>
    <w:rsid w:val="004C1625"/>
    <w:rsid w:val="004C3896"/>
    <w:rsid w:val="004C51A3"/>
    <w:rsid w:val="004C53D0"/>
    <w:rsid w:val="004C5F1E"/>
    <w:rsid w:val="004C66CD"/>
    <w:rsid w:val="004C6894"/>
    <w:rsid w:val="004C7A88"/>
    <w:rsid w:val="004D0190"/>
    <w:rsid w:val="004D0AE8"/>
    <w:rsid w:val="004D238D"/>
    <w:rsid w:val="004D3AA0"/>
    <w:rsid w:val="004D4800"/>
    <w:rsid w:val="004D798F"/>
    <w:rsid w:val="004D7F8F"/>
    <w:rsid w:val="004E1337"/>
    <w:rsid w:val="004E2089"/>
    <w:rsid w:val="004E282F"/>
    <w:rsid w:val="004E3363"/>
    <w:rsid w:val="004E4789"/>
    <w:rsid w:val="004E4C1F"/>
    <w:rsid w:val="004E4D18"/>
    <w:rsid w:val="004F0252"/>
    <w:rsid w:val="004F0398"/>
    <w:rsid w:val="004F0AAE"/>
    <w:rsid w:val="004F138F"/>
    <w:rsid w:val="004F294F"/>
    <w:rsid w:val="004F4974"/>
    <w:rsid w:val="004F63CF"/>
    <w:rsid w:val="00500383"/>
    <w:rsid w:val="005005F9"/>
    <w:rsid w:val="0050095B"/>
    <w:rsid w:val="005018AB"/>
    <w:rsid w:val="00504090"/>
    <w:rsid w:val="005043F0"/>
    <w:rsid w:val="00504C5F"/>
    <w:rsid w:val="005072D5"/>
    <w:rsid w:val="00507FE5"/>
    <w:rsid w:val="00515004"/>
    <w:rsid w:val="005164AC"/>
    <w:rsid w:val="005179B1"/>
    <w:rsid w:val="00520F79"/>
    <w:rsid w:val="005216FF"/>
    <w:rsid w:val="00524851"/>
    <w:rsid w:val="00527EE7"/>
    <w:rsid w:val="00532071"/>
    <w:rsid w:val="00532648"/>
    <w:rsid w:val="005337A0"/>
    <w:rsid w:val="005340D5"/>
    <w:rsid w:val="005349F1"/>
    <w:rsid w:val="00537068"/>
    <w:rsid w:val="00537DC3"/>
    <w:rsid w:val="00540402"/>
    <w:rsid w:val="00543CFE"/>
    <w:rsid w:val="00544A46"/>
    <w:rsid w:val="00545243"/>
    <w:rsid w:val="00545F03"/>
    <w:rsid w:val="00547449"/>
    <w:rsid w:val="00547C94"/>
    <w:rsid w:val="00550BC2"/>
    <w:rsid w:val="005510C4"/>
    <w:rsid w:val="00551677"/>
    <w:rsid w:val="00551EC2"/>
    <w:rsid w:val="0055573A"/>
    <w:rsid w:val="00556243"/>
    <w:rsid w:val="00557556"/>
    <w:rsid w:val="0055764E"/>
    <w:rsid w:val="005606F3"/>
    <w:rsid w:val="00561027"/>
    <w:rsid w:val="00561125"/>
    <w:rsid w:val="00561968"/>
    <w:rsid w:val="005636AF"/>
    <w:rsid w:val="005638ED"/>
    <w:rsid w:val="00563BE2"/>
    <w:rsid w:val="005647AA"/>
    <w:rsid w:val="00565FEB"/>
    <w:rsid w:val="00567886"/>
    <w:rsid w:val="00570BAA"/>
    <w:rsid w:val="00570F5E"/>
    <w:rsid w:val="00571180"/>
    <w:rsid w:val="005717AE"/>
    <w:rsid w:val="00571C66"/>
    <w:rsid w:val="00573790"/>
    <w:rsid w:val="00575472"/>
    <w:rsid w:val="00575891"/>
    <w:rsid w:val="00576794"/>
    <w:rsid w:val="005767F1"/>
    <w:rsid w:val="0057729C"/>
    <w:rsid w:val="0057755E"/>
    <w:rsid w:val="00582057"/>
    <w:rsid w:val="00582A87"/>
    <w:rsid w:val="00587A24"/>
    <w:rsid w:val="005938D1"/>
    <w:rsid w:val="00593BC4"/>
    <w:rsid w:val="00594FEF"/>
    <w:rsid w:val="00597EF0"/>
    <w:rsid w:val="00597FF2"/>
    <w:rsid w:val="005A0D38"/>
    <w:rsid w:val="005A1190"/>
    <w:rsid w:val="005A1364"/>
    <w:rsid w:val="005A1465"/>
    <w:rsid w:val="005A3A39"/>
    <w:rsid w:val="005A4FDA"/>
    <w:rsid w:val="005A63C5"/>
    <w:rsid w:val="005A7DB7"/>
    <w:rsid w:val="005B010C"/>
    <w:rsid w:val="005B114E"/>
    <w:rsid w:val="005B17FD"/>
    <w:rsid w:val="005B1CBA"/>
    <w:rsid w:val="005B2F23"/>
    <w:rsid w:val="005B58ED"/>
    <w:rsid w:val="005B5B20"/>
    <w:rsid w:val="005B6479"/>
    <w:rsid w:val="005C02CB"/>
    <w:rsid w:val="005C066A"/>
    <w:rsid w:val="005C2430"/>
    <w:rsid w:val="005C2DC4"/>
    <w:rsid w:val="005C34F5"/>
    <w:rsid w:val="005C3DAC"/>
    <w:rsid w:val="005C3FFF"/>
    <w:rsid w:val="005C5757"/>
    <w:rsid w:val="005C6CD0"/>
    <w:rsid w:val="005C6F18"/>
    <w:rsid w:val="005C72FF"/>
    <w:rsid w:val="005D01B1"/>
    <w:rsid w:val="005D0E2D"/>
    <w:rsid w:val="005D178E"/>
    <w:rsid w:val="005D29D5"/>
    <w:rsid w:val="005D4134"/>
    <w:rsid w:val="005D648C"/>
    <w:rsid w:val="005D6C60"/>
    <w:rsid w:val="005D6CFC"/>
    <w:rsid w:val="005D6ECD"/>
    <w:rsid w:val="005E0DE5"/>
    <w:rsid w:val="005E19A9"/>
    <w:rsid w:val="005E231B"/>
    <w:rsid w:val="005E4183"/>
    <w:rsid w:val="005E43CB"/>
    <w:rsid w:val="005E7C66"/>
    <w:rsid w:val="005F0470"/>
    <w:rsid w:val="005F138B"/>
    <w:rsid w:val="005F1BC7"/>
    <w:rsid w:val="005F23AA"/>
    <w:rsid w:val="005F2530"/>
    <w:rsid w:val="005F3FB0"/>
    <w:rsid w:val="005F4B48"/>
    <w:rsid w:val="005F593A"/>
    <w:rsid w:val="005F6B7B"/>
    <w:rsid w:val="0060216D"/>
    <w:rsid w:val="00602DA4"/>
    <w:rsid w:val="00603280"/>
    <w:rsid w:val="00604169"/>
    <w:rsid w:val="006125C2"/>
    <w:rsid w:val="006157CC"/>
    <w:rsid w:val="00615BAC"/>
    <w:rsid w:val="006163EE"/>
    <w:rsid w:val="006169BA"/>
    <w:rsid w:val="00616D64"/>
    <w:rsid w:val="00620077"/>
    <w:rsid w:val="0062120E"/>
    <w:rsid w:val="0062146B"/>
    <w:rsid w:val="00621F87"/>
    <w:rsid w:val="00623436"/>
    <w:rsid w:val="00623EA6"/>
    <w:rsid w:val="00624BB9"/>
    <w:rsid w:val="006251EB"/>
    <w:rsid w:val="00626125"/>
    <w:rsid w:val="00627333"/>
    <w:rsid w:val="0062776E"/>
    <w:rsid w:val="00630514"/>
    <w:rsid w:val="006311CD"/>
    <w:rsid w:val="006311DD"/>
    <w:rsid w:val="00632FF6"/>
    <w:rsid w:val="00635795"/>
    <w:rsid w:val="00636B19"/>
    <w:rsid w:val="00637040"/>
    <w:rsid w:val="00637367"/>
    <w:rsid w:val="00637CFA"/>
    <w:rsid w:val="00640914"/>
    <w:rsid w:val="006424DD"/>
    <w:rsid w:val="006433C1"/>
    <w:rsid w:val="00643748"/>
    <w:rsid w:val="0064754E"/>
    <w:rsid w:val="00647F11"/>
    <w:rsid w:val="006535DE"/>
    <w:rsid w:val="0066342B"/>
    <w:rsid w:val="00664813"/>
    <w:rsid w:val="00671ED6"/>
    <w:rsid w:val="006741A8"/>
    <w:rsid w:val="00674C41"/>
    <w:rsid w:val="00675F28"/>
    <w:rsid w:val="00676634"/>
    <w:rsid w:val="00677B6B"/>
    <w:rsid w:val="00681D5A"/>
    <w:rsid w:val="00681E1E"/>
    <w:rsid w:val="00682B09"/>
    <w:rsid w:val="00683964"/>
    <w:rsid w:val="00684111"/>
    <w:rsid w:val="00684910"/>
    <w:rsid w:val="00684D81"/>
    <w:rsid w:val="006921B3"/>
    <w:rsid w:val="00692E9E"/>
    <w:rsid w:val="00693CB9"/>
    <w:rsid w:val="006950B1"/>
    <w:rsid w:val="0069602A"/>
    <w:rsid w:val="0069775F"/>
    <w:rsid w:val="006A1D7B"/>
    <w:rsid w:val="006A23E6"/>
    <w:rsid w:val="006A702B"/>
    <w:rsid w:val="006B0F6B"/>
    <w:rsid w:val="006B1DAE"/>
    <w:rsid w:val="006B2394"/>
    <w:rsid w:val="006B286C"/>
    <w:rsid w:val="006B3E12"/>
    <w:rsid w:val="006B47D7"/>
    <w:rsid w:val="006B55A9"/>
    <w:rsid w:val="006B618B"/>
    <w:rsid w:val="006B73A2"/>
    <w:rsid w:val="006B77D9"/>
    <w:rsid w:val="006B7969"/>
    <w:rsid w:val="006C1E45"/>
    <w:rsid w:val="006C335F"/>
    <w:rsid w:val="006C33C3"/>
    <w:rsid w:val="006C4A4B"/>
    <w:rsid w:val="006C6BFA"/>
    <w:rsid w:val="006C6C2A"/>
    <w:rsid w:val="006C787C"/>
    <w:rsid w:val="006C7BDF"/>
    <w:rsid w:val="006D2E00"/>
    <w:rsid w:val="006D3C0B"/>
    <w:rsid w:val="006D6E00"/>
    <w:rsid w:val="006D7BAB"/>
    <w:rsid w:val="006E1B7B"/>
    <w:rsid w:val="006E206D"/>
    <w:rsid w:val="006E2795"/>
    <w:rsid w:val="006E4671"/>
    <w:rsid w:val="006E73DC"/>
    <w:rsid w:val="006F0836"/>
    <w:rsid w:val="006F2400"/>
    <w:rsid w:val="006F7D24"/>
    <w:rsid w:val="00700618"/>
    <w:rsid w:val="00701124"/>
    <w:rsid w:val="00701135"/>
    <w:rsid w:val="00704627"/>
    <w:rsid w:val="00706140"/>
    <w:rsid w:val="0070730E"/>
    <w:rsid w:val="0071144A"/>
    <w:rsid w:val="0071492D"/>
    <w:rsid w:val="007150CD"/>
    <w:rsid w:val="00715499"/>
    <w:rsid w:val="00715F0D"/>
    <w:rsid w:val="00716670"/>
    <w:rsid w:val="007178BE"/>
    <w:rsid w:val="00717A53"/>
    <w:rsid w:val="00720674"/>
    <w:rsid w:val="007206BA"/>
    <w:rsid w:val="00721162"/>
    <w:rsid w:val="007217F6"/>
    <w:rsid w:val="00722F5C"/>
    <w:rsid w:val="007250BA"/>
    <w:rsid w:val="00727108"/>
    <w:rsid w:val="00730C0E"/>
    <w:rsid w:val="007346FB"/>
    <w:rsid w:val="00734869"/>
    <w:rsid w:val="00734DEF"/>
    <w:rsid w:val="00735EDE"/>
    <w:rsid w:val="00740119"/>
    <w:rsid w:val="00740819"/>
    <w:rsid w:val="00740CD4"/>
    <w:rsid w:val="00740FA5"/>
    <w:rsid w:val="007432B7"/>
    <w:rsid w:val="007456BE"/>
    <w:rsid w:val="00746434"/>
    <w:rsid w:val="00747CAD"/>
    <w:rsid w:val="00750D85"/>
    <w:rsid w:val="007516AB"/>
    <w:rsid w:val="00752175"/>
    <w:rsid w:val="007526F9"/>
    <w:rsid w:val="00755BBA"/>
    <w:rsid w:val="00756227"/>
    <w:rsid w:val="00756B30"/>
    <w:rsid w:val="00757168"/>
    <w:rsid w:val="00757438"/>
    <w:rsid w:val="00760384"/>
    <w:rsid w:val="00764495"/>
    <w:rsid w:val="0076480D"/>
    <w:rsid w:val="00765024"/>
    <w:rsid w:val="007665E7"/>
    <w:rsid w:val="00771D66"/>
    <w:rsid w:val="0077261B"/>
    <w:rsid w:val="00772BAD"/>
    <w:rsid w:val="007740F0"/>
    <w:rsid w:val="00776460"/>
    <w:rsid w:val="0077677B"/>
    <w:rsid w:val="007778AE"/>
    <w:rsid w:val="00780EFC"/>
    <w:rsid w:val="007818EB"/>
    <w:rsid w:val="007829C3"/>
    <w:rsid w:val="00782C0E"/>
    <w:rsid w:val="00783EE8"/>
    <w:rsid w:val="007844D1"/>
    <w:rsid w:val="00786C6C"/>
    <w:rsid w:val="00786DC3"/>
    <w:rsid w:val="00787457"/>
    <w:rsid w:val="007900EE"/>
    <w:rsid w:val="00790D7C"/>
    <w:rsid w:val="007914AB"/>
    <w:rsid w:val="00792A62"/>
    <w:rsid w:val="007931CE"/>
    <w:rsid w:val="007940FD"/>
    <w:rsid w:val="00795329"/>
    <w:rsid w:val="00796E33"/>
    <w:rsid w:val="00797B67"/>
    <w:rsid w:val="007A03A3"/>
    <w:rsid w:val="007A261D"/>
    <w:rsid w:val="007A3F3C"/>
    <w:rsid w:val="007B34AD"/>
    <w:rsid w:val="007B6C72"/>
    <w:rsid w:val="007B756F"/>
    <w:rsid w:val="007C0077"/>
    <w:rsid w:val="007C385D"/>
    <w:rsid w:val="007C49AE"/>
    <w:rsid w:val="007C5F26"/>
    <w:rsid w:val="007C6674"/>
    <w:rsid w:val="007C6D75"/>
    <w:rsid w:val="007C7A31"/>
    <w:rsid w:val="007C7A4C"/>
    <w:rsid w:val="007D016B"/>
    <w:rsid w:val="007D13E8"/>
    <w:rsid w:val="007D1F00"/>
    <w:rsid w:val="007D20C9"/>
    <w:rsid w:val="007D214B"/>
    <w:rsid w:val="007D2284"/>
    <w:rsid w:val="007D2AF6"/>
    <w:rsid w:val="007D5548"/>
    <w:rsid w:val="007D5E11"/>
    <w:rsid w:val="007D63DF"/>
    <w:rsid w:val="007D6567"/>
    <w:rsid w:val="007D6A13"/>
    <w:rsid w:val="007D6A49"/>
    <w:rsid w:val="007E0F07"/>
    <w:rsid w:val="007E0F66"/>
    <w:rsid w:val="007E3346"/>
    <w:rsid w:val="007E3C83"/>
    <w:rsid w:val="007E4466"/>
    <w:rsid w:val="007E4DBC"/>
    <w:rsid w:val="007E5313"/>
    <w:rsid w:val="007E5728"/>
    <w:rsid w:val="007E5A4F"/>
    <w:rsid w:val="007E62F8"/>
    <w:rsid w:val="007E6C54"/>
    <w:rsid w:val="007E7A05"/>
    <w:rsid w:val="007F126A"/>
    <w:rsid w:val="007F23EF"/>
    <w:rsid w:val="007F3C8D"/>
    <w:rsid w:val="007F3FDB"/>
    <w:rsid w:val="007F69DD"/>
    <w:rsid w:val="007F7B9F"/>
    <w:rsid w:val="00801D8D"/>
    <w:rsid w:val="0080255D"/>
    <w:rsid w:val="00805A62"/>
    <w:rsid w:val="0080733D"/>
    <w:rsid w:val="0080791B"/>
    <w:rsid w:val="008103F3"/>
    <w:rsid w:val="00811F09"/>
    <w:rsid w:val="00811FB6"/>
    <w:rsid w:val="00812A96"/>
    <w:rsid w:val="00812C35"/>
    <w:rsid w:val="00813DE1"/>
    <w:rsid w:val="0081493A"/>
    <w:rsid w:val="00815389"/>
    <w:rsid w:val="00815F57"/>
    <w:rsid w:val="00816D1D"/>
    <w:rsid w:val="0081731F"/>
    <w:rsid w:val="00817E69"/>
    <w:rsid w:val="00821B97"/>
    <w:rsid w:val="00823161"/>
    <w:rsid w:val="0082383F"/>
    <w:rsid w:val="00831CD0"/>
    <w:rsid w:val="008327FA"/>
    <w:rsid w:val="00834038"/>
    <w:rsid w:val="008351FB"/>
    <w:rsid w:val="0084001C"/>
    <w:rsid w:val="00842A24"/>
    <w:rsid w:val="008437A5"/>
    <w:rsid w:val="00843F66"/>
    <w:rsid w:val="00846E6B"/>
    <w:rsid w:val="008470EE"/>
    <w:rsid w:val="0085196D"/>
    <w:rsid w:val="0085310C"/>
    <w:rsid w:val="008531B6"/>
    <w:rsid w:val="00853ADC"/>
    <w:rsid w:val="00855762"/>
    <w:rsid w:val="00857749"/>
    <w:rsid w:val="00860F8E"/>
    <w:rsid w:val="00861050"/>
    <w:rsid w:val="00861FC2"/>
    <w:rsid w:val="0086267F"/>
    <w:rsid w:val="008630A7"/>
    <w:rsid w:val="00864DD5"/>
    <w:rsid w:val="0087464B"/>
    <w:rsid w:val="00874F86"/>
    <w:rsid w:val="008759AF"/>
    <w:rsid w:val="0087612D"/>
    <w:rsid w:val="00880246"/>
    <w:rsid w:val="008815F6"/>
    <w:rsid w:val="008854E6"/>
    <w:rsid w:val="00886FD2"/>
    <w:rsid w:val="008914DD"/>
    <w:rsid w:val="0089201D"/>
    <w:rsid w:val="00894C30"/>
    <w:rsid w:val="0089696C"/>
    <w:rsid w:val="008A06B6"/>
    <w:rsid w:val="008A10A2"/>
    <w:rsid w:val="008A2227"/>
    <w:rsid w:val="008A5717"/>
    <w:rsid w:val="008A5FC8"/>
    <w:rsid w:val="008A7FB9"/>
    <w:rsid w:val="008B0F87"/>
    <w:rsid w:val="008B1841"/>
    <w:rsid w:val="008B18CE"/>
    <w:rsid w:val="008B1DE3"/>
    <w:rsid w:val="008B35CF"/>
    <w:rsid w:val="008B3EBA"/>
    <w:rsid w:val="008B6481"/>
    <w:rsid w:val="008B6988"/>
    <w:rsid w:val="008B741A"/>
    <w:rsid w:val="008C2F0A"/>
    <w:rsid w:val="008C4476"/>
    <w:rsid w:val="008C4D39"/>
    <w:rsid w:val="008D276C"/>
    <w:rsid w:val="008D27CF"/>
    <w:rsid w:val="008D3E0B"/>
    <w:rsid w:val="008D42A1"/>
    <w:rsid w:val="008D4C44"/>
    <w:rsid w:val="008D6FD2"/>
    <w:rsid w:val="008E060F"/>
    <w:rsid w:val="008E107A"/>
    <w:rsid w:val="008E167C"/>
    <w:rsid w:val="008E2ADB"/>
    <w:rsid w:val="008E5216"/>
    <w:rsid w:val="008E5781"/>
    <w:rsid w:val="008E7D7B"/>
    <w:rsid w:val="008F1F91"/>
    <w:rsid w:val="008F3650"/>
    <w:rsid w:val="008F4437"/>
    <w:rsid w:val="008F45E7"/>
    <w:rsid w:val="008F4CA9"/>
    <w:rsid w:val="008F5703"/>
    <w:rsid w:val="008F5B4C"/>
    <w:rsid w:val="008F5F7B"/>
    <w:rsid w:val="00900ADC"/>
    <w:rsid w:val="009012B2"/>
    <w:rsid w:val="00901C22"/>
    <w:rsid w:val="00903958"/>
    <w:rsid w:val="00903A4D"/>
    <w:rsid w:val="00903ADA"/>
    <w:rsid w:val="00903FB4"/>
    <w:rsid w:val="0090769B"/>
    <w:rsid w:val="009106AE"/>
    <w:rsid w:val="009113E4"/>
    <w:rsid w:val="0091141B"/>
    <w:rsid w:val="00911602"/>
    <w:rsid w:val="00912436"/>
    <w:rsid w:val="009145F9"/>
    <w:rsid w:val="00914846"/>
    <w:rsid w:val="00915551"/>
    <w:rsid w:val="00916E65"/>
    <w:rsid w:val="00916F5D"/>
    <w:rsid w:val="00917D68"/>
    <w:rsid w:val="00921938"/>
    <w:rsid w:val="00924B35"/>
    <w:rsid w:val="00924D58"/>
    <w:rsid w:val="009303CC"/>
    <w:rsid w:val="00930B93"/>
    <w:rsid w:val="00931644"/>
    <w:rsid w:val="00931908"/>
    <w:rsid w:val="00932B5C"/>
    <w:rsid w:val="00932C08"/>
    <w:rsid w:val="009362CF"/>
    <w:rsid w:val="00936984"/>
    <w:rsid w:val="00936BFF"/>
    <w:rsid w:val="0094234A"/>
    <w:rsid w:val="00942516"/>
    <w:rsid w:val="0094351B"/>
    <w:rsid w:val="00944B80"/>
    <w:rsid w:val="00944D8D"/>
    <w:rsid w:val="0094635F"/>
    <w:rsid w:val="00946AC1"/>
    <w:rsid w:val="0094711A"/>
    <w:rsid w:val="0094746E"/>
    <w:rsid w:val="0095053C"/>
    <w:rsid w:val="009518A5"/>
    <w:rsid w:val="00951B87"/>
    <w:rsid w:val="009568B4"/>
    <w:rsid w:val="00957C4C"/>
    <w:rsid w:val="00960613"/>
    <w:rsid w:val="009615EE"/>
    <w:rsid w:val="00962581"/>
    <w:rsid w:val="009634E2"/>
    <w:rsid w:val="00966267"/>
    <w:rsid w:val="00966D44"/>
    <w:rsid w:val="009672FF"/>
    <w:rsid w:val="0096758A"/>
    <w:rsid w:val="00967A39"/>
    <w:rsid w:val="00967FB3"/>
    <w:rsid w:val="00970592"/>
    <w:rsid w:val="0097129C"/>
    <w:rsid w:val="00971D06"/>
    <w:rsid w:val="009725B8"/>
    <w:rsid w:val="009727D3"/>
    <w:rsid w:val="00973FBC"/>
    <w:rsid w:val="00976002"/>
    <w:rsid w:val="00976AEF"/>
    <w:rsid w:val="00977BA2"/>
    <w:rsid w:val="00977FAB"/>
    <w:rsid w:val="0098272A"/>
    <w:rsid w:val="009854FE"/>
    <w:rsid w:val="00985DD3"/>
    <w:rsid w:val="00985E6D"/>
    <w:rsid w:val="009867C6"/>
    <w:rsid w:val="00990B01"/>
    <w:rsid w:val="009925C9"/>
    <w:rsid w:val="00992877"/>
    <w:rsid w:val="00992DD4"/>
    <w:rsid w:val="009938EE"/>
    <w:rsid w:val="00993C60"/>
    <w:rsid w:val="00993DC0"/>
    <w:rsid w:val="009946F1"/>
    <w:rsid w:val="00994966"/>
    <w:rsid w:val="0099582A"/>
    <w:rsid w:val="009965E0"/>
    <w:rsid w:val="009A0190"/>
    <w:rsid w:val="009A1565"/>
    <w:rsid w:val="009A1D41"/>
    <w:rsid w:val="009A555B"/>
    <w:rsid w:val="009A5620"/>
    <w:rsid w:val="009A7316"/>
    <w:rsid w:val="009A7D65"/>
    <w:rsid w:val="009B0271"/>
    <w:rsid w:val="009B2061"/>
    <w:rsid w:val="009B2780"/>
    <w:rsid w:val="009B3BDC"/>
    <w:rsid w:val="009B5F39"/>
    <w:rsid w:val="009B783E"/>
    <w:rsid w:val="009B7D15"/>
    <w:rsid w:val="009C0433"/>
    <w:rsid w:val="009C0B01"/>
    <w:rsid w:val="009C24DC"/>
    <w:rsid w:val="009C3473"/>
    <w:rsid w:val="009C5329"/>
    <w:rsid w:val="009C75EB"/>
    <w:rsid w:val="009C7F8A"/>
    <w:rsid w:val="009D1407"/>
    <w:rsid w:val="009D3F85"/>
    <w:rsid w:val="009D405D"/>
    <w:rsid w:val="009D62AD"/>
    <w:rsid w:val="009E174C"/>
    <w:rsid w:val="009E1AD2"/>
    <w:rsid w:val="009E1F3D"/>
    <w:rsid w:val="009E2387"/>
    <w:rsid w:val="009E290B"/>
    <w:rsid w:val="009E2DD5"/>
    <w:rsid w:val="009E2F9A"/>
    <w:rsid w:val="009E32E1"/>
    <w:rsid w:val="009E72BF"/>
    <w:rsid w:val="009E7323"/>
    <w:rsid w:val="009F0159"/>
    <w:rsid w:val="009F0715"/>
    <w:rsid w:val="009F0A17"/>
    <w:rsid w:val="009F3094"/>
    <w:rsid w:val="009F3C13"/>
    <w:rsid w:val="009F48BA"/>
    <w:rsid w:val="009F4FBC"/>
    <w:rsid w:val="009F5EA5"/>
    <w:rsid w:val="009F6395"/>
    <w:rsid w:val="00A00913"/>
    <w:rsid w:val="00A016BD"/>
    <w:rsid w:val="00A07F48"/>
    <w:rsid w:val="00A104BE"/>
    <w:rsid w:val="00A13394"/>
    <w:rsid w:val="00A1528F"/>
    <w:rsid w:val="00A16AD2"/>
    <w:rsid w:val="00A16AEE"/>
    <w:rsid w:val="00A16C3A"/>
    <w:rsid w:val="00A17246"/>
    <w:rsid w:val="00A2025E"/>
    <w:rsid w:val="00A24307"/>
    <w:rsid w:val="00A243A7"/>
    <w:rsid w:val="00A248E3"/>
    <w:rsid w:val="00A24D28"/>
    <w:rsid w:val="00A2519F"/>
    <w:rsid w:val="00A27593"/>
    <w:rsid w:val="00A32BA9"/>
    <w:rsid w:val="00A3592A"/>
    <w:rsid w:val="00A35AD8"/>
    <w:rsid w:val="00A36D2A"/>
    <w:rsid w:val="00A4076E"/>
    <w:rsid w:val="00A4245E"/>
    <w:rsid w:val="00A43425"/>
    <w:rsid w:val="00A436AD"/>
    <w:rsid w:val="00A4469B"/>
    <w:rsid w:val="00A44CE9"/>
    <w:rsid w:val="00A47E59"/>
    <w:rsid w:val="00A5077A"/>
    <w:rsid w:val="00A513F9"/>
    <w:rsid w:val="00A52A44"/>
    <w:rsid w:val="00A52BF6"/>
    <w:rsid w:val="00A5387C"/>
    <w:rsid w:val="00A541CD"/>
    <w:rsid w:val="00A5439C"/>
    <w:rsid w:val="00A578D3"/>
    <w:rsid w:val="00A57A32"/>
    <w:rsid w:val="00A6000F"/>
    <w:rsid w:val="00A610A7"/>
    <w:rsid w:val="00A61CCB"/>
    <w:rsid w:val="00A62F30"/>
    <w:rsid w:val="00A63DB8"/>
    <w:rsid w:val="00A64E53"/>
    <w:rsid w:val="00A6657B"/>
    <w:rsid w:val="00A66CAB"/>
    <w:rsid w:val="00A6707E"/>
    <w:rsid w:val="00A67C69"/>
    <w:rsid w:val="00A72762"/>
    <w:rsid w:val="00A72793"/>
    <w:rsid w:val="00A72A50"/>
    <w:rsid w:val="00A73202"/>
    <w:rsid w:val="00A75BEE"/>
    <w:rsid w:val="00A80277"/>
    <w:rsid w:val="00A836F8"/>
    <w:rsid w:val="00A841EB"/>
    <w:rsid w:val="00A86F62"/>
    <w:rsid w:val="00A903BB"/>
    <w:rsid w:val="00A91B31"/>
    <w:rsid w:val="00A92D99"/>
    <w:rsid w:val="00A933D2"/>
    <w:rsid w:val="00A950AF"/>
    <w:rsid w:val="00A9634A"/>
    <w:rsid w:val="00A97077"/>
    <w:rsid w:val="00A97D16"/>
    <w:rsid w:val="00AA046F"/>
    <w:rsid w:val="00AA08C8"/>
    <w:rsid w:val="00AA0B10"/>
    <w:rsid w:val="00AA16B4"/>
    <w:rsid w:val="00AA1EEE"/>
    <w:rsid w:val="00AA2E09"/>
    <w:rsid w:val="00AA454E"/>
    <w:rsid w:val="00AA4F79"/>
    <w:rsid w:val="00AA5021"/>
    <w:rsid w:val="00AA5B50"/>
    <w:rsid w:val="00AA7B20"/>
    <w:rsid w:val="00AB25DD"/>
    <w:rsid w:val="00AB2E36"/>
    <w:rsid w:val="00AB48FA"/>
    <w:rsid w:val="00AB6485"/>
    <w:rsid w:val="00AB745E"/>
    <w:rsid w:val="00AC2796"/>
    <w:rsid w:val="00AC2F89"/>
    <w:rsid w:val="00AC5D87"/>
    <w:rsid w:val="00AC644E"/>
    <w:rsid w:val="00AC6A68"/>
    <w:rsid w:val="00AC6AF5"/>
    <w:rsid w:val="00AD1164"/>
    <w:rsid w:val="00AD3429"/>
    <w:rsid w:val="00AD37CF"/>
    <w:rsid w:val="00AD3964"/>
    <w:rsid w:val="00AD4044"/>
    <w:rsid w:val="00AD5A32"/>
    <w:rsid w:val="00AD73FC"/>
    <w:rsid w:val="00AD7BB1"/>
    <w:rsid w:val="00AE01F7"/>
    <w:rsid w:val="00AE1606"/>
    <w:rsid w:val="00AE20C7"/>
    <w:rsid w:val="00AE3D1F"/>
    <w:rsid w:val="00AE52E0"/>
    <w:rsid w:val="00AE778B"/>
    <w:rsid w:val="00AE7F41"/>
    <w:rsid w:val="00AF05C3"/>
    <w:rsid w:val="00AF1BE4"/>
    <w:rsid w:val="00AF3888"/>
    <w:rsid w:val="00AF4F44"/>
    <w:rsid w:val="00AF76DE"/>
    <w:rsid w:val="00B00329"/>
    <w:rsid w:val="00B00633"/>
    <w:rsid w:val="00B0261F"/>
    <w:rsid w:val="00B02B42"/>
    <w:rsid w:val="00B0504F"/>
    <w:rsid w:val="00B050D9"/>
    <w:rsid w:val="00B05645"/>
    <w:rsid w:val="00B06353"/>
    <w:rsid w:val="00B068EE"/>
    <w:rsid w:val="00B06C84"/>
    <w:rsid w:val="00B0730D"/>
    <w:rsid w:val="00B10395"/>
    <w:rsid w:val="00B10568"/>
    <w:rsid w:val="00B11A94"/>
    <w:rsid w:val="00B12117"/>
    <w:rsid w:val="00B1301E"/>
    <w:rsid w:val="00B161F2"/>
    <w:rsid w:val="00B163FB"/>
    <w:rsid w:val="00B17BA4"/>
    <w:rsid w:val="00B201D2"/>
    <w:rsid w:val="00B203BF"/>
    <w:rsid w:val="00B20661"/>
    <w:rsid w:val="00B221E4"/>
    <w:rsid w:val="00B23638"/>
    <w:rsid w:val="00B237B4"/>
    <w:rsid w:val="00B23BCF"/>
    <w:rsid w:val="00B246AC"/>
    <w:rsid w:val="00B25A2B"/>
    <w:rsid w:val="00B2625F"/>
    <w:rsid w:val="00B276EA"/>
    <w:rsid w:val="00B3234C"/>
    <w:rsid w:val="00B323E7"/>
    <w:rsid w:val="00B32866"/>
    <w:rsid w:val="00B32AAD"/>
    <w:rsid w:val="00B32B3C"/>
    <w:rsid w:val="00B32D5F"/>
    <w:rsid w:val="00B3395E"/>
    <w:rsid w:val="00B33A46"/>
    <w:rsid w:val="00B34C28"/>
    <w:rsid w:val="00B417AA"/>
    <w:rsid w:val="00B41DEB"/>
    <w:rsid w:val="00B42267"/>
    <w:rsid w:val="00B428C9"/>
    <w:rsid w:val="00B42B12"/>
    <w:rsid w:val="00B43275"/>
    <w:rsid w:val="00B450AB"/>
    <w:rsid w:val="00B503CC"/>
    <w:rsid w:val="00B50AEB"/>
    <w:rsid w:val="00B541E0"/>
    <w:rsid w:val="00B54792"/>
    <w:rsid w:val="00B547DD"/>
    <w:rsid w:val="00B54BAA"/>
    <w:rsid w:val="00B550AE"/>
    <w:rsid w:val="00B569DF"/>
    <w:rsid w:val="00B56BE1"/>
    <w:rsid w:val="00B57D4A"/>
    <w:rsid w:val="00B607DC"/>
    <w:rsid w:val="00B61380"/>
    <w:rsid w:val="00B6200D"/>
    <w:rsid w:val="00B6223F"/>
    <w:rsid w:val="00B63C16"/>
    <w:rsid w:val="00B64750"/>
    <w:rsid w:val="00B64EC5"/>
    <w:rsid w:val="00B65D2B"/>
    <w:rsid w:val="00B66390"/>
    <w:rsid w:val="00B66780"/>
    <w:rsid w:val="00B675E5"/>
    <w:rsid w:val="00B67710"/>
    <w:rsid w:val="00B67B06"/>
    <w:rsid w:val="00B744FB"/>
    <w:rsid w:val="00B748C6"/>
    <w:rsid w:val="00B77009"/>
    <w:rsid w:val="00B77FB2"/>
    <w:rsid w:val="00B80D31"/>
    <w:rsid w:val="00B82480"/>
    <w:rsid w:val="00B8283C"/>
    <w:rsid w:val="00B85247"/>
    <w:rsid w:val="00B8548B"/>
    <w:rsid w:val="00B87420"/>
    <w:rsid w:val="00B87EA5"/>
    <w:rsid w:val="00B90223"/>
    <w:rsid w:val="00B90D79"/>
    <w:rsid w:val="00B94E32"/>
    <w:rsid w:val="00B9739D"/>
    <w:rsid w:val="00B97591"/>
    <w:rsid w:val="00B97BC4"/>
    <w:rsid w:val="00BA2673"/>
    <w:rsid w:val="00BA317A"/>
    <w:rsid w:val="00BA35B7"/>
    <w:rsid w:val="00BA46DD"/>
    <w:rsid w:val="00BA53ED"/>
    <w:rsid w:val="00BA58B8"/>
    <w:rsid w:val="00BB1E93"/>
    <w:rsid w:val="00BB526D"/>
    <w:rsid w:val="00BB6D83"/>
    <w:rsid w:val="00BB7FBB"/>
    <w:rsid w:val="00BC0883"/>
    <w:rsid w:val="00BC1E71"/>
    <w:rsid w:val="00BC36C2"/>
    <w:rsid w:val="00BC3A0A"/>
    <w:rsid w:val="00BC3AAE"/>
    <w:rsid w:val="00BC3FA1"/>
    <w:rsid w:val="00BC529B"/>
    <w:rsid w:val="00BC5629"/>
    <w:rsid w:val="00BC620E"/>
    <w:rsid w:val="00BC6C89"/>
    <w:rsid w:val="00BD0BC5"/>
    <w:rsid w:val="00BD11C5"/>
    <w:rsid w:val="00BD34CA"/>
    <w:rsid w:val="00BD47B0"/>
    <w:rsid w:val="00BD4929"/>
    <w:rsid w:val="00BD7508"/>
    <w:rsid w:val="00BD7C62"/>
    <w:rsid w:val="00BE0B2F"/>
    <w:rsid w:val="00BE46A2"/>
    <w:rsid w:val="00BE59E1"/>
    <w:rsid w:val="00BE5CE6"/>
    <w:rsid w:val="00BE6952"/>
    <w:rsid w:val="00BE6E0F"/>
    <w:rsid w:val="00BE7C26"/>
    <w:rsid w:val="00BF2742"/>
    <w:rsid w:val="00BF3DF9"/>
    <w:rsid w:val="00BF5628"/>
    <w:rsid w:val="00BF674C"/>
    <w:rsid w:val="00BF678C"/>
    <w:rsid w:val="00BF7539"/>
    <w:rsid w:val="00BF7F5D"/>
    <w:rsid w:val="00C00596"/>
    <w:rsid w:val="00C00A1A"/>
    <w:rsid w:val="00C01C15"/>
    <w:rsid w:val="00C01C4E"/>
    <w:rsid w:val="00C05BEC"/>
    <w:rsid w:val="00C062C4"/>
    <w:rsid w:val="00C06491"/>
    <w:rsid w:val="00C06C40"/>
    <w:rsid w:val="00C07A2E"/>
    <w:rsid w:val="00C07B83"/>
    <w:rsid w:val="00C1299A"/>
    <w:rsid w:val="00C15022"/>
    <w:rsid w:val="00C1788B"/>
    <w:rsid w:val="00C2098C"/>
    <w:rsid w:val="00C20D14"/>
    <w:rsid w:val="00C21041"/>
    <w:rsid w:val="00C2131E"/>
    <w:rsid w:val="00C2348A"/>
    <w:rsid w:val="00C24135"/>
    <w:rsid w:val="00C24839"/>
    <w:rsid w:val="00C249B5"/>
    <w:rsid w:val="00C272B8"/>
    <w:rsid w:val="00C30E60"/>
    <w:rsid w:val="00C3309E"/>
    <w:rsid w:val="00C346B9"/>
    <w:rsid w:val="00C40C34"/>
    <w:rsid w:val="00C41AA0"/>
    <w:rsid w:val="00C41FF0"/>
    <w:rsid w:val="00C438F2"/>
    <w:rsid w:val="00C45636"/>
    <w:rsid w:val="00C458F3"/>
    <w:rsid w:val="00C45FDD"/>
    <w:rsid w:val="00C46E97"/>
    <w:rsid w:val="00C47D02"/>
    <w:rsid w:val="00C53CF0"/>
    <w:rsid w:val="00C53DA7"/>
    <w:rsid w:val="00C54C2C"/>
    <w:rsid w:val="00C550B4"/>
    <w:rsid w:val="00C556EE"/>
    <w:rsid w:val="00C56039"/>
    <w:rsid w:val="00C561E0"/>
    <w:rsid w:val="00C56F31"/>
    <w:rsid w:val="00C71F70"/>
    <w:rsid w:val="00C72340"/>
    <w:rsid w:val="00C73A89"/>
    <w:rsid w:val="00C74D01"/>
    <w:rsid w:val="00C7603C"/>
    <w:rsid w:val="00C760B4"/>
    <w:rsid w:val="00C761BF"/>
    <w:rsid w:val="00C76AD9"/>
    <w:rsid w:val="00C7725F"/>
    <w:rsid w:val="00C8052D"/>
    <w:rsid w:val="00C825E4"/>
    <w:rsid w:val="00C83A4E"/>
    <w:rsid w:val="00C856F5"/>
    <w:rsid w:val="00C85C90"/>
    <w:rsid w:val="00C865C0"/>
    <w:rsid w:val="00C86604"/>
    <w:rsid w:val="00C9026F"/>
    <w:rsid w:val="00C9065F"/>
    <w:rsid w:val="00C924E1"/>
    <w:rsid w:val="00C936B4"/>
    <w:rsid w:val="00C94554"/>
    <w:rsid w:val="00C95F9B"/>
    <w:rsid w:val="00CA5ABB"/>
    <w:rsid w:val="00CA63EC"/>
    <w:rsid w:val="00CA6460"/>
    <w:rsid w:val="00CA6AFC"/>
    <w:rsid w:val="00CA6CD5"/>
    <w:rsid w:val="00CA6EF3"/>
    <w:rsid w:val="00CA7685"/>
    <w:rsid w:val="00CA7CD0"/>
    <w:rsid w:val="00CA7FD4"/>
    <w:rsid w:val="00CB0A22"/>
    <w:rsid w:val="00CB0B65"/>
    <w:rsid w:val="00CB13B8"/>
    <w:rsid w:val="00CB2BD9"/>
    <w:rsid w:val="00CB3F70"/>
    <w:rsid w:val="00CB4ADB"/>
    <w:rsid w:val="00CB6508"/>
    <w:rsid w:val="00CB668D"/>
    <w:rsid w:val="00CB6A99"/>
    <w:rsid w:val="00CC0533"/>
    <w:rsid w:val="00CC2899"/>
    <w:rsid w:val="00CC4F26"/>
    <w:rsid w:val="00CC50B0"/>
    <w:rsid w:val="00CC5329"/>
    <w:rsid w:val="00CC5691"/>
    <w:rsid w:val="00CC6146"/>
    <w:rsid w:val="00CC7284"/>
    <w:rsid w:val="00CC7562"/>
    <w:rsid w:val="00CC7DBF"/>
    <w:rsid w:val="00CD0622"/>
    <w:rsid w:val="00CD38B5"/>
    <w:rsid w:val="00CD4BF0"/>
    <w:rsid w:val="00CD5374"/>
    <w:rsid w:val="00CD55E7"/>
    <w:rsid w:val="00CD56A2"/>
    <w:rsid w:val="00CD66AF"/>
    <w:rsid w:val="00CD7596"/>
    <w:rsid w:val="00CE3948"/>
    <w:rsid w:val="00CE49D3"/>
    <w:rsid w:val="00CE5177"/>
    <w:rsid w:val="00CE599B"/>
    <w:rsid w:val="00CE5B78"/>
    <w:rsid w:val="00CE634D"/>
    <w:rsid w:val="00CE71C0"/>
    <w:rsid w:val="00CE7E65"/>
    <w:rsid w:val="00CF0E5C"/>
    <w:rsid w:val="00CF16E4"/>
    <w:rsid w:val="00CF1AF5"/>
    <w:rsid w:val="00CF29A1"/>
    <w:rsid w:val="00CF2CDF"/>
    <w:rsid w:val="00CF4600"/>
    <w:rsid w:val="00CF525C"/>
    <w:rsid w:val="00CF74C8"/>
    <w:rsid w:val="00CF7897"/>
    <w:rsid w:val="00D0224C"/>
    <w:rsid w:val="00D028D5"/>
    <w:rsid w:val="00D04C2A"/>
    <w:rsid w:val="00D05FFC"/>
    <w:rsid w:val="00D06424"/>
    <w:rsid w:val="00D11109"/>
    <w:rsid w:val="00D11B47"/>
    <w:rsid w:val="00D13BB5"/>
    <w:rsid w:val="00D15311"/>
    <w:rsid w:val="00D17BD1"/>
    <w:rsid w:val="00D17BF1"/>
    <w:rsid w:val="00D2031D"/>
    <w:rsid w:val="00D2115A"/>
    <w:rsid w:val="00D227F1"/>
    <w:rsid w:val="00D23AF9"/>
    <w:rsid w:val="00D24292"/>
    <w:rsid w:val="00D264CE"/>
    <w:rsid w:val="00D27646"/>
    <w:rsid w:val="00D2773B"/>
    <w:rsid w:val="00D31CF5"/>
    <w:rsid w:val="00D35DFD"/>
    <w:rsid w:val="00D36D2E"/>
    <w:rsid w:val="00D3774D"/>
    <w:rsid w:val="00D40F21"/>
    <w:rsid w:val="00D41562"/>
    <w:rsid w:val="00D4215D"/>
    <w:rsid w:val="00D43BA4"/>
    <w:rsid w:val="00D4560C"/>
    <w:rsid w:val="00D46F3F"/>
    <w:rsid w:val="00D471E5"/>
    <w:rsid w:val="00D5160C"/>
    <w:rsid w:val="00D550E8"/>
    <w:rsid w:val="00D600F4"/>
    <w:rsid w:val="00D60282"/>
    <w:rsid w:val="00D6151D"/>
    <w:rsid w:val="00D63464"/>
    <w:rsid w:val="00D637C1"/>
    <w:rsid w:val="00D63BEE"/>
    <w:rsid w:val="00D66314"/>
    <w:rsid w:val="00D71073"/>
    <w:rsid w:val="00D710BF"/>
    <w:rsid w:val="00D72991"/>
    <w:rsid w:val="00D72AD7"/>
    <w:rsid w:val="00D74CFB"/>
    <w:rsid w:val="00D80116"/>
    <w:rsid w:val="00D83276"/>
    <w:rsid w:val="00D832CD"/>
    <w:rsid w:val="00D838AB"/>
    <w:rsid w:val="00D85306"/>
    <w:rsid w:val="00D86771"/>
    <w:rsid w:val="00D86D8A"/>
    <w:rsid w:val="00D909F2"/>
    <w:rsid w:val="00D912F3"/>
    <w:rsid w:val="00D923D4"/>
    <w:rsid w:val="00D92732"/>
    <w:rsid w:val="00D9288D"/>
    <w:rsid w:val="00D937DB"/>
    <w:rsid w:val="00D941B7"/>
    <w:rsid w:val="00D95359"/>
    <w:rsid w:val="00D97159"/>
    <w:rsid w:val="00DA00D4"/>
    <w:rsid w:val="00DA1ACB"/>
    <w:rsid w:val="00DA2D54"/>
    <w:rsid w:val="00DA405E"/>
    <w:rsid w:val="00DA5531"/>
    <w:rsid w:val="00DA7DDD"/>
    <w:rsid w:val="00DB133B"/>
    <w:rsid w:val="00DB207D"/>
    <w:rsid w:val="00DB211B"/>
    <w:rsid w:val="00DB29C7"/>
    <w:rsid w:val="00DB2A50"/>
    <w:rsid w:val="00DB3193"/>
    <w:rsid w:val="00DB35E5"/>
    <w:rsid w:val="00DB3E22"/>
    <w:rsid w:val="00DB4C55"/>
    <w:rsid w:val="00DB57DC"/>
    <w:rsid w:val="00DB5806"/>
    <w:rsid w:val="00DC0781"/>
    <w:rsid w:val="00DC09F5"/>
    <w:rsid w:val="00DC291A"/>
    <w:rsid w:val="00DC33DB"/>
    <w:rsid w:val="00DC3D00"/>
    <w:rsid w:val="00DC6305"/>
    <w:rsid w:val="00DC6560"/>
    <w:rsid w:val="00DD0529"/>
    <w:rsid w:val="00DD0DA1"/>
    <w:rsid w:val="00DD0EED"/>
    <w:rsid w:val="00DD123A"/>
    <w:rsid w:val="00DD267F"/>
    <w:rsid w:val="00DD3720"/>
    <w:rsid w:val="00DD3CEC"/>
    <w:rsid w:val="00DD3F4E"/>
    <w:rsid w:val="00DD5BCE"/>
    <w:rsid w:val="00DD6304"/>
    <w:rsid w:val="00DD75DF"/>
    <w:rsid w:val="00DD7D70"/>
    <w:rsid w:val="00DE1636"/>
    <w:rsid w:val="00DE2B28"/>
    <w:rsid w:val="00DE3140"/>
    <w:rsid w:val="00DE5B0E"/>
    <w:rsid w:val="00DE6A0A"/>
    <w:rsid w:val="00DF120D"/>
    <w:rsid w:val="00DF1E62"/>
    <w:rsid w:val="00DF3449"/>
    <w:rsid w:val="00DF3EBC"/>
    <w:rsid w:val="00DF4002"/>
    <w:rsid w:val="00DF5D25"/>
    <w:rsid w:val="00DF5D87"/>
    <w:rsid w:val="00DF6238"/>
    <w:rsid w:val="00DF62F5"/>
    <w:rsid w:val="00DF6834"/>
    <w:rsid w:val="00DF6CF7"/>
    <w:rsid w:val="00E01A8A"/>
    <w:rsid w:val="00E01D9F"/>
    <w:rsid w:val="00E01FFA"/>
    <w:rsid w:val="00E04DA2"/>
    <w:rsid w:val="00E10928"/>
    <w:rsid w:val="00E136CF"/>
    <w:rsid w:val="00E13750"/>
    <w:rsid w:val="00E15952"/>
    <w:rsid w:val="00E17020"/>
    <w:rsid w:val="00E17219"/>
    <w:rsid w:val="00E2050A"/>
    <w:rsid w:val="00E23000"/>
    <w:rsid w:val="00E2397D"/>
    <w:rsid w:val="00E269FD"/>
    <w:rsid w:val="00E27D2A"/>
    <w:rsid w:val="00E30962"/>
    <w:rsid w:val="00E30B2E"/>
    <w:rsid w:val="00E31B0C"/>
    <w:rsid w:val="00E329FF"/>
    <w:rsid w:val="00E34B03"/>
    <w:rsid w:val="00E36874"/>
    <w:rsid w:val="00E36A92"/>
    <w:rsid w:val="00E40C0D"/>
    <w:rsid w:val="00E4215D"/>
    <w:rsid w:val="00E42419"/>
    <w:rsid w:val="00E46F7F"/>
    <w:rsid w:val="00E4776F"/>
    <w:rsid w:val="00E47A3A"/>
    <w:rsid w:val="00E50C51"/>
    <w:rsid w:val="00E51F53"/>
    <w:rsid w:val="00E5234E"/>
    <w:rsid w:val="00E5337A"/>
    <w:rsid w:val="00E56819"/>
    <w:rsid w:val="00E56975"/>
    <w:rsid w:val="00E57EAA"/>
    <w:rsid w:val="00E62B00"/>
    <w:rsid w:val="00E62B2E"/>
    <w:rsid w:val="00E65B0F"/>
    <w:rsid w:val="00E66340"/>
    <w:rsid w:val="00E66F28"/>
    <w:rsid w:val="00E71FC7"/>
    <w:rsid w:val="00E72764"/>
    <w:rsid w:val="00E748D4"/>
    <w:rsid w:val="00E74964"/>
    <w:rsid w:val="00E76AB3"/>
    <w:rsid w:val="00E80119"/>
    <w:rsid w:val="00E8235F"/>
    <w:rsid w:val="00E8351A"/>
    <w:rsid w:val="00E8508E"/>
    <w:rsid w:val="00E8625F"/>
    <w:rsid w:val="00E86BFF"/>
    <w:rsid w:val="00E86D44"/>
    <w:rsid w:val="00E9162E"/>
    <w:rsid w:val="00E9259C"/>
    <w:rsid w:val="00E930AA"/>
    <w:rsid w:val="00E97921"/>
    <w:rsid w:val="00E97EEF"/>
    <w:rsid w:val="00EA1871"/>
    <w:rsid w:val="00EA4755"/>
    <w:rsid w:val="00EA4B7C"/>
    <w:rsid w:val="00EA5267"/>
    <w:rsid w:val="00EA59EA"/>
    <w:rsid w:val="00EA60FD"/>
    <w:rsid w:val="00EA654F"/>
    <w:rsid w:val="00EA7584"/>
    <w:rsid w:val="00EB0E0E"/>
    <w:rsid w:val="00EB16FB"/>
    <w:rsid w:val="00EB2537"/>
    <w:rsid w:val="00EB37D5"/>
    <w:rsid w:val="00EB5171"/>
    <w:rsid w:val="00EB7843"/>
    <w:rsid w:val="00EC12EA"/>
    <w:rsid w:val="00EC1419"/>
    <w:rsid w:val="00EC2C6D"/>
    <w:rsid w:val="00EC77E1"/>
    <w:rsid w:val="00ED021C"/>
    <w:rsid w:val="00ED07B4"/>
    <w:rsid w:val="00ED08D3"/>
    <w:rsid w:val="00ED0D1B"/>
    <w:rsid w:val="00ED2E39"/>
    <w:rsid w:val="00ED3E12"/>
    <w:rsid w:val="00ED6BBC"/>
    <w:rsid w:val="00ED7AB8"/>
    <w:rsid w:val="00EE0942"/>
    <w:rsid w:val="00EE347C"/>
    <w:rsid w:val="00EE4494"/>
    <w:rsid w:val="00EE538C"/>
    <w:rsid w:val="00EE6123"/>
    <w:rsid w:val="00EE6838"/>
    <w:rsid w:val="00EF01AA"/>
    <w:rsid w:val="00EF163D"/>
    <w:rsid w:val="00EF167C"/>
    <w:rsid w:val="00EF310F"/>
    <w:rsid w:val="00EF4DFA"/>
    <w:rsid w:val="00EF5121"/>
    <w:rsid w:val="00EF51F4"/>
    <w:rsid w:val="00EF59E8"/>
    <w:rsid w:val="00EF6E55"/>
    <w:rsid w:val="00F02583"/>
    <w:rsid w:val="00F029AB"/>
    <w:rsid w:val="00F02A0D"/>
    <w:rsid w:val="00F041EE"/>
    <w:rsid w:val="00F05597"/>
    <w:rsid w:val="00F07203"/>
    <w:rsid w:val="00F105A4"/>
    <w:rsid w:val="00F106D6"/>
    <w:rsid w:val="00F10741"/>
    <w:rsid w:val="00F119AF"/>
    <w:rsid w:val="00F15F1A"/>
    <w:rsid w:val="00F16877"/>
    <w:rsid w:val="00F17798"/>
    <w:rsid w:val="00F209D1"/>
    <w:rsid w:val="00F20EA1"/>
    <w:rsid w:val="00F2290A"/>
    <w:rsid w:val="00F2384C"/>
    <w:rsid w:val="00F2414E"/>
    <w:rsid w:val="00F24CA7"/>
    <w:rsid w:val="00F24EC5"/>
    <w:rsid w:val="00F25D06"/>
    <w:rsid w:val="00F27F6F"/>
    <w:rsid w:val="00F30A4E"/>
    <w:rsid w:val="00F30B62"/>
    <w:rsid w:val="00F329BC"/>
    <w:rsid w:val="00F33C70"/>
    <w:rsid w:val="00F35232"/>
    <w:rsid w:val="00F35E47"/>
    <w:rsid w:val="00F41CAA"/>
    <w:rsid w:val="00F424E1"/>
    <w:rsid w:val="00F43AEA"/>
    <w:rsid w:val="00F4408C"/>
    <w:rsid w:val="00F446D0"/>
    <w:rsid w:val="00F451DE"/>
    <w:rsid w:val="00F454AA"/>
    <w:rsid w:val="00F50150"/>
    <w:rsid w:val="00F5019A"/>
    <w:rsid w:val="00F52514"/>
    <w:rsid w:val="00F56245"/>
    <w:rsid w:val="00F56769"/>
    <w:rsid w:val="00F56D70"/>
    <w:rsid w:val="00F57F75"/>
    <w:rsid w:val="00F604C9"/>
    <w:rsid w:val="00F60AEB"/>
    <w:rsid w:val="00F623FD"/>
    <w:rsid w:val="00F65127"/>
    <w:rsid w:val="00F65808"/>
    <w:rsid w:val="00F66CAA"/>
    <w:rsid w:val="00F67620"/>
    <w:rsid w:val="00F70440"/>
    <w:rsid w:val="00F7110B"/>
    <w:rsid w:val="00F72CA3"/>
    <w:rsid w:val="00F747C8"/>
    <w:rsid w:val="00F75905"/>
    <w:rsid w:val="00F77DE9"/>
    <w:rsid w:val="00F81708"/>
    <w:rsid w:val="00F8184D"/>
    <w:rsid w:val="00F8417B"/>
    <w:rsid w:val="00F853D0"/>
    <w:rsid w:val="00F86A67"/>
    <w:rsid w:val="00F90539"/>
    <w:rsid w:val="00F91875"/>
    <w:rsid w:val="00F91E11"/>
    <w:rsid w:val="00F93BB4"/>
    <w:rsid w:val="00F95512"/>
    <w:rsid w:val="00F96B6E"/>
    <w:rsid w:val="00F96FDC"/>
    <w:rsid w:val="00F97859"/>
    <w:rsid w:val="00FA05A4"/>
    <w:rsid w:val="00FA20AE"/>
    <w:rsid w:val="00FA2EC8"/>
    <w:rsid w:val="00FA32C5"/>
    <w:rsid w:val="00FA3FD9"/>
    <w:rsid w:val="00FB0D56"/>
    <w:rsid w:val="00FB1E3A"/>
    <w:rsid w:val="00FB2DC0"/>
    <w:rsid w:val="00FB2ED8"/>
    <w:rsid w:val="00FB40D6"/>
    <w:rsid w:val="00FB4162"/>
    <w:rsid w:val="00FB5743"/>
    <w:rsid w:val="00FB5DAE"/>
    <w:rsid w:val="00FB782C"/>
    <w:rsid w:val="00FB7CA9"/>
    <w:rsid w:val="00FC09A6"/>
    <w:rsid w:val="00FC1030"/>
    <w:rsid w:val="00FC1A4B"/>
    <w:rsid w:val="00FC1A93"/>
    <w:rsid w:val="00FC24E5"/>
    <w:rsid w:val="00FC2A02"/>
    <w:rsid w:val="00FC2E9E"/>
    <w:rsid w:val="00FC45A5"/>
    <w:rsid w:val="00FC7F9C"/>
    <w:rsid w:val="00FD05B1"/>
    <w:rsid w:val="00FD12C4"/>
    <w:rsid w:val="00FD1C61"/>
    <w:rsid w:val="00FD28B0"/>
    <w:rsid w:val="00FD50D2"/>
    <w:rsid w:val="00FD5203"/>
    <w:rsid w:val="00FD7C27"/>
    <w:rsid w:val="00FE0162"/>
    <w:rsid w:val="00FE1359"/>
    <w:rsid w:val="00FE2BD8"/>
    <w:rsid w:val="00FE453B"/>
    <w:rsid w:val="00FE498B"/>
    <w:rsid w:val="00FE5595"/>
    <w:rsid w:val="00FE5FA4"/>
    <w:rsid w:val="00FE6361"/>
    <w:rsid w:val="00FE6FBC"/>
    <w:rsid w:val="00FE728B"/>
    <w:rsid w:val="00FF13F0"/>
    <w:rsid w:val="00FF1AA5"/>
    <w:rsid w:val="00FF1E24"/>
    <w:rsid w:val="00FF2E1A"/>
    <w:rsid w:val="00FF63EE"/>
    <w:rsid w:val="00FF64BC"/>
    <w:rsid w:val="00FF6753"/>
    <w:rsid w:val="00FF6B95"/>
    <w:rsid w:val="00FF74DE"/>
    <w:rsid w:val="00FF7667"/>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4">
      <v:textbox inset="5.85pt,.7pt,5.85pt,.7pt"/>
    </o:shapedefaults>
    <o:shapelayout v:ext="edit">
      <o:idmap v:ext="edit" data="1"/>
    </o:shapelayout>
  </w:shapeDefaults>
  <w:decimalSymbol w:val="."/>
  <w:listSeparator w:val=","/>
  <w14:docId w14:val="474BC57D"/>
  <w15:docId w15:val="{4CCC2FE7-AA3C-4501-BBE2-796A275BC6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9E2F9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9E2F9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9E2F9A"/>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9E2F9A"/>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9E2F9A"/>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9E2F9A"/>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9E2F9A"/>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9E2F9A"/>
    <w:pPr>
      <w:keepNext/>
      <w:keepLines/>
      <w:spacing w:before="40"/>
      <w:outlineLvl w:val="7"/>
    </w:pPr>
    <w:rPr>
      <w:rFonts w:asciiTheme="majorHAnsi" w:eastAsiaTheme="majorEastAsia" w:hAnsiTheme="majorHAnsi" w:cstheme="majorBidi"/>
      <w:color w:val="272727" w:themeColor="text1" w:themeTint="D8"/>
      <w:szCs w:val="21"/>
    </w:rPr>
  </w:style>
  <w:style w:type="paragraph" w:styleId="Heading9">
    <w:name w:val="heading 9"/>
    <w:basedOn w:val="Normal"/>
    <w:next w:val="Normal"/>
    <w:link w:val="Heading9Char"/>
    <w:uiPriority w:val="9"/>
    <w:semiHidden/>
    <w:unhideWhenUsed/>
    <w:qFormat/>
    <w:rsid w:val="009E2F9A"/>
    <w:pPr>
      <w:keepNext/>
      <w:keepLines/>
      <w:spacing w:before="40"/>
      <w:outlineLvl w:val="8"/>
    </w:pPr>
    <w:rPr>
      <w:rFonts w:asciiTheme="majorHAnsi" w:eastAsiaTheme="majorEastAsia" w:hAnsiTheme="majorHAnsi" w:cstheme="majorBidi"/>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84D81"/>
    <w:pPr>
      <w:widowControl/>
      <w:spacing w:before="100" w:beforeAutospacing="1" w:after="100" w:afterAutospacing="1"/>
      <w:jc w:val="left"/>
    </w:pPr>
    <w:rPr>
      <w:rFonts w:ascii="MS PGothic" w:eastAsia="MS PGothic" w:hAnsi="MS PGothic" w:cs="MS PGothic"/>
      <w:kern w:val="0"/>
      <w:sz w:val="24"/>
      <w:szCs w:val="24"/>
    </w:rPr>
  </w:style>
  <w:style w:type="table" w:styleId="TableGrid">
    <w:name w:val="Table Grid"/>
    <w:basedOn w:val="TableNormal"/>
    <w:uiPriority w:val="39"/>
    <w:rsid w:val="00684D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60282"/>
    <w:pPr>
      <w:tabs>
        <w:tab w:val="center" w:pos="4252"/>
        <w:tab w:val="right" w:pos="8504"/>
      </w:tabs>
      <w:snapToGrid w:val="0"/>
    </w:pPr>
  </w:style>
  <w:style w:type="character" w:customStyle="1" w:styleId="HeaderChar">
    <w:name w:val="Header Char"/>
    <w:basedOn w:val="DefaultParagraphFont"/>
    <w:link w:val="Header"/>
    <w:uiPriority w:val="99"/>
    <w:rsid w:val="00D60282"/>
  </w:style>
  <w:style w:type="paragraph" w:styleId="Footer">
    <w:name w:val="footer"/>
    <w:basedOn w:val="Normal"/>
    <w:link w:val="FooterChar"/>
    <w:uiPriority w:val="99"/>
    <w:unhideWhenUsed/>
    <w:rsid w:val="00D60282"/>
    <w:pPr>
      <w:tabs>
        <w:tab w:val="center" w:pos="4252"/>
        <w:tab w:val="right" w:pos="8504"/>
      </w:tabs>
      <w:snapToGrid w:val="0"/>
    </w:pPr>
  </w:style>
  <w:style w:type="character" w:customStyle="1" w:styleId="FooterChar">
    <w:name w:val="Footer Char"/>
    <w:basedOn w:val="DefaultParagraphFont"/>
    <w:link w:val="Footer"/>
    <w:uiPriority w:val="99"/>
    <w:rsid w:val="00D60282"/>
  </w:style>
  <w:style w:type="character" w:styleId="LineNumber">
    <w:name w:val="line number"/>
    <w:basedOn w:val="DefaultParagraphFont"/>
    <w:uiPriority w:val="99"/>
    <w:semiHidden/>
    <w:unhideWhenUsed/>
    <w:rsid w:val="00D13BB5"/>
  </w:style>
  <w:style w:type="character" w:styleId="CommentReference">
    <w:name w:val="annotation reference"/>
    <w:basedOn w:val="DefaultParagraphFont"/>
    <w:uiPriority w:val="99"/>
    <w:semiHidden/>
    <w:unhideWhenUsed/>
    <w:rsid w:val="0033527C"/>
    <w:rPr>
      <w:sz w:val="18"/>
      <w:szCs w:val="18"/>
    </w:rPr>
  </w:style>
  <w:style w:type="paragraph" w:styleId="CommentText">
    <w:name w:val="annotation text"/>
    <w:basedOn w:val="Normal"/>
    <w:link w:val="CommentTextChar"/>
    <w:uiPriority w:val="99"/>
    <w:unhideWhenUsed/>
    <w:rsid w:val="0033527C"/>
    <w:pPr>
      <w:jc w:val="left"/>
    </w:pPr>
    <w:rPr>
      <w:rFonts w:ascii="Tahoma" w:hAnsi="Tahoma" w:cs="Tahoma"/>
      <w:sz w:val="16"/>
    </w:rPr>
  </w:style>
  <w:style w:type="character" w:customStyle="1" w:styleId="CommentTextChar">
    <w:name w:val="Comment Text Char"/>
    <w:basedOn w:val="DefaultParagraphFont"/>
    <w:link w:val="CommentText"/>
    <w:uiPriority w:val="99"/>
    <w:rsid w:val="0033527C"/>
    <w:rPr>
      <w:rFonts w:ascii="Tahoma" w:hAnsi="Tahoma" w:cs="Tahoma"/>
      <w:sz w:val="16"/>
    </w:rPr>
  </w:style>
  <w:style w:type="paragraph" w:styleId="CommentSubject">
    <w:name w:val="annotation subject"/>
    <w:basedOn w:val="CommentText"/>
    <w:next w:val="CommentText"/>
    <w:link w:val="CommentSubjectChar"/>
    <w:uiPriority w:val="99"/>
    <w:semiHidden/>
    <w:unhideWhenUsed/>
    <w:rsid w:val="0033527C"/>
    <w:rPr>
      <w:b/>
      <w:bCs/>
    </w:rPr>
  </w:style>
  <w:style w:type="character" w:customStyle="1" w:styleId="CommentSubjectChar">
    <w:name w:val="Comment Subject Char"/>
    <w:basedOn w:val="CommentTextChar"/>
    <w:link w:val="CommentSubject"/>
    <w:uiPriority w:val="99"/>
    <w:semiHidden/>
    <w:rsid w:val="0033527C"/>
    <w:rPr>
      <w:rFonts w:ascii="Tahoma" w:hAnsi="Tahoma" w:cs="Tahoma"/>
      <w:b/>
      <w:bCs/>
      <w:sz w:val="16"/>
    </w:rPr>
  </w:style>
  <w:style w:type="paragraph" w:styleId="BalloonText">
    <w:name w:val="Balloon Text"/>
    <w:basedOn w:val="Normal"/>
    <w:link w:val="BalloonTextChar"/>
    <w:uiPriority w:val="99"/>
    <w:semiHidden/>
    <w:unhideWhenUsed/>
    <w:rsid w:val="0033527C"/>
    <w:rPr>
      <w:rFonts w:ascii="Tahoma" w:eastAsiaTheme="majorEastAsia" w:hAnsi="Tahoma" w:cs="Tahoma"/>
      <w:sz w:val="16"/>
      <w:szCs w:val="18"/>
    </w:rPr>
  </w:style>
  <w:style w:type="character" w:customStyle="1" w:styleId="BalloonTextChar">
    <w:name w:val="Balloon Text Char"/>
    <w:basedOn w:val="DefaultParagraphFont"/>
    <w:link w:val="BalloonText"/>
    <w:uiPriority w:val="99"/>
    <w:semiHidden/>
    <w:rsid w:val="0033527C"/>
    <w:rPr>
      <w:rFonts w:ascii="Tahoma" w:eastAsiaTheme="majorEastAsia" w:hAnsi="Tahoma" w:cs="Tahoma"/>
      <w:sz w:val="16"/>
      <w:szCs w:val="18"/>
    </w:rPr>
  </w:style>
  <w:style w:type="paragraph" w:styleId="ListParagraph">
    <w:name w:val="List Paragraph"/>
    <w:basedOn w:val="Normal"/>
    <w:uiPriority w:val="34"/>
    <w:qFormat/>
    <w:rsid w:val="000A0123"/>
    <w:pPr>
      <w:ind w:leftChars="400" w:left="840"/>
    </w:pPr>
  </w:style>
  <w:style w:type="paragraph" w:styleId="Revision">
    <w:name w:val="Revision"/>
    <w:hidden/>
    <w:uiPriority w:val="99"/>
    <w:semiHidden/>
    <w:rsid w:val="00916E65"/>
  </w:style>
  <w:style w:type="character" w:styleId="PlaceholderText">
    <w:name w:val="Placeholder Text"/>
    <w:basedOn w:val="DefaultParagraphFont"/>
    <w:uiPriority w:val="99"/>
    <w:semiHidden/>
    <w:rsid w:val="00FB40D6"/>
    <w:rPr>
      <w:color w:val="666666"/>
    </w:rPr>
  </w:style>
  <w:style w:type="numbering" w:styleId="111111">
    <w:name w:val="Outline List 2"/>
    <w:basedOn w:val="NoList"/>
    <w:uiPriority w:val="99"/>
    <w:semiHidden/>
    <w:unhideWhenUsed/>
    <w:rsid w:val="009E2F9A"/>
    <w:pPr>
      <w:numPr>
        <w:numId w:val="2"/>
      </w:numPr>
    </w:pPr>
  </w:style>
  <w:style w:type="numbering" w:styleId="1ai">
    <w:name w:val="Outline List 1"/>
    <w:basedOn w:val="NoList"/>
    <w:uiPriority w:val="99"/>
    <w:semiHidden/>
    <w:unhideWhenUsed/>
    <w:rsid w:val="009E2F9A"/>
    <w:pPr>
      <w:numPr>
        <w:numId w:val="3"/>
      </w:numPr>
    </w:pPr>
  </w:style>
  <w:style w:type="character" w:customStyle="1" w:styleId="Heading1Char">
    <w:name w:val="Heading 1 Char"/>
    <w:basedOn w:val="DefaultParagraphFont"/>
    <w:link w:val="Heading1"/>
    <w:uiPriority w:val="9"/>
    <w:rsid w:val="009E2F9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9E2F9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9E2F9A"/>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9E2F9A"/>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9E2F9A"/>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9E2F9A"/>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9E2F9A"/>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9E2F9A"/>
    <w:rPr>
      <w:rFonts w:asciiTheme="majorHAnsi" w:eastAsiaTheme="majorEastAsia" w:hAnsiTheme="majorHAnsi" w:cstheme="majorBidi"/>
      <w:color w:val="272727" w:themeColor="text1" w:themeTint="D8"/>
      <w:szCs w:val="21"/>
    </w:rPr>
  </w:style>
  <w:style w:type="character" w:customStyle="1" w:styleId="Heading9Char">
    <w:name w:val="Heading 9 Char"/>
    <w:basedOn w:val="DefaultParagraphFont"/>
    <w:link w:val="Heading9"/>
    <w:uiPriority w:val="9"/>
    <w:semiHidden/>
    <w:rsid w:val="009E2F9A"/>
    <w:rPr>
      <w:rFonts w:asciiTheme="majorHAnsi" w:eastAsiaTheme="majorEastAsia" w:hAnsiTheme="majorHAnsi" w:cstheme="majorBidi"/>
      <w:i/>
      <w:iCs/>
      <w:color w:val="272727" w:themeColor="text1" w:themeTint="D8"/>
      <w:szCs w:val="21"/>
    </w:rPr>
  </w:style>
  <w:style w:type="numbering" w:styleId="ArticleSection">
    <w:name w:val="Outline List 3"/>
    <w:basedOn w:val="NoList"/>
    <w:uiPriority w:val="99"/>
    <w:semiHidden/>
    <w:unhideWhenUsed/>
    <w:rsid w:val="009E2F9A"/>
    <w:pPr>
      <w:numPr>
        <w:numId w:val="4"/>
      </w:numPr>
    </w:pPr>
  </w:style>
  <w:style w:type="paragraph" w:styleId="Bibliography">
    <w:name w:val="Bibliography"/>
    <w:basedOn w:val="Normal"/>
    <w:next w:val="Normal"/>
    <w:uiPriority w:val="37"/>
    <w:semiHidden/>
    <w:unhideWhenUsed/>
    <w:rsid w:val="009E2F9A"/>
  </w:style>
  <w:style w:type="paragraph" w:styleId="BlockText">
    <w:name w:val="Block Text"/>
    <w:basedOn w:val="Normal"/>
    <w:uiPriority w:val="99"/>
    <w:semiHidden/>
    <w:unhideWhenUsed/>
    <w:rsid w:val="009E2F9A"/>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i/>
      <w:iCs/>
      <w:color w:val="4472C4" w:themeColor="accent1"/>
    </w:rPr>
  </w:style>
  <w:style w:type="paragraph" w:styleId="BodyText">
    <w:name w:val="Body Text"/>
    <w:basedOn w:val="Normal"/>
    <w:link w:val="BodyTextChar"/>
    <w:uiPriority w:val="99"/>
    <w:semiHidden/>
    <w:unhideWhenUsed/>
    <w:rsid w:val="009E2F9A"/>
    <w:pPr>
      <w:spacing w:after="120"/>
    </w:pPr>
  </w:style>
  <w:style w:type="character" w:customStyle="1" w:styleId="BodyTextChar">
    <w:name w:val="Body Text Char"/>
    <w:basedOn w:val="DefaultParagraphFont"/>
    <w:link w:val="BodyText"/>
    <w:uiPriority w:val="99"/>
    <w:semiHidden/>
    <w:rsid w:val="009E2F9A"/>
  </w:style>
  <w:style w:type="paragraph" w:styleId="BodyText2">
    <w:name w:val="Body Text 2"/>
    <w:basedOn w:val="Normal"/>
    <w:link w:val="BodyText2Char"/>
    <w:uiPriority w:val="99"/>
    <w:semiHidden/>
    <w:unhideWhenUsed/>
    <w:rsid w:val="009E2F9A"/>
    <w:pPr>
      <w:spacing w:after="120" w:line="480" w:lineRule="auto"/>
    </w:pPr>
  </w:style>
  <w:style w:type="character" w:customStyle="1" w:styleId="BodyText2Char">
    <w:name w:val="Body Text 2 Char"/>
    <w:basedOn w:val="DefaultParagraphFont"/>
    <w:link w:val="BodyText2"/>
    <w:uiPriority w:val="99"/>
    <w:semiHidden/>
    <w:rsid w:val="009E2F9A"/>
  </w:style>
  <w:style w:type="paragraph" w:styleId="BodyText3">
    <w:name w:val="Body Text 3"/>
    <w:basedOn w:val="Normal"/>
    <w:link w:val="BodyText3Char"/>
    <w:uiPriority w:val="99"/>
    <w:semiHidden/>
    <w:unhideWhenUsed/>
    <w:rsid w:val="009E2F9A"/>
    <w:pPr>
      <w:spacing w:after="120"/>
    </w:pPr>
    <w:rPr>
      <w:sz w:val="16"/>
      <w:szCs w:val="16"/>
    </w:rPr>
  </w:style>
  <w:style w:type="character" w:customStyle="1" w:styleId="BodyText3Char">
    <w:name w:val="Body Text 3 Char"/>
    <w:basedOn w:val="DefaultParagraphFont"/>
    <w:link w:val="BodyText3"/>
    <w:uiPriority w:val="99"/>
    <w:semiHidden/>
    <w:rsid w:val="009E2F9A"/>
    <w:rPr>
      <w:sz w:val="16"/>
      <w:szCs w:val="16"/>
    </w:rPr>
  </w:style>
  <w:style w:type="paragraph" w:styleId="BodyTextFirstIndent">
    <w:name w:val="Body Text First Indent"/>
    <w:basedOn w:val="BodyText"/>
    <w:link w:val="BodyTextFirstIndentChar"/>
    <w:uiPriority w:val="99"/>
    <w:semiHidden/>
    <w:unhideWhenUsed/>
    <w:rsid w:val="009E2F9A"/>
    <w:pPr>
      <w:spacing w:after="0"/>
      <w:ind w:firstLine="360"/>
    </w:pPr>
  </w:style>
  <w:style w:type="character" w:customStyle="1" w:styleId="BodyTextFirstIndentChar">
    <w:name w:val="Body Text First Indent Char"/>
    <w:basedOn w:val="BodyTextChar"/>
    <w:link w:val="BodyTextFirstIndent"/>
    <w:uiPriority w:val="99"/>
    <w:semiHidden/>
    <w:rsid w:val="009E2F9A"/>
  </w:style>
  <w:style w:type="paragraph" w:styleId="BodyTextIndent">
    <w:name w:val="Body Text Indent"/>
    <w:basedOn w:val="Normal"/>
    <w:link w:val="BodyTextIndentChar"/>
    <w:uiPriority w:val="99"/>
    <w:semiHidden/>
    <w:unhideWhenUsed/>
    <w:rsid w:val="009E2F9A"/>
    <w:pPr>
      <w:spacing w:after="120"/>
      <w:ind w:left="360"/>
    </w:pPr>
  </w:style>
  <w:style w:type="character" w:customStyle="1" w:styleId="BodyTextIndentChar">
    <w:name w:val="Body Text Indent Char"/>
    <w:basedOn w:val="DefaultParagraphFont"/>
    <w:link w:val="BodyTextIndent"/>
    <w:uiPriority w:val="99"/>
    <w:semiHidden/>
    <w:rsid w:val="009E2F9A"/>
  </w:style>
  <w:style w:type="paragraph" w:styleId="BodyTextFirstIndent2">
    <w:name w:val="Body Text First Indent 2"/>
    <w:basedOn w:val="BodyTextIndent"/>
    <w:link w:val="BodyTextFirstIndent2Char"/>
    <w:uiPriority w:val="99"/>
    <w:semiHidden/>
    <w:unhideWhenUsed/>
    <w:rsid w:val="009E2F9A"/>
    <w:pPr>
      <w:spacing w:after="0"/>
      <w:ind w:firstLine="360"/>
    </w:pPr>
  </w:style>
  <w:style w:type="character" w:customStyle="1" w:styleId="BodyTextFirstIndent2Char">
    <w:name w:val="Body Text First Indent 2 Char"/>
    <w:basedOn w:val="BodyTextIndentChar"/>
    <w:link w:val="BodyTextFirstIndent2"/>
    <w:uiPriority w:val="99"/>
    <w:semiHidden/>
    <w:rsid w:val="009E2F9A"/>
  </w:style>
  <w:style w:type="paragraph" w:styleId="BodyTextIndent2">
    <w:name w:val="Body Text Indent 2"/>
    <w:basedOn w:val="Normal"/>
    <w:link w:val="BodyTextIndent2Char"/>
    <w:uiPriority w:val="99"/>
    <w:semiHidden/>
    <w:unhideWhenUsed/>
    <w:rsid w:val="009E2F9A"/>
    <w:pPr>
      <w:spacing w:after="120" w:line="480" w:lineRule="auto"/>
      <w:ind w:left="360"/>
    </w:pPr>
  </w:style>
  <w:style w:type="character" w:customStyle="1" w:styleId="BodyTextIndent2Char">
    <w:name w:val="Body Text Indent 2 Char"/>
    <w:basedOn w:val="DefaultParagraphFont"/>
    <w:link w:val="BodyTextIndent2"/>
    <w:uiPriority w:val="99"/>
    <w:semiHidden/>
    <w:rsid w:val="009E2F9A"/>
  </w:style>
  <w:style w:type="paragraph" w:styleId="BodyTextIndent3">
    <w:name w:val="Body Text Indent 3"/>
    <w:basedOn w:val="Normal"/>
    <w:link w:val="BodyTextIndent3Char"/>
    <w:uiPriority w:val="99"/>
    <w:semiHidden/>
    <w:unhideWhenUsed/>
    <w:rsid w:val="009E2F9A"/>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9E2F9A"/>
    <w:rPr>
      <w:sz w:val="16"/>
      <w:szCs w:val="16"/>
    </w:rPr>
  </w:style>
  <w:style w:type="character" w:styleId="BookTitle">
    <w:name w:val="Book Title"/>
    <w:basedOn w:val="DefaultParagraphFont"/>
    <w:uiPriority w:val="33"/>
    <w:qFormat/>
    <w:rsid w:val="009E2F9A"/>
    <w:rPr>
      <w:b/>
      <w:bCs/>
      <w:i/>
      <w:iCs/>
      <w:spacing w:val="5"/>
    </w:rPr>
  </w:style>
  <w:style w:type="paragraph" w:styleId="Caption">
    <w:name w:val="caption"/>
    <w:basedOn w:val="Normal"/>
    <w:next w:val="Normal"/>
    <w:uiPriority w:val="35"/>
    <w:semiHidden/>
    <w:unhideWhenUsed/>
    <w:qFormat/>
    <w:rsid w:val="009E2F9A"/>
    <w:pPr>
      <w:spacing w:after="200"/>
    </w:pPr>
    <w:rPr>
      <w:i/>
      <w:iCs/>
      <w:color w:val="44546A" w:themeColor="text2"/>
      <w:sz w:val="18"/>
      <w:szCs w:val="18"/>
    </w:rPr>
  </w:style>
  <w:style w:type="paragraph" w:styleId="Closing">
    <w:name w:val="Closing"/>
    <w:basedOn w:val="Normal"/>
    <w:link w:val="ClosingChar"/>
    <w:uiPriority w:val="99"/>
    <w:semiHidden/>
    <w:unhideWhenUsed/>
    <w:rsid w:val="009E2F9A"/>
    <w:pPr>
      <w:ind w:left="4320"/>
    </w:pPr>
  </w:style>
  <w:style w:type="character" w:customStyle="1" w:styleId="ClosingChar">
    <w:name w:val="Closing Char"/>
    <w:basedOn w:val="DefaultParagraphFont"/>
    <w:link w:val="Closing"/>
    <w:uiPriority w:val="99"/>
    <w:semiHidden/>
    <w:rsid w:val="009E2F9A"/>
  </w:style>
  <w:style w:type="table" w:styleId="ColorfulGrid">
    <w:name w:val="Colorful Grid"/>
    <w:basedOn w:val="TableNormal"/>
    <w:uiPriority w:val="73"/>
    <w:semiHidden/>
    <w:unhideWhenUsed/>
    <w:rsid w:val="009E2F9A"/>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9E2F9A"/>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rfulGrid-Accent2">
    <w:name w:val="Colorful Grid Accent 2"/>
    <w:basedOn w:val="TableNormal"/>
    <w:uiPriority w:val="73"/>
    <w:semiHidden/>
    <w:unhideWhenUsed/>
    <w:rsid w:val="009E2F9A"/>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semiHidden/>
    <w:unhideWhenUsed/>
    <w:rsid w:val="009E2F9A"/>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semiHidden/>
    <w:unhideWhenUsed/>
    <w:rsid w:val="009E2F9A"/>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semiHidden/>
    <w:unhideWhenUsed/>
    <w:rsid w:val="009E2F9A"/>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rfulGrid-Accent6">
    <w:name w:val="Colorful Grid Accent 6"/>
    <w:basedOn w:val="TableNormal"/>
    <w:uiPriority w:val="73"/>
    <w:semiHidden/>
    <w:unhideWhenUsed/>
    <w:rsid w:val="009E2F9A"/>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List">
    <w:name w:val="Colorful List"/>
    <w:basedOn w:val="TableNormal"/>
    <w:uiPriority w:val="72"/>
    <w:semiHidden/>
    <w:unhideWhenUsed/>
    <w:rsid w:val="009E2F9A"/>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9E2F9A"/>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rfulList-Accent2">
    <w:name w:val="Colorful List Accent 2"/>
    <w:basedOn w:val="TableNormal"/>
    <w:uiPriority w:val="72"/>
    <w:semiHidden/>
    <w:unhideWhenUsed/>
    <w:rsid w:val="009E2F9A"/>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semiHidden/>
    <w:unhideWhenUsed/>
    <w:rsid w:val="009E2F9A"/>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semiHidden/>
    <w:unhideWhenUsed/>
    <w:rsid w:val="009E2F9A"/>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semiHidden/>
    <w:unhideWhenUsed/>
    <w:rsid w:val="009E2F9A"/>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rfulList-Accent6">
    <w:name w:val="Colorful List Accent 6"/>
    <w:basedOn w:val="TableNormal"/>
    <w:uiPriority w:val="72"/>
    <w:semiHidden/>
    <w:unhideWhenUsed/>
    <w:rsid w:val="009E2F9A"/>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Shading">
    <w:name w:val="Colorful Shading"/>
    <w:basedOn w:val="TableNormal"/>
    <w:uiPriority w:val="71"/>
    <w:semiHidden/>
    <w:unhideWhenUsed/>
    <w:rsid w:val="009E2F9A"/>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9E2F9A"/>
    <w:rPr>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9E2F9A"/>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9E2F9A"/>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semiHidden/>
    <w:unhideWhenUsed/>
    <w:rsid w:val="009E2F9A"/>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9E2F9A"/>
    <w:rPr>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semiHidden/>
    <w:unhideWhenUsed/>
    <w:rsid w:val="009E2F9A"/>
    <w:rPr>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9E2F9A"/>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9E2F9A"/>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70"/>
    <w:semiHidden/>
    <w:unhideWhenUsed/>
    <w:rsid w:val="009E2F9A"/>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rsid w:val="009E2F9A"/>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rsid w:val="009E2F9A"/>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rsid w:val="009E2F9A"/>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70"/>
    <w:semiHidden/>
    <w:unhideWhenUsed/>
    <w:rsid w:val="009E2F9A"/>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e">
    <w:name w:val="Date"/>
    <w:basedOn w:val="Normal"/>
    <w:next w:val="Normal"/>
    <w:link w:val="DateChar"/>
    <w:uiPriority w:val="99"/>
    <w:semiHidden/>
    <w:unhideWhenUsed/>
    <w:rsid w:val="009E2F9A"/>
  </w:style>
  <w:style w:type="character" w:customStyle="1" w:styleId="DateChar">
    <w:name w:val="Date Char"/>
    <w:basedOn w:val="DefaultParagraphFont"/>
    <w:link w:val="Date"/>
    <w:uiPriority w:val="99"/>
    <w:semiHidden/>
    <w:rsid w:val="009E2F9A"/>
  </w:style>
  <w:style w:type="paragraph" w:styleId="DocumentMap">
    <w:name w:val="Document Map"/>
    <w:basedOn w:val="Normal"/>
    <w:link w:val="DocumentMapChar"/>
    <w:uiPriority w:val="99"/>
    <w:semiHidden/>
    <w:unhideWhenUsed/>
    <w:rsid w:val="009E2F9A"/>
    <w:rPr>
      <w:rFonts w:ascii="Segoe UI" w:hAnsi="Segoe UI" w:cs="Segoe UI"/>
      <w:sz w:val="16"/>
      <w:szCs w:val="16"/>
    </w:rPr>
  </w:style>
  <w:style w:type="character" w:customStyle="1" w:styleId="DocumentMapChar">
    <w:name w:val="Document Map Char"/>
    <w:basedOn w:val="DefaultParagraphFont"/>
    <w:link w:val="DocumentMap"/>
    <w:uiPriority w:val="99"/>
    <w:semiHidden/>
    <w:rsid w:val="009E2F9A"/>
    <w:rPr>
      <w:rFonts w:ascii="Segoe UI" w:hAnsi="Segoe UI" w:cs="Segoe UI"/>
      <w:sz w:val="16"/>
      <w:szCs w:val="16"/>
    </w:rPr>
  </w:style>
  <w:style w:type="paragraph" w:styleId="E-mailSignature">
    <w:name w:val="E-mail Signature"/>
    <w:basedOn w:val="Normal"/>
    <w:link w:val="E-mailSignatureChar"/>
    <w:uiPriority w:val="99"/>
    <w:semiHidden/>
    <w:unhideWhenUsed/>
    <w:rsid w:val="009E2F9A"/>
  </w:style>
  <w:style w:type="character" w:customStyle="1" w:styleId="E-mailSignatureChar">
    <w:name w:val="E-mail Signature Char"/>
    <w:basedOn w:val="DefaultParagraphFont"/>
    <w:link w:val="E-mailSignature"/>
    <w:uiPriority w:val="99"/>
    <w:semiHidden/>
    <w:rsid w:val="009E2F9A"/>
  </w:style>
  <w:style w:type="character" w:styleId="Emphasis">
    <w:name w:val="Emphasis"/>
    <w:basedOn w:val="DefaultParagraphFont"/>
    <w:uiPriority w:val="20"/>
    <w:qFormat/>
    <w:rsid w:val="009E2F9A"/>
    <w:rPr>
      <w:i/>
      <w:iCs/>
    </w:rPr>
  </w:style>
  <w:style w:type="character" w:styleId="EndnoteReference">
    <w:name w:val="endnote reference"/>
    <w:basedOn w:val="DefaultParagraphFont"/>
    <w:uiPriority w:val="99"/>
    <w:semiHidden/>
    <w:unhideWhenUsed/>
    <w:rsid w:val="009E2F9A"/>
    <w:rPr>
      <w:vertAlign w:val="superscript"/>
    </w:rPr>
  </w:style>
  <w:style w:type="paragraph" w:styleId="EndnoteText">
    <w:name w:val="endnote text"/>
    <w:basedOn w:val="Normal"/>
    <w:link w:val="EndnoteTextChar"/>
    <w:uiPriority w:val="99"/>
    <w:semiHidden/>
    <w:unhideWhenUsed/>
    <w:rsid w:val="009E2F9A"/>
    <w:rPr>
      <w:sz w:val="20"/>
      <w:szCs w:val="20"/>
    </w:rPr>
  </w:style>
  <w:style w:type="character" w:customStyle="1" w:styleId="EndnoteTextChar">
    <w:name w:val="Endnote Text Char"/>
    <w:basedOn w:val="DefaultParagraphFont"/>
    <w:link w:val="EndnoteText"/>
    <w:uiPriority w:val="99"/>
    <w:semiHidden/>
    <w:rsid w:val="009E2F9A"/>
    <w:rPr>
      <w:sz w:val="20"/>
      <w:szCs w:val="20"/>
    </w:rPr>
  </w:style>
  <w:style w:type="paragraph" w:styleId="EnvelopeAddress">
    <w:name w:val="envelope address"/>
    <w:basedOn w:val="Normal"/>
    <w:uiPriority w:val="99"/>
    <w:semiHidden/>
    <w:unhideWhenUsed/>
    <w:rsid w:val="009E2F9A"/>
    <w:pPr>
      <w:framePr w:w="7920" w:h="1980" w:hRule="exact" w:hSpace="180" w:wrap="auto" w:hAnchor="page" w:xAlign="center" w:yAlign="bottom"/>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9E2F9A"/>
    <w:rPr>
      <w:rFonts w:asciiTheme="majorHAnsi" w:eastAsiaTheme="majorEastAsia" w:hAnsiTheme="majorHAnsi" w:cstheme="majorBidi"/>
      <w:sz w:val="20"/>
      <w:szCs w:val="20"/>
    </w:rPr>
  </w:style>
  <w:style w:type="character" w:styleId="FollowedHyperlink">
    <w:name w:val="FollowedHyperlink"/>
    <w:basedOn w:val="DefaultParagraphFont"/>
    <w:uiPriority w:val="99"/>
    <w:semiHidden/>
    <w:unhideWhenUsed/>
    <w:rsid w:val="009E2F9A"/>
    <w:rPr>
      <w:color w:val="954F72" w:themeColor="followedHyperlink"/>
      <w:u w:val="single"/>
    </w:rPr>
  </w:style>
  <w:style w:type="character" w:styleId="FootnoteReference">
    <w:name w:val="footnote reference"/>
    <w:basedOn w:val="DefaultParagraphFont"/>
    <w:uiPriority w:val="99"/>
    <w:semiHidden/>
    <w:unhideWhenUsed/>
    <w:rsid w:val="009E2F9A"/>
    <w:rPr>
      <w:vertAlign w:val="superscript"/>
    </w:rPr>
  </w:style>
  <w:style w:type="paragraph" w:styleId="FootnoteText">
    <w:name w:val="footnote text"/>
    <w:basedOn w:val="Normal"/>
    <w:link w:val="FootnoteTextChar"/>
    <w:uiPriority w:val="99"/>
    <w:semiHidden/>
    <w:unhideWhenUsed/>
    <w:rsid w:val="009E2F9A"/>
    <w:rPr>
      <w:sz w:val="20"/>
      <w:szCs w:val="20"/>
    </w:rPr>
  </w:style>
  <w:style w:type="character" w:customStyle="1" w:styleId="FootnoteTextChar">
    <w:name w:val="Footnote Text Char"/>
    <w:basedOn w:val="DefaultParagraphFont"/>
    <w:link w:val="FootnoteText"/>
    <w:uiPriority w:val="99"/>
    <w:semiHidden/>
    <w:rsid w:val="009E2F9A"/>
    <w:rPr>
      <w:sz w:val="20"/>
      <w:szCs w:val="20"/>
    </w:rPr>
  </w:style>
  <w:style w:type="table" w:styleId="GridTable1Light">
    <w:name w:val="Grid Table 1 Light"/>
    <w:basedOn w:val="TableNormal"/>
    <w:uiPriority w:val="99"/>
    <w:rsid w:val="009E2F9A"/>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9E2F9A"/>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9E2F9A"/>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9E2F9A"/>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9E2F9A"/>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9E2F9A"/>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9E2F9A"/>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99"/>
    <w:rsid w:val="009E2F9A"/>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9E2F9A"/>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2">
    <w:name w:val="Grid Table 2 Accent 2"/>
    <w:basedOn w:val="TableNormal"/>
    <w:uiPriority w:val="47"/>
    <w:rsid w:val="009E2F9A"/>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3">
    <w:name w:val="Grid Table 2 Accent 3"/>
    <w:basedOn w:val="TableNormal"/>
    <w:uiPriority w:val="47"/>
    <w:rsid w:val="009E2F9A"/>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4">
    <w:name w:val="Grid Table 2 Accent 4"/>
    <w:basedOn w:val="TableNormal"/>
    <w:uiPriority w:val="47"/>
    <w:rsid w:val="009E2F9A"/>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5">
    <w:name w:val="Grid Table 2 Accent 5"/>
    <w:basedOn w:val="TableNormal"/>
    <w:uiPriority w:val="47"/>
    <w:rsid w:val="009E2F9A"/>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6">
    <w:name w:val="Grid Table 2 Accent 6"/>
    <w:basedOn w:val="TableNormal"/>
    <w:uiPriority w:val="47"/>
    <w:rsid w:val="009E2F9A"/>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3">
    <w:name w:val="Grid Table 3"/>
    <w:basedOn w:val="TableNormal"/>
    <w:uiPriority w:val="99"/>
    <w:rsid w:val="009E2F9A"/>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9E2F9A"/>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3-Accent2">
    <w:name w:val="Grid Table 3 Accent 2"/>
    <w:basedOn w:val="TableNormal"/>
    <w:uiPriority w:val="48"/>
    <w:rsid w:val="009E2F9A"/>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3-Accent3">
    <w:name w:val="Grid Table 3 Accent 3"/>
    <w:basedOn w:val="TableNormal"/>
    <w:uiPriority w:val="48"/>
    <w:rsid w:val="009E2F9A"/>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4">
    <w:name w:val="Grid Table 3 Accent 4"/>
    <w:basedOn w:val="TableNormal"/>
    <w:uiPriority w:val="48"/>
    <w:rsid w:val="009E2F9A"/>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3-Accent5">
    <w:name w:val="Grid Table 3 Accent 5"/>
    <w:basedOn w:val="TableNormal"/>
    <w:uiPriority w:val="48"/>
    <w:rsid w:val="009E2F9A"/>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Accent6">
    <w:name w:val="Grid Table 3 Accent 6"/>
    <w:basedOn w:val="TableNormal"/>
    <w:uiPriority w:val="48"/>
    <w:rsid w:val="009E2F9A"/>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
    <w:name w:val="Grid Table 4"/>
    <w:basedOn w:val="TableNormal"/>
    <w:uiPriority w:val="49"/>
    <w:rsid w:val="009E2F9A"/>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9E2F9A"/>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2">
    <w:name w:val="Grid Table 4 Accent 2"/>
    <w:basedOn w:val="TableNormal"/>
    <w:uiPriority w:val="49"/>
    <w:rsid w:val="009E2F9A"/>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3">
    <w:name w:val="Grid Table 4 Accent 3"/>
    <w:basedOn w:val="TableNormal"/>
    <w:uiPriority w:val="49"/>
    <w:rsid w:val="009E2F9A"/>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4">
    <w:name w:val="Grid Table 4 Accent 4"/>
    <w:basedOn w:val="TableNormal"/>
    <w:uiPriority w:val="49"/>
    <w:rsid w:val="009E2F9A"/>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5">
    <w:name w:val="Grid Table 4 Accent 5"/>
    <w:basedOn w:val="TableNormal"/>
    <w:uiPriority w:val="49"/>
    <w:rsid w:val="009E2F9A"/>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6">
    <w:name w:val="Grid Table 4 Accent 6"/>
    <w:basedOn w:val="TableNormal"/>
    <w:uiPriority w:val="49"/>
    <w:rsid w:val="009E2F9A"/>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
    <w:name w:val="Grid Table 5 Dark"/>
    <w:basedOn w:val="TableNormal"/>
    <w:uiPriority w:val="50"/>
    <w:rsid w:val="009E2F9A"/>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9E2F9A"/>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2">
    <w:name w:val="Grid Table 5 Dark Accent 2"/>
    <w:basedOn w:val="TableNormal"/>
    <w:uiPriority w:val="50"/>
    <w:rsid w:val="009E2F9A"/>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3">
    <w:name w:val="Grid Table 5 Dark Accent 3"/>
    <w:basedOn w:val="TableNormal"/>
    <w:uiPriority w:val="50"/>
    <w:rsid w:val="009E2F9A"/>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4">
    <w:name w:val="Grid Table 5 Dark Accent 4"/>
    <w:basedOn w:val="TableNormal"/>
    <w:uiPriority w:val="50"/>
    <w:rsid w:val="009E2F9A"/>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5">
    <w:name w:val="Grid Table 5 Dark Accent 5"/>
    <w:basedOn w:val="TableNormal"/>
    <w:uiPriority w:val="50"/>
    <w:rsid w:val="009E2F9A"/>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5Dark-Accent6">
    <w:name w:val="Grid Table 5 Dark Accent 6"/>
    <w:basedOn w:val="TableNormal"/>
    <w:uiPriority w:val="50"/>
    <w:rsid w:val="009E2F9A"/>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6Colorful">
    <w:name w:val="Grid Table 6 Colorful"/>
    <w:basedOn w:val="TableNormal"/>
    <w:uiPriority w:val="51"/>
    <w:rsid w:val="009E2F9A"/>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9E2F9A"/>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rful-Accent2">
    <w:name w:val="Grid Table 6 Colorful Accent 2"/>
    <w:basedOn w:val="TableNormal"/>
    <w:uiPriority w:val="51"/>
    <w:rsid w:val="009E2F9A"/>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6Colorful-Accent3">
    <w:name w:val="Grid Table 6 Colorful Accent 3"/>
    <w:basedOn w:val="TableNormal"/>
    <w:uiPriority w:val="51"/>
    <w:rsid w:val="009E2F9A"/>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Accent4">
    <w:name w:val="Grid Table 6 Colorful Accent 4"/>
    <w:basedOn w:val="TableNormal"/>
    <w:uiPriority w:val="51"/>
    <w:rsid w:val="009E2F9A"/>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6Colorful-Accent5">
    <w:name w:val="Grid Table 6 Colorful Accent 5"/>
    <w:basedOn w:val="TableNormal"/>
    <w:uiPriority w:val="51"/>
    <w:rsid w:val="009E2F9A"/>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6Colorful-Accent6">
    <w:name w:val="Grid Table 6 Colorful Accent 6"/>
    <w:basedOn w:val="TableNormal"/>
    <w:uiPriority w:val="51"/>
    <w:rsid w:val="009E2F9A"/>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7Colorful">
    <w:name w:val="Grid Table 7 Colorful"/>
    <w:basedOn w:val="TableNormal"/>
    <w:uiPriority w:val="52"/>
    <w:rsid w:val="009E2F9A"/>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9E2F9A"/>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7Colorful-Accent2">
    <w:name w:val="Grid Table 7 Colorful Accent 2"/>
    <w:basedOn w:val="TableNormal"/>
    <w:uiPriority w:val="52"/>
    <w:rsid w:val="009E2F9A"/>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7Colorful-Accent3">
    <w:name w:val="Grid Table 7 Colorful Accent 3"/>
    <w:basedOn w:val="TableNormal"/>
    <w:uiPriority w:val="52"/>
    <w:rsid w:val="009E2F9A"/>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7Colorful-Accent4">
    <w:name w:val="Grid Table 7 Colorful Accent 4"/>
    <w:basedOn w:val="TableNormal"/>
    <w:uiPriority w:val="52"/>
    <w:rsid w:val="009E2F9A"/>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7Colorful-Accent5">
    <w:name w:val="Grid Table 7 Colorful Accent 5"/>
    <w:basedOn w:val="TableNormal"/>
    <w:uiPriority w:val="52"/>
    <w:rsid w:val="009E2F9A"/>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7Colorful-Accent6">
    <w:name w:val="Grid Table 7 Colorful Accent 6"/>
    <w:basedOn w:val="TableNormal"/>
    <w:uiPriority w:val="52"/>
    <w:rsid w:val="009E2F9A"/>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customStyle="1" w:styleId="Hashtag">
    <w:name w:val="Hashtag"/>
    <w:basedOn w:val="DefaultParagraphFont"/>
    <w:uiPriority w:val="99"/>
    <w:semiHidden/>
    <w:unhideWhenUsed/>
    <w:rsid w:val="009E2F9A"/>
    <w:rPr>
      <w:color w:val="2B579A"/>
      <w:shd w:val="clear" w:color="auto" w:fill="E1DFDD"/>
    </w:rPr>
  </w:style>
  <w:style w:type="character" w:styleId="HTMLAcronym">
    <w:name w:val="HTML Acronym"/>
    <w:basedOn w:val="DefaultParagraphFont"/>
    <w:uiPriority w:val="99"/>
    <w:semiHidden/>
    <w:unhideWhenUsed/>
    <w:rsid w:val="009E2F9A"/>
  </w:style>
  <w:style w:type="paragraph" w:styleId="HTMLAddress">
    <w:name w:val="HTML Address"/>
    <w:basedOn w:val="Normal"/>
    <w:link w:val="HTMLAddressChar"/>
    <w:uiPriority w:val="99"/>
    <w:semiHidden/>
    <w:unhideWhenUsed/>
    <w:rsid w:val="009E2F9A"/>
    <w:rPr>
      <w:i/>
      <w:iCs/>
    </w:rPr>
  </w:style>
  <w:style w:type="character" w:customStyle="1" w:styleId="HTMLAddressChar">
    <w:name w:val="HTML Address Char"/>
    <w:basedOn w:val="DefaultParagraphFont"/>
    <w:link w:val="HTMLAddress"/>
    <w:uiPriority w:val="99"/>
    <w:semiHidden/>
    <w:rsid w:val="009E2F9A"/>
    <w:rPr>
      <w:i/>
      <w:iCs/>
    </w:rPr>
  </w:style>
  <w:style w:type="character" w:styleId="HTMLCite">
    <w:name w:val="HTML Cite"/>
    <w:basedOn w:val="DefaultParagraphFont"/>
    <w:uiPriority w:val="99"/>
    <w:semiHidden/>
    <w:unhideWhenUsed/>
    <w:rsid w:val="009E2F9A"/>
    <w:rPr>
      <w:i/>
      <w:iCs/>
    </w:rPr>
  </w:style>
  <w:style w:type="character" w:styleId="HTMLCode">
    <w:name w:val="HTML Code"/>
    <w:basedOn w:val="DefaultParagraphFont"/>
    <w:uiPriority w:val="99"/>
    <w:semiHidden/>
    <w:unhideWhenUsed/>
    <w:rsid w:val="009E2F9A"/>
    <w:rPr>
      <w:rFonts w:ascii="Consolas" w:hAnsi="Consolas"/>
      <w:sz w:val="20"/>
      <w:szCs w:val="20"/>
    </w:rPr>
  </w:style>
  <w:style w:type="character" w:styleId="HTMLDefinition">
    <w:name w:val="HTML Definition"/>
    <w:basedOn w:val="DefaultParagraphFont"/>
    <w:uiPriority w:val="99"/>
    <w:semiHidden/>
    <w:unhideWhenUsed/>
    <w:rsid w:val="009E2F9A"/>
    <w:rPr>
      <w:i/>
      <w:iCs/>
    </w:rPr>
  </w:style>
  <w:style w:type="character" w:styleId="HTMLKeyboard">
    <w:name w:val="HTML Keyboard"/>
    <w:basedOn w:val="DefaultParagraphFont"/>
    <w:uiPriority w:val="99"/>
    <w:semiHidden/>
    <w:unhideWhenUsed/>
    <w:rsid w:val="009E2F9A"/>
    <w:rPr>
      <w:rFonts w:ascii="Consolas" w:hAnsi="Consolas"/>
      <w:sz w:val="20"/>
      <w:szCs w:val="20"/>
    </w:rPr>
  </w:style>
  <w:style w:type="paragraph" w:styleId="HTMLPreformatted">
    <w:name w:val="HTML Preformatted"/>
    <w:basedOn w:val="Normal"/>
    <w:link w:val="HTMLPreformattedChar"/>
    <w:uiPriority w:val="99"/>
    <w:semiHidden/>
    <w:unhideWhenUsed/>
    <w:rsid w:val="009E2F9A"/>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9E2F9A"/>
    <w:rPr>
      <w:rFonts w:ascii="Consolas" w:hAnsi="Consolas"/>
      <w:sz w:val="20"/>
      <w:szCs w:val="20"/>
    </w:rPr>
  </w:style>
  <w:style w:type="character" w:styleId="HTMLSample">
    <w:name w:val="HTML Sample"/>
    <w:basedOn w:val="DefaultParagraphFont"/>
    <w:uiPriority w:val="99"/>
    <w:semiHidden/>
    <w:unhideWhenUsed/>
    <w:rsid w:val="009E2F9A"/>
    <w:rPr>
      <w:rFonts w:ascii="Consolas" w:hAnsi="Consolas"/>
      <w:sz w:val="24"/>
      <w:szCs w:val="24"/>
    </w:rPr>
  </w:style>
  <w:style w:type="character" w:styleId="HTMLTypewriter">
    <w:name w:val="HTML Typewriter"/>
    <w:basedOn w:val="DefaultParagraphFont"/>
    <w:uiPriority w:val="99"/>
    <w:semiHidden/>
    <w:unhideWhenUsed/>
    <w:rsid w:val="009E2F9A"/>
    <w:rPr>
      <w:rFonts w:ascii="Consolas" w:hAnsi="Consolas"/>
      <w:sz w:val="20"/>
      <w:szCs w:val="20"/>
    </w:rPr>
  </w:style>
  <w:style w:type="character" w:styleId="HTMLVariable">
    <w:name w:val="HTML Variable"/>
    <w:basedOn w:val="DefaultParagraphFont"/>
    <w:uiPriority w:val="99"/>
    <w:semiHidden/>
    <w:unhideWhenUsed/>
    <w:rsid w:val="009E2F9A"/>
    <w:rPr>
      <w:i/>
      <w:iCs/>
    </w:rPr>
  </w:style>
  <w:style w:type="character" w:styleId="Hyperlink">
    <w:name w:val="Hyperlink"/>
    <w:basedOn w:val="DefaultParagraphFont"/>
    <w:uiPriority w:val="99"/>
    <w:unhideWhenUsed/>
    <w:rsid w:val="009E2F9A"/>
    <w:rPr>
      <w:color w:val="0563C1" w:themeColor="hyperlink"/>
      <w:u w:val="single"/>
    </w:rPr>
  </w:style>
  <w:style w:type="paragraph" w:styleId="Index1">
    <w:name w:val="index 1"/>
    <w:basedOn w:val="Normal"/>
    <w:next w:val="Normal"/>
    <w:uiPriority w:val="99"/>
    <w:semiHidden/>
    <w:unhideWhenUsed/>
    <w:rsid w:val="009E2F9A"/>
    <w:pPr>
      <w:ind w:left="210" w:hanging="210"/>
    </w:pPr>
  </w:style>
  <w:style w:type="paragraph" w:styleId="Index2">
    <w:name w:val="index 2"/>
    <w:basedOn w:val="Normal"/>
    <w:next w:val="Normal"/>
    <w:uiPriority w:val="99"/>
    <w:semiHidden/>
    <w:unhideWhenUsed/>
    <w:rsid w:val="009E2F9A"/>
    <w:pPr>
      <w:ind w:left="420" w:hanging="210"/>
    </w:pPr>
  </w:style>
  <w:style w:type="paragraph" w:styleId="Index3">
    <w:name w:val="index 3"/>
    <w:basedOn w:val="Normal"/>
    <w:next w:val="Normal"/>
    <w:uiPriority w:val="99"/>
    <w:semiHidden/>
    <w:unhideWhenUsed/>
    <w:rsid w:val="009E2F9A"/>
    <w:pPr>
      <w:ind w:left="630" w:hanging="210"/>
    </w:pPr>
  </w:style>
  <w:style w:type="paragraph" w:styleId="Index4">
    <w:name w:val="index 4"/>
    <w:basedOn w:val="Normal"/>
    <w:next w:val="Normal"/>
    <w:uiPriority w:val="99"/>
    <w:semiHidden/>
    <w:unhideWhenUsed/>
    <w:rsid w:val="009E2F9A"/>
    <w:pPr>
      <w:ind w:left="840" w:hanging="210"/>
    </w:pPr>
  </w:style>
  <w:style w:type="paragraph" w:styleId="Index5">
    <w:name w:val="index 5"/>
    <w:basedOn w:val="Normal"/>
    <w:next w:val="Normal"/>
    <w:uiPriority w:val="99"/>
    <w:semiHidden/>
    <w:unhideWhenUsed/>
    <w:rsid w:val="009E2F9A"/>
    <w:pPr>
      <w:ind w:left="1050" w:hanging="210"/>
    </w:pPr>
  </w:style>
  <w:style w:type="paragraph" w:styleId="Index6">
    <w:name w:val="index 6"/>
    <w:basedOn w:val="Normal"/>
    <w:next w:val="Normal"/>
    <w:uiPriority w:val="99"/>
    <w:semiHidden/>
    <w:unhideWhenUsed/>
    <w:rsid w:val="009E2F9A"/>
    <w:pPr>
      <w:ind w:left="1260" w:hanging="210"/>
    </w:pPr>
  </w:style>
  <w:style w:type="paragraph" w:styleId="Index7">
    <w:name w:val="index 7"/>
    <w:basedOn w:val="Normal"/>
    <w:next w:val="Normal"/>
    <w:uiPriority w:val="99"/>
    <w:semiHidden/>
    <w:unhideWhenUsed/>
    <w:rsid w:val="009E2F9A"/>
    <w:pPr>
      <w:ind w:left="1470" w:hanging="210"/>
    </w:pPr>
  </w:style>
  <w:style w:type="paragraph" w:styleId="Index8">
    <w:name w:val="index 8"/>
    <w:basedOn w:val="Normal"/>
    <w:next w:val="Normal"/>
    <w:uiPriority w:val="99"/>
    <w:semiHidden/>
    <w:unhideWhenUsed/>
    <w:rsid w:val="009E2F9A"/>
    <w:pPr>
      <w:ind w:left="1680" w:hanging="210"/>
    </w:pPr>
  </w:style>
  <w:style w:type="paragraph" w:styleId="Index9">
    <w:name w:val="index 9"/>
    <w:basedOn w:val="Normal"/>
    <w:next w:val="Normal"/>
    <w:uiPriority w:val="99"/>
    <w:semiHidden/>
    <w:unhideWhenUsed/>
    <w:rsid w:val="009E2F9A"/>
    <w:pPr>
      <w:ind w:left="1890" w:hanging="210"/>
    </w:pPr>
  </w:style>
  <w:style w:type="paragraph" w:styleId="IndexHeading">
    <w:name w:val="index heading"/>
    <w:basedOn w:val="Normal"/>
    <w:next w:val="Index1"/>
    <w:uiPriority w:val="99"/>
    <w:semiHidden/>
    <w:unhideWhenUsed/>
    <w:rsid w:val="009E2F9A"/>
    <w:rPr>
      <w:rFonts w:asciiTheme="majorHAnsi" w:eastAsiaTheme="majorEastAsia" w:hAnsiTheme="majorHAnsi" w:cstheme="majorBidi"/>
      <w:b/>
      <w:bCs/>
    </w:rPr>
  </w:style>
  <w:style w:type="character" w:styleId="IntenseEmphasis">
    <w:name w:val="Intense Emphasis"/>
    <w:basedOn w:val="DefaultParagraphFont"/>
    <w:uiPriority w:val="21"/>
    <w:qFormat/>
    <w:rsid w:val="009E2F9A"/>
    <w:rPr>
      <w:i/>
      <w:iCs/>
      <w:color w:val="4472C4" w:themeColor="accent1"/>
    </w:rPr>
  </w:style>
  <w:style w:type="paragraph" w:styleId="IntenseQuote">
    <w:name w:val="Intense Quote"/>
    <w:basedOn w:val="Normal"/>
    <w:next w:val="Normal"/>
    <w:link w:val="IntenseQuoteChar"/>
    <w:uiPriority w:val="30"/>
    <w:qFormat/>
    <w:rsid w:val="009E2F9A"/>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9E2F9A"/>
    <w:rPr>
      <w:i/>
      <w:iCs/>
      <w:color w:val="4472C4" w:themeColor="accent1"/>
    </w:rPr>
  </w:style>
  <w:style w:type="character" w:styleId="IntenseReference">
    <w:name w:val="Intense Reference"/>
    <w:basedOn w:val="DefaultParagraphFont"/>
    <w:uiPriority w:val="32"/>
    <w:qFormat/>
    <w:rsid w:val="009E2F9A"/>
    <w:rPr>
      <w:b/>
      <w:bCs/>
      <w:smallCaps/>
      <w:color w:val="4472C4" w:themeColor="accent1"/>
      <w:spacing w:val="5"/>
    </w:rPr>
  </w:style>
  <w:style w:type="table" w:styleId="LightGrid">
    <w:name w:val="Light Grid"/>
    <w:basedOn w:val="TableNormal"/>
    <w:uiPriority w:val="62"/>
    <w:semiHidden/>
    <w:unhideWhenUsed/>
    <w:rsid w:val="009E2F9A"/>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9E2F9A"/>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semiHidden/>
    <w:unhideWhenUsed/>
    <w:rsid w:val="009E2F9A"/>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semiHidden/>
    <w:unhideWhenUsed/>
    <w:rsid w:val="009E2F9A"/>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semiHidden/>
    <w:unhideWhenUsed/>
    <w:rsid w:val="009E2F9A"/>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semiHidden/>
    <w:unhideWhenUsed/>
    <w:rsid w:val="009E2F9A"/>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Accent6">
    <w:name w:val="Light Grid Accent 6"/>
    <w:basedOn w:val="TableNormal"/>
    <w:uiPriority w:val="62"/>
    <w:semiHidden/>
    <w:unhideWhenUsed/>
    <w:rsid w:val="009E2F9A"/>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semiHidden/>
    <w:unhideWhenUsed/>
    <w:rsid w:val="009E2F9A"/>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9E2F9A"/>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semiHidden/>
    <w:unhideWhenUsed/>
    <w:rsid w:val="009E2F9A"/>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9E2F9A"/>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9E2F9A"/>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9E2F9A"/>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semiHidden/>
    <w:unhideWhenUsed/>
    <w:rsid w:val="009E2F9A"/>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semiHidden/>
    <w:unhideWhenUsed/>
    <w:rsid w:val="009E2F9A"/>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9E2F9A"/>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semiHidden/>
    <w:unhideWhenUsed/>
    <w:rsid w:val="009E2F9A"/>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rsid w:val="009E2F9A"/>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9E2F9A"/>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9E2F9A"/>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semiHidden/>
    <w:unhideWhenUsed/>
    <w:rsid w:val="009E2F9A"/>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paragraph" w:styleId="List">
    <w:name w:val="List"/>
    <w:basedOn w:val="Normal"/>
    <w:uiPriority w:val="99"/>
    <w:semiHidden/>
    <w:unhideWhenUsed/>
    <w:rsid w:val="009E2F9A"/>
    <w:pPr>
      <w:ind w:left="360" w:hanging="360"/>
      <w:contextualSpacing/>
    </w:pPr>
  </w:style>
  <w:style w:type="paragraph" w:styleId="List2">
    <w:name w:val="List 2"/>
    <w:basedOn w:val="Normal"/>
    <w:uiPriority w:val="99"/>
    <w:semiHidden/>
    <w:unhideWhenUsed/>
    <w:rsid w:val="009E2F9A"/>
    <w:pPr>
      <w:ind w:left="720" w:hanging="360"/>
      <w:contextualSpacing/>
    </w:pPr>
  </w:style>
  <w:style w:type="paragraph" w:styleId="List3">
    <w:name w:val="List 3"/>
    <w:basedOn w:val="Normal"/>
    <w:uiPriority w:val="99"/>
    <w:semiHidden/>
    <w:unhideWhenUsed/>
    <w:rsid w:val="009E2F9A"/>
    <w:pPr>
      <w:ind w:left="1080" w:hanging="360"/>
      <w:contextualSpacing/>
    </w:pPr>
  </w:style>
  <w:style w:type="paragraph" w:styleId="List4">
    <w:name w:val="List 4"/>
    <w:basedOn w:val="Normal"/>
    <w:uiPriority w:val="99"/>
    <w:semiHidden/>
    <w:unhideWhenUsed/>
    <w:rsid w:val="009E2F9A"/>
    <w:pPr>
      <w:ind w:left="1440" w:hanging="360"/>
      <w:contextualSpacing/>
    </w:pPr>
  </w:style>
  <w:style w:type="paragraph" w:styleId="List5">
    <w:name w:val="List 5"/>
    <w:basedOn w:val="Normal"/>
    <w:uiPriority w:val="99"/>
    <w:semiHidden/>
    <w:unhideWhenUsed/>
    <w:rsid w:val="009E2F9A"/>
    <w:pPr>
      <w:ind w:left="1800" w:hanging="360"/>
      <w:contextualSpacing/>
    </w:pPr>
  </w:style>
  <w:style w:type="paragraph" w:styleId="ListBullet">
    <w:name w:val="List Bullet"/>
    <w:basedOn w:val="Normal"/>
    <w:uiPriority w:val="99"/>
    <w:semiHidden/>
    <w:unhideWhenUsed/>
    <w:rsid w:val="009E2F9A"/>
    <w:pPr>
      <w:numPr>
        <w:numId w:val="5"/>
      </w:numPr>
      <w:contextualSpacing/>
    </w:pPr>
  </w:style>
  <w:style w:type="paragraph" w:styleId="ListBullet2">
    <w:name w:val="List Bullet 2"/>
    <w:basedOn w:val="Normal"/>
    <w:uiPriority w:val="99"/>
    <w:semiHidden/>
    <w:unhideWhenUsed/>
    <w:rsid w:val="009E2F9A"/>
    <w:pPr>
      <w:numPr>
        <w:numId w:val="6"/>
      </w:numPr>
      <w:contextualSpacing/>
    </w:pPr>
  </w:style>
  <w:style w:type="paragraph" w:styleId="ListBullet3">
    <w:name w:val="List Bullet 3"/>
    <w:basedOn w:val="Normal"/>
    <w:uiPriority w:val="99"/>
    <w:semiHidden/>
    <w:unhideWhenUsed/>
    <w:rsid w:val="009E2F9A"/>
    <w:pPr>
      <w:numPr>
        <w:numId w:val="7"/>
      </w:numPr>
      <w:contextualSpacing/>
    </w:pPr>
  </w:style>
  <w:style w:type="paragraph" w:styleId="ListBullet4">
    <w:name w:val="List Bullet 4"/>
    <w:basedOn w:val="Normal"/>
    <w:uiPriority w:val="99"/>
    <w:semiHidden/>
    <w:unhideWhenUsed/>
    <w:rsid w:val="009E2F9A"/>
    <w:pPr>
      <w:numPr>
        <w:numId w:val="8"/>
      </w:numPr>
      <w:contextualSpacing/>
    </w:pPr>
  </w:style>
  <w:style w:type="paragraph" w:styleId="ListBullet5">
    <w:name w:val="List Bullet 5"/>
    <w:basedOn w:val="Normal"/>
    <w:uiPriority w:val="99"/>
    <w:semiHidden/>
    <w:unhideWhenUsed/>
    <w:rsid w:val="009E2F9A"/>
    <w:pPr>
      <w:numPr>
        <w:numId w:val="9"/>
      </w:numPr>
      <w:contextualSpacing/>
    </w:pPr>
  </w:style>
  <w:style w:type="paragraph" w:styleId="ListContinue">
    <w:name w:val="List Continue"/>
    <w:basedOn w:val="Normal"/>
    <w:uiPriority w:val="99"/>
    <w:semiHidden/>
    <w:unhideWhenUsed/>
    <w:rsid w:val="009E2F9A"/>
    <w:pPr>
      <w:spacing w:after="120"/>
      <w:ind w:left="360"/>
      <w:contextualSpacing/>
    </w:pPr>
  </w:style>
  <w:style w:type="paragraph" w:styleId="ListContinue2">
    <w:name w:val="List Continue 2"/>
    <w:basedOn w:val="Normal"/>
    <w:uiPriority w:val="99"/>
    <w:semiHidden/>
    <w:unhideWhenUsed/>
    <w:rsid w:val="009E2F9A"/>
    <w:pPr>
      <w:spacing w:after="120"/>
      <w:ind w:left="720"/>
      <w:contextualSpacing/>
    </w:pPr>
  </w:style>
  <w:style w:type="paragraph" w:styleId="ListContinue3">
    <w:name w:val="List Continue 3"/>
    <w:basedOn w:val="Normal"/>
    <w:uiPriority w:val="99"/>
    <w:semiHidden/>
    <w:unhideWhenUsed/>
    <w:rsid w:val="009E2F9A"/>
    <w:pPr>
      <w:spacing w:after="120"/>
      <w:ind w:left="1080"/>
      <w:contextualSpacing/>
    </w:pPr>
  </w:style>
  <w:style w:type="paragraph" w:styleId="ListContinue4">
    <w:name w:val="List Continue 4"/>
    <w:basedOn w:val="Normal"/>
    <w:uiPriority w:val="99"/>
    <w:semiHidden/>
    <w:unhideWhenUsed/>
    <w:rsid w:val="009E2F9A"/>
    <w:pPr>
      <w:spacing w:after="120"/>
      <w:ind w:left="1440"/>
      <w:contextualSpacing/>
    </w:pPr>
  </w:style>
  <w:style w:type="paragraph" w:styleId="ListContinue5">
    <w:name w:val="List Continue 5"/>
    <w:basedOn w:val="Normal"/>
    <w:uiPriority w:val="99"/>
    <w:semiHidden/>
    <w:unhideWhenUsed/>
    <w:rsid w:val="009E2F9A"/>
    <w:pPr>
      <w:spacing w:after="120"/>
      <w:ind w:left="1800"/>
      <w:contextualSpacing/>
    </w:pPr>
  </w:style>
  <w:style w:type="paragraph" w:styleId="ListNumber">
    <w:name w:val="List Number"/>
    <w:basedOn w:val="Normal"/>
    <w:uiPriority w:val="99"/>
    <w:semiHidden/>
    <w:unhideWhenUsed/>
    <w:rsid w:val="009E2F9A"/>
    <w:pPr>
      <w:numPr>
        <w:numId w:val="10"/>
      </w:numPr>
      <w:contextualSpacing/>
    </w:pPr>
  </w:style>
  <w:style w:type="paragraph" w:styleId="ListNumber2">
    <w:name w:val="List Number 2"/>
    <w:basedOn w:val="Normal"/>
    <w:uiPriority w:val="99"/>
    <w:semiHidden/>
    <w:unhideWhenUsed/>
    <w:rsid w:val="009E2F9A"/>
    <w:pPr>
      <w:numPr>
        <w:numId w:val="11"/>
      </w:numPr>
      <w:contextualSpacing/>
    </w:pPr>
  </w:style>
  <w:style w:type="paragraph" w:styleId="ListNumber3">
    <w:name w:val="List Number 3"/>
    <w:basedOn w:val="Normal"/>
    <w:uiPriority w:val="99"/>
    <w:semiHidden/>
    <w:unhideWhenUsed/>
    <w:rsid w:val="009E2F9A"/>
    <w:pPr>
      <w:numPr>
        <w:numId w:val="12"/>
      </w:numPr>
      <w:contextualSpacing/>
    </w:pPr>
  </w:style>
  <w:style w:type="paragraph" w:styleId="ListNumber4">
    <w:name w:val="List Number 4"/>
    <w:basedOn w:val="Normal"/>
    <w:uiPriority w:val="99"/>
    <w:semiHidden/>
    <w:unhideWhenUsed/>
    <w:rsid w:val="009E2F9A"/>
    <w:pPr>
      <w:numPr>
        <w:numId w:val="13"/>
      </w:numPr>
      <w:contextualSpacing/>
    </w:pPr>
  </w:style>
  <w:style w:type="paragraph" w:styleId="ListNumber5">
    <w:name w:val="List Number 5"/>
    <w:basedOn w:val="Normal"/>
    <w:uiPriority w:val="99"/>
    <w:semiHidden/>
    <w:unhideWhenUsed/>
    <w:rsid w:val="009E2F9A"/>
    <w:pPr>
      <w:numPr>
        <w:numId w:val="14"/>
      </w:numPr>
      <w:contextualSpacing/>
    </w:pPr>
  </w:style>
  <w:style w:type="table" w:styleId="ListTable1Light">
    <w:name w:val="List Table 1 Light"/>
    <w:basedOn w:val="TableNormal"/>
    <w:uiPriority w:val="46"/>
    <w:rsid w:val="009E2F9A"/>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9E2F9A"/>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1Light-Accent2">
    <w:name w:val="List Table 1 Light Accent 2"/>
    <w:basedOn w:val="TableNormal"/>
    <w:uiPriority w:val="46"/>
    <w:rsid w:val="009E2F9A"/>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1Light-Accent3">
    <w:name w:val="List Table 1 Light Accent 3"/>
    <w:basedOn w:val="TableNormal"/>
    <w:uiPriority w:val="46"/>
    <w:rsid w:val="009E2F9A"/>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4">
    <w:name w:val="List Table 1 Light Accent 4"/>
    <w:basedOn w:val="TableNormal"/>
    <w:uiPriority w:val="46"/>
    <w:rsid w:val="009E2F9A"/>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1Light-Accent5">
    <w:name w:val="List Table 1 Light Accent 5"/>
    <w:basedOn w:val="TableNormal"/>
    <w:uiPriority w:val="46"/>
    <w:rsid w:val="009E2F9A"/>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1Light-Accent6">
    <w:name w:val="List Table 1 Light Accent 6"/>
    <w:basedOn w:val="TableNormal"/>
    <w:uiPriority w:val="46"/>
    <w:rsid w:val="009E2F9A"/>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
    <w:name w:val="List Table 2"/>
    <w:basedOn w:val="TableNormal"/>
    <w:uiPriority w:val="47"/>
    <w:rsid w:val="009E2F9A"/>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9E2F9A"/>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2-Accent2">
    <w:name w:val="List Table 2 Accent 2"/>
    <w:basedOn w:val="TableNormal"/>
    <w:uiPriority w:val="47"/>
    <w:rsid w:val="009E2F9A"/>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2-Accent3">
    <w:name w:val="List Table 2 Accent 3"/>
    <w:basedOn w:val="TableNormal"/>
    <w:uiPriority w:val="47"/>
    <w:rsid w:val="009E2F9A"/>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4">
    <w:name w:val="List Table 2 Accent 4"/>
    <w:basedOn w:val="TableNormal"/>
    <w:uiPriority w:val="47"/>
    <w:rsid w:val="009E2F9A"/>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2-Accent5">
    <w:name w:val="List Table 2 Accent 5"/>
    <w:basedOn w:val="TableNormal"/>
    <w:uiPriority w:val="47"/>
    <w:rsid w:val="009E2F9A"/>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6">
    <w:name w:val="List Table 2 Accent 6"/>
    <w:basedOn w:val="TableNormal"/>
    <w:uiPriority w:val="47"/>
    <w:rsid w:val="009E2F9A"/>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3">
    <w:name w:val="List Table 3"/>
    <w:basedOn w:val="TableNormal"/>
    <w:uiPriority w:val="48"/>
    <w:rsid w:val="009E2F9A"/>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9E2F9A"/>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3-Accent2">
    <w:name w:val="List Table 3 Accent 2"/>
    <w:basedOn w:val="TableNormal"/>
    <w:uiPriority w:val="48"/>
    <w:rsid w:val="009E2F9A"/>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ListTable3-Accent3">
    <w:name w:val="List Table 3 Accent 3"/>
    <w:basedOn w:val="TableNormal"/>
    <w:uiPriority w:val="48"/>
    <w:rsid w:val="009E2F9A"/>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3-Accent4">
    <w:name w:val="List Table 3 Accent 4"/>
    <w:basedOn w:val="TableNormal"/>
    <w:uiPriority w:val="48"/>
    <w:rsid w:val="009E2F9A"/>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ListTable3-Accent5">
    <w:name w:val="List Table 3 Accent 5"/>
    <w:basedOn w:val="TableNormal"/>
    <w:uiPriority w:val="48"/>
    <w:rsid w:val="009E2F9A"/>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ListTable3-Accent6">
    <w:name w:val="List Table 3 Accent 6"/>
    <w:basedOn w:val="TableNormal"/>
    <w:uiPriority w:val="48"/>
    <w:rsid w:val="009E2F9A"/>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Table4">
    <w:name w:val="List Table 4"/>
    <w:basedOn w:val="TableNormal"/>
    <w:uiPriority w:val="49"/>
    <w:rsid w:val="009E2F9A"/>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9E2F9A"/>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4-Accent2">
    <w:name w:val="List Table 4 Accent 2"/>
    <w:basedOn w:val="TableNormal"/>
    <w:uiPriority w:val="49"/>
    <w:rsid w:val="009E2F9A"/>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4-Accent3">
    <w:name w:val="List Table 4 Accent 3"/>
    <w:basedOn w:val="TableNormal"/>
    <w:uiPriority w:val="49"/>
    <w:rsid w:val="009E2F9A"/>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4-Accent4">
    <w:name w:val="List Table 4 Accent 4"/>
    <w:basedOn w:val="TableNormal"/>
    <w:uiPriority w:val="49"/>
    <w:rsid w:val="009E2F9A"/>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4-Accent5">
    <w:name w:val="List Table 4 Accent 5"/>
    <w:basedOn w:val="TableNormal"/>
    <w:uiPriority w:val="49"/>
    <w:rsid w:val="009E2F9A"/>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4-Accent6">
    <w:name w:val="List Table 4 Accent 6"/>
    <w:basedOn w:val="TableNormal"/>
    <w:uiPriority w:val="49"/>
    <w:rsid w:val="009E2F9A"/>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5Dark">
    <w:name w:val="List Table 5 Dark"/>
    <w:basedOn w:val="TableNormal"/>
    <w:uiPriority w:val="50"/>
    <w:rsid w:val="009E2F9A"/>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9E2F9A"/>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9E2F9A"/>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9E2F9A"/>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9E2F9A"/>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9E2F9A"/>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9E2F9A"/>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9E2F9A"/>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9E2F9A"/>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rful-Accent2">
    <w:name w:val="List Table 6 Colorful Accent 2"/>
    <w:basedOn w:val="TableNormal"/>
    <w:uiPriority w:val="51"/>
    <w:rsid w:val="009E2F9A"/>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6Colorful-Accent3">
    <w:name w:val="List Table 6 Colorful Accent 3"/>
    <w:basedOn w:val="TableNormal"/>
    <w:uiPriority w:val="51"/>
    <w:rsid w:val="009E2F9A"/>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Accent4">
    <w:name w:val="List Table 6 Colorful Accent 4"/>
    <w:basedOn w:val="TableNormal"/>
    <w:uiPriority w:val="51"/>
    <w:rsid w:val="009E2F9A"/>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6Colorful-Accent5">
    <w:name w:val="List Table 6 Colorful Accent 5"/>
    <w:basedOn w:val="TableNormal"/>
    <w:uiPriority w:val="51"/>
    <w:rsid w:val="009E2F9A"/>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6Colorful-Accent6">
    <w:name w:val="List Table 6 Colorful Accent 6"/>
    <w:basedOn w:val="TableNormal"/>
    <w:uiPriority w:val="51"/>
    <w:rsid w:val="009E2F9A"/>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7Colorful">
    <w:name w:val="List Table 7 Colorful"/>
    <w:basedOn w:val="TableNormal"/>
    <w:uiPriority w:val="52"/>
    <w:rsid w:val="009E2F9A"/>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9E2F9A"/>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9E2F9A"/>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9E2F9A"/>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9E2F9A"/>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9E2F9A"/>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9E2F9A"/>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9E2F9A"/>
    <w:pPr>
      <w:widowControl w:val="0"/>
      <w:tabs>
        <w:tab w:val="left" w:pos="480"/>
        <w:tab w:val="left" w:pos="960"/>
        <w:tab w:val="left" w:pos="1440"/>
        <w:tab w:val="left" w:pos="1920"/>
        <w:tab w:val="left" w:pos="2400"/>
        <w:tab w:val="left" w:pos="2880"/>
        <w:tab w:val="left" w:pos="3360"/>
        <w:tab w:val="left" w:pos="3840"/>
        <w:tab w:val="left" w:pos="4320"/>
      </w:tabs>
      <w:jc w:val="both"/>
    </w:pPr>
    <w:rPr>
      <w:rFonts w:ascii="Consolas" w:hAnsi="Consolas"/>
      <w:sz w:val="20"/>
      <w:szCs w:val="20"/>
    </w:rPr>
  </w:style>
  <w:style w:type="character" w:customStyle="1" w:styleId="MacroTextChar">
    <w:name w:val="Macro Text Char"/>
    <w:basedOn w:val="DefaultParagraphFont"/>
    <w:link w:val="MacroText"/>
    <w:uiPriority w:val="99"/>
    <w:semiHidden/>
    <w:rsid w:val="009E2F9A"/>
    <w:rPr>
      <w:rFonts w:ascii="Consolas" w:hAnsi="Consolas"/>
      <w:sz w:val="20"/>
      <w:szCs w:val="20"/>
    </w:rPr>
  </w:style>
  <w:style w:type="table" w:styleId="MediumGrid1">
    <w:name w:val="Medium Grid 1"/>
    <w:basedOn w:val="TableNormal"/>
    <w:uiPriority w:val="67"/>
    <w:semiHidden/>
    <w:unhideWhenUsed/>
    <w:rsid w:val="009E2F9A"/>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9E2F9A"/>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67"/>
    <w:semiHidden/>
    <w:unhideWhenUsed/>
    <w:rsid w:val="009E2F9A"/>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rsid w:val="009E2F9A"/>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rsid w:val="009E2F9A"/>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rsid w:val="009E2F9A"/>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67"/>
    <w:semiHidden/>
    <w:unhideWhenUsed/>
    <w:rsid w:val="009E2F9A"/>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rsid w:val="009E2F9A"/>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9E2F9A"/>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9E2F9A"/>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9E2F9A"/>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9E2F9A"/>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9E2F9A"/>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9E2F9A"/>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9E2F9A"/>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9E2F9A"/>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2">
    <w:name w:val="Medium Grid 3 Accent 2"/>
    <w:basedOn w:val="TableNormal"/>
    <w:uiPriority w:val="69"/>
    <w:semiHidden/>
    <w:unhideWhenUsed/>
    <w:rsid w:val="009E2F9A"/>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semiHidden/>
    <w:unhideWhenUsed/>
    <w:rsid w:val="009E2F9A"/>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semiHidden/>
    <w:unhideWhenUsed/>
    <w:rsid w:val="009E2F9A"/>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semiHidden/>
    <w:unhideWhenUsed/>
    <w:rsid w:val="009E2F9A"/>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rid3-Accent6">
    <w:name w:val="Medium Grid 3 Accent 6"/>
    <w:basedOn w:val="TableNormal"/>
    <w:uiPriority w:val="69"/>
    <w:semiHidden/>
    <w:unhideWhenUsed/>
    <w:rsid w:val="009E2F9A"/>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semiHidden/>
    <w:unhideWhenUsed/>
    <w:rsid w:val="009E2F9A"/>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9E2F9A"/>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65"/>
    <w:semiHidden/>
    <w:unhideWhenUsed/>
    <w:rsid w:val="009E2F9A"/>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rsid w:val="009E2F9A"/>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rsid w:val="009E2F9A"/>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rsid w:val="009E2F9A"/>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65"/>
    <w:semiHidden/>
    <w:unhideWhenUsed/>
    <w:rsid w:val="009E2F9A"/>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rsid w:val="009E2F9A"/>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9E2F9A"/>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9E2F9A"/>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9E2F9A"/>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9E2F9A"/>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9E2F9A"/>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9E2F9A"/>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9E2F9A"/>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9E2F9A"/>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9E2F9A"/>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9E2F9A"/>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9E2F9A"/>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9E2F9A"/>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9E2F9A"/>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9E2F9A"/>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semiHidden/>
    <w:unhideWhenUsed/>
    <w:rsid w:val="009E2F9A"/>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rsid w:val="009E2F9A"/>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rsid w:val="009E2F9A"/>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rsid w:val="009E2F9A"/>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9E2F9A"/>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rsid w:val="009E2F9A"/>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Mention">
    <w:name w:val="Mention"/>
    <w:basedOn w:val="DefaultParagraphFont"/>
    <w:uiPriority w:val="99"/>
    <w:semiHidden/>
    <w:unhideWhenUsed/>
    <w:rsid w:val="009E2F9A"/>
    <w:rPr>
      <w:color w:val="2B579A"/>
      <w:shd w:val="clear" w:color="auto" w:fill="E1DFDD"/>
    </w:rPr>
  </w:style>
  <w:style w:type="paragraph" w:styleId="MessageHeader">
    <w:name w:val="Message Header"/>
    <w:basedOn w:val="Normal"/>
    <w:link w:val="MessageHeaderChar"/>
    <w:uiPriority w:val="99"/>
    <w:semiHidden/>
    <w:unhideWhenUsed/>
    <w:rsid w:val="009E2F9A"/>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9E2F9A"/>
    <w:rPr>
      <w:rFonts w:asciiTheme="majorHAnsi" w:eastAsiaTheme="majorEastAsia" w:hAnsiTheme="majorHAnsi" w:cstheme="majorBidi"/>
      <w:sz w:val="24"/>
      <w:szCs w:val="24"/>
      <w:shd w:val="pct20" w:color="auto" w:fill="auto"/>
    </w:rPr>
  </w:style>
  <w:style w:type="paragraph" w:styleId="NoSpacing">
    <w:name w:val="No Spacing"/>
    <w:uiPriority w:val="1"/>
    <w:qFormat/>
    <w:rsid w:val="009E2F9A"/>
    <w:pPr>
      <w:widowControl w:val="0"/>
      <w:jc w:val="both"/>
    </w:pPr>
  </w:style>
  <w:style w:type="paragraph" w:styleId="NormalIndent">
    <w:name w:val="Normal Indent"/>
    <w:basedOn w:val="Normal"/>
    <w:uiPriority w:val="99"/>
    <w:semiHidden/>
    <w:unhideWhenUsed/>
    <w:rsid w:val="009E2F9A"/>
    <w:pPr>
      <w:ind w:left="720"/>
    </w:pPr>
  </w:style>
  <w:style w:type="paragraph" w:styleId="NoteHeading">
    <w:name w:val="Note Heading"/>
    <w:basedOn w:val="Normal"/>
    <w:next w:val="Normal"/>
    <w:link w:val="NoteHeadingChar"/>
    <w:uiPriority w:val="99"/>
    <w:semiHidden/>
    <w:unhideWhenUsed/>
    <w:rsid w:val="009E2F9A"/>
  </w:style>
  <w:style w:type="character" w:customStyle="1" w:styleId="NoteHeadingChar">
    <w:name w:val="Note Heading Char"/>
    <w:basedOn w:val="DefaultParagraphFont"/>
    <w:link w:val="NoteHeading"/>
    <w:uiPriority w:val="99"/>
    <w:semiHidden/>
    <w:rsid w:val="009E2F9A"/>
  </w:style>
  <w:style w:type="character" w:styleId="PageNumber">
    <w:name w:val="page number"/>
    <w:basedOn w:val="DefaultParagraphFont"/>
    <w:uiPriority w:val="99"/>
    <w:semiHidden/>
    <w:unhideWhenUsed/>
    <w:rsid w:val="009E2F9A"/>
  </w:style>
  <w:style w:type="table" w:styleId="PlainTable1">
    <w:name w:val="Plain Table 1"/>
    <w:basedOn w:val="TableNormal"/>
    <w:uiPriority w:val="99"/>
    <w:rsid w:val="009E2F9A"/>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99"/>
    <w:rsid w:val="009E2F9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99"/>
    <w:rsid w:val="009E2F9A"/>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99"/>
    <w:rsid w:val="009E2F9A"/>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99"/>
    <w:rsid w:val="009E2F9A"/>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9E2F9A"/>
    <w:rPr>
      <w:rFonts w:ascii="Consolas" w:hAnsi="Consolas"/>
      <w:szCs w:val="21"/>
    </w:rPr>
  </w:style>
  <w:style w:type="character" w:customStyle="1" w:styleId="PlainTextChar">
    <w:name w:val="Plain Text Char"/>
    <w:basedOn w:val="DefaultParagraphFont"/>
    <w:link w:val="PlainText"/>
    <w:uiPriority w:val="99"/>
    <w:semiHidden/>
    <w:rsid w:val="009E2F9A"/>
    <w:rPr>
      <w:rFonts w:ascii="Consolas" w:hAnsi="Consolas"/>
      <w:szCs w:val="21"/>
    </w:rPr>
  </w:style>
  <w:style w:type="paragraph" w:styleId="Quote">
    <w:name w:val="Quote"/>
    <w:basedOn w:val="Normal"/>
    <w:next w:val="Normal"/>
    <w:link w:val="QuoteChar"/>
    <w:uiPriority w:val="29"/>
    <w:qFormat/>
    <w:rsid w:val="009E2F9A"/>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9E2F9A"/>
    <w:rPr>
      <w:i/>
      <w:iCs/>
      <w:color w:val="404040" w:themeColor="text1" w:themeTint="BF"/>
    </w:rPr>
  </w:style>
  <w:style w:type="paragraph" w:styleId="Salutation">
    <w:name w:val="Salutation"/>
    <w:basedOn w:val="Normal"/>
    <w:next w:val="Normal"/>
    <w:link w:val="SalutationChar"/>
    <w:uiPriority w:val="99"/>
    <w:semiHidden/>
    <w:unhideWhenUsed/>
    <w:rsid w:val="009E2F9A"/>
  </w:style>
  <w:style w:type="character" w:customStyle="1" w:styleId="SalutationChar">
    <w:name w:val="Salutation Char"/>
    <w:basedOn w:val="DefaultParagraphFont"/>
    <w:link w:val="Salutation"/>
    <w:uiPriority w:val="99"/>
    <w:semiHidden/>
    <w:rsid w:val="009E2F9A"/>
  </w:style>
  <w:style w:type="paragraph" w:styleId="Signature">
    <w:name w:val="Signature"/>
    <w:basedOn w:val="Normal"/>
    <w:link w:val="SignatureChar"/>
    <w:uiPriority w:val="99"/>
    <w:semiHidden/>
    <w:unhideWhenUsed/>
    <w:rsid w:val="009E2F9A"/>
    <w:pPr>
      <w:ind w:left="4320"/>
    </w:pPr>
  </w:style>
  <w:style w:type="character" w:customStyle="1" w:styleId="SignatureChar">
    <w:name w:val="Signature Char"/>
    <w:basedOn w:val="DefaultParagraphFont"/>
    <w:link w:val="Signature"/>
    <w:uiPriority w:val="99"/>
    <w:semiHidden/>
    <w:rsid w:val="009E2F9A"/>
  </w:style>
  <w:style w:type="character" w:customStyle="1" w:styleId="SmartHyperlink">
    <w:name w:val="Smart Hyperlink"/>
    <w:basedOn w:val="DefaultParagraphFont"/>
    <w:uiPriority w:val="99"/>
    <w:semiHidden/>
    <w:unhideWhenUsed/>
    <w:rsid w:val="009E2F9A"/>
    <w:rPr>
      <w:u w:val="dotted"/>
    </w:rPr>
  </w:style>
  <w:style w:type="character" w:customStyle="1" w:styleId="SmartLink">
    <w:name w:val="Smart Link"/>
    <w:basedOn w:val="DefaultParagraphFont"/>
    <w:uiPriority w:val="99"/>
    <w:semiHidden/>
    <w:unhideWhenUsed/>
    <w:rsid w:val="009E2F9A"/>
    <w:rPr>
      <w:color w:val="0000FF"/>
      <w:u w:val="single"/>
      <w:shd w:val="clear" w:color="auto" w:fill="F3F2F1"/>
    </w:rPr>
  </w:style>
  <w:style w:type="character" w:styleId="Strong">
    <w:name w:val="Strong"/>
    <w:basedOn w:val="DefaultParagraphFont"/>
    <w:uiPriority w:val="22"/>
    <w:qFormat/>
    <w:rsid w:val="009E2F9A"/>
    <w:rPr>
      <w:b/>
      <w:bCs/>
    </w:rPr>
  </w:style>
  <w:style w:type="paragraph" w:styleId="Subtitle">
    <w:name w:val="Subtitle"/>
    <w:basedOn w:val="Normal"/>
    <w:next w:val="Normal"/>
    <w:link w:val="SubtitleChar"/>
    <w:uiPriority w:val="11"/>
    <w:qFormat/>
    <w:rsid w:val="009E2F9A"/>
    <w:pPr>
      <w:numPr>
        <w:ilvl w:val="1"/>
      </w:numPr>
      <w:spacing w:after="160"/>
    </w:pPr>
    <w:rPr>
      <w:color w:val="5A5A5A" w:themeColor="text1" w:themeTint="A5"/>
      <w:spacing w:val="15"/>
      <w:sz w:val="22"/>
    </w:rPr>
  </w:style>
  <w:style w:type="character" w:customStyle="1" w:styleId="SubtitleChar">
    <w:name w:val="Subtitle Char"/>
    <w:basedOn w:val="DefaultParagraphFont"/>
    <w:link w:val="Subtitle"/>
    <w:uiPriority w:val="11"/>
    <w:rsid w:val="009E2F9A"/>
    <w:rPr>
      <w:color w:val="5A5A5A" w:themeColor="text1" w:themeTint="A5"/>
      <w:spacing w:val="15"/>
      <w:sz w:val="22"/>
    </w:rPr>
  </w:style>
  <w:style w:type="character" w:styleId="SubtleEmphasis">
    <w:name w:val="Subtle Emphasis"/>
    <w:basedOn w:val="DefaultParagraphFont"/>
    <w:uiPriority w:val="19"/>
    <w:qFormat/>
    <w:rsid w:val="009E2F9A"/>
    <w:rPr>
      <w:i/>
      <w:iCs/>
      <w:color w:val="404040" w:themeColor="text1" w:themeTint="BF"/>
    </w:rPr>
  </w:style>
  <w:style w:type="character" w:styleId="SubtleReference">
    <w:name w:val="Subtle Reference"/>
    <w:basedOn w:val="DefaultParagraphFont"/>
    <w:uiPriority w:val="31"/>
    <w:qFormat/>
    <w:rsid w:val="009E2F9A"/>
    <w:rPr>
      <w:smallCaps/>
      <w:color w:val="5A5A5A" w:themeColor="text1" w:themeTint="A5"/>
    </w:rPr>
  </w:style>
  <w:style w:type="table" w:styleId="Table3Deffects1">
    <w:name w:val="Table 3D effects 1"/>
    <w:basedOn w:val="TableNormal"/>
    <w:uiPriority w:val="99"/>
    <w:semiHidden/>
    <w:unhideWhenUsed/>
    <w:rsid w:val="009E2F9A"/>
    <w:pPr>
      <w:widowControl w:val="0"/>
      <w:jc w:val="both"/>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9E2F9A"/>
    <w:pPr>
      <w:widowControl w:val="0"/>
      <w:jc w:val="both"/>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9E2F9A"/>
    <w:pPr>
      <w:widowControl w:val="0"/>
      <w:jc w:val="both"/>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9E2F9A"/>
    <w:pPr>
      <w:widowControl w:val="0"/>
      <w:jc w:val="both"/>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9E2F9A"/>
    <w:pPr>
      <w:widowControl w:val="0"/>
      <w:jc w:val="both"/>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9E2F9A"/>
    <w:pPr>
      <w:widowControl w:val="0"/>
      <w:jc w:val="both"/>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9E2F9A"/>
    <w:pPr>
      <w:widowControl w:val="0"/>
      <w:jc w:val="both"/>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9E2F9A"/>
    <w:pPr>
      <w:widowControl w:val="0"/>
      <w:jc w:val="both"/>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9E2F9A"/>
    <w:pPr>
      <w:widowControl w:val="0"/>
      <w:jc w:val="both"/>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9E2F9A"/>
    <w:pPr>
      <w:widowControl w:val="0"/>
      <w:jc w:val="both"/>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9E2F9A"/>
    <w:pPr>
      <w:widowControl w:val="0"/>
      <w:jc w:val="both"/>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9E2F9A"/>
    <w:pPr>
      <w:widowControl w:val="0"/>
      <w:jc w:val="both"/>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9E2F9A"/>
    <w:pPr>
      <w:widowControl w:val="0"/>
      <w:jc w:val="both"/>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9E2F9A"/>
    <w:pPr>
      <w:widowControl w:val="0"/>
      <w:jc w:val="both"/>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9E2F9A"/>
    <w:pPr>
      <w:widowControl w:val="0"/>
      <w:jc w:val="both"/>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9E2F9A"/>
    <w:pPr>
      <w:widowControl w:val="0"/>
      <w:jc w:val="both"/>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9E2F9A"/>
    <w:pPr>
      <w:widowControl w:val="0"/>
      <w:jc w:val="both"/>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9E2F9A"/>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9E2F9A"/>
    <w:pPr>
      <w:widowControl w:val="0"/>
      <w:jc w:val="both"/>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9E2F9A"/>
    <w:pPr>
      <w:widowControl w:val="0"/>
      <w:jc w:val="both"/>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9E2F9A"/>
    <w:pPr>
      <w:widowControl w:val="0"/>
      <w:jc w:val="both"/>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9E2F9A"/>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9E2F9A"/>
    <w:pPr>
      <w:widowControl w:val="0"/>
      <w:jc w:val="both"/>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9E2F9A"/>
    <w:pPr>
      <w:widowControl w:val="0"/>
      <w:jc w:val="both"/>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9E2F9A"/>
    <w:pPr>
      <w:widowControl w:val="0"/>
      <w:jc w:val="both"/>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99"/>
    <w:rsid w:val="009E2F9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9E2F9A"/>
    <w:pPr>
      <w:widowControl w:val="0"/>
      <w:jc w:val="both"/>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9E2F9A"/>
    <w:pPr>
      <w:widowControl w:val="0"/>
      <w:jc w:val="both"/>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9E2F9A"/>
    <w:pPr>
      <w:widowControl w:val="0"/>
      <w:jc w:val="both"/>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9E2F9A"/>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9E2F9A"/>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9E2F9A"/>
    <w:pPr>
      <w:widowControl w:val="0"/>
      <w:jc w:val="both"/>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9E2F9A"/>
    <w:pPr>
      <w:widowControl w:val="0"/>
      <w:jc w:val="both"/>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9E2F9A"/>
    <w:pPr>
      <w:widowControl w:val="0"/>
      <w:jc w:val="both"/>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9E2F9A"/>
    <w:pPr>
      <w:ind w:left="210" w:hanging="210"/>
    </w:pPr>
  </w:style>
  <w:style w:type="paragraph" w:styleId="TableofFigures">
    <w:name w:val="table of figures"/>
    <w:basedOn w:val="Normal"/>
    <w:next w:val="Normal"/>
    <w:uiPriority w:val="99"/>
    <w:semiHidden/>
    <w:unhideWhenUsed/>
    <w:rsid w:val="009E2F9A"/>
  </w:style>
  <w:style w:type="table" w:styleId="TableProfessional">
    <w:name w:val="Table Professional"/>
    <w:basedOn w:val="TableNormal"/>
    <w:uiPriority w:val="99"/>
    <w:semiHidden/>
    <w:unhideWhenUsed/>
    <w:rsid w:val="009E2F9A"/>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9E2F9A"/>
    <w:pPr>
      <w:widowControl w:val="0"/>
      <w:jc w:val="both"/>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9E2F9A"/>
    <w:pPr>
      <w:widowControl w:val="0"/>
      <w:jc w:val="both"/>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9E2F9A"/>
    <w:pPr>
      <w:widowControl w:val="0"/>
      <w:jc w:val="both"/>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9E2F9A"/>
    <w:pPr>
      <w:widowControl w:val="0"/>
      <w:jc w:val="both"/>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9E2F9A"/>
    <w:pPr>
      <w:widowControl w:val="0"/>
      <w:jc w:val="both"/>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9E2F9A"/>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9E2F9A"/>
    <w:pPr>
      <w:widowControl w:val="0"/>
      <w:jc w:val="both"/>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9E2F9A"/>
    <w:pPr>
      <w:widowControl w:val="0"/>
      <w:jc w:val="both"/>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9E2F9A"/>
    <w:pPr>
      <w:widowControl w:val="0"/>
      <w:jc w:val="both"/>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le">
    <w:name w:val="Title"/>
    <w:basedOn w:val="Normal"/>
    <w:next w:val="Normal"/>
    <w:link w:val="TitleChar"/>
    <w:uiPriority w:val="10"/>
    <w:qFormat/>
    <w:rsid w:val="009E2F9A"/>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2F9A"/>
    <w:rPr>
      <w:rFonts w:asciiTheme="majorHAnsi" w:eastAsiaTheme="majorEastAsia" w:hAnsiTheme="majorHAnsi" w:cstheme="majorBidi"/>
      <w:spacing w:val="-10"/>
      <w:kern w:val="28"/>
      <w:sz w:val="56"/>
      <w:szCs w:val="56"/>
    </w:rPr>
  </w:style>
  <w:style w:type="paragraph" w:styleId="TOAHeading">
    <w:name w:val="toa heading"/>
    <w:basedOn w:val="Normal"/>
    <w:next w:val="Normal"/>
    <w:uiPriority w:val="99"/>
    <w:semiHidden/>
    <w:unhideWhenUsed/>
    <w:rsid w:val="009E2F9A"/>
    <w:pPr>
      <w:spacing w:before="120"/>
    </w:pPr>
    <w:rPr>
      <w:rFonts w:asciiTheme="majorHAnsi" w:eastAsiaTheme="majorEastAsia" w:hAnsiTheme="majorHAnsi" w:cstheme="majorBidi"/>
      <w:b/>
      <w:bCs/>
      <w:sz w:val="24"/>
      <w:szCs w:val="24"/>
    </w:rPr>
  </w:style>
  <w:style w:type="paragraph" w:styleId="TOC1">
    <w:name w:val="toc 1"/>
    <w:basedOn w:val="Normal"/>
    <w:next w:val="Normal"/>
    <w:uiPriority w:val="39"/>
    <w:semiHidden/>
    <w:unhideWhenUsed/>
    <w:rsid w:val="009E2F9A"/>
    <w:pPr>
      <w:spacing w:after="100"/>
    </w:pPr>
  </w:style>
  <w:style w:type="paragraph" w:styleId="TOC2">
    <w:name w:val="toc 2"/>
    <w:basedOn w:val="Normal"/>
    <w:next w:val="Normal"/>
    <w:uiPriority w:val="39"/>
    <w:semiHidden/>
    <w:unhideWhenUsed/>
    <w:rsid w:val="009E2F9A"/>
    <w:pPr>
      <w:spacing w:after="100"/>
      <w:ind w:left="210"/>
    </w:pPr>
  </w:style>
  <w:style w:type="paragraph" w:styleId="TOC3">
    <w:name w:val="toc 3"/>
    <w:basedOn w:val="Normal"/>
    <w:next w:val="Normal"/>
    <w:uiPriority w:val="39"/>
    <w:semiHidden/>
    <w:unhideWhenUsed/>
    <w:rsid w:val="009E2F9A"/>
    <w:pPr>
      <w:spacing w:after="100"/>
      <w:ind w:left="420"/>
    </w:pPr>
  </w:style>
  <w:style w:type="paragraph" w:styleId="TOC4">
    <w:name w:val="toc 4"/>
    <w:basedOn w:val="Normal"/>
    <w:next w:val="Normal"/>
    <w:uiPriority w:val="39"/>
    <w:semiHidden/>
    <w:unhideWhenUsed/>
    <w:rsid w:val="009E2F9A"/>
    <w:pPr>
      <w:spacing w:after="100"/>
      <w:ind w:left="630"/>
    </w:pPr>
  </w:style>
  <w:style w:type="paragraph" w:styleId="TOC5">
    <w:name w:val="toc 5"/>
    <w:basedOn w:val="Normal"/>
    <w:next w:val="Normal"/>
    <w:uiPriority w:val="39"/>
    <w:semiHidden/>
    <w:unhideWhenUsed/>
    <w:rsid w:val="009E2F9A"/>
    <w:pPr>
      <w:spacing w:after="100"/>
      <w:ind w:left="840"/>
    </w:pPr>
  </w:style>
  <w:style w:type="paragraph" w:styleId="TOC6">
    <w:name w:val="toc 6"/>
    <w:basedOn w:val="Normal"/>
    <w:next w:val="Normal"/>
    <w:uiPriority w:val="39"/>
    <w:semiHidden/>
    <w:unhideWhenUsed/>
    <w:rsid w:val="009E2F9A"/>
    <w:pPr>
      <w:spacing w:after="100"/>
      <w:ind w:left="1050"/>
    </w:pPr>
  </w:style>
  <w:style w:type="paragraph" w:styleId="TOC7">
    <w:name w:val="toc 7"/>
    <w:basedOn w:val="Normal"/>
    <w:next w:val="Normal"/>
    <w:uiPriority w:val="39"/>
    <w:semiHidden/>
    <w:unhideWhenUsed/>
    <w:rsid w:val="009E2F9A"/>
    <w:pPr>
      <w:spacing w:after="100"/>
      <w:ind w:left="1260"/>
    </w:pPr>
  </w:style>
  <w:style w:type="paragraph" w:styleId="TOC8">
    <w:name w:val="toc 8"/>
    <w:basedOn w:val="Normal"/>
    <w:next w:val="Normal"/>
    <w:uiPriority w:val="39"/>
    <w:semiHidden/>
    <w:unhideWhenUsed/>
    <w:rsid w:val="009E2F9A"/>
    <w:pPr>
      <w:spacing w:after="100"/>
      <w:ind w:left="1470"/>
    </w:pPr>
  </w:style>
  <w:style w:type="paragraph" w:styleId="TOC9">
    <w:name w:val="toc 9"/>
    <w:basedOn w:val="Normal"/>
    <w:next w:val="Normal"/>
    <w:uiPriority w:val="39"/>
    <w:semiHidden/>
    <w:unhideWhenUsed/>
    <w:rsid w:val="009E2F9A"/>
    <w:pPr>
      <w:spacing w:after="100"/>
      <w:ind w:left="1680"/>
    </w:pPr>
  </w:style>
  <w:style w:type="paragraph" w:styleId="TOCHeading">
    <w:name w:val="TOC Heading"/>
    <w:basedOn w:val="Heading1"/>
    <w:next w:val="Normal"/>
    <w:uiPriority w:val="39"/>
    <w:semiHidden/>
    <w:unhideWhenUsed/>
    <w:qFormat/>
    <w:rsid w:val="009E2F9A"/>
    <w:pPr>
      <w:outlineLvl w:val="9"/>
    </w:pPr>
  </w:style>
  <w:style w:type="character" w:customStyle="1" w:styleId="UnresolvedMention">
    <w:name w:val="Unresolved Mention"/>
    <w:basedOn w:val="DefaultParagraphFont"/>
    <w:uiPriority w:val="99"/>
    <w:semiHidden/>
    <w:unhideWhenUsed/>
    <w:rsid w:val="009E2F9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011682">
      <w:bodyDiv w:val="1"/>
      <w:marLeft w:val="0"/>
      <w:marRight w:val="0"/>
      <w:marTop w:val="0"/>
      <w:marBottom w:val="0"/>
      <w:divBdr>
        <w:top w:val="none" w:sz="0" w:space="0" w:color="auto"/>
        <w:left w:val="none" w:sz="0" w:space="0" w:color="auto"/>
        <w:bottom w:val="none" w:sz="0" w:space="0" w:color="auto"/>
        <w:right w:val="none" w:sz="0" w:space="0" w:color="auto"/>
      </w:divBdr>
      <w:divsChild>
        <w:div w:id="572355158">
          <w:marLeft w:val="0"/>
          <w:marRight w:val="0"/>
          <w:marTop w:val="0"/>
          <w:marBottom w:val="0"/>
          <w:divBdr>
            <w:top w:val="none" w:sz="0" w:space="0" w:color="auto"/>
            <w:left w:val="none" w:sz="0" w:space="0" w:color="auto"/>
            <w:bottom w:val="none" w:sz="0" w:space="0" w:color="auto"/>
            <w:right w:val="none" w:sz="0" w:space="0" w:color="auto"/>
          </w:divBdr>
          <w:divsChild>
            <w:div w:id="138692344">
              <w:marLeft w:val="0"/>
              <w:marRight w:val="0"/>
              <w:marTop w:val="0"/>
              <w:marBottom w:val="0"/>
              <w:divBdr>
                <w:top w:val="none" w:sz="0" w:space="0" w:color="auto"/>
                <w:left w:val="none" w:sz="0" w:space="0" w:color="auto"/>
                <w:bottom w:val="none" w:sz="0" w:space="0" w:color="auto"/>
                <w:right w:val="none" w:sz="0" w:space="0" w:color="auto"/>
              </w:divBdr>
              <w:divsChild>
                <w:div w:id="234320464">
                  <w:marLeft w:val="0"/>
                  <w:marRight w:val="0"/>
                  <w:marTop w:val="0"/>
                  <w:marBottom w:val="0"/>
                  <w:divBdr>
                    <w:top w:val="none" w:sz="0" w:space="0" w:color="auto"/>
                    <w:left w:val="none" w:sz="0" w:space="0" w:color="auto"/>
                    <w:bottom w:val="none" w:sz="0" w:space="0" w:color="auto"/>
                    <w:right w:val="none" w:sz="0" w:space="0" w:color="auto"/>
                  </w:divBdr>
                  <w:divsChild>
                    <w:div w:id="307054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608285">
      <w:bodyDiv w:val="1"/>
      <w:marLeft w:val="0"/>
      <w:marRight w:val="0"/>
      <w:marTop w:val="0"/>
      <w:marBottom w:val="0"/>
      <w:divBdr>
        <w:top w:val="none" w:sz="0" w:space="0" w:color="auto"/>
        <w:left w:val="none" w:sz="0" w:space="0" w:color="auto"/>
        <w:bottom w:val="none" w:sz="0" w:space="0" w:color="auto"/>
        <w:right w:val="none" w:sz="0" w:space="0" w:color="auto"/>
      </w:divBdr>
    </w:div>
    <w:div w:id="61759280">
      <w:bodyDiv w:val="1"/>
      <w:marLeft w:val="0"/>
      <w:marRight w:val="0"/>
      <w:marTop w:val="0"/>
      <w:marBottom w:val="0"/>
      <w:divBdr>
        <w:top w:val="none" w:sz="0" w:space="0" w:color="auto"/>
        <w:left w:val="none" w:sz="0" w:space="0" w:color="auto"/>
        <w:bottom w:val="none" w:sz="0" w:space="0" w:color="auto"/>
        <w:right w:val="none" w:sz="0" w:space="0" w:color="auto"/>
      </w:divBdr>
      <w:divsChild>
        <w:div w:id="1553737244">
          <w:marLeft w:val="0"/>
          <w:marRight w:val="0"/>
          <w:marTop w:val="0"/>
          <w:marBottom w:val="0"/>
          <w:divBdr>
            <w:top w:val="none" w:sz="0" w:space="0" w:color="auto"/>
            <w:left w:val="none" w:sz="0" w:space="0" w:color="auto"/>
            <w:bottom w:val="none" w:sz="0" w:space="0" w:color="auto"/>
            <w:right w:val="none" w:sz="0" w:space="0" w:color="auto"/>
          </w:divBdr>
          <w:divsChild>
            <w:div w:id="949163656">
              <w:marLeft w:val="0"/>
              <w:marRight w:val="0"/>
              <w:marTop w:val="0"/>
              <w:marBottom w:val="0"/>
              <w:divBdr>
                <w:top w:val="none" w:sz="0" w:space="0" w:color="auto"/>
                <w:left w:val="none" w:sz="0" w:space="0" w:color="auto"/>
                <w:bottom w:val="none" w:sz="0" w:space="0" w:color="auto"/>
                <w:right w:val="none" w:sz="0" w:space="0" w:color="auto"/>
              </w:divBdr>
              <w:divsChild>
                <w:div w:id="606544403">
                  <w:marLeft w:val="0"/>
                  <w:marRight w:val="0"/>
                  <w:marTop w:val="0"/>
                  <w:marBottom w:val="0"/>
                  <w:divBdr>
                    <w:top w:val="none" w:sz="0" w:space="0" w:color="auto"/>
                    <w:left w:val="none" w:sz="0" w:space="0" w:color="auto"/>
                    <w:bottom w:val="none" w:sz="0" w:space="0" w:color="auto"/>
                    <w:right w:val="none" w:sz="0" w:space="0" w:color="auto"/>
                  </w:divBdr>
                  <w:divsChild>
                    <w:div w:id="1786777168">
                      <w:marLeft w:val="0"/>
                      <w:marRight w:val="0"/>
                      <w:marTop w:val="0"/>
                      <w:marBottom w:val="0"/>
                      <w:divBdr>
                        <w:top w:val="none" w:sz="0" w:space="0" w:color="auto"/>
                        <w:left w:val="none" w:sz="0" w:space="0" w:color="auto"/>
                        <w:bottom w:val="none" w:sz="0" w:space="0" w:color="auto"/>
                        <w:right w:val="none" w:sz="0" w:space="0" w:color="auto"/>
                      </w:divBdr>
                      <w:divsChild>
                        <w:div w:id="177812096">
                          <w:marLeft w:val="0"/>
                          <w:marRight w:val="0"/>
                          <w:marTop w:val="0"/>
                          <w:marBottom w:val="0"/>
                          <w:divBdr>
                            <w:top w:val="none" w:sz="0" w:space="0" w:color="auto"/>
                            <w:left w:val="none" w:sz="0" w:space="0" w:color="auto"/>
                            <w:bottom w:val="none" w:sz="0" w:space="0" w:color="auto"/>
                            <w:right w:val="none" w:sz="0" w:space="0" w:color="auto"/>
                          </w:divBdr>
                          <w:divsChild>
                            <w:div w:id="718751749">
                              <w:marLeft w:val="0"/>
                              <w:marRight w:val="0"/>
                              <w:marTop w:val="0"/>
                              <w:marBottom w:val="0"/>
                              <w:divBdr>
                                <w:top w:val="none" w:sz="0" w:space="0" w:color="auto"/>
                                <w:left w:val="none" w:sz="0" w:space="0" w:color="auto"/>
                                <w:bottom w:val="none" w:sz="0" w:space="0" w:color="auto"/>
                                <w:right w:val="none" w:sz="0" w:space="0" w:color="auto"/>
                              </w:divBdr>
                              <w:divsChild>
                                <w:div w:id="38404963">
                                  <w:marLeft w:val="0"/>
                                  <w:marRight w:val="0"/>
                                  <w:marTop w:val="0"/>
                                  <w:marBottom w:val="0"/>
                                  <w:divBdr>
                                    <w:top w:val="none" w:sz="0" w:space="0" w:color="auto"/>
                                    <w:left w:val="none" w:sz="0" w:space="0" w:color="auto"/>
                                    <w:bottom w:val="none" w:sz="0" w:space="0" w:color="auto"/>
                                    <w:right w:val="none" w:sz="0" w:space="0" w:color="auto"/>
                                  </w:divBdr>
                                </w:div>
                                <w:div w:id="1721130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5609280">
      <w:bodyDiv w:val="1"/>
      <w:marLeft w:val="0"/>
      <w:marRight w:val="0"/>
      <w:marTop w:val="0"/>
      <w:marBottom w:val="0"/>
      <w:divBdr>
        <w:top w:val="none" w:sz="0" w:space="0" w:color="auto"/>
        <w:left w:val="none" w:sz="0" w:space="0" w:color="auto"/>
        <w:bottom w:val="none" w:sz="0" w:space="0" w:color="auto"/>
        <w:right w:val="none" w:sz="0" w:space="0" w:color="auto"/>
      </w:divBdr>
    </w:div>
    <w:div w:id="79838995">
      <w:bodyDiv w:val="1"/>
      <w:marLeft w:val="0"/>
      <w:marRight w:val="0"/>
      <w:marTop w:val="0"/>
      <w:marBottom w:val="0"/>
      <w:divBdr>
        <w:top w:val="none" w:sz="0" w:space="0" w:color="auto"/>
        <w:left w:val="none" w:sz="0" w:space="0" w:color="auto"/>
        <w:bottom w:val="none" w:sz="0" w:space="0" w:color="auto"/>
        <w:right w:val="none" w:sz="0" w:space="0" w:color="auto"/>
      </w:divBdr>
    </w:div>
    <w:div w:id="79983708">
      <w:bodyDiv w:val="1"/>
      <w:marLeft w:val="0"/>
      <w:marRight w:val="0"/>
      <w:marTop w:val="0"/>
      <w:marBottom w:val="0"/>
      <w:divBdr>
        <w:top w:val="none" w:sz="0" w:space="0" w:color="auto"/>
        <w:left w:val="none" w:sz="0" w:space="0" w:color="auto"/>
        <w:bottom w:val="none" w:sz="0" w:space="0" w:color="auto"/>
        <w:right w:val="none" w:sz="0" w:space="0" w:color="auto"/>
      </w:divBdr>
      <w:divsChild>
        <w:div w:id="2066829885">
          <w:marLeft w:val="0"/>
          <w:marRight w:val="0"/>
          <w:marTop w:val="0"/>
          <w:marBottom w:val="0"/>
          <w:divBdr>
            <w:top w:val="none" w:sz="0" w:space="0" w:color="auto"/>
            <w:left w:val="none" w:sz="0" w:space="0" w:color="auto"/>
            <w:bottom w:val="none" w:sz="0" w:space="0" w:color="auto"/>
            <w:right w:val="none" w:sz="0" w:space="0" w:color="auto"/>
          </w:divBdr>
          <w:divsChild>
            <w:div w:id="1429235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779928">
      <w:bodyDiv w:val="1"/>
      <w:marLeft w:val="0"/>
      <w:marRight w:val="0"/>
      <w:marTop w:val="0"/>
      <w:marBottom w:val="0"/>
      <w:divBdr>
        <w:top w:val="none" w:sz="0" w:space="0" w:color="auto"/>
        <w:left w:val="none" w:sz="0" w:space="0" w:color="auto"/>
        <w:bottom w:val="none" w:sz="0" w:space="0" w:color="auto"/>
        <w:right w:val="none" w:sz="0" w:space="0" w:color="auto"/>
      </w:divBdr>
    </w:div>
    <w:div w:id="181866909">
      <w:bodyDiv w:val="1"/>
      <w:marLeft w:val="0"/>
      <w:marRight w:val="0"/>
      <w:marTop w:val="0"/>
      <w:marBottom w:val="0"/>
      <w:divBdr>
        <w:top w:val="none" w:sz="0" w:space="0" w:color="auto"/>
        <w:left w:val="none" w:sz="0" w:space="0" w:color="auto"/>
        <w:bottom w:val="none" w:sz="0" w:space="0" w:color="auto"/>
        <w:right w:val="none" w:sz="0" w:space="0" w:color="auto"/>
      </w:divBdr>
    </w:div>
    <w:div w:id="192769899">
      <w:bodyDiv w:val="1"/>
      <w:marLeft w:val="0"/>
      <w:marRight w:val="0"/>
      <w:marTop w:val="0"/>
      <w:marBottom w:val="0"/>
      <w:divBdr>
        <w:top w:val="none" w:sz="0" w:space="0" w:color="auto"/>
        <w:left w:val="none" w:sz="0" w:space="0" w:color="auto"/>
        <w:bottom w:val="none" w:sz="0" w:space="0" w:color="auto"/>
        <w:right w:val="none" w:sz="0" w:space="0" w:color="auto"/>
      </w:divBdr>
    </w:div>
    <w:div w:id="196625381">
      <w:bodyDiv w:val="1"/>
      <w:marLeft w:val="0"/>
      <w:marRight w:val="0"/>
      <w:marTop w:val="0"/>
      <w:marBottom w:val="0"/>
      <w:divBdr>
        <w:top w:val="none" w:sz="0" w:space="0" w:color="auto"/>
        <w:left w:val="none" w:sz="0" w:space="0" w:color="auto"/>
        <w:bottom w:val="none" w:sz="0" w:space="0" w:color="auto"/>
        <w:right w:val="none" w:sz="0" w:space="0" w:color="auto"/>
      </w:divBdr>
    </w:div>
    <w:div w:id="203446435">
      <w:bodyDiv w:val="1"/>
      <w:marLeft w:val="0"/>
      <w:marRight w:val="0"/>
      <w:marTop w:val="0"/>
      <w:marBottom w:val="0"/>
      <w:divBdr>
        <w:top w:val="none" w:sz="0" w:space="0" w:color="auto"/>
        <w:left w:val="none" w:sz="0" w:space="0" w:color="auto"/>
        <w:bottom w:val="none" w:sz="0" w:space="0" w:color="auto"/>
        <w:right w:val="none" w:sz="0" w:space="0" w:color="auto"/>
      </w:divBdr>
    </w:div>
    <w:div w:id="207836373">
      <w:bodyDiv w:val="1"/>
      <w:marLeft w:val="0"/>
      <w:marRight w:val="0"/>
      <w:marTop w:val="0"/>
      <w:marBottom w:val="0"/>
      <w:divBdr>
        <w:top w:val="none" w:sz="0" w:space="0" w:color="auto"/>
        <w:left w:val="none" w:sz="0" w:space="0" w:color="auto"/>
        <w:bottom w:val="none" w:sz="0" w:space="0" w:color="auto"/>
        <w:right w:val="none" w:sz="0" w:space="0" w:color="auto"/>
      </w:divBdr>
    </w:div>
    <w:div w:id="219945375">
      <w:bodyDiv w:val="1"/>
      <w:marLeft w:val="0"/>
      <w:marRight w:val="0"/>
      <w:marTop w:val="0"/>
      <w:marBottom w:val="0"/>
      <w:divBdr>
        <w:top w:val="none" w:sz="0" w:space="0" w:color="auto"/>
        <w:left w:val="none" w:sz="0" w:space="0" w:color="auto"/>
        <w:bottom w:val="none" w:sz="0" w:space="0" w:color="auto"/>
        <w:right w:val="none" w:sz="0" w:space="0" w:color="auto"/>
      </w:divBdr>
    </w:div>
    <w:div w:id="229198752">
      <w:bodyDiv w:val="1"/>
      <w:marLeft w:val="0"/>
      <w:marRight w:val="0"/>
      <w:marTop w:val="0"/>
      <w:marBottom w:val="0"/>
      <w:divBdr>
        <w:top w:val="none" w:sz="0" w:space="0" w:color="auto"/>
        <w:left w:val="none" w:sz="0" w:space="0" w:color="auto"/>
        <w:bottom w:val="none" w:sz="0" w:space="0" w:color="auto"/>
        <w:right w:val="none" w:sz="0" w:space="0" w:color="auto"/>
      </w:divBdr>
    </w:div>
    <w:div w:id="243498008">
      <w:bodyDiv w:val="1"/>
      <w:marLeft w:val="0"/>
      <w:marRight w:val="0"/>
      <w:marTop w:val="0"/>
      <w:marBottom w:val="0"/>
      <w:divBdr>
        <w:top w:val="none" w:sz="0" w:space="0" w:color="auto"/>
        <w:left w:val="none" w:sz="0" w:space="0" w:color="auto"/>
        <w:bottom w:val="none" w:sz="0" w:space="0" w:color="auto"/>
        <w:right w:val="none" w:sz="0" w:space="0" w:color="auto"/>
      </w:divBdr>
    </w:div>
    <w:div w:id="259993256">
      <w:bodyDiv w:val="1"/>
      <w:marLeft w:val="0"/>
      <w:marRight w:val="0"/>
      <w:marTop w:val="0"/>
      <w:marBottom w:val="0"/>
      <w:divBdr>
        <w:top w:val="none" w:sz="0" w:space="0" w:color="auto"/>
        <w:left w:val="none" w:sz="0" w:space="0" w:color="auto"/>
        <w:bottom w:val="none" w:sz="0" w:space="0" w:color="auto"/>
        <w:right w:val="none" w:sz="0" w:space="0" w:color="auto"/>
      </w:divBdr>
      <w:divsChild>
        <w:div w:id="28339233">
          <w:marLeft w:val="640"/>
          <w:marRight w:val="0"/>
          <w:marTop w:val="0"/>
          <w:marBottom w:val="0"/>
          <w:divBdr>
            <w:top w:val="none" w:sz="0" w:space="0" w:color="auto"/>
            <w:left w:val="none" w:sz="0" w:space="0" w:color="auto"/>
            <w:bottom w:val="none" w:sz="0" w:space="0" w:color="auto"/>
            <w:right w:val="none" w:sz="0" w:space="0" w:color="auto"/>
          </w:divBdr>
          <w:divsChild>
            <w:div w:id="759300893">
              <w:marLeft w:val="0"/>
              <w:marRight w:val="0"/>
              <w:marTop w:val="0"/>
              <w:marBottom w:val="0"/>
              <w:divBdr>
                <w:top w:val="none" w:sz="0" w:space="0" w:color="auto"/>
                <w:left w:val="none" w:sz="0" w:space="0" w:color="auto"/>
                <w:bottom w:val="none" w:sz="0" w:space="0" w:color="auto"/>
                <w:right w:val="none" w:sz="0" w:space="0" w:color="auto"/>
              </w:divBdr>
              <w:divsChild>
                <w:div w:id="78137051">
                  <w:marLeft w:val="640"/>
                  <w:marRight w:val="0"/>
                  <w:marTop w:val="0"/>
                  <w:marBottom w:val="0"/>
                  <w:divBdr>
                    <w:top w:val="none" w:sz="0" w:space="0" w:color="auto"/>
                    <w:left w:val="none" w:sz="0" w:space="0" w:color="auto"/>
                    <w:bottom w:val="none" w:sz="0" w:space="0" w:color="auto"/>
                    <w:right w:val="none" w:sz="0" w:space="0" w:color="auto"/>
                  </w:divBdr>
                </w:div>
                <w:div w:id="89744313">
                  <w:marLeft w:val="640"/>
                  <w:marRight w:val="0"/>
                  <w:marTop w:val="0"/>
                  <w:marBottom w:val="0"/>
                  <w:divBdr>
                    <w:top w:val="none" w:sz="0" w:space="0" w:color="auto"/>
                    <w:left w:val="none" w:sz="0" w:space="0" w:color="auto"/>
                    <w:bottom w:val="none" w:sz="0" w:space="0" w:color="auto"/>
                    <w:right w:val="none" w:sz="0" w:space="0" w:color="auto"/>
                  </w:divBdr>
                </w:div>
                <w:div w:id="255142174">
                  <w:marLeft w:val="640"/>
                  <w:marRight w:val="0"/>
                  <w:marTop w:val="0"/>
                  <w:marBottom w:val="0"/>
                  <w:divBdr>
                    <w:top w:val="none" w:sz="0" w:space="0" w:color="auto"/>
                    <w:left w:val="none" w:sz="0" w:space="0" w:color="auto"/>
                    <w:bottom w:val="none" w:sz="0" w:space="0" w:color="auto"/>
                    <w:right w:val="none" w:sz="0" w:space="0" w:color="auto"/>
                  </w:divBdr>
                </w:div>
                <w:div w:id="621692851">
                  <w:marLeft w:val="640"/>
                  <w:marRight w:val="0"/>
                  <w:marTop w:val="0"/>
                  <w:marBottom w:val="0"/>
                  <w:divBdr>
                    <w:top w:val="none" w:sz="0" w:space="0" w:color="auto"/>
                    <w:left w:val="none" w:sz="0" w:space="0" w:color="auto"/>
                    <w:bottom w:val="none" w:sz="0" w:space="0" w:color="auto"/>
                    <w:right w:val="none" w:sz="0" w:space="0" w:color="auto"/>
                  </w:divBdr>
                </w:div>
                <w:div w:id="932468142">
                  <w:marLeft w:val="640"/>
                  <w:marRight w:val="0"/>
                  <w:marTop w:val="0"/>
                  <w:marBottom w:val="0"/>
                  <w:divBdr>
                    <w:top w:val="none" w:sz="0" w:space="0" w:color="auto"/>
                    <w:left w:val="none" w:sz="0" w:space="0" w:color="auto"/>
                    <w:bottom w:val="none" w:sz="0" w:space="0" w:color="auto"/>
                    <w:right w:val="none" w:sz="0" w:space="0" w:color="auto"/>
                  </w:divBdr>
                </w:div>
                <w:div w:id="999430417">
                  <w:marLeft w:val="640"/>
                  <w:marRight w:val="0"/>
                  <w:marTop w:val="0"/>
                  <w:marBottom w:val="0"/>
                  <w:divBdr>
                    <w:top w:val="none" w:sz="0" w:space="0" w:color="auto"/>
                    <w:left w:val="none" w:sz="0" w:space="0" w:color="auto"/>
                    <w:bottom w:val="none" w:sz="0" w:space="0" w:color="auto"/>
                    <w:right w:val="none" w:sz="0" w:space="0" w:color="auto"/>
                  </w:divBdr>
                </w:div>
                <w:div w:id="1019311177">
                  <w:marLeft w:val="640"/>
                  <w:marRight w:val="0"/>
                  <w:marTop w:val="0"/>
                  <w:marBottom w:val="0"/>
                  <w:divBdr>
                    <w:top w:val="none" w:sz="0" w:space="0" w:color="auto"/>
                    <w:left w:val="none" w:sz="0" w:space="0" w:color="auto"/>
                    <w:bottom w:val="none" w:sz="0" w:space="0" w:color="auto"/>
                    <w:right w:val="none" w:sz="0" w:space="0" w:color="auto"/>
                  </w:divBdr>
                </w:div>
                <w:div w:id="1088229096">
                  <w:marLeft w:val="640"/>
                  <w:marRight w:val="0"/>
                  <w:marTop w:val="0"/>
                  <w:marBottom w:val="0"/>
                  <w:divBdr>
                    <w:top w:val="none" w:sz="0" w:space="0" w:color="auto"/>
                    <w:left w:val="none" w:sz="0" w:space="0" w:color="auto"/>
                    <w:bottom w:val="none" w:sz="0" w:space="0" w:color="auto"/>
                    <w:right w:val="none" w:sz="0" w:space="0" w:color="auto"/>
                  </w:divBdr>
                </w:div>
                <w:div w:id="1398942164">
                  <w:marLeft w:val="640"/>
                  <w:marRight w:val="0"/>
                  <w:marTop w:val="0"/>
                  <w:marBottom w:val="0"/>
                  <w:divBdr>
                    <w:top w:val="none" w:sz="0" w:space="0" w:color="auto"/>
                    <w:left w:val="none" w:sz="0" w:space="0" w:color="auto"/>
                    <w:bottom w:val="none" w:sz="0" w:space="0" w:color="auto"/>
                    <w:right w:val="none" w:sz="0" w:space="0" w:color="auto"/>
                  </w:divBdr>
                </w:div>
                <w:div w:id="1457868538">
                  <w:marLeft w:val="640"/>
                  <w:marRight w:val="0"/>
                  <w:marTop w:val="0"/>
                  <w:marBottom w:val="0"/>
                  <w:divBdr>
                    <w:top w:val="none" w:sz="0" w:space="0" w:color="auto"/>
                    <w:left w:val="none" w:sz="0" w:space="0" w:color="auto"/>
                    <w:bottom w:val="none" w:sz="0" w:space="0" w:color="auto"/>
                    <w:right w:val="none" w:sz="0" w:space="0" w:color="auto"/>
                  </w:divBdr>
                </w:div>
                <w:div w:id="1476947398">
                  <w:marLeft w:val="640"/>
                  <w:marRight w:val="0"/>
                  <w:marTop w:val="0"/>
                  <w:marBottom w:val="0"/>
                  <w:divBdr>
                    <w:top w:val="none" w:sz="0" w:space="0" w:color="auto"/>
                    <w:left w:val="none" w:sz="0" w:space="0" w:color="auto"/>
                    <w:bottom w:val="none" w:sz="0" w:space="0" w:color="auto"/>
                    <w:right w:val="none" w:sz="0" w:space="0" w:color="auto"/>
                  </w:divBdr>
                </w:div>
                <w:div w:id="1712533382">
                  <w:marLeft w:val="640"/>
                  <w:marRight w:val="0"/>
                  <w:marTop w:val="0"/>
                  <w:marBottom w:val="0"/>
                  <w:divBdr>
                    <w:top w:val="none" w:sz="0" w:space="0" w:color="auto"/>
                    <w:left w:val="none" w:sz="0" w:space="0" w:color="auto"/>
                    <w:bottom w:val="none" w:sz="0" w:space="0" w:color="auto"/>
                    <w:right w:val="none" w:sz="0" w:space="0" w:color="auto"/>
                  </w:divBdr>
                </w:div>
                <w:div w:id="1883521308">
                  <w:marLeft w:val="640"/>
                  <w:marRight w:val="0"/>
                  <w:marTop w:val="0"/>
                  <w:marBottom w:val="0"/>
                  <w:divBdr>
                    <w:top w:val="none" w:sz="0" w:space="0" w:color="auto"/>
                    <w:left w:val="none" w:sz="0" w:space="0" w:color="auto"/>
                    <w:bottom w:val="none" w:sz="0" w:space="0" w:color="auto"/>
                    <w:right w:val="none" w:sz="0" w:space="0" w:color="auto"/>
                  </w:divBdr>
                </w:div>
                <w:div w:id="1915242081">
                  <w:marLeft w:val="640"/>
                  <w:marRight w:val="0"/>
                  <w:marTop w:val="0"/>
                  <w:marBottom w:val="0"/>
                  <w:divBdr>
                    <w:top w:val="none" w:sz="0" w:space="0" w:color="auto"/>
                    <w:left w:val="none" w:sz="0" w:space="0" w:color="auto"/>
                    <w:bottom w:val="none" w:sz="0" w:space="0" w:color="auto"/>
                    <w:right w:val="none" w:sz="0" w:space="0" w:color="auto"/>
                  </w:divBdr>
                </w:div>
                <w:div w:id="2014916769">
                  <w:marLeft w:val="640"/>
                  <w:marRight w:val="0"/>
                  <w:marTop w:val="0"/>
                  <w:marBottom w:val="0"/>
                  <w:divBdr>
                    <w:top w:val="none" w:sz="0" w:space="0" w:color="auto"/>
                    <w:left w:val="none" w:sz="0" w:space="0" w:color="auto"/>
                    <w:bottom w:val="none" w:sz="0" w:space="0" w:color="auto"/>
                    <w:right w:val="none" w:sz="0" w:space="0" w:color="auto"/>
                  </w:divBdr>
                </w:div>
                <w:div w:id="2129740224">
                  <w:marLeft w:val="640"/>
                  <w:marRight w:val="0"/>
                  <w:marTop w:val="0"/>
                  <w:marBottom w:val="0"/>
                  <w:divBdr>
                    <w:top w:val="none" w:sz="0" w:space="0" w:color="auto"/>
                    <w:left w:val="none" w:sz="0" w:space="0" w:color="auto"/>
                    <w:bottom w:val="none" w:sz="0" w:space="0" w:color="auto"/>
                    <w:right w:val="none" w:sz="0" w:space="0" w:color="auto"/>
                  </w:divBdr>
                </w:div>
              </w:divsChild>
            </w:div>
            <w:div w:id="1073964671">
              <w:marLeft w:val="0"/>
              <w:marRight w:val="0"/>
              <w:marTop w:val="0"/>
              <w:marBottom w:val="0"/>
              <w:divBdr>
                <w:top w:val="none" w:sz="0" w:space="0" w:color="auto"/>
                <w:left w:val="none" w:sz="0" w:space="0" w:color="auto"/>
                <w:bottom w:val="none" w:sz="0" w:space="0" w:color="auto"/>
                <w:right w:val="none" w:sz="0" w:space="0" w:color="auto"/>
              </w:divBdr>
              <w:divsChild>
                <w:div w:id="147594438">
                  <w:marLeft w:val="640"/>
                  <w:marRight w:val="0"/>
                  <w:marTop w:val="0"/>
                  <w:marBottom w:val="0"/>
                  <w:divBdr>
                    <w:top w:val="none" w:sz="0" w:space="0" w:color="auto"/>
                    <w:left w:val="none" w:sz="0" w:space="0" w:color="auto"/>
                    <w:bottom w:val="none" w:sz="0" w:space="0" w:color="auto"/>
                    <w:right w:val="none" w:sz="0" w:space="0" w:color="auto"/>
                  </w:divBdr>
                </w:div>
                <w:div w:id="474416656">
                  <w:marLeft w:val="640"/>
                  <w:marRight w:val="0"/>
                  <w:marTop w:val="0"/>
                  <w:marBottom w:val="0"/>
                  <w:divBdr>
                    <w:top w:val="none" w:sz="0" w:space="0" w:color="auto"/>
                    <w:left w:val="none" w:sz="0" w:space="0" w:color="auto"/>
                    <w:bottom w:val="none" w:sz="0" w:space="0" w:color="auto"/>
                    <w:right w:val="none" w:sz="0" w:space="0" w:color="auto"/>
                  </w:divBdr>
                </w:div>
                <w:div w:id="592324571">
                  <w:marLeft w:val="640"/>
                  <w:marRight w:val="0"/>
                  <w:marTop w:val="0"/>
                  <w:marBottom w:val="0"/>
                  <w:divBdr>
                    <w:top w:val="none" w:sz="0" w:space="0" w:color="auto"/>
                    <w:left w:val="none" w:sz="0" w:space="0" w:color="auto"/>
                    <w:bottom w:val="none" w:sz="0" w:space="0" w:color="auto"/>
                    <w:right w:val="none" w:sz="0" w:space="0" w:color="auto"/>
                  </w:divBdr>
                </w:div>
                <w:div w:id="833837827">
                  <w:marLeft w:val="640"/>
                  <w:marRight w:val="0"/>
                  <w:marTop w:val="0"/>
                  <w:marBottom w:val="0"/>
                  <w:divBdr>
                    <w:top w:val="none" w:sz="0" w:space="0" w:color="auto"/>
                    <w:left w:val="none" w:sz="0" w:space="0" w:color="auto"/>
                    <w:bottom w:val="none" w:sz="0" w:space="0" w:color="auto"/>
                    <w:right w:val="none" w:sz="0" w:space="0" w:color="auto"/>
                  </w:divBdr>
                </w:div>
                <w:div w:id="862281094">
                  <w:marLeft w:val="640"/>
                  <w:marRight w:val="0"/>
                  <w:marTop w:val="0"/>
                  <w:marBottom w:val="0"/>
                  <w:divBdr>
                    <w:top w:val="none" w:sz="0" w:space="0" w:color="auto"/>
                    <w:left w:val="none" w:sz="0" w:space="0" w:color="auto"/>
                    <w:bottom w:val="none" w:sz="0" w:space="0" w:color="auto"/>
                    <w:right w:val="none" w:sz="0" w:space="0" w:color="auto"/>
                  </w:divBdr>
                </w:div>
                <w:div w:id="865289295">
                  <w:marLeft w:val="640"/>
                  <w:marRight w:val="0"/>
                  <w:marTop w:val="0"/>
                  <w:marBottom w:val="0"/>
                  <w:divBdr>
                    <w:top w:val="none" w:sz="0" w:space="0" w:color="auto"/>
                    <w:left w:val="none" w:sz="0" w:space="0" w:color="auto"/>
                    <w:bottom w:val="none" w:sz="0" w:space="0" w:color="auto"/>
                    <w:right w:val="none" w:sz="0" w:space="0" w:color="auto"/>
                  </w:divBdr>
                </w:div>
                <w:div w:id="867985572">
                  <w:marLeft w:val="640"/>
                  <w:marRight w:val="0"/>
                  <w:marTop w:val="0"/>
                  <w:marBottom w:val="0"/>
                  <w:divBdr>
                    <w:top w:val="none" w:sz="0" w:space="0" w:color="auto"/>
                    <w:left w:val="none" w:sz="0" w:space="0" w:color="auto"/>
                    <w:bottom w:val="none" w:sz="0" w:space="0" w:color="auto"/>
                    <w:right w:val="none" w:sz="0" w:space="0" w:color="auto"/>
                  </w:divBdr>
                </w:div>
                <w:div w:id="919369616">
                  <w:marLeft w:val="640"/>
                  <w:marRight w:val="0"/>
                  <w:marTop w:val="0"/>
                  <w:marBottom w:val="0"/>
                  <w:divBdr>
                    <w:top w:val="none" w:sz="0" w:space="0" w:color="auto"/>
                    <w:left w:val="none" w:sz="0" w:space="0" w:color="auto"/>
                    <w:bottom w:val="none" w:sz="0" w:space="0" w:color="auto"/>
                    <w:right w:val="none" w:sz="0" w:space="0" w:color="auto"/>
                  </w:divBdr>
                </w:div>
                <w:div w:id="1065491435">
                  <w:marLeft w:val="640"/>
                  <w:marRight w:val="0"/>
                  <w:marTop w:val="0"/>
                  <w:marBottom w:val="0"/>
                  <w:divBdr>
                    <w:top w:val="none" w:sz="0" w:space="0" w:color="auto"/>
                    <w:left w:val="none" w:sz="0" w:space="0" w:color="auto"/>
                    <w:bottom w:val="none" w:sz="0" w:space="0" w:color="auto"/>
                    <w:right w:val="none" w:sz="0" w:space="0" w:color="auto"/>
                  </w:divBdr>
                </w:div>
                <w:div w:id="1129784587">
                  <w:marLeft w:val="640"/>
                  <w:marRight w:val="0"/>
                  <w:marTop w:val="0"/>
                  <w:marBottom w:val="0"/>
                  <w:divBdr>
                    <w:top w:val="none" w:sz="0" w:space="0" w:color="auto"/>
                    <w:left w:val="none" w:sz="0" w:space="0" w:color="auto"/>
                    <w:bottom w:val="none" w:sz="0" w:space="0" w:color="auto"/>
                    <w:right w:val="none" w:sz="0" w:space="0" w:color="auto"/>
                  </w:divBdr>
                </w:div>
                <w:div w:id="1440177668">
                  <w:marLeft w:val="640"/>
                  <w:marRight w:val="0"/>
                  <w:marTop w:val="0"/>
                  <w:marBottom w:val="0"/>
                  <w:divBdr>
                    <w:top w:val="none" w:sz="0" w:space="0" w:color="auto"/>
                    <w:left w:val="none" w:sz="0" w:space="0" w:color="auto"/>
                    <w:bottom w:val="none" w:sz="0" w:space="0" w:color="auto"/>
                    <w:right w:val="none" w:sz="0" w:space="0" w:color="auto"/>
                  </w:divBdr>
                </w:div>
                <w:div w:id="1543977457">
                  <w:marLeft w:val="640"/>
                  <w:marRight w:val="0"/>
                  <w:marTop w:val="0"/>
                  <w:marBottom w:val="0"/>
                  <w:divBdr>
                    <w:top w:val="none" w:sz="0" w:space="0" w:color="auto"/>
                    <w:left w:val="none" w:sz="0" w:space="0" w:color="auto"/>
                    <w:bottom w:val="none" w:sz="0" w:space="0" w:color="auto"/>
                    <w:right w:val="none" w:sz="0" w:space="0" w:color="auto"/>
                  </w:divBdr>
                </w:div>
                <w:div w:id="2039546049">
                  <w:marLeft w:val="640"/>
                  <w:marRight w:val="0"/>
                  <w:marTop w:val="0"/>
                  <w:marBottom w:val="0"/>
                  <w:divBdr>
                    <w:top w:val="none" w:sz="0" w:space="0" w:color="auto"/>
                    <w:left w:val="none" w:sz="0" w:space="0" w:color="auto"/>
                    <w:bottom w:val="none" w:sz="0" w:space="0" w:color="auto"/>
                    <w:right w:val="none" w:sz="0" w:space="0" w:color="auto"/>
                  </w:divBdr>
                </w:div>
                <w:div w:id="2067953297">
                  <w:marLeft w:val="640"/>
                  <w:marRight w:val="0"/>
                  <w:marTop w:val="0"/>
                  <w:marBottom w:val="0"/>
                  <w:divBdr>
                    <w:top w:val="none" w:sz="0" w:space="0" w:color="auto"/>
                    <w:left w:val="none" w:sz="0" w:space="0" w:color="auto"/>
                    <w:bottom w:val="none" w:sz="0" w:space="0" w:color="auto"/>
                    <w:right w:val="none" w:sz="0" w:space="0" w:color="auto"/>
                  </w:divBdr>
                </w:div>
                <w:div w:id="2089577839">
                  <w:marLeft w:val="640"/>
                  <w:marRight w:val="0"/>
                  <w:marTop w:val="0"/>
                  <w:marBottom w:val="0"/>
                  <w:divBdr>
                    <w:top w:val="none" w:sz="0" w:space="0" w:color="auto"/>
                    <w:left w:val="none" w:sz="0" w:space="0" w:color="auto"/>
                    <w:bottom w:val="none" w:sz="0" w:space="0" w:color="auto"/>
                    <w:right w:val="none" w:sz="0" w:space="0" w:color="auto"/>
                  </w:divBdr>
                </w:div>
                <w:div w:id="2133788638">
                  <w:marLeft w:val="640"/>
                  <w:marRight w:val="0"/>
                  <w:marTop w:val="0"/>
                  <w:marBottom w:val="0"/>
                  <w:divBdr>
                    <w:top w:val="none" w:sz="0" w:space="0" w:color="auto"/>
                    <w:left w:val="none" w:sz="0" w:space="0" w:color="auto"/>
                    <w:bottom w:val="none" w:sz="0" w:space="0" w:color="auto"/>
                    <w:right w:val="none" w:sz="0" w:space="0" w:color="auto"/>
                  </w:divBdr>
                </w:div>
              </w:divsChild>
            </w:div>
            <w:div w:id="1664310533">
              <w:marLeft w:val="0"/>
              <w:marRight w:val="0"/>
              <w:marTop w:val="0"/>
              <w:marBottom w:val="0"/>
              <w:divBdr>
                <w:top w:val="none" w:sz="0" w:space="0" w:color="auto"/>
                <w:left w:val="none" w:sz="0" w:space="0" w:color="auto"/>
                <w:bottom w:val="none" w:sz="0" w:space="0" w:color="auto"/>
                <w:right w:val="none" w:sz="0" w:space="0" w:color="auto"/>
              </w:divBdr>
              <w:divsChild>
                <w:div w:id="69890025">
                  <w:marLeft w:val="640"/>
                  <w:marRight w:val="0"/>
                  <w:marTop w:val="0"/>
                  <w:marBottom w:val="0"/>
                  <w:divBdr>
                    <w:top w:val="none" w:sz="0" w:space="0" w:color="auto"/>
                    <w:left w:val="none" w:sz="0" w:space="0" w:color="auto"/>
                    <w:bottom w:val="none" w:sz="0" w:space="0" w:color="auto"/>
                    <w:right w:val="none" w:sz="0" w:space="0" w:color="auto"/>
                  </w:divBdr>
                </w:div>
                <w:div w:id="383794774">
                  <w:marLeft w:val="640"/>
                  <w:marRight w:val="0"/>
                  <w:marTop w:val="0"/>
                  <w:marBottom w:val="0"/>
                  <w:divBdr>
                    <w:top w:val="none" w:sz="0" w:space="0" w:color="auto"/>
                    <w:left w:val="none" w:sz="0" w:space="0" w:color="auto"/>
                    <w:bottom w:val="none" w:sz="0" w:space="0" w:color="auto"/>
                    <w:right w:val="none" w:sz="0" w:space="0" w:color="auto"/>
                  </w:divBdr>
                </w:div>
                <w:div w:id="511726499">
                  <w:marLeft w:val="640"/>
                  <w:marRight w:val="0"/>
                  <w:marTop w:val="0"/>
                  <w:marBottom w:val="0"/>
                  <w:divBdr>
                    <w:top w:val="none" w:sz="0" w:space="0" w:color="auto"/>
                    <w:left w:val="none" w:sz="0" w:space="0" w:color="auto"/>
                    <w:bottom w:val="none" w:sz="0" w:space="0" w:color="auto"/>
                    <w:right w:val="none" w:sz="0" w:space="0" w:color="auto"/>
                  </w:divBdr>
                </w:div>
                <w:div w:id="585109780">
                  <w:marLeft w:val="640"/>
                  <w:marRight w:val="0"/>
                  <w:marTop w:val="0"/>
                  <w:marBottom w:val="0"/>
                  <w:divBdr>
                    <w:top w:val="none" w:sz="0" w:space="0" w:color="auto"/>
                    <w:left w:val="none" w:sz="0" w:space="0" w:color="auto"/>
                    <w:bottom w:val="none" w:sz="0" w:space="0" w:color="auto"/>
                    <w:right w:val="none" w:sz="0" w:space="0" w:color="auto"/>
                  </w:divBdr>
                </w:div>
                <w:div w:id="731730532">
                  <w:marLeft w:val="640"/>
                  <w:marRight w:val="0"/>
                  <w:marTop w:val="0"/>
                  <w:marBottom w:val="0"/>
                  <w:divBdr>
                    <w:top w:val="none" w:sz="0" w:space="0" w:color="auto"/>
                    <w:left w:val="none" w:sz="0" w:space="0" w:color="auto"/>
                    <w:bottom w:val="none" w:sz="0" w:space="0" w:color="auto"/>
                    <w:right w:val="none" w:sz="0" w:space="0" w:color="auto"/>
                  </w:divBdr>
                </w:div>
                <w:div w:id="778261914">
                  <w:marLeft w:val="640"/>
                  <w:marRight w:val="0"/>
                  <w:marTop w:val="0"/>
                  <w:marBottom w:val="0"/>
                  <w:divBdr>
                    <w:top w:val="none" w:sz="0" w:space="0" w:color="auto"/>
                    <w:left w:val="none" w:sz="0" w:space="0" w:color="auto"/>
                    <w:bottom w:val="none" w:sz="0" w:space="0" w:color="auto"/>
                    <w:right w:val="none" w:sz="0" w:space="0" w:color="auto"/>
                  </w:divBdr>
                </w:div>
                <w:div w:id="903179895">
                  <w:marLeft w:val="640"/>
                  <w:marRight w:val="0"/>
                  <w:marTop w:val="0"/>
                  <w:marBottom w:val="0"/>
                  <w:divBdr>
                    <w:top w:val="none" w:sz="0" w:space="0" w:color="auto"/>
                    <w:left w:val="none" w:sz="0" w:space="0" w:color="auto"/>
                    <w:bottom w:val="none" w:sz="0" w:space="0" w:color="auto"/>
                    <w:right w:val="none" w:sz="0" w:space="0" w:color="auto"/>
                  </w:divBdr>
                </w:div>
                <w:div w:id="1139961320">
                  <w:marLeft w:val="640"/>
                  <w:marRight w:val="0"/>
                  <w:marTop w:val="0"/>
                  <w:marBottom w:val="0"/>
                  <w:divBdr>
                    <w:top w:val="none" w:sz="0" w:space="0" w:color="auto"/>
                    <w:left w:val="none" w:sz="0" w:space="0" w:color="auto"/>
                    <w:bottom w:val="none" w:sz="0" w:space="0" w:color="auto"/>
                    <w:right w:val="none" w:sz="0" w:space="0" w:color="auto"/>
                  </w:divBdr>
                </w:div>
                <w:div w:id="1304383685">
                  <w:marLeft w:val="640"/>
                  <w:marRight w:val="0"/>
                  <w:marTop w:val="0"/>
                  <w:marBottom w:val="0"/>
                  <w:divBdr>
                    <w:top w:val="none" w:sz="0" w:space="0" w:color="auto"/>
                    <w:left w:val="none" w:sz="0" w:space="0" w:color="auto"/>
                    <w:bottom w:val="none" w:sz="0" w:space="0" w:color="auto"/>
                    <w:right w:val="none" w:sz="0" w:space="0" w:color="auto"/>
                  </w:divBdr>
                </w:div>
                <w:div w:id="1533955501">
                  <w:marLeft w:val="640"/>
                  <w:marRight w:val="0"/>
                  <w:marTop w:val="0"/>
                  <w:marBottom w:val="0"/>
                  <w:divBdr>
                    <w:top w:val="none" w:sz="0" w:space="0" w:color="auto"/>
                    <w:left w:val="none" w:sz="0" w:space="0" w:color="auto"/>
                    <w:bottom w:val="none" w:sz="0" w:space="0" w:color="auto"/>
                    <w:right w:val="none" w:sz="0" w:space="0" w:color="auto"/>
                  </w:divBdr>
                </w:div>
                <w:div w:id="1553080679">
                  <w:marLeft w:val="640"/>
                  <w:marRight w:val="0"/>
                  <w:marTop w:val="0"/>
                  <w:marBottom w:val="0"/>
                  <w:divBdr>
                    <w:top w:val="none" w:sz="0" w:space="0" w:color="auto"/>
                    <w:left w:val="none" w:sz="0" w:space="0" w:color="auto"/>
                    <w:bottom w:val="none" w:sz="0" w:space="0" w:color="auto"/>
                    <w:right w:val="none" w:sz="0" w:space="0" w:color="auto"/>
                  </w:divBdr>
                </w:div>
                <w:div w:id="1676106411">
                  <w:marLeft w:val="640"/>
                  <w:marRight w:val="0"/>
                  <w:marTop w:val="0"/>
                  <w:marBottom w:val="0"/>
                  <w:divBdr>
                    <w:top w:val="none" w:sz="0" w:space="0" w:color="auto"/>
                    <w:left w:val="none" w:sz="0" w:space="0" w:color="auto"/>
                    <w:bottom w:val="none" w:sz="0" w:space="0" w:color="auto"/>
                    <w:right w:val="none" w:sz="0" w:space="0" w:color="auto"/>
                  </w:divBdr>
                </w:div>
                <w:div w:id="1751535166">
                  <w:marLeft w:val="640"/>
                  <w:marRight w:val="0"/>
                  <w:marTop w:val="0"/>
                  <w:marBottom w:val="0"/>
                  <w:divBdr>
                    <w:top w:val="none" w:sz="0" w:space="0" w:color="auto"/>
                    <w:left w:val="none" w:sz="0" w:space="0" w:color="auto"/>
                    <w:bottom w:val="none" w:sz="0" w:space="0" w:color="auto"/>
                    <w:right w:val="none" w:sz="0" w:space="0" w:color="auto"/>
                  </w:divBdr>
                </w:div>
                <w:div w:id="1802579146">
                  <w:marLeft w:val="640"/>
                  <w:marRight w:val="0"/>
                  <w:marTop w:val="0"/>
                  <w:marBottom w:val="0"/>
                  <w:divBdr>
                    <w:top w:val="none" w:sz="0" w:space="0" w:color="auto"/>
                    <w:left w:val="none" w:sz="0" w:space="0" w:color="auto"/>
                    <w:bottom w:val="none" w:sz="0" w:space="0" w:color="auto"/>
                    <w:right w:val="none" w:sz="0" w:space="0" w:color="auto"/>
                  </w:divBdr>
                </w:div>
                <w:div w:id="2088375765">
                  <w:marLeft w:val="640"/>
                  <w:marRight w:val="0"/>
                  <w:marTop w:val="0"/>
                  <w:marBottom w:val="0"/>
                  <w:divBdr>
                    <w:top w:val="none" w:sz="0" w:space="0" w:color="auto"/>
                    <w:left w:val="none" w:sz="0" w:space="0" w:color="auto"/>
                    <w:bottom w:val="none" w:sz="0" w:space="0" w:color="auto"/>
                    <w:right w:val="none" w:sz="0" w:space="0" w:color="auto"/>
                  </w:divBdr>
                </w:div>
                <w:div w:id="2101750300">
                  <w:marLeft w:val="640"/>
                  <w:marRight w:val="0"/>
                  <w:marTop w:val="0"/>
                  <w:marBottom w:val="0"/>
                  <w:divBdr>
                    <w:top w:val="none" w:sz="0" w:space="0" w:color="auto"/>
                    <w:left w:val="none" w:sz="0" w:space="0" w:color="auto"/>
                    <w:bottom w:val="none" w:sz="0" w:space="0" w:color="auto"/>
                    <w:right w:val="none" w:sz="0" w:space="0" w:color="auto"/>
                  </w:divBdr>
                </w:div>
              </w:divsChild>
            </w:div>
            <w:div w:id="1726562711">
              <w:marLeft w:val="0"/>
              <w:marRight w:val="0"/>
              <w:marTop w:val="0"/>
              <w:marBottom w:val="0"/>
              <w:divBdr>
                <w:top w:val="none" w:sz="0" w:space="0" w:color="auto"/>
                <w:left w:val="none" w:sz="0" w:space="0" w:color="auto"/>
                <w:bottom w:val="none" w:sz="0" w:space="0" w:color="auto"/>
                <w:right w:val="none" w:sz="0" w:space="0" w:color="auto"/>
              </w:divBdr>
              <w:divsChild>
                <w:div w:id="263389688">
                  <w:marLeft w:val="640"/>
                  <w:marRight w:val="0"/>
                  <w:marTop w:val="0"/>
                  <w:marBottom w:val="0"/>
                  <w:divBdr>
                    <w:top w:val="none" w:sz="0" w:space="0" w:color="auto"/>
                    <w:left w:val="none" w:sz="0" w:space="0" w:color="auto"/>
                    <w:bottom w:val="none" w:sz="0" w:space="0" w:color="auto"/>
                    <w:right w:val="none" w:sz="0" w:space="0" w:color="auto"/>
                  </w:divBdr>
                </w:div>
                <w:div w:id="455683779">
                  <w:marLeft w:val="640"/>
                  <w:marRight w:val="0"/>
                  <w:marTop w:val="0"/>
                  <w:marBottom w:val="0"/>
                  <w:divBdr>
                    <w:top w:val="none" w:sz="0" w:space="0" w:color="auto"/>
                    <w:left w:val="none" w:sz="0" w:space="0" w:color="auto"/>
                    <w:bottom w:val="none" w:sz="0" w:space="0" w:color="auto"/>
                    <w:right w:val="none" w:sz="0" w:space="0" w:color="auto"/>
                  </w:divBdr>
                </w:div>
                <w:div w:id="747117512">
                  <w:marLeft w:val="640"/>
                  <w:marRight w:val="0"/>
                  <w:marTop w:val="0"/>
                  <w:marBottom w:val="0"/>
                  <w:divBdr>
                    <w:top w:val="none" w:sz="0" w:space="0" w:color="auto"/>
                    <w:left w:val="none" w:sz="0" w:space="0" w:color="auto"/>
                    <w:bottom w:val="none" w:sz="0" w:space="0" w:color="auto"/>
                    <w:right w:val="none" w:sz="0" w:space="0" w:color="auto"/>
                  </w:divBdr>
                </w:div>
                <w:div w:id="807475757">
                  <w:marLeft w:val="640"/>
                  <w:marRight w:val="0"/>
                  <w:marTop w:val="0"/>
                  <w:marBottom w:val="0"/>
                  <w:divBdr>
                    <w:top w:val="none" w:sz="0" w:space="0" w:color="auto"/>
                    <w:left w:val="none" w:sz="0" w:space="0" w:color="auto"/>
                    <w:bottom w:val="none" w:sz="0" w:space="0" w:color="auto"/>
                    <w:right w:val="none" w:sz="0" w:space="0" w:color="auto"/>
                  </w:divBdr>
                </w:div>
                <w:div w:id="1105688598">
                  <w:marLeft w:val="640"/>
                  <w:marRight w:val="0"/>
                  <w:marTop w:val="0"/>
                  <w:marBottom w:val="0"/>
                  <w:divBdr>
                    <w:top w:val="none" w:sz="0" w:space="0" w:color="auto"/>
                    <w:left w:val="none" w:sz="0" w:space="0" w:color="auto"/>
                    <w:bottom w:val="none" w:sz="0" w:space="0" w:color="auto"/>
                    <w:right w:val="none" w:sz="0" w:space="0" w:color="auto"/>
                  </w:divBdr>
                </w:div>
                <w:div w:id="1122267783">
                  <w:marLeft w:val="640"/>
                  <w:marRight w:val="0"/>
                  <w:marTop w:val="0"/>
                  <w:marBottom w:val="0"/>
                  <w:divBdr>
                    <w:top w:val="none" w:sz="0" w:space="0" w:color="auto"/>
                    <w:left w:val="none" w:sz="0" w:space="0" w:color="auto"/>
                    <w:bottom w:val="none" w:sz="0" w:space="0" w:color="auto"/>
                    <w:right w:val="none" w:sz="0" w:space="0" w:color="auto"/>
                  </w:divBdr>
                </w:div>
                <w:div w:id="1268343514">
                  <w:marLeft w:val="640"/>
                  <w:marRight w:val="0"/>
                  <w:marTop w:val="0"/>
                  <w:marBottom w:val="0"/>
                  <w:divBdr>
                    <w:top w:val="none" w:sz="0" w:space="0" w:color="auto"/>
                    <w:left w:val="none" w:sz="0" w:space="0" w:color="auto"/>
                    <w:bottom w:val="none" w:sz="0" w:space="0" w:color="auto"/>
                    <w:right w:val="none" w:sz="0" w:space="0" w:color="auto"/>
                  </w:divBdr>
                </w:div>
                <w:div w:id="1392120360">
                  <w:marLeft w:val="640"/>
                  <w:marRight w:val="0"/>
                  <w:marTop w:val="0"/>
                  <w:marBottom w:val="0"/>
                  <w:divBdr>
                    <w:top w:val="none" w:sz="0" w:space="0" w:color="auto"/>
                    <w:left w:val="none" w:sz="0" w:space="0" w:color="auto"/>
                    <w:bottom w:val="none" w:sz="0" w:space="0" w:color="auto"/>
                    <w:right w:val="none" w:sz="0" w:space="0" w:color="auto"/>
                  </w:divBdr>
                </w:div>
                <w:div w:id="1410733841">
                  <w:marLeft w:val="640"/>
                  <w:marRight w:val="0"/>
                  <w:marTop w:val="0"/>
                  <w:marBottom w:val="0"/>
                  <w:divBdr>
                    <w:top w:val="none" w:sz="0" w:space="0" w:color="auto"/>
                    <w:left w:val="none" w:sz="0" w:space="0" w:color="auto"/>
                    <w:bottom w:val="none" w:sz="0" w:space="0" w:color="auto"/>
                    <w:right w:val="none" w:sz="0" w:space="0" w:color="auto"/>
                  </w:divBdr>
                </w:div>
                <w:div w:id="1486436156">
                  <w:marLeft w:val="640"/>
                  <w:marRight w:val="0"/>
                  <w:marTop w:val="0"/>
                  <w:marBottom w:val="0"/>
                  <w:divBdr>
                    <w:top w:val="none" w:sz="0" w:space="0" w:color="auto"/>
                    <w:left w:val="none" w:sz="0" w:space="0" w:color="auto"/>
                    <w:bottom w:val="none" w:sz="0" w:space="0" w:color="auto"/>
                    <w:right w:val="none" w:sz="0" w:space="0" w:color="auto"/>
                  </w:divBdr>
                </w:div>
                <w:div w:id="1584220409">
                  <w:marLeft w:val="640"/>
                  <w:marRight w:val="0"/>
                  <w:marTop w:val="0"/>
                  <w:marBottom w:val="0"/>
                  <w:divBdr>
                    <w:top w:val="none" w:sz="0" w:space="0" w:color="auto"/>
                    <w:left w:val="none" w:sz="0" w:space="0" w:color="auto"/>
                    <w:bottom w:val="none" w:sz="0" w:space="0" w:color="auto"/>
                    <w:right w:val="none" w:sz="0" w:space="0" w:color="auto"/>
                  </w:divBdr>
                </w:div>
                <w:div w:id="1642997272">
                  <w:marLeft w:val="640"/>
                  <w:marRight w:val="0"/>
                  <w:marTop w:val="0"/>
                  <w:marBottom w:val="0"/>
                  <w:divBdr>
                    <w:top w:val="none" w:sz="0" w:space="0" w:color="auto"/>
                    <w:left w:val="none" w:sz="0" w:space="0" w:color="auto"/>
                    <w:bottom w:val="none" w:sz="0" w:space="0" w:color="auto"/>
                    <w:right w:val="none" w:sz="0" w:space="0" w:color="auto"/>
                  </w:divBdr>
                </w:div>
                <w:div w:id="1717124705">
                  <w:marLeft w:val="640"/>
                  <w:marRight w:val="0"/>
                  <w:marTop w:val="0"/>
                  <w:marBottom w:val="0"/>
                  <w:divBdr>
                    <w:top w:val="none" w:sz="0" w:space="0" w:color="auto"/>
                    <w:left w:val="none" w:sz="0" w:space="0" w:color="auto"/>
                    <w:bottom w:val="none" w:sz="0" w:space="0" w:color="auto"/>
                    <w:right w:val="none" w:sz="0" w:space="0" w:color="auto"/>
                  </w:divBdr>
                </w:div>
                <w:div w:id="1918468003">
                  <w:marLeft w:val="640"/>
                  <w:marRight w:val="0"/>
                  <w:marTop w:val="0"/>
                  <w:marBottom w:val="0"/>
                  <w:divBdr>
                    <w:top w:val="none" w:sz="0" w:space="0" w:color="auto"/>
                    <w:left w:val="none" w:sz="0" w:space="0" w:color="auto"/>
                    <w:bottom w:val="none" w:sz="0" w:space="0" w:color="auto"/>
                    <w:right w:val="none" w:sz="0" w:space="0" w:color="auto"/>
                  </w:divBdr>
                </w:div>
                <w:div w:id="1996370366">
                  <w:marLeft w:val="640"/>
                  <w:marRight w:val="0"/>
                  <w:marTop w:val="0"/>
                  <w:marBottom w:val="0"/>
                  <w:divBdr>
                    <w:top w:val="none" w:sz="0" w:space="0" w:color="auto"/>
                    <w:left w:val="none" w:sz="0" w:space="0" w:color="auto"/>
                    <w:bottom w:val="none" w:sz="0" w:space="0" w:color="auto"/>
                    <w:right w:val="none" w:sz="0" w:space="0" w:color="auto"/>
                  </w:divBdr>
                </w:div>
                <w:div w:id="2008750408">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79370944">
          <w:marLeft w:val="640"/>
          <w:marRight w:val="0"/>
          <w:marTop w:val="0"/>
          <w:marBottom w:val="0"/>
          <w:divBdr>
            <w:top w:val="none" w:sz="0" w:space="0" w:color="auto"/>
            <w:left w:val="none" w:sz="0" w:space="0" w:color="auto"/>
            <w:bottom w:val="none" w:sz="0" w:space="0" w:color="auto"/>
            <w:right w:val="none" w:sz="0" w:space="0" w:color="auto"/>
          </w:divBdr>
        </w:div>
        <w:div w:id="125436847">
          <w:marLeft w:val="640"/>
          <w:marRight w:val="0"/>
          <w:marTop w:val="0"/>
          <w:marBottom w:val="0"/>
          <w:divBdr>
            <w:top w:val="none" w:sz="0" w:space="0" w:color="auto"/>
            <w:left w:val="none" w:sz="0" w:space="0" w:color="auto"/>
            <w:bottom w:val="none" w:sz="0" w:space="0" w:color="auto"/>
            <w:right w:val="none" w:sz="0" w:space="0" w:color="auto"/>
          </w:divBdr>
        </w:div>
        <w:div w:id="265114454">
          <w:marLeft w:val="640"/>
          <w:marRight w:val="0"/>
          <w:marTop w:val="0"/>
          <w:marBottom w:val="0"/>
          <w:divBdr>
            <w:top w:val="none" w:sz="0" w:space="0" w:color="auto"/>
            <w:left w:val="none" w:sz="0" w:space="0" w:color="auto"/>
            <w:bottom w:val="none" w:sz="0" w:space="0" w:color="auto"/>
            <w:right w:val="none" w:sz="0" w:space="0" w:color="auto"/>
          </w:divBdr>
        </w:div>
        <w:div w:id="387186853">
          <w:marLeft w:val="640"/>
          <w:marRight w:val="0"/>
          <w:marTop w:val="0"/>
          <w:marBottom w:val="0"/>
          <w:divBdr>
            <w:top w:val="none" w:sz="0" w:space="0" w:color="auto"/>
            <w:left w:val="none" w:sz="0" w:space="0" w:color="auto"/>
            <w:bottom w:val="none" w:sz="0" w:space="0" w:color="auto"/>
            <w:right w:val="none" w:sz="0" w:space="0" w:color="auto"/>
          </w:divBdr>
        </w:div>
        <w:div w:id="387843466">
          <w:marLeft w:val="640"/>
          <w:marRight w:val="0"/>
          <w:marTop w:val="0"/>
          <w:marBottom w:val="0"/>
          <w:divBdr>
            <w:top w:val="none" w:sz="0" w:space="0" w:color="auto"/>
            <w:left w:val="none" w:sz="0" w:space="0" w:color="auto"/>
            <w:bottom w:val="none" w:sz="0" w:space="0" w:color="auto"/>
            <w:right w:val="none" w:sz="0" w:space="0" w:color="auto"/>
          </w:divBdr>
        </w:div>
        <w:div w:id="483357126">
          <w:marLeft w:val="640"/>
          <w:marRight w:val="0"/>
          <w:marTop w:val="0"/>
          <w:marBottom w:val="0"/>
          <w:divBdr>
            <w:top w:val="none" w:sz="0" w:space="0" w:color="auto"/>
            <w:left w:val="none" w:sz="0" w:space="0" w:color="auto"/>
            <w:bottom w:val="none" w:sz="0" w:space="0" w:color="auto"/>
            <w:right w:val="none" w:sz="0" w:space="0" w:color="auto"/>
          </w:divBdr>
        </w:div>
        <w:div w:id="644814819">
          <w:marLeft w:val="640"/>
          <w:marRight w:val="0"/>
          <w:marTop w:val="0"/>
          <w:marBottom w:val="0"/>
          <w:divBdr>
            <w:top w:val="none" w:sz="0" w:space="0" w:color="auto"/>
            <w:left w:val="none" w:sz="0" w:space="0" w:color="auto"/>
            <w:bottom w:val="none" w:sz="0" w:space="0" w:color="auto"/>
            <w:right w:val="none" w:sz="0" w:space="0" w:color="auto"/>
          </w:divBdr>
        </w:div>
        <w:div w:id="1264999520">
          <w:marLeft w:val="640"/>
          <w:marRight w:val="0"/>
          <w:marTop w:val="0"/>
          <w:marBottom w:val="0"/>
          <w:divBdr>
            <w:top w:val="none" w:sz="0" w:space="0" w:color="auto"/>
            <w:left w:val="none" w:sz="0" w:space="0" w:color="auto"/>
            <w:bottom w:val="none" w:sz="0" w:space="0" w:color="auto"/>
            <w:right w:val="none" w:sz="0" w:space="0" w:color="auto"/>
          </w:divBdr>
        </w:div>
        <w:div w:id="1344866911">
          <w:marLeft w:val="640"/>
          <w:marRight w:val="0"/>
          <w:marTop w:val="0"/>
          <w:marBottom w:val="0"/>
          <w:divBdr>
            <w:top w:val="none" w:sz="0" w:space="0" w:color="auto"/>
            <w:left w:val="none" w:sz="0" w:space="0" w:color="auto"/>
            <w:bottom w:val="none" w:sz="0" w:space="0" w:color="auto"/>
            <w:right w:val="none" w:sz="0" w:space="0" w:color="auto"/>
          </w:divBdr>
        </w:div>
        <w:div w:id="1392272668">
          <w:marLeft w:val="640"/>
          <w:marRight w:val="0"/>
          <w:marTop w:val="0"/>
          <w:marBottom w:val="0"/>
          <w:divBdr>
            <w:top w:val="none" w:sz="0" w:space="0" w:color="auto"/>
            <w:left w:val="none" w:sz="0" w:space="0" w:color="auto"/>
            <w:bottom w:val="none" w:sz="0" w:space="0" w:color="auto"/>
            <w:right w:val="none" w:sz="0" w:space="0" w:color="auto"/>
          </w:divBdr>
        </w:div>
        <w:div w:id="1490361868">
          <w:marLeft w:val="640"/>
          <w:marRight w:val="0"/>
          <w:marTop w:val="0"/>
          <w:marBottom w:val="0"/>
          <w:divBdr>
            <w:top w:val="none" w:sz="0" w:space="0" w:color="auto"/>
            <w:left w:val="none" w:sz="0" w:space="0" w:color="auto"/>
            <w:bottom w:val="none" w:sz="0" w:space="0" w:color="auto"/>
            <w:right w:val="none" w:sz="0" w:space="0" w:color="auto"/>
          </w:divBdr>
        </w:div>
        <w:div w:id="1596552580">
          <w:marLeft w:val="640"/>
          <w:marRight w:val="0"/>
          <w:marTop w:val="0"/>
          <w:marBottom w:val="0"/>
          <w:divBdr>
            <w:top w:val="none" w:sz="0" w:space="0" w:color="auto"/>
            <w:left w:val="none" w:sz="0" w:space="0" w:color="auto"/>
            <w:bottom w:val="none" w:sz="0" w:space="0" w:color="auto"/>
            <w:right w:val="none" w:sz="0" w:space="0" w:color="auto"/>
          </w:divBdr>
        </w:div>
        <w:div w:id="1769304643">
          <w:marLeft w:val="640"/>
          <w:marRight w:val="0"/>
          <w:marTop w:val="0"/>
          <w:marBottom w:val="0"/>
          <w:divBdr>
            <w:top w:val="none" w:sz="0" w:space="0" w:color="auto"/>
            <w:left w:val="none" w:sz="0" w:space="0" w:color="auto"/>
            <w:bottom w:val="none" w:sz="0" w:space="0" w:color="auto"/>
            <w:right w:val="none" w:sz="0" w:space="0" w:color="auto"/>
          </w:divBdr>
        </w:div>
        <w:div w:id="1841847255">
          <w:marLeft w:val="640"/>
          <w:marRight w:val="0"/>
          <w:marTop w:val="0"/>
          <w:marBottom w:val="0"/>
          <w:divBdr>
            <w:top w:val="none" w:sz="0" w:space="0" w:color="auto"/>
            <w:left w:val="none" w:sz="0" w:space="0" w:color="auto"/>
            <w:bottom w:val="none" w:sz="0" w:space="0" w:color="auto"/>
            <w:right w:val="none" w:sz="0" w:space="0" w:color="auto"/>
          </w:divBdr>
        </w:div>
        <w:div w:id="2041271972">
          <w:marLeft w:val="640"/>
          <w:marRight w:val="0"/>
          <w:marTop w:val="0"/>
          <w:marBottom w:val="0"/>
          <w:divBdr>
            <w:top w:val="none" w:sz="0" w:space="0" w:color="auto"/>
            <w:left w:val="none" w:sz="0" w:space="0" w:color="auto"/>
            <w:bottom w:val="none" w:sz="0" w:space="0" w:color="auto"/>
            <w:right w:val="none" w:sz="0" w:space="0" w:color="auto"/>
          </w:divBdr>
        </w:div>
      </w:divsChild>
    </w:div>
    <w:div w:id="285087361">
      <w:bodyDiv w:val="1"/>
      <w:marLeft w:val="0"/>
      <w:marRight w:val="0"/>
      <w:marTop w:val="0"/>
      <w:marBottom w:val="0"/>
      <w:divBdr>
        <w:top w:val="none" w:sz="0" w:space="0" w:color="auto"/>
        <w:left w:val="none" w:sz="0" w:space="0" w:color="auto"/>
        <w:bottom w:val="none" w:sz="0" w:space="0" w:color="auto"/>
        <w:right w:val="none" w:sz="0" w:space="0" w:color="auto"/>
      </w:divBdr>
      <w:divsChild>
        <w:div w:id="1041635083">
          <w:marLeft w:val="0"/>
          <w:marRight w:val="0"/>
          <w:marTop w:val="0"/>
          <w:marBottom w:val="0"/>
          <w:divBdr>
            <w:top w:val="none" w:sz="0" w:space="0" w:color="auto"/>
            <w:left w:val="none" w:sz="0" w:space="0" w:color="auto"/>
            <w:bottom w:val="none" w:sz="0" w:space="0" w:color="auto"/>
            <w:right w:val="none" w:sz="0" w:space="0" w:color="auto"/>
          </w:divBdr>
          <w:divsChild>
            <w:div w:id="681248637">
              <w:marLeft w:val="0"/>
              <w:marRight w:val="0"/>
              <w:marTop w:val="0"/>
              <w:marBottom w:val="0"/>
              <w:divBdr>
                <w:top w:val="none" w:sz="0" w:space="0" w:color="auto"/>
                <w:left w:val="none" w:sz="0" w:space="0" w:color="auto"/>
                <w:bottom w:val="none" w:sz="0" w:space="0" w:color="auto"/>
                <w:right w:val="none" w:sz="0" w:space="0" w:color="auto"/>
              </w:divBdr>
              <w:divsChild>
                <w:div w:id="676081845">
                  <w:marLeft w:val="0"/>
                  <w:marRight w:val="0"/>
                  <w:marTop w:val="0"/>
                  <w:marBottom w:val="0"/>
                  <w:divBdr>
                    <w:top w:val="none" w:sz="0" w:space="0" w:color="auto"/>
                    <w:left w:val="none" w:sz="0" w:space="0" w:color="auto"/>
                    <w:bottom w:val="none" w:sz="0" w:space="0" w:color="auto"/>
                    <w:right w:val="none" w:sz="0" w:space="0" w:color="auto"/>
                  </w:divBdr>
                  <w:divsChild>
                    <w:div w:id="1049181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1449663">
      <w:bodyDiv w:val="1"/>
      <w:marLeft w:val="0"/>
      <w:marRight w:val="0"/>
      <w:marTop w:val="0"/>
      <w:marBottom w:val="0"/>
      <w:divBdr>
        <w:top w:val="none" w:sz="0" w:space="0" w:color="auto"/>
        <w:left w:val="none" w:sz="0" w:space="0" w:color="auto"/>
        <w:bottom w:val="none" w:sz="0" w:space="0" w:color="auto"/>
        <w:right w:val="none" w:sz="0" w:space="0" w:color="auto"/>
      </w:divBdr>
    </w:div>
    <w:div w:id="313223094">
      <w:bodyDiv w:val="1"/>
      <w:marLeft w:val="0"/>
      <w:marRight w:val="0"/>
      <w:marTop w:val="0"/>
      <w:marBottom w:val="0"/>
      <w:divBdr>
        <w:top w:val="none" w:sz="0" w:space="0" w:color="auto"/>
        <w:left w:val="none" w:sz="0" w:space="0" w:color="auto"/>
        <w:bottom w:val="none" w:sz="0" w:space="0" w:color="auto"/>
        <w:right w:val="none" w:sz="0" w:space="0" w:color="auto"/>
      </w:divBdr>
    </w:div>
    <w:div w:id="318732187">
      <w:bodyDiv w:val="1"/>
      <w:marLeft w:val="0"/>
      <w:marRight w:val="0"/>
      <w:marTop w:val="0"/>
      <w:marBottom w:val="0"/>
      <w:divBdr>
        <w:top w:val="none" w:sz="0" w:space="0" w:color="auto"/>
        <w:left w:val="none" w:sz="0" w:space="0" w:color="auto"/>
        <w:bottom w:val="none" w:sz="0" w:space="0" w:color="auto"/>
        <w:right w:val="none" w:sz="0" w:space="0" w:color="auto"/>
      </w:divBdr>
    </w:div>
    <w:div w:id="320503301">
      <w:bodyDiv w:val="1"/>
      <w:marLeft w:val="0"/>
      <w:marRight w:val="0"/>
      <w:marTop w:val="0"/>
      <w:marBottom w:val="0"/>
      <w:divBdr>
        <w:top w:val="none" w:sz="0" w:space="0" w:color="auto"/>
        <w:left w:val="none" w:sz="0" w:space="0" w:color="auto"/>
        <w:bottom w:val="none" w:sz="0" w:space="0" w:color="auto"/>
        <w:right w:val="none" w:sz="0" w:space="0" w:color="auto"/>
      </w:divBdr>
    </w:div>
    <w:div w:id="330835879">
      <w:bodyDiv w:val="1"/>
      <w:marLeft w:val="0"/>
      <w:marRight w:val="0"/>
      <w:marTop w:val="0"/>
      <w:marBottom w:val="0"/>
      <w:divBdr>
        <w:top w:val="none" w:sz="0" w:space="0" w:color="auto"/>
        <w:left w:val="none" w:sz="0" w:space="0" w:color="auto"/>
        <w:bottom w:val="none" w:sz="0" w:space="0" w:color="auto"/>
        <w:right w:val="none" w:sz="0" w:space="0" w:color="auto"/>
      </w:divBdr>
    </w:div>
    <w:div w:id="379941608">
      <w:bodyDiv w:val="1"/>
      <w:marLeft w:val="0"/>
      <w:marRight w:val="0"/>
      <w:marTop w:val="0"/>
      <w:marBottom w:val="0"/>
      <w:divBdr>
        <w:top w:val="none" w:sz="0" w:space="0" w:color="auto"/>
        <w:left w:val="none" w:sz="0" w:space="0" w:color="auto"/>
        <w:bottom w:val="none" w:sz="0" w:space="0" w:color="auto"/>
        <w:right w:val="none" w:sz="0" w:space="0" w:color="auto"/>
      </w:divBdr>
    </w:div>
    <w:div w:id="391150989">
      <w:bodyDiv w:val="1"/>
      <w:marLeft w:val="0"/>
      <w:marRight w:val="0"/>
      <w:marTop w:val="0"/>
      <w:marBottom w:val="0"/>
      <w:divBdr>
        <w:top w:val="none" w:sz="0" w:space="0" w:color="auto"/>
        <w:left w:val="none" w:sz="0" w:space="0" w:color="auto"/>
        <w:bottom w:val="none" w:sz="0" w:space="0" w:color="auto"/>
        <w:right w:val="none" w:sz="0" w:space="0" w:color="auto"/>
      </w:divBdr>
    </w:div>
    <w:div w:id="451705045">
      <w:bodyDiv w:val="1"/>
      <w:marLeft w:val="0"/>
      <w:marRight w:val="0"/>
      <w:marTop w:val="0"/>
      <w:marBottom w:val="0"/>
      <w:divBdr>
        <w:top w:val="none" w:sz="0" w:space="0" w:color="auto"/>
        <w:left w:val="none" w:sz="0" w:space="0" w:color="auto"/>
        <w:bottom w:val="none" w:sz="0" w:space="0" w:color="auto"/>
        <w:right w:val="none" w:sz="0" w:space="0" w:color="auto"/>
      </w:divBdr>
    </w:div>
    <w:div w:id="464200933">
      <w:bodyDiv w:val="1"/>
      <w:marLeft w:val="0"/>
      <w:marRight w:val="0"/>
      <w:marTop w:val="0"/>
      <w:marBottom w:val="0"/>
      <w:divBdr>
        <w:top w:val="none" w:sz="0" w:space="0" w:color="auto"/>
        <w:left w:val="none" w:sz="0" w:space="0" w:color="auto"/>
        <w:bottom w:val="none" w:sz="0" w:space="0" w:color="auto"/>
        <w:right w:val="none" w:sz="0" w:space="0" w:color="auto"/>
      </w:divBdr>
    </w:div>
    <w:div w:id="468982738">
      <w:bodyDiv w:val="1"/>
      <w:marLeft w:val="0"/>
      <w:marRight w:val="0"/>
      <w:marTop w:val="0"/>
      <w:marBottom w:val="0"/>
      <w:divBdr>
        <w:top w:val="none" w:sz="0" w:space="0" w:color="auto"/>
        <w:left w:val="none" w:sz="0" w:space="0" w:color="auto"/>
        <w:bottom w:val="none" w:sz="0" w:space="0" w:color="auto"/>
        <w:right w:val="none" w:sz="0" w:space="0" w:color="auto"/>
      </w:divBdr>
    </w:div>
    <w:div w:id="472992989">
      <w:bodyDiv w:val="1"/>
      <w:marLeft w:val="0"/>
      <w:marRight w:val="0"/>
      <w:marTop w:val="0"/>
      <w:marBottom w:val="0"/>
      <w:divBdr>
        <w:top w:val="none" w:sz="0" w:space="0" w:color="auto"/>
        <w:left w:val="none" w:sz="0" w:space="0" w:color="auto"/>
        <w:bottom w:val="none" w:sz="0" w:space="0" w:color="auto"/>
        <w:right w:val="none" w:sz="0" w:space="0" w:color="auto"/>
      </w:divBdr>
    </w:div>
    <w:div w:id="483938979">
      <w:bodyDiv w:val="1"/>
      <w:marLeft w:val="0"/>
      <w:marRight w:val="0"/>
      <w:marTop w:val="0"/>
      <w:marBottom w:val="0"/>
      <w:divBdr>
        <w:top w:val="none" w:sz="0" w:space="0" w:color="auto"/>
        <w:left w:val="none" w:sz="0" w:space="0" w:color="auto"/>
        <w:bottom w:val="none" w:sz="0" w:space="0" w:color="auto"/>
        <w:right w:val="none" w:sz="0" w:space="0" w:color="auto"/>
      </w:divBdr>
    </w:div>
    <w:div w:id="507865239">
      <w:bodyDiv w:val="1"/>
      <w:marLeft w:val="0"/>
      <w:marRight w:val="0"/>
      <w:marTop w:val="0"/>
      <w:marBottom w:val="0"/>
      <w:divBdr>
        <w:top w:val="none" w:sz="0" w:space="0" w:color="auto"/>
        <w:left w:val="none" w:sz="0" w:space="0" w:color="auto"/>
        <w:bottom w:val="none" w:sz="0" w:space="0" w:color="auto"/>
        <w:right w:val="none" w:sz="0" w:space="0" w:color="auto"/>
      </w:divBdr>
    </w:div>
    <w:div w:id="526257514">
      <w:bodyDiv w:val="1"/>
      <w:marLeft w:val="0"/>
      <w:marRight w:val="0"/>
      <w:marTop w:val="0"/>
      <w:marBottom w:val="0"/>
      <w:divBdr>
        <w:top w:val="none" w:sz="0" w:space="0" w:color="auto"/>
        <w:left w:val="none" w:sz="0" w:space="0" w:color="auto"/>
        <w:bottom w:val="none" w:sz="0" w:space="0" w:color="auto"/>
        <w:right w:val="none" w:sz="0" w:space="0" w:color="auto"/>
      </w:divBdr>
    </w:div>
    <w:div w:id="535121986">
      <w:bodyDiv w:val="1"/>
      <w:marLeft w:val="0"/>
      <w:marRight w:val="0"/>
      <w:marTop w:val="0"/>
      <w:marBottom w:val="0"/>
      <w:divBdr>
        <w:top w:val="none" w:sz="0" w:space="0" w:color="auto"/>
        <w:left w:val="none" w:sz="0" w:space="0" w:color="auto"/>
        <w:bottom w:val="none" w:sz="0" w:space="0" w:color="auto"/>
        <w:right w:val="none" w:sz="0" w:space="0" w:color="auto"/>
      </w:divBdr>
    </w:div>
    <w:div w:id="550119502">
      <w:bodyDiv w:val="1"/>
      <w:marLeft w:val="0"/>
      <w:marRight w:val="0"/>
      <w:marTop w:val="0"/>
      <w:marBottom w:val="0"/>
      <w:divBdr>
        <w:top w:val="none" w:sz="0" w:space="0" w:color="auto"/>
        <w:left w:val="none" w:sz="0" w:space="0" w:color="auto"/>
        <w:bottom w:val="none" w:sz="0" w:space="0" w:color="auto"/>
        <w:right w:val="none" w:sz="0" w:space="0" w:color="auto"/>
      </w:divBdr>
    </w:div>
    <w:div w:id="573131274">
      <w:bodyDiv w:val="1"/>
      <w:marLeft w:val="0"/>
      <w:marRight w:val="0"/>
      <w:marTop w:val="0"/>
      <w:marBottom w:val="0"/>
      <w:divBdr>
        <w:top w:val="none" w:sz="0" w:space="0" w:color="auto"/>
        <w:left w:val="none" w:sz="0" w:space="0" w:color="auto"/>
        <w:bottom w:val="none" w:sz="0" w:space="0" w:color="auto"/>
        <w:right w:val="none" w:sz="0" w:space="0" w:color="auto"/>
      </w:divBdr>
    </w:div>
    <w:div w:id="575747045">
      <w:bodyDiv w:val="1"/>
      <w:marLeft w:val="0"/>
      <w:marRight w:val="0"/>
      <w:marTop w:val="0"/>
      <w:marBottom w:val="0"/>
      <w:divBdr>
        <w:top w:val="none" w:sz="0" w:space="0" w:color="auto"/>
        <w:left w:val="none" w:sz="0" w:space="0" w:color="auto"/>
        <w:bottom w:val="none" w:sz="0" w:space="0" w:color="auto"/>
        <w:right w:val="none" w:sz="0" w:space="0" w:color="auto"/>
      </w:divBdr>
    </w:div>
    <w:div w:id="585267823">
      <w:bodyDiv w:val="1"/>
      <w:marLeft w:val="0"/>
      <w:marRight w:val="0"/>
      <w:marTop w:val="0"/>
      <w:marBottom w:val="0"/>
      <w:divBdr>
        <w:top w:val="none" w:sz="0" w:space="0" w:color="auto"/>
        <w:left w:val="none" w:sz="0" w:space="0" w:color="auto"/>
        <w:bottom w:val="none" w:sz="0" w:space="0" w:color="auto"/>
        <w:right w:val="none" w:sz="0" w:space="0" w:color="auto"/>
      </w:divBdr>
    </w:div>
    <w:div w:id="664894645">
      <w:bodyDiv w:val="1"/>
      <w:marLeft w:val="0"/>
      <w:marRight w:val="0"/>
      <w:marTop w:val="0"/>
      <w:marBottom w:val="0"/>
      <w:divBdr>
        <w:top w:val="none" w:sz="0" w:space="0" w:color="auto"/>
        <w:left w:val="none" w:sz="0" w:space="0" w:color="auto"/>
        <w:bottom w:val="none" w:sz="0" w:space="0" w:color="auto"/>
        <w:right w:val="none" w:sz="0" w:space="0" w:color="auto"/>
      </w:divBdr>
    </w:div>
    <w:div w:id="690037046">
      <w:bodyDiv w:val="1"/>
      <w:marLeft w:val="0"/>
      <w:marRight w:val="0"/>
      <w:marTop w:val="0"/>
      <w:marBottom w:val="0"/>
      <w:divBdr>
        <w:top w:val="none" w:sz="0" w:space="0" w:color="auto"/>
        <w:left w:val="none" w:sz="0" w:space="0" w:color="auto"/>
        <w:bottom w:val="none" w:sz="0" w:space="0" w:color="auto"/>
        <w:right w:val="none" w:sz="0" w:space="0" w:color="auto"/>
      </w:divBdr>
    </w:div>
    <w:div w:id="708530439">
      <w:bodyDiv w:val="1"/>
      <w:marLeft w:val="0"/>
      <w:marRight w:val="0"/>
      <w:marTop w:val="0"/>
      <w:marBottom w:val="0"/>
      <w:divBdr>
        <w:top w:val="none" w:sz="0" w:space="0" w:color="auto"/>
        <w:left w:val="none" w:sz="0" w:space="0" w:color="auto"/>
        <w:bottom w:val="none" w:sz="0" w:space="0" w:color="auto"/>
        <w:right w:val="none" w:sz="0" w:space="0" w:color="auto"/>
      </w:divBdr>
    </w:div>
    <w:div w:id="723484364">
      <w:bodyDiv w:val="1"/>
      <w:marLeft w:val="0"/>
      <w:marRight w:val="0"/>
      <w:marTop w:val="0"/>
      <w:marBottom w:val="0"/>
      <w:divBdr>
        <w:top w:val="none" w:sz="0" w:space="0" w:color="auto"/>
        <w:left w:val="none" w:sz="0" w:space="0" w:color="auto"/>
        <w:bottom w:val="none" w:sz="0" w:space="0" w:color="auto"/>
        <w:right w:val="none" w:sz="0" w:space="0" w:color="auto"/>
      </w:divBdr>
    </w:div>
    <w:div w:id="731001229">
      <w:bodyDiv w:val="1"/>
      <w:marLeft w:val="0"/>
      <w:marRight w:val="0"/>
      <w:marTop w:val="0"/>
      <w:marBottom w:val="0"/>
      <w:divBdr>
        <w:top w:val="none" w:sz="0" w:space="0" w:color="auto"/>
        <w:left w:val="none" w:sz="0" w:space="0" w:color="auto"/>
        <w:bottom w:val="none" w:sz="0" w:space="0" w:color="auto"/>
        <w:right w:val="none" w:sz="0" w:space="0" w:color="auto"/>
      </w:divBdr>
    </w:div>
    <w:div w:id="750080320">
      <w:bodyDiv w:val="1"/>
      <w:marLeft w:val="0"/>
      <w:marRight w:val="0"/>
      <w:marTop w:val="0"/>
      <w:marBottom w:val="0"/>
      <w:divBdr>
        <w:top w:val="none" w:sz="0" w:space="0" w:color="auto"/>
        <w:left w:val="none" w:sz="0" w:space="0" w:color="auto"/>
        <w:bottom w:val="none" w:sz="0" w:space="0" w:color="auto"/>
        <w:right w:val="none" w:sz="0" w:space="0" w:color="auto"/>
      </w:divBdr>
    </w:div>
    <w:div w:id="752237991">
      <w:bodyDiv w:val="1"/>
      <w:marLeft w:val="0"/>
      <w:marRight w:val="0"/>
      <w:marTop w:val="0"/>
      <w:marBottom w:val="0"/>
      <w:divBdr>
        <w:top w:val="none" w:sz="0" w:space="0" w:color="auto"/>
        <w:left w:val="none" w:sz="0" w:space="0" w:color="auto"/>
        <w:bottom w:val="none" w:sz="0" w:space="0" w:color="auto"/>
        <w:right w:val="none" w:sz="0" w:space="0" w:color="auto"/>
      </w:divBdr>
    </w:div>
    <w:div w:id="763695052">
      <w:bodyDiv w:val="1"/>
      <w:marLeft w:val="0"/>
      <w:marRight w:val="0"/>
      <w:marTop w:val="0"/>
      <w:marBottom w:val="0"/>
      <w:divBdr>
        <w:top w:val="none" w:sz="0" w:space="0" w:color="auto"/>
        <w:left w:val="none" w:sz="0" w:space="0" w:color="auto"/>
        <w:bottom w:val="none" w:sz="0" w:space="0" w:color="auto"/>
        <w:right w:val="none" w:sz="0" w:space="0" w:color="auto"/>
      </w:divBdr>
    </w:div>
    <w:div w:id="770513830">
      <w:bodyDiv w:val="1"/>
      <w:marLeft w:val="0"/>
      <w:marRight w:val="0"/>
      <w:marTop w:val="0"/>
      <w:marBottom w:val="0"/>
      <w:divBdr>
        <w:top w:val="none" w:sz="0" w:space="0" w:color="auto"/>
        <w:left w:val="none" w:sz="0" w:space="0" w:color="auto"/>
        <w:bottom w:val="none" w:sz="0" w:space="0" w:color="auto"/>
        <w:right w:val="none" w:sz="0" w:space="0" w:color="auto"/>
      </w:divBdr>
    </w:div>
    <w:div w:id="786658393">
      <w:bodyDiv w:val="1"/>
      <w:marLeft w:val="0"/>
      <w:marRight w:val="0"/>
      <w:marTop w:val="0"/>
      <w:marBottom w:val="0"/>
      <w:divBdr>
        <w:top w:val="none" w:sz="0" w:space="0" w:color="auto"/>
        <w:left w:val="none" w:sz="0" w:space="0" w:color="auto"/>
        <w:bottom w:val="none" w:sz="0" w:space="0" w:color="auto"/>
        <w:right w:val="none" w:sz="0" w:space="0" w:color="auto"/>
      </w:divBdr>
    </w:div>
    <w:div w:id="804617094">
      <w:bodyDiv w:val="1"/>
      <w:marLeft w:val="0"/>
      <w:marRight w:val="0"/>
      <w:marTop w:val="0"/>
      <w:marBottom w:val="0"/>
      <w:divBdr>
        <w:top w:val="none" w:sz="0" w:space="0" w:color="auto"/>
        <w:left w:val="none" w:sz="0" w:space="0" w:color="auto"/>
        <w:bottom w:val="none" w:sz="0" w:space="0" w:color="auto"/>
        <w:right w:val="none" w:sz="0" w:space="0" w:color="auto"/>
      </w:divBdr>
    </w:div>
    <w:div w:id="840127157">
      <w:bodyDiv w:val="1"/>
      <w:marLeft w:val="0"/>
      <w:marRight w:val="0"/>
      <w:marTop w:val="0"/>
      <w:marBottom w:val="0"/>
      <w:divBdr>
        <w:top w:val="none" w:sz="0" w:space="0" w:color="auto"/>
        <w:left w:val="none" w:sz="0" w:space="0" w:color="auto"/>
        <w:bottom w:val="none" w:sz="0" w:space="0" w:color="auto"/>
        <w:right w:val="none" w:sz="0" w:space="0" w:color="auto"/>
      </w:divBdr>
    </w:div>
    <w:div w:id="845942647">
      <w:bodyDiv w:val="1"/>
      <w:marLeft w:val="0"/>
      <w:marRight w:val="0"/>
      <w:marTop w:val="0"/>
      <w:marBottom w:val="0"/>
      <w:divBdr>
        <w:top w:val="none" w:sz="0" w:space="0" w:color="auto"/>
        <w:left w:val="none" w:sz="0" w:space="0" w:color="auto"/>
        <w:bottom w:val="none" w:sz="0" w:space="0" w:color="auto"/>
        <w:right w:val="none" w:sz="0" w:space="0" w:color="auto"/>
      </w:divBdr>
    </w:div>
    <w:div w:id="857817207">
      <w:bodyDiv w:val="1"/>
      <w:marLeft w:val="0"/>
      <w:marRight w:val="0"/>
      <w:marTop w:val="0"/>
      <w:marBottom w:val="0"/>
      <w:divBdr>
        <w:top w:val="none" w:sz="0" w:space="0" w:color="auto"/>
        <w:left w:val="none" w:sz="0" w:space="0" w:color="auto"/>
        <w:bottom w:val="none" w:sz="0" w:space="0" w:color="auto"/>
        <w:right w:val="none" w:sz="0" w:space="0" w:color="auto"/>
      </w:divBdr>
    </w:div>
    <w:div w:id="864831877">
      <w:bodyDiv w:val="1"/>
      <w:marLeft w:val="0"/>
      <w:marRight w:val="0"/>
      <w:marTop w:val="0"/>
      <w:marBottom w:val="0"/>
      <w:divBdr>
        <w:top w:val="none" w:sz="0" w:space="0" w:color="auto"/>
        <w:left w:val="none" w:sz="0" w:space="0" w:color="auto"/>
        <w:bottom w:val="none" w:sz="0" w:space="0" w:color="auto"/>
        <w:right w:val="none" w:sz="0" w:space="0" w:color="auto"/>
      </w:divBdr>
    </w:div>
    <w:div w:id="867720739">
      <w:bodyDiv w:val="1"/>
      <w:marLeft w:val="0"/>
      <w:marRight w:val="0"/>
      <w:marTop w:val="0"/>
      <w:marBottom w:val="0"/>
      <w:divBdr>
        <w:top w:val="none" w:sz="0" w:space="0" w:color="auto"/>
        <w:left w:val="none" w:sz="0" w:space="0" w:color="auto"/>
        <w:bottom w:val="none" w:sz="0" w:space="0" w:color="auto"/>
        <w:right w:val="none" w:sz="0" w:space="0" w:color="auto"/>
      </w:divBdr>
    </w:div>
    <w:div w:id="873349427">
      <w:bodyDiv w:val="1"/>
      <w:marLeft w:val="0"/>
      <w:marRight w:val="0"/>
      <w:marTop w:val="0"/>
      <w:marBottom w:val="0"/>
      <w:divBdr>
        <w:top w:val="none" w:sz="0" w:space="0" w:color="auto"/>
        <w:left w:val="none" w:sz="0" w:space="0" w:color="auto"/>
        <w:bottom w:val="none" w:sz="0" w:space="0" w:color="auto"/>
        <w:right w:val="none" w:sz="0" w:space="0" w:color="auto"/>
      </w:divBdr>
    </w:div>
    <w:div w:id="894779345">
      <w:bodyDiv w:val="1"/>
      <w:marLeft w:val="0"/>
      <w:marRight w:val="0"/>
      <w:marTop w:val="0"/>
      <w:marBottom w:val="0"/>
      <w:divBdr>
        <w:top w:val="none" w:sz="0" w:space="0" w:color="auto"/>
        <w:left w:val="none" w:sz="0" w:space="0" w:color="auto"/>
        <w:bottom w:val="none" w:sz="0" w:space="0" w:color="auto"/>
        <w:right w:val="none" w:sz="0" w:space="0" w:color="auto"/>
      </w:divBdr>
    </w:div>
    <w:div w:id="912085169">
      <w:bodyDiv w:val="1"/>
      <w:marLeft w:val="0"/>
      <w:marRight w:val="0"/>
      <w:marTop w:val="0"/>
      <w:marBottom w:val="0"/>
      <w:divBdr>
        <w:top w:val="none" w:sz="0" w:space="0" w:color="auto"/>
        <w:left w:val="none" w:sz="0" w:space="0" w:color="auto"/>
        <w:bottom w:val="none" w:sz="0" w:space="0" w:color="auto"/>
        <w:right w:val="none" w:sz="0" w:space="0" w:color="auto"/>
      </w:divBdr>
    </w:div>
    <w:div w:id="931469650">
      <w:bodyDiv w:val="1"/>
      <w:marLeft w:val="0"/>
      <w:marRight w:val="0"/>
      <w:marTop w:val="0"/>
      <w:marBottom w:val="0"/>
      <w:divBdr>
        <w:top w:val="none" w:sz="0" w:space="0" w:color="auto"/>
        <w:left w:val="none" w:sz="0" w:space="0" w:color="auto"/>
        <w:bottom w:val="none" w:sz="0" w:space="0" w:color="auto"/>
        <w:right w:val="none" w:sz="0" w:space="0" w:color="auto"/>
      </w:divBdr>
    </w:div>
    <w:div w:id="940601722">
      <w:bodyDiv w:val="1"/>
      <w:marLeft w:val="0"/>
      <w:marRight w:val="0"/>
      <w:marTop w:val="0"/>
      <w:marBottom w:val="0"/>
      <w:divBdr>
        <w:top w:val="none" w:sz="0" w:space="0" w:color="auto"/>
        <w:left w:val="none" w:sz="0" w:space="0" w:color="auto"/>
        <w:bottom w:val="none" w:sz="0" w:space="0" w:color="auto"/>
        <w:right w:val="none" w:sz="0" w:space="0" w:color="auto"/>
      </w:divBdr>
    </w:div>
    <w:div w:id="962269775">
      <w:bodyDiv w:val="1"/>
      <w:marLeft w:val="0"/>
      <w:marRight w:val="0"/>
      <w:marTop w:val="0"/>
      <w:marBottom w:val="0"/>
      <w:divBdr>
        <w:top w:val="none" w:sz="0" w:space="0" w:color="auto"/>
        <w:left w:val="none" w:sz="0" w:space="0" w:color="auto"/>
        <w:bottom w:val="none" w:sz="0" w:space="0" w:color="auto"/>
        <w:right w:val="none" w:sz="0" w:space="0" w:color="auto"/>
      </w:divBdr>
    </w:div>
    <w:div w:id="968435276">
      <w:bodyDiv w:val="1"/>
      <w:marLeft w:val="0"/>
      <w:marRight w:val="0"/>
      <w:marTop w:val="0"/>
      <w:marBottom w:val="0"/>
      <w:divBdr>
        <w:top w:val="none" w:sz="0" w:space="0" w:color="auto"/>
        <w:left w:val="none" w:sz="0" w:space="0" w:color="auto"/>
        <w:bottom w:val="none" w:sz="0" w:space="0" w:color="auto"/>
        <w:right w:val="none" w:sz="0" w:space="0" w:color="auto"/>
      </w:divBdr>
    </w:div>
    <w:div w:id="969242765">
      <w:bodyDiv w:val="1"/>
      <w:marLeft w:val="0"/>
      <w:marRight w:val="0"/>
      <w:marTop w:val="0"/>
      <w:marBottom w:val="0"/>
      <w:divBdr>
        <w:top w:val="none" w:sz="0" w:space="0" w:color="auto"/>
        <w:left w:val="none" w:sz="0" w:space="0" w:color="auto"/>
        <w:bottom w:val="none" w:sz="0" w:space="0" w:color="auto"/>
        <w:right w:val="none" w:sz="0" w:space="0" w:color="auto"/>
      </w:divBdr>
    </w:div>
    <w:div w:id="983585390">
      <w:bodyDiv w:val="1"/>
      <w:marLeft w:val="0"/>
      <w:marRight w:val="0"/>
      <w:marTop w:val="0"/>
      <w:marBottom w:val="0"/>
      <w:divBdr>
        <w:top w:val="none" w:sz="0" w:space="0" w:color="auto"/>
        <w:left w:val="none" w:sz="0" w:space="0" w:color="auto"/>
        <w:bottom w:val="none" w:sz="0" w:space="0" w:color="auto"/>
        <w:right w:val="none" w:sz="0" w:space="0" w:color="auto"/>
      </w:divBdr>
      <w:divsChild>
        <w:div w:id="1708211713">
          <w:marLeft w:val="0"/>
          <w:marRight w:val="0"/>
          <w:marTop w:val="0"/>
          <w:marBottom w:val="0"/>
          <w:divBdr>
            <w:top w:val="none" w:sz="0" w:space="0" w:color="auto"/>
            <w:left w:val="none" w:sz="0" w:space="0" w:color="auto"/>
            <w:bottom w:val="none" w:sz="0" w:space="0" w:color="auto"/>
            <w:right w:val="none" w:sz="0" w:space="0" w:color="auto"/>
          </w:divBdr>
          <w:divsChild>
            <w:div w:id="578372368">
              <w:marLeft w:val="0"/>
              <w:marRight w:val="0"/>
              <w:marTop w:val="0"/>
              <w:marBottom w:val="0"/>
              <w:divBdr>
                <w:top w:val="none" w:sz="0" w:space="0" w:color="auto"/>
                <w:left w:val="none" w:sz="0" w:space="0" w:color="auto"/>
                <w:bottom w:val="none" w:sz="0" w:space="0" w:color="auto"/>
                <w:right w:val="none" w:sz="0" w:space="0" w:color="auto"/>
              </w:divBdr>
              <w:divsChild>
                <w:div w:id="1981036519">
                  <w:marLeft w:val="0"/>
                  <w:marRight w:val="0"/>
                  <w:marTop w:val="0"/>
                  <w:marBottom w:val="0"/>
                  <w:divBdr>
                    <w:top w:val="none" w:sz="0" w:space="0" w:color="auto"/>
                    <w:left w:val="none" w:sz="0" w:space="0" w:color="auto"/>
                    <w:bottom w:val="none" w:sz="0" w:space="0" w:color="auto"/>
                    <w:right w:val="none" w:sz="0" w:space="0" w:color="auto"/>
                  </w:divBdr>
                  <w:divsChild>
                    <w:div w:id="2002155488">
                      <w:marLeft w:val="0"/>
                      <w:marRight w:val="0"/>
                      <w:marTop w:val="0"/>
                      <w:marBottom w:val="0"/>
                      <w:divBdr>
                        <w:top w:val="none" w:sz="0" w:space="0" w:color="auto"/>
                        <w:left w:val="none" w:sz="0" w:space="0" w:color="auto"/>
                        <w:bottom w:val="none" w:sz="0" w:space="0" w:color="auto"/>
                        <w:right w:val="none" w:sz="0" w:space="0" w:color="auto"/>
                      </w:divBdr>
                      <w:divsChild>
                        <w:div w:id="1029375340">
                          <w:marLeft w:val="0"/>
                          <w:marRight w:val="0"/>
                          <w:marTop w:val="0"/>
                          <w:marBottom w:val="0"/>
                          <w:divBdr>
                            <w:top w:val="none" w:sz="0" w:space="0" w:color="auto"/>
                            <w:left w:val="none" w:sz="0" w:space="0" w:color="auto"/>
                            <w:bottom w:val="none" w:sz="0" w:space="0" w:color="auto"/>
                            <w:right w:val="none" w:sz="0" w:space="0" w:color="auto"/>
                          </w:divBdr>
                          <w:divsChild>
                            <w:div w:id="1618296257">
                              <w:marLeft w:val="0"/>
                              <w:marRight w:val="0"/>
                              <w:marTop w:val="0"/>
                              <w:marBottom w:val="0"/>
                              <w:divBdr>
                                <w:top w:val="none" w:sz="0" w:space="0" w:color="auto"/>
                                <w:left w:val="none" w:sz="0" w:space="0" w:color="auto"/>
                                <w:bottom w:val="none" w:sz="0" w:space="0" w:color="auto"/>
                                <w:right w:val="none" w:sz="0" w:space="0" w:color="auto"/>
                              </w:divBdr>
                              <w:divsChild>
                                <w:div w:id="46489172">
                                  <w:marLeft w:val="0"/>
                                  <w:marRight w:val="0"/>
                                  <w:marTop w:val="0"/>
                                  <w:marBottom w:val="0"/>
                                  <w:divBdr>
                                    <w:top w:val="none" w:sz="0" w:space="0" w:color="auto"/>
                                    <w:left w:val="none" w:sz="0" w:space="0" w:color="auto"/>
                                    <w:bottom w:val="none" w:sz="0" w:space="0" w:color="auto"/>
                                    <w:right w:val="none" w:sz="0" w:space="0" w:color="auto"/>
                                  </w:divBdr>
                                </w:div>
                                <w:div w:id="858275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98772926">
      <w:bodyDiv w:val="1"/>
      <w:marLeft w:val="0"/>
      <w:marRight w:val="0"/>
      <w:marTop w:val="0"/>
      <w:marBottom w:val="0"/>
      <w:divBdr>
        <w:top w:val="none" w:sz="0" w:space="0" w:color="auto"/>
        <w:left w:val="none" w:sz="0" w:space="0" w:color="auto"/>
        <w:bottom w:val="none" w:sz="0" w:space="0" w:color="auto"/>
        <w:right w:val="none" w:sz="0" w:space="0" w:color="auto"/>
      </w:divBdr>
    </w:div>
    <w:div w:id="1000960175">
      <w:bodyDiv w:val="1"/>
      <w:marLeft w:val="0"/>
      <w:marRight w:val="0"/>
      <w:marTop w:val="0"/>
      <w:marBottom w:val="0"/>
      <w:divBdr>
        <w:top w:val="none" w:sz="0" w:space="0" w:color="auto"/>
        <w:left w:val="none" w:sz="0" w:space="0" w:color="auto"/>
        <w:bottom w:val="none" w:sz="0" w:space="0" w:color="auto"/>
        <w:right w:val="none" w:sz="0" w:space="0" w:color="auto"/>
      </w:divBdr>
    </w:div>
    <w:div w:id="1025324114">
      <w:bodyDiv w:val="1"/>
      <w:marLeft w:val="0"/>
      <w:marRight w:val="0"/>
      <w:marTop w:val="0"/>
      <w:marBottom w:val="0"/>
      <w:divBdr>
        <w:top w:val="none" w:sz="0" w:space="0" w:color="auto"/>
        <w:left w:val="none" w:sz="0" w:space="0" w:color="auto"/>
        <w:bottom w:val="none" w:sz="0" w:space="0" w:color="auto"/>
        <w:right w:val="none" w:sz="0" w:space="0" w:color="auto"/>
      </w:divBdr>
    </w:div>
    <w:div w:id="1059863603">
      <w:bodyDiv w:val="1"/>
      <w:marLeft w:val="0"/>
      <w:marRight w:val="0"/>
      <w:marTop w:val="0"/>
      <w:marBottom w:val="0"/>
      <w:divBdr>
        <w:top w:val="none" w:sz="0" w:space="0" w:color="auto"/>
        <w:left w:val="none" w:sz="0" w:space="0" w:color="auto"/>
        <w:bottom w:val="none" w:sz="0" w:space="0" w:color="auto"/>
        <w:right w:val="none" w:sz="0" w:space="0" w:color="auto"/>
      </w:divBdr>
    </w:div>
    <w:div w:id="1061178090">
      <w:bodyDiv w:val="1"/>
      <w:marLeft w:val="0"/>
      <w:marRight w:val="0"/>
      <w:marTop w:val="0"/>
      <w:marBottom w:val="0"/>
      <w:divBdr>
        <w:top w:val="none" w:sz="0" w:space="0" w:color="auto"/>
        <w:left w:val="none" w:sz="0" w:space="0" w:color="auto"/>
        <w:bottom w:val="none" w:sz="0" w:space="0" w:color="auto"/>
        <w:right w:val="none" w:sz="0" w:space="0" w:color="auto"/>
      </w:divBdr>
    </w:div>
    <w:div w:id="1085539748">
      <w:bodyDiv w:val="1"/>
      <w:marLeft w:val="0"/>
      <w:marRight w:val="0"/>
      <w:marTop w:val="0"/>
      <w:marBottom w:val="0"/>
      <w:divBdr>
        <w:top w:val="none" w:sz="0" w:space="0" w:color="auto"/>
        <w:left w:val="none" w:sz="0" w:space="0" w:color="auto"/>
        <w:bottom w:val="none" w:sz="0" w:space="0" w:color="auto"/>
        <w:right w:val="none" w:sz="0" w:space="0" w:color="auto"/>
      </w:divBdr>
    </w:div>
    <w:div w:id="1099638303">
      <w:bodyDiv w:val="1"/>
      <w:marLeft w:val="0"/>
      <w:marRight w:val="0"/>
      <w:marTop w:val="0"/>
      <w:marBottom w:val="0"/>
      <w:divBdr>
        <w:top w:val="none" w:sz="0" w:space="0" w:color="auto"/>
        <w:left w:val="none" w:sz="0" w:space="0" w:color="auto"/>
        <w:bottom w:val="none" w:sz="0" w:space="0" w:color="auto"/>
        <w:right w:val="none" w:sz="0" w:space="0" w:color="auto"/>
      </w:divBdr>
      <w:divsChild>
        <w:div w:id="1792237693">
          <w:marLeft w:val="0"/>
          <w:marRight w:val="0"/>
          <w:marTop w:val="0"/>
          <w:marBottom w:val="0"/>
          <w:divBdr>
            <w:top w:val="none" w:sz="0" w:space="0" w:color="auto"/>
            <w:left w:val="none" w:sz="0" w:space="0" w:color="auto"/>
            <w:bottom w:val="none" w:sz="0" w:space="0" w:color="auto"/>
            <w:right w:val="none" w:sz="0" w:space="0" w:color="auto"/>
          </w:divBdr>
          <w:divsChild>
            <w:div w:id="139423184">
              <w:marLeft w:val="0"/>
              <w:marRight w:val="0"/>
              <w:marTop w:val="0"/>
              <w:marBottom w:val="0"/>
              <w:divBdr>
                <w:top w:val="none" w:sz="0" w:space="0" w:color="auto"/>
                <w:left w:val="none" w:sz="0" w:space="0" w:color="auto"/>
                <w:bottom w:val="none" w:sz="0" w:space="0" w:color="auto"/>
                <w:right w:val="none" w:sz="0" w:space="0" w:color="auto"/>
              </w:divBdr>
              <w:divsChild>
                <w:div w:id="8067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5174910">
      <w:bodyDiv w:val="1"/>
      <w:marLeft w:val="0"/>
      <w:marRight w:val="0"/>
      <w:marTop w:val="0"/>
      <w:marBottom w:val="0"/>
      <w:divBdr>
        <w:top w:val="none" w:sz="0" w:space="0" w:color="auto"/>
        <w:left w:val="none" w:sz="0" w:space="0" w:color="auto"/>
        <w:bottom w:val="none" w:sz="0" w:space="0" w:color="auto"/>
        <w:right w:val="none" w:sz="0" w:space="0" w:color="auto"/>
      </w:divBdr>
    </w:div>
    <w:div w:id="1167213924">
      <w:bodyDiv w:val="1"/>
      <w:marLeft w:val="0"/>
      <w:marRight w:val="0"/>
      <w:marTop w:val="0"/>
      <w:marBottom w:val="0"/>
      <w:divBdr>
        <w:top w:val="none" w:sz="0" w:space="0" w:color="auto"/>
        <w:left w:val="none" w:sz="0" w:space="0" w:color="auto"/>
        <w:bottom w:val="none" w:sz="0" w:space="0" w:color="auto"/>
        <w:right w:val="none" w:sz="0" w:space="0" w:color="auto"/>
      </w:divBdr>
    </w:div>
    <w:div w:id="1183863114">
      <w:bodyDiv w:val="1"/>
      <w:marLeft w:val="0"/>
      <w:marRight w:val="0"/>
      <w:marTop w:val="0"/>
      <w:marBottom w:val="0"/>
      <w:divBdr>
        <w:top w:val="none" w:sz="0" w:space="0" w:color="auto"/>
        <w:left w:val="none" w:sz="0" w:space="0" w:color="auto"/>
        <w:bottom w:val="none" w:sz="0" w:space="0" w:color="auto"/>
        <w:right w:val="none" w:sz="0" w:space="0" w:color="auto"/>
      </w:divBdr>
    </w:div>
    <w:div w:id="1190803803">
      <w:bodyDiv w:val="1"/>
      <w:marLeft w:val="0"/>
      <w:marRight w:val="0"/>
      <w:marTop w:val="0"/>
      <w:marBottom w:val="0"/>
      <w:divBdr>
        <w:top w:val="none" w:sz="0" w:space="0" w:color="auto"/>
        <w:left w:val="none" w:sz="0" w:space="0" w:color="auto"/>
        <w:bottom w:val="none" w:sz="0" w:space="0" w:color="auto"/>
        <w:right w:val="none" w:sz="0" w:space="0" w:color="auto"/>
      </w:divBdr>
    </w:div>
    <w:div w:id="1201894914">
      <w:bodyDiv w:val="1"/>
      <w:marLeft w:val="0"/>
      <w:marRight w:val="0"/>
      <w:marTop w:val="0"/>
      <w:marBottom w:val="0"/>
      <w:divBdr>
        <w:top w:val="none" w:sz="0" w:space="0" w:color="auto"/>
        <w:left w:val="none" w:sz="0" w:space="0" w:color="auto"/>
        <w:bottom w:val="none" w:sz="0" w:space="0" w:color="auto"/>
        <w:right w:val="none" w:sz="0" w:space="0" w:color="auto"/>
      </w:divBdr>
    </w:div>
    <w:div w:id="1213539652">
      <w:bodyDiv w:val="1"/>
      <w:marLeft w:val="0"/>
      <w:marRight w:val="0"/>
      <w:marTop w:val="0"/>
      <w:marBottom w:val="0"/>
      <w:divBdr>
        <w:top w:val="none" w:sz="0" w:space="0" w:color="auto"/>
        <w:left w:val="none" w:sz="0" w:space="0" w:color="auto"/>
        <w:bottom w:val="none" w:sz="0" w:space="0" w:color="auto"/>
        <w:right w:val="none" w:sz="0" w:space="0" w:color="auto"/>
      </w:divBdr>
    </w:div>
    <w:div w:id="1246036820">
      <w:bodyDiv w:val="1"/>
      <w:marLeft w:val="0"/>
      <w:marRight w:val="0"/>
      <w:marTop w:val="0"/>
      <w:marBottom w:val="0"/>
      <w:divBdr>
        <w:top w:val="none" w:sz="0" w:space="0" w:color="auto"/>
        <w:left w:val="none" w:sz="0" w:space="0" w:color="auto"/>
        <w:bottom w:val="none" w:sz="0" w:space="0" w:color="auto"/>
        <w:right w:val="none" w:sz="0" w:space="0" w:color="auto"/>
      </w:divBdr>
    </w:div>
    <w:div w:id="1249464998">
      <w:bodyDiv w:val="1"/>
      <w:marLeft w:val="0"/>
      <w:marRight w:val="0"/>
      <w:marTop w:val="0"/>
      <w:marBottom w:val="0"/>
      <w:divBdr>
        <w:top w:val="none" w:sz="0" w:space="0" w:color="auto"/>
        <w:left w:val="none" w:sz="0" w:space="0" w:color="auto"/>
        <w:bottom w:val="none" w:sz="0" w:space="0" w:color="auto"/>
        <w:right w:val="none" w:sz="0" w:space="0" w:color="auto"/>
      </w:divBdr>
    </w:div>
    <w:div w:id="1260026198">
      <w:bodyDiv w:val="1"/>
      <w:marLeft w:val="0"/>
      <w:marRight w:val="0"/>
      <w:marTop w:val="0"/>
      <w:marBottom w:val="0"/>
      <w:divBdr>
        <w:top w:val="none" w:sz="0" w:space="0" w:color="auto"/>
        <w:left w:val="none" w:sz="0" w:space="0" w:color="auto"/>
        <w:bottom w:val="none" w:sz="0" w:space="0" w:color="auto"/>
        <w:right w:val="none" w:sz="0" w:space="0" w:color="auto"/>
      </w:divBdr>
    </w:div>
    <w:div w:id="1268197685">
      <w:bodyDiv w:val="1"/>
      <w:marLeft w:val="0"/>
      <w:marRight w:val="0"/>
      <w:marTop w:val="0"/>
      <w:marBottom w:val="0"/>
      <w:divBdr>
        <w:top w:val="none" w:sz="0" w:space="0" w:color="auto"/>
        <w:left w:val="none" w:sz="0" w:space="0" w:color="auto"/>
        <w:bottom w:val="none" w:sz="0" w:space="0" w:color="auto"/>
        <w:right w:val="none" w:sz="0" w:space="0" w:color="auto"/>
      </w:divBdr>
    </w:div>
    <w:div w:id="1272275037">
      <w:bodyDiv w:val="1"/>
      <w:marLeft w:val="0"/>
      <w:marRight w:val="0"/>
      <w:marTop w:val="0"/>
      <w:marBottom w:val="0"/>
      <w:divBdr>
        <w:top w:val="none" w:sz="0" w:space="0" w:color="auto"/>
        <w:left w:val="none" w:sz="0" w:space="0" w:color="auto"/>
        <w:bottom w:val="none" w:sz="0" w:space="0" w:color="auto"/>
        <w:right w:val="none" w:sz="0" w:space="0" w:color="auto"/>
      </w:divBdr>
    </w:div>
    <w:div w:id="1301113748">
      <w:bodyDiv w:val="1"/>
      <w:marLeft w:val="0"/>
      <w:marRight w:val="0"/>
      <w:marTop w:val="0"/>
      <w:marBottom w:val="0"/>
      <w:divBdr>
        <w:top w:val="none" w:sz="0" w:space="0" w:color="auto"/>
        <w:left w:val="none" w:sz="0" w:space="0" w:color="auto"/>
        <w:bottom w:val="none" w:sz="0" w:space="0" w:color="auto"/>
        <w:right w:val="none" w:sz="0" w:space="0" w:color="auto"/>
      </w:divBdr>
      <w:divsChild>
        <w:div w:id="910774293">
          <w:marLeft w:val="0"/>
          <w:marRight w:val="0"/>
          <w:marTop w:val="0"/>
          <w:marBottom w:val="0"/>
          <w:divBdr>
            <w:top w:val="none" w:sz="0" w:space="0" w:color="auto"/>
            <w:left w:val="none" w:sz="0" w:space="0" w:color="auto"/>
            <w:bottom w:val="none" w:sz="0" w:space="0" w:color="auto"/>
            <w:right w:val="none" w:sz="0" w:space="0" w:color="auto"/>
          </w:divBdr>
          <w:divsChild>
            <w:div w:id="357781441">
              <w:marLeft w:val="0"/>
              <w:marRight w:val="0"/>
              <w:marTop w:val="0"/>
              <w:marBottom w:val="0"/>
              <w:divBdr>
                <w:top w:val="none" w:sz="0" w:space="0" w:color="auto"/>
                <w:left w:val="none" w:sz="0" w:space="0" w:color="auto"/>
                <w:bottom w:val="none" w:sz="0" w:space="0" w:color="auto"/>
                <w:right w:val="none" w:sz="0" w:space="0" w:color="auto"/>
              </w:divBdr>
              <w:divsChild>
                <w:div w:id="724986484">
                  <w:marLeft w:val="0"/>
                  <w:marRight w:val="0"/>
                  <w:marTop w:val="0"/>
                  <w:marBottom w:val="0"/>
                  <w:divBdr>
                    <w:top w:val="none" w:sz="0" w:space="0" w:color="auto"/>
                    <w:left w:val="none" w:sz="0" w:space="0" w:color="auto"/>
                    <w:bottom w:val="none" w:sz="0" w:space="0" w:color="auto"/>
                    <w:right w:val="none" w:sz="0" w:space="0" w:color="auto"/>
                  </w:divBdr>
                  <w:divsChild>
                    <w:div w:id="618954138">
                      <w:marLeft w:val="0"/>
                      <w:marRight w:val="0"/>
                      <w:marTop w:val="0"/>
                      <w:marBottom w:val="0"/>
                      <w:divBdr>
                        <w:top w:val="none" w:sz="0" w:space="0" w:color="auto"/>
                        <w:left w:val="none" w:sz="0" w:space="0" w:color="auto"/>
                        <w:bottom w:val="none" w:sz="0" w:space="0" w:color="auto"/>
                        <w:right w:val="none" w:sz="0" w:space="0" w:color="auto"/>
                      </w:divBdr>
                      <w:divsChild>
                        <w:div w:id="1989553199">
                          <w:marLeft w:val="0"/>
                          <w:marRight w:val="0"/>
                          <w:marTop w:val="0"/>
                          <w:marBottom w:val="0"/>
                          <w:divBdr>
                            <w:top w:val="none" w:sz="0" w:space="0" w:color="auto"/>
                            <w:left w:val="none" w:sz="0" w:space="0" w:color="auto"/>
                            <w:bottom w:val="none" w:sz="0" w:space="0" w:color="auto"/>
                            <w:right w:val="none" w:sz="0" w:space="0" w:color="auto"/>
                          </w:divBdr>
                          <w:divsChild>
                            <w:div w:id="738527139">
                              <w:marLeft w:val="0"/>
                              <w:marRight w:val="0"/>
                              <w:marTop w:val="0"/>
                              <w:marBottom w:val="0"/>
                              <w:divBdr>
                                <w:top w:val="none" w:sz="0" w:space="0" w:color="auto"/>
                                <w:left w:val="none" w:sz="0" w:space="0" w:color="auto"/>
                                <w:bottom w:val="none" w:sz="0" w:space="0" w:color="auto"/>
                                <w:right w:val="none" w:sz="0" w:space="0" w:color="auto"/>
                              </w:divBdr>
                              <w:divsChild>
                                <w:div w:id="2006665537">
                                  <w:marLeft w:val="0"/>
                                  <w:marRight w:val="0"/>
                                  <w:marTop w:val="0"/>
                                  <w:marBottom w:val="0"/>
                                  <w:divBdr>
                                    <w:top w:val="none" w:sz="0" w:space="0" w:color="auto"/>
                                    <w:left w:val="none" w:sz="0" w:space="0" w:color="auto"/>
                                    <w:bottom w:val="none" w:sz="0" w:space="0" w:color="auto"/>
                                    <w:right w:val="none" w:sz="0" w:space="0" w:color="auto"/>
                                  </w:divBdr>
                                </w:div>
                                <w:div w:id="2053383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03535465">
      <w:bodyDiv w:val="1"/>
      <w:marLeft w:val="0"/>
      <w:marRight w:val="0"/>
      <w:marTop w:val="0"/>
      <w:marBottom w:val="0"/>
      <w:divBdr>
        <w:top w:val="none" w:sz="0" w:space="0" w:color="auto"/>
        <w:left w:val="none" w:sz="0" w:space="0" w:color="auto"/>
        <w:bottom w:val="none" w:sz="0" w:space="0" w:color="auto"/>
        <w:right w:val="none" w:sz="0" w:space="0" w:color="auto"/>
      </w:divBdr>
    </w:div>
    <w:div w:id="1304316105">
      <w:bodyDiv w:val="1"/>
      <w:marLeft w:val="0"/>
      <w:marRight w:val="0"/>
      <w:marTop w:val="0"/>
      <w:marBottom w:val="0"/>
      <w:divBdr>
        <w:top w:val="none" w:sz="0" w:space="0" w:color="auto"/>
        <w:left w:val="none" w:sz="0" w:space="0" w:color="auto"/>
        <w:bottom w:val="none" w:sz="0" w:space="0" w:color="auto"/>
        <w:right w:val="none" w:sz="0" w:space="0" w:color="auto"/>
      </w:divBdr>
      <w:divsChild>
        <w:div w:id="1734544303">
          <w:marLeft w:val="0"/>
          <w:marRight w:val="0"/>
          <w:marTop w:val="0"/>
          <w:marBottom w:val="0"/>
          <w:divBdr>
            <w:top w:val="none" w:sz="0" w:space="0" w:color="auto"/>
            <w:left w:val="none" w:sz="0" w:space="0" w:color="auto"/>
            <w:bottom w:val="none" w:sz="0" w:space="0" w:color="auto"/>
            <w:right w:val="none" w:sz="0" w:space="0" w:color="auto"/>
          </w:divBdr>
          <w:divsChild>
            <w:div w:id="727608500">
              <w:marLeft w:val="0"/>
              <w:marRight w:val="0"/>
              <w:marTop w:val="0"/>
              <w:marBottom w:val="0"/>
              <w:divBdr>
                <w:top w:val="none" w:sz="0" w:space="0" w:color="auto"/>
                <w:left w:val="none" w:sz="0" w:space="0" w:color="auto"/>
                <w:bottom w:val="none" w:sz="0" w:space="0" w:color="auto"/>
                <w:right w:val="none" w:sz="0" w:space="0" w:color="auto"/>
              </w:divBdr>
              <w:divsChild>
                <w:div w:id="201406829">
                  <w:marLeft w:val="0"/>
                  <w:marRight w:val="0"/>
                  <w:marTop w:val="0"/>
                  <w:marBottom w:val="0"/>
                  <w:divBdr>
                    <w:top w:val="none" w:sz="0" w:space="0" w:color="auto"/>
                    <w:left w:val="none" w:sz="0" w:space="0" w:color="auto"/>
                    <w:bottom w:val="none" w:sz="0" w:space="0" w:color="auto"/>
                    <w:right w:val="none" w:sz="0" w:space="0" w:color="auto"/>
                  </w:divBdr>
                  <w:divsChild>
                    <w:div w:id="1207067258">
                      <w:marLeft w:val="0"/>
                      <w:marRight w:val="0"/>
                      <w:marTop w:val="0"/>
                      <w:marBottom w:val="0"/>
                      <w:divBdr>
                        <w:top w:val="none" w:sz="0" w:space="0" w:color="auto"/>
                        <w:left w:val="none" w:sz="0" w:space="0" w:color="auto"/>
                        <w:bottom w:val="none" w:sz="0" w:space="0" w:color="auto"/>
                        <w:right w:val="none" w:sz="0" w:space="0" w:color="auto"/>
                      </w:divBdr>
                      <w:divsChild>
                        <w:div w:id="637956579">
                          <w:marLeft w:val="13380"/>
                          <w:marRight w:val="0"/>
                          <w:marTop w:val="0"/>
                          <w:marBottom w:val="0"/>
                          <w:divBdr>
                            <w:top w:val="none" w:sz="0" w:space="0" w:color="auto"/>
                            <w:left w:val="none" w:sz="0" w:space="0" w:color="auto"/>
                            <w:bottom w:val="none" w:sz="0" w:space="0" w:color="auto"/>
                            <w:right w:val="none" w:sz="0" w:space="0" w:color="auto"/>
                          </w:divBdr>
                          <w:divsChild>
                            <w:div w:id="369575868">
                              <w:marLeft w:val="0"/>
                              <w:marRight w:val="0"/>
                              <w:marTop w:val="0"/>
                              <w:marBottom w:val="0"/>
                              <w:divBdr>
                                <w:top w:val="none" w:sz="0" w:space="0" w:color="auto"/>
                                <w:left w:val="none" w:sz="0" w:space="0" w:color="auto"/>
                                <w:bottom w:val="none" w:sz="0" w:space="0" w:color="auto"/>
                                <w:right w:val="none" w:sz="0" w:space="0" w:color="auto"/>
                              </w:divBdr>
                              <w:divsChild>
                                <w:div w:id="2121752436">
                                  <w:marLeft w:val="0"/>
                                  <w:marRight w:val="0"/>
                                  <w:marTop w:val="0"/>
                                  <w:marBottom w:val="0"/>
                                  <w:divBdr>
                                    <w:top w:val="none" w:sz="0" w:space="0" w:color="auto"/>
                                    <w:left w:val="none" w:sz="0" w:space="0" w:color="auto"/>
                                    <w:bottom w:val="none" w:sz="0" w:space="0" w:color="auto"/>
                                    <w:right w:val="none" w:sz="0" w:space="0" w:color="auto"/>
                                  </w:divBdr>
                                  <w:divsChild>
                                    <w:div w:id="1581526046">
                                      <w:marLeft w:val="0"/>
                                      <w:marRight w:val="0"/>
                                      <w:marTop w:val="0"/>
                                      <w:marBottom w:val="0"/>
                                      <w:divBdr>
                                        <w:top w:val="none" w:sz="0" w:space="0" w:color="auto"/>
                                        <w:left w:val="none" w:sz="0" w:space="0" w:color="auto"/>
                                        <w:bottom w:val="none" w:sz="0" w:space="0" w:color="auto"/>
                                        <w:right w:val="none" w:sz="0" w:space="0" w:color="auto"/>
                                      </w:divBdr>
                                      <w:divsChild>
                                        <w:div w:id="557937658">
                                          <w:marLeft w:val="0"/>
                                          <w:marRight w:val="0"/>
                                          <w:marTop w:val="0"/>
                                          <w:marBottom w:val="0"/>
                                          <w:divBdr>
                                            <w:top w:val="none" w:sz="0" w:space="0" w:color="auto"/>
                                            <w:left w:val="none" w:sz="0" w:space="0" w:color="auto"/>
                                            <w:bottom w:val="none" w:sz="0" w:space="0" w:color="auto"/>
                                            <w:right w:val="none" w:sz="0" w:space="0" w:color="auto"/>
                                          </w:divBdr>
                                          <w:divsChild>
                                            <w:div w:id="1745102875">
                                              <w:marLeft w:val="0"/>
                                              <w:marRight w:val="0"/>
                                              <w:marTop w:val="0"/>
                                              <w:marBottom w:val="0"/>
                                              <w:divBdr>
                                                <w:top w:val="none" w:sz="0" w:space="0" w:color="auto"/>
                                                <w:left w:val="none" w:sz="0" w:space="0" w:color="auto"/>
                                                <w:bottom w:val="none" w:sz="0" w:space="0" w:color="auto"/>
                                                <w:right w:val="none" w:sz="0" w:space="0" w:color="auto"/>
                                              </w:divBdr>
                                              <w:divsChild>
                                                <w:div w:id="930503619">
                                                  <w:marLeft w:val="0"/>
                                                  <w:marRight w:val="0"/>
                                                  <w:marTop w:val="0"/>
                                                  <w:marBottom w:val="0"/>
                                                  <w:divBdr>
                                                    <w:top w:val="none" w:sz="0" w:space="0" w:color="auto"/>
                                                    <w:left w:val="none" w:sz="0" w:space="0" w:color="auto"/>
                                                    <w:bottom w:val="none" w:sz="0" w:space="0" w:color="auto"/>
                                                    <w:right w:val="none" w:sz="0" w:space="0" w:color="auto"/>
                                                  </w:divBdr>
                                                  <w:divsChild>
                                                    <w:div w:id="1914898140">
                                                      <w:marLeft w:val="0"/>
                                                      <w:marRight w:val="0"/>
                                                      <w:marTop w:val="0"/>
                                                      <w:marBottom w:val="0"/>
                                                      <w:divBdr>
                                                        <w:top w:val="none" w:sz="0" w:space="0" w:color="auto"/>
                                                        <w:left w:val="none" w:sz="0" w:space="0" w:color="auto"/>
                                                        <w:bottom w:val="none" w:sz="0" w:space="0" w:color="auto"/>
                                                        <w:right w:val="none" w:sz="0" w:space="0" w:color="auto"/>
                                                      </w:divBdr>
                                                      <w:divsChild>
                                                        <w:div w:id="90011609">
                                                          <w:marLeft w:val="0"/>
                                                          <w:marRight w:val="0"/>
                                                          <w:marTop w:val="0"/>
                                                          <w:marBottom w:val="0"/>
                                                          <w:divBdr>
                                                            <w:top w:val="none" w:sz="0" w:space="0" w:color="auto"/>
                                                            <w:left w:val="none" w:sz="0" w:space="0" w:color="auto"/>
                                                            <w:bottom w:val="none" w:sz="0" w:space="0" w:color="auto"/>
                                                            <w:right w:val="none" w:sz="0" w:space="0" w:color="auto"/>
                                                          </w:divBdr>
                                                          <w:divsChild>
                                                            <w:div w:id="1138491759">
                                                              <w:marLeft w:val="0"/>
                                                              <w:marRight w:val="0"/>
                                                              <w:marTop w:val="0"/>
                                                              <w:marBottom w:val="0"/>
                                                              <w:divBdr>
                                                                <w:top w:val="none" w:sz="0" w:space="0" w:color="auto"/>
                                                                <w:left w:val="none" w:sz="0" w:space="0" w:color="auto"/>
                                                                <w:bottom w:val="none" w:sz="0" w:space="0" w:color="auto"/>
                                                                <w:right w:val="none" w:sz="0" w:space="0" w:color="auto"/>
                                                              </w:divBdr>
                                                              <w:divsChild>
                                                                <w:div w:id="488444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305618951">
      <w:bodyDiv w:val="1"/>
      <w:marLeft w:val="0"/>
      <w:marRight w:val="0"/>
      <w:marTop w:val="0"/>
      <w:marBottom w:val="0"/>
      <w:divBdr>
        <w:top w:val="none" w:sz="0" w:space="0" w:color="auto"/>
        <w:left w:val="none" w:sz="0" w:space="0" w:color="auto"/>
        <w:bottom w:val="none" w:sz="0" w:space="0" w:color="auto"/>
        <w:right w:val="none" w:sz="0" w:space="0" w:color="auto"/>
      </w:divBdr>
    </w:div>
    <w:div w:id="1323504450">
      <w:bodyDiv w:val="1"/>
      <w:marLeft w:val="0"/>
      <w:marRight w:val="0"/>
      <w:marTop w:val="0"/>
      <w:marBottom w:val="0"/>
      <w:divBdr>
        <w:top w:val="none" w:sz="0" w:space="0" w:color="auto"/>
        <w:left w:val="none" w:sz="0" w:space="0" w:color="auto"/>
        <w:bottom w:val="none" w:sz="0" w:space="0" w:color="auto"/>
        <w:right w:val="none" w:sz="0" w:space="0" w:color="auto"/>
      </w:divBdr>
    </w:div>
    <w:div w:id="1340111961">
      <w:bodyDiv w:val="1"/>
      <w:marLeft w:val="0"/>
      <w:marRight w:val="0"/>
      <w:marTop w:val="0"/>
      <w:marBottom w:val="0"/>
      <w:divBdr>
        <w:top w:val="none" w:sz="0" w:space="0" w:color="auto"/>
        <w:left w:val="none" w:sz="0" w:space="0" w:color="auto"/>
        <w:bottom w:val="none" w:sz="0" w:space="0" w:color="auto"/>
        <w:right w:val="none" w:sz="0" w:space="0" w:color="auto"/>
      </w:divBdr>
      <w:divsChild>
        <w:div w:id="1260217880">
          <w:marLeft w:val="0"/>
          <w:marRight w:val="0"/>
          <w:marTop w:val="0"/>
          <w:marBottom w:val="0"/>
          <w:divBdr>
            <w:top w:val="none" w:sz="0" w:space="0" w:color="auto"/>
            <w:left w:val="none" w:sz="0" w:space="0" w:color="auto"/>
            <w:bottom w:val="none" w:sz="0" w:space="0" w:color="auto"/>
            <w:right w:val="none" w:sz="0" w:space="0" w:color="auto"/>
          </w:divBdr>
          <w:divsChild>
            <w:div w:id="769207318">
              <w:marLeft w:val="0"/>
              <w:marRight w:val="0"/>
              <w:marTop w:val="0"/>
              <w:marBottom w:val="0"/>
              <w:divBdr>
                <w:top w:val="none" w:sz="0" w:space="0" w:color="auto"/>
                <w:left w:val="none" w:sz="0" w:space="0" w:color="auto"/>
                <w:bottom w:val="none" w:sz="0" w:space="0" w:color="auto"/>
                <w:right w:val="none" w:sz="0" w:space="0" w:color="auto"/>
              </w:divBdr>
              <w:divsChild>
                <w:div w:id="39331133">
                  <w:marLeft w:val="0"/>
                  <w:marRight w:val="0"/>
                  <w:marTop w:val="0"/>
                  <w:marBottom w:val="0"/>
                  <w:divBdr>
                    <w:top w:val="none" w:sz="0" w:space="0" w:color="auto"/>
                    <w:left w:val="none" w:sz="0" w:space="0" w:color="auto"/>
                    <w:bottom w:val="none" w:sz="0" w:space="0" w:color="auto"/>
                    <w:right w:val="none" w:sz="0" w:space="0" w:color="auto"/>
                  </w:divBdr>
                  <w:divsChild>
                    <w:div w:id="1521047852">
                      <w:marLeft w:val="0"/>
                      <w:marRight w:val="0"/>
                      <w:marTop w:val="0"/>
                      <w:marBottom w:val="0"/>
                      <w:divBdr>
                        <w:top w:val="none" w:sz="0" w:space="0" w:color="auto"/>
                        <w:left w:val="none" w:sz="0" w:space="0" w:color="auto"/>
                        <w:bottom w:val="none" w:sz="0" w:space="0" w:color="auto"/>
                        <w:right w:val="none" w:sz="0" w:space="0" w:color="auto"/>
                      </w:divBdr>
                      <w:divsChild>
                        <w:div w:id="639850478">
                          <w:marLeft w:val="0"/>
                          <w:marRight w:val="0"/>
                          <w:marTop w:val="0"/>
                          <w:marBottom w:val="0"/>
                          <w:divBdr>
                            <w:top w:val="none" w:sz="0" w:space="0" w:color="auto"/>
                            <w:left w:val="none" w:sz="0" w:space="0" w:color="auto"/>
                            <w:bottom w:val="none" w:sz="0" w:space="0" w:color="auto"/>
                            <w:right w:val="none" w:sz="0" w:space="0" w:color="auto"/>
                          </w:divBdr>
                          <w:divsChild>
                            <w:div w:id="2064986170">
                              <w:marLeft w:val="0"/>
                              <w:marRight w:val="0"/>
                              <w:marTop w:val="0"/>
                              <w:marBottom w:val="0"/>
                              <w:divBdr>
                                <w:top w:val="none" w:sz="0" w:space="0" w:color="auto"/>
                                <w:left w:val="none" w:sz="0" w:space="0" w:color="auto"/>
                                <w:bottom w:val="none" w:sz="0" w:space="0" w:color="auto"/>
                                <w:right w:val="none" w:sz="0" w:space="0" w:color="auto"/>
                              </w:divBdr>
                              <w:divsChild>
                                <w:div w:id="1523130150">
                                  <w:marLeft w:val="0"/>
                                  <w:marRight w:val="0"/>
                                  <w:marTop w:val="0"/>
                                  <w:marBottom w:val="0"/>
                                  <w:divBdr>
                                    <w:top w:val="none" w:sz="0" w:space="0" w:color="auto"/>
                                    <w:left w:val="none" w:sz="0" w:space="0" w:color="auto"/>
                                    <w:bottom w:val="none" w:sz="0" w:space="0" w:color="auto"/>
                                    <w:right w:val="none" w:sz="0" w:space="0" w:color="auto"/>
                                  </w:divBdr>
                                </w:div>
                                <w:div w:id="1819180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55033150">
      <w:bodyDiv w:val="1"/>
      <w:marLeft w:val="0"/>
      <w:marRight w:val="0"/>
      <w:marTop w:val="0"/>
      <w:marBottom w:val="0"/>
      <w:divBdr>
        <w:top w:val="none" w:sz="0" w:space="0" w:color="auto"/>
        <w:left w:val="none" w:sz="0" w:space="0" w:color="auto"/>
        <w:bottom w:val="none" w:sz="0" w:space="0" w:color="auto"/>
        <w:right w:val="none" w:sz="0" w:space="0" w:color="auto"/>
      </w:divBdr>
    </w:div>
    <w:div w:id="1379430254">
      <w:bodyDiv w:val="1"/>
      <w:marLeft w:val="0"/>
      <w:marRight w:val="0"/>
      <w:marTop w:val="0"/>
      <w:marBottom w:val="0"/>
      <w:divBdr>
        <w:top w:val="none" w:sz="0" w:space="0" w:color="auto"/>
        <w:left w:val="none" w:sz="0" w:space="0" w:color="auto"/>
        <w:bottom w:val="none" w:sz="0" w:space="0" w:color="auto"/>
        <w:right w:val="none" w:sz="0" w:space="0" w:color="auto"/>
      </w:divBdr>
    </w:div>
    <w:div w:id="1397435041">
      <w:bodyDiv w:val="1"/>
      <w:marLeft w:val="0"/>
      <w:marRight w:val="0"/>
      <w:marTop w:val="0"/>
      <w:marBottom w:val="0"/>
      <w:divBdr>
        <w:top w:val="none" w:sz="0" w:space="0" w:color="auto"/>
        <w:left w:val="none" w:sz="0" w:space="0" w:color="auto"/>
        <w:bottom w:val="none" w:sz="0" w:space="0" w:color="auto"/>
        <w:right w:val="none" w:sz="0" w:space="0" w:color="auto"/>
      </w:divBdr>
    </w:div>
    <w:div w:id="1418988432">
      <w:bodyDiv w:val="1"/>
      <w:marLeft w:val="0"/>
      <w:marRight w:val="0"/>
      <w:marTop w:val="0"/>
      <w:marBottom w:val="0"/>
      <w:divBdr>
        <w:top w:val="none" w:sz="0" w:space="0" w:color="auto"/>
        <w:left w:val="none" w:sz="0" w:space="0" w:color="auto"/>
        <w:bottom w:val="none" w:sz="0" w:space="0" w:color="auto"/>
        <w:right w:val="none" w:sz="0" w:space="0" w:color="auto"/>
      </w:divBdr>
    </w:div>
    <w:div w:id="1422724322">
      <w:bodyDiv w:val="1"/>
      <w:marLeft w:val="0"/>
      <w:marRight w:val="0"/>
      <w:marTop w:val="0"/>
      <w:marBottom w:val="0"/>
      <w:divBdr>
        <w:top w:val="none" w:sz="0" w:space="0" w:color="auto"/>
        <w:left w:val="none" w:sz="0" w:space="0" w:color="auto"/>
        <w:bottom w:val="none" w:sz="0" w:space="0" w:color="auto"/>
        <w:right w:val="none" w:sz="0" w:space="0" w:color="auto"/>
      </w:divBdr>
    </w:div>
    <w:div w:id="1453288274">
      <w:bodyDiv w:val="1"/>
      <w:marLeft w:val="0"/>
      <w:marRight w:val="0"/>
      <w:marTop w:val="0"/>
      <w:marBottom w:val="0"/>
      <w:divBdr>
        <w:top w:val="none" w:sz="0" w:space="0" w:color="auto"/>
        <w:left w:val="none" w:sz="0" w:space="0" w:color="auto"/>
        <w:bottom w:val="none" w:sz="0" w:space="0" w:color="auto"/>
        <w:right w:val="none" w:sz="0" w:space="0" w:color="auto"/>
      </w:divBdr>
    </w:div>
    <w:div w:id="1454710711">
      <w:bodyDiv w:val="1"/>
      <w:marLeft w:val="0"/>
      <w:marRight w:val="0"/>
      <w:marTop w:val="0"/>
      <w:marBottom w:val="0"/>
      <w:divBdr>
        <w:top w:val="none" w:sz="0" w:space="0" w:color="auto"/>
        <w:left w:val="none" w:sz="0" w:space="0" w:color="auto"/>
        <w:bottom w:val="none" w:sz="0" w:space="0" w:color="auto"/>
        <w:right w:val="none" w:sz="0" w:space="0" w:color="auto"/>
      </w:divBdr>
    </w:div>
    <w:div w:id="1465386647">
      <w:bodyDiv w:val="1"/>
      <w:marLeft w:val="0"/>
      <w:marRight w:val="0"/>
      <w:marTop w:val="0"/>
      <w:marBottom w:val="0"/>
      <w:divBdr>
        <w:top w:val="none" w:sz="0" w:space="0" w:color="auto"/>
        <w:left w:val="none" w:sz="0" w:space="0" w:color="auto"/>
        <w:bottom w:val="none" w:sz="0" w:space="0" w:color="auto"/>
        <w:right w:val="none" w:sz="0" w:space="0" w:color="auto"/>
      </w:divBdr>
      <w:divsChild>
        <w:div w:id="927428234">
          <w:marLeft w:val="0"/>
          <w:marRight w:val="0"/>
          <w:marTop w:val="0"/>
          <w:marBottom w:val="0"/>
          <w:divBdr>
            <w:top w:val="none" w:sz="0" w:space="0" w:color="auto"/>
            <w:left w:val="none" w:sz="0" w:space="0" w:color="auto"/>
            <w:bottom w:val="none" w:sz="0" w:space="0" w:color="auto"/>
            <w:right w:val="none" w:sz="0" w:space="0" w:color="auto"/>
          </w:divBdr>
        </w:div>
      </w:divsChild>
    </w:div>
    <w:div w:id="1469861739">
      <w:bodyDiv w:val="1"/>
      <w:marLeft w:val="0"/>
      <w:marRight w:val="0"/>
      <w:marTop w:val="0"/>
      <w:marBottom w:val="0"/>
      <w:divBdr>
        <w:top w:val="none" w:sz="0" w:space="0" w:color="auto"/>
        <w:left w:val="none" w:sz="0" w:space="0" w:color="auto"/>
        <w:bottom w:val="none" w:sz="0" w:space="0" w:color="auto"/>
        <w:right w:val="none" w:sz="0" w:space="0" w:color="auto"/>
      </w:divBdr>
    </w:div>
    <w:div w:id="1477721555">
      <w:bodyDiv w:val="1"/>
      <w:marLeft w:val="0"/>
      <w:marRight w:val="0"/>
      <w:marTop w:val="0"/>
      <w:marBottom w:val="0"/>
      <w:divBdr>
        <w:top w:val="none" w:sz="0" w:space="0" w:color="auto"/>
        <w:left w:val="none" w:sz="0" w:space="0" w:color="auto"/>
        <w:bottom w:val="none" w:sz="0" w:space="0" w:color="auto"/>
        <w:right w:val="none" w:sz="0" w:space="0" w:color="auto"/>
      </w:divBdr>
    </w:div>
    <w:div w:id="1486386799">
      <w:bodyDiv w:val="1"/>
      <w:marLeft w:val="0"/>
      <w:marRight w:val="0"/>
      <w:marTop w:val="0"/>
      <w:marBottom w:val="0"/>
      <w:divBdr>
        <w:top w:val="none" w:sz="0" w:space="0" w:color="auto"/>
        <w:left w:val="none" w:sz="0" w:space="0" w:color="auto"/>
        <w:bottom w:val="none" w:sz="0" w:space="0" w:color="auto"/>
        <w:right w:val="none" w:sz="0" w:space="0" w:color="auto"/>
      </w:divBdr>
    </w:div>
    <w:div w:id="1500003326">
      <w:bodyDiv w:val="1"/>
      <w:marLeft w:val="0"/>
      <w:marRight w:val="0"/>
      <w:marTop w:val="0"/>
      <w:marBottom w:val="0"/>
      <w:divBdr>
        <w:top w:val="none" w:sz="0" w:space="0" w:color="auto"/>
        <w:left w:val="none" w:sz="0" w:space="0" w:color="auto"/>
        <w:bottom w:val="none" w:sz="0" w:space="0" w:color="auto"/>
        <w:right w:val="none" w:sz="0" w:space="0" w:color="auto"/>
      </w:divBdr>
    </w:div>
    <w:div w:id="1520856087">
      <w:bodyDiv w:val="1"/>
      <w:marLeft w:val="0"/>
      <w:marRight w:val="0"/>
      <w:marTop w:val="0"/>
      <w:marBottom w:val="0"/>
      <w:divBdr>
        <w:top w:val="none" w:sz="0" w:space="0" w:color="auto"/>
        <w:left w:val="none" w:sz="0" w:space="0" w:color="auto"/>
        <w:bottom w:val="none" w:sz="0" w:space="0" w:color="auto"/>
        <w:right w:val="none" w:sz="0" w:space="0" w:color="auto"/>
      </w:divBdr>
    </w:div>
    <w:div w:id="1535969451">
      <w:bodyDiv w:val="1"/>
      <w:marLeft w:val="0"/>
      <w:marRight w:val="0"/>
      <w:marTop w:val="0"/>
      <w:marBottom w:val="0"/>
      <w:divBdr>
        <w:top w:val="none" w:sz="0" w:space="0" w:color="auto"/>
        <w:left w:val="none" w:sz="0" w:space="0" w:color="auto"/>
        <w:bottom w:val="none" w:sz="0" w:space="0" w:color="auto"/>
        <w:right w:val="none" w:sz="0" w:space="0" w:color="auto"/>
      </w:divBdr>
      <w:divsChild>
        <w:div w:id="908610271">
          <w:marLeft w:val="640"/>
          <w:marRight w:val="0"/>
          <w:marTop w:val="0"/>
          <w:marBottom w:val="0"/>
          <w:divBdr>
            <w:top w:val="none" w:sz="0" w:space="0" w:color="auto"/>
            <w:left w:val="none" w:sz="0" w:space="0" w:color="auto"/>
            <w:bottom w:val="none" w:sz="0" w:space="0" w:color="auto"/>
            <w:right w:val="none" w:sz="0" w:space="0" w:color="auto"/>
          </w:divBdr>
        </w:div>
        <w:div w:id="1267301901">
          <w:marLeft w:val="640"/>
          <w:marRight w:val="0"/>
          <w:marTop w:val="0"/>
          <w:marBottom w:val="0"/>
          <w:divBdr>
            <w:top w:val="none" w:sz="0" w:space="0" w:color="auto"/>
            <w:left w:val="none" w:sz="0" w:space="0" w:color="auto"/>
            <w:bottom w:val="none" w:sz="0" w:space="0" w:color="auto"/>
            <w:right w:val="none" w:sz="0" w:space="0" w:color="auto"/>
          </w:divBdr>
        </w:div>
        <w:div w:id="1278877081">
          <w:marLeft w:val="640"/>
          <w:marRight w:val="0"/>
          <w:marTop w:val="0"/>
          <w:marBottom w:val="0"/>
          <w:divBdr>
            <w:top w:val="none" w:sz="0" w:space="0" w:color="auto"/>
            <w:left w:val="none" w:sz="0" w:space="0" w:color="auto"/>
            <w:bottom w:val="none" w:sz="0" w:space="0" w:color="auto"/>
            <w:right w:val="none" w:sz="0" w:space="0" w:color="auto"/>
          </w:divBdr>
        </w:div>
      </w:divsChild>
    </w:div>
    <w:div w:id="1541236271">
      <w:bodyDiv w:val="1"/>
      <w:marLeft w:val="0"/>
      <w:marRight w:val="0"/>
      <w:marTop w:val="0"/>
      <w:marBottom w:val="0"/>
      <w:divBdr>
        <w:top w:val="none" w:sz="0" w:space="0" w:color="auto"/>
        <w:left w:val="none" w:sz="0" w:space="0" w:color="auto"/>
        <w:bottom w:val="none" w:sz="0" w:space="0" w:color="auto"/>
        <w:right w:val="none" w:sz="0" w:space="0" w:color="auto"/>
      </w:divBdr>
    </w:div>
    <w:div w:id="1582595521">
      <w:bodyDiv w:val="1"/>
      <w:marLeft w:val="0"/>
      <w:marRight w:val="0"/>
      <w:marTop w:val="0"/>
      <w:marBottom w:val="0"/>
      <w:divBdr>
        <w:top w:val="none" w:sz="0" w:space="0" w:color="auto"/>
        <w:left w:val="none" w:sz="0" w:space="0" w:color="auto"/>
        <w:bottom w:val="none" w:sz="0" w:space="0" w:color="auto"/>
        <w:right w:val="none" w:sz="0" w:space="0" w:color="auto"/>
      </w:divBdr>
    </w:div>
    <w:div w:id="1620917695">
      <w:bodyDiv w:val="1"/>
      <w:marLeft w:val="0"/>
      <w:marRight w:val="0"/>
      <w:marTop w:val="0"/>
      <w:marBottom w:val="0"/>
      <w:divBdr>
        <w:top w:val="none" w:sz="0" w:space="0" w:color="auto"/>
        <w:left w:val="none" w:sz="0" w:space="0" w:color="auto"/>
        <w:bottom w:val="none" w:sz="0" w:space="0" w:color="auto"/>
        <w:right w:val="none" w:sz="0" w:space="0" w:color="auto"/>
      </w:divBdr>
    </w:div>
    <w:div w:id="1686899237">
      <w:bodyDiv w:val="1"/>
      <w:marLeft w:val="0"/>
      <w:marRight w:val="0"/>
      <w:marTop w:val="0"/>
      <w:marBottom w:val="0"/>
      <w:divBdr>
        <w:top w:val="none" w:sz="0" w:space="0" w:color="auto"/>
        <w:left w:val="none" w:sz="0" w:space="0" w:color="auto"/>
        <w:bottom w:val="none" w:sz="0" w:space="0" w:color="auto"/>
        <w:right w:val="none" w:sz="0" w:space="0" w:color="auto"/>
      </w:divBdr>
    </w:div>
    <w:div w:id="1687094777">
      <w:bodyDiv w:val="1"/>
      <w:marLeft w:val="0"/>
      <w:marRight w:val="0"/>
      <w:marTop w:val="0"/>
      <w:marBottom w:val="0"/>
      <w:divBdr>
        <w:top w:val="none" w:sz="0" w:space="0" w:color="auto"/>
        <w:left w:val="none" w:sz="0" w:space="0" w:color="auto"/>
        <w:bottom w:val="none" w:sz="0" w:space="0" w:color="auto"/>
        <w:right w:val="none" w:sz="0" w:space="0" w:color="auto"/>
      </w:divBdr>
    </w:div>
    <w:div w:id="1707022834">
      <w:bodyDiv w:val="1"/>
      <w:marLeft w:val="0"/>
      <w:marRight w:val="0"/>
      <w:marTop w:val="0"/>
      <w:marBottom w:val="0"/>
      <w:divBdr>
        <w:top w:val="none" w:sz="0" w:space="0" w:color="auto"/>
        <w:left w:val="none" w:sz="0" w:space="0" w:color="auto"/>
        <w:bottom w:val="none" w:sz="0" w:space="0" w:color="auto"/>
        <w:right w:val="none" w:sz="0" w:space="0" w:color="auto"/>
      </w:divBdr>
    </w:div>
    <w:div w:id="1751540323">
      <w:bodyDiv w:val="1"/>
      <w:marLeft w:val="0"/>
      <w:marRight w:val="0"/>
      <w:marTop w:val="0"/>
      <w:marBottom w:val="0"/>
      <w:divBdr>
        <w:top w:val="none" w:sz="0" w:space="0" w:color="auto"/>
        <w:left w:val="none" w:sz="0" w:space="0" w:color="auto"/>
        <w:bottom w:val="none" w:sz="0" w:space="0" w:color="auto"/>
        <w:right w:val="none" w:sz="0" w:space="0" w:color="auto"/>
      </w:divBdr>
    </w:div>
    <w:div w:id="1754626442">
      <w:bodyDiv w:val="1"/>
      <w:marLeft w:val="0"/>
      <w:marRight w:val="0"/>
      <w:marTop w:val="0"/>
      <w:marBottom w:val="0"/>
      <w:divBdr>
        <w:top w:val="none" w:sz="0" w:space="0" w:color="auto"/>
        <w:left w:val="none" w:sz="0" w:space="0" w:color="auto"/>
        <w:bottom w:val="none" w:sz="0" w:space="0" w:color="auto"/>
        <w:right w:val="none" w:sz="0" w:space="0" w:color="auto"/>
      </w:divBdr>
    </w:div>
    <w:div w:id="1799184535">
      <w:bodyDiv w:val="1"/>
      <w:marLeft w:val="0"/>
      <w:marRight w:val="0"/>
      <w:marTop w:val="0"/>
      <w:marBottom w:val="0"/>
      <w:divBdr>
        <w:top w:val="none" w:sz="0" w:space="0" w:color="auto"/>
        <w:left w:val="none" w:sz="0" w:space="0" w:color="auto"/>
        <w:bottom w:val="none" w:sz="0" w:space="0" w:color="auto"/>
        <w:right w:val="none" w:sz="0" w:space="0" w:color="auto"/>
      </w:divBdr>
    </w:div>
    <w:div w:id="1813714126">
      <w:bodyDiv w:val="1"/>
      <w:marLeft w:val="0"/>
      <w:marRight w:val="0"/>
      <w:marTop w:val="0"/>
      <w:marBottom w:val="0"/>
      <w:divBdr>
        <w:top w:val="none" w:sz="0" w:space="0" w:color="auto"/>
        <w:left w:val="none" w:sz="0" w:space="0" w:color="auto"/>
        <w:bottom w:val="none" w:sz="0" w:space="0" w:color="auto"/>
        <w:right w:val="none" w:sz="0" w:space="0" w:color="auto"/>
      </w:divBdr>
    </w:div>
    <w:div w:id="1814759369">
      <w:bodyDiv w:val="1"/>
      <w:marLeft w:val="0"/>
      <w:marRight w:val="0"/>
      <w:marTop w:val="0"/>
      <w:marBottom w:val="0"/>
      <w:divBdr>
        <w:top w:val="none" w:sz="0" w:space="0" w:color="auto"/>
        <w:left w:val="none" w:sz="0" w:space="0" w:color="auto"/>
        <w:bottom w:val="none" w:sz="0" w:space="0" w:color="auto"/>
        <w:right w:val="none" w:sz="0" w:space="0" w:color="auto"/>
      </w:divBdr>
    </w:div>
    <w:div w:id="1821539668">
      <w:bodyDiv w:val="1"/>
      <w:marLeft w:val="0"/>
      <w:marRight w:val="0"/>
      <w:marTop w:val="0"/>
      <w:marBottom w:val="0"/>
      <w:divBdr>
        <w:top w:val="none" w:sz="0" w:space="0" w:color="auto"/>
        <w:left w:val="none" w:sz="0" w:space="0" w:color="auto"/>
        <w:bottom w:val="none" w:sz="0" w:space="0" w:color="auto"/>
        <w:right w:val="none" w:sz="0" w:space="0" w:color="auto"/>
      </w:divBdr>
    </w:div>
    <w:div w:id="1828403163">
      <w:bodyDiv w:val="1"/>
      <w:marLeft w:val="0"/>
      <w:marRight w:val="0"/>
      <w:marTop w:val="0"/>
      <w:marBottom w:val="0"/>
      <w:divBdr>
        <w:top w:val="none" w:sz="0" w:space="0" w:color="auto"/>
        <w:left w:val="none" w:sz="0" w:space="0" w:color="auto"/>
        <w:bottom w:val="none" w:sz="0" w:space="0" w:color="auto"/>
        <w:right w:val="none" w:sz="0" w:space="0" w:color="auto"/>
      </w:divBdr>
    </w:div>
    <w:div w:id="1829515141">
      <w:bodyDiv w:val="1"/>
      <w:marLeft w:val="0"/>
      <w:marRight w:val="0"/>
      <w:marTop w:val="0"/>
      <w:marBottom w:val="0"/>
      <w:divBdr>
        <w:top w:val="none" w:sz="0" w:space="0" w:color="auto"/>
        <w:left w:val="none" w:sz="0" w:space="0" w:color="auto"/>
        <w:bottom w:val="none" w:sz="0" w:space="0" w:color="auto"/>
        <w:right w:val="none" w:sz="0" w:space="0" w:color="auto"/>
      </w:divBdr>
    </w:div>
    <w:div w:id="1834947261">
      <w:bodyDiv w:val="1"/>
      <w:marLeft w:val="0"/>
      <w:marRight w:val="0"/>
      <w:marTop w:val="0"/>
      <w:marBottom w:val="0"/>
      <w:divBdr>
        <w:top w:val="none" w:sz="0" w:space="0" w:color="auto"/>
        <w:left w:val="none" w:sz="0" w:space="0" w:color="auto"/>
        <w:bottom w:val="none" w:sz="0" w:space="0" w:color="auto"/>
        <w:right w:val="none" w:sz="0" w:space="0" w:color="auto"/>
      </w:divBdr>
      <w:divsChild>
        <w:div w:id="398983988">
          <w:marLeft w:val="0"/>
          <w:marRight w:val="0"/>
          <w:marTop w:val="0"/>
          <w:marBottom w:val="0"/>
          <w:divBdr>
            <w:top w:val="none" w:sz="0" w:space="0" w:color="auto"/>
            <w:left w:val="none" w:sz="0" w:space="0" w:color="auto"/>
            <w:bottom w:val="none" w:sz="0" w:space="0" w:color="auto"/>
            <w:right w:val="none" w:sz="0" w:space="0" w:color="auto"/>
          </w:divBdr>
          <w:divsChild>
            <w:div w:id="1471093579">
              <w:marLeft w:val="0"/>
              <w:marRight w:val="0"/>
              <w:marTop w:val="0"/>
              <w:marBottom w:val="0"/>
              <w:divBdr>
                <w:top w:val="none" w:sz="0" w:space="0" w:color="auto"/>
                <w:left w:val="none" w:sz="0" w:space="0" w:color="auto"/>
                <w:bottom w:val="none" w:sz="0" w:space="0" w:color="auto"/>
                <w:right w:val="none" w:sz="0" w:space="0" w:color="auto"/>
              </w:divBdr>
              <w:divsChild>
                <w:div w:id="1542590794">
                  <w:marLeft w:val="0"/>
                  <w:marRight w:val="0"/>
                  <w:marTop w:val="0"/>
                  <w:marBottom w:val="0"/>
                  <w:divBdr>
                    <w:top w:val="none" w:sz="0" w:space="0" w:color="auto"/>
                    <w:left w:val="none" w:sz="0" w:space="0" w:color="auto"/>
                    <w:bottom w:val="none" w:sz="0" w:space="0" w:color="auto"/>
                    <w:right w:val="none" w:sz="0" w:space="0" w:color="auto"/>
                  </w:divBdr>
                  <w:divsChild>
                    <w:div w:id="1050420202">
                      <w:marLeft w:val="0"/>
                      <w:marRight w:val="0"/>
                      <w:marTop w:val="0"/>
                      <w:marBottom w:val="0"/>
                      <w:divBdr>
                        <w:top w:val="none" w:sz="0" w:space="0" w:color="auto"/>
                        <w:left w:val="none" w:sz="0" w:space="0" w:color="auto"/>
                        <w:bottom w:val="none" w:sz="0" w:space="0" w:color="auto"/>
                        <w:right w:val="none" w:sz="0" w:space="0" w:color="auto"/>
                      </w:divBdr>
                      <w:divsChild>
                        <w:div w:id="1418790640">
                          <w:marLeft w:val="0"/>
                          <w:marRight w:val="0"/>
                          <w:marTop w:val="0"/>
                          <w:marBottom w:val="0"/>
                          <w:divBdr>
                            <w:top w:val="none" w:sz="0" w:space="0" w:color="auto"/>
                            <w:left w:val="none" w:sz="0" w:space="0" w:color="auto"/>
                            <w:bottom w:val="none" w:sz="0" w:space="0" w:color="auto"/>
                            <w:right w:val="none" w:sz="0" w:space="0" w:color="auto"/>
                          </w:divBdr>
                          <w:divsChild>
                            <w:div w:id="400491949">
                              <w:marLeft w:val="0"/>
                              <w:marRight w:val="0"/>
                              <w:marTop w:val="0"/>
                              <w:marBottom w:val="0"/>
                              <w:divBdr>
                                <w:top w:val="none" w:sz="0" w:space="0" w:color="auto"/>
                                <w:left w:val="none" w:sz="0" w:space="0" w:color="auto"/>
                                <w:bottom w:val="none" w:sz="0" w:space="0" w:color="auto"/>
                                <w:right w:val="none" w:sz="0" w:space="0" w:color="auto"/>
                              </w:divBdr>
                              <w:divsChild>
                                <w:div w:id="1419210354">
                                  <w:marLeft w:val="0"/>
                                  <w:marRight w:val="0"/>
                                  <w:marTop w:val="0"/>
                                  <w:marBottom w:val="0"/>
                                  <w:divBdr>
                                    <w:top w:val="none" w:sz="0" w:space="0" w:color="auto"/>
                                    <w:left w:val="none" w:sz="0" w:space="0" w:color="auto"/>
                                    <w:bottom w:val="none" w:sz="0" w:space="0" w:color="auto"/>
                                    <w:right w:val="none" w:sz="0" w:space="0" w:color="auto"/>
                                  </w:divBdr>
                                </w:div>
                                <w:div w:id="1915239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38037397">
      <w:bodyDiv w:val="1"/>
      <w:marLeft w:val="0"/>
      <w:marRight w:val="0"/>
      <w:marTop w:val="0"/>
      <w:marBottom w:val="0"/>
      <w:divBdr>
        <w:top w:val="none" w:sz="0" w:space="0" w:color="auto"/>
        <w:left w:val="none" w:sz="0" w:space="0" w:color="auto"/>
        <w:bottom w:val="none" w:sz="0" w:space="0" w:color="auto"/>
        <w:right w:val="none" w:sz="0" w:space="0" w:color="auto"/>
      </w:divBdr>
    </w:div>
    <w:div w:id="1867328590">
      <w:bodyDiv w:val="1"/>
      <w:marLeft w:val="0"/>
      <w:marRight w:val="0"/>
      <w:marTop w:val="0"/>
      <w:marBottom w:val="0"/>
      <w:divBdr>
        <w:top w:val="none" w:sz="0" w:space="0" w:color="auto"/>
        <w:left w:val="none" w:sz="0" w:space="0" w:color="auto"/>
        <w:bottom w:val="none" w:sz="0" w:space="0" w:color="auto"/>
        <w:right w:val="none" w:sz="0" w:space="0" w:color="auto"/>
      </w:divBdr>
    </w:div>
    <w:div w:id="1886404707">
      <w:bodyDiv w:val="1"/>
      <w:marLeft w:val="0"/>
      <w:marRight w:val="0"/>
      <w:marTop w:val="0"/>
      <w:marBottom w:val="0"/>
      <w:divBdr>
        <w:top w:val="none" w:sz="0" w:space="0" w:color="auto"/>
        <w:left w:val="none" w:sz="0" w:space="0" w:color="auto"/>
        <w:bottom w:val="none" w:sz="0" w:space="0" w:color="auto"/>
        <w:right w:val="none" w:sz="0" w:space="0" w:color="auto"/>
      </w:divBdr>
    </w:div>
    <w:div w:id="1893152557">
      <w:bodyDiv w:val="1"/>
      <w:marLeft w:val="0"/>
      <w:marRight w:val="0"/>
      <w:marTop w:val="0"/>
      <w:marBottom w:val="0"/>
      <w:divBdr>
        <w:top w:val="none" w:sz="0" w:space="0" w:color="auto"/>
        <w:left w:val="none" w:sz="0" w:space="0" w:color="auto"/>
        <w:bottom w:val="none" w:sz="0" w:space="0" w:color="auto"/>
        <w:right w:val="none" w:sz="0" w:space="0" w:color="auto"/>
      </w:divBdr>
    </w:div>
    <w:div w:id="1930195759">
      <w:bodyDiv w:val="1"/>
      <w:marLeft w:val="0"/>
      <w:marRight w:val="0"/>
      <w:marTop w:val="0"/>
      <w:marBottom w:val="0"/>
      <w:divBdr>
        <w:top w:val="none" w:sz="0" w:space="0" w:color="auto"/>
        <w:left w:val="none" w:sz="0" w:space="0" w:color="auto"/>
        <w:bottom w:val="none" w:sz="0" w:space="0" w:color="auto"/>
        <w:right w:val="none" w:sz="0" w:space="0" w:color="auto"/>
      </w:divBdr>
    </w:div>
    <w:div w:id="2013485445">
      <w:bodyDiv w:val="1"/>
      <w:marLeft w:val="0"/>
      <w:marRight w:val="0"/>
      <w:marTop w:val="0"/>
      <w:marBottom w:val="0"/>
      <w:divBdr>
        <w:top w:val="none" w:sz="0" w:space="0" w:color="auto"/>
        <w:left w:val="none" w:sz="0" w:space="0" w:color="auto"/>
        <w:bottom w:val="none" w:sz="0" w:space="0" w:color="auto"/>
        <w:right w:val="none" w:sz="0" w:space="0" w:color="auto"/>
      </w:divBdr>
    </w:div>
    <w:div w:id="2022704711">
      <w:bodyDiv w:val="1"/>
      <w:marLeft w:val="0"/>
      <w:marRight w:val="0"/>
      <w:marTop w:val="0"/>
      <w:marBottom w:val="0"/>
      <w:divBdr>
        <w:top w:val="none" w:sz="0" w:space="0" w:color="auto"/>
        <w:left w:val="none" w:sz="0" w:space="0" w:color="auto"/>
        <w:bottom w:val="none" w:sz="0" w:space="0" w:color="auto"/>
        <w:right w:val="none" w:sz="0" w:space="0" w:color="auto"/>
      </w:divBdr>
    </w:div>
    <w:div w:id="2046178109">
      <w:bodyDiv w:val="1"/>
      <w:marLeft w:val="0"/>
      <w:marRight w:val="0"/>
      <w:marTop w:val="0"/>
      <w:marBottom w:val="0"/>
      <w:divBdr>
        <w:top w:val="none" w:sz="0" w:space="0" w:color="auto"/>
        <w:left w:val="none" w:sz="0" w:space="0" w:color="auto"/>
        <w:bottom w:val="none" w:sz="0" w:space="0" w:color="auto"/>
        <w:right w:val="none" w:sz="0" w:space="0" w:color="auto"/>
      </w:divBdr>
    </w:div>
    <w:div w:id="2046520575">
      <w:bodyDiv w:val="1"/>
      <w:marLeft w:val="0"/>
      <w:marRight w:val="0"/>
      <w:marTop w:val="0"/>
      <w:marBottom w:val="0"/>
      <w:divBdr>
        <w:top w:val="none" w:sz="0" w:space="0" w:color="auto"/>
        <w:left w:val="none" w:sz="0" w:space="0" w:color="auto"/>
        <w:bottom w:val="none" w:sz="0" w:space="0" w:color="auto"/>
        <w:right w:val="none" w:sz="0" w:space="0" w:color="auto"/>
      </w:divBdr>
    </w:div>
    <w:div w:id="2064519020">
      <w:bodyDiv w:val="1"/>
      <w:marLeft w:val="0"/>
      <w:marRight w:val="0"/>
      <w:marTop w:val="0"/>
      <w:marBottom w:val="0"/>
      <w:divBdr>
        <w:top w:val="none" w:sz="0" w:space="0" w:color="auto"/>
        <w:left w:val="none" w:sz="0" w:space="0" w:color="auto"/>
        <w:bottom w:val="none" w:sz="0" w:space="0" w:color="auto"/>
        <w:right w:val="none" w:sz="0" w:space="0" w:color="auto"/>
      </w:divBdr>
    </w:div>
    <w:div w:id="2080637166">
      <w:bodyDiv w:val="1"/>
      <w:marLeft w:val="0"/>
      <w:marRight w:val="0"/>
      <w:marTop w:val="0"/>
      <w:marBottom w:val="0"/>
      <w:divBdr>
        <w:top w:val="none" w:sz="0" w:space="0" w:color="auto"/>
        <w:left w:val="none" w:sz="0" w:space="0" w:color="auto"/>
        <w:bottom w:val="none" w:sz="0" w:space="0" w:color="auto"/>
        <w:right w:val="none" w:sz="0" w:space="0" w:color="auto"/>
      </w:divBdr>
    </w:div>
    <w:div w:id="2093551660">
      <w:bodyDiv w:val="1"/>
      <w:marLeft w:val="0"/>
      <w:marRight w:val="0"/>
      <w:marTop w:val="0"/>
      <w:marBottom w:val="0"/>
      <w:divBdr>
        <w:top w:val="none" w:sz="0" w:space="0" w:color="auto"/>
        <w:left w:val="none" w:sz="0" w:space="0" w:color="auto"/>
        <w:bottom w:val="none" w:sz="0" w:space="0" w:color="auto"/>
        <w:right w:val="none" w:sz="0" w:space="0" w:color="auto"/>
      </w:divBdr>
    </w:div>
    <w:div w:id="2127770712">
      <w:bodyDiv w:val="1"/>
      <w:marLeft w:val="0"/>
      <w:marRight w:val="0"/>
      <w:marTop w:val="0"/>
      <w:marBottom w:val="0"/>
      <w:divBdr>
        <w:top w:val="none" w:sz="0" w:space="0" w:color="auto"/>
        <w:left w:val="none" w:sz="0" w:space="0" w:color="auto"/>
        <w:bottom w:val="none" w:sz="0" w:space="0" w:color="auto"/>
        <w:right w:val="none" w:sz="0" w:space="0" w:color="auto"/>
      </w:divBdr>
    </w:div>
    <w:div w:id="2133162900">
      <w:bodyDiv w:val="1"/>
      <w:marLeft w:val="0"/>
      <w:marRight w:val="0"/>
      <w:marTop w:val="0"/>
      <w:marBottom w:val="0"/>
      <w:divBdr>
        <w:top w:val="none" w:sz="0" w:space="0" w:color="auto"/>
        <w:left w:val="none" w:sz="0" w:space="0" w:color="auto"/>
        <w:bottom w:val="none" w:sz="0" w:space="0" w:color="auto"/>
        <w:right w:val="none" w:sz="0" w:space="0" w:color="auto"/>
      </w:divBdr>
    </w:div>
    <w:div w:id="213944430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 dockstate="right" visibility="0" width="350" row="2">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8E22F7E2-0A53-491E-8C29-FAA051BEDCCA}">
  <we:reference id="wa200005826" version="1.1.1.0" store="ja-JP" storeType="omex"/>
  <we:alternateReferences>
    <we:reference id="wa200005826" version="1.1.1.0" store="WA200005826"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ECF847A6-0A59-47B2-A68A-6CFF37532E60}">
  <we:reference id="wa104382081" version="1.55.1.0" store="en-US" storeType="omex"/>
  <we:alternateReferences>
    <we:reference id="wa104382081" version="1.55.1.0" store="" storeType="omex"/>
  </we:alternateReferences>
  <we:properties>
    <we:property name="MENDELEY_CITATIONS" value="[{&quot;citationID&quot;:&quot;MENDELEY_CITATION_56314099-4d64-4834-9bcd-a37f34968aa3&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TYzMTQwOTktNGQ2NC00ODM0LTliY2QtYTM3ZjM0OTY4YWEzIiwicHJvcGVydGllcyI6eyJub3RlSW5kZXgiOjB9LCJpc0VkaXRlZCI6ZmFsc2UsIm1hbnVhbE92ZXJyaWRlIjp7ImlzTWFudWFsbHlPdmVycmlkZGVuIjpmYWxzZSwiY2l0ZXByb2NUZXh0IjoiPHN1cD4x4oCTMzwvc3VwPiIsIm1hbnVhbE92ZXJyaWRlVGV4dCI6IiJ9LCJjaXRhdGlvbkl0ZW1zIjpbeyJpZCI6IjViYzk1MTJlLWI0ZTktMzg1OC05ODUxLTA2Yjg3MjI2NTIxZiIsIml0ZW1EYXRhIjp7InR5cGUiOiJyZXBvcnQiLCJpZCI6IjViYzk1MTJlLWI0ZTktMzg1OC05ODUxLTA2Yjg3MjI2NTIxZiIsInRpdGxlIjoiVGhlIENvbnNlcXVlbmNlcyBvZiBSZXNpc3RhbmNlIFRyYWluaW5nIGZvciBNb3ZlbWVudCBDb250cm9sIGluIE9sZGVyIEFkdWx0cyIsImF1dGhvciI6W3siZmFtaWx5IjoiQmFycnkiLCJnaXZlbiI6IkJlbmphbWluIEsiLCJwYXJzZS1uYW1lcyI6ZmFsc2UsImRyb3BwaW5nLXBhcnRpY2xlIjoiIiwibm9uLWRyb3BwaW5nLXBhcnRpY2xlIjoiIn0seyJmYW1pbHkiOiJDYXJzb24iLCJnaXZlbiI6IlJpY2hhcmQgRyIsInBhcnNlLW5hbWVzIjpmYWxzZSwiZHJvcHBpbmctcGFydGljbGUiOiIiLCJub24tZHJvcHBpbmctcGFydGljbGUiOiIifV0sIlVSTCI6Imh0dHBzOi8vYWNhZGVtaWMub3VwLmNvbS9iaW9tZWRnZXJvbnRvbG9neS9hcnRpY2xlLzU5LzcvTTczMC81ODU3ODUiLCJpc3N1ZWQiOnsiZGF0ZS1wYXJ0cyI6W1syMDA0XV19LCJhYnN0cmFjdCI6Ik9sZGVyIGFkdWx0cyB3aG8gdW5kZXJ0YWtlIHJlc2lzdGFuY2UgdHJhaW5pbmcgYXJlIHR5cGljYWxseSBzZWVraW5nIHRvIG1haW50YWluIG9yIGluY3JlYXNlIHRoZWlyIG11c2N1bGFyIHN0cmVuZ3RoIHdpdGggdGhlIGdvYWwgb2YgcHJlc2VydmluZyBvciBpbXByb3ZpbmcgdGhlaXIgZnVuY3Rpb25hbCBjYXBhYmlsaXRpZXMuIFRoZSBleHRlbnQgdG8gd2hpY2ggcmVzaXN0YW5jZSB0cmFpbmluZyBhZGFwdGF0aW9ucyBsZWFkIHRvIGltcHJvdmVkIHBlcmZvcm1hbmNlIG9uIHRhc2tzIG9mIGV2ZXJ5ZGF5IGxpdmluZyBpcyBub3QgcGFydGljdWxhcmx5IHdlbGwgdW5kZXJzdG9vZC4gSW5kZWVkLCBzdHVkaWVzIGV4YW1pbmluZyBjaGFuZ2VzIGluIGZ1bmN0aW9uYWwgdGFzayBwZXJmb3JtYW5jZSBleHBlcmllbmNlZCBieSBvbGRlciBhZHVsdHMgZm9sbG93aW5nIHBlcmlvZHMgb2YgcmVzaXN0YW5jZSB0cmFpbmluZyBoYXZlIHByb2R1Y2VkIGVxdWl2b2NhbCBmaW5kaW5ncy4gQSBjbGVhciB1bmRlcnN0YW5kaW5nIG9mIHRoZSBwcmluY2lwbGVzIGdvdmVybmluZyB0aGUgdHJhbnNmZXIgb2YgcmVzaXN0YW5jZSB0cmFpbmluZyBhZGFwdGF0aW9ucyBpcyB0aGVyZWZvcmUgY3JpdGljYWwgaW4gc2Vla2luZyB0byBvcHRpbWl6ZSB0aGUgcHJlc2NyaXB0aW9uIG9mIHRyYWluaW5nIHJlZ2ltZXMgdGhhdCBoYXZlIGFzIHRoZWlyIGFpbSB0aGUgbWFpbnRlbmFuY2UgYW5kIGltcHJvdmVtZW50IG9mIGZ1bmN0aW9uYWwgbW92ZW1lbnQgY2FwYWNpdGllcyBpbiBvbGRlciBhZHVsdHMuIFRoZSBkZWdlbmVyYXRpdmUgcHJvY2Vzc2VzIHRoYXQgb2NjdXIgaW4gdGhlIGFnaW5nIG1vdG9yIHN5c3RlbSBhcmUgbGlrZWx5IHRvIGluZmx1ZW5jZSBoZWF2aWx5IGFueSBhZGFwdGF0aW9ucyB0byByZXNpc3RhbmNlIHRyYWluaW5nIGFuZCB0aGUgc3Vic2VxdWVudCB0cmFuc2ZlciB0byBmdW5jdGlvbmFsIHRhc2sgcGVyZm9ybWFuY2UuIFRoZSByZXN1bHRpbmcgY2hhcmFjdGVyaXN0aWNzIG9mIG1vdG9yIGJlaGF2aW9yLCBzdWNoIGFzIHRoZSBzdWJzdGFudGlhbCBkZWNsaW5lIGluIHRoZSByYXRlIG9mIGZvcmNlIGRldmVsb3BtZW50IGFuZCB0aGUgZGVjcmVhc2VkIHN0ZWFkaW5lc3Mgb2YgZm9yY2UgcHJvZHVjdGlvbiwgbWF5IGVudGFpbCB0aGF0IHNwZWNpYWxpemVkIHJlc2lzdGFuY2UgdHJhaW5pbmcgc3RyYXRlZ2llcyBhcmUgbmVjZXNzYXJ5IHRvIG1heGltaXplIHRoZSBiZW5lZml0cyBmb3Igb2xkZXIgYWR1bHRzLiBJbiB0aGlzIHJldmlldywgd2Ugc3VtbWFyaXplIHRoZSBhbHRlcmF0aW9ucyBpbiB0aGUgbmV1cm9tdXNjdWxhciBzeXN0ZW0gdGhhdCBhcmUgcmVzcG9uc2libGUgZm9yIHRoZSBkZWNsaW5lcyBpbiBzdHJlbmd0aCwgcG93ZXIsIGFuZCBmb3JjZSBjb250cm9sLCBhbmQgdGhlIHN1YnNlcXVlbnQgZGV0ZXJpb3JhdGlvbiBpbiB0aGUgZXZlcnlkYXkgbW92ZW1lbnQgY2FwYWJpbGl0aWVzIG9mIG9sZGVyIGFkdWx0cy4gV2UgZXhhbWluZSB0aGUgbGl0ZXJhdHVyZSBjb25jZXJuaW5nIHRoZSBuZXVyYWwgYWRhcHRhdGlvbnMgdGhhdCBvbGRlciBhZHVsdHMgZXhwZXJpZW5jZSBpbiByZXNwb25zZSB0byByZXNpc3RhbmNlIHRyYWluaW5nLCBhbmQgY29uc2lkZXIgdGhlIHJlYWRpbmVzcyB3aXRoIHdoaWNoIHRoZXNlIGFkYXB0YXRpb25zIHdpbGwgaW1wcm92ZSB0aGUgZnVuY3Rpb25hbCBtb3ZlbWVudCBjYXBhYmlsaXRpZXMgb2Ygb2xkZXIgYWR1bHRzLiIsImNvbnRhaW5lci10aXRsZS1zaG9ydCI6IiJ9LCJpc1RlbXBvcmFyeSI6ZmFsc2V9LHsiaWQiOiJhMzdmZjQzMy0yYTI3LTNkYWMtOWU1OC1jZjhkYmQyM2QxMTIiLCJpdGVtRGF0YSI6eyJ0eXBlIjoicmVwb3J0IiwiaWQiOiJhMzdmZjQzMy0yYTI3LTNkYWMtOWU1OC1jZjhkYmQyM2QxMTIiLCJ0aXRsZSI6IkFnaW5nIFNrZWxldGFsIE11c2NsZTogUGh5c2lvbG9naWMgQ2hhbmdlcyBhbmQgdGhlIEVmZmVjdHMgb2YgVHJhaW5pbmcgVXBkYXRlIiwiYXV0aG9yIjpbeyJmYW1pbHkiOiJXaWxsaWFtcyIsImdpdmVuIjoiR2xlbm4gTiIsInBhcnNlLW5hbWVzIjpmYWxzZSwiZHJvcHBpbmctcGFydGljbGUiOiIiLCJub24tZHJvcHBpbmctcGFydGljbGUiOiIifSx7ImZhbWlseSI6IkhpZ2dpbnMiLCJnaXZlbiI6Ik1pY2hhZWwgSiIsInBhcnNlLW5hbWVzIjpmYWxzZSwiZHJvcHBpbmctcGFydGljbGUiOiIiLCJub24tZHJvcHBpbmctcGFydGljbGUiOiIifSx7ImZhbWlseSI6Ikxld2VrIiwiZ2l2ZW4iOiJNaWNoYWVsIEQiLCJwYXJzZS1uYW1lcyI6ZmFsc2UsImRyb3BwaW5nLXBhcnRpY2xlIjoiIiwibm9uLWRyb3BwaW5nLXBhcnRpY2xlIjoiIn1dLCJjb250YWluZXItdGl0bGUiOiJQaHlzaWNhbCBUaGVyYXB5IiwiY29udGFpbmVyLXRpdGxlLXNob3J0IjoiUGh5cyBUaGVyIiwiVVJMIjoiaHR0cHM6Ly9hY2FkZW1pYy5vdXAuY29tL3B0ai9hcnRpY2xlLzgyLzEvNjIvMjgzNzAxNSIsImlzc3VlZCI6eyJkYXRlLXBhcnRzIjpbWzIwMDJdXX0sImFic3RyYWN0IjoiQVBUQSBpcyBhIHNwb25zb3Igb2YgdGhlIERlY2FkZSwgYW4gaW50ZXJuYXRpb25hbCwgbXVsdGlkaXNjaXBsaW5hcnkgaW5pdGlhdGl2ZSB0byBpbXByb3ZlIGhlYWx0aC1yZWxhdGVkIHF1YWxpdHkgb2YgbGlmZSBmb3IgcGVvcGxlIHdpdGggbXVzY3Vsb3NrZWxldGFsIGRpc29yZGVycy4gQSBjY29yZGluZyB0byB0aGUgMTk5NiBVUyBDZW5zdXMgQnVyZWF1IHBvcHVsYXRpb24gcHJvamVjdGlvbnMgKG1pZGRsZSBzZXJpZXMpLCBkdXJpbmcgdGhlIHBlcmlvZCBmcm9tIDE5OTUgdGhyb3VnaCAyMDMwLCB0aGUgcGVyY2VudGFnZSBvZiB0aGUgQW1lcmljYW4gcG9wdWxhdGlvbiB0aGF0IGlzIDY1IHllYXJzIG9mIGFnZSBvciBvbGRlciBhbmQgODUgeWVhcnMgb2YgYWdlIG9yIG9sZGVyIHdpbGwgaW5jcmVhc2UgYnkgMTA3JSBhbmQgMTMzJSwgcmVzcGVjdGl2ZWx5LiBJbiBjb250cmFzdCwgdGhlIHBlcmNlbnRhZ2Ugb2YgdGhvc2UgdW5kZXIgNjUgeWVhcnMgb2YgYWdlIHdpbGwgaW5jcmVhc2UgYnkgb25seSAyMSUuIDEgSW4gYWRkaXRpb24sIHRoZSBwZXJjZW50YWdlcyBvZiBvbGRlciBwZW9wbGUgd2l0aCBkaXNhYmlsaXRpZXMgaW4gYWN0aXZpdGllcyBvZiBkYWlseSBsaXZpbmcgYW5kIG9mIG9sZGVyIHBlb3BsZSByZXF1aXJpbmcgaW5zdGl0dS10aW9uYWxpemF0aW9uIGZvciBkaXNhYmlsaXRpZXMgYXJlIGV4cGVjdGVkIHRvIHJlbWFpbiBzaW1pbGFyIHRvIGN1cnJlbnQgbGV2ZWxzIG92ZXIgdGhlIG5leHQgMzAgeWVhcnMsIGFsdGhvdWdoIHRoZXNlIHN0YXRpc3RpY3MgdmFyeSBieSBldGhuaWNpdHkuIDEgVGhpcyBtZWFucyB0aGF0IHRoZSBudW1iZXIgb2YgcGVvcGxlIHJlcXVpcmluZyBpbnN0aXR1dGlvbmFsaXphdGlvbiBmb3IgZGlzYWJpbGl0aWVzIHdpbGwgaW5jcmVhc2Ugc3Vic3RhbnRpYWxseS4gQmFzZWQgb24gdGhlc2UgZGF0YSwgdGhlIHBoeXNpb2xvZ2ljIGNoYW5nZXMgdGhhdCBvY2N1ciBpbiBza2VsZXRhbCBtdXNjbGUgYXMgYSByZXN1bHQgb2YgYWdpbmcgYW5kIHRoZSBlZmZlY3RzIG9mIGV4ZXJjaXNlIG9uIGFnaW5nIHNrZWxldGFsIG11c2NsZSBhcmUgZ29pbmcgdG8gYmUgb2YgaW5jcmVhc2VkIGltcG9ydGFuY2UgdG8gcGh5c2ljYWwgdGhlcmFwaXN0cy4gVGhlIHB1cnBvc2Ugb2YgdGhpcyB1cGRhdGUgaXMgdG8gZGlzY3VzcyB0aGUgZWZmZWN0cyBvZiBhZ2luZyBvbiBza2VsZXRhbCBtdXNjbGUgYW5kIHRvIGRpc2N1c3MgaG93IGV4ZXJjaXNlIGFmZmVjdHMgYWdpbmcgc2tlbGV0YWwgbXVzY2xlLiBFZmZlY3Qgb2YgQWdpbmcgb24gU2tlbGV0YWwgTXVzY2xlIEFzIGh1bWFucyBhZ2UsIHRoZSBmb3JjZS1nZW5lcmF0aW5nIGNhcGFjaXR5IChzdHJlbmd0aCkgb2YgdGhlaXIgc2tlbGV0YWwgbXVzY2xlcyBpcyByZWR1Y2VkLiAyLDMgQXMgYSByZXN1bHQsIG1hbnkgb2xkZXIgcGVvcGxlIGV4cGVyaWVuY2UgZGlmZmljdWx0eSBpbiBwZXJmb3JtaW5nIHRoZWlyIGFjdGl2aXRpZXMgb2YgZGFpbHkgbGl2aW5nLiAyIFJlY2VudCByZXNlYXJjaCBpbmRpY2F0ZXMgdGhhdCB0aGUgb2JzZXJ2ZWQgbG9zcyBvZiBmb3JjZSBwcm9kdWN0aW9uIGluIG9sZGVyIHBlb3BsZSBpcyBwcmltYXJpbHkgdG8gdGhlIHJlc3VsdCBvZiBtdXNjbGUgYXRyb3BoeSBhbmQgYWx0ZXJhdGlvbnMgaW4gdGhlIHBlcmNlbnRhZ2Ugb2YgY29udHJhY3RpbGUgdGlzc3VlIHdpdGhpbiBtdXNjbGUgMy02IHJhdGhlciB0aGFuIGRlZmljaXRzIGluIG11c2NsZSBhY3RpdmF0aW9uIChtb3RvciB1bml0IFtNVV0gcmVjcnVpdG1lbnQgYW5kIGZpcmluZyByYXRlcykuIDctOSBbV2lsbGlhbXMgR04sIEhpZ2dpbnMgTUosIExld2VrIE1ELiBBZ2luZyBza2VsZXRhbCBtdXNjbGU6IHBoeXNpb2xvZ2ljIGNoYW5nZXMgYW5kIHRoZSBlZmZlY3RzIG9mIHRyYWluaW5nLiBQaHlzIFRoZXIuIDIwMDI7ODI6NjItNjguXSIsImlzc3VlIjoiMSIsInZvbHVtZSI6IjgyIn0sImlzVGVtcG9yYXJ5IjpmYWxzZX0seyJpZCI6ImI2ZTUyYjEyLTJmNzktMzllNy05YzI0LTE4NThlZWU2MzQ4YyIsIml0ZW1EYXRhIjp7InR5cGUiOiJyZXBvcnQiLCJpZCI6ImI2ZTUyYjEyLTJmNzktMzllNy05YzI0LTE4NThlZWU2MzQ4YyIsInRpdGxlIjoiVGhlIExvc3Mgb2YgU2tlbGV0YWwgTXVzY2xlIFN0cmVuZ3RoLCBNYXNzLCBhbmQgUXVhbGl0eSBpbiBPbGRlciBBZHVsdHM6IFRoZSBIZWFsdGgsIEFnaW5nIGFuZCBCb2R5IENvbXBvc2l0aW9uIFN0dWR5IiwiYXV0aG9yIjpbeyJmYW1pbHkiOiJHb29kcGFzdGVyIiwiZ2l2ZW4iOiJCcmV0IEgiLCJwYXJzZS1uYW1lcyI6ZmFsc2UsImRyb3BwaW5nLXBhcnRpY2xlIjoiIiwibm9uLWRyb3BwaW5nLXBhcnRpY2xlIjoiIn0seyJmYW1pbHkiOiJQYXJrIiwiZ2l2ZW4iOiJTZW9rIFdvbiIsInBhcnNlLW5hbWVzIjpmYWxzZSwiZHJvcHBpbmctcGFydGljbGUiOiIiLCJub24tZHJvcHBpbmctcGFydGljbGUiOiIifSx7ImZhbWlseSI6IkhhcnJpcyIsImdpdmVuIjoiVGFtYXJhIEIiLCJwYXJzZS1uYW1lcyI6ZmFsc2UsImRyb3BwaW5nLXBhcnRpY2xlIjoiIiwibm9uLWRyb3BwaW5nLXBhcnRpY2xlIjoiIn0seyJmYW1pbHkiOiJLcml0Y2hldnNreSIsImdpdmVuIjoiU3RldmVuIEIiLCJwYXJzZS1uYW1lcyI6ZmFsc2UsImRyb3BwaW5nLXBhcnRpY2xlIjoiIiwibm9uLWRyb3BwaW5nLXBhcnRpY2xlIjoiIn0seyJmYW1pbHkiOiJOZXZpdHQiLCJnaXZlbiI6Ik1pY2hhZWwiLCJwYXJzZS1uYW1lcyI6ZmFsc2UsImRyb3BwaW5nLXBhcnRpY2xlIjoiIiwibm9uLWRyb3BwaW5nLXBhcnRpY2xlIjoiIn0seyJmYW1pbHkiOiJTY2h3YXJ0eiIsImdpdmVuIjoiQW5uIiwicGFyc2UtbmFtZXMiOmZhbHNlLCJkcm9wcGluZy1wYXJ0aWNsZSI6IlYiLCJub24tZHJvcHBpbmctcGFydGljbGUiOiIifSx7ImZhbWlseSI6IlNpbW9uc2ljayIsImdpdmVuIjoiRWxlYW5vciBNIiwicGFyc2UtbmFtZXMiOmZhbHNlLCJkcm9wcGluZy1wYXJ0aWNsZSI6IiIsIm5vbi1kcm9wcGluZy1wYXJ0aWNsZSI6IiJ9LHsiZmFtaWx5IjoiVHlsYXZza3kiLCJnaXZlbiI6IkZyYW5jZXMgQSIsInBhcnNlLW5hbWVzIjpmYWxzZSwiZHJvcHBpbmctcGFydGljbGUiOiIiLCJub24tZHJvcHBpbmctcGFydGljbGUiOiIifSx7ImZhbWlseSI6IlZpc3NlciIsImdpdmVuIjoiTWFyam9sZWluIiwicGFyc2UtbmFtZXMiOmZhbHNlLCJkcm9wcGluZy1wYXJ0aWNsZSI6IiIsIm5vbi1kcm9wcGluZy1wYXJ0aWNsZSI6IiJ9LHsiZmFtaWx5IjoiTmV3bWFuIiwiZ2l2ZW4iOiJBbm5lIEIiLCJwYXJzZS1uYW1lcyI6ZmFsc2UsImRyb3BwaW5nLXBhcnRpY2xlIjoiIiwibm9uLWRyb3BwaW5nLXBhcnRpY2xlIjoiIn1dLCJVUkwiOiJodHRwczovL2FjYWRlbWljLm91cC5jb20vYmlvbWVkZ2Vyb250b2xvZ3kvYXJ0aWNsZS82MS8xMC8xMDU5LzYwMDQ2MSIsImlzc3VlZCI6eyJkYXRlLXBhcnRzIjpbWzIwMDZdXX0sImNvbnRhaW5lci10aXRsZS1zaG9ydCI6IiJ9LCJpc1RlbXBvcmFyeSI6ZmFsc2V9XX0=&quot;,&quot;citationItems&quot;:[{&quot;id&quot;:&quot;5bc9512e-b4e9-3858-9851-06b87226521f&quot;,&quot;itemData&quot;:{&quot;type&quot;:&quot;report&quot;,&quot;id&quot;:&quot;5bc9512e-b4e9-3858-9851-06b87226521f&quot;,&quot;title&quot;:&quot;The Consequences of Resistance Training for Movement Control in Older Adults&quot;,&quot;author&quot;:[{&quot;family&quot;:&quot;Barry&quot;,&quot;given&quot;:&quot;Benjamin K&quot;,&quot;parse-names&quot;:false,&quot;dropping-particle&quot;:&quot;&quot;,&quot;non-dropping-particle&quot;:&quot;&quot;},{&quot;family&quot;:&quot;Carson&quot;,&quot;given&quot;:&quot;Richard G&quot;,&quot;parse-names&quot;:false,&quot;dropping-particle&quot;:&quot;&quot;,&quot;non-dropping-particle&quot;:&quot;&quot;}],&quot;URL&quot;:&quot;https://academic.oup.com/biomedgerontology/article/59/7/M730/585785&quot;,&quot;issued&quot;:{&quot;date-parts&quot;:[[2004]]},&quot;abstract&quot;:&quot;Older adults who undertake resistance training are typically seeking to maintain or increase their muscular strength with the goal of preserving or improving their functional capabilities. The extent to which resistance training adaptations lead to improved performance on tasks of everyday living is not particularly well understood. Indeed, studies examining changes in functional task performance experienced by older adults following periods of resistance training have produced equivocal findings. A clear understanding of the principles governing the transfer of resistance training adaptations is therefore critical in seeking to optimize the prescription of training regimes that have as their aim the maintenance and improvement of functional movement capacities in older adults. The degenerative processes that occur in the aging motor system are likely to influence heavily any adaptations to resistance training and the subsequent transfer to functional task performance. The resulting characteristics of motor behavior, such as the substantial decline in the rate of force development and the decreased steadiness of force production, may entail that specialized resistance training strategies are necessary to maximize the benefits for older adults. In this review, we summarize the alterations in the neuromuscular system that are responsible for the declines in strength, power, and force control, and the subsequent deterioration in the everyday movement capabilities of older adults. We examine the literature concerning the neural adaptations that older adults experience in response to resistance training, and consider the readiness with which these adaptations will improve the functional movement capabilities of older adults.&quot;,&quot;container-title-short&quot;:&quot;&quot;},&quot;isTemporary&quot;:false},{&quot;id&quot;:&quot;a37ff433-2a27-3dac-9e58-cf8dbd23d112&quot;,&quot;itemData&quot;:{&quot;type&quot;:&quot;report&quot;,&quot;id&quot;:&quot;a37ff433-2a27-3dac-9e58-cf8dbd23d112&quot;,&quot;title&quot;:&quot;Aging Skeletal Muscle: Physiologic Changes and the Effects of Training Update&quot;,&quot;author&quot;:[{&quot;family&quot;:&quot;Williams&quot;,&quot;given&quot;:&quot;Glenn N&quot;,&quot;parse-names&quot;:false,&quot;dropping-particle&quot;:&quot;&quot;,&quot;non-dropping-particle&quot;:&quot;&quot;},{&quot;family&quot;:&quot;Higgins&quot;,&quot;given&quot;:&quot;Michael J&quot;,&quot;parse-names&quot;:false,&quot;dropping-particle&quot;:&quot;&quot;,&quot;non-dropping-particle&quot;:&quot;&quot;},{&quot;family&quot;:&quot;Lewek&quot;,&quot;given&quot;:&quot;Michael D&quot;,&quot;parse-names&quot;:false,&quot;dropping-particle&quot;:&quot;&quot;,&quot;non-dropping-particle&quot;:&quot;&quot;}],&quot;container-title&quot;:&quot;Physical Therapy&quot;,&quot;container-title-short&quot;:&quot;Phys Ther&quot;,&quot;URL&quot;:&quot;https://academic.oup.com/ptj/article/82/1/62/2837015&quot;,&quot;issued&quot;:{&quot;date-parts&quot;:[[2002]]},&quot;abstract&quot;:&quot;APTA is a sponsor of the Decade, an international, multidisciplinary initiative to improve health-related quality of life for people with musculoskeletal disorders. A ccording to the 1996 US Census Bureau population projections (middle series), during the period from 1995 through 2030, the percentage of the American population that is 65 years of age or older and 85 years of age or older will increase by 107% and 133%, respectively. In contrast, the percentage of those under 65 years of age will increase by only 21%. 1 In addition, the percentages of older people with disabilities in activities of daily living and of older people requiring institu-tionalization for disabilities are expected to remain similar to current levels over the next 30 years, although these statistics vary by ethnicity. 1 This means that the number of people requiring institutionalization for disabilities will increase substantially. Based on these data, the physiologic changes that occur in skeletal muscle as a result of aging and the effects of exercise on aging skeletal muscle are going to be of increased importance to physical therapists. The purpose of this update is to discuss the effects of aging on skeletal muscle and to discuss how exercise affects aging skeletal muscle. Effect of Aging on Skeletal Muscle As humans age, the force-generating capacity (strength) of their skeletal muscles is reduced. 2,3 As a result, many older people experience difficulty in performing their activities of daily living. 2 Recent research indicates that the observed loss of force production in older people is primarily to the result of muscle atrophy and alterations in the percentage of contractile tissue within muscle 3-6 rather than deficits in muscle activation (motor unit [MU] recruitment and firing rates). 7-9 [Williams GN, Higgins MJ, Lewek MD. Aging skeletal muscle: physiologic changes and the effects of training. Phys Ther. 2002;82:62-68.]&quot;,&quot;issue&quot;:&quot;1&quot;,&quot;volume&quot;:&quot;82&quot;},&quot;isTemporary&quot;:false},{&quot;id&quot;:&quot;b6e52b12-2f79-39e7-9c24-1858eee6348c&quot;,&quot;itemData&quot;:{&quot;type&quot;:&quot;report&quot;,&quot;id&quot;:&quot;b6e52b12-2f79-39e7-9c24-1858eee6348c&quot;,&quot;title&quot;:&quot;The Loss of Skeletal Muscle Strength, Mass, and Quality in Older Adults: The Health, Aging and Body Composition Study&quot;,&quot;author&quot;:[{&quot;family&quot;:&quot;Goodpaster&quot;,&quot;given&quot;:&quot;Bret H&quot;,&quot;parse-names&quot;:false,&quot;dropping-particle&quot;:&quot;&quot;,&quot;non-dropping-particle&quot;:&quot;&quot;},{&quot;family&quot;:&quot;Park&quot;,&quot;given&quot;:&quot;Seok Won&quot;,&quot;parse-names&quot;:false,&quot;dropping-particle&quot;:&quot;&quot;,&quot;non-dropping-particle&quot;:&quot;&quot;},{&quot;family&quot;:&quot;Harris&quot;,&quot;given&quot;:&quot;Tamara B&quot;,&quot;parse-names&quot;:false,&quot;dropping-particle&quot;:&quot;&quot;,&quot;non-dropping-particle&quot;:&quot;&quot;},{&quot;family&quot;:&quot;Kritchevsky&quot;,&quot;given&quot;:&quot;Steven B&quot;,&quot;parse-names&quot;:false,&quot;dropping-particle&quot;:&quot;&quot;,&quot;non-dropping-particle&quot;:&quot;&quot;},{&quot;family&quot;:&quot;Nevitt&quot;,&quot;given&quot;:&quot;Michael&quot;,&quot;parse-names&quot;:false,&quot;dropping-particle&quot;:&quot;&quot;,&quot;non-dropping-particle&quot;:&quot;&quot;},{&quot;family&quot;:&quot;Schwartz&quot;,&quot;given&quot;:&quot;Ann&quot;,&quot;parse-names&quot;:false,&quot;dropping-particle&quot;:&quot;V&quot;,&quot;non-dropping-particle&quot;:&quot;&quot;},{&quot;family&quot;:&quot;Simonsick&quot;,&quot;given&quot;:&quot;Eleanor M&quot;,&quot;parse-names&quot;:false,&quot;dropping-particle&quot;:&quot;&quot;,&quot;non-dropping-particle&quot;:&quot;&quot;},{&quot;family&quot;:&quot;Tylavsky&quot;,&quot;given&quot;:&quot;Frances A&quot;,&quot;parse-names&quot;:false,&quot;dropping-particle&quot;:&quot;&quot;,&quot;non-dropping-particle&quot;:&quot;&quot;},{&quot;family&quot;:&quot;Visser&quot;,&quot;given&quot;:&quot;Marjolein&quot;,&quot;parse-names&quot;:false,&quot;dropping-particle&quot;:&quot;&quot;,&quot;non-dropping-particle&quot;:&quot;&quot;},{&quot;family&quot;:&quot;Newman&quot;,&quot;given&quot;:&quot;Anne B&quot;,&quot;parse-names&quot;:false,&quot;dropping-particle&quot;:&quot;&quot;,&quot;non-dropping-particle&quot;:&quot;&quot;}],&quot;URL&quot;:&quot;https://academic.oup.com/biomedgerontology/article/61/10/1059/600461&quot;,&quot;issued&quot;:{&quot;date-parts&quot;:[[2006]]},&quot;container-title-short&quot;:&quot;&quot;},&quot;isTemporary&quot;:false}]},{&quot;citationID&quot;:&quot;MENDELEY_CITATION_3292d784-f171-427b-8b45-eda9738ecd2f&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MzI5MmQ3ODQtZjE3MS00MjdiLThiNDUtZWRhOTczOGVjZDJmIiwicHJvcGVydGllcyI6eyJub3RlSW5kZXgiOjB9LCJpc0VkaXRlZCI6ZmFsc2UsIm1hbnVhbE92ZXJyaWRlIjp7ImlzTWFudWFsbHlPdmVycmlkZGVuIjpmYWxzZSwiY2l0ZXByb2NUZXh0IjoiPHN1cD40LDU8L3N1cD4iLCJtYW51YWxPdmVycmlkZVRleHQiOiIifSwiY2l0YXRpb25JdGVtcyI6W3siaWQiOiIwMTE1NDY0Yy03NmNkLTM4NGItYTcwMi05MmI0NjZhZDY5NDYiLCJpdGVtRGF0YSI6eyJ0eXBlIjoicmVwb3J0IiwiaWQiOiIwMTE1NDY0Yy03NmNkLTM4NGItYTcwMi05MmI0NjZhZDY5NDYiLCJ0aXRsZSI6IlNrZWxldGFsIG11c2NsZSBjb250cmFjdGlsZSBhbmQgbm9uY29udHJhY3RpbGUgY29tcG9uZW50cyBpbiB5b3VuZyBhbmQgb2xkZXIgd29tZW4gYW5kIG1lbiIsImF1dGhvciI6W3siZmFtaWx5IjoiS2VudC1icmF1biIsImdpdmVuIjoiSmFuZSBBIiwicGFyc2UtbmFtZXMiOmZhbHNlLCJkcm9wcGluZy1wYXJ0aWNsZSI6IiIsIm5vbi1kcm9wcGluZy1wYXJ0aWNsZSI6IiJ9LHsiZmFtaWx5IjoiTmciLCJnaXZlbiI6IkFsZXhhbmRlciIsInBhcnNlLW5hbWVzIjpmYWxzZSwiZHJvcHBpbmctcGFydGljbGUiOiJWIiwibm9uLWRyb3BwaW5nLXBhcnRpY2xlIjoiIn0seyJmYW1pbHkiOiJZb3VuZyIsImdpdmVuIjoiS2FybCIsInBhcnNlLW5hbWVzIjpmYWxzZSwiZHJvcHBpbmctcGFydGljbGUiOiIiLCJub24tZHJvcHBpbmctcGFydGljbGUiOiIifV0sIlVSTCI6Imh0dHA6Ly93d3cuamFwLm9yZyIsImlzc3VlZCI6eyJkYXRlLXBhcnRzIjpbWzIwMDBdXX0sImFic3RyYWN0IjoiWW91bmcuIFNrZWxldGFsIG11c2NsZSBjb250cmFjdGlsZSBhbmQgbm9uY29udHJhY3RpbGUgY29tcG9uZW50cyBpbiB5b3VuZyBhbmQgb2xkZXIgd29tZW4gYW5kIG1lbi4gSi4gQXBwbC4gUGh5c2lvbC4gODg6IDY2Mi02NjgsIDIwMDAuLVRvIGV4YW1pbmUgdGhlIGluZmx1ZW5jZXMgb2YgYWdlLCBnZW5kZXIsIGFuZCBoYWJpdHVhbCBwaHlzaWNhbCBhY3Rpdml0eSBsZXZlbCBvbiBodW1hbiBza2VsZXRhbCBtdXNjbGUgY29tcG9zaXRpb24sIHdlIGRldmVsb3BlZCBhIHJlbGF0aXZlbHkgc2ltcGxlIG1hZ25ldGljIHJlc29uYW5jZSBpbWFnaW5nIG1ldGhvZCBmb3IgdGhlIHF1YW50aXRhdGlvbiBvZiBsZWcgYW50ZXJpb3IgY29tcGFydG1lbnQgY29udHJhY3RpbGUgYW5kIG5vbmNvbnRyYWN0aWxlIGNvbnRlbnQuIFdlIHN0dWRpZWQgMjMgeW91bmcgKDExIHdvbWVuIGFuZCAxMiBtZW4sIDI2LTQ0IHlyIG9sZCkgYW5kIDIxIG9sZGVyICgxMCB3b21lbiBhbmQgMTEgbWVuLCA2NS04MyB5ciBvbGQpIGhlYWx0aHkgYWR1bHRzLiBBbmFseXNpcyB3YXMgYnkgdHdvLWZhY3RvciAoYWdlLCBnZW5kZXIpIEFOT1ZBLiBQaHlzaWNhbCBhY3Rpdml0eSwgcXVhbnRpdGF0ZWQgYnkgdGhyZWUtZGltZW5zaW9uYWwgYWNjZWxlcm9tZXRlciB3b3JuIGFib3V0IHRoZSB3YWlzdCBmb3IgMSB3aywgd2FzIG5vdCBkaWZmZXJlbnQgYmV0d2VlbiBncm91cHMuIE1lbiBoYWQgbGFyZ2VyIGNvbnRyYWN0aWxlIGFuZCBub25jb250cmFjdGlsZSBjcm9zcy1zZWN0aW9uYWwgYXJlYXMgKGNtIDIpIHRoYW4gd29tZW4sIHdpdGggbm8gZ2VuZGVyIGVmZmVjdCBvbiBwZXJjZW50IG5vbmNvbnRyYWN0aWxlIGFyZWEuIFlvdW5nIHN1YmplY3RzIGhhZCBsYXJnZXIgY29udHJhY3RpbGUgYXJlYXMgYW5kIHNtYWxsZXIgYWJzb2x1dGUgKGNtIDIpIGFuZCByZWxhdGl2ZSAocGVyY2VudCB0b3RhbCkgbm9uY29udHJhY3RpbGUgYXJlYXMgdGhhbiBvbGRlciBzdWJqZWN0cy4gVGhlcmUgd2FzIGEgc2lnbmlmaWNhbnQgbGluZWFyIHJlbGF0aW9uc2hpcCBiZXR3ZWVuIHBoeXNpY2FsIGFjdGl2aXR5IGFuZCBwZXJjZW50IG5vbmNvbnRyYWN0aWxlIGFyZWEgaW4gb2xkZXIgKHIgMC42OCwgUCAwLjAwMikgYnV0IG5vdCB5b3VuZyBzdWJqZWN0cy4gVGhlc2UgZGF0YSBkZW1vbnN0cmF0ZSBhIG1vcmUgdGhhbiB0d29mb2xkIGluY3JlYXNlIGluIHRoZSBub25jb250cmFjdGlsZSBjb250ZW50IG9mIGxvY29tb3RvciBtdXNjbGVzIGluIG9sZGVyIGFkdWx0cyBhbmQgcHJvdmlkZSBub3ZlbCBzdXBwb3J0IGZvciBwaHlzaWNhbCBhY3Rpdml0eSBhcyBhIG1vZHVsYXRvciBvZiB0aGlzIGFnZS1yZWxhdGVkIGNoYW5nZSBpbiBtdXNjbGUgY29tcG9zaXRpb24uIiwiY29udGFpbmVyLXRpdGxlLXNob3J0IjoiIn0sImlzVGVtcG9yYXJ5IjpmYWxzZX0seyJpZCI6ImUzNDIyOGM4LTJhOGEtM2U5OS05MzBlLTZhZGQ3MjUzMTEzMCIsIml0ZW1EYXRhIjp7InR5cGUiOiJhcnRpY2xlLWpvdXJuYWwiLCJpZCI6ImUzNDIyOGM4LTJhOGEtM2U5OS05MzBlLTZhZGQ3MjUzMTEzMCIsInRpdGxlIjoiQWdlLWFzc29jaWF0ZWQgZGlmZmVyZW5jZXMgaW4gdHJpY2VwcyBzdXJhZSBtdXNjbGUgY29tcG9zaXRpb24gYW5kIHN0cmVuZ3RoIC0gQW4gTVJJLWJhc2VkIGNyb3NzLXNlY3Rpb25hbCBjb21wYXJpc29uIG9mIGNvbnRyYWN0aWxlLCBhZGlwb3NlIGFuZCBjb25uZWN0aXZlIHRpc3N1ZSIsImF1dGhvciI6W3siZmFtaWx5IjoiQ3NhcG8iLCJnaXZlbiI6IlJvYmVydCIsInBhcnNlLW5hbWVzIjpmYWxzZSwiZHJvcHBpbmctcGFydGljbGUiOiIiLCJub24tZHJvcHBpbmctcGFydGljbGUiOiIifSx7ImZhbWlseSI6Ik1hbGlzIiwiZ2l2ZW4iOiJWYWRpbSIsInBhcnNlLW5hbWVzIjpmYWxzZSwiZHJvcHBpbmctcGFydGljbGUiOiIiLCJub24tZHJvcHBpbmctcGFydGljbGUiOiIifSx7ImZhbWlseSI6IlNpbmhhIiwiZ2l2ZW4iOiJVc2hhIiwicGFyc2UtbmFtZXMiOmZhbHNlLCJkcm9wcGluZy1wYXJ0aWNsZSI6IiIsIm5vbi1kcm9wcGluZy1wYXJ0aWNsZSI6IiJ9LHsiZmFtaWx5IjoiRHUiLCJnaXZlbiI6IkppYW5nIiwicGFyc2UtbmFtZXMiOmZhbHNlLCJkcm9wcGluZy1wYXJ0aWNsZSI6IiIsIm5vbi1kcm9wcGluZy1wYXJ0aWNsZSI6IiJ9LHsiZmFtaWx5IjoiU2luaGEiLCJnaXZlbiI6IlNoYW50YW51IiwicGFyc2UtbmFtZXMiOmZhbHNlLCJkcm9wcGluZy1wYXJ0aWNsZSI6IiIsIm5vbi1kcm9wcGluZy1wYXJ0aWNsZSI6IiJ9XSwiY29udGFpbmVyLXRpdGxlIjoiQk1DIE11c2N1bG9za2VsZXRhbCBEaXNvcmRlcnMiLCJjb250YWluZXItdGl0bGUtc2hvcnQiOiJCTUMgTXVzY3Vsb3NrZWxldCBEaXNvcmQiLCJET0kiOiIxMC4xMTg2LzE0NzEtMjQ3NC0xNS0yMDkiLCJJU1NOIjoiMTQ3MTI0NzQiLCJQTUlEIjoiMjQ5MzkzNzIiLCJpc3N1ZWQiOnsiZGF0ZS1wYXJ0cyI6W1syMDE0LDYsMTddXX0sImFic3RyYWN0IjoiQmFja2dyb3VuZDogSW4gaHVtYW4gc2tlbGV0YWwgbXVzY2xlcywgdGhlIGFnaW5nIHByb2Nlc3MgY2F1c2VzIGEgZGVjcmVhc2Ugb2YgY29udHJhY3RpbGUgYW5kIGEgY29uY29taXRhbnQgaW5jcmVhc2Ugb2YgaW50cmFtdXNjdWxhciBhZGlwb3NlIChJTUFUKSBhbmQgY29ubmVjdGl2ZSAoSU1DVCkgdGlzc3Vlcy4gVGhlIGFjY3VtdWxhdGlvbiBvZiBub24tY29udHJhY3RpbGUgdGlzc3VlcyBtYXkgY29udHJpYnV0ZSB0byB0aGUgc2lnbmlmaWNhbnQgbG9zcyBvZiBpbnRyaW5zaWMgbXVzY2xlIHN0cmVuZ3RoIHR5cGljYWxseSBvYnNlcnZlZCBhdCBvbGRlciBhZ2UgYnV0IHRoZWlyIGluIHZpdm8gcXVhbnRpZmljYXRpb24gaXMgY2hhbGxlbmdpbmcuIFRoZSBwdXJwb3NlIG9mIHRoaXMgc3R1ZHkgd2FzIHRvIGVzdGFibGlzaCBNUiBpbWFnaW5nLWJhc2VkIG1ldGhvZHMgdG8gcXVhbnRpZnkgdGhlIHJlbGF0aXZlIGFtb3VudHMgb2YgSU1DVCwgSU1BVCBhbmQgY29udHJhY3RpbGUgdGlzc3VlcyBpbiB5b3VuZyBhbmQgb2xkZXIgaHVtYW4gY29ob3J0cywgYW5kIGludmVzdGlnYXRlIHRoZWlyIHJvbGVzIGluIGRldGVybWluaW5nIGFnZS1hc3NvY2lhdGVkIGNoYW5nZXMgaW4gc2tlbGV0YWwgbXVzY2xlIHN0cmVuZ3RoLiBNZXRob2RzLiBGaXZlIHlvdW5nICgzMS42IMKxIDcuMCB5cnMpIGFuZCBmaXZlIG9sZGVyICg4My40IMKxIDMuMiB5cnMpIEphcGFuZXNlIHdvbWVuIHdlcmUgc3ViamVjdCB0byBhIGRldGFpbGVkIE1SIGltYWdpbmcgcHJvdG9jb2wsIGluY2x1ZGluZyBGYXN0IEdyYWRpZW50IEVjaG8sIFF1YW50aXRhdGl2ZSBGYXQvV2F0ZXIgKElERUFMKSBhbmQgVWx0cmEtc2hvcnQgRWNobyBUaW1lIChVVEUpIHNlcXVlbmNlcywgdG8gZGV0ZXJtaW5lIGNvbnRyYWN0aWxlIG11c2NsZSB0aXNzdWUgYW5kIElNQVQgd2l0aGluIHRoZSBlbnRpcmUgVHJpY2VwcyBTdXJhZSBjb21wbGV4LCBhbmQgSU1DVCB3aXRoaW4gYm90aCBoZWFkcyBvZiB0aGUgR2FzdHJvY25lbWl1cyBtdXNjbGUuIFNwZWNpZmljIGZvcmNlIHdhcyBjYWxjdWxhdGVkIGFzIHRoZSByYXRpbyBvZiBpc29tZXRyaWMgcGxhbnRhcmZsZXhvciBmb3JjZSBhbmQgdGhlIHBoeXNpb2xvZ2ljYWwgY3Jvc3Mtc2VjdGlvbmFsIGFyZWEgb2YgdGhlIFRyaWNlcHMgU3VyYWUgY29tcGxleC4gUmVzdWx0czogSW4gdGhlIG9sZGVyIGNvaG9ydCwgdG90YWwgVHJpY2VwcyBTdXJhZSB2b2x1bWUgd2FzIHNtYWxsZXIgYnkgMTcuNSUsIHdoaWxlIHRoZSByZWxhdGl2ZSBhbW91bnRzIG9mIFRyaWNlcHMgU3VyYWUgSU1BVCBhbmQgR2FzdHJvY25lbWl1cyBJTUNUIHdlcmUgbGFyZ2VyIGJ5IDU1LjElIGFuZCA0OC45JSwgcmVzcGVjdGl2ZWx5LiBEaWZmZXJlbmNlcyBvZiAzOC42JSBhbmQgNDIuMSUgaW4gcGxhbnRhcmZsZXhvciBmb3JjZSBhbmQgc3BlY2lmaWMgZm9yY2Ugd2VyZSBvYnNlcnZlZC4gQWZ0ZXIgc3VidHJhY3Rpb24gb2YgSU1BVCBhbmQgSU1DVCBmcm9tIHRvdGFsIG11c2NsZSB2b2x1bWUsIGRpZmZlcmVuY2VzIGluIGludHJpbnNpYyBzdHJlbmd0aCBkZWNyZWFzZWQgdG8gMjkuNiUuIENvbmNsdXNpb25zOiBPdXIgZGF0YSBlc3RhYmxpc2hlcyB0aGF0IGFnaW5nIGNhdXNlcyBzaWduaWZpY2FudCBjaGFuZ2VzIGluIHNrZWxldGFsIG11c2NsZSBjb21wb3NpdGlvbiwgd2l0aCBtYXJrZWQgaW5jcmVhc2VzIGluIG5vbi1jb250cmFjdGlsZSB0aXNzdWVzLiBTdWNoIHF1YW50aWZpY2F0aW9uIG9mIHRoZSByZW1vZGVsaW5nIHByb2Nlc3MgaXMgbGlrZWx5IHRvIGJlIG9mIGZ1bmN0aW9uYWwgYW5kIGNsaW5pY2FsIGltcG9ydGFuY2UgaW4gZWx1Y2lkYXRpbmcgdGhlIGNhdXNlcyBvZiB0aGUgZGlzcHJvcG9ydGlvbmF0ZSBhZ2UtYXNzb2NpYXRlZCBkZWNyZWFzZSBvZiBmb3JjZSBjb21wYXJlZCB0byB0aGF0IG9mIG11c2NsZSB2b2x1bWUuIMKpIDIwMTQgQ3NhcG8gZXQgYWwuOyBsaWNlbnNlZSBCaW9NZWQgQ2VudHJhbCBMdGQuIiwicHVibGlzaGVyIjoiQmlvTWVkIENlbnRyYWwgTHRkLiIsImlzc3VlIjoiMSIsInZvbHVtZSI6IjE1In0sImlzVGVtcG9yYXJ5IjpmYWxzZX1dfQ==&quot;,&quot;citationItems&quot;:[{&quot;id&quot;:&quot;0115464c-76cd-384b-a702-92b466ad6946&quot;,&quot;itemData&quot;:{&quot;type&quot;:&quot;report&quot;,&quot;id&quot;:&quot;0115464c-76cd-384b-a702-92b466ad6946&quot;,&quot;title&quot;:&quot;Skeletal muscle contractile and noncontractile components in young and older women and men&quot;,&quot;author&quot;:[{&quot;family&quot;:&quot;Kent-braun&quot;,&quot;given&quot;:&quot;Jane A&quot;,&quot;parse-names&quot;:false,&quot;dropping-particle&quot;:&quot;&quot;,&quot;non-dropping-particle&quot;:&quot;&quot;},{&quot;family&quot;:&quot;Ng&quot;,&quot;given&quot;:&quot;Alexander&quot;,&quot;parse-names&quot;:false,&quot;dropping-particle&quot;:&quot;V&quot;,&quot;non-dropping-particle&quot;:&quot;&quot;},{&quot;family&quot;:&quot;Young&quot;,&quot;given&quot;:&quot;Karl&quot;,&quot;parse-names&quot;:false,&quot;dropping-particle&quot;:&quot;&quot;,&quot;non-dropping-particle&quot;:&quot;&quot;}],&quot;URL&quot;:&quot;http://www.jap.org&quot;,&quot;issued&quot;:{&quot;date-parts&quot;:[[2000]]},&quot;abstract&quot;:&quot;Young. Skeletal muscle contractile and noncontractile components in young and older women and men. J. Appl. Physiol. 88: 662-668, 2000.-To examine the influences of age, gender, and habitual physical activity level on human skeletal muscle composition, we developed a relatively simple magnetic resonance imaging method for the quantitation of leg anterior compartment contractile and noncontractile content. We studied 23 young (11 women and 12 men, 26-44 yr old) and 21 older (10 women and 11 men, 65-83 yr old) healthy adults. Analysis was by two-factor (age, gender) ANOVA. Physical activity, quantitated by three-dimensional accelerometer worn about the waist for 1 wk, was not different between groups. Men had larger contractile and noncontractile cross-sectional areas (cm 2) than women, with no gender effect on percent noncontractile area. Young subjects had larger contractile areas and smaller absolute (cm 2) and relative (percent total) noncontractile areas than older subjects. There was a significant linear relationship between physical activity and percent noncontractile area in older (r 0.68, P 0.002) but not young subjects. These data demonstrate a more than twofold increase in the noncontractile content of locomotor muscles in older adults and provide novel support for physical activity as a modulator of this age-related change in muscle composition.&quot;,&quot;container-title-short&quot;:&quot;&quot;},&quot;isTemporary&quot;:false},{&quot;id&quot;:&quot;e34228c8-2a8a-3e99-930e-6add72531130&quot;,&quot;itemData&quot;:{&quot;type&quot;:&quot;article-journal&quot;,&quot;id&quot;:&quot;e34228c8-2a8a-3e99-930e-6add72531130&quot;,&quot;title&quot;:&quot;Age-associated differences in triceps surae muscle composition and strength - An MRI-based cross-sectional comparison of contractile, adipose and connective tissue&quot;,&quot;author&quot;:[{&quot;family&quot;:&quot;Csapo&quot;,&quot;given&quot;:&quot;Robert&quot;,&quot;parse-names&quot;:false,&quot;dropping-particle&quot;:&quot;&quot;,&quot;non-dropping-particle&quot;:&quot;&quot;},{&quot;family&quot;:&quot;Malis&quot;,&quot;given&quot;:&quot;Vadim&quot;,&quot;parse-names&quot;:false,&quot;dropping-particle&quot;:&quot;&quot;,&quot;non-dropping-particle&quot;:&quot;&quot;},{&quot;family&quot;:&quot;Sinha&quot;,&quot;given&quot;:&quot;Usha&quot;,&quot;parse-names&quot;:false,&quot;dropping-particle&quot;:&quot;&quot;,&quot;non-dropping-particle&quot;:&quot;&quot;},{&quot;family&quot;:&quot;Du&quot;,&quot;given&quot;:&quot;Jiang&quot;,&quot;parse-names&quot;:false,&quot;dropping-particle&quot;:&quot;&quot;,&quot;non-dropping-particle&quot;:&quot;&quot;},{&quot;family&quot;:&quot;Sinha&quot;,&quot;given&quot;:&quot;Shantanu&quot;,&quot;parse-names&quot;:false,&quot;dropping-particle&quot;:&quot;&quot;,&quot;non-dropping-particle&quot;:&quot;&quot;}],&quot;container-title&quot;:&quot;BMC Musculoskeletal Disorders&quot;,&quot;container-title-short&quot;:&quot;BMC Musculoskelet Disord&quot;,&quot;DOI&quot;:&quot;10.1186/1471-2474-15-209&quot;,&quot;ISSN&quot;:&quot;14712474&quot;,&quot;PMID&quot;:&quot;24939372&quot;,&quot;issued&quot;:{&quot;date-parts&quot;:[[2014,6,17]]},&quot;abstract&quot;:&quot;Background: In human skeletal muscles, the aging process causes a decrease of contractile and a concomitant increase of intramuscular adipose (IMAT) and connective (IMCT) tissues. The accumulation of non-contractile tissues may contribute to the significant loss of intrinsic muscle strength typically observed at older age but their in vivo quantification is challenging. The purpose of this study was to establish MR imaging-based methods to quantify the relative amounts of IMCT, IMAT and contractile tissues in young and older human cohorts, and investigate their roles in determining age-associated changes in skeletal muscle strength. Methods. Five young (31.6 ± 7.0 yrs) and five older (83.4 ± 3.2 yrs) Japanese women were subject to a detailed MR imaging protocol, including Fast Gradient Echo, Quantitative Fat/Water (IDEAL) and Ultra-short Echo Time (UTE) sequences, to determine contractile muscle tissue and IMAT within the entire Triceps Surae complex, and IMCT within both heads of the Gastrocnemius muscle. Specific force was calculated as the ratio of isometric plantarflexor force and the physiological cross-sectional area of the Triceps Surae complex. Results: In the older cohort, total Triceps Surae volume was smaller by 17.5%, while the relative amounts of Triceps Surae IMAT and Gastrocnemius IMCT were larger by 55.1% and 48.9%, respectively. Differences of 38.6% and 42.1% in plantarflexor force and specific force were observed. After subtraction of IMAT and IMCT from total muscle volume, differences in intrinsic strength decreased to 29.6%. Conclusions: Our data establishes that aging causes significant changes in skeletal muscle composition, with marked increases in non-contractile tissues. Such quantification of the remodeling process is likely to be of functional and clinical importance in elucidating the causes of the disproportionate age-associated decrease of force compared to that of muscle volume. © 2014 Csapo et al.; licensee BioMed Central Ltd.&quot;,&quot;publisher&quot;:&quot;BioMed Central Ltd.&quot;,&quot;issue&quot;:&quot;1&quot;,&quot;volume&quot;:&quot;15&quot;},&quot;isTemporary&quot;:false}]},{&quot;citationID&quot;:&quot;MENDELEY_CITATION_e9ac62a6-827c-4e27-a0ed-a17ec5bcb1fd&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ZTlhYzYyYTYtODI3Yy00ZTI3LWEwZWQtYTE3ZWM1YmNiMWZkIiwicHJvcGVydGllcyI6eyJub3RlSW5kZXgiOjB9LCJpc0VkaXRlZCI6ZmFsc2UsIm1hbnVhbE92ZXJyaWRlIjp7ImlzTWFudWFsbHlPdmVycmlkZGVuIjpmYWxzZSwiY2l0ZXByb2NUZXh0IjoiPHN1cD42LDc8L3N1cD4iLCJtYW51YWxPdmVycmlkZVRleHQiOiIifSwiY2l0YXRpb25JdGVtcyI6W3siaWQiOiI0OGFkY2YzNS02YjIzLTMzNjMtYWMzNi02MGM0Yzk4YmEyNjUiLCJpdGVtRGF0YSI6eyJ0eXBlIjoiYXJ0aWNsZS1qb3VybmFsIiwiaWQiOiI0OGFkY2YzNS02YjIzLTMzNjMtYWMzNi02MGM0Yzk4YmEyNjUiLCJ0aXRsZSI6IkV4dHJhY2VsbHVsYXIgd2F0ZXIgbWF5IG1hc2sgYWN0dWFsIG11c2NsZSBhdHJvcGh5IGR1cmluZyBhZ2luZyIsImF1dGhvciI6W3siZmFtaWx5IjoiWWFtYWRhIiwiZ2l2ZW4iOiJZb3N1a2UiLCJwYXJzZS1uYW1lcyI6ZmFsc2UsImRyb3BwaW5nLXBhcnRpY2xlIjoiIiwibm9uLWRyb3BwaW5nLXBhcnRpY2xlIjoiIn0seyJmYW1pbHkiOiJTY2hvZWxsZXIiLCJnaXZlbiI6IkRhbGUgQS4iLCJwYXJzZS1uYW1lcyI6ZmFsc2UsImRyb3BwaW5nLXBhcnRpY2xlIjoiIiwibm9uLWRyb3BwaW5nLXBhcnRpY2xlIjoiIn0seyJmYW1pbHkiOiJOYWthbXVyYSIsImdpdmVuIjoiRWl0YXJvIiwicGFyc2UtbmFtZXMiOmZhbHNlLCJkcm9wcGluZy1wYXJ0aWNsZSI6IiIsIm5vbi1kcm9wcGluZy1wYXJ0aWNsZSI6IiJ9LHsiZmFtaWx5IjoiTW9yaW1vdG8iLCJnaXZlbiI6IlRha2V0b3NoaSIsInBhcnNlLW5hbWVzIjpmYWxzZSwiZHJvcHBpbmctcGFydGljbGUiOiIiLCJub24tZHJvcHBpbmctcGFydGljbGUiOiIifSx7ImZhbWlseSI6IktpbXVyYSIsImdpdmVuIjoiTWlzYWthIiwicGFyc2UtbmFtZXMiOmZhbHNlLCJkcm9wcGluZy1wYXJ0aWNsZSI6IiIsIm5vbi1kcm9wcGluZy1wYXJ0aWNsZSI6IiJ9LHsiZmFtaWx5IjoiT2RhIiwiZ2l2ZW4iOiJTaGluZ28iLCJwYXJzZS1uYW1lcyI6ZmFsc2UsImRyb3BwaW5nLXBhcnRpY2xlIjoiIiwibm9uLWRyb3BwaW5nLXBhcnRpY2xlIjoiIn1dLCJjb250YWluZXItdGl0bGUiOiJKb3VybmFscyBvZiBHZXJvbnRvbG9neSAtIFNlcmllcyBBIEJpb2xvZ2ljYWwgU2NpZW5jZXMgYW5kIE1lZGljYWwgU2NpZW5jZXMiLCJET0kiOiIxMC4xMDkzL2dlcm9uYS9nbHEwMDEiLCJJU1NOIjoiMTA3OTUwMDYiLCJQTUlEIjoiMjAxMzMzOTMiLCJpc3N1ZWQiOnsiZGF0ZS1wYXJ0cyI6W1syMDEwLDVdXX0sInBhZ2UiOiI1MTAtNTE2IiwiYWJzdHJhY3QiOiJCYWNrZ3JvdW5kLlNrZWxldGFsIG11c2NsZSB0aXNzdWUgaG9sZHMgYSBsYXJnZSB2b2x1bWUgb2Ygd2F0ZXIgcGFydGl0aW9uZWQgaW50byBleHRyYWNlbGx1bGFyIHdhdGVyIChFQ1cpIGFuZCBpbnRyYWNlbGx1bGFyIHdhdGVyIChJQ1cpIGZyYWN0aW9ucy4gQXMgdGhlIEVDVyBtYXkgbm90IGJlIHJlbGF0ZWQgdG8gbXVzY2xlIHN0cmVuZ3RoIGRpcmVjdGx5LCB3ZSBoeXBvdGhlc2l6ZWQgdGhhdCBleGNsdWRpbmcgRUNXIGZyb20gbXVzY2xlIHZvbHVtZSB3b3VsZCBzdHJlbmd0aGVuIHRoZSBjb3JyZWxhdGlvbiB3aXRoIG11c2NsZSBzdHJlbmd0aC5NZXRob2RzLkEgdG90YWwgb2YgMTE5IGhlYWx0aHkgbWVuIGFnZWQgMjAtODggeWVhcnMgb2xkIHBhcnRpY2lwYXRlZCBpbiB0aGlzIHN0dWR5LiBLbmVlIGlzb21ldHJpYyBleHRlbnNpb24gc3RyZW5ndGgsIHZlcnRpY2FsIGp1bXAsIGFuZCBzdGFuZGluZyBmcm9tIGEgY2hhaXIgd2VyZSBtZWFzdXJlZCBhcyBpbmRpY2VzIG9mIG11c2NsZSBzdHJlbmd0aCBhbmQgcG93ZXIgaW4gdGhlIGxvd2VyIGV4dHJlbWl0aWVzLiBUaGUgcmVnaW9uYWwgbGVhbiB2b2x1bWUgKExWKSwgdG90YWwgd2F0ZXIgKFRXKSwgSUNXLCBhbmQgRUNXIGluIHRoZSBsb3dlciBsZWcgd2VyZSBlc3RpbWF0ZWQgYnkgYW50aHJvcG9tZXRyeSAoc2tpbmZvbGQgYW5kIGNpcmN1bWZlcmVuY2UgbWVhc3VyZW1lbnRzKSBhbmQgc2VnbWVudGFsIG11bHRpZnJlcXVlbmN5IGJpb2VsZWN0cmljYWwgaW1wZWRhbmNlIHNwZWN0cm9zY29weSAoUy1CSVMpLiBUaGVuLCB3ZSBjYWxjdWxhdGVkIHRoZSBFQ1cvVFcgYW5kIElDVy9UVyByYXRpb3MuUmVzdWx0cy5BbHRob3VnaCBJQ1cgYW5kIHRoZSBMViBpbmRleCBkZWNyZWFzZWQgc2lnbmlmaWNhbnRseSB3aXRoIGFnZSAocCA8LiAwMDEpLCBubyBzaWduaWZpY2FudCBjaGFuZ2VzIGluIEVDVyB3ZXJlIG9ic2VydmVkIChwID0uIDEzNCkuIENvbnNlcXVlbnRseSwgdGhlIEVDVy9UVyByYXRpbyBpbmNyZWFzZWQgc2lnbmlmaWNhbnRseSAocCA8LiAwMDEpIHdpdGggYWdlICh5b3VuZyBhZHVsdCwgMjcuMCDCsSAyLjklOyBlbGRlcmx5LCAzNC4zIMKxIDQuOSU7IGFkdmFuY2VkIGVsZGVybHksIDM3LjIgwrEgNy4wJSkuIEFkanVzdGluZyBmb3IgdGhpcyBieSBpbmNsdWRpbmcgdGhlIElDVy9UVyByYXRpbyBpbiBvdXIgbW9kZWxzIHNpZ25pZmljYW50bHkgaW1wcm92ZWQgdGhlIGNvcnJlbGF0aW9uIGJldHdlZW4gdGhlIExWIGluZGV4IGFuZCBzdHJlbmd0aC1yZWxhdGVkIG1lYXN1cmVtZW50cyBhbmQgY29ycmVsYXRlZCB3aXRoIHN0cmVuZ3RoLXJlbGF0ZWQgbWVhc3VyZW1lbnRzIGluZGVwZW5kZW50bHkgb2YgdGhlIExWIGluZGV4IChwIDwuIDAwMSkuQ29uY2x1c2lvbnMuVGhlIEVDVy9UVyByYXRpbyBpbmNyZWFzZXMgaW4gdGhlIGxvd2VyIGxlZyB3aXRoIGFnZS4gVGhlIHJlc3VsdHMgc3VnZ2VzdCB0aGF0IHRoZSBleHBhbnNpb24gb2YgRUNXIHJlbGF0aXZlIHRvIElDVyBhbmQgdGhlIExWIG1hc2tlZCBhY3R1YWwgbXVzY2xlIGNlbGwgYXRyb3BoeSB3aXRoIGFnaW5nLiDCqSAyMDEwIFRoZSBBdXRob3IuIiwiaXNzdWUiOiI1Iiwidm9sdW1lIjoiNjUgQSIsImNvbnRhaW5lci10aXRsZS1zaG9ydCI6IiJ9LCJpc1RlbXBvcmFyeSI6ZmFsc2V9LHsiaWQiOiJjMDk0NzE0OS1hOTcxLTMyZTAtYTBkYS0zMDZhMjFiYTZhNjkiLCJpdGVtRGF0YSI6eyJ0eXBlIjoiYXJ0aWNsZS1qb3VybmFsIiwiaWQiOiJjMDk0NzE0OS1hOTcxLTMyZTAtYTBkYS0zMDZhMjFiYTZhNjkiLCJ0aXRsZSI6IlRvdGFsIEJvZHkgV2F0ZXIgYW5kIEludHJhY2VsbHVsYXIgV2F0ZXIgUmVsYXRpb25zaGlwcyB3aXRoIE11c2NsZSBTdHJlbmd0aCwgRnJhaWx0eSBhbmQgRnVuY3Rpb25hbCBQZXJmb3JtYW5jZSBpbiBhbiBFbGRlcmx5IFBvcHVsYXRpb24uIEEgQ3Jvc3MtU2VjdGlvbmFsIFN0dWR5IiwiYXV0aG9yIjpbeyJmYW1pbHkiOiJTZXJyYS1QcmF0IiwiZ2l2ZW4iOiJNYXRldSIsInBhcnNlLW5hbWVzIjpmYWxzZSwiZHJvcHBpbmctcGFydGljbGUiOiIiLCJub24tZHJvcHBpbmctcGFydGljbGUiOiIifSx7ImZhbWlseSI6IkxvcmVuem8iLCJnaXZlbiI6IkkuIiwicGFyc2UtbmFtZXMiOmZhbHNlLCJkcm9wcGluZy1wYXJ0aWNsZSI6IiIsIm5vbi1kcm9wcGluZy1wYXJ0aWNsZSI6IiJ9LHsiZmFtaWx5IjoiUGFsb21lcmEiLCJnaXZlbiI6IkUuIiwicGFyc2UtbmFtZXMiOmZhbHNlLCJkcm9wcGluZy1wYXJ0aWNsZSI6IiIsIm5vbi1kcm9wcGluZy1wYXJ0aWNsZSI6IiJ9LHsiZmFtaWx5IjoiUmFtw61yZXoiLCJnaXZlbiI6IlMuIiwicGFyc2UtbmFtZXMiOmZhbHNlLCJkcm9wcGluZy1wYXJ0aWNsZSI6IiIsIm5vbi1kcm9wcGluZy1wYXJ0aWNsZSI6IiJ9LHsiZmFtaWx5IjoiWcOpYmVuZXMiLCJnaXZlbiI6IkouIEMuIiwicGFyc2UtbmFtZXMiOmZhbHNlLCJkcm9wcGluZy1wYXJ0aWNsZSI6IiIsIm5vbi1kcm9wcGluZy1wYXJ0aWNsZSI6IiJ9XSwiY29udGFpbmVyLXRpdGxlIjoiSm91cm5hbCBvZiBOdXRyaXRpb24sIEhlYWx0aCBhbmQgQWdpbmciLCJET0kiOiIxMC4xMDA3L3MxMjYwMy0wMTgtMTEyOS15IiwiSVNTTiI6IjE3NjA0Nzg4IiwiUE1JRCI6IjMwNTY5MDc2IiwiaXNzdWVkIjp7ImRhdGUtcGFydHMiOltbMjAxOSwxLDFdXX0sInBhZ2UiOiI5Ni0xMDEiLCJhYnN0cmFjdCI6IkJhY2tncm91bmQ6IEFzIGEgcGVyc29uIGFnZXMsIHRvdGFsIGJvZHkgd2F0ZXIgKFRCVyksIGludHJhY2VsbHVsYXIgd2F0ZXIgKElDVyksIG11c2NsZSBtYXNzIGFuZCBtdXNjbGUgc3RyZW5ndGggdGVuZCB0byBkZWNsaW5lLiBUaGUgZGVjbGluZSBpbiBJQ1cgbWF5IHJlZmxlY3QgbG9zc2VzIGluIHRoZSBudW1iZXIgb2YgbXVzY2xlIGNlbGxzIGJ1dCBtYXkgYWxzbyBiZSByZXNwb25zaWJsZSBmb3IgbGVzcyBoeWRyYXRlZCBtdXNjbGUgY2VsbHMuIEFpbTogVG8gYXNzZXNzIHdoZXRoZXIgVEJXIGFuZCBJQ1cgYXJlIGFzc29jaWF0ZWQgd2l0aCBtdXNjbGUgc3RyZW5ndGgsIGZ1bmN0aW9uYWwgcGVyZm9ybWFuY2UgYW5kIGZyYWlsdHkgaW4gYW4gYWdlZCBwb3B1bGF0aW9uLCBpbmRlcGVuZGVudGx5IG9mIG11c2NsZSBtYXNzLiBNZXRob2RvbG9neTogRGVzaWduOiBBbiBvYnNlcnZhdGlvbmFsIGNyb3NzLXNlY3Rpb25hbCBzdHVkeSBvZiBjb21tdW5pdHktZHdlbGxpbmcgaW5kaXZpZHVhbHMgYWdlZCA3NSB5ZWFycyBhbmQgb2xkZXIuIFRCVywgSUNXLCBmYXQgbWFzcywgbGVhbiBtYXNzIGFuZCBtdXNjbGUgbWFzcyB3ZXJlIGFzc2Vzc2VkIGJ5IGJpb2VsZWN0cmljYWwgaW1wZWRhbmNlIGFuYWx5c2lzLCBmcmFpbHR5IHN0YXR1cyB3YXMgbWVhc3VyZWQgYWNjb3JkaW5nIHRvIEZyaWVkIGNyaXRlcmlhLCBoYW5kZ3JpcCBzdHJlbmd0aCB3YXMgbWVhc3VyZWQgdXNpbmcgdGhlIGhhbmQtaGVsZCBKQU1BUiBkeW5hbW9tZXRlciwgYW5kIGZ1bmN0aW9uYWwgcGVyZm9ybWFuY2Ugd2FzIG1lYXN1cmVkIGFjY29yZGluZyB0byB0aGUgQmFydGhlbCBpbmRleCBhbmQgZ2FpdCBzcGVlZC4gUmVzdWx0czogQSB0b3RhbCBvZiAzMjQgc3ViamVjdHMgd2VyZSByZWNydWl0ZWQgKG1lYW4gYWdlIDgwLjEgeWVhcnMsIDQ3LjUlIHdvbWVuKS4gVEJXIGFuZCBJQ1cgd2VyZSBjbG9zZWx5IGNvcnJlbGF0ZWQgd2l0aCBtdXNjbGUgbWFzcyBpbiBib3RoIHNleGVzLiBJQ1cgd2FzIGFsc28gYXNzb2NpYXRlZCB3aXRoIEJhcnRoZWwgc2NvcmUsIGdhaXQgc3BlZWQgYW5kIGZyYWlsdHkgaW4gYm90aCBzZXhlcyBhbmQgd2l0aCBoYW5kZ3JpcCBpbiBtZW4uIENvbnNpZGVyYWJsZSB2YXJpYWJpbGl0eSBpbiBJQ1cgd2FzIG9ic2VydmVkIGZvciB0aGUgc2FtZSBtdXNjbGUgbWFzcy4gTXVsdGl2YXJpYXRlIGFuYWx5c2lzIHNob3dlZCBhIHBvc2l0aXZlIGVmZmVjdCBvZiBJQ1cgb24gaGFuZGdyaXAsIGZ1bmN0aW9uYWwgcGVyZm9ybWFuY2UgYW5kIGdhaXQgc3BlZWQgYW5kIGEgcHJvdGVjdGl2ZSBlZmZlY3Qgb2YgSUNXIG9uIGZyYWlsdHksIGluZGVwZW5kZW50bHkgb2YgYWdlLCBzZXgsIGJvZHkgbWFzcyBpbmRleCBhbmQgbnVtYmVyIG9mIGNvbW9yYmlkaXRpZXMuIENvbmNsdXNpb25zOiBJbiBlbGRlcmx5IGluZGl2aWR1YWxzIHdpdGggc2ltaWxhciBtdXNjbGUgbWFzcywgdGhvc2Ugd2l0aCBoaWdoZXIgSUNXIGhhZCBhIGJldHRlciBmdW5jdGlvbmFsIHBlcmZvcm1hbmNlIGFuZCBhIGxvd2VyIGZyYWlsdHkgcmlzaywgc3VnZ2VzdGluZyBhIHByb3RlY3RpdmUgZWZmZWN0IG9mIGNlbGwgaHlkcmF0aW9uLCBpbmRlcGVuZGVudGx5IG9mIG11c2NsZSBtYXNzLiIsInB1Ymxpc2hlciI6IlNwcmluZ2VyLVZlcmxhZyBGcmFuY2UiLCJpc3N1ZSI6IjEiLCJ2b2x1bWUiOiIyMyIsImNvbnRhaW5lci10aXRsZS1zaG9ydCI6IiJ9LCJpc1RlbXBvcmFyeSI6ZmFsc2V9XX0=&quot;,&quot;citationItems&quot;:[{&quot;id&quot;:&quot;48adcf35-6b23-3363-ac36-60c4c98ba265&quot;,&quot;itemData&quot;:{&quot;type&quot;:&quot;article-journal&quot;,&quot;id&quot;:&quot;48adcf35-6b23-3363-ac36-60c4c98ba265&quot;,&quot;title&quot;:&quot;Extracellular water may mask actual muscle atrophy during aging&quot;,&quot;author&quot;:[{&quot;family&quot;:&quot;Yamada&quot;,&quot;given&quot;:&quot;Yosuke&quot;,&quot;parse-names&quot;:false,&quot;dropping-particle&quot;:&quot;&quot;,&quot;non-dropping-particle&quot;:&quot;&quot;},{&quot;family&quot;:&quot;Schoeller&quot;,&quot;given&quot;:&quot;Dale A.&quot;,&quot;parse-names&quot;:false,&quot;dropping-particle&quot;:&quot;&quot;,&quot;non-dropping-particle&quot;:&quot;&quot;},{&quot;family&quot;:&quot;Nakamura&quot;,&quot;given&quot;:&quot;Eitaro&quot;,&quot;parse-names&quot;:false,&quot;dropping-particle&quot;:&quot;&quot;,&quot;non-dropping-particle&quot;:&quot;&quot;},{&quot;family&quot;:&quot;Morimoto&quot;,&quot;given&quot;:&quot;Taketoshi&quot;,&quot;parse-names&quot;:false,&quot;dropping-particle&quot;:&quot;&quot;,&quot;non-dropping-particle&quot;:&quot;&quot;},{&quot;family&quot;:&quot;Kimura&quot;,&quot;given&quot;:&quot;Misaka&quot;,&quot;parse-names&quot;:false,&quot;dropping-particle&quot;:&quot;&quot;,&quot;non-dropping-particle&quot;:&quot;&quot;},{&quot;family&quot;:&quot;Oda&quot;,&quot;given&quot;:&quot;Shingo&quot;,&quot;parse-names&quot;:false,&quot;dropping-particle&quot;:&quot;&quot;,&quot;non-dropping-particle&quot;:&quot;&quot;}],&quot;container-title&quot;:&quot;Journals of Gerontology - Series A Biological Sciences and Medical Sciences&quot;,&quot;DOI&quot;:&quot;10.1093/gerona/glq001&quot;,&quot;ISSN&quot;:&quot;10795006&quot;,&quot;PMID&quot;:&quot;20133393&quot;,&quot;issued&quot;:{&quot;date-parts&quot;:[[2010,5]]},&quot;page&quot;:&quot;510-516&quot;,&quot;abstract&quot;:&quot;Background.Skeletal muscle tissue holds a large volume of water partitioned into extracellular water (ECW) and intracellular water (ICW) fractions. As the ECW may not be related to muscle strength directly, we hypothesized that excluding ECW from muscle volume would strengthen the correlation with muscle strength.Methods.A total of 119 healthy men aged 20-88 years old participated in this study. Knee isometric extension strength, vertical jump, and standing from a chair were measured as indices of muscle strength and power in the lower extremities. The regional lean volume (LV), total water (TW), ICW, and ECW in the lower leg were estimated by anthropometry (skinfold and circumference measurements) and segmental multifrequency bioelectrical impedance spectroscopy (S-BIS). Then, we calculated the ECW/TW and ICW/TW ratios.Results.Although ICW and the LV index decreased significantly with age (p &lt;. 001), no significant changes in ECW were observed (p =. 134). Consequently, the ECW/TW ratio increased significantly (p &lt;. 001) with age (young adult, 27.0 ± 2.9%; elderly, 34.3 ± 4.9%; advanced elderly, 37.2 ± 7.0%). Adjusting for this by including the ICW/TW ratio in our models significantly improved the correlation between the LV index and strength-related measurements and correlated with strength-related measurements independently of the LV index (p &lt;. 001).Conclusions.The ECW/TW ratio increases in the lower leg with age. The results suggest that the expansion of ECW relative to ICW and the LV masked actual muscle cell atrophy with aging. © 2010 The Author.&quot;,&quot;issue&quot;:&quot;5&quot;,&quot;volume&quot;:&quot;65 A&quot;,&quot;container-title-short&quot;:&quot;&quot;},&quot;isTemporary&quot;:false},{&quot;id&quot;:&quot;c0947149-a971-32e0-a0da-306a21ba6a69&quot;,&quot;itemData&quot;:{&quot;type&quot;:&quot;article-journal&quot;,&quot;id&quot;:&quot;c0947149-a971-32e0-a0da-306a21ba6a69&quot;,&quot;title&quot;:&quot;Total Body Water and Intracellular Water Relationships with Muscle Strength, Frailty and Functional Performance in an Elderly Population. A Cross-Sectional Study&quot;,&quot;author&quot;:[{&quot;family&quot;:&quot;Serra-Prat&quot;,&quot;given&quot;:&quot;Mateu&quot;,&quot;parse-names&quot;:false,&quot;dropping-particle&quot;:&quot;&quot;,&quot;non-dropping-particle&quot;:&quot;&quot;},{&quot;family&quot;:&quot;Lorenzo&quot;,&quot;given&quot;:&quot;I.&quot;,&quot;parse-names&quot;:false,&quot;dropping-particle&quot;:&quot;&quot;,&quot;non-dropping-particle&quot;:&quot;&quot;},{&quot;family&quot;:&quot;Palomera&quot;,&quot;given&quot;:&quot;E.&quot;,&quot;parse-names&quot;:false,&quot;dropping-particle&quot;:&quot;&quot;,&quot;non-dropping-particle&quot;:&quot;&quot;},{&quot;family&quot;:&quot;Ramírez&quot;,&quot;given&quot;:&quot;S.&quot;,&quot;parse-names&quot;:false,&quot;dropping-particle&quot;:&quot;&quot;,&quot;non-dropping-particle&quot;:&quot;&quot;},{&quot;family&quot;:&quot;Yébenes&quot;,&quot;given&quot;:&quot;J. C.&quot;,&quot;parse-names&quot;:false,&quot;dropping-particle&quot;:&quot;&quot;,&quot;non-dropping-particle&quot;:&quot;&quot;}],&quot;container-title&quot;:&quot;Journal of Nutrition, Health and Aging&quot;,&quot;DOI&quot;:&quot;10.1007/s12603-018-1129-y&quot;,&quot;ISSN&quot;:&quot;17604788&quot;,&quot;PMID&quot;:&quot;30569076&quot;,&quot;issued&quot;:{&quot;date-parts&quot;:[[2019,1,1]]},&quot;page&quot;:&quot;96-101&quot;,&quot;abstract&quot;:&quot;Background: As a person ages, total body water (TBW), intracellular water (ICW), muscle mass and muscle strength tend to decline. The decline in ICW may reflect losses in the number of muscle cells but may also be responsible for less hydrated muscle cells. Aim: To assess whether TBW and ICW are associated with muscle strength, functional performance and frailty in an aged population, independently of muscle mass. Methodology: Design: An observational cross-sectional study of community-dwelling individuals aged 75 years and older. TBW, ICW, fat mass, lean mass and muscle mass were assessed by bioelectrical impedance analysis, frailty status was measured according to Fried criteria, handgrip strength was measured using the hand-held JAMAR dynamometer, and functional performance was measured according to the Barthel index and gait speed. Results: A total of 324 subjects were recruited (mean age 80.1 years, 47.5% women). TBW and ICW were closely correlated with muscle mass in both sexes. ICW was also associated with Barthel score, gait speed and frailty in both sexes and with handgrip in men. Considerable variability in ICW was observed for the same muscle mass. Multivariate analysis showed a positive effect of ICW on handgrip, functional performance and gait speed and a protective effect of ICW on frailty, independently of age, sex, body mass index and number of comorbidities. Conclusions: In elderly individuals with similar muscle mass, those with higher ICW had a better functional performance and a lower frailty risk, suggesting a protective effect of cell hydration, independently of muscle mass.&quot;,&quot;publisher&quot;:&quot;Springer-Verlag France&quot;,&quot;issue&quot;:&quot;1&quot;,&quot;volume&quot;:&quot;23&quot;,&quot;container-title-short&quot;:&quot;&quot;},&quot;isTemporary&quot;:false}]},{&quot;citationID&quot;:&quot;MENDELEY_CITATION_c2c6062a-365b-4860-a990-7f78da72f1ef&quot;,&quot;properties&quot;:{&quot;noteIndex&quot;:0},&quot;isEdited&quot;:false,&quot;manualOverride&quot;:{&quot;isManuallyOverridden&quot;:false,&quot;citeprocText&quot;:&quot;&lt;sup&gt;8,9&lt;/sup&gt;&quot;,&quot;manualOverrideText&quot;:&quot;&quot;},&quot;citationTag&quot;:&quot;MENDELEY_CITATION_v3_eyJjaXRhdGlvbklEIjoiTUVOREVMRVlfQ0lUQVRJT05fYzJjNjA2MmEtMzY1Yi00ODYwLWE5OTAtN2Y3OGRhNzJmMWVmIiwicHJvcGVydGllcyI6eyJub3RlSW5kZXgiOjB9LCJpc0VkaXRlZCI6ZmFsc2UsIm1hbnVhbE92ZXJyaWRlIjp7ImlzTWFudWFsbHlPdmVycmlkZGVuIjpmYWxzZSwiY2l0ZXByb2NUZXh0IjoiPHN1cD44LDk8L3N1cD4iLCJtYW51YWxPdmVycmlkZVRleHQiOiIifSwiY2l0YXRpb25JdGVtcyI6W3siaWQiOiIwOWRjMmYyZS1lZjBjLTMxNWMtYjRlNi0yNmNkOTkxY2Y2NjgiLCJpdGVtRGF0YSI6eyJ0eXBlIjoiYXJ0aWNsZSIsImlkIjoiMDlkYzJmMmUtZWYwYy0zMTVjLWI0ZTYtMjZjZDk5MWNmNjY4IiwidGl0bGUiOiJNYWduZXRpYyByZXNvbmFuY2UgaW1hZ2luZyB0ZWNobmlxdWVzIGZvciB0aGUgcXVhbnRpdGF0aXZlIGFuYWx5c2lzIG9mIHNrZWxldGFsIG11c2NsZTogU3RhdGUgb2YgdGhlIGFydCIsImF1dGhvciI6W3siZmFtaWx5IjoiRW5nZWxrZSIsImdpdmVuIjoiS2xhdXMiLCJwYXJzZS1uYW1lcyI6ZmFsc2UsImRyb3BwaW5nLXBhcnRpY2xlIjoiIiwibm9uLWRyb3BwaW5nLXBhcnRpY2xlIjoiIn0seyJmYW1pbHkiOiJDaGF1ZHJ5IiwiZ2l2ZW4iOiJPbGl2ZXIiLCJwYXJzZS1uYW1lcyI6ZmFsc2UsImRyb3BwaW5nLXBhcnRpY2xlIjoiIiwibm9uLWRyb3BwaW5nLXBhcnRpY2xlIjoiIn0seyJmYW1pbHkiOiJHYXN0IiwiZ2l2ZW4iOiJMZW5hIiwicGFyc2UtbmFtZXMiOmZhbHNlLCJkcm9wcGluZy1wYXJ0aWNsZSI6IiIsIm5vbi1kcm9wcGluZy1wYXJ0aWNsZSI6IiJ9LHsiZmFtaWx5IjoiRWxkaWIiLCJnaXZlbiI6Ik1vb3RheiBBQiIsInBhcnNlLW5hbWVzIjpmYWxzZSwiZHJvcHBpbmctcGFydGljbGUiOiIiLCJub24tZHJvcHBpbmctcGFydGljbGUiOiIifSx7ImZhbWlseSI6IldhbmciLCJnaXZlbiI6IkxpbmciLCJwYXJzZS1uYW1lcyI6ZmFsc2UsImRyb3BwaW5nLXBhcnRpY2xlIjoiIiwibm9uLWRyb3BwaW5nLXBhcnRpY2xlIjoiIn0seyJmYW1pbHkiOiJMYXJlZG8iLCJnaXZlbiI6IkplYW4gRGVuaXMiLCJwYXJzZS1uYW1lcyI6ZmFsc2UsImRyb3BwaW5nLXBhcnRpY2xlIjoiIiwibm9uLWRyb3BwaW5nLXBhcnRpY2xlIjoiIn0seyJmYW1pbHkiOiJTY2hldHQiLCJnaXZlbiI6Ikdlb3JnIiwicGFyc2UtbmFtZXMiOmZhbHNlLCJkcm9wcGluZy1wYXJ0aWNsZSI6IiIsIm5vbi1kcm9wcGluZy1wYXJ0aWNsZSI6IiJ9LHsiZmFtaWx5IjoiTmFnZWwiLCJnaXZlbiI6IkFybWluIE0uIiwicGFyc2UtbmFtZXMiOmZhbHNlLCJkcm9wcGluZy1wYXJ0aWNsZSI6IiIsIm5vbi1kcm9wcGluZy1wYXJ0aWNsZSI6IiJ9XSwiY29udGFpbmVyLXRpdGxlIjoiSm91cm5hbCBvZiBPcnRob3BhZWRpYyBUcmFuc2xhdGlvbiIsImNvbnRhaW5lci10aXRsZS1zaG9ydCI6IkogT3J0aG9wIFRyYW5zbGF0IiwiRE9JIjoiMTAuMTAxNi9qLmpvdC4yMDIzLjA3LjAwNSIsIklTU04iOiIyMjE0MDMxWCIsImlzc3VlZCI6eyJkYXRlLXBhcnRzIjpbWzIwMjMsOSwxXV19LCJwYWdlIjoiNTctNzIiLCJhYnN0cmFjdCI6IkJhY2tncm91bmQ6IE1hZ25ldGljIHJlc29uYW5jZSBpbWFnaW5nIChNUkkpIGlzIHRoZSBkb21pbmFudCAzRCBpbWFnaW5nIG1vZGFsaXR5IHRvIHF1YW50aWZ5IG11c2NsZSBwcm9wZXJ0aWVzIGluIHNrZWxldGFsIG11c2NsZSBkaXNvcmRlcnMsIGluIGluaGVyaXRlZCBhbmQgYWNxdWlyZWQgbXVzY2xlIGRpc2Vhc2VzLCBhbmQgaW4gc2FyY29wZW5pYSwgaW4gY2FjaGV4aWEgYW5kIGZyYWlsdHkuIE1ldGhvZHM6IFRoaXMgcmV2aWV3IGNvdmVycyBUMSB3ZWlnaHRlZCBhbmQgRGl4b24gc2VxdWVuY2VzLCBpbnRyb2R1Y2VzIFQyIG1hcHBpbmcsIGRpZmZ1c2lvbiB0ZW5zb3IgaW1hZ2luZyAoRFRJKSBhbmQgbm9uLXByb3RvbiBNUkkuIFRlY2huaWNhbCBjb25jZXB0cywgc3RyZW5ndGhzLCBsaW1pdGF0aW9ucyBhbmQgdHJhbnNsYXRpb25hbCBhc3BlY3RzIG9mIHRoZXNlIHRlY2huaXF1ZXMgYXJlIGRpc2N1c3NlZCBpbiBkZXRhaWwuIEV4YW1wbGVzIG9mIGNsaW5pY2FsIGFwcGxpY2F0aW9ucyBhcmUgb3V0bGluZWQuIEZvciBjb21wYXJpc29uIDMxUC1hbmQgMTNDLU1SIFNwZWN0cm9zY29weSBhcmUgYWxzbyBhZGRyZXNzZWQuIFJlc3VsdHM6IE1SSSB0ZWNobm9sb2d5IHByb3ZpZGVzIGEgcmljaCB0b29sc2V0IHRvIGFzc2VzcyBtdXNjbGUgZGV0ZXJpb3JhdGlvbi4gSW4gYWRkaXRpb24gdG8gY2xhc3NpY2FsIG1lYXN1cmVzIHN1Y2ggYXMgbXVzY2xlIGF0cm9waHkgdXNpbmcgVDEgd2VpZ2h0ZWQgaW1hZ2luZyBhbmQgZmF0IGluZmlsdHJhdGlvbiB1c2luZyBEaXhvbiBzZXF1ZW5jZXMsIHBhcmFtZXRlcnMgY2hhcmFjdGVyaXppbmcgaW5mbGFtbWF0aW9uIGZyb20gVDIgbWFwcywgdGlzc3VlIHNvZGl1bSB1c2luZyBub24tcHJvdG9uIE1SSSB0ZWNobmlxdWVzIG9yIGNvbmNlbnRyYXRpb24gb3IgZmliZXIgYXJjaGl0ZWN0dXJlIHVzaW5nIGRpZmZ1c2lvbiB0ZW5zb3IgaW1hZ2luZyBtYXkgYmUgdXNlZnVsIGZvciBhbiBldmVuIGVhcmxpZXIgZGlhZ25vc2lzIG9mIHRoZSBpbXBhaXJtZW50IG9mIG11c2NsZSBxdWFsaXR5LiBDb25jbHVzaW9uOiBRdWFudGl0YXRpdmUgTVJJIHByb3ZpZGVzIG5ldyBvcHRpb25zIGZvciBtdXNjbGUgcmVzZWFyY2ggYW5kIGNsaW5pY2FsIGFwcGxpY2F0aW9ucy4gQ3VycmVudCBsaW1pdGF0aW9ucyB0aGF0IGFsc28gaW1wYWlyIGl0cyBtb3JlIHdpZGVzcHJlYWQgdXNlIGluIGNsaW5pY2FsIHRyaWFscyBhcmUgbGFjayBvZiBzdGFuZGFyZGl6YXRpb24sIGFtYmlndWl0eSBvZiBpbWFnZSBzZWdtZW50YXRpb24gYW5kIGFuYWx5c2lzIGFwcHJvYWNoZXMsIGEgbXVsdGl0dWRlIG9mIG91dGNvbWUgcGFyYW1ldGVycyB3aXRob3V0IGEgY2xlYXIgc3RyYXRlZ3kgd2hpY2ggb25lcyB0byB1c2UgYW5kIHRoZSBsYWNrIG9mIG5vcm1hbCBkYXRhLiIsInB1Ymxpc2hlciI6IkVsc2V2aWVyIChTaW5nYXBvcmUpIFB0ZSBMdGQiLCJ2b2x1bWUiOiI0MiJ9LCJpc1RlbXBvcmFyeSI6ZmFsc2V9LHsiaWQiOiIxOTFmNzRjNy03N2E1LTNlNTEtYTk4Yy1hMWQxNWZhNGZlOGIiLCJpdGVtRGF0YSI6eyJ0eXBlIjoiYXJ0aWNsZSIsImlkIjoiMTkxZjc0YzctNzdhNS0zZTUxLWE5OGMtYTFkMTVmYTRmZThiIiwidGl0bGUiOiJCb2R5IGNvbXBvc2l0aW9uIHdpdGggZHVhbCBlbmVyZ3kgWC1yYXkgYWJzb3JwdGlvbWV0cnk6IEZyb20gYmFzaWNzIHRvIG5ldyB0b29scyIsImF1dGhvciI6W3siZmFtaWx5IjoiTWVzc2luYSIsImdpdmVuIjoiQ2FybWVsbyIsInBhcnNlLW5hbWVzIjpmYWxzZSwiZHJvcHBpbmctcGFydGljbGUiOiIiLCJub24tZHJvcHBpbmctcGFydGljbGUiOiIifSx7ImZhbWlseSI6IkFsYmFubyIsImdpdmVuIjoiRG9tZW5pY28iLCJwYXJzZS1uYW1lcyI6ZmFsc2UsImRyb3BwaW5nLXBhcnRpY2xlIjoiIiwibm9uLWRyb3BwaW5nLXBhcnRpY2xlIjoiIn0seyJmYW1pbHkiOiJHaXR0byIsImdpdmVuIjoiU2FsdmF0b3JlIiwicGFyc2UtbmFtZXMiOmZhbHNlLCJkcm9wcGluZy1wYXJ0aWNsZSI6IiIsIm5vbi1kcm9wcGluZy1wYXJ0aWNsZSI6IiJ9LHsiZmFtaWx5IjoiVG9mYW5lbGxpIiwiZ2l2ZW4iOiJMYXVyYSIsInBhcnNlLW5hbWVzIjpmYWxzZSwiZHJvcHBpbmctcGFydGljbGUiOiIiLCJub24tZHJvcHBpbmctcGFydGljbGUiOiIifSx7ImZhbWlseSI6IkJhenpvY2NoaSIsImdpdmVuIjoiQWxiZXJ0byIsInBhcnNlLW5hbWVzIjpmYWxzZSwiZHJvcHBpbmctcGFydGljbGUiOiIiLCJub24tZHJvcHBpbmctcGFydGljbGUiOiIifSx7ImZhbWlseSI6IlVsaXZpZXJpIiwiZ2l2ZW4iOiJGYWJpbyBNYXNzaW1vIiwicGFyc2UtbmFtZXMiOmZhbHNlLCJkcm9wcGluZy1wYXJ0aWNsZSI6IiIsIm5vbi1kcm9wcGluZy1wYXJ0aWNsZSI6IiJ9LHsiZmFtaWx5IjoiR3VnbGllbG1pIiwiZ2l2ZW4iOiJHaXVzZXBwZSIsInBhcnNlLW5hbWVzIjpmYWxzZSwiZHJvcHBpbmctcGFydGljbGUiOiIiLCJub24tZHJvcHBpbmctcGFydGljbGUiOiIifSx7ImZhbWlseSI6IlNjb25maWVuemEiLCJnaXZlbiI6Ikx1Y2EgTWFyaWEiLCJwYXJzZS1uYW1lcyI6ZmFsc2UsImRyb3BwaW5nLXBhcnRpY2xlIjoiIiwibm9uLWRyb3BwaW5nLXBhcnRpY2xlIjoiIn1dLCJjb250YWluZXItdGl0bGUiOiJRdWFudGl0YXRpdmUgSW1hZ2luZyBpbiBNZWRpY2luZSBhbmQgU3VyZ2VyeSIsImNvbnRhaW5lci10aXRsZS1zaG9ydCI6IlF1YW50IEltYWdpbmcgTWVkIFN1cmciLCJET0kiOiIxMC4yMTAzNy9RSU1TLjIwMjAuMDMuMDIiLCJJU1NOIjoiMjIyMzQzMDYiLCJpc3N1ZWQiOnsiZGF0ZS1wYXJ0cyI6W1syMDIwLDgsMV1dfSwicGFnZSI6IjE2ODctMTY5OCIsImFic3RyYWN0IjoiRHVhbC1lbmVyZ3kgWC1yYXkgYWJzb3JwdGlvbWV0cnkgKERYQSkgaW4gbm93YWRheXMgY29uc2lkZXJlZCBvbmUgb2YgdGhlIG1vc3QgdmVyc2F0aWxlIGltYWdpbmcgdGVjaG5pcXVlcyBmb3IgdGhlIGV2YWx1YXRpb24gb2YgbWV0YWJvbGljIGJvbmUgZGlzb3JkZXJzIHN1Y2ggYXMgb3N0ZW9wb3Jvc2lzLCBzYXJjb3BlbmlhIGFuZCBvYmVzaXR5LiBUaGUgYWR2YW50YWdlcyBvZiBEWEEgb3ZlciBvdGhlciBpbWFnaW5nIHRlY2huaXF1ZXMgYXJlIHRoZSB2ZXJ5IGxvdyByYWRpYXRpb24gZG9zZSwgaXRzIGFjY3VyYWN5IGFuZCBzaW1wbGljaXR5IG9mIHVzZS4gSW4gYWRkaXRpb24sIGZhdCBtYXNzIChGTSkgYW5kIGxlYW4gbWFzcyAoTE0pIHZhbHVlcyBieSBEWEEgc2hvd3MgdmVyeSBnb29kIGFjY3VyYWN5IGNvbXBhcmVkIHRvIHRoYXQgb2YgY29tcHV0ZWQgdG9tb2dyYXBoeSBhbmQgbWFnbmV0aWMgcmVzb25hbmNlIGltYWdpbmcuIEluIHRoaXMgcmV2aWV3IHdlIHdpbGwgZXhwbGFpbiB0aGUgdGVjaG5pY2FsIHdvcmtpbmcgcHJpbmNpcGxlcyBvZiBib2R5IGNvbXBvc2l0aW9uIHdpdGggRFhBLCB0b2dldGhlciB3aXRoIHRoZSBwb3NzaWJsZSBsaW1pdGF0aW9ucyBhbmQgcGl0ZmFsbHMgdGhhdCBzaG91bGQgYmUgYXZvaWRlZCBpbiBkYWlseSByb3V0aW5lIHRvIHByb2R1Y2UgaGlnaC1xdWFsaXR5IERYQSBleGFtaW5hdGlvbnMuIFdlIHdpbGwgYWxzbyBjb3ZlciB0aGUgY3VycmVudCBjbGluaWNhbCBwcmFjdGljYWwgYXBwbGljYXRpb24gb2Ygd2hvbGUgYm9keSBEWEEgdmFsdWVzLCB3aXRoIHBhcnRpY3VsYXIgZW1waGFzaXMgb24gdGhlIHVzZSBvZiBMTSBpbmRpY2VzIGluIHRoZSBkaWFnbm9zdGljIHdvcmt1cCBvZiByZWR1Y2VkIG11c2NsZSBtYXNzLCBzYXJjb3BlbmlhIGFuZCBvc3Rlb3NhcmNvcGVuaWMgb2Jlc2l0eSBhY2NvcmRpbmcgdG8gdGhlIG1vc3QgcmVjZW50IGd1aWRlbGluZXMuIFRoZSBwb3NzaWJsZSB1c2Ugb2YgYWRpcG9zZSBpbmRpY2VzIHdpbGwgYmUgY29uc2lkZXJlZCwgc3VjaCBhcyB0aGUgZmF0IG1hc3MgaW5kZXggKEZNSSkgb3IgdGhlIGFuZHJvaWQvZ3lub2lkIHJhdGlvLCBhcyB3ZWxsIGFzIGxpcG9keXN0cm9waHkgaW5kaWNlcyBhbmQgdGhlIGV2YWx1YXRpb24gb2YgdmlzY2VyYWwgYWRpcG9zZSB0aXNzdWUgKFZBVCkuIFdoZW5ldmVyIGF2YWlsYWJsZSwgd2Ugd2lsbCBwcm92aWRlIHBvc3NpYmxlIGN1dC1vZmYgZGlhZ25vc3RpYyB2YWx1ZXMgZm9yIGVhY2ggb2YgdGhlc2UgTE0gYW5kIEZNIGluZGljZXMsIGFjY29yZGluZyB0byBjdXJyZW50IGxpdGVyYXR1cmUgYW5kIGd1aWRlbGluZXMuIiwicHVibGlzaGVyIjoiQU1FIFB1Ymxpc2hpbmcgQ29tcGFueSIsImlzc3VlIjoiOCIsInZvbHVtZSI6IjEwIn0sImlzVGVtcG9yYXJ5IjpmYWxzZX1dfQ==&quot;,&quot;citationItems&quot;:[{&quot;id&quot;:&quot;09dc2f2e-ef0c-315c-b4e6-26cd991cf668&quot;,&quot;itemData&quot;:{&quot;type&quot;:&quot;article&quot;,&quot;id&quot;:&quot;09dc2f2e-ef0c-315c-b4e6-26cd991cf668&quot;,&quot;title&quot;:&quot;Magnetic resonance imaging techniques for the quantitative analysis of skeletal muscle: State of the art&quot;,&quot;author&quot;:[{&quot;family&quot;:&quot;Engelke&quot;,&quot;given&quot;:&quot;Klaus&quot;,&quot;parse-names&quot;:false,&quot;dropping-particle&quot;:&quot;&quot;,&quot;non-dropping-particle&quot;:&quot;&quot;},{&quot;family&quot;:&quot;Chaudry&quot;,&quot;given&quot;:&quot;Oliver&quot;,&quot;parse-names&quot;:false,&quot;dropping-particle&quot;:&quot;&quot;,&quot;non-dropping-particle&quot;:&quot;&quot;},{&quot;family&quot;:&quot;Gast&quot;,&quot;given&quot;:&quot;Lena&quot;,&quot;parse-names&quot;:false,&quot;dropping-particle&quot;:&quot;&quot;,&quot;non-dropping-particle&quot;:&quot;&quot;},{&quot;family&quot;:&quot;Eldib&quot;,&quot;given&quot;:&quot;Mootaz AB&quot;,&quot;parse-names&quot;:false,&quot;dropping-particle&quot;:&quot;&quot;,&quot;non-dropping-particle&quot;:&quot;&quot;},{&quot;family&quot;:&quot;Wang&quot;,&quot;given&quot;:&quot;Ling&quot;,&quot;parse-names&quot;:false,&quot;dropping-particle&quot;:&quot;&quot;,&quot;non-dropping-particle&quot;:&quot;&quot;},{&quot;family&quot;:&quot;Laredo&quot;,&quot;given&quot;:&quot;Jean Denis&quot;,&quot;parse-names&quot;:false,&quot;dropping-particle&quot;:&quot;&quot;,&quot;non-dropping-particle&quot;:&quot;&quot;},{&quot;family&quot;:&quot;Schett&quot;,&quot;given&quot;:&quot;Georg&quot;,&quot;parse-names&quot;:false,&quot;dropping-particle&quot;:&quot;&quot;,&quot;non-dropping-particle&quot;:&quot;&quot;},{&quot;family&quot;:&quot;Nagel&quot;,&quot;given&quot;:&quot;Armin M.&quot;,&quot;parse-names&quot;:false,&quot;dropping-particle&quot;:&quot;&quot;,&quot;non-dropping-particle&quot;:&quot;&quot;}],&quot;container-title&quot;:&quot;Journal of Orthopaedic Translation&quot;,&quot;container-title-short&quot;:&quot;J Orthop Translat&quot;,&quot;DOI&quot;:&quot;10.1016/j.jot.2023.07.005&quot;,&quot;ISSN&quot;:&quot;2214031X&quot;,&quot;issued&quot;:{&quot;date-parts&quot;:[[2023,9,1]]},&quot;page&quot;:&quot;57-72&quot;,&quot;abstract&quot;:&quot;Background: Magnetic resonance imaging (MRI) is the dominant 3D imaging modality to quantify muscle properties in skeletal muscle disorders, in inherited and acquired muscle diseases, and in sarcopenia, in cachexia and frailty. Methods: This review covers T1 weighted and Dixon sequences, introduces T2 mapping, diffusion tensor imaging (DTI) and non-proton MRI. Technical concepts, strengths, limitations and translational aspects of these techniques are discussed in detail. Examples of clinical applications are outlined. For comparison 31P-and 13C-MR Spectroscopy are also addressed. Results: MRI technology provides a rich toolset to assess muscle deterioration. In addition to classical measures such as muscle atrophy using T1 weighted imaging and fat infiltration using Dixon sequences, parameters characterizing inflammation from T2 maps, tissue sodium using non-proton MRI techniques or concentration or fiber architecture using diffusion tensor imaging may be useful for an even earlier diagnosis of the impairment of muscle quality. Conclusion: Quantitative MRI provides new options for muscle research and clinical applications. Current limitations that also impair its more widespread use in clinical trials are lack of standardization, ambiguity of image segmentation and analysis approaches, a multitude of outcome parameters without a clear strategy which ones to use and the lack of normal data.&quot;,&quot;publisher&quot;:&quot;Elsevier (Singapore) Pte Ltd&quot;,&quot;volume&quot;:&quot;42&quot;},&quot;isTemporary&quot;:false},{&quot;id&quot;:&quot;191f74c7-77a5-3e51-a98c-a1d15fa4fe8b&quot;,&quot;itemData&quot;:{&quot;type&quot;:&quot;article&quot;,&quot;id&quot;:&quot;191f74c7-77a5-3e51-a98c-a1d15fa4fe8b&quot;,&quot;title&quot;:&quot;Body composition with dual energy X-ray absorptiometry: From basics to new tools&quot;,&quot;author&quot;:[{&quot;family&quot;:&quot;Messina&quot;,&quot;given&quot;:&quot;Carmelo&quot;,&quot;parse-names&quot;:false,&quot;dropping-particle&quot;:&quot;&quot;,&quot;non-dropping-particle&quot;:&quot;&quot;},{&quot;family&quot;:&quot;Albano&quot;,&quot;given&quot;:&quot;Domenico&quot;,&quot;parse-names&quot;:false,&quot;dropping-particle&quot;:&quot;&quot;,&quot;non-dropping-particle&quot;:&quot;&quot;},{&quot;family&quot;:&quot;Gitto&quot;,&quot;given&quot;:&quot;Salvatore&quot;,&quot;parse-names&quot;:false,&quot;dropping-particle&quot;:&quot;&quot;,&quot;non-dropping-particle&quot;:&quot;&quot;},{&quot;family&quot;:&quot;Tofanelli&quot;,&quot;given&quot;:&quot;Laura&quot;,&quot;parse-names&quot;:false,&quot;dropping-particle&quot;:&quot;&quot;,&quot;non-dropping-particle&quot;:&quot;&quot;},{&quot;family&quot;:&quot;Bazzocchi&quot;,&quot;given&quot;:&quot;Alberto&quot;,&quot;parse-names&quot;:false,&quot;dropping-particle&quot;:&quot;&quot;,&quot;non-dropping-particle&quot;:&quot;&quot;},{&quot;family&quot;:&quot;Ulivieri&quot;,&quot;given&quot;:&quot;Fabio Massimo&quot;,&quot;parse-names&quot;:false,&quot;dropping-particle&quot;:&quot;&quot;,&quot;non-dropping-particle&quot;:&quot;&quot;},{&quot;family&quot;:&quot;Guglielmi&quot;,&quot;given&quot;:&quot;Giuseppe&quot;,&quot;parse-names&quot;:false,&quot;dropping-particle&quot;:&quot;&quot;,&quot;non-dropping-particle&quot;:&quot;&quot;},{&quot;family&quot;:&quot;Sconfienza&quot;,&quot;given&quot;:&quot;Luca Maria&quot;,&quot;parse-names&quot;:false,&quot;dropping-particle&quot;:&quot;&quot;,&quot;non-dropping-particle&quot;:&quot;&quot;}],&quot;container-title&quot;:&quot;Quantitative Imaging in Medicine and Surgery&quot;,&quot;container-title-short&quot;:&quot;Quant Imaging Med Surg&quot;,&quot;DOI&quot;:&quot;10.21037/QIMS.2020.03.02&quot;,&quot;ISSN&quot;:&quot;22234306&quot;,&quot;issued&quot;:{&quot;date-parts&quot;:[[2020,8,1]]},&quot;page&quot;:&quot;1687-1698&quot;,&quot;abstract&quot;:&quot;Dual-energy X-ray absorptiometry (DXA) in nowadays considered one of the most versatile imaging techniques for the evaluation of metabolic bone disorders such as osteoporosis, sarcopenia and obesity. The advantages of DXA over other imaging techniques are the very low radiation dose, its accuracy and simplicity of use. In addition, fat mass (FM) and lean mass (LM) values by DXA shows very good accuracy compared to that of computed tomography and magnetic resonance imaging. In this review we will explain the technical working principles of body composition with DXA, together with the possible limitations and pitfalls that should be avoided in daily routine to produce high-quality DXA examinations. We will also cover the current clinical practical application of whole body DXA values, with particular emphasis on the use of LM indices in the diagnostic workup of reduced muscle mass, sarcopenia and osteosarcopenic obesity according to the most recent guidelines. The possible use of adipose indices will be considered, such as the fat mass index (FMI) or the android/gynoid ratio, as well as lipodystrophy indices and the evaluation of visceral adipose tissue (VAT). Whenever available, we will provide possible cut-off diagnostic values for each of these LM and FM indices, according to current literature and guidelines.&quot;,&quot;publisher&quot;:&quot;AME Publishing Company&quot;,&quot;issue&quot;:&quot;8&quot;,&quot;volume&quot;:&quot;10&quot;},&quot;isTemporary&quot;:false}]},{&quot;citationID&quot;:&quot;MENDELEY_CITATION_ef32a73f-d09f-4f70-a1ec-bba1386bd5fd&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WYzMmE3M2YtZDA5Zi00ZjcwLWExZWMtYmJhMTM4NmJkNWZkIiwicHJvcGVydGllcyI6eyJub3RlSW5kZXgiOjB9LCJpc0VkaXRlZCI6ZmFsc2UsIm1hbnVhbE92ZXJyaWRlIjp7ImlzTWFudWFsbHlPdmVycmlkZGVuIjpmYWxzZSwiY2l0ZXByb2NUZXh0IjoiPHN1cD4xMDwvc3VwPiIsIm1hbnVhbE92ZXJyaWRlVGV4dCI6IiJ9LCJjaXRhdGlvbkl0ZW1zIjpbeyJpZCI6ImQ4MzE3ZGNhLTg1YTMtM2IwMS04ZTFjLTAxNzJlMTdjYzc1ZSIsIml0ZW1EYXRhIjp7InR5cGUiOiJhcnRpY2xlLWpvdXJuYWwiLCJpZCI6ImQ4MzE3ZGNhLTg1YTMtM2IwMS04ZTFjLTAxNzJlMTdjYzc1ZSIsInRpdGxlIjoiVGhlIGV4dHJhY2VsbHVsYXIgdG8gaW50cmFjZWxsdWxhciB3YXRlciByYXRpbyBpbiB1cHBlciBsZWdzIGlzIG5lZ2F0aXZlbHkgYXNzb2NpYXRlZCB3aXRoIHNrZWxldGFsIG11c2NsZSBzdHJlbmd0aCBhbmQgZ2FpdCBzcGVlZCBpbiBvbGRlciBwZW9wbGUiLCJhdXRob3IiOlt7ImZhbWlseSI6IllhbWFkYSIsImdpdmVuIjoiWW9zdWtlIiwicGFyc2UtbmFtZXMiOmZhbHNlLCJkcm9wcGluZy1wYXJ0aWNsZSI6IiIsIm5vbi1kcm9wcGluZy1wYXJ0aWNsZSI6IiJ9LHsiZmFtaWx5IjoiWW9zaGlkYSIsImdpdmVuIjoiVHN1a2FzYSIsInBhcnNlLW5hbWVzIjpmYWxzZSwiZHJvcHBpbmctcGFydGljbGUiOiIiLCJub24tZHJvcHBpbmctcGFydGljbGUiOiIifSx7ImZhbWlseSI6Illva295YW1hIiwiZ2l2ZW4iOiJLZWlpY2hpIiwicGFyc2UtbmFtZXMiOmZhbHNlLCJkcm9wcGluZy1wYXJ0aWNsZSI6IiIsIm5vbi1kcm9wcGluZy1wYXJ0aWNsZSI6IiJ9LHsiZmFtaWx5IjoiV2F0YW5hYmUiLCJnaXZlbiI6Ill1eWEiLCJwYXJzZS1uYW1lcyI6ZmFsc2UsImRyb3BwaW5nLXBhcnRpY2xlIjoiIiwibm9uLWRyb3BwaW5nLXBhcnRpY2xlIjoiIn0seyJmYW1pbHkiOiJNaXlha2UiLCJnaXZlbiI6Ik1vdG9rbyIsInBhcnNlLW5hbWVzIjpmYWxzZSwiZHJvcHBpbmctcGFydGljbGUiOiIiLCJub24tZHJvcHBpbmctcGFydGljbGUiOiIifSx7ImZhbWlseSI6IllhbWFnYXRhIiwiZ2l2ZW4iOiJFbWkiLCJwYXJzZS1uYW1lcyI6ZmFsc2UsImRyb3BwaW5nLXBhcnRpY2xlIjoiIiwibm9uLWRyb3BwaW5nLXBhcnRpY2xlIjoiIn0seyJmYW1pbHkiOiJZYW1hZGEiLCJnaXZlbiI6Ik1pbm9ydSIsInBhcnNlLW5hbWVzIjpmYWxzZSwiZHJvcHBpbmctcGFydGljbGUiOiIiLCJub24tZHJvcHBpbmctcGFydGljbGUiOiIifSx7ImZhbWlseSI6IktpbXVyYSIsImdpdmVuIjoiTWlzYWthIiwicGFyc2UtbmFtZXMiOmZhbHNlLCJkcm9wcGluZy1wYXJ0aWNsZSI6IiIsIm5vbi1kcm9wcGluZy1wYXJ0aWNsZSI6IiJ9LHsiZmFtaWx5IjoiU3R1ZHkiLCJnaXZlbiI6Ikt5b3RvIEthbWVva2EiLCJwYXJzZS1uYW1lcyI6ZmFsc2UsImRyb3BwaW5nLXBhcnRpY2xlIjoiIiwibm9uLWRyb3BwaW5nLXBhcnRpY2xlIjoiIn1dLCJjb250YWluZXItdGl0bGUiOiJKb3VybmFscyBvZiBHZXJvbnRvbG9neSAtIFNlcmllcyBBIEJpb2xvZ2ljYWwgU2NpZW5jZXMgYW5kIE1lZGljYWwgU2NpZW5jZXMiLCJET0kiOiIxMC4xMDkzL2dlcm9uYS9nbHcxMjUiLCJJU1NOIjoiMTc1ODUzNVgiLCJQTUlEIjoiMjc0MjI0MzgiLCJpc3N1ZWQiOnsiZGF0ZS1wYXJ0cyI6W1syMDE3XV19LCJwYWdlIjoiMjkzLTI5OCIsImFic3RyYWN0IjoiU2tlbGV0YWwgbXVzY2xlcyBjb250YWluIGEgbGFyZ2Ugdm9sdW1lIG9mIHdhdGVyIHRoYXQgaXMgY2xhc3NpZmllZCBpbnRvIGludHJhY2VsbHVsYXIgKElDVykgYW5kIGV4dHJhY2VsbHVsYXIgKEVDVykgd2F0ZXIgZnJhY3Rpb25zLiBOdWNsZWFyIG1hZ25ldGljIHJlc29uYW5jZS1iYXNlZCBiaW9tYXJrZXJzIHN1Z2dlc3QgdGhhdCBpbmNyZWFzZWQgd2F0ZXIgVDIgaGV0ZXJvZ2VuZWl0aWVzLCBhcyB3ZWxsIGFzIGVsZXZhdGVkIHdhdGVyIFQyIHJlbGF4YXRpb24gaW4gdGhlIHF1YWRyaWNlcHMgb2NjdXJzIGluIHRoZSBlbGRlcmx5IHdoZW4gY29tcGFyZWQgd2l0aCB5b3VuZyBhZHVsdHMuIEhvd2V2ZXIsIG51Y2xlYXIgbWFnbmV0aWMgcmVzb25hbmNlIGlzIGRpZmZpY3VsdCB0byBhcHBseSB0byBhIGxhcmdlLXNjYWxlIHN0dWR5IG9yIGEgY2xpbmljYWwgc2V0dGluZyBmb3Igc2FyY29wZW5pYSBhbmQgZnJhaWx0eSBzY3JlZW5pbmcuIFNlZ21lbnRhbCBiaW9lbGVjdHJpY2FsIGltcGVkYW5jZSBzcGVjdHJvc2NvcHkgaXMgYSB1bmlxdWUgdG9vbCB1c2VkIHRvIGFzc2VzcyB0aGUgc2VnbWVudGFsIHJhdGlvIG9mIEVDVy9JQ1cgaW4gdGhlIGxpbWJzLiBXZSBldmFsdWF0ZWQgNDA1IGNvbW11bml0eS1saXZpbmcgcGVvcGxlIGFnZWQgYmV0d2VlbiA2NSBhbmQgOTAgeWVhcnMuIEVDVyBhbmQgSUNXIGluIHRoZSB1cHBlciBsZWdzIHdlcmUgYXNzZXNzZWQgYnkgc2VnbWVudGFsIGJpb2VsZWN0cmljYWwgaW1wZWRhbmNlIHNwZWN0cm9zY29weS4gSXNvbWV0cmljIGtuZWUgZXh0ZW5zaW9uIHN0cmVuZ3RoLCBnYWl0IHNwZWVkLCBhbmQgc2tlbGV0YWwgbXVzY2xlIG1hc3Mgd2VyZSBtZWFzdXJlZC4gVGhpZ2ggRUNXL0lDVyB3YXMgbmVnYXRpdmVseSBjb3JyZWxhdGVkIHdpdGgga25lZSBleHRlbnNpb24gc3RyZW5ndGggYW5kIGdhaXQgc3BlZWQgKHIgPSA/LjYxNyBhbmQgPy40MzEsIHJlc3BlY3RpdmVseSwgcCA8IC4wMDEpIGFuZCBpbmNyZWFzZWQgd2l0aCBhZ2UgKHAgPCAuMDAxKS4gVGhpZ2ggRUNXL0lDVyB3YXMgYSBzaWduaWZpY2FudCBwcmVkaWN0b3Igb2Yga25lZSBleHRlbnNpb24gc3RyZW5ndGggYW5kIGdhaXQgc3BlZWQgaW5kZXBlbmRlbnQgb2YgYWdlLCBzZXgsIGJvZHkgbWFzcyBpbmRleCwgYW5kIHNrZWxldGFsIG11c2NsZSBtYXNzLiBSZWxhdGl2ZSBleHBhbnNpb24gb2YgRUNXIGFnYWluc3QgSUNXIGluIHRoZSB0aGlnaCBtdXNjbGVzIGlzIGEgZmFjdG9yIGluIGRlY3JlYXNlZCBtdXNjbGUgcXVhbGl0eSBhbmQgYSBiaW9tYXJrZXIgb2YgbXVzY2xlIGFnaW5nLiIsInB1Ymxpc2hlciI6Ik94Zm9yZCBVbml2ZXJzaXR5IFByZXNzIiwiaXNzdWUiOiIzIiwidm9sdW1lIjoiNzIiLCJjb250YWluZXItdGl0bGUtc2hvcnQiOiIifSwiaXNUZW1wb3JhcnkiOmZhbHNlfV19&quot;,&quot;citationItems&quot;:[{&quot;id&quot;:&quot;d8317dca-85a3-3b01-8e1c-0172e17cc75e&quot;,&quot;itemData&quot;:{&quot;type&quot;:&quot;article-journal&quot;,&quot;id&quot;:&quot;d8317dca-85a3-3b01-8e1c-0172e17cc75e&quot;,&quot;title&quot;:&quot;The extracellular to intracellular water ratio in upper legs is negatively associated with skeletal muscle strength and gait speed in older people&quot;,&quot;author&quot;:[{&quot;family&quot;:&quot;Yamada&quot;,&quot;given&quot;:&quot;Yosuke&quot;,&quot;parse-names&quot;:false,&quot;dropping-particle&quot;:&quot;&quot;,&quot;non-dropping-particle&quot;:&quot;&quot;},{&quot;family&quot;:&quot;Yoshida&quot;,&quot;given&quot;:&quot;Tsukasa&quot;,&quot;parse-names&quot;:false,&quot;dropping-particle&quot;:&quot;&quot;,&quot;non-dropping-particle&quot;:&quot;&quot;},{&quot;family&quot;:&quot;Yokoyama&quot;,&quot;given&quot;:&quot;Keiichi&quot;,&quot;parse-names&quot;:false,&quot;dropping-particle&quot;:&quot;&quot;,&quot;non-dropping-particle&quot;:&quot;&quot;},{&quot;family&quot;:&quot;Watanabe&quot;,&quot;given&quot;:&quot;Yuya&quot;,&quot;parse-names&quot;:false,&quot;dropping-particle&quot;:&quot;&quot;,&quot;non-dropping-particle&quot;:&quot;&quot;},{&quot;family&quot;:&quot;Miyake&quot;,&quot;given&quot;:&quot;Motoko&quot;,&quot;parse-names&quot;:false,&quot;dropping-particle&quot;:&quot;&quot;,&quot;non-dropping-particle&quot;:&quot;&quot;},{&quot;family&quot;:&quot;Yamagata&quot;,&quot;given&quot;:&quot;Emi&quot;,&quot;parse-names&quot;:false,&quot;dropping-particle&quot;:&quot;&quot;,&quot;non-dropping-particle&quot;:&quot;&quot;},{&quot;family&quot;:&quot;Yamada&quot;,&quot;given&quot;:&quot;Minoru&quot;,&quot;parse-names&quot;:false,&quot;dropping-particle&quot;:&quot;&quot;,&quot;non-dropping-particle&quot;:&quot;&quot;},{&quot;family&quot;:&quot;Kimura&quot;,&quot;given&quot;:&quot;Misaka&quot;,&quot;parse-names&quot;:false,&quot;dropping-particle&quot;:&quot;&quot;,&quot;non-dropping-particle&quot;:&quot;&quot;},{&quot;family&quot;:&quot;Study&quot;,&quot;given&quot;:&quot;Kyoto Kameoka&quot;,&quot;parse-names&quot;:false,&quot;dropping-particle&quot;:&quot;&quot;,&quot;non-dropping-particle&quot;:&quot;&quot;}],&quot;container-title&quot;:&quot;Journals of Gerontology - Series A Biological Sciences and Medical Sciences&quot;,&quot;DOI&quot;:&quot;10.1093/gerona/glw125&quot;,&quot;ISSN&quot;:&quot;1758535X&quot;,&quot;PMID&quot;:&quot;27422438&quot;,&quot;issued&quot;:{&quot;date-parts&quot;:[[2017]]},&quot;page&quot;:&quot;293-298&quot;,&quot;abstract&quot;:&quot;Skeletal muscles contain a large volume of water that is classified into intracellular (ICW) and extracellular (ECW) water fractions. Nuclear magnetic resonance-based biomarkers suggest that increased water T2 heterogeneities, as well as elevated water T2 relaxation in the quadriceps occurs in the elderly when compared with young adults. However, nuclear magnetic resonance is difficult to apply to a large-scale study or a clinical setting for sarcopenia and frailty screening. Segmental bioelectrical impedance spectroscopy is a unique tool used to assess the segmental ratio of ECW/ICW in the limbs. We evaluated 405 community-living people aged between 65 and 90 years. ECW and ICW in the upper legs were assessed by segmental bioelectrical impedance spectroscopy. Isometric knee extension strength, gait speed, and skeletal muscle mass were measured. Thigh ECW/ICW was negatively correlated with knee extension strength and gait speed (r = ?.617 and ?.431, respectively, p &lt; .001) and increased with age (p &lt; .001). Thigh ECW/ICW was a significant predictor of knee extension strength and gait speed independent of age, sex, body mass index, and skeletal muscle mass. Relative expansion of ECW against ICW in the thigh muscles is a factor in decreased muscle quality and a biomarker of muscle aging.&quot;,&quot;publisher&quot;:&quot;Oxford University Press&quot;,&quot;issue&quot;:&quot;3&quot;,&quot;volume&quot;:&quot;72&quot;,&quot;container-title-short&quot;:&quot;&quot;},&quot;isTemporary&quot;:false}]},{&quot;citationID&quot;:&quot;MENDELEY_CITATION_c3b0b717-850f-43e5-b330-b27724fbba65&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zNiMGI3MTctODUwZi00M2U1LWIzMzAtYjI3NzI0ZmJiYTY1IiwicHJvcGVydGllcyI6eyJub3RlSW5kZXgiOjB9LCJpc0VkaXRlZCI6ZmFsc2UsIm1hbnVhbE92ZXJyaWRlIjp7ImlzTWFudWFsbHlPdmVycmlkZGVuIjpmYWxzZSwiY2l0ZXByb2NUZXh0IjoiPHN1cD42PC9zdXA+IiwibWFudWFsT3ZlcnJpZGVUZXh0IjoiIn0sImNpdGF0aW9uSXRlbXMiOlt7ImlkIjoiNDhhZGNmMzUtNmIyMy0zMzYzLWFjMzYtNjBjNGM5OGJhMjY1IiwiaXRlbURhdGEiOnsidHlwZSI6ImFydGljbGUtam91cm5hbCIsImlkIjoiNDhhZGNmMzUtNmIyMy0zMzYzLWFjMzYtNjBjNGM5OGJhMjY1IiwidGl0bGUiOiJFeHRyYWNlbGx1bGFyIHdhdGVyIG1heSBtYXNrIGFjdHVhbCBtdXNjbGUgYXRyb3BoeSBkdXJpbmcgYWdpbmciLCJhdXRob3IiOlt7ImZhbWlseSI6IllhbWFkYSIsImdpdmVuIjoiWW9zdWtlIiwicGFyc2UtbmFtZXMiOmZhbHNlLCJkcm9wcGluZy1wYXJ0aWNsZSI6IiIsIm5vbi1kcm9wcGluZy1wYXJ0aWNsZSI6IiJ9LHsiZmFtaWx5IjoiU2Nob2VsbGVyIiwiZ2l2ZW4iOiJEYWxlIEEuIiwicGFyc2UtbmFtZXMiOmZhbHNlLCJkcm9wcGluZy1wYXJ0aWNsZSI6IiIsIm5vbi1kcm9wcGluZy1wYXJ0aWNsZSI6IiJ9LHsiZmFtaWx5IjoiTmFrYW11cmEiLCJnaXZlbiI6IkVpdGFybyIsInBhcnNlLW5hbWVzIjpmYWxzZSwiZHJvcHBpbmctcGFydGljbGUiOiIiLCJub24tZHJvcHBpbmctcGFydGljbGUiOiIifSx7ImZhbWlseSI6Ik1vcmltb3RvIiwiZ2l2ZW4iOiJUYWtldG9zaGkiLCJwYXJzZS1uYW1lcyI6ZmFsc2UsImRyb3BwaW5nLXBhcnRpY2xlIjoiIiwibm9uLWRyb3BwaW5nLXBhcnRpY2xlIjoiIn0seyJmYW1pbHkiOiJLaW11cmEiLCJnaXZlbiI6Ik1pc2FrYSIsInBhcnNlLW5hbWVzIjpmYWxzZSwiZHJvcHBpbmctcGFydGljbGUiOiIiLCJub24tZHJvcHBpbmctcGFydGljbGUiOiIifSx7ImZhbWlseSI6Ik9kYSIsImdpdmVuIjoiU2hpbmdvIiwicGFyc2UtbmFtZXMiOmZhbHNlLCJkcm9wcGluZy1wYXJ0aWNsZSI6IiIsIm5vbi1kcm9wcGluZy1wYXJ0aWNsZSI6IiJ9XSwiY29udGFpbmVyLXRpdGxlIjoiSm91cm5hbHMgb2YgR2Vyb250b2xvZ3kgLSBTZXJpZXMgQSBCaW9sb2dpY2FsIFNjaWVuY2VzIGFuZCBNZWRpY2FsIFNjaWVuY2VzIiwiRE9JIjoiMTAuMTA5My9nZXJvbmEvZ2xxMDAxIiwiSVNTTiI6IjEwNzk1MDA2IiwiUE1JRCI6IjIwMTMzMzkzIiwiaXNzdWVkIjp7ImRhdGUtcGFydHMiOltbMjAxMCw1XV19LCJwYWdlIjoiNTEwLTUxNiIsImFic3RyYWN0IjoiQmFja2dyb3VuZC5Ta2VsZXRhbCBtdXNjbGUgdGlzc3VlIGhvbGRzIGEgbGFyZ2Ugdm9sdW1lIG9mIHdhdGVyIHBhcnRpdGlvbmVkIGludG8gZXh0cmFjZWxsdWxhciB3YXRlciAoRUNXKSBhbmQgaW50cmFjZWxsdWxhciB3YXRlciAoSUNXKSBmcmFjdGlvbnMuIEFzIHRoZSBFQ1cgbWF5IG5vdCBiZSByZWxhdGVkIHRvIG11c2NsZSBzdHJlbmd0aCBkaXJlY3RseSwgd2UgaHlwb3RoZXNpemVkIHRoYXQgZXhjbHVkaW5nIEVDVyBmcm9tIG11c2NsZSB2b2x1bWUgd291bGQgc3RyZW5ndGhlbiB0aGUgY29ycmVsYXRpb24gd2l0aCBtdXNjbGUgc3RyZW5ndGguTWV0aG9kcy5BIHRvdGFsIG9mIDExOSBoZWFsdGh5IG1lbiBhZ2VkIDIwLTg4IHllYXJzIG9sZCBwYXJ0aWNpcGF0ZWQgaW4gdGhpcyBzdHVkeS4gS25lZSBpc29tZXRyaWMgZXh0ZW5zaW9uIHN0cmVuZ3RoLCB2ZXJ0aWNhbCBqdW1wLCBhbmQgc3RhbmRpbmcgZnJvbSBhIGNoYWlyIHdlcmUgbWVhc3VyZWQgYXMgaW5kaWNlcyBvZiBtdXNjbGUgc3RyZW5ndGggYW5kIHBvd2VyIGluIHRoZSBsb3dlciBleHRyZW1pdGllcy4gVGhlIHJlZ2lvbmFsIGxlYW4gdm9sdW1lIChMViksIHRvdGFsIHdhdGVyIChUVyksIElDVywgYW5kIEVDVyBpbiB0aGUgbG93ZXIgbGVnIHdlcmUgZXN0aW1hdGVkIGJ5IGFudGhyb3BvbWV0cnkgKHNraW5mb2xkIGFuZCBjaXJjdW1mZXJlbmNlIG1lYXN1cmVtZW50cykgYW5kIHNlZ21lbnRhbCBtdWx0aWZyZXF1ZW5jeSBiaW9lbGVjdHJpY2FsIGltcGVkYW5jZSBzcGVjdHJvc2NvcHkgKFMtQklTKS4gVGhlbiwgd2UgY2FsY3VsYXRlZCB0aGUgRUNXL1RXIGFuZCBJQ1cvVFcgcmF0aW9zLlJlc3VsdHMuQWx0aG91Z2ggSUNXIGFuZCB0aGUgTFYgaW5kZXggZGVjcmVhc2VkIHNpZ25pZmljYW50bHkgd2l0aCBhZ2UgKHAgPC4gMDAxKSwgbm8gc2lnbmlmaWNhbnQgY2hhbmdlcyBpbiBFQ1cgd2VyZSBvYnNlcnZlZCAocCA9LiAxMzQpLiBDb25zZXF1ZW50bHksIHRoZSBFQ1cvVFcgcmF0aW8gaW5jcmVhc2VkIHNpZ25pZmljYW50bHkgKHAgPC4gMDAxKSB3aXRoIGFnZSAoeW91bmcgYWR1bHQsIDI3LjAgwrEgMi45JTsgZWxkZXJseSwgMzQuMyDCsSA0LjklOyBhZHZhbmNlZCBlbGRlcmx5LCAzNy4yIMKxIDcuMCUpLiBBZGp1c3RpbmcgZm9yIHRoaXMgYnkgaW5jbHVkaW5nIHRoZSBJQ1cvVFcgcmF0aW8gaW4gb3VyIG1vZGVscyBzaWduaWZpY2FudGx5IGltcHJvdmVkIHRoZSBjb3JyZWxhdGlvbiBiZXR3ZWVuIHRoZSBMViBpbmRleCBhbmQgc3RyZW5ndGgtcmVsYXRlZCBtZWFzdXJlbWVudHMgYW5kIGNvcnJlbGF0ZWQgd2l0aCBzdHJlbmd0aC1yZWxhdGVkIG1lYXN1cmVtZW50cyBpbmRlcGVuZGVudGx5IG9mIHRoZSBMViBpbmRleCAocCA8LiAwMDEpLkNvbmNsdXNpb25zLlRoZSBFQ1cvVFcgcmF0aW8gaW5jcmVhc2VzIGluIHRoZSBsb3dlciBsZWcgd2l0aCBhZ2UuIFRoZSByZXN1bHRzIHN1Z2dlc3QgdGhhdCB0aGUgZXhwYW5zaW9uIG9mIEVDVyByZWxhdGl2ZSB0byBJQ1cgYW5kIHRoZSBMViBtYXNrZWQgYWN0dWFsIG11c2NsZSBjZWxsIGF0cm9waHkgd2l0aCBhZ2luZy4gwqkgMjAxMCBUaGUgQXV0aG9yLiIsImlzc3VlIjoiNSIsInZvbHVtZSI6IjY1IEEiLCJjb250YWluZXItdGl0bGUtc2hvcnQiOiIifSwiaXNUZW1wb3JhcnkiOmZhbHNlfV19&quot;,&quot;citationItems&quot;:[{&quot;id&quot;:&quot;48adcf35-6b23-3363-ac36-60c4c98ba265&quot;,&quot;itemData&quot;:{&quot;type&quot;:&quot;article-journal&quot;,&quot;id&quot;:&quot;48adcf35-6b23-3363-ac36-60c4c98ba265&quot;,&quot;title&quot;:&quot;Extracellular water may mask actual muscle atrophy during aging&quot;,&quot;author&quot;:[{&quot;family&quot;:&quot;Yamada&quot;,&quot;given&quot;:&quot;Yosuke&quot;,&quot;parse-names&quot;:false,&quot;dropping-particle&quot;:&quot;&quot;,&quot;non-dropping-particle&quot;:&quot;&quot;},{&quot;family&quot;:&quot;Schoeller&quot;,&quot;given&quot;:&quot;Dale A.&quot;,&quot;parse-names&quot;:false,&quot;dropping-particle&quot;:&quot;&quot;,&quot;non-dropping-particle&quot;:&quot;&quot;},{&quot;family&quot;:&quot;Nakamura&quot;,&quot;given&quot;:&quot;Eitaro&quot;,&quot;parse-names&quot;:false,&quot;dropping-particle&quot;:&quot;&quot;,&quot;non-dropping-particle&quot;:&quot;&quot;},{&quot;family&quot;:&quot;Morimoto&quot;,&quot;given&quot;:&quot;Taketoshi&quot;,&quot;parse-names&quot;:false,&quot;dropping-particle&quot;:&quot;&quot;,&quot;non-dropping-particle&quot;:&quot;&quot;},{&quot;family&quot;:&quot;Kimura&quot;,&quot;given&quot;:&quot;Misaka&quot;,&quot;parse-names&quot;:false,&quot;dropping-particle&quot;:&quot;&quot;,&quot;non-dropping-particle&quot;:&quot;&quot;},{&quot;family&quot;:&quot;Oda&quot;,&quot;given&quot;:&quot;Shingo&quot;,&quot;parse-names&quot;:false,&quot;dropping-particle&quot;:&quot;&quot;,&quot;non-dropping-particle&quot;:&quot;&quot;}],&quot;container-title&quot;:&quot;Journals of Gerontology - Series A Biological Sciences and Medical Sciences&quot;,&quot;DOI&quot;:&quot;10.1093/gerona/glq001&quot;,&quot;ISSN&quot;:&quot;10795006&quot;,&quot;PMID&quot;:&quot;20133393&quot;,&quot;issued&quot;:{&quot;date-parts&quot;:[[2010,5]]},&quot;page&quot;:&quot;510-516&quot;,&quot;abstract&quot;:&quot;Background.Skeletal muscle tissue holds a large volume of water partitioned into extracellular water (ECW) and intracellular water (ICW) fractions. As the ECW may not be related to muscle strength directly, we hypothesized that excluding ECW from muscle volume would strengthen the correlation with muscle strength.Methods.A total of 119 healthy men aged 20-88 years old participated in this study. Knee isometric extension strength, vertical jump, and standing from a chair were measured as indices of muscle strength and power in the lower extremities. The regional lean volume (LV), total water (TW), ICW, and ECW in the lower leg were estimated by anthropometry (skinfold and circumference measurements) and segmental multifrequency bioelectrical impedance spectroscopy (S-BIS). Then, we calculated the ECW/TW and ICW/TW ratios.Results.Although ICW and the LV index decreased significantly with age (p &lt;. 001), no significant changes in ECW were observed (p =. 134). Consequently, the ECW/TW ratio increased significantly (p &lt;. 001) with age (young adult, 27.0 ± 2.9%; elderly, 34.3 ± 4.9%; advanced elderly, 37.2 ± 7.0%). Adjusting for this by including the ICW/TW ratio in our models significantly improved the correlation between the LV index and strength-related measurements and correlated with strength-related measurements independently of the LV index (p &lt;. 001).Conclusions.The ECW/TW ratio increases in the lower leg with age. The results suggest that the expansion of ECW relative to ICW and the LV masked actual muscle cell atrophy with aging. © 2010 The Author.&quot;,&quot;issue&quot;:&quot;5&quot;,&quot;volume&quot;:&quot;65 A&quot;,&quot;container-title-short&quot;:&quot;&quot;},&quot;isTemporary&quot;:false}]},{&quot;citationID&quot;:&quot;MENDELEY_CITATION_4c70277b-2669-495d-bcd1-58da150c1e7c&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GM3MDI3N2ItMjY2OS00OTVkLWJjZDEtNThkYTE1MGMxZTdjIiwicHJvcGVydGllcyI6eyJub3RlSW5kZXgiOjB9LCJpc0VkaXRlZCI6ZmFsc2UsIm1hbnVhbE92ZXJyaWRlIjp7ImlzTWFudWFsbHlPdmVycmlkZGVuIjpmYWxzZSwiY2l0ZXByb2NUZXh0IjoiPHN1cD4xMDwvc3VwPiIsIm1hbnVhbE92ZXJyaWRlVGV4dCI6IiJ9LCJjaXRhdGlvbkl0ZW1zIjpbeyJpZCI6ImQ4MzE3ZGNhLTg1YTMtM2IwMS04ZTFjLTAxNzJlMTdjYzc1ZSIsIml0ZW1EYXRhIjp7InR5cGUiOiJhcnRpY2xlLWpvdXJuYWwiLCJpZCI6ImQ4MzE3ZGNhLTg1YTMtM2IwMS04ZTFjLTAxNzJlMTdjYzc1ZSIsInRpdGxlIjoiVGhlIGV4dHJhY2VsbHVsYXIgdG8gaW50cmFjZWxsdWxhciB3YXRlciByYXRpbyBpbiB1cHBlciBsZWdzIGlzIG5lZ2F0aXZlbHkgYXNzb2NpYXRlZCB3aXRoIHNrZWxldGFsIG11c2NsZSBzdHJlbmd0aCBhbmQgZ2FpdCBzcGVlZCBpbiBvbGRlciBwZW9wbGUiLCJhdXRob3IiOlt7ImZhbWlseSI6IllhbWFkYSIsImdpdmVuIjoiWW9zdWtlIiwicGFyc2UtbmFtZXMiOmZhbHNlLCJkcm9wcGluZy1wYXJ0aWNsZSI6IiIsIm5vbi1kcm9wcGluZy1wYXJ0aWNsZSI6IiJ9LHsiZmFtaWx5IjoiWW9zaGlkYSIsImdpdmVuIjoiVHN1a2FzYSIsInBhcnNlLW5hbWVzIjpmYWxzZSwiZHJvcHBpbmctcGFydGljbGUiOiIiLCJub24tZHJvcHBpbmctcGFydGljbGUiOiIifSx7ImZhbWlseSI6Illva295YW1hIiwiZ2l2ZW4iOiJLZWlpY2hpIiwicGFyc2UtbmFtZXMiOmZhbHNlLCJkcm9wcGluZy1wYXJ0aWNsZSI6IiIsIm5vbi1kcm9wcGluZy1wYXJ0aWNsZSI6IiJ9LHsiZmFtaWx5IjoiV2F0YW5hYmUiLCJnaXZlbiI6Ill1eWEiLCJwYXJzZS1uYW1lcyI6ZmFsc2UsImRyb3BwaW5nLXBhcnRpY2xlIjoiIiwibm9uLWRyb3BwaW5nLXBhcnRpY2xlIjoiIn0seyJmYW1pbHkiOiJNaXlha2UiLCJnaXZlbiI6Ik1vdG9rbyIsInBhcnNlLW5hbWVzIjpmYWxzZSwiZHJvcHBpbmctcGFydGljbGUiOiIiLCJub24tZHJvcHBpbmctcGFydGljbGUiOiIifSx7ImZhbWlseSI6IllhbWFnYXRhIiwiZ2l2ZW4iOiJFbWkiLCJwYXJzZS1uYW1lcyI6ZmFsc2UsImRyb3BwaW5nLXBhcnRpY2xlIjoiIiwibm9uLWRyb3BwaW5nLXBhcnRpY2xlIjoiIn0seyJmYW1pbHkiOiJZYW1hZGEiLCJnaXZlbiI6Ik1pbm9ydSIsInBhcnNlLW5hbWVzIjpmYWxzZSwiZHJvcHBpbmctcGFydGljbGUiOiIiLCJub24tZHJvcHBpbmctcGFydGljbGUiOiIifSx7ImZhbWlseSI6IktpbXVyYSIsImdpdmVuIjoiTWlzYWthIiwicGFyc2UtbmFtZXMiOmZhbHNlLCJkcm9wcGluZy1wYXJ0aWNsZSI6IiIsIm5vbi1kcm9wcGluZy1wYXJ0aWNsZSI6IiJ9LHsiZmFtaWx5IjoiU3R1ZHkiLCJnaXZlbiI6Ikt5b3RvIEthbWVva2EiLCJwYXJzZS1uYW1lcyI6ZmFsc2UsImRyb3BwaW5nLXBhcnRpY2xlIjoiIiwibm9uLWRyb3BwaW5nLXBhcnRpY2xlIjoiIn1dLCJjb250YWluZXItdGl0bGUiOiJKb3VybmFscyBvZiBHZXJvbnRvbG9neSAtIFNlcmllcyBBIEJpb2xvZ2ljYWwgU2NpZW5jZXMgYW5kIE1lZGljYWwgU2NpZW5jZXMiLCJET0kiOiIxMC4xMDkzL2dlcm9uYS9nbHcxMjUiLCJJU1NOIjoiMTc1ODUzNVgiLCJQTUlEIjoiMjc0MjI0MzgiLCJpc3N1ZWQiOnsiZGF0ZS1wYXJ0cyI6W1syMDE3XV19LCJwYWdlIjoiMjkzLTI5OCIsImFic3RyYWN0IjoiU2tlbGV0YWwgbXVzY2xlcyBjb250YWluIGEgbGFyZ2Ugdm9sdW1lIG9mIHdhdGVyIHRoYXQgaXMgY2xhc3NpZmllZCBpbnRvIGludHJhY2VsbHVsYXIgKElDVykgYW5kIGV4dHJhY2VsbHVsYXIgKEVDVykgd2F0ZXIgZnJhY3Rpb25zLiBOdWNsZWFyIG1hZ25ldGljIHJlc29uYW5jZS1iYXNlZCBiaW9tYXJrZXJzIHN1Z2dlc3QgdGhhdCBpbmNyZWFzZWQgd2F0ZXIgVDIgaGV0ZXJvZ2VuZWl0aWVzLCBhcyB3ZWxsIGFzIGVsZXZhdGVkIHdhdGVyIFQyIHJlbGF4YXRpb24gaW4gdGhlIHF1YWRyaWNlcHMgb2NjdXJzIGluIHRoZSBlbGRlcmx5IHdoZW4gY29tcGFyZWQgd2l0aCB5b3VuZyBhZHVsdHMuIEhvd2V2ZXIsIG51Y2xlYXIgbWFnbmV0aWMgcmVzb25hbmNlIGlzIGRpZmZpY3VsdCB0byBhcHBseSB0byBhIGxhcmdlLXNjYWxlIHN0dWR5IG9yIGEgY2xpbmljYWwgc2V0dGluZyBmb3Igc2FyY29wZW5pYSBhbmQgZnJhaWx0eSBzY3JlZW5pbmcuIFNlZ21lbnRhbCBiaW9lbGVjdHJpY2FsIGltcGVkYW5jZSBzcGVjdHJvc2NvcHkgaXMgYSB1bmlxdWUgdG9vbCB1c2VkIHRvIGFzc2VzcyB0aGUgc2VnbWVudGFsIHJhdGlvIG9mIEVDVy9JQ1cgaW4gdGhlIGxpbWJzLiBXZSBldmFsdWF0ZWQgNDA1IGNvbW11bml0eS1saXZpbmcgcGVvcGxlIGFnZWQgYmV0d2VlbiA2NSBhbmQgOTAgeWVhcnMuIEVDVyBhbmQgSUNXIGluIHRoZSB1cHBlciBsZWdzIHdlcmUgYXNzZXNzZWQgYnkgc2VnbWVudGFsIGJpb2VsZWN0cmljYWwgaW1wZWRhbmNlIHNwZWN0cm9zY29weS4gSXNvbWV0cmljIGtuZWUgZXh0ZW5zaW9uIHN0cmVuZ3RoLCBnYWl0IHNwZWVkLCBhbmQgc2tlbGV0YWwgbXVzY2xlIG1hc3Mgd2VyZSBtZWFzdXJlZC4gVGhpZ2ggRUNXL0lDVyB3YXMgbmVnYXRpdmVseSBjb3JyZWxhdGVkIHdpdGgga25lZSBleHRlbnNpb24gc3RyZW5ndGggYW5kIGdhaXQgc3BlZWQgKHIgPSA/LjYxNyBhbmQgPy40MzEsIHJlc3BlY3RpdmVseSwgcCA8IC4wMDEpIGFuZCBpbmNyZWFzZWQgd2l0aCBhZ2UgKHAgPCAuMDAxKS4gVGhpZ2ggRUNXL0lDVyB3YXMgYSBzaWduaWZpY2FudCBwcmVkaWN0b3Igb2Yga25lZSBleHRlbnNpb24gc3RyZW5ndGggYW5kIGdhaXQgc3BlZWQgaW5kZXBlbmRlbnQgb2YgYWdlLCBzZXgsIGJvZHkgbWFzcyBpbmRleCwgYW5kIHNrZWxldGFsIG11c2NsZSBtYXNzLiBSZWxhdGl2ZSBleHBhbnNpb24gb2YgRUNXIGFnYWluc3QgSUNXIGluIHRoZSB0aGlnaCBtdXNjbGVzIGlzIGEgZmFjdG9yIGluIGRlY3JlYXNlZCBtdXNjbGUgcXVhbGl0eSBhbmQgYSBiaW9tYXJrZXIgb2YgbXVzY2xlIGFnaW5nLiIsInB1Ymxpc2hlciI6Ik94Zm9yZCBVbml2ZXJzaXR5IFByZXNzIiwiaXNzdWUiOiIzIiwidm9sdW1lIjoiNzIiLCJjb250YWluZXItdGl0bGUtc2hvcnQiOiIifSwiaXNUZW1wb3JhcnkiOmZhbHNlfV19&quot;,&quot;citationItems&quot;:[{&quot;id&quot;:&quot;d8317dca-85a3-3b01-8e1c-0172e17cc75e&quot;,&quot;itemData&quot;:{&quot;type&quot;:&quot;article-journal&quot;,&quot;id&quot;:&quot;d8317dca-85a3-3b01-8e1c-0172e17cc75e&quot;,&quot;title&quot;:&quot;The extracellular to intracellular water ratio in upper legs is negatively associated with skeletal muscle strength and gait speed in older people&quot;,&quot;author&quot;:[{&quot;family&quot;:&quot;Yamada&quot;,&quot;given&quot;:&quot;Yosuke&quot;,&quot;parse-names&quot;:false,&quot;dropping-particle&quot;:&quot;&quot;,&quot;non-dropping-particle&quot;:&quot;&quot;},{&quot;family&quot;:&quot;Yoshida&quot;,&quot;given&quot;:&quot;Tsukasa&quot;,&quot;parse-names&quot;:false,&quot;dropping-particle&quot;:&quot;&quot;,&quot;non-dropping-particle&quot;:&quot;&quot;},{&quot;family&quot;:&quot;Yokoyama&quot;,&quot;given&quot;:&quot;Keiichi&quot;,&quot;parse-names&quot;:false,&quot;dropping-particle&quot;:&quot;&quot;,&quot;non-dropping-particle&quot;:&quot;&quot;},{&quot;family&quot;:&quot;Watanabe&quot;,&quot;given&quot;:&quot;Yuya&quot;,&quot;parse-names&quot;:false,&quot;dropping-particle&quot;:&quot;&quot;,&quot;non-dropping-particle&quot;:&quot;&quot;},{&quot;family&quot;:&quot;Miyake&quot;,&quot;given&quot;:&quot;Motoko&quot;,&quot;parse-names&quot;:false,&quot;dropping-particle&quot;:&quot;&quot;,&quot;non-dropping-particle&quot;:&quot;&quot;},{&quot;family&quot;:&quot;Yamagata&quot;,&quot;given&quot;:&quot;Emi&quot;,&quot;parse-names&quot;:false,&quot;dropping-particle&quot;:&quot;&quot;,&quot;non-dropping-particle&quot;:&quot;&quot;},{&quot;family&quot;:&quot;Yamada&quot;,&quot;given&quot;:&quot;Minoru&quot;,&quot;parse-names&quot;:false,&quot;dropping-particle&quot;:&quot;&quot;,&quot;non-dropping-particle&quot;:&quot;&quot;},{&quot;family&quot;:&quot;Kimura&quot;,&quot;given&quot;:&quot;Misaka&quot;,&quot;parse-names&quot;:false,&quot;dropping-particle&quot;:&quot;&quot;,&quot;non-dropping-particle&quot;:&quot;&quot;},{&quot;family&quot;:&quot;Study&quot;,&quot;given&quot;:&quot;Kyoto Kameoka&quot;,&quot;parse-names&quot;:false,&quot;dropping-particle&quot;:&quot;&quot;,&quot;non-dropping-particle&quot;:&quot;&quot;}],&quot;container-title&quot;:&quot;Journals of Gerontology - Series A Biological Sciences and Medical Sciences&quot;,&quot;DOI&quot;:&quot;10.1093/gerona/glw125&quot;,&quot;ISSN&quot;:&quot;1758535X&quot;,&quot;PMID&quot;:&quot;27422438&quot;,&quot;issued&quot;:{&quot;date-parts&quot;:[[2017]]},&quot;page&quot;:&quot;293-298&quot;,&quot;abstract&quot;:&quot;Skeletal muscles contain a large volume of water that is classified into intracellular (ICW) and extracellular (ECW) water fractions. Nuclear magnetic resonance-based biomarkers suggest that increased water T2 heterogeneities, as well as elevated water T2 relaxation in the quadriceps occurs in the elderly when compared with young adults. However, nuclear magnetic resonance is difficult to apply to a large-scale study or a clinical setting for sarcopenia and frailty screening. Segmental bioelectrical impedance spectroscopy is a unique tool used to assess the segmental ratio of ECW/ICW in the limbs. We evaluated 405 community-living people aged between 65 and 90 years. ECW and ICW in the upper legs were assessed by segmental bioelectrical impedance spectroscopy. Isometric knee extension strength, gait speed, and skeletal muscle mass were measured. Thigh ECW/ICW was negatively correlated with knee extension strength and gait speed (r = ?.617 and ?.431, respectively, p &lt; .001) and increased with age (p &lt; .001). Thigh ECW/ICW was a significant predictor of knee extension strength and gait speed independent of age, sex, body mass index, and skeletal muscle mass. Relative expansion of ECW against ICW in the thigh muscles is a factor in decreased muscle quality and a biomarker of muscle aging.&quot;,&quot;publisher&quot;:&quot;Oxford University Press&quot;,&quot;issue&quot;:&quot;3&quot;,&quot;volume&quot;:&quot;72&quot;,&quot;container-title-short&quot;:&quot;&quot;},&quot;isTemporary&quot;:false}]},{&quot;citationID&quot;:&quot;MENDELEY_CITATION_7bf2c69f-6577-430e-be5f-96c302551e65&quot;,&quot;properties&quot;:{&quot;noteIndex&quot;:0},&quot;isEdited&quot;:false,&quot;manualOverride&quot;:{&quot;isManuallyOverridden&quot;:false,&quot;citeprocText&quot;:&quot;&lt;sup&gt;6,10–14&lt;/sup&gt;&quot;,&quot;manualOverrideText&quot;:&quot;&quot;},&quot;citationTag&quot;:&quot;MENDELEY_CITATION_v3_eyJjaXRhdGlvbklEIjoiTUVOREVMRVlfQ0lUQVRJT05fN2JmMmM2OWYtNjU3Ny00MzBlLWJlNWYtOTZjMzAyNTUxZTY1IiwicHJvcGVydGllcyI6eyJub3RlSW5kZXgiOjB9LCJpc0VkaXRlZCI6ZmFsc2UsIm1hbnVhbE92ZXJyaWRlIjp7ImlzTWFudWFsbHlPdmVycmlkZGVuIjpmYWxzZSwiY2l0ZXByb2NUZXh0IjoiPHN1cD42LDEw4oCTMTQ8L3N1cD4iLCJtYW51YWxPdmVycmlkZVRleHQiOiIifSwiY2l0YXRpb25JdGVtcyI6W3siaWQiOiI0OGFkY2YzNS02YjIzLTMzNjMtYWMzNi02MGM0Yzk4YmEyNjUiLCJpdGVtRGF0YSI6eyJ0eXBlIjoiYXJ0aWNsZS1qb3VybmFsIiwiaWQiOiI0OGFkY2YzNS02YjIzLTMzNjMtYWMzNi02MGM0Yzk4YmEyNjUiLCJ0aXRsZSI6IkV4dHJhY2VsbHVsYXIgd2F0ZXIgbWF5IG1hc2sgYWN0dWFsIG11c2NsZSBhdHJvcGh5IGR1cmluZyBhZ2luZyIsImF1dGhvciI6W3siZmFtaWx5IjoiWWFtYWRhIiwiZ2l2ZW4iOiJZb3N1a2UiLCJwYXJzZS1uYW1lcyI6ZmFsc2UsImRyb3BwaW5nLXBhcnRpY2xlIjoiIiwibm9uLWRyb3BwaW5nLXBhcnRpY2xlIjoiIn0seyJmYW1pbHkiOiJTY2hvZWxsZXIiLCJnaXZlbiI6IkRhbGUgQS4iLCJwYXJzZS1uYW1lcyI6ZmFsc2UsImRyb3BwaW5nLXBhcnRpY2xlIjoiIiwibm9uLWRyb3BwaW5nLXBhcnRpY2xlIjoiIn0seyJmYW1pbHkiOiJOYWthbXVyYSIsImdpdmVuIjoiRWl0YXJvIiwicGFyc2UtbmFtZXMiOmZhbHNlLCJkcm9wcGluZy1wYXJ0aWNsZSI6IiIsIm5vbi1kcm9wcGluZy1wYXJ0aWNsZSI6IiJ9LHsiZmFtaWx5IjoiTW9yaW1vdG8iLCJnaXZlbiI6IlRha2V0b3NoaSIsInBhcnNlLW5hbWVzIjpmYWxzZSwiZHJvcHBpbmctcGFydGljbGUiOiIiLCJub24tZHJvcHBpbmctcGFydGljbGUiOiIifSx7ImZhbWlseSI6IktpbXVyYSIsImdpdmVuIjoiTWlzYWthIiwicGFyc2UtbmFtZXMiOmZhbHNlLCJkcm9wcGluZy1wYXJ0aWNsZSI6IiIsIm5vbi1kcm9wcGluZy1wYXJ0aWNsZSI6IiJ9LHsiZmFtaWx5IjoiT2RhIiwiZ2l2ZW4iOiJTaGluZ28iLCJwYXJzZS1uYW1lcyI6ZmFsc2UsImRyb3BwaW5nLXBhcnRpY2xlIjoiIiwibm9uLWRyb3BwaW5nLXBhcnRpY2xlIjoiIn1dLCJjb250YWluZXItdGl0bGUiOiJKb3VybmFscyBvZiBHZXJvbnRvbG9neSAtIFNlcmllcyBBIEJpb2xvZ2ljYWwgU2NpZW5jZXMgYW5kIE1lZGljYWwgU2NpZW5jZXMiLCJET0kiOiIxMC4xMDkzL2dlcm9uYS9nbHEwMDEiLCJJU1NOIjoiMTA3OTUwMDYiLCJQTUlEIjoiMjAxMzMzOTMiLCJpc3N1ZWQiOnsiZGF0ZS1wYXJ0cyI6W1syMDEwLDVdXX0sInBhZ2UiOiI1MTAtNTE2IiwiYWJzdHJhY3QiOiJCYWNrZ3JvdW5kLlNrZWxldGFsIG11c2NsZSB0aXNzdWUgaG9sZHMgYSBsYXJnZSB2b2x1bWUgb2Ygd2F0ZXIgcGFydGl0aW9uZWQgaW50byBleHRyYWNlbGx1bGFyIHdhdGVyIChFQ1cpIGFuZCBpbnRyYWNlbGx1bGFyIHdhdGVyIChJQ1cpIGZyYWN0aW9ucy4gQXMgdGhlIEVDVyBtYXkgbm90IGJlIHJlbGF0ZWQgdG8gbXVzY2xlIHN0cmVuZ3RoIGRpcmVjdGx5LCB3ZSBoeXBvdGhlc2l6ZWQgdGhhdCBleGNsdWRpbmcgRUNXIGZyb20gbXVzY2xlIHZvbHVtZSB3b3VsZCBzdHJlbmd0aGVuIHRoZSBjb3JyZWxhdGlvbiB3aXRoIG11c2NsZSBzdHJlbmd0aC5NZXRob2RzLkEgdG90YWwgb2YgMTE5IGhlYWx0aHkgbWVuIGFnZWQgMjAtODggeWVhcnMgb2xkIHBhcnRpY2lwYXRlZCBpbiB0aGlzIHN0dWR5LiBLbmVlIGlzb21ldHJpYyBleHRlbnNpb24gc3RyZW5ndGgsIHZlcnRpY2FsIGp1bXAsIGFuZCBzdGFuZGluZyBmcm9tIGEgY2hhaXIgd2VyZSBtZWFzdXJlZCBhcyBpbmRpY2VzIG9mIG11c2NsZSBzdHJlbmd0aCBhbmQgcG93ZXIgaW4gdGhlIGxvd2VyIGV4dHJlbWl0aWVzLiBUaGUgcmVnaW9uYWwgbGVhbiB2b2x1bWUgKExWKSwgdG90YWwgd2F0ZXIgKFRXKSwgSUNXLCBhbmQgRUNXIGluIHRoZSBsb3dlciBsZWcgd2VyZSBlc3RpbWF0ZWQgYnkgYW50aHJvcG9tZXRyeSAoc2tpbmZvbGQgYW5kIGNpcmN1bWZlcmVuY2UgbWVhc3VyZW1lbnRzKSBhbmQgc2VnbWVudGFsIG11bHRpZnJlcXVlbmN5IGJpb2VsZWN0cmljYWwgaW1wZWRhbmNlIHNwZWN0cm9zY29weSAoUy1CSVMpLiBUaGVuLCB3ZSBjYWxjdWxhdGVkIHRoZSBFQ1cvVFcgYW5kIElDVy9UVyByYXRpb3MuUmVzdWx0cy5BbHRob3VnaCBJQ1cgYW5kIHRoZSBMViBpbmRleCBkZWNyZWFzZWQgc2lnbmlmaWNhbnRseSB3aXRoIGFnZSAocCA8LiAwMDEpLCBubyBzaWduaWZpY2FudCBjaGFuZ2VzIGluIEVDVyB3ZXJlIG9ic2VydmVkIChwID0uIDEzNCkuIENvbnNlcXVlbnRseSwgdGhlIEVDVy9UVyByYXRpbyBpbmNyZWFzZWQgc2lnbmlmaWNhbnRseSAocCA8LiAwMDEpIHdpdGggYWdlICh5b3VuZyBhZHVsdCwgMjcuMCDCsSAyLjklOyBlbGRlcmx5LCAzNC4zIMKxIDQuOSU7IGFkdmFuY2VkIGVsZGVybHksIDM3LjIgwrEgNy4wJSkuIEFkanVzdGluZyBmb3IgdGhpcyBieSBpbmNsdWRpbmcgdGhlIElDVy9UVyByYXRpbyBpbiBvdXIgbW9kZWxzIHNpZ25pZmljYW50bHkgaW1wcm92ZWQgdGhlIGNvcnJlbGF0aW9uIGJldHdlZW4gdGhlIExWIGluZGV4IGFuZCBzdHJlbmd0aC1yZWxhdGVkIG1lYXN1cmVtZW50cyBhbmQgY29ycmVsYXRlZCB3aXRoIHN0cmVuZ3RoLXJlbGF0ZWQgbWVhc3VyZW1lbnRzIGluZGVwZW5kZW50bHkgb2YgdGhlIExWIGluZGV4IChwIDwuIDAwMSkuQ29uY2x1c2lvbnMuVGhlIEVDVy9UVyByYXRpbyBpbmNyZWFzZXMgaW4gdGhlIGxvd2VyIGxlZyB3aXRoIGFnZS4gVGhlIHJlc3VsdHMgc3VnZ2VzdCB0aGF0IHRoZSBleHBhbnNpb24gb2YgRUNXIHJlbGF0aXZlIHRvIElDVyBhbmQgdGhlIExWIG1hc2tlZCBhY3R1YWwgbXVzY2xlIGNlbGwgYXRyb3BoeSB3aXRoIGFnaW5nLiDCqSAyMDEwIFRoZSBBdXRob3IuIiwiaXNzdWUiOiI1Iiwidm9sdW1lIjoiNjUgQSIsImNvbnRhaW5lci10aXRsZS1zaG9ydCI6IiJ9LCJpc1RlbXBvcmFyeSI6ZmFsc2V9LHsiaWQiOiJkODMxN2RjYS04NWEzLTNiMDEtOGUxYy0wMTcyZTE3Y2M3NWUiLCJpdGVtRGF0YSI6eyJ0eXBlIjoiYXJ0aWNsZS1qb3VybmFsIiwiaWQiOiJkODMxN2RjYS04NWEzLTNiMDEtOGUxYy0wMTcyZTE3Y2M3NWUiLCJ0aXRsZSI6IlRoZSBleHRyYWNlbGx1bGFyIHRvIGludHJhY2VsbHVsYXIgd2F0ZXIgcmF0aW8gaW4gdXBwZXIgbGVncyBpcyBuZWdhdGl2ZWx5IGFzc29jaWF0ZWQgd2l0aCBza2VsZXRhbCBtdXNjbGUgc3RyZW5ndGggYW5kIGdhaXQgc3BlZWQgaW4gb2xkZXIgcGVvcGxlIiwiYXV0aG9yIjpbeyJmYW1pbHkiOiJZYW1hZGEiLCJnaXZlbiI6Illvc3VrZSIsInBhcnNlLW5hbWVzIjpmYWxzZSwiZHJvcHBpbmctcGFydGljbGUiOiIiLCJub24tZHJvcHBpbmctcGFydGljbGUiOiIifSx7ImZhbWlseSI6Illvc2hpZGEiLCJnaXZlbiI6IlRzdWthc2EiLCJwYXJzZS1uYW1lcyI6ZmFsc2UsImRyb3BwaW5nLXBhcnRpY2xlIjoiIiwibm9uLWRyb3BwaW5nLXBhcnRpY2xlIjoiIn0seyJmYW1pbHkiOiJZb2tveWFtYSIsImdpdmVuIjoiS2VpaWNoaSIsInBhcnNlLW5hbWVzIjpmYWxzZSwiZHJvcHBpbmctcGFydGljbGUiOiIiLCJub24tZHJvcHBpbmctcGFydGljbGUiOiIifSx7ImZhbWlseSI6IldhdGFuYWJlIiwiZ2l2ZW4iOiJZdXlhIiwicGFyc2UtbmFtZXMiOmZhbHNlLCJkcm9wcGluZy1wYXJ0aWNsZSI6IiIsIm5vbi1kcm9wcGluZy1wYXJ0aWNsZSI6IiJ9LHsiZmFtaWx5IjoiTWl5YWtlIiwiZ2l2ZW4iOiJNb3Rva28iLCJwYXJzZS1uYW1lcyI6ZmFsc2UsImRyb3BwaW5nLXBhcnRpY2xlIjoiIiwibm9uLWRyb3BwaW5nLXBhcnRpY2xlIjoiIn0seyJmYW1pbHkiOiJZYW1hZ2F0YSIsImdpdmVuIjoiRW1pIiwicGFyc2UtbmFtZXMiOmZhbHNlLCJkcm9wcGluZy1wYXJ0aWNsZSI6IiIsIm5vbi1kcm9wcGluZy1wYXJ0aWNsZSI6IiJ9LHsiZmFtaWx5IjoiWWFtYWRhIiwiZ2l2ZW4iOiJNaW5vcnUiLCJwYXJzZS1uYW1lcyI6ZmFsc2UsImRyb3BwaW5nLXBhcnRpY2xlIjoiIiwibm9uLWRyb3BwaW5nLXBhcnRpY2xlIjoiIn0seyJmYW1pbHkiOiJLaW11cmEiLCJnaXZlbiI6Ik1pc2FrYSIsInBhcnNlLW5hbWVzIjpmYWxzZSwiZHJvcHBpbmctcGFydGljbGUiOiIiLCJub24tZHJvcHBpbmctcGFydGljbGUiOiIifSx7ImZhbWlseSI6IlN0dWR5IiwiZ2l2ZW4iOiJLeW90byBLYW1lb2thIiwicGFyc2UtbmFtZXMiOmZhbHNlLCJkcm9wcGluZy1wYXJ0aWNsZSI6IiIsIm5vbi1kcm9wcGluZy1wYXJ0aWNsZSI6IiJ9XSwiY29udGFpbmVyLXRpdGxlIjoiSm91cm5hbHMgb2YgR2Vyb250b2xvZ3kgLSBTZXJpZXMgQSBCaW9sb2dpY2FsIFNjaWVuY2VzIGFuZCBNZWRpY2FsIFNjaWVuY2VzIiwiRE9JIjoiMTAuMTA5My9nZXJvbmEvZ2x3MTI1IiwiSVNTTiI6IjE3NTg1MzVYIiwiUE1JRCI6IjI3NDIyNDM4IiwiaXNzdWVkIjp7ImRhdGUtcGFydHMiOltbMjAxN11dfSwicGFnZSI6IjI5My0yOTgiLCJhYnN0cmFjdCI6IlNrZWxldGFsIG11c2NsZXMgY29udGFpbiBhIGxhcmdlIHZvbHVtZSBvZiB3YXRlciB0aGF0IGlzIGNsYXNzaWZpZWQgaW50byBpbnRyYWNlbGx1bGFyIChJQ1cpIGFuZCBleHRyYWNlbGx1bGFyIChFQ1cpIHdhdGVyIGZyYWN0aW9ucy4gTnVjbGVhciBtYWduZXRpYyByZXNvbmFuY2UtYmFzZWQgYmlvbWFya2VycyBzdWdnZXN0IHRoYXQgaW5jcmVhc2VkIHdhdGVyIFQyIGhldGVyb2dlbmVpdGllcywgYXMgd2VsbCBhcyBlbGV2YXRlZCB3YXRlciBUMiByZWxheGF0aW9uIGluIHRoZSBxdWFkcmljZXBzIG9jY3VycyBpbiB0aGUgZWxkZXJseSB3aGVuIGNvbXBhcmVkIHdpdGggeW91bmcgYWR1bHRzLiBIb3dldmVyLCBudWNsZWFyIG1hZ25ldGljIHJlc29uYW5jZSBpcyBkaWZmaWN1bHQgdG8gYXBwbHkgdG8gYSBsYXJnZS1zY2FsZSBzdHVkeSBvciBhIGNsaW5pY2FsIHNldHRpbmcgZm9yIHNhcmNvcGVuaWEgYW5kIGZyYWlsdHkgc2NyZWVuaW5nLiBTZWdtZW50YWwgYmlvZWxlY3RyaWNhbCBpbXBlZGFuY2Ugc3BlY3Ryb3Njb3B5IGlzIGEgdW5pcXVlIHRvb2wgdXNlZCB0byBhc3Nlc3MgdGhlIHNlZ21lbnRhbCByYXRpbyBvZiBFQ1cvSUNXIGluIHRoZSBsaW1icy4gV2UgZXZhbHVhdGVkIDQwNSBjb21tdW5pdHktbGl2aW5nIHBlb3BsZSBhZ2VkIGJldHdlZW4gNjUgYW5kIDkwIHllYXJzLiBFQ1cgYW5kIElDVyBpbiB0aGUgdXBwZXIgbGVncyB3ZXJlIGFzc2Vzc2VkIGJ5IHNlZ21lbnRhbCBiaW9lbGVjdHJpY2FsIGltcGVkYW5jZSBzcGVjdHJvc2NvcHkuIElzb21ldHJpYyBrbmVlIGV4dGVuc2lvbiBzdHJlbmd0aCwgZ2FpdCBzcGVlZCwgYW5kIHNrZWxldGFsIG11c2NsZSBtYXNzIHdlcmUgbWVhc3VyZWQuIFRoaWdoIEVDVy9JQ1cgd2FzIG5lZ2F0aXZlbHkgY29ycmVsYXRlZCB3aXRoIGtuZWUgZXh0ZW5zaW9uIHN0cmVuZ3RoIGFuZCBnYWl0IHNwZWVkIChyID0gPy42MTcgYW5kID8uNDMxLCByZXNwZWN0aXZlbHksIHAgPCAuMDAxKSBhbmQgaW5jcmVhc2VkIHdpdGggYWdlIChwIDwgLjAwMSkuIFRoaWdoIEVDVy9JQ1cgd2FzIGEgc2lnbmlmaWNhbnQgcHJlZGljdG9yIG9mIGtuZWUgZXh0ZW5zaW9uIHN0cmVuZ3RoIGFuZCBnYWl0IHNwZWVkIGluZGVwZW5kZW50IG9mIGFnZSwgc2V4LCBib2R5IG1hc3MgaW5kZXgsIGFuZCBza2VsZXRhbCBtdXNjbGUgbWFzcy4gUmVsYXRpdmUgZXhwYW5zaW9uIG9mIEVDVyBhZ2FpbnN0IElDVyBpbiB0aGUgdGhpZ2ggbXVzY2xlcyBpcyBhIGZhY3RvciBpbiBkZWNyZWFzZWQgbXVzY2xlIHF1YWxpdHkgYW5kIGEgYmlvbWFya2VyIG9mIG11c2NsZSBhZ2luZy4iLCJwdWJsaXNoZXIiOiJPeGZvcmQgVW5pdmVyc2l0eSBQcmVzcyIsImlzc3VlIjoiMyIsInZvbHVtZSI6IjcyIiwiY29udGFpbmVyLXRpdGxlLXNob3J0IjoiIn0sImlzVGVtcG9yYXJ5IjpmYWxzZX0seyJpZCI6IjVkYzVlNzE2LWJlZjQtMzMzZi04MTM5LTc2ZmUwM2MxNjViYyIsIml0ZW1EYXRhIjp7InR5cGUiOiJhcnRpY2xlLWpvdXJuYWwiLCJpZCI6IjVkYzVlNzE2LWJlZjQtMzMzZi04MTM5LTc2ZmUwM2MxNjViYyIsInRpdGxlIjoiUHJveGltYWwgZWxlY3Ryb2RlIHBsYWNlbWVudCBpbXByb3ZlcyB0aGUgZXN0aW1hdGlvbiBvZiBib2R5IGNvbXBvc2l0aW9uIGluIG9iZXNlIGFuZCBsZWFuIGVsZGVybHkgZHVyaW5nIHNlZ21lbnRhbCBiaW9lbGVjdHJpY2FsIGltcGVkYW5jZSBhbmFseXNpcyIsImF1dGhvciI6W3siZmFtaWx5IjoiWWFtYWRhIiwiZ2l2ZW4iOiJZb3N1a2UiLCJwYXJzZS1uYW1lcyI6ZmFsc2UsImRyb3BwaW5nLXBhcnRpY2xlIjoiIiwibm9uLWRyb3BwaW5nLXBhcnRpY2xlIjoiIn0seyJmYW1pbHkiOiJZb2tveWFtYSIsImdpdmVuIjoiS2VpaWNoaSIsInBhcnNlLW5hbWVzIjpmYWxzZSwiZHJvcHBpbmctcGFydGljbGUiOiIiLCJub24tZHJvcHBpbmctcGFydGljbGUiOiIifSx7ImZhbWlseSI6Ik9kYSIsImdpdmVuIjoiU2hpbmdvIiwicGFyc2UtbmFtZXMiOmZhbHNlLCJkcm9wcGluZy1wYXJ0aWNsZSI6IiIsIm5vbi1kcm9wcGluZy1wYXJ0aWNsZSI6IiJ9LHsiZmFtaWx5IjoiTWFzdW8iLCJnaXZlbiI6Illvc2hpaGlzYSIsInBhcnNlLW5hbWVzIjpmYWxzZSwiZHJvcHBpbmctcGFydGljbGUiOiIiLCJub24tZHJvcHBpbmctcGFydGljbGUiOiIifSx7ImZhbWlseSI6Ikhhc2hpaSIsImdpdmVuIjoiWXVrYWtvIiwicGFyc2UtbmFtZXMiOmZhbHNlLCJkcm9wcGluZy1wYXJ0aWNsZSI6IiIsIm5vbi1kcm9wcGluZy1wYXJ0aWNsZSI6IiJ9LHsiZmFtaWx5IjoiQW5kbyIsImdpdmVuIjoiU29pY2hpIiwicGFyc2UtbmFtZXMiOmZhbHNlLCJkcm9wcGluZy1wYXJ0aWNsZSI6IiIsIm5vbi1kcm9wcGluZy1wYXJ0aWNsZSI6IiJ9LHsiZmFtaWx5IjoiT2theWFtYSIsImdpdmVuIjoiWWFzdWtvIiwicGFyc2UtbmFtZXMiOmZhbHNlLCJkcm9wcGluZy1wYXJ0aWNsZSI6IiIsIm5vbi1kcm9wcGluZy1wYXJ0aWNsZSI6IiJ9LHsiZmFtaWx5IjoiTW9yaW1vdG8iLCJnaXZlbiI6IlRha2V0b3NoaSIsInBhcnNlLW5hbWVzIjpmYWxzZSwiZHJvcHBpbmctcGFydGljbGUiOiIiLCJub24tZHJvcHBpbmctcGFydGljbGUiOiIifSx7ImZhbWlseSI6IktpbXVyYSIsImdpdmVuIjoiTWlzYWthIiwicGFyc2UtbmFtZXMiOmZhbHNlLCJkcm9wcGluZy1wYXJ0aWNsZSI6IiIsIm5vbi1kcm9wcGluZy1wYXJ0aWNsZSI6IiJ9XSwiY29udGFpbmVyLXRpdGxlIjoiRXVyb3BlYW4gSm91cm5hbCBvZiBBcHBsaWVkIFBoeXNpb2xvZ3kiLCJjb250YWluZXItdGl0bGUtc2hvcnQiOiJFdXIgSiBBcHBsIFBoeXNpb2wiLCJhY2Nlc3NlZCI6eyJkYXRlLXBhcnRzIjpbWzIwMjQsNiwyM11dfSwiRE9JIjoiMTAuMTAwNy9TMDA0MjEtMDA5LTExMDYtNi9NRVRSSUNTIiwiSVNTTiI6IjE0Mzk2MzE5IiwiUE1JRCI6IjE5NTMzMTY2IiwiVVJMIjoiaHR0cHM6Ly9saW5rLnNwcmluZ2VyLmNvbS9hcnRpY2xlLzEwLjEwMDcvczAwNDIxLTAwOS0xMTA2LTYiLCJpc3N1ZWQiOnsiZGF0ZS1wYXJ0cyI6W1syMDA5LDYsMTddXX0sInBhZ2UiOiIxMzUtMTQ0IiwiYWJzdHJhY3QiOiJCaW9lbGVjdHJpY2FsIGltcGVkYW5jZSBhbmFseXNpcyAoQklBKSBpcyBhbiBhZmZvcmRhYmxlLCBub24taW52YXNpdmUsIGVhc3ktdG8tb3BlcmF0ZSwgYW5kIGZhc3QgYWx0ZXJuYXRpdmUgbWV0aG9kIHRvIGFzc2VzcyBib2R5IGNvbXBvc2l0aW9uLiBIb3dldmVyLCBCSUEgdGVuZHMgdG8gb3ZlcmVzdGltYXRlIHRoZSBwZXJjZW50IGJvZHkgZmF0ICglQkYpIGluIGxlYW4gZWxkZXJseSBhbmQgdW5kZXJlc3RpbWF0ZSAlQkYgaW4gb2Jlc2UgZWxkZXJseSBwZW9wbGUuIFRoaXMgc3R1ZHkgZXhhbWluZWQgd2hldGhlciBwcm94aW1hbCBlbGVjdHJvZGUgcGxhY2VtZW50IGVsaW1pbmF0ZXMgdGhpcyBwcm9ibGVtLiBGb3J0eS10d28gZWxkZXJseSBtZW4gYW5kIHdvbWVuICg2NC05NiB5ZWFycykgd2hvIGhhZCBhIHdpZGUgcmFuZ2Ugb2YgQk1JIFsyMi40IMKxIDMuMyBrZy9tMiAobWVhbiDCsSBTRCksIHJhbmdlIDE2LjgtMzMuOSBrZy9tMl0gYW5kICVCRiAoMTEuMy00NC44JSkgcGFydGljaXBhdGVkIGluIHRoaXMgc3R1ZHkuIFVzaW5nIDJIIGFuZCAxOE8gZGlsdXRpb25zIGFzIHRoZSBjcml0ZXJpb24gZm9yIG1lYXN1cmluZyB0b3RhbCBib2R5IHdhdGVyIChUQlcpLCB3ZSBjb21wYXJlZCB2YXJpb3VzIEJJQSBlbGVjdHJvZGUgcGxhY2VtZW50czsgd3Jpc3QtdG8tYW5rbGUsIGFybS10by1hcm0sIGxlZy10by1sZWcsIGVsYm93LXRvLWtuZWUsIGZpdmUtIGFuZCBuaW5lLXNlZ21lbnQgbW9kZWxzLCBhbmQgdGhlIGNvbWJpbmF0aW9uIG9mIGRpc3RhbCAod3Jpc3RzIG9yIGFua2xlcykgYW5kIHByb3hpbWFsIChlbGJvd3Mgb3Iga25lZXMpIGVsZWN0cm9kZXMuIFRCVyB3YXMgbW9zdCBzdHJvbmdseSBjb3JyZWxhdGVkIHdpdGggdGhlIHNxdWFyZSBoZWlnaHQgZGl2aWRlZCBieSB0aGUgaW1wZWRhbmNlIGJldHdlZW4gdGhlIGtuZWVzIGFuZCBlbGJvd3MgKEgyL1pwcm94aW1hbDsgciA9IDAuOTY1LCBQIDwgMC4wMDEpLiBJbiB0aGUgd3Jpc3QtdG8tYW5rbGUsIGFybS10by1hcm0sIGxlZy10by1sZWcsIGFuZCBmaXZlLXNlZ21lbnQgbW9kZWxzLCB3ZSBvYnNlcnZlZCBzeXN0ZW1hdGljIGVycm9ycyBhc3NvY2lhdGVkIHdpdGggJUJGIChQIDwgMC4wNSkuIEFmdGVyIGluY2x1ZGluZyB0aGUgaW1wZWRhbmNlIHJhdGlvIG9mIHRoZSBwcm94aW1hbCB0byBkaXN0YWwgc2VnbWVudHMgKFAvRCkgYXMgYW4gaW5kZXBlbmRlbnQgdmFyaWFibGUsIG5vbmUgb2YgdGhlIEJJQSBtZXRob2RzIGV4YW1pbmVkIHNob3dlZCBhbnkgc3lzdGVtYXRpYyBiaWFzIGFnYWluc3QgJUJGLiBJbiBhZGRpdGlvbiwgYWxsIG1ldGhvZHMgd2VyZSBhYmxlIHRvIGVzdGltYXRlIFRCVyBtb3JlIGFjY3VyYXRlbHkgKGUuZy4sIGluIHRoZSB3cmlzdC10by1hbmtsZSBtb2RlbCwgZnJvbSBSMiA9IDAuOTAsIFNFRSA9IDEuNjkga2cgdG8gUjIgPSAwLjk0LCBTRUUgPSAxLjMwIGtnKS4gVGhlIHJlc3VsdHMgc3VnZ2VzdCB0aGF0IEJJQSB1c2luZyBkaXN0YWwgZWxlY3Ryb2RlcyBhbG9uZSB0ZW5kcyB0byBvdmVyZXN0aW1hdGUgVEJXIGluIG9iZXNlIGFuZCB1bmRlcmVzdGltYXRlIFRCVyBpbiBsZWFuIHN1YmplY3RzLCB3aGlsZSBwcm94aW1hbCBlbGVjdHJvZGVzIGltcHJvdmUgdGhlIGFjY3VyYWN5IG9mIGJvZHkgY29tcG9zaXRpb24gbWVhc3VyZW1lbnRzLiDCqSBTcHJpbmdlci1WZXJsYWcgMjAwOS4iLCJwdWJsaXNoZXIiOiJTcHJpbmdlciIsImlzc3VlIjoiMiIsInZvbHVtZSI6IjEwNyJ9LCJpc1RlbXBvcmFyeSI6ZmFsc2V9LHsiaWQiOiJiOGE0ZDc5MC0zODkwLTNjM2YtOWYzMi1jZDQ2N2RlNDQ3NjkiLCJpdGVtRGF0YSI6eyJ0eXBlIjoiYXJ0aWNsZS1qb3VybmFsIiwiaWQiOiJiOGE0ZDc5MC0zODkwLTNjM2YtOWYzMi1jZDQ2N2RlNDQ3NjkiLCJ0aXRsZSI6IkVsZWN0cmljYWwgUHJvcGVydGllcyBBc3Nlc3NlZCBieSBCaW9lbGVjdHJpY2FsIEltcGVkYW5jZSBTcGVjdHJvc2NvcHkgYXMgQmlvbWFya2VycyBvZiBBZ2UtcmVsYXRlZCBMb3NzIG9mIFNrZWxldGFsIE11c2NsZSBRdWFudGl0eSBhbmQgUXVhbGl0eSIsImF1dGhvciI6W3siZmFtaWx5IjoiWWFtYWRhIiwiZ2l2ZW4iOiJZb3N1a2UiLCJwYXJzZS1uYW1lcyI6ZmFsc2UsImRyb3BwaW5nLXBhcnRpY2xlIjoiIiwibm9uLWRyb3BwaW5nLXBhcnRpY2xlIjoiIn0seyJmYW1pbHkiOiJCdWVocmluZyIsImdpdmVuIjoiQmpvZXJuIiwicGFyc2UtbmFtZXMiOmZhbHNlLCJkcm9wcGluZy1wYXJ0aWNsZSI6IiIsIm5vbi1kcm9wcGluZy1wYXJ0aWNsZSI6IiJ9LHsiZmFtaWx5IjoiS3J1ZWdlciIsImdpdmVuIjoiRGlhbmUiLCJwYXJzZS1uYW1lcyI6ZmFsc2UsImRyb3BwaW5nLXBhcnRpY2xlIjoiIiwibm9uLWRyb3BwaW5nLXBhcnRpY2xlIjoiIn0seyJmYW1pbHkiOiJBbmRlcnNvbiIsImdpdmVuIjoiUm96YWx5biBNLiIsInBhcnNlLW5hbWVzIjpmYWxzZSwiZHJvcHBpbmctcGFydGljbGUiOiIiLCJub24tZHJvcHBpbmctcGFydGljbGUiOiIifSx7ImZhbWlseSI6IlNjaG9lbGxlciIsImdpdmVuIjoiRGFsZSBBLiIsInBhcnNlLW5hbWVzIjpmYWxzZSwiZHJvcHBpbmctcGFydGljbGUiOiIiLCJub24tZHJvcHBpbmctcGFydGljbGUiOiIifSx7ImZhbWlseSI6IkJpbmtsZXkiLCJnaXZlbiI6Ik5laWwiLCJwYXJzZS1uYW1lcyI6ZmFsc2UsImRyb3BwaW5nLXBhcnRpY2xlIjoiIiwibm9uLWRyb3BwaW5nLXBhcnRpY2xlIjoiIn1dLCJjb250YWluZXItdGl0bGUiOiJUaGUgam91cm5hbHMgb2YgZ2Vyb250b2xvZ3kuIFNlcmllcyBBLCBCaW9sb2dpY2FsIHNjaWVuY2VzIGFuZCBtZWRpY2FsIHNjaWVuY2VzIiwiY29udGFpbmVyLXRpdGxlLXNob3J0IjoiSiBHZXJvbnRvbCBBIEJpb2wgU2NpIE1lZCBTY2kiLCJET0kiOiIxMC4xMDkzL2dlcm9uYS9nbHcyMjUiLCJJU1NOIjoiMTc1ODUzNVgiLCJQTUlEIjoiMjg4MTQwNjQiLCJpc3N1ZWQiOnsiZGF0ZS1wYXJ0cyI6W1syMDE3LDksMV1dfSwicGFnZSI6IjExODAtMTE4NiIsImFic3RyYWN0IjoiU2tlbGV0YWwgbXVzY2xlLCBpbiBhZGRpdGlvbiB0byBiZWluZyBjb21wcmlzZWQgb2YgYSBoZXRlcm9nZW5lb3VzIG11c2NsZSBmaWJlciBwb3B1bGF0aW9uLCBhbHNvIGluY2x1ZGVzIGV4dHJhY2VsbHVsYXIgY29tcG9uZW50cyB0aGF0IGRvIG5vdCBjb250cmlidXRlIHRvIHBvc2l0aXZlIHRlbnNpb25hbCBmb3JjZSBwcm9kdWN0aW9uLiBIZXJlIHdlIHRlc3Qgc2VnbWVudGFsIGJpb2VsZWN0cmljYWwgaW1wZWRhbmNlIHNwZWN0cm9zY29weSAoUy1CSVMpIHRvIGFzc2VzcyBtdXNjbGUgaW50cmFjZWxsdWxhciBtYXNzIGFuZCBjb21wb3NpdGlvbi4gUy1CSVMgY2FuIGV2YWx1YXRlIGVsZWN0cmljYWwgcHJvcGVydGllcyB0aGF0IG1heSBiZSByZWxhdGVkIHRvIG11c2NsZSBmb3JjZSBwcm9kdWN0aW9uLiBNdXNjbGUgZmliZXIgbWVtYnJhbmVzIHNlcGFyYXRlIHRoZSBpbnRyYWNlbGx1bGFyIGNvbXBvbmVudHMgZnJvbSB0aGUgZXh0cmFjZWxsdWxhciBlbnZpcm9ubWVudCBhbmQgY29uc2lzdCBvZiBsaXBpZCBiaWxheWVycyB3aGljaCBhY3QgYXMgYW4gZWxlY3RyaWNhbCBjYXBhY2l0b3IuIFdlIGZvdW5kIHRoYXQgUy1CSVMgbWVhc3VyZXMgYWNjb3VudGVkIGZvciB+ODUlIG9mIHRoZSBhZ2UtcmVsYXRlZCBkZWNyZWFzZSBpbiBhcHBlbmRpY3VsYXIgbXVzY2xlIHBvd2VyIGNvbXBhcmVkIHdpdGggb25seSB+NDklIGZvciBkdWFsLWVuZXJneSB4LXJheSBhYnNvcnB0aW9tZXRyeSAoRFhBKSBtZWFzdXJlcy4gSW5kaWNlcyBvZiBleHRyYWNlbGx1bGFyIChub25jb250cmFjdGlsZSkgYW5kIGNlbGx1bGFyIChjb250cmFjdGlsZSkgY29tcGFydG1lbnRzIGluIHNrZWxldGFsIG11c2NsZSB0aXNzdWVzIHdlcmUgZGV0ZXJtaW5lZCB1c2luZyB0aGUgQ29sZS1Db2xlIHBsb3QgZnJvbSBTLUJJUyBtZWFzdXJlcy4gQ2hhcmFjdGVyaXN0aWMgZnJlcXVlbmN5LCBtZW1icmFuZSBjYXBhY2l0YW5jZSwgYW5kIHBoYXNlIGFuZ2xlIGRldGVybWluZWQgYnkgQ29sZS1Db2xlIGFuYWx5c2lzIHRvZ2V0aGVyIHByZXNlbnRlZCBhIFMtQklTIGNvbXBsZXggbW9kZWwgdGhhdCBleHBsYWluZWQgfjc5JSBvZiBpbnRlcmluZGl2aWR1YWwgdmFyaWFuY2Ugb2YgbGVnIG11c2NsZSBwb3dlci4gVGhpcyBmaW5kaW5nIHVuZGVyc2NvcmVzIHRoZSB2YWx1ZSBvZiBTLUJJUyB0byBtZWFzdXJlIG11c2NsZSBjb21wb3NpdGlvbiByYXRoZXIgdGhhbiBsZWFuIG1hc3MgYXMgbWVhc3VyZWQgYnkgRFhBIGFuZCBzdWdnZXN0cyB0aGF0IFMtQklTIHNob3VsZCBiZSBoaWdobHkgaW5mb3JtYXRpdmUgaW4gc2tlbGV0YWwgbXVzY2xlIHBoeXNpb2xvZ3kuIiwiaXNzdWUiOiI5Iiwidm9sdW1lIjoiNzIifSwiaXNUZW1wb3JhcnkiOmZhbHNlfSx7ImlkIjoiN2IzOWIwNTAtOTI4Mi0zYWFiLTk0ZDEtZjg0MDFjMDQ3ZmVkIiwiaXRlbURhdGEiOnsidHlwZSI6ImFydGljbGUtam91cm5hbCIsImlkIjoiN2IzOWIwNTAtOTI4Mi0zYWFiLTk0ZDEtZjg0MDFjMDQ3ZmVkIiwidGl0bGUiOiJFZmZlY3RzIG9mIHJlc2lzdGFuY2UgdHJhaW5pbmcgaW50ZW5zaXR5IG9uIG11c2NsZSBxdWFudGl0eS9xdWFsaXR5IGluIG1pZGRsZS1hZ2VkIGFuZCBvbGRlciBwZW9wbGU6IGEgcmFuZG9taXplZCBjb250cm9sbGVkIHRyaWFsIiwiYXV0aG9yIjpbeyJmYW1pbHkiOiJPdHN1a2EiLCJnaXZlbiI6Ill1dGEiLCJwYXJzZS1uYW1lcyI6ZmFsc2UsImRyb3BwaW5nLXBhcnRpY2xlIjoiIiwibm9uLWRyb3BwaW5nLXBhcnRpY2xlIjoiIn0seyJmYW1pbHkiOiJZYW1hZGEiLCJnaXZlbiI6Illvc3VrZSIsInBhcnNlLW5hbWVzIjpmYWxzZSwiZHJvcHBpbmctcGFydGljbGUiOiIiLCJub24tZHJvcHBpbmctcGFydGljbGUiOiIifSx7ImZhbWlseSI6Ik1hZWRhIiwiZ2l2ZW4iOiJBa2lmdW1pIiwicGFyc2UtbmFtZXMiOmZhbHNlLCJkcm9wcGluZy1wYXJ0aWNsZSI6IiIsIm5vbi1kcm9wcGluZy1wYXJ0aWNsZSI6IiJ9LHsiZmFtaWx5IjoiSXp1bW8iLCJnaXZlbiI6IlRha2F5dWtpIiwicGFyc2UtbmFtZXMiOmZhbHNlLCJkcm9wcGluZy1wYXJ0aWNsZSI6IiIsIm5vbi1kcm9wcGluZy1wYXJ0aWNsZSI6IiJ9LHsiZmFtaWx5IjoiUm9naSIsImdpdmVuIjoiVG9tb2hpcm8iLCJwYXJzZS1uYW1lcyI6ZmFsc2UsImRyb3BwaW5nLXBhcnRpY2xlIjoiIiwibm9uLWRyb3BwaW5nLXBhcnRpY2xlIjoiIn0seyJmYW1pbHkiOiJTaGliYXRhIiwiZ2l2ZW4iOiJIaXJvc2hpIiwicGFyc2UtbmFtZXMiOmZhbHNlLCJkcm9wcGluZy1wYXJ0aWNsZSI6IiIsIm5vbi1kcm9wcGluZy1wYXJ0aWNsZSI6IiJ9LHsiZmFtaWx5IjoiRnVrdWRhIiwiZ2l2ZW4iOiJNYXNhaGlybyIsInBhcnNlLW5hbWVzIjpmYWxzZSwiZHJvcHBpbmctcGFydGljbGUiOiIiLCJub24tZHJvcHBpbmctcGFydGljbGUiOiIifSx7ImZhbWlseSI6IkFyaW1pdHN1IiwiZ2l2ZW4iOiJUYWt1bWEiLCJwYXJzZS1uYW1lcyI6ZmFsc2UsImRyb3BwaW5nLXBhcnRpY2xlIjoiIiwibm9uLWRyb3BwaW5nLXBhcnRpY2xlIjoiIn0seyJmYW1pbHkiOiJNaXlhbW90byIsImdpdmVuIjoiTmFva2F6dSIsInBhcnNlLW5hbWVzIjpmYWxzZSwiZHJvcHBpbmctcGFydGljbGUiOiIiLCJub24tZHJvcHBpbmctcGFydGljbGUiOiIifSx7ImZhbWlseSI6Ikhhc2hpbW90byIsImdpdmVuIjoiVGFrZXNoaSIsInBhcnNlLW5hbWVzIjpmYWxzZSwiZHJvcHBpbmctcGFydGljbGUiOiIiLCJub24tZHJvcHBpbmctcGFydGljbGUiOiIifV0sImNvbnRhaW5lci10aXRsZSI6IkpvdXJuYWwgb2YgQ2FjaGV4aWEsIFNhcmNvcGVuaWEgYW5kIE11c2NsZSIsImNvbnRhaW5lci10aXRsZS1zaG9ydCI6IkogQ2FjaGV4aWEgU2FyY29wZW5pYSBNdXNjbGUiLCJET0kiOiIxMC4xMDAyL2pjc20uMTI5NDEiLCJJU1NOIjoiMjE5MDYwMDkiLCJQTUlEIjoiMzUxODc4NjciLCJpc3N1ZWQiOnsiZGF0ZS1wYXJ0cyI6W1syMDIyLDQsMV1dfSwicGFnZSI6Ijg5NC05MDgiLCJhYnN0cmFjdCI6IkJhY2tncm91bmQ6IEEgc2FyY29wZW5pYSBkaWFnbm9zaXMgaXMgY29uZmlybWVkIGJ5IHRoZSBwcmVzZW5jZSBvZiBsb3cgbXVzY2xlIHF1YW50aXR5IG9yIHF1YWxpdHkgdW5kZXIgdGhlIDIwMTggcmV2aXNlZCBkZWZpbml0aW9uIGJ5IHRoZSBFdXJvcGVhbiBXb3JraW5nIEdyb3VwIG9uIFNhcmNvcGVuaWEgaW4gT2xkZXIgUGVvcGxlIDIuIEltYWdpbmcgbWV0aG9kcyBbaS5lLiBtYWduZXRpYyByZXNvbmFuY2UgaW1hZ2luZyAoTVJJKV0sIGR1YWwtZW5lcmd5IFgtcmF5IGFic29ycHRpb21ldHJ5IChEWEEpLCBhbmQgYmlvZWxlY3RyaWNhbCBpbXBlZGFuY2UgYW5hbHlzaXMgYXJlIHRvb2xzIHRvIGV2YWx1YXRlIG11c2NsZSBxdWFudGl0eSBvciBxdWFsaXR5LiBUaGUgcHJlc2VudCBzdHVkeSBhaW1lZCB0byBpbnZlc3RpZ2F0ZSB3aGV0aGVyIGFuZCBob3cgbG93LWludGVuc2l0eSBhbmQgbW9kZXJhdGUtaW50ZW5zaXR5IHJlc2lzdGFuY2UgdHJhaW5pbmcgaW1wcm92ZWQgYm90aCBtdXNjbGUgcXVhbnRpdHkgYW5kIHF1YWxpdHkgbWVhc3VyZWQgYnkgTVJJLCBEWEEsIGFuZCBzZWdtZW50YWwgYmlvZWxlY3RyaWNhbCBpbXBlZGFuY2Ugc3BlY3Ryb3Njb3B5IChTLUJJUykgaW4gbWlkZGxlLWFnZWQgYW5kIG9sZGVyIHBlb3BsZS4gTWV0aG9kczogQSBzaW5nbGUtYmxpbmQsIHJhbmRvbWl6ZWQsIGNvbnRyb2xsZWQgdHJpYWwgd2FzIGNvbmR1Y3RlZC4gQ29tbXVuaXR5LWR3ZWxsaW5nIHBlb3BsZSBhZ2VkIDUw4oCTNznCoHllYXJzIHdlcmUgcmFuZG9tbHkgYWxsb2NhdGVkIHRvIG5vIGV4ZXJjaXNlIChuby1FeCksIGxvdy1pbnRlbnNpdHkgZXhlcmNpc2UgKGxvdy1FeCksIGFuZCBtb2RlcmF0ZS1pbnRlbnNpdHkgZXhlcmNpc2UgKG1vZGVyYXRlLUV4KSBncm91cHMuIFBhcnRpY2lwYW50cyBpbiB0aGUgZXhlcmNpc2UgZ3JvdXBzIHBlcmZvcm1lZCByZXNpc3RhbmNlIHRyYWluaW5nIGZvciAyNMKgd2Vla3MsIHdpdGggbG9hZHMgb2YgNDAlIGFuZCA2MCUgb2Ygb25lIHJlcGV0aXRpb24gbWF4aW11bSBpbiB0aGUgbG93LUV4IGFuZCBtb2RlcmF0ZS1FeCBncm91cHMsIHJlc3BlY3RpdmVseS4gQ3Jvc3Mtc2VjdGlvbmFsIGFyZWEgKENTQSksIGxlYW4gbWFzcywgYW5kIG11c2NsZSBlbGVjdHJpY2FsIHByb3BlcnRpZXMgb24gUy1CSVMgd2VyZSB1c2VkIHRvIGRldGVybWluZSB0aGUgZWZmZWN0cyBvZiB0cmFpbmluZyBpbnRlcnZlbnRpb25zIG9uIG11c2NsZSBxdWFudGl0eSBhbmQgcXVhbGl0eSBvZiB0aGUgbG93ZXIgbGltYnMuIFJlc3VsdHM6IEZpZnR5IHBhcnRpY2lwYW50cyAobm8tRXggMTcsIGFnZSA2My41wqDCscKgOC41wqB5ZWFycywgd29tZW4gNDcuMSU7IGxvdy1FeCAxNiwgYWdlIDYzLjbCoMKxwqA4LjHCoHllYXJzLCB3b21lbiA1MC4wJTsgbW9kZXJhdGUtRXggMTcsIGFnZSA2My41wqDCscKgOC4zwqB5ZWFycywgd29tZW4gNTIuOSUpIGNvbXBsZXRlZCB0aGUgMjTCoHdlZWsgZXhlcmNpc2UgaW50ZXJ2ZW50aW9uLiBGb3IgdGhlIHByaW1hcnkgb3V0Y29tZSwgc2lnbmlmaWNhbnQgaW50ZXJ2ZW50aW9uIGVmZmVjdHMgd2VyZSBmb3VuZCBpbiB0aGlnaCBtdXNjbGUgQ1NBIG9uIE1SSSBiZXR3ZWVuIHRoZSBtb2RlcmF0ZS1FeCBhbmQgbm8tRXggZ3JvdXBzICgrNi44wqBjbTIsIFDCoDzCoDAuMDEpLiBMb3ctRXggZm9yIDI0wqB3ZWVrcyBvbmx5IGluY3JlYXNlZCBxdWFkcmljZXBzIENTQSAoKzIuM8KgY20yLCBQwqA8wqAwLjA1KS4gVGhlIHBlciBjZW50IGNoYW5nZSBvZiB0aGlnaCBtdXNjbGUgQ1NBICgrNy4wJSwgUMKgPMKgMC4wMSkgYWZ0ZXIgMjTCoHdlZWsgbW9kZXJhdGUtRXggd2FzIGhpZ2hlciB0aGFuIHRoYXQgb2YgbGVnIGxlYW4gbWFzcyBvbiBEWEEgKCsyLjMlLCBQwqA9wqAwLjA4OCkuIE1vZGVyYXRlLUV4IGZvciAyNMKgd2Vla3MgYWxzbyBpbXByb3ZlZCBTLUJJUyBlbGVjdHJpY2FsIHByb3BlcnRpZXMgcmVsYXRlZCB0byBtdXNjbGUgcXVhbnRpdHkgYW5kIHF1YWxpdHksIGluY2x1ZGluZyB0aGUgaW50cmFjZWxsdWxhciByZXNpc3RhbmNlIGluZGV4ICgrMC4xwqBjbTIvzqksIFDCoDzCoDAuMDUpLCBtZW1icmFuZSBjYXBhY2l0YW5jZSAoKzAuN8KgbkYsIFDCoDzCoDAuMDUpLCBhbmQgcGhhc2UgYW5nbGUgKCswLjPCoGRlZywgUMKgPMKgMC4wNSk7IHRoZWlyIGNoYW5nZXMgd2VyZSBwb3NpdGl2ZWx5IGNvcnJlbGF0ZWQgd2l0aCB0aGF0IG9mIHRoaWdoIG11c2NsZSBDU0EgKFDCoDzCoDAuMDEpLiBDb25jbHVzaW9uczogUmVzaXN0YW5jZSBleGVyY2lzZSB3aXRoIG1vZGVyYXRlIGludGVuc2l0eSBpbXByb3ZlZCBtdXNjbGUgcXVhbnRpdHkgYW5kIHF1YWxpdHkgbWVhc3VyZWQgYnkgTVJJIGFuZCBTLUJJUywgd2hlcmVhcyB0aGF0IHdpdGggbG93IGludGVuc2l0eSBvbmx5IGluY3JlYXNlZCBtdXNjbGUgcXVhbnRpdHkgaW4gbWlkZGxlLWFnZWQgYW5kIG9sZGVyIHBlb3BsZS4gVGhlIGNvbXBhcmlzb25zIGFtb25nIHRoZSByZXNwb25zZXMgdG8gZXhlcmNpc2UgYmV0d2VlbiB0aGUgYXNzZXNzbWVudCBtZXRob2RzIGluZGljYXRlIHRoZSBncmVhdGVyIHZhbHVlIG9mIE1SSSBhbmQgUy1CSVMgdG8gbWVhc3VyZSBjaGFuZ2VzIG9mIG11c2NsZSBxdWFudGl0eSBhbmQgcXVhbGl0eSB0aGFuIG9mIGxlYW4gbWFzcyBtZWFzdXJlZCBieSBEWEEgZm9yIGFzc2Vzc2luZyB0aGUgbG9jYWwgZWZmZWN0cyBvZiByZXNpc3RhbmNlIHRyYWluaW5nLiIsInB1Ymxpc2hlciI6IkpvaG4gV2lsZXkgYW5kIFNvbnMgSW5jIiwiaXNzdWUiOiIyIiwidm9sdW1lIjoiMTMifSwiaXNUZW1wb3JhcnkiOmZhbHNlfSx7ImlkIjoiZGZkMGM3NDktNDJiMC0zMjIyLTg1MDItMTZlYjcyY2I3ZTdhIiwiaXRlbURhdGEiOnsidHlwZSI6ImFydGljbGUtam91cm5hbCIsImlkIjoiZGZkMGM3NDktNDJiMC0zMjIyLTg1MDItMTZlYjcyY2I3ZTdhIiwidGl0bGUiOiJTZWdtZW50LXNwZWNpZmljIHJlc2lzdGl2aXR5IGltcHJvdmVzIGJvZHkgZmx1aWQgdm9sdW1lIGVzdGltYXRlcyBmcm9tIGJpb2ltcGVkYW5jZSBzcGVjdHJvc2NvcHkgaW4gaGVtb2RpYWx5c2lzIHBhdGllbnRzIiwiYXV0aG9yIjpbeyJmYW1pbHkiOiJaaHUiLCJnaXZlbiI6IkYuIiwicGFyc2UtbmFtZXMiOmZhbHNlLCJkcm9wcGluZy1wYXJ0aWNsZSI6IiIsIm5vbi1kcm9wcGluZy1wYXJ0aWNsZSI6IiJ9LHsiZmFtaWx5IjoiS3VobG1hbm4iLCJnaXZlbiI6Ik0uIEsuIiwicGFyc2UtbmFtZXMiOmZhbHNlLCJkcm9wcGluZy1wYXJ0aWNsZSI6IiIsIm5vbi1kcm9wcGluZy1wYXJ0aWNsZSI6IiJ9LHsiZmFtaWx5IjoiS2F5c2VuIiwiZ2l2ZW4iOiJHLiBBLiIsInBhcnNlLW5hbWVzIjpmYWxzZSwiZHJvcHBpbmctcGFydGljbGUiOiIiLCJub24tZHJvcHBpbmctcGFydGljbGUiOiIifSx7ImZhbWlseSI6IlNhcmthciIsImdpdmVuIjoiUy4iLCJwYXJzZS1uYW1lcyI6ZmFsc2UsImRyb3BwaW5nLXBhcnRpY2xlIjoiIiwibm9uLWRyb3BwaW5nLXBhcnRpY2xlIjoiIn0seyJmYW1pbHkiOiJLYWl0d2F0Y2hhcmFjaGFpIiwiZ2l2ZW4iOiJDLiIsInBhcnNlLW5hbWVzIjpmYWxzZSwiZHJvcHBpbmctcGFydGljbGUiOiIiLCJub24tZHJvcHBpbmctcGFydGljbGUiOiIifSx7ImZhbWlseSI6IktoaWxuYW5pIiwiZ2l2ZW4iOiJSLiIsInBhcnNlLW5hbWVzIjpmYWxzZSwiZHJvcHBpbmctcGFydGljbGUiOiIiLCJub24tZHJvcHBpbmctcGFydGljbGUiOiIifSx7ImZhbWlseSI6IlN0ZXZlbnMiLCJnaXZlbiI6IkwuIiwicGFyc2UtbmFtZXMiOmZhbHNlLCJkcm9wcGluZy1wYXJ0aWNsZSI6IiIsIm5vbi1kcm9wcGluZy1wYXJ0aWNsZSI6IiJ9LHsiZmFtaWx5IjoiTGVvbmFyZCIsImdpdmVuIjoiRS4gRi4iLCJwYXJzZS1uYW1lcyI6ZmFsc2UsImRyb3BwaW5nLXBhcnRpY2xlIjoiIiwibm9uLWRyb3BwaW5nLXBhcnRpY2xlIjoiIn0seyJmYW1pbHkiOiJXYW5nIiwiZ2l2ZW4iOiJKLiIsInBhcnNlLW5hbWVzIjpmYWxzZSwiZHJvcHBpbmctcGFydGljbGUiOiIiLCJub24tZHJvcHBpbmctcGFydGljbGUiOiIifSx7ImZhbWlseSI6IkhleW1zZmllbGQiLCJnaXZlbiI6IlMuIiwicGFyc2UtbmFtZXMiOmZhbHNlLCJkcm9wcGluZy1wYXJ0aWNsZSI6IiIsIm5vbi1kcm9wcGluZy1wYXJ0aWNsZSI6IiJ9LHsiZmFtaWx5IjoiTGV2aW4iLCJnaXZlbiI6Ik4uIFcuIiwicGFyc2UtbmFtZXMiOmZhbHNlLCJkcm9wcGluZy1wYXJ0aWNsZSI6IiIsIm5vbi1kcm9wcGluZy1wYXJ0aWNsZSI6IiJ9XSwiY29udGFpbmVyLXRpdGxlIjoiSm91cm5hbCBvZiBBcHBsaWVkIFBoeXNpb2xvZ3kiLCJjb250YWluZXItdGl0bGUtc2hvcnQiOiJKIEFwcGwgUGh5c2lvbCIsIkRPSSI6IjEwLjExNTIvamFwcGxwaHlzaW9sLjAwNjY5LjIwMDUiLCJJU1NOIjoiODc1MDc1ODciLCJQTUlEIjoiMTYyNTQwNzIiLCJpc3N1ZWQiOnsiZGF0ZS1wYXJ0cyI6W1syMDA2LDJdXX0sInBhZ2UiOiI3MTctNzI0IiwiYWJzdHJhY3QiOiJEaXNjcmVwYW5jaWVzIGluIGJvZHkgZmx1aWQgZXN0aW1hdGVzIGJldHdlZW4gc2VnbWVudGFsIGJpb2ltcGVkYW5jZSBzcGVjdHJvc2NvcHkgKFNCSVMpIGFuZCBnb2xkLXN0YW5kYXJkIG1ldGhvZHMgbWF5IGJlIGR1ZSB0byB0aGUgdXNlIG9mIGEgdW5pZm9ybSB2YWx1ZSBvZiB0aXNzdWUgcmVzaXN0aXZpdHkgdG8gY29tcHV0ZSBleHRyYWNlbGx1bGFyIGZsdWlkIHZvbHVtZSAoRUNWKSBhbmQgaW50cmFjZWxsdWxhciBmbHVpZCB2b2x1bWUgKElDVikuIERpc2NyZXBhbmNpZXMgbWF5IGFsc28gYXJpc2UgZnJvbSB0aGUgZXhjbHVzaW9uIG9mIGZsdWlkIHZvbHVtZXMgb2YgaGFuZHMsIGZlZXQsIG5lY2ssIGFuZCBoZWFkIGZyb20gbWVhc3VyZW1lbnRzIGR1ZSB0byBlbGVjdHJvZGUgcG9zaXRpb25zLiBUaGUgYWltIG9mIHRoaXMgc3R1ZHkgd2FzIHRvIGRlZmluZSB0aGUgc3BlY2lmaWMgcmVzaXN0aXZpdHkgb2YgdmFyaW91cyBib2R5IHNlZ21lbnRzIGFuZCB0byB1c2UgdGhvc2UgdmFsdWVzIGZvciBjb21wdXRhdGlvbiBvZiBFQ1YgYW5kIElDViBhbG9uZyB3aXRoIGEgY29ycmVjdGlvbiBmb3IgdW5tZWFzdXJlZCBmbHVpZCB2b2x1bWVzLiBUd2VudHktbmluZSBtYWludGVuYW5jZSBoZW1vZGlhbHlzaXMgcGF0aWVudHMgKDE2IG1lbikgdW5kZXJ3ZW50IGJvZHkgY29tcG9zaXRpb24gYW5hbHlzaXMgaW5jbHVkaW5nIHdob2xlIGJvZHkgTVJJLCB3aG9sZSBib2R5IHBvdGFzc2l1bSAoIDQwSykgY29udGVudCwgZGV1dGVyaXVtLCBhbmQgc29kaXVtIGJyb21pZGUgZGlsdXRpb24sIGFuZCBzZWdtZW50YWwgYW5kIHdyaXN0LXRvLWFua2xlIGJpb2ltcGVkYW5jZSBzcGVjdHJvc2NvcHksIGFsbCBwZXJmb3JtZWQgb24gdGhlIHNhbWUgZGF5IGJlZm9yZSBhIGhlbW9kaWFseXNpcy4gU2VnbWVudC1zcGVjaWZpYyByZXNpc3Rpdml0eSB3YXMgZGV0ZXJtaW5lZCBmcm9tIHNlZ21lbnRhbCBmYXQtZnJlZSBtYXNzIChGRk07IGJ5IE1SSSksIGh5ZHJhdGlvbiBzdGF0dXMgb2YgRkZNIChieSBkZXV0ZXJpdW0gYW5kIHNvZGl1bSBicm9taWRlKSwgdGlzc3VlIHJlc2lzdGFuY2UgKGJ5IFNCSVMpLCBhbmQgc2VnbWVudCBsZW5ndGguIFNlZ21lbnRhbCBGRk0gd2FzIGhpZ2hlciBhbmQgZXh0cmFjZWxsdWxhciBoeWRyYXRpb24gb2YgRkZNIHdhcyBsb3dlciBpbiBtZW4gY29tcGFyZWQgd2l0aCB3b21lbi4gU2VnbWVudC1zcGVjaWZpYyByZXNpc3Rpdml0eSB2YWx1ZXMgZm9yIGFybSwgdHJ1bmssIGFuZCBsZWcgYWxsIGRpZmZlcmVkIGZyb20gdGhlIHVuaWZvcm0gcmVzaXN0aXZpdHkgdXNlZCBpbiB0cmFkaXRpb25hbCBTQklTIGFsZ29yaXRobXMuIEVzdGltYXRlcyBmb3Igd2hvbGUgYm9keSBFQ1YsIElDViwgYW5kIHRvdGFsIGJvZHkgd2F0ZXIgZnJvbSBTQklTIHVzaW5nIHNlZ21lbnRhbCBpbnN0ZWFkIG9mIHVuaWZvcm0gcmVzaXN0aXZpdHkgdmFsdWVzIGFuZCBhZnRlciBhZGp1c3RtZW50IGZvciB1bm1lYXN1cmVkIGZsdWlkIHZvbHVtZXMgb2YgdGhlIGJvZHkgZGlkIG5vdCBkaWZmZXIgc2lnbmlmaWNhbnRseSBmcm9tIGdvbGQtc3RhbmRhcmQgbWVhc3VyZXMuIFRoZSB1bmlmb3JtIHRpc3N1ZSByZXNpc3Rpdml0eSB2YWx1ZXMgdXNlZCBpbiB0cmFkaXRpb25hbCBTQklTIGFsZ29yaXRobXMgcmVzdWx0IGluIHVuZGVyLWVzdGltYXRpb24gb2YgRUNWLCBJQ1YsIGFuZCB0b3RhbCBib2R5IHdhdGVyLiBVc2Ugb2Ygc2VnbWVudGFsIHJlc2lzdGl2aXR5IHZhbHVlcyBjb21iaW5lZCB3aXRoIGFkanVzdG1lbnQgZm9yIGJvZHkgdm9sdW1lcyB0aGF0IGFyZSBuZWdsZWN0ZWQgYnkgdHJhZGl0aW9uYWwgU0JJUyB0ZWNobmlxdWUgc2lnbmlmaWNhbnRseSBpbXByb3ZlcyBlc3RpbWF0aW9ucyBvZiBib2R5IGZsdWlkIHZvbHVtZSBpbiBoZW1vZGlhbHlzaXMgcGF0aWVudHMuIENvcHlyaWdodCDCqSAyMDA2IHRoZSBBbWVyaWNhbiBQaHlzaW9sb2dpY2FsIFNvY2lldHkuIiwiaXNzdWUiOiIyIiwidm9sdW1lIjoiMTAwIn0sImlzVGVtcG9yYXJ5IjpmYWxzZX1dfQ==&quot;,&quot;citationItems&quot;:[{&quot;id&quot;:&quot;48adcf35-6b23-3363-ac36-60c4c98ba265&quot;,&quot;itemData&quot;:{&quot;type&quot;:&quot;article-journal&quot;,&quot;id&quot;:&quot;48adcf35-6b23-3363-ac36-60c4c98ba265&quot;,&quot;title&quot;:&quot;Extracellular water may mask actual muscle atrophy during aging&quot;,&quot;author&quot;:[{&quot;family&quot;:&quot;Yamada&quot;,&quot;given&quot;:&quot;Yosuke&quot;,&quot;parse-names&quot;:false,&quot;dropping-particle&quot;:&quot;&quot;,&quot;non-dropping-particle&quot;:&quot;&quot;},{&quot;family&quot;:&quot;Schoeller&quot;,&quot;given&quot;:&quot;Dale A.&quot;,&quot;parse-names&quot;:false,&quot;dropping-particle&quot;:&quot;&quot;,&quot;non-dropping-particle&quot;:&quot;&quot;},{&quot;family&quot;:&quot;Nakamura&quot;,&quot;given&quot;:&quot;Eitaro&quot;,&quot;parse-names&quot;:false,&quot;dropping-particle&quot;:&quot;&quot;,&quot;non-dropping-particle&quot;:&quot;&quot;},{&quot;family&quot;:&quot;Morimoto&quot;,&quot;given&quot;:&quot;Taketoshi&quot;,&quot;parse-names&quot;:false,&quot;dropping-particle&quot;:&quot;&quot;,&quot;non-dropping-particle&quot;:&quot;&quot;},{&quot;family&quot;:&quot;Kimura&quot;,&quot;given&quot;:&quot;Misaka&quot;,&quot;parse-names&quot;:false,&quot;dropping-particle&quot;:&quot;&quot;,&quot;non-dropping-particle&quot;:&quot;&quot;},{&quot;family&quot;:&quot;Oda&quot;,&quot;given&quot;:&quot;Shingo&quot;,&quot;parse-names&quot;:false,&quot;dropping-particle&quot;:&quot;&quot;,&quot;non-dropping-particle&quot;:&quot;&quot;}],&quot;container-title&quot;:&quot;Journals of Gerontology - Series A Biological Sciences and Medical Sciences&quot;,&quot;DOI&quot;:&quot;10.1093/gerona/glq001&quot;,&quot;ISSN&quot;:&quot;10795006&quot;,&quot;PMID&quot;:&quot;20133393&quot;,&quot;issued&quot;:{&quot;date-parts&quot;:[[2010,5]]},&quot;page&quot;:&quot;510-516&quot;,&quot;abstract&quot;:&quot;Background.Skeletal muscle tissue holds a large volume of water partitioned into extracellular water (ECW) and intracellular water (ICW) fractions. As the ECW may not be related to muscle strength directly, we hypothesized that excluding ECW from muscle volume would strengthen the correlation with muscle strength.Methods.A total of 119 healthy men aged 20-88 years old participated in this study. Knee isometric extension strength, vertical jump, and standing from a chair were measured as indices of muscle strength and power in the lower extremities. The regional lean volume (LV), total water (TW), ICW, and ECW in the lower leg were estimated by anthropometry (skinfold and circumference measurements) and segmental multifrequency bioelectrical impedance spectroscopy (S-BIS). Then, we calculated the ECW/TW and ICW/TW ratios.Results.Although ICW and the LV index decreased significantly with age (p &lt;. 001), no significant changes in ECW were observed (p =. 134). Consequently, the ECW/TW ratio increased significantly (p &lt;. 001) with age (young adult, 27.0 ± 2.9%; elderly, 34.3 ± 4.9%; advanced elderly, 37.2 ± 7.0%). Adjusting for this by including the ICW/TW ratio in our models significantly improved the correlation between the LV index and strength-related measurements and correlated with strength-related measurements independently of the LV index (p &lt;. 001).Conclusions.The ECW/TW ratio increases in the lower leg with age. The results suggest that the expansion of ECW relative to ICW and the LV masked actual muscle cell atrophy with aging. © 2010 The Author.&quot;,&quot;issue&quot;:&quot;5&quot;,&quot;volume&quot;:&quot;65 A&quot;,&quot;container-title-short&quot;:&quot;&quot;},&quot;isTemporary&quot;:false},{&quot;id&quot;:&quot;d8317dca-85a3-3b01-8e1c-0172e17cc75e&quot;,&quot;itemData&quot;:{&quot;type&quot;:&quot;article-journal&quot;,&quot;id&quot;:&quot;d8317dca-85a3-3b01-8e1c-0172e17cc75e&quot;,&quot;title&quot;:&quot;The extracellular to intracellular water ratio in upper legs is negatively associated with skeletal muscle strength and gait speed in older people&quot;,&quot;author&quot;:[{&quot;family&quot;:&quot;Yamada&quot;,&quot;given&quot;:&quot;Yosuke&quot;,&quot;parse-names&quot;:false,&quot;dropping-particle&quot;:&quot;&quot;,&quot;non-dropping-particle&quot;:&quot;&quot;},{&quot;family&quot;:&quot;Yoshida&quot;,&quot;given&quot;:&quot;Tsukasa&quot;,&quot;parse-names&quot;:false,&quot;dropping-particle&quot;:&quot;&quot;,&quot;non-dropping-particle&quot;:&quot;&quot;},{&quot;family&quot;:&quot;Yokoyama&quot;,&quot;given&quot;:&quot;Keiichi&quot;,&quot;parse-names&quot;:false,&quot;dropping-particle&quot;:&quot;&quot;,&quot;non-dropping-particle&quot;:&quot;&quot;},{&quot;family&quot;:&quot;Watanabe&quot;,&quot;given&quot;:&quot;Yuya&quot;,&quot;parse-names&quot;:false,&quot;dropping-particle&quot;:&quot;&quot;,&quot;non-dropping-particle&quot;:&quot;&quot;},{&quot;family&quot;:&quot;Miyake&quot;,&quot;given&quot;:&quot;Motoko&quot;,&quot;parse-names&quot;:false,&quot;dropping-particle&quot;:&quot;&quot;,&quot;non-dropping-particle&quot;:&quot;&quot;},{&quot;family&quot;:&quot;Yamagata&quot;,&quot;given&quot;:&quot;Emi&quot;,&quot;parse-names&quot;:false,&quot;dropping-particle&quot;:&quot;&quot;,&quot;non-dropping-particle&quot;:&quot;&quot;},{&quot;family&quot;:&quot;Yamada&quot;,&quot;given&quot;:&quot;Minoru&quot;,&quot;parse-names&quot;:false,&quot;dropping-particle&quot;:&quot;&quot;,&quot;non-dropping-particle&quot;:&quot;&quot;},{&quot;family&quot;:&quot;Kimura&quot;,&quot;given&quot;:&quot;Misaka&quot;,&quot;parse-names&quot;:false,&quot;dropping-particle&quot;:&quot;&quot;,&quot;non-dropping-particle&quot;:&quot;&quot;},{&quot;family&quot;:&quot;Study&quot;,&quot;given&quot;:&quot;Kyoto Kameoka&quot;,&quot;parse-names&quot;:false,&quot;dropping-particle&quot;:&quot;&quot;,&quot;non-dropping-particle&quot;:&quot;&quot;}],&quot;container-title&quot;:&quot;Journals of Gerontology - Series A Biological Sciences and Medical Sciences&quot;,&quot;DOI&quot;:&quot;10.1093/gerona/glw125&quot;,&quot;ISSN&quot;:&quot;1758535X&quot;,&quot;PMID&quot;:&quot;27422438&quot;,&quot;issued&quot;:{&quot;date-parts&quot;:[[2017]]},&quot;page&quot;:&quot;293-298&quot;,&quot;abstract&quot;:&quot;Skeletal muscles contain a large volume of water that is classified into intracellular (ICW) and extracellular (ECW) water fractions. Nuclear magnetic resonance-based biomarkers suggest that increased water T2 heterogeneities, as well as elevated water T2 relaxation in the quadriceps occurs in the elderly when compared with young adults. However, nuclear magnetic resonance is difficult to apply to a large-scale study or a clinical setting for sarcopenia and frailty screening. Segmental bioelectrical impedance spectroscopy is a unique tool used to assess the segmental ratio of ECW/ICW in the limbs. We evaluated 405 community-living people aged between 65 and 90 years. ECW and ICW in the upper legs were assessed by segmental bioelectrical impedance spectroscopy. Isometric knee extension strength, gait speed, and skeletal muscle mass were measured. Thigh ECW/ICW was negatively correlated with knee extension strength and gait speed (r = ?.617 and ?.431, respectively, p &lt; .001) and increased with age (p &lt; .001). Thigh ECW/ICW was a significant predictor of knee extension strength and gait speed independent of age, sex, body mass index, and skeletal muscle mass. Relative expansion of ECW against ICW in the thigh muscles is a factor in decreased muscle quality and a biomarker of muscle aging.&quot;,&quot;publisher&quot;:&quot;Oxford University Press&quot;,&quot;issue&quot;:&quot;3&quot;,&quot;volume&quot;:&quot;72&quot;,&quot;container-title-short&quot;:&quot;&quot;},&quot;isTemporary&quot;:false},{&quot;id&quot;:&quot;5dc5e716-bef4-333f-8139-76fe03c165bc&quot;,&quot;itemData&quot;:{&quot;type&quot;:&quot;article-journal&quot;,&quot;id&quot;:&quot;5dc5e716-bef4-333f-8139-76fe03c165bc&quot;,&quot;title&quot;:&quot;Proximal electrode placement improves the estimation of body composition in obese and lean elderly during segmental bioelectrical impedance analysis&quot;,&quot;author&quot;:[{&quot;family&quot;:&quot;Yamada&quot;,&quot;given&quot;:&quot;Yosuke&quot;,&quot;parse-names&quot;:false,&quot;dropping-particle&quot;:&quot;&quot;,&quot;non-dropping-particle&quot;:&quot;&quot;},{&quot;family&quot;:&quot;Yokoyama&quot;,&quot;given&quot;:&quot;Keiichi&quot;,&quot;parse-names&quot;:false,&quot;dropping-particle&quot;:&quot;&quot;,&quot;non-dropping-particle&quot;:&quot;&quot;},{&quot;family&quot;:&quot;Oda&quot;,&quot;given&quot;:&quot;Shingo&quot;,&quot;parse-names&quot;:false,&quot;dropping-particle&quot;:&quot;&quot;,&quot;non-dropping-particle&quot;:&quot;&quot;},{&quot;family&quot;:&quot;Masuo&quot;,&quot;given&quot;:&quot;Yoshihisa&quot;,&quot;parse-names&quot;:false,&quot;dropping-particle&quot;:&quot;&quot;,&quot;non-dropping-particle&quot;:&quot;&quot;},{&quot;family&quot;:&quot;Hashii&quot;,&quot;given&quot;:&quot;Yukako&quot;,&quot;parse-names&quot;:false,&quot;dropping-particle&quot;:&quot;&quot;,&quot;non-dropping-particle&quot;:&quot;&quot;},{&quot;family&quot;:&quot;Ando&quot;,&quot;given&quot;:&quot;Soichi&quot;,&quot;parse-names&quot;:false,&quot;dropping-particle&quot;:&quot;&quot;,&quot;non-dropping-particle&quot;:&quot;&quot;},{&quot;family&quot;:&quot;Okayama&quot;,&quot;given&quot;:&quot;Yasuko&quot;,&quot;parse-names&quot;:false,&quot;dropping-particle&quot;:&quot;&quot;,&quot;non-dropping-particle&quot;:&quot;&quot;},{&quot;family&quot;:&quot;Morimoto&quot;,&quot;given&quot;:&quot;Taketoshi&quot;,&quot;parse-names&quot;:false,&quot;dropping-particle&quot;:&quot;&quot;,&quot;non-dropping-particle&quot;:&quot;&quot;},{&quot;family&quot;:&quot;Kimura&quot;,&quot;given&quot;:&quot;Misaka&quot;,&quot;parse-names&quot;:false,&quot;dropping-particle&quot;:&quot;&quot;,&quot;non-dropping-particle&quot;:&quot;&quot;}],&quot;container-title&quot;:&quot;European Journal of Applied Physiology&quot;,&quot;container-title-short&quot;:&quot;Eur J Appl Physiol&quot;,&quot;accessed&quot;:{&quot;date-parts&quot;:[[2024,6,23]]},&quot;DOI&quot;:&quot;10.1007/S00421-009-1106-6/METRICS&quot;,&quot;ISSN&quot;:&quot;14396319&quot;,&quot;PMID&quot;:&quot;19533166&quot;,&quot;URL&quot;:&quot;https://link.springer.com/article/10.1007/s00421-009-1106-6&quot;,&quot;issued&quot;:{&quot;date-parts&quot;:[[2009,6,17]]},&quot;page&quot;:&quot;135-144&quot;,&quot;abstract&quot;:&quot;Bioelectrical impedance analysis (BIA) is an affordable, non-invasive, easy-to-operate, and fast alternative method to assess body composition. However, BIA tends to overestimate the percent body fat (%BF) in lean elderly and underestimate %BF in obese elderly people. This study examined whether proximal electrode placement eliminates this problem. Forty-two elderly men and women (64-96 years) who had a wide range of BMI [22.4 ± 3.3 kg/m2 (mean ± SD), range 16.8-33.9 kg/m2] and %BF (11.3-44.8%) participated in this study. Using 2H and 18O dilutions as the criterion for measuring total body water (TBW), we compared various BIA electrode placements; wrist-to-ankle, arm-to-arm, leg-to-leg, elbow-to-knee, five- and nine-segment models, and the combination of distal (wrists or ankles) and proximal (elbows or knees) electrodes. TBW was most strongly correlated with the square height divided by the impedance between the knees and elbows (H2/Zproximal; r = 0.965, P &lt; 0.001). In the wrist-to-ankle, arm-to-arm, leg-to-leg, and five-segment models, we observed systematic errors associated with %BF (P &lt; 0.05). After including the impedance ratio of the proximal to distal segments (P/D) as an independent variable, none of the BIA methods examined showed any systematic bias against %BF. In addition, all methods were able to estimate TBW more accurately (e.g., in the wrist-to-ankle model, from R2 = 0.90, SEE = 1.69 kg to R2 = 0.94, SEE = 1.30 kg). The results suggest that BIA using distal electrodes alone tends to overestimate TBW in obese and underestimate TBW in lean subjects, while proximal electrodes improve the accuracy of body composition measurements. © Springer-Verlag 2009.&quot;,&quot;publisher&quot;:&quot;Springer&quot;,&quot;issue&quot;:&quot;2&quot;,&quot;volume&quot;:&quot;107&quot;},&quot;isTemporary&quot;:false},{&quot;id&quot;:&quot;b8a4d790-3890-3c3f-9f32-cd467de44769&quot;,&quot;itemData&quot;:{&quot;type&quot;:&quot;article-journal&quot;,&quot;id&quot;:&quot;b8a4d790-3890-3c3f-9f32-cd467de44769&quot;,&quot;title&quot;:&quot;Electrical Properties Assessed by Bioelectrical Impedance Spectroscopy as Biomarkers of Age-related Loss of Skeletal Muscle Quantity and Quality&quot;,&quot;author&quot;:[{&quot;family&quot;:&quot;Yamada&quot;,&quot;given&quot;:&quot;Yosuke&quot;,&quot;parse-names&quot;:false,&quot;dropping-particle&quot;:&quot;&quot;,&quot;non-dropping-particle&quot;:&quot;&quot;},{&quot;family&quot;:&quot;Buehring&quot;,&quot;given&quot;:&quot;Bjoern&quot;,&quot;parse-names&quot;:false,&quot;dropping-particle&quot;:&quot;&quot;,&quot;non-dropping-particle&quot;:&quot;&quot;},{&quot;family&quot;:&quot;Krueger&quot;,&quot;given&quot;:&quot;Diane&quot;,&quot;parse-names&quot;:false,&quot;dropping-particle&quot;:&quot;&quot;,&quot;non-dropping-particle&quot;:&quot;&quot;},{&quot;family&quot;:&quot;Anderson&quot;,&quot;given&quot;:&quot;Rozalyn M.&quot;,&quot;parse-names&quot;:false,&quot;dropping-particle&quot;:&quot;&quot;,&quot;non-dropping-particle&quot;:&quot;&quot;},{&quot;family&quot;:&quot;Schoeller&quot;,&quot;given&quot;:&quot;Dale A.&quot;,&quot;parse-names&quot;:false,&quot;dropping-particle&quot;:&quot;&quot;,&quot;non-dropping-particle&quot;:&quot;&quot;},{&quot;family&quot;:&quot;Binkley&quot;,&quot;given&quot;:&quot;Neil&quot;,&quot;parse-names&quot;:false,&quot;dropping-particle&quot;:&quot;&quot;,&quot;non-dropping-particle&quot;:&quot;&quot;}],&quot;container-title&quot;:&quot;The journals of gerontology. Series A, Biological sciences and medical sciences&quot;,&quot;container-title-short&quot;:&quot;J Gerontol A Biol Sci Med Sci&quot;,&quot;DOI&quot;:&quot;10.1093/gerona/glw225&quot;,&quot;ISSN&quot;:&quot;1758535X&quot;,&quot;PMID&quot;:&quot;28814064&quot;,&quot;issued&quot;:{&quot;date-parts&quot;:[[2017,9,1]]},&quot;page&quot;:&quot;1180-1186&quot;,&quot;abstract&quot;:&quot;Skeletal muscle, in addition to being comprised of a heterogeneous muscle fiber population, also includes extracellular components that do not contribute to positive tensional force production. Here we test segmental bioelectrical impedance spectroscopy (S-BIS) to assess muscle intracellular mass and composition. S-BIS can evaluate electrical properties that may be related to muscle force production. Muscle fiber membranes separate the intracellular components from the extracellular environment and consist of lipid bilayers which act as an electrical capacitor. We found that S-BIS measures accounted for ~85% of the age-related decrease in appendicular muscle power compared with only ~49% for dual-energy x-ray absorptiometry (DXA) measures. Indices of extracellular (noncontractile) and cellular (contractile) compartments in skeletal muscle tissues were determined using the Cole-Cole plot from S-BIS measures. Characteristic frequency, membrane capacitance, and phase angle determined by Cole-Cole analysis together presented a S-BIS complex model that explained ~79% of interindividual variance of leg muscle power. This finding underscores the value of S-BIS to measure muscle composition rather than lean mass as measured by DXA and suggests that S-BIS should be highly informative in skeletal muscle physiology.&quot;,&quot;issue&quot;:&quot;9&quot;,&quot;volume&quot;:&quot;72&quot;},&quot;isTemporary&quot;:false},{&quot;id&quot;:&quot;7b39b050-9282-3aab-94d1-f8401c047fed&quot;,&quot;itemData&quot;:{&quot;type&quot;:&quot;article-journal&quot;,&quot;id&quot;:&quot;7b39b050-9282-3aab-94d1-f8401c047fed&quot;,&quot;title&quot;:&quot;Effects of resistance training intensity on muscle quantity/quality in middle-aged and older people: a randomized controlled trial&quot;,&quot;author&quot;:[{&quot;family&quot;:&quot;Otsuka&quot;,&quot;given&quot;:&quot;Yuta&quot;,&quot;parse-names&quot;:false,&quot;dropping-particle&quot;:&quot;&quot;,&quot;non-dropping-particle&quot;:&quot;&quot;},{&quot;family&quot;:&quot;Yamada&quot;,&quot;given&quot;:&quot;Yosuke&quot;,&quot;parse-names&quot;:false,&quot;dropping-particle&quot;:&quot;&quot;,&quot;non-dropping-particle&quot;:&quot;&quot;},{&quot;family&quot;:&quot;Maeda&quot;,&quot;given&quot;:&quot;Akifumi&quot;,&quot;parse-names&quot;:false,&quot;dropping-particle&quot;:&quot;&quot;,&quot;non-dropping-particle&quot;:&quot;&quot;},{&quot;family&quot;:&quot;Izumo&quot;,&quot;given&quot;:&quot;Takayuki&quot;,&quot;parse-names&quot;:false,&quot;dropping-particle&quot;:&quot;&quot;,&quot;non-dropping-particle&quot;:&quot;&quot;},{&quot;family&quot;:&quot;Rogi&quot;,&quot;given&quot;:&quot;Tomohiro&quot;,&quot;parse-names&quot;:false,&quot;dropping-particle&quot;:&quot;&quot;,&quot;non-dropping-particle&quot;:&quot;&quot;},{&quot;family&quot;:&quot;Shibata&quot;,&quot;given&quot;:&quot;Hiroshi&quot;,&quot;parse-names&quot;:false,&quot;dropping-particle&quot;:&quot;&quot;,&quot;non-dropping-particle&quot;:&quot;&quot;},{&quot;family&quot;:&quot;Fukuda&quot;,&quot;given&quot;:&quot;Masahiro&quot;,&quot;parse-names&quot;:false,&quot;dropping-particle&quot;:&quot;&quot;,&quot;non-dropping-particle&quot;:&quot;&quot;},{&quot;family&quot;:&quot;Arimitsu&quot;,&quot;given&quot;:&quot;Takuma&quot;,&quot;parse-names&quot;:false,&quot;dropping-particle&quot;:&quot;&quot;,&quot;non-dropping-particle&quot;:&quot;&quot;},{&quot;family&quot;:&quot;Miyamoto&quot;,&quot;given&quot;:&quot;Naokazu&quot;,&quot;parse-names&quot;:false,&quot;dropping-particle&quot;:&quot;&quot;,&quot;non-dropping-particle&quot;:&quot;&quot;},{&quot;family&quot;:&quot;Hashimoto&quot;,&quot;given&quot;:&quot;Takeshi&quot;,&quot;parse-names&quot;:false,&quot;dropping-particle&quot;:&quot;&quot;,&quot;non-dropping-particle&quot;:&quot;&quot;}],&quot;container-title&quot;:&quot;Journal of Cachexia, Sarcopenia and Muscle&quot;,&quot;container-title-short&quot;:&quot;J Cachexia Sarcopenia Muscle&quot;,&quot;DOI&quot;:&quot;10.1002/jcsm.12941&quot;,&quot;ISSN&quot;:&quot;21906009&quot;,&quot;PMID&quot;:&quot;35187867&quot;,&quot;issued&quot;:{&quot;date-parts&quot;:[[2022,4,1]]},&quot;page&quot;:&quot;894-908&quot;,&quot;abstract&quot;:&quot;Background: A sarcopenia diagnosis is confirmed by the presence of low muscle quantity or quality under the 2018 revised definition by the European Working Group on Sarcopenia in Older People 2. Imaging methods [i.e. magnetic resonance imaging (MRI)], dual-energy X-ray absorptiometry (DXA), and bioelectrical impedance analysis are tools to evaluate muscle quantity or quality. The present study aimed to investigate whether and how low-intensity and moderate-intensity resistance training improved both muscle quantity and quality measured by MRI, DXA, and segmental bioelectrical impedance spectroscopy (S-BIS) in middle-aged and older people. Methods: A single-blind, randomized, controlled trial was conducted. Community-dwelling people aged 50–79 years were randomly allocated to no exercise (no-Ex), low-intensity exercise (low-Ex), and moderate-intensity exercise (moderate-Ex) groups. Participants in the exercise groups performed resistance training for 24 weeks, with loads of 40% and 60% of one repetition maximum in the low-Ex and moderate-Ex groups, respectively. Cross-sectional area (CSA), lean mass, and muscle electrical properties on S-BIS were used to determine the effects of training interventions on muscle quantity and quality of the lower limbs. Results: Fifty participants (no-Ex 17, age 63.5 ± 8.5 years, women 47.1%; low-Ex 16, age 63.6 ± 8.1 years, women 50.0%; moderate-Ex 17, age 63.5 ± 8.3 years, women 52.9%) completed the 24 week exercise intervention. For the primary outcome, significant intervention effects were found in thigh muscle CSA on MRI between the moderate-Ex and no-Ex groups (+6.8 cm2, P &lt; 0.01). Low-Ex for 24 weeks only increased quadriceps CSA (+2.3 cm2, P &lt; 0.05). The per cent change of thigh muscle CSA (+7.0%, P &lt; 0.01) after 24 week moderate-Ex was higher than that of leg lean mass on DXA (+2.3%, P = 0.088). Moderate-Ex for 24 weeks also improved S-BIS electrical properties related to muscle quantity and quality, including the intracellular resistance index (+0.1 cm2/Ω, P &lt; 0.05), membrane capacitance (+0.7 nF, P &lt; 0.05), and phase angle (+0.3 deg, P &lt; 0.05); their changes were positively correlated with that of thigh muscle CSA (P &lt; 0.01). Conclusions: Resistance exercise with moderate intensity improved muscle quantity and quality measured by MRI and S-BIS, whereas that with low intensity only increased muscle quantity in middle-aged and older people. The comparisons among the responses to exercise between the assessment methods indicate the greater value of MRI and S-BIS to measure changes of muscle quantity and quality than of lean mass measured by DXA for assessing the local effects of resistance training.&quot;,&quot;publisher&quot;:&quot;John Wiley and Sons Inc&quot;,&quot;issue&quot;:&quot;2&quot;,&quot;volume&quot;:&quot;13&quot;},&quot;isTemporary&quot;:false},{&quot;id&quot;:&quot;dfd0c749-42b0-3222-8502-16eb72cb7e7a&quot;,&quot;itemData&quot;:{&quot;type&quot;:&quot;article-journal&quot;,&quot;id&quot;:&quot;dfd0c749-42b0-3222-8502-16eb72cb7e7a&quot;,&quot;title&quot;:&quot;Segment-specific resistivity improves body fluid volume estimates from bioimpedance spectroscopy in hemodialysis patients&quot;,&quot;author&quot;:[{&quot;family&quot;:&quot;Zhu&quot;,&quot;given&quot;:&quot;F.&quot;,&quot;parse-names&quot;:false,&quot;dropping-particle&quot;:&quot;&quot;,&quot;non-dropping-particle&quot;:&quot;&quot;},{&quot;family&quot;:&quot;Kuhlmann&quot;,&quot;given&quot;:&quot;M. K.&quot;,&quot;parse-names&quot;:false,&quot;dropping-particle&quot;:&quot;&quot;,&quot;non-dropping-particle&quot;:&quot;&quot;},{&quot;family&quot;:&quot;Kaysen&quot;,&quot;given&quot;:&quot;G. A.&quot;,&quot;parse-names&quot;:false,&quot;dropping-particle&quot;:&quot;&quot;,&quot;non-dropping-particle&quot;:&quot;&quot;},{&quot;family&quot;:&quot;Sarkar&quot;,&quot;given&quot;:&quot;S.&quot;,&quot;parse-names&quot;:false,&quot;dropping-particle&quot;:&quot;&quot;,&quot;non-dropping-particle&quot;:&quot;&quot;},{&quot;family&quot;:&quot;Kaitwatcharachai&quot;,&quot;given&quot;:&quot;C.&quot;,&quot;parse-names&quot;:false,&quot;dropping-particle&quot;:&quot;&quot;,&quot;non-dropping-particle&quot;:&quot;&quot;},{&quot;family&quot;:&quot;Khilnani&quot;,&quot;given&quot;:&quot;R.&quot;,&quot;parse-names&quot;:false,&quot;dropping-particle&quot;:&quot;&quot;,&quot;non-dropping-particle&quot;:&quot;&quot;},{&quot;family&quot;:&quot;Stevens&quot;,&quot;given&quot;:&quot;L.&quot;,&quot;parse-names&quot;:false,&quot;dropping-particle&quot;:&quot;&quot;,&quot;non-dropping-particle&quot;:&quot;&quot;},{&quot;family&quot;:&quot;Leonard&quot;,&quot;given&quot;:&quot;E. F.&quot;,&quot;parse-names&quot;:false,&quot;dropping-particle&quot;:&quot;&quot;,&quot;non-dropping-particle&quot;:&quot;&quot;},{&quot;family&quot;:&quot;Wang&quot;,&quot;given&quot;:&quot;J.&quot;,&quot;parse-names&quot;:false,&quot;dropping-particle&quot;:&quot;&quot;,&quot;non-dropping-particle&quot;:&quot;&quot;},{&quot;family&quot;:&quot;Heymsfield&quot;,&quot;given&quot;:&quot;S.&quot;,&quot;parse-names&quot;:false,&quot;dropping-particle&quot;:&quot;&quot;,&quot;non-dropping-particle&quot;:&quot;&quot;},{&quot;family&quot;:&quot;Levin&quot;,&quot;given&quot;:&quot;N. W.&quot;,&quot;parse-names&quot;:false,&quot;dropping-particle&quot;:&quot;&quot;,&quot;non-dropping-particle&quot;:&quot;&quot;}],&quot;container-title&quot;:&quot;Journal of Applied Physiology&quot;,&quot;container-title-short&quot;:&quot;J Appl Physiol&quot;,&quot;DOI&quot;:&quot;10.1152/japplphysiol.00669.2005&quot;,&quot;ISSN&quot;:&quot;87507587&quot;,&quot;PMID&quot;:&quot;16254072&quot;,&quot;issued&quot;:{&quot;date-parts&quot;:[[2006,2]]},&quot;page&quot;:&quot;717-724&quot;,&quot;abstract&quot;:&quot;Discrepancies in body fluid estimates between segmental bioimpedance spectroscopy (SBIS) and gold-standard methods may be due to the use of a uniform value of tissue resistivity to compute extracellular fluid volume (ECV) and intracellular fluid volume (ICV). Discrepancies may also arise from the exclusion of fluid volumes of hands, feet, neck, and head from measurements due to electrode positions. The aim of this study was to define the specific resistivity of various body segments and to use those values for computation of ECV and ICV along with a correction for unmeasured fluid volumes. Twenty-nine maintenance hemodialysis patients (16 men) underwent body composition analysis including whole body MRI, whole body potassium ( 40K) content, deuterium, and sodium bromide dilution, and segmental and wrist-to-ankle bioimpedance spectroscopy, all performed on the same day before a hemodialysis. Segment-specific resistivity was determined from segmental fat-free mass (FFM; by MRI), hydration status of FFM (by deuterium and sodium bromide), tissue resistance (by SBIS), and segment length. Segmental FFM was higher and extracellular hydration of FFM was lower in men compared with women. Segment-specific resistivity values for arm, trunk, and leg all differed from the uniform resistivity used in traditional SBIS algorithms. Estimates for whole body ECV, ICV, and total body water from SBIS using segmental instead of uniform resistivity values and after adjustment for unmeasured fluid volumes of the body did not differ significantly from gold-standard measures. The uniform tissue resistivity values used in traditional SBIS algorithms result in under-estimation of ECV, ICV, and total body water. Use of segmental resistivity values combined with adjustment for body volumes that are neglected by traditional SBIS technique significantly improves estimations of body fluid volume in hemodialysis patients. Copyright © 2006 the American Physiological Society.&quot;,&quot;issue&quot;:&quot;2&quot;,&quot;volume&quot;:&quot;100&quot;},&quot;isTemporary&quot;:false}]},{&quot;citationID&quot;:&quot;MENDELEY_CITATION_da3c0918-0e5d-4da8-a8b4-940d35c7e642&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GEzYzA5MTgtMGU1ZC00ZGE4LWE4YjQtOTQwZDM1YzdlNjQyIiwicHJvcGVydGllcyI6eyJub3RlSW5kZXgiOjB9LCJpc0VkaXRlZCI6ZmFsc2UsIm1hbnVhbE92ZXJyaWRlIjp7ImlzTWFudWFsbHlPdmVycmlkZGVuIjpmYWxzZSwiY2l0ZXByb2NUZXh0IjoiPHN1cD4xNDwvc3VwPiIsIm1hbnVhbE92ZXJyaWRlVGV4dCI6IiJ9LCJjaXRhdGlvbkl0ZW1zIjpbeyJpZCI6ImRmZDBjNzQ5LTQyYjAtMzIyMi04NTAyLTE2ZWI3MmNiN2U3YSIsIml0ZW1EYXRhIjp7InR5cGUiOiJhcnRpY2xlLWpvdXJuYWwiLCJpZCI6ImRmZDBjNzQ5LTQyYjAtMzIyMi04NTAyLTE2ZWI3MmNiN2U3YSIsInRpdGxlIjoiU2VnbWVudC1zcGVjaWZpYyByZXNpc3Rpdml0eSBpbXByb3ZlcyBib2R5IGZsdWlkIHZvbHVtZSBlc3RpbWF0ZXMgZnJvbSBiaW9pbXBlZGFuY2Ugc3BlY3Ryb3Njb3B5IGluIGhlbW9kaWFseXNpcyBwYXRpZW50cyIsImF1dGhvciI6W3siZmFtaWx5IjoiWmh1IiwiZ2l2ZW4iOiJGLiIsInBhcnNlLW5hbWVzIjpmYWxzZSwiZHJvcHBpbmctcGFydGljbGUiOiIiLCJub24tZHJvcHBpbmctcGFydGljbGUiOiIifSx7ImZhbWlseSI6Ikt1aGxtYW5uIiwiZ2l2ZW4iOiJNLiBLLiIsInBhcnNlLW5hbWVzIjpmYWxzZSwiZHJvcHBpbmctcGFydGljbGUiOiIiLCJub24tZHJvcHBpbmctcGFydGljbGUiOiIifSx7ImZhbWlseSI6IktheXNlbiIsImdpdmVuIjoiRy4gQS4iLCJwYXJzZS1uYW1lcyI6ZmFsc2UsImRyb3BwaW5nLXBhcnRpY2xlIjoiIiwibm9uLWRyb3BwaW5nLXBhcnRpY2xlIjoiIn0seyJmYW1pbHkiOiJTYXJrYXIiLCJnaXZlbiI6IlMuIiwicGFyc2UtbmFtZXMiOmZhbHNlLCJkcm9wcGluZy1wYXJ0aWNsZSI6IiIsIm5vbi1kcm9wcGluZy1wYXJ0aWNsZSI6IiJ9LHsiZmFtaWx5IjoiS2FpdHdhdGNoYXJhY2hhaSIsImdpdmVuIjoiQy4iLCJwYXJzZS1uYW1lcyI6ZmFsc2UsImRyb3BwaW5nLXBhcnRpY2xlIjoiIiwibm9uLWRyb3BwaW5nLXBhcnRpY2xlIjoiIn0seyJmYW1pbHkiOiJLaGlsbmFuaSIsImdpdmVuIjoiUi4iLCJwYXJzZS1uYW1lcyI6ZmFsc2UsImRyb3BwaW5nLXBhcnRpY2xlIjoiIiwibm9uLWRyb3BwaW5nLXBhcnRpY2xlIjoiIn0seyJmYW1pbHkiOiJTdGV2ZW5zIiwiZ2l2ZW4iOiJMLiIsInBhcnNlLW5hbWVzIjpmYWxzZSwiZHJvcHBpbmctcGFydGljbGUiOiIiLCJub24tZHJvcHBpbmctcGFydGljbGUiOiIifSx7ImZhbWlseSI6Ikxlb25hcmQiLCJnaXZlbiI6IkUuIEYuIiwicGFyc2UtbmFtZXMiOmZhbHNlLCJkcm9wcGluZy1wYXJ0aWNsZSI6IiIsIm5vbi1kcm9wcGluZy1wYXJ0aWNsZSI6IiJ9LHsiZmFtaWx5IjoiV2FuZyIsImdpdmVuIjoiSi4iLCJwYXJzZS1uYW1lcyI6ZmFsc2UsImRyb3BwaW5nLXBhcnRpY2xlIjoiIiwibm9uLWRyb3BwaW5nLXBhcnRpY2xlIjoiIn0seyJmYW1pbHkiOiJIZXltc2ZpZWxkIiwiZ2l2ZW4iOiJTLiIsInBhcnNlLW5hbWVzIjpmYWxzZSwiZHJvcHBpbmctcGFydGljbGUiOiIiLCJub24tZHJvcHBpbmctcGFydGljbGUiOiIifSx7ImZhbWlseSI6IkxldmluIiwiZ2l2ZW4iOiJOLiBXLiIsInBhcnNlLW5hbWVzIjpmYWxzZSwiZHJvcHBpbmctcGFydGljbGUiOiIiLCJub24tZHJvcHBpbmctcGFydGljbGUiOiIifV0sImNvbnRhaW5lci10aXRsZSI6IkpvdXJuYWwgb2YgQXBwbGllZCBQaHlzaW9sb2d5IiwiY29udGFpbmVyLXRpdGxlLXNob3J0IjoiSiBBcHBsIFBoeXNpb2wiLCJET0kiOiIxMC4xMTUyL2phcHBscGh5c2lvbC4wMDY2OS4yMDA1IiwiSVNTTiI6Ijg3NTA3NTg3IiwiUE1JRCI6IjE2MjU0MDcyIiwiaXNzdWVkIjp7ImRhdGUtcGFydHMiOltbMjAwNiwyXV19LCJwYWdlIjoiNzE3LTcyNCIsImFic3RyYWN0IjoiRGlzY3JlcGFuY2llcyBpbiBib2R5IGZsdWlkIGVzdGltYXRlcyBiZXR3ZWVuIHNlZ21lbnRhbCBiaW9pbXBlZGFuY2Ugc3BlY3Ryb3Njb3B5IChTQklTKSBhbmQgZ29sZC1zdGFuZGFyZCBtZXRob2RzIG1heSBiZSBkdWUgdG8gdGhlIHVzZSBvZiBhIHVuaWZvcm0gdmFsdWUgb2YgdGlzc3VlIHJlc2lzdGl2aXR5IHRvIGNvbXB1dGUgZXh0cmFjZWxsdWxhciBmbHVpZCB2b2x1bWUgKEVDVikgYW5kIGludHJhY2VsbHVsYXIgZmx1aWQgdm9sdW1lIChJQ1YpLiBEaXNjcmVwYW5jaWVzIG1heSBhbHNvIGFyaXNlIGZyb20gdGhlIGV4Y2x1c2lvbiBvZiBmbHVpZCB2b2x1bWVzIG9mIGhhbmRzLCBmZWV0LCBuZWNrLCBhbmQgaGVhZCBmcm9tIG1lYXN1cmVtZW50cyBkdWUgdG8gZWxlY3Ryb2RlIHBvc2l0aW9ucy4gVGhlIGFpbSBvZiB0aGlzIHN0dWR5IHdhcyB0byBkZWZpbmUgdGhlIHNwZWNpZmljIHJlc2lzdGl2aXR5IG9mIHZhcmlvdXMgYm9keSBzZWdtZW50cyBhbmQgdG8gdXNlIHRob3NlIHZhbHVlcyBmb3IgY29tcHV0YXRpb24gb2YgRUNWIGFuZCBJQ1YgYWxvbmcgd2l0aCBhIGNvcnJlY3Rpb24gZm9yIHVubWVhc3VyZWQgZmx1aWQgdm9sdW1lcy4gVHdlbnR5LW5pbmUgbWFpbnRlbmFuY2UgaGVtb2RpYWx5c2lzIHBhdGllbnRzICgxNiBtZW4pIHVuZGVyd2VudCBib2R5IGNvbXBvc2l0aW9uIGFuYWx5c2lzIGluY2x1ZGluZyB3aG9sZSBib2R5IE1SSSwgd2hvbGUgYm9keSBwb3Rhc3NpdW0gKCA0MEspIGNvbnRlbnQsIGRldXRlcml1bSwgYW5kIHNvZGl1bSBicm9taWRlIGRpbHV0aW9uLCBhbmQgc2VnbWVudGFsIGFuZCB3cmlzdC10by1hbmtsZSBiaW9pbXBlZGFuY2Ugc3BlY3Ryb3Njb3B5LCBhbGwgcGVyZm9ybWVkIG9uIHRoZSBzYW1lIGRheSBiZWZvcmUgYSBoZW1vZGlhbHlzaXMuIFNlZ21lbnQtc3BlY2lmaWMgcmVzaXN0aXZpdHkgd2FzIGRldGVybWluZWQgZnJvbSBzZWdtZW50YWwgZmF0LWZyZWUgbWFzcyAoRkZNOyBieSBNUkkpLCBoeWRyYXRpb24gc3RhdHVzIG9mIEZGTSAoYnkgZGV1dGVyaXVtIGFuZCBzb2RpdW0gYnJvbWlkZSksIHRpc3N1ZSByZXNpc3RhbmNlIChieSBTQklTKSwgYW5kIHNlZ21lbnQgbGVuZ3RoLiBTZWdtZW50YWwgRkZNIHdhcyBoaWdoZXIgYW5kIGV4dHJhY2VsbHVsYXIgaHlkcmF0aW9uIG9mIEZGTSB3YXMgbG93ZXIgaW4gbWVuIGNvbXBhcmVkIHdpdGggd29tZW4uIFNlZ21lbnQtc3BlY2lmaWMgcmVzaXN0aXZpdHkgdmFsdWVzIGZvciBhcm0sIHRydW5rLCBhbmQgbGVnIGFsbCBkaWZmZXJlZCBmcm9tIHRoZSB1bmlmb3JtIHJlc2lzdGl2aXR5IHVzZWQgaW4gdHJhZGl0aW9uYWwgU0JJUyBhbGdvcml0aG1zLiBFc3RpbWF0ZXMgZm9yIHdob2xlIGJvZHkgRUNWLCBJQ1YsIGFuZCB0b3RhbCBib2R5IHdhdGVyIGZyb20gU0JJUyB1c2luZyBzZWdtZW50YWwgaW5zdGVhZCBvZiB1bmlmb3JtIHJlc2lzdGl2aXR5IHZhbHVlcyBhbmQgYWZ0ZXIgYWRqdXN0bWVudCBmb3IgdW5tZWFzdXJlZCBmbHVpZCB2b2x1bWVzIG9mIHRoZSBib2R5IGRpZCBub3QgZGlmZmVyIHNpZ25pZmljYW50bHkgZnJvbSBnb2xkLXN0YW5kYXJkIG1lYXN1cmVzLiBUaGUgdW5pZm9ybSB0aXNzdWUgcmVzaXN0aXZpdHkgdmFsdWVzIHVzZWQgaW4gdHJhZGl0aW9uYWwgU0JJUyBhbGdvcml0aG1zIHJlc3VsdCBpbiB1bmRlci1lc3RpbWF0aW9uIG9mIEVDViwgSUNWLCBhbmQgdG90YWwgYm9keSB3YXRlci4gVXNlIG9mIHNlZ21lbnRhbCByZXNpc3Rpdml0eSB2YWx1ZXMgY29tYmluZWQgd2l0aCBhZGp1c3RtZW50IGZvciBib2R5IHZvbHVtZXMgdGhhdCBhcmUgbmVnbGVjdGVkIGJ5IHRyYWRpdGlvbmFsIFNCSVMgdGVjaG5pcXVlIHNpZ25pZmljYW50bHkgaW1wcm92ZXMgZXN0aW1hdGlvbnMgb2YgYm9keSBmbHVpZCB2b2x1bWUgaW4gaGVtb2RpYWx5c2lzIHBhdGllbnRzLiBDb3B5cmlnaHQgwqkgMjAwNiB0aGUgQW1lcmljYW4gUGh5c2lvbG9naWNhbCBTb2NpZXR5LiIsImlzc3VlIjoiMiIsInZvbHVtZSI6IjEwMCJ9LCJpc1RlbXBvcmFyeSI6ZmFsc2V9XX0=&quot;,&quot;citationItems&quot;:[{&quot;id&quot;:&quot;dfd0c749-42b0-3222-8502-16eb72cb7e7a&quot;,&quot;itemData&quot;:{&quot;type&quot;:&quot;article-journal&quot;,&quot;id&quot;:&quot;dfd0c749-42b0-3222-8502-16eb72cb7e7a&quot;,&quot;title&quot;:&quot;Segment-specific resistivity improves body fluid volume estimates from bioimpedance spectroscopy in hemodialysis patients&quot;,&quot;author&quot;:[{&quot;family&quot;:&quot;Zhu&quot;,&quot;given&quot;:&quot;F.&quot;,&quot;parse-names&quot;:false,&quot;dropping-particle&quot;:&quot;&quot;,&quot;non-dropping-particle&quot;:&quot;&quot;},{&quot;family&quot;:&quot;Kuhlmann&quot;,&quot;given&quot;:&quot;M. K.&quot;,&quot;parse-names&quot;:false,&quot;dropping-particle&quot;:&quot;&quot;,&quot;non-dropping-particle&quot;:&quot;&quot;},{&quot;family&quot;:&quot;Kaysen&quot;,&quot;given&quot;:&quot;G. A.&quot;,&quot;parse-names&quot;:false,&quot;dropping-particle&quot;:&quot;&quot;,&quot;non-dropping-particle&quot;:&quot;&quot;},{&quot;family&quot;:&quot;Sarkar&quot;,&quot;given&quot;:&quot;S.&quot;,&quot;parse-names&quot;:false,&quot;dropping-particle&quot;:&quot;&quot;,&quot;non-dropping-particle&quot;:&quot;&quot;},{&quot;family&quot;:&quot;Kaitwatcharachai&quot;,&quot;given&quot;:&quot;C.&quot;,&quot;parse-names&quot;:false,&quot;dropping-particle&quot;:&quot;&quot;,&quot;non-dropping-particle&quot;:&quot;&quot;},{&quot;family&quot;:&quot;Khilnani&quot;,&quot;given&quot;:&quot;R.&quot;,&quot;parse-names&quot;:false,&quot;dropping-particle&quot;:&quot;&quot;,&quot;non-dropping-particle&quot;:&quot;&quot;},{&quot;family&quot;:&quot;Stevens&quot;,&quot;given&quot;:&quot;L.&quot;,&quot;parse-names&quot;:false,&quot;dropping-particle&quot;:&quot;&quot;,&quot;non-dropping-particle&quot;:&quot;&quot;},{&quot;family&quot;:&quot;Leonard&quot;,&quot;given&quot;:&quot;E. F.&quot;,&quot;parse-names&quot;:false,&quot;dropping-particle&quot;:&quot;&quot;,&quot;non-dropping-particle&quot;:&quot;&quot;},{&quot;family&quot;:&quot;Wang&quot;,&quot;given&quot;:&quot;J.&quot;,&quot;parse-names&quot;:false,&quot;dropping-particle&quot;:&quot;&quot;,&quot;non-dropping-particle&quot;:&quot;&quot;},{&quot;family&quot;:&quot;Heymsfield&quot;,&quot;given&quot;:&quot;S.&quot;,&quot;parse-names&quot;:false,&quot;dropping-particle&quot;:&quot;&quot;,&quot;non-dropping-particle&quot;:&quot;&quot;},{&quot;family&quot;:&quot;Levin&quot;,&quot;given&quot;:&quot;N. W.&quot;,&quot;parse-names&quot;:false,&quot;dropping-particle&quot;:&quot;&quot;,&quot;non-dropping-particle&quot;:&quot;&quot;}],&quot;container-title&quot;:&quot;Journal of Applied Physiology&quot;,&quot;container-title-short&quot;:&quot;J Appl Physiol&quot;,&quot;DOI&quot;:&quot;10.1152/japplphysiol.00669.2005&quot;,&quot;ISSN&quot;:&quot;87507587&quot;,&quot;PMID&quot;:&quot;16254072&quot;,&quot;issued&quot;:{&quot;date-parts&quot;:[[2006,2]]},&quot;page&quot;:&quot;717-724&quot;,&quot;abstract&quot;:&quot;Discrepancies in body fluid estimates between segmental bioimpedance spectroscopy (SBIS) and gold-standard methods may be due to the use of a uniform value of tissue resistivity to compute extracellular fluid volume (ECV) and intracellular fluid volume (ICV). Discrepancies may also arise from the exclusion of fluid volumes of hands, feet, neck, and head from measurements due to electrode positions. The aim of this study was to define the specific resistivity of various body segments and to use those values for computation of ECV and ICV along with a correction for unmeasured fluid volumes. Twenty-nine maintenance hemodialysis patients (16 men) underwent body composition analysis including whole body MRI, whole body potassium ( 40K) content, deuterium, and sodium bromide dilution, and segmental and wrist-to-ankle bioimpedance spectroscopy, all performed on the same day before a hemodialysis. Segment-specific resistivity was determined from segmental fat-free mass (FFM; by MRI), hydration status of FFM (by deuterium and sodium bromide), tissue resistance (by SBIS), and segment length. Segmental FFM was higher and extracellular hydration of FFM was lower in men compared with women. Segment-specific resistivity values for arm, trunk, and leg all differed from the uniform resistivity used in traditional SBIS algorithms. Estimates for whole body ECV, ICV, and total body water from SBIS using segmental instead of uniform resistivity values and after adjustment for unmeasured fluid volumes of the body did not differ significantly from gold-standard measures. The uniform tissue resistivity values used in traditional SBIS algorithms result in under-estimation of ECV, ICV, and total body water. Use of segmental resistivity values combined with adjustment for body volumes that are neglected by traditional SBIS technique significantly improves estimations of body fluid volume in hemodialysis patients. Copyright © 2006 the American Physiological Society.&quot;,&quot;issue&quot;:&quot;2&quot;,&quot;volume&quot;:&quot;100&quot;},&quot;isTemporary&quot;:false}]},{&quot;citationID&quot;:&quot;MENDELEY_CITATION_e2d8e183-2708-4628-91ca-62035ae9421e&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TJkOGUxODMtMjcwOC00NjI4LTkxY2EtNjIwMzVhZTk0MjFlIiwicHJvcGVydGllcyI6eyJub3RlSW5kZXgiOjB9LCJpc0VkaXRlZCI6ZmFsc2UsIm1hbnVhbE92ZXJyaWRlIjp7ImlzTWFudWFsbHlPdmVycmlkZGVuIjpmYWxzZSwiY2l0ZXByb2NUZXh0IjoiPHN1cD4xMzwvc3VwPiIsIm1hbnVhbE92ZXJyaWRlVGV4dCI6IiJ9LCJjaXRhdGlvbkl0ZW1zIjpbeyJpZCI6IjdiMzliMDUwLTkyODItM2FhYi05NGQxLWY4NDAxYzA0N2ZlZCIsIml0ZW1EYXRhIjp7InR5cGUiOiJhcnRpY2xlLWpvdXJuYWwiLCJpZCI6IjdiMzliMDUwLTkyODItM2FhYi05NGQxLWY4NDAxYzA0N2ZlZCIsInRpdGxlIjoiRWZmZWN0cyBvZiByZXNpc3RhbmNlIHRyYWluaW5nIGludGVuc2l0eSBvbiBtdXNjbGUgcXVhbnRpdHkvcXVhbGl0eSBpbiBtaWRkbGUtYWdlZCBhbmQgb2xkZXIgcGVvcGxlOiBhIHJhbmRvbWl6ZWQgY29udHJvbGxlZCB0cmlhbCIsImF1dGhvciI6W3siZmFtaWx5IjoiT3RzdWthIiwiZ2l2ZW4iOiJZdXRhIiwicGFyc2UtbmFtZXMiOmZhbHNlLCJkcm9wcGluZy1wYXJ0aWNsZSI6IiIsIm5vbi1kcm9wcGluZy1wYXJ0aWNsZSI6IiJ9LHsiZmFtaWx5IjoiWWFtYWRhIiwiZ2l2ZW4iOiJZb3N1a2UiLCJwYXJzZS1uYW1lcyI6ZmFsc2UsImRyb3BwaW5nLXBhcnRpY2xlIjoiIiwibm9uLWRyb3BwaW5nLXBhcnRpY2xlIjoiIn0seyJmYW1pbHkiOiJNYWVkYSIsImdpdmVuIjoiQWtpZnVtaSIsInBhcnNlLW5hbWVzIjpmYWxzZSwiZHJvcHBpbmctcGFydGljbGUiOiIiLCJub24tZHJvcHBpbmctcGFydGljbGUiOiIifSx7ImZhbWlseSI6Ikl6dW1vIiwiZ2l2ZW4iOiJUYWtheXVraSIsInBhcnNlLW5hbWVzIjpmYWxzZSwiZHJvcHBpbmctcGFydGljbGUiOiIiLCJub24tZHJvcHBpbmctcGFydGljbGUiOiIifSx7ImZhbWlseSI6IlJvZ2kiLCJnaXZlbiI6IlRvbW9oaXJvIiwicGFyc2UtbmFtZXMiOmZhbHNlLCJkcm9wcGluZy1wYXJ0aWNsZSI6IiIsIm5vbi1kcm9wcGluZy1wYXJ0aWNsZSI6IiJ9LHsiZmFtaWx5IjoiU2hpYmF0YSIsImdpdmVuIjoiSGlyb3NoaSIsInBhcnNlLW5hbWVzIjpmYWxzZSwiZHJvcHBpbmctcGFydGljbGUiOiIiLCJub24tZHJvcHBpbmctcGFydGljbGUiOiIifSx7ImZhbWlseSI6IkZ1a3VkYSIsImdpdmVuIjoiTWFzYWhpcm8iLCJwYXJzZS1uYW1lcyI6ZmFsc2UsImRyb3BwaW5nLXBhcnRpY2xlIjoiIiwibm9uLWRyb3BwaW5nLXBhcnRpY2xlIjoiIn0seyJmYW1pbHkiOiJBcmltaXRzdSIsImdpdmVuIjoiVGFrdW1hIiwicGFyc2UtbmFtZXMiOmZhbHNlLCJkcm9wcGluZy1wYXJ0aWNsZSI6IiIsIm5vbi1kcm9wcGluZy1wYXJ0aWNsZSI6IiJ9LHsiZmFtaWx5IjoiTWl5YW1vdG8iLCJnaXZlbiI6Ik5hb2thenUiLCJwYXJzZS1uYW1lcyI6ZmFsc2UsImRyb3BwaW5nLXBhcnRpY2xlIjoiIiwibm9uLWRyb3BwaW5nLXBhcnRpY2xlIjoiIn0seyJmYW1pbHkiOiJIYXNoaW1vdG8iLCJnaXZlbiI6IlRha2VzaGkiLCJwYXJzZS1uYW1lcyI6ZmFsc2UsImRyb3BwaW5nLXBhcnRpY2xlIjoiIiwibm9uLWRyb3BwaW5nLXBhcnRpY2xlIjoiIn1dLCJjb250YWluZXItdGl0bGUiOiJKb3VybmFsIG9mIENhY2hleGlhLCBTYXJjb3BlbmlhIGFuZCBNdXNjbGUiLCJjb250YWluZXItdGl0bGUtc2hvcnQiOiJKIENhY2hleGlhIFNhcmNvcGVuaWEgTXVzY2xlIiwiRE9JIjoiMTAuMTAwMi9qY3NtLjEyOTQxIiwiSVNTTiI6IjIxOTA2MDA5IiwiUE1JRCI6IjM1MTg3ODY3IiwiaXNzdWVkIjp7ImRhdGUtcGFydHMiOltbMjAyMiw0LDFdXX0sInBhZ2UiOiI4OTQtOTA4IiwiYWJzdHJhY3QiOiJCYWNrZ3JvdW5kOiBBIHNhcmNvcGVuaWEgZGlhZ25vc2lzIGlzIGNvbmZpcm1lZCBieSB0aGUgcHJlc2VuY2Ugb2YgbG93IG11c2NsZSBxdWFudGl0eSBvciBxdWFsaXR5IHVuZGVyIHRoZSAyMDE4IHJldmlzZWQgZGVmaW5pdGlvbiBieSB0aGUgRXVyb3BlYW4gV29ya2luZyBHcm91cCBvbiBTYXJjb3BlbmlhIGluIE9sZGVyIFBlb3BsZSAyLiBJbWFnaW5nIG1ldGhvZHMgW2kuZS4gbWFnbmV0aWMgcmVzb25hbmNlIGltYWdpbmcgKE1SSSldLCBkdWFsLWVuZXJneSBYLXJheSBhYnNvcnB0aW9tZXRyeSAoRFhBKSwgYW5kIGJpb2VsZWN0cmljYWwgaW1wZWRhbmNlIGFuYWx5c2lzIGFyZSB0b29scyB0byBldmFsdWF0ZSBtdXNjbGUgcXVhbnRpdHkgb3IgcXVhbGl0eS4gVGhlIHByZXNlbnQgc3R1ZHkgYWltZWQgdG8gaW52ZXN0aWdhdGUgd2hldGhlciBhbmQgaG93IGxvdy1pbnRlbnNpdHkgYW5kIG1vZGVyYXRlLWludGVuc2l0eSByZXNpc3RhbmNlIHRyYWluaW5nIGltcHJvdmVkIGJvdGggbXVzY2xlIHF1YW50aXR5IGFuZCBxdWFsaXR5IG1lYXN1cmVkIGJ5IE1SSSwgRFhBLCBhbmQgc2VnbWVudGFsIGJpb2VsZWN0cmljYWwgaW1wZWRhbmNlIHNwZWN0cm9zY29weSAoUy1CSVMpIGluIG1pZGRsZS1hZ2VkIGFuZCBvbGRlciBwZW9wbGUuIE1ldGhvZHM6IEEgc2luZ2xlLWJsaW5kLCByYW5kb21pemVkLCBjb250cm9sbGVkIHRyaWFsIHdhcyBjb25kdWN0ZWQuIENvbW11bml0eS1kd2VsbGluZyBwZW9wbGUgYWdlZCA1MOKAkzc5wqB5ZWFycyB3ZXJlIHJhbmRvbWx5IGFsbG9jYXRlZCB0byBubyBleGVyY2lzZSAobm8tRXgpLCBsb3ctaW50ZW5zaXR5IGV4ZXJjaXNlIChsb3ctRXgpLCBhbmQgbW9kZXJhdGUtaW50ZW5zaXR5IGV4ZXJjaXNlIChtb2RlcmF0ZS1FeCkgZ3JvdXBzLiBQYXJ0aWNpcGFudHMgaW4gdGhlIGV4ZXJjaXNlIGdyb3VwcyBwZXJmb3JtZWQgcmVzaXN0YW5jZSB0cmFpbmluZyBmb3IgMjTCoHdlZWtzLCB3aXRoIGxvYWRzIG9mIDQwJSBhbmQgNjAlIG9mIG9uZSByZXBldGl0aW9uIG1heGltdW0gaW4gdGhlIGxvdy1FeCBhbmQgbW9kZXJhdGUtRXggZ3JvdXBzLCByZXNwZWN0aXZlbHkuIENyb3NzLXNlY3Rpb25hbCBhcmVhIChDU0EpLCBsZWFuIG1hc3MsIGFuZCBtdXNjbGUgZWxlY3RyaWNhbCBwcm9wZXJ0aWVzIG9uIFMtQklTIHdlcmUgdXNlZCB0byBkZXRlcm1pbmUgdGhlIGVmZmVjdHMgb2YgdHJhaW5pbmcgaW50ZXJ2ZW50aW9ucyBvbiBtdXNjbGUgcXVhbnRpdHkgYW5kIHF1YWxpdHkgb2YgdGhlIGxvd2VyIGxpbWJzLiBSZXN1bHRzOiBGaWZ0eSBwYXJ0aWNpcGFudHMgKG5vLUV4IDE3LCBhZ2UgNjMuNcKgwrHCoDguNcKgeWVhcnMsIHdvbWVuIDQ3LjElOyBsb3ctRXggMTYsIGFnZSA2My42wqDCscKgOC4xwqB5ZWFycywgd29tZW4gNTAuMCU7IG1vZGVyYXRlLUV4IDE3LCBhZ2UgNjMuNcKgwrHCoDguM8KgeWVhcnMsIHdvbWVuIDUyLjklKSBjb21wbGV0ZWQgdGhlIDI0wqB3ZWVrIGV4ZXJjaXNlIGludGVydmVudGlvbi4gRm9yIHRoZSBwcmltYXJ5IG91dGNvbWUsIHNpZ25pZmljYW50IGludGVydmVudGlvbiBlZmZlY3RzIHdlcmUgZm91bmQgaW4gdGhpZ2ggbXVzY2xlIENTQSBvbiBNUkkgYmV0d2VlbiB0aGUgbW9kZXJhdGUtRXggYW5kIG5vLUV4IGdyb3VwcyAoKzYuOMKgY20yLCBQwqA8wqAwLjAxKS4gTG93LUV4IGZvciAyNMKgd2Vla3Mgb25seSBpbmNyZWFzZWQgcXVhZHJpY2VwcyBDU0EgKCsyLjPCoGNtMiwgUMKgPMKgMC4wNSkuIFRoZSBwZXIgY2VudCBjaGFuZ2Ugb2YgdGhpZ2ggbXVzY2xlIENTQSAoKzcuMCUsIFDCoDzCoDAuMDEpIGFmdGVyIDI0wqB3ZWVrIG1vZGVyYXRlLUV4IHdhcyBoaWdoZXIgdGhhbiB0aGF0IG9mIGxlZyBsZWFuIG1hc3Mgb24gRFhBICgrMi4zJSwgUMKgPcKgMC4wODgpLiBNb2RlcmF0ZS1FeCBmb3IgMjTCoHdlZWtzIGFsc28gaW1wcm92ZWQgUy1CSVMgZWxlY3RyaWNhbCBwcm9wZXJ0aWVzIHJlbGF0ZWQgdG8gbXVzY2xlIHF1YW50aXR5IGFuZCBxdWFsaXR5LCBpbmNsdWRpbmcgdGhlIGludHJhY2VsbHVsYXIgcmVzaXN0YW5jZSBpbmRleCAoKzAuMcKgY20yL86pLCBQwqA8wqAwLjA1KSwgbWVtYnJhbmUgY2FwYWNpdGFuY2UgKCswLjfCoG5GLCBQwqA8wqAwLjA1KSwgYW5kIHBoYXNlIGFuZ2xlICgrMC4zwqBkZWcsIFDCoDzCoDAuMDUpOyB0aGVpciBjaGFuZ2VzIHdlcmUgcG9zaXRpdmVseSBjb3JyZWxhdGVkIHdpdGggdGhhdCBvZiB0aGlnaCBtdXNjbGUgQ1NBIChQwqA8wqAwLjAxKS4gQ29uY2x1c2lvbnM6IFJlc2lzdGFuY2UgZXhlcmNpc2Ugd2l0aCBtb2RlcmF0ZSBpbnRlbnNpdHkgaW1wcm92ZWQgbXVzY2xlIHF1YW50aXR5IGFuZCBxdWFsaXR5IG1lYXN1cmVkIGJ5IE1SSSBhbmQgUy1CSVMsIHdoZXJlYXMgdGhhdCB3aXRoIGxvdyBpbnRlbnNpdHkgb25seSBpbmNyZWFzZWQgbXVzY2xlIHF1YW50aXR5IGluIG1pZGRsZS1hZ2VkIGFuZCBvbGRlciBwZW9wbGUuIFRoZSBjb21wYXJpc29ucyBhbW9uZyB0aGUgcmVzcG9uc2VzIHRvIGV4ZXJjaXNlIGJldHdlZW4gdGhlIGFzc2Vzc21lbnQgbWV0aG9kcyBpbmRpY2F0ZSB0aGUgZ3JlYXRlciB2YWx1ZSBvZiBNUkkgYW5kIFMtQklTIHRvIG1lYXN1cmUgY2hhbmdlcyBvZiBtdXNjbGUgcXVhbnRpdHkgYW5kIHF1YWxpdHkgdGhhbiBvZiBsZWFuIG1hc3MgbWVhc3VyZWQgYnkgRFhBIGZvciBhc3Nlc3NpbmcgdGhlIGxvY2FsIGVmZmVjdHMgb2YgcmVzaXN0YW5jZSB0cmFpbmluZy4iLCJwdWJsaXNoZXIiOiJKb2huIFdpbGV5IGFuZCBTb25zIEluYyIsImlzc3VlIjoiMiIsInZvbHVtZSI6IjEzIn0sImlzVGVtcG9yYXJ5IjpmYWxzZX1dfQ==&quot;,&quot;citationItems&quot;:[{&quot;id&quot;:&quot;7b39b050-9282-3aab-94d1-f8401c047fed&quot;,&quot;itemData&quot;:{&quot;type&quot;:&quot;article-journal&quot;,&quot;id&quot;:&quot;7b39b050-9282-3aab-94d1-f8401c047fed&quot;,&quot;title&quot;:&quot;Effects of resistance training intensity on muscle quantity/quality in middle-aged and older people: a randomized controlled trial&quot;,&quot;author&quot;:[{&quot;family&quot;:&quot;Otsuka&quot;,&quot;given&quot;:&quot;Yuta&quot;,&quot;parse-names&quot;:false,&quot;dropping-particle&quot;:&quot;&quot;,&quot;non-dropping-particle&quot;:&quot;&quot;},{&quot;family&quot;:&quot;Yamada&quot;,&quot;given&quot;:&quot;Yosuke&quot;,&quot;parse-names&quot;:false,&quot;dropping-particle&quot;:&quot;&quot;,&quot;non-dropping-particle&quot;:&quot;&quot;},{&quot;family&quot;:&quot;Maeda&quot;,&quot;given&quot;:&quot;Akifumi&quot;,&quot;parse-names&quot;:false,&quot;dropping-particle&quot;:&quot;&quot;,&quot;non-dropping-particle&quot;:&quot;&quot;},{&quot;family&quot;:&quot;Izumo&quot;,&quot;given&quot;:&quot;Takayuki&quot;,&quot;parse-names&quot;:false,&quot;dropping-particle&quot;:&quot;&quot;,&quot;non-dropping-particle&quot;:&quot;&quot;},{&quot;family&quot;:&quot;Rogi&quot;,&quot;given&quot;:&quot;Tomohiro&quot;,&quot;parse-names&quot;:false,&quot;dropping-particle&quot;:&quot;&quot;,&quot;non-dropping-particle&quot;:&quot;&quot;},{&quot;family&quot;:&quot;Shibata&quot;,&quot;given&quot;:&quot;Hiroshi&quot;,&quot;parse-names&quot;:false,&quot;dropping-particle&quot;:&quot;&quot;,&quot;non-dropping-particle&quot;:&quot;&quot;},{&quot;family&quot;:&quot;Fukuda&quot;,&quot;given&quot;:&quot;Masahiro&quot;,&quot;parse-names&quot;:false,&quot;dropping-particle&quot;:&quot;&quot;,&quot;non-dropping-particle&quot;:&quot;&quot;},{&quot;family&quot;:&quot;Arimitsu&quot;,&quot;given&quot;:&quot;Takuma&quot;,&quot;parse-names&quot;:false,&quot;dropping-particle&quot;:&quot;&quot;,&quot;non-dropping-particle&quot;:&quot;&quot;},{&quot;family&quot;:&quot;Miyamoto&quot;,&quot;given&quot;:&quot;Naokazu&quot;,&quot;parse-names&quot;:false,&quot;dropping-particle&quot;:&quot;&quot;,&quot;non-dropping-particle&quot;:&quot;&quot;},{&quot;family&quot;:&quot;Hashimoto&quot;,&quot;given&quot;:&quot;Takeshi&quot;,&quot;parse-names&quot;:false,&quot;dropping-particle&quot;:&quot;&quot;,&quot;non-dropping-particle&quot;:&quot;&quot;}],&quot;container-title&quot;:&quot;Journal of Cachexia, Sarcopenia and Muscle&quot;,&quot;container-title-short&quot;:&quot;J Cachexia Sarcopenia Muscle&quot;,&quot;DOI&quot;:&quot;10.1002/jcsm.12941&quot;,&quot;ISSN&quot;:&quot;21906009&quot;,&quot;PMID&quot;:&quot;35187867&quot;,&quot;issued&quot;:{&quot;date-parts&quot;:[[2022,4,1]]},&quot;page&quot;:&quot;894-908&quot;,&quot;abstract&quot;:&quot;Background: A sarcopenia diagnosis is confirmed by the presence of low muscle quantity or quality under the 2018 revised definition by the European Working Group on Sarcopenia in Older People 2. Imaging methods [i.e. magnetic resonance imaging (MRI)], dual-energy X-ray absorptiometry (DXA), and bioelectrical impedance analysis are tools to evaluate muscle quantity or quality. The present study aimed to investigate whether and how low-intensity and moderate-intensity resistance training improved both muscle quantity and quality measured by MRI, DXA, and segmental bioelectrical impedance spectroscopy (S-BIS) in middle-aged and older people. Methods: A single-blind, randomized, controlled trial was conducted. Community-dwelling people aged 50–79 years were randomly allocated to no exercise (no-Ex), low-intensity exercise (low-Ex), and moderate-intensity exercise (moderate-Ex) groups. Participants in the exercise groups performed resistance training for 24 weeks, with loads of 40% and 60% of one repetition maximum in the low-Ex and moderate-Ex groups, respectively. Cross-sectional area (CSA), lean mass, and muscle electrical properties on S-BIS were used to determine the effects of training interventions on muscle quantity and quality of the lower limbs. Results: Fifty participants (no-Ex 17, age 63.5 ± 8.5 years, women 47.1%; low-Ex 16, age 63.6 ± 8.1 years, women 50.0%; moderate-Ex 17, age 63.5 ± 8.3 years, women 52.9%) completed the 24 week exercise intervention. For the primary outcome, significant intervention effects were found in thigh muscle CSA on MRI between the moderate-Ex and no-Ex groups (+6.8 cm2, P &lt; 0.01). Low-Ex for 24 weeks only increased quadriceps CSA (+2.3 cm2, P &lt; 0.05). The per cent change of thigh muscle CSA (+7.0%, P &lt; 0.01) after 24 week moderate-Ex was higher than that of leg lean mass on DXA (+2.3%, P = 0.088). Moderate-Ex for 24 weeks also improved S-BIS electrical properties related to muscle quantity and quality, including the intracellular resistance index (+0.1 cm2/Ω, P &lt; 0.05), membrane capacitance (+0.7 nF, P &lt; 0.05), and phase angle (+0.3 deg, P &lt; 0.05); their changes were positively correlated with that of thigh muscle CSA (P &lt; 0.01). Conclusions: Resistance exercise with moderate intensity improved muscle quantity and quality measured by MRI and S-BIS, whereas that with low intensity only increased muscle quantity in middle-aged and older people. The comparisons among the responses to exercise between the assessment methods indicate the greater value of MRI and S-BIS to measure changes of muscle quantity and quality than of lean mass measured by DXA for assessing the local effects of resistance training.&quot;,&quot;publisher&quot;:&quot;John Wiley and Sons Inc&quot;,&quot;issue&quot;:&quot;2&quot;,&quot;volume&quot;:&quot;13&quot;},&quot;isTemporary&quot;:false}]},{&quot;citationID&quot;:&quot;MENDELEY_CITATION_48ec950d-3cb1-4484-a045-1e160998f8f1&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DhlYzk1MGQtM2NiMS00NDg0LWEwNDUtMWUxNjA5OThmOGYxIiwicHJvcGVydGllcyI6eyJub3RlSW5kZXgiOjB9LCJpc0VkaXRlZCI6ZmFsc2UsIm1hbnVhbE92ZXJyaWRlIjp7ImlzTWFudWFsbHlPdmVycmlkZGVuIjpmYWxzZSwiY2l0ZXByb2NUZXh0IjoiPHN1cD4xMzwvc3VwPiIsIm1hbnVhbE92ZXJyaWRlVGV4dCI6IiJ9LCJjaXRhdGlvbkl0ZW1zIjpbeyJpZCI6IjdiMzliMDUwLTkyODItM2FhYi05NGQxLWY4NDAxYzA0N2ZlZCIsIml0ZW1EYXRhIjp7InR5cGUiOiJhcnRpY2xlLWpvdXJuYWwiLCJpZCI6IjdiMzliMDUwLTkyODItM2FhYi05NGQxLWY4NDAxYzA0N2ZlZCIsInRpdGxlIjoiRWZmZWN0cyBvZiByZXNpc3RhbmNlIHRyYWluaW5nIGludGVuc2l0eSBvbiBtdXNjbGUgcXVhbnRpdHkvcXVhbGl0eSBpbiBtaWRkbGUtYWdlZCBhbmQgb2xkZXIgcGVvcGxlOiBhIHJhbmRvbWl6ZWQgY29udHJvbGxlZCB0cmlhbCIsImF1dGhvciI6W3siZmFtaWx5IjoiT3RzdWthIiwiZ2l2ZW4iOiJZdXRhIiwicGFyc2UtbmFtZXMiOmZhbHNlLCJkcm9wcGluZy1wYXJ0aWNsZSI6IiIsIm5vbi1kcm9wcGluZy1wYXJ0aWNsZSI6IiJ9LHsiZmFtaWx5IjoiWWFtYWRhIiwiZ2l2ZW4iOiJZb3N1a2UiLCJwYXJzZS1uYW1lcyI6ZmFsc2UsImRyb3BwaW5nLXBhcnRpY2xlIjoiIiwibm9uLWRyb3BwaW5nLXBhcnRpY2xlIjoiIn0seyJmYW1pbHkiOiJNYWVkYSIsImdpdmVuIjoiQWtpZnVtaSIsInBhcnNlLW5hbWVzIjpmYWxzZSwiZHJvcHBpbmctcGFydGljbGUiOiIiLCJub24tZHJvcHBpbmctcGFydGljbGUiOiIifSx7ImZhbWlseSI6Ikl6dW1vIiwiZ2l2ZW4iOiJUYWtheXVraSIsInBhcnNlLW5hbWVzIjpmYWxzZSwiZHJvcHBpbmctcGFydGljbGUiOiIiLCJub24tZHJvcHBpbmctcGFydGljbGUiOiIifSx7ImZhbWlseSI6IlJvZ2kiLCJnaXZlbiI6IlRvbW9oaXJvIiwicGFyc2UtbmFtZXMiOmZhbHNlLCJkcm9wcGluZy1wYXJ0aWNsZSI6IiIsIm5vbi1kcm9wcGluZy1wYXJ0aWNsZSI6IiJ9LHsiZmFtaWx5IjoiU2hpYmF0YSIsImdpdmVuIjoiSGlyb3NoaSIsInBhcnNlLW5hbWVzIjpmYWxzZSwiZHJvcHBpbmctcGFydGljbGUiOiIiLCJub24tZHJvcHBpbmctcGFydGljbGUiOiIifSx7ImZhbWlseSI6IkZ1a3VkYSIsImdpdmVuIjoiTWFzYWhpcm8iLCJwYXJzZS1uYW1lcyI6ZmFsc2UsImRyb3BwaW5nLXBhcnRpY2xlIjoiIiwibm9uLWRyb3BwaW5nLXBhcnRpY2xlIjoiIn0seyJmYW1pbHkiOiJBcmltaXRzdSIsImdpdmVuIjoiVGFrdW1hIiwicGFyc2UtbmFtZXMiOmZhbHNlLCJkcm9wcGluZy1wYXJ0aWNsZSI6IiIsIm5vbi1kcm9wcGluZy1wYXJ0aWNsZSI6IiJ9LHsiZmFtaWx5IjoiTWl5YW1vdG8iLCJnaXZlbiI6Ik5hb2thenUiLCJwYXJzZS1uYW1lcyI6ZmFsc2UsImRyb3BwaW5nLXBhcnRpY2xlIjoiIiwibm9uLWRyb3BwaW5nLXBhcnRpY2xlIjoiIn0seyJmYW1pbHkiOiJIYXNoaW1vdG8iLCJnaXZlbiI6IlRha2VzaGkiLCJwYXJzZS1uYW1lcyI6ZmFsc2UsImRyb3BwaW5nLXBhcnRpY2xlIjoiIiwibm9uLWRyb3BwaW5nLXBhcnRpY2xlIjoiIn1dLCJjb250YWluZXItdGl0bGUiOiJKb3VybmFsIG9mIENhY2hleGlhLCBTYXJjb3BlbmlhIGFuZCBNdXNjbGUiLCJjb250YWluZXItdGl0bGUtc2hvcnQiOiJKIENhY2hleGlhIFNhcmNvcGVuaWEgTXVzY2xlIiwiRE9JIjoiMTAuMTAwMi9qY3NtLjEyOTQxIiwiSVNTTiI6IjIxOTA2MDA5IiwiUE1JRCI6IjM1MTg3ODY3IiwiaXNzdWVkIjp7ImRhdGUtcGFydHMiOltbMjAyMiw0LDFdXX0sInBhZ2UiOiI4OTQtOTA4IiwiYWJzdHJhY3QiOiJCYWNrZ3JvdW5kOiBBIHNhcmNvcGVuaWEgZGlhZ25vc2lzIGlzIGNvbmZpcm1lZCBieSB0aGUgcHJlc2VuY2Ugb2YgbG93IG11c2NsZSBxdWFudGl0eSBvciBxdWFsaXR5IHVuZGVyIHRoZSAyMDE4IHJldmlzZWQgZGVmaW5pdGlvbiBieSB0aGUgRXVyb3BlYW4gV29ya2luZyBHcm91cCBvbiBTYXJjb3BlbmlhIGluIE9sZGVyIFBlb3BsZSAyLiBJbWFnaW5nIG1ldGhvZHMgW2kuZS4gbWFnbmV0aWMgcmVzb25hbmNlIGltYWdpbmcgKE1SSSldLCBkdWFsLWVuZXJneSBYLXJheSBhYnNvcnB0aW9tZXRyeSAoRFhBKSwgYW5kIGJpb2VsZWN0cmljYWwgaW1wZWRhbmNlIGFuYWx5c2lzIGFyZSB0b29scyB0byBldmFsdWF0ZSBtdXNjbGUgcXVhbnRpdHkgb3IgcXVhbGl0eS4gVGhlIHByZXNlbnQgc3R1ZHkgYWltZWQgdG8gaW52ZXN0aWdhdGUgd2hldGhlciBhbmQgaG93IGxvdy1pbnRlbnNpdHkgYW5kIG1vZGVyYXRlLWludGVuc2l0eSByZXNpc3RhbmNlIHRyYWluaW5nIGltcHJvdmVkIGJvdGggbXVzY2xlIHF1YW50aXR5IGFuZCBxdWFsaXR5IG1lYXN1cmVkIGJ5IE1SSSwgRFhBLCBhbmQgc2VnbWVudGFsIGJpb2VsZWN0cmljYWwgaW1wZWRhbmNlIHNwZWN0cm9zY29weSAoUy1CSVMpIGluIG1pZGRsZS1hZ2VkIGFuZCBvbGRlciBwZW9wbGUuIE1ldGhvZHM6IEEgc2luZ2xlLWJsaW5kLCByYW5kb21pemVkLCBjb250cm9sbGVkIHRyaWFsIHdhcyBjb25kdWN0ZWQuIENvbW11bml0eS1kd2VsbGluZyBwZW9wbGUgYWdlZCA1MOKAkzc5wqB5ZWFycyB3ZXJlIHJhbmRvbWx5IGFsbG9jYXRlZCB0byBubyBleGVyY2lzZSAobm8tRXgpLCBsb3ctaW50ZW5zaXR5IGV4ZXJjaXNlIChsb3ctRXgpLCBhbmQgbW9kZXJhdGUtaW50ZW5zaXR5IGV4ZXJjaXNlIChtb2RlcmF0ZS1FeCkgZ3JvdXBzLiBQYXJ0aWNpcGFudHMgaW4gdGhlIGV4ZXJjaXNlIGdyb3VwcyBwZXJmb3JtZWQgcmVzaXN0YW5jZSB0cmFpbmluZyBmb3IgMjTCoHdlZWtzLCB3aXRoIGxvYWRzIG9mIDQwJSBhbmQgNjAlIG9mIG9uZSByZXBldGl0aW9uIG1heGltdW0gaW4gdGhlIGxvdy1FeCBhbmQgbW9kZXJhdGUtRXggZ3JvdXBzLCByZXNwZWN0aXZlbHkuIENyb3NzLXNlY3Rpb25hbCBhcmVhIChDU0EpLCBsZWFuIG1hc3MsIGFuZCBtdXNjbGUgZWxlY3RyaWNhbCBwcm9wZXJ0aWVzIG9uIFMtQklTIHdlcmUgdXNlZCB0byBkZXRlcm1pbmUgdGhlIGVmZmVjdHMgb2YgdHJhaW5pbmcgaW50ZXJ2ZW50aW9ucyBvbiBtdXNjbGUgcXVhbnRpdHkgYW5kIHF1YWxpdHkgb2YgdGhlIGxvd2VyIGxpbWJzLiBSZXN1bHRzOiBGaWZ0eSBwYXJ0aWNpcGFudHMgKG5vLUV4IDE3LCBhZ2UgNjMuNcKgwrHCoDguNcKgeWVhcnMsIHdvbWVuIDQ3LjElOyBsb3ctRXggMTYsIGFnZSA2My42wqDCscKgOC4xwqB5ZWFycywgd29tZW4gNTAuMCU7IG1vZGVyYXRlLUV4IDE3LCBhZ2UgNjMuNcKgwrHCoDguM8KgeWVhcnMsIHdvbWVuIDUyLjklKSBjb21wbGV0ZWQgdGhlIDI0wqB3ZWVrIGV4ZXJjaXNlIGludGVydmVudGlvbi4gRm9yIHRoZSBwcmltYXJ5IG91dGNvbWUsIHNpZ25pZmljYW50IGludGVydmVudGlvbiBlZmZlY3RzIHdlcmUgZm91bmQgaW4gdGhpZ2ggbXVzY2xlIENTQSBvbiBNUkkgYmV0d2VlbiB0aGUgbW9kZXJhdGUtRXggYW5kIG5vLUV4IGdyb3VwcyAoKzYuOMKgY20yLCBQwqA8wqAwLjAxKS4gTG93LUV4IGZvciAyNMKgd2Vla3Mgb25seSBpbmNyZWFzZWQgcXVhZHJpY2VwcyBDU0EgKCsyLjPCoGNtMiwgUMKgPMKgMC4wNSkuIFRoZSBwZXIgY2VudCBjaGFuZ2Ugb2YgdGhpZ2ggbXVzY2xlIENTQSAoKzcuMCUsIFDCoDzCoDAuMDEpIGFmdGVyIDI0wqB3ZWVrIG1vZGVyYXRlLUV4IHdhcyBoaWdoZXIgdGhhbiB0aGF0IG9mIGxlZyBsZWFuIG1hc3Mgb24gRFhBICgrMi4zJSwgUMKgPcKgMC4wODgpLiBNb2RlcmF0ZS1FeCBmb3IgMjTCoHdlZWtzIGFsc28gaW1wcm92ZWQgUy1CSVMgZWxlY3RyaWNhbCBwcm9wZXJ0aWVzIHJlbGF0ZWQgdG8gbXVzY2xlIHF1YW50aXR5IGFuZCBxdWFsaXR5LCBpbmNsdWRpbmcgdGhlIGludHJhY2VsbHVsYXIgcmVzaXN0YW5jZSBpbmRleCAoKzAuMcKgY20yL86pLCBQwqA8wqAwLjA1KSwgbWVtYnJhbmUgY2FwYWNpdGFuY2UgKCswLjfCoG5GLCBQwqA8wqAwLjA1KSwgYW5kIHBoYXNlIGFuZ2xlICgrMC4zwqBkZWcsIFDCoDzCoDAuMDUpOyB0aGVpciBjaGFuZ2VzIHdlcmUgcG9zaXRpdmVseSBjb3JyZWxhdGVkIHdpdGggdGhhdCBvZiB0aGlnaCBtdXNjbGUgQ1NBIChQwqA8wqAwLjAxKS4gQ29uY2x1c2lvbnM6IFJlc2lzdGFuY2UgZXhlcmNpc2Ugd2l0aCBtb2RlcmF0ZSBpbnRlbnNpdHkgaW1wcm92ZWQgbXVzY2xlIHF1YW50aXR5IGFuZCBxdWFsaXR5IG1lYXN1cmVkIGJ5IE1SSSBhbmQgUy1CSVMsIHdoZXJlYXMgdGhhdCB3aXRoIGxvdyBpbnRlbnNpdHkgb25seSBpbmNyZWFzZWQgbXVzY2xlIHF1YW50aXR5IGluIG1pZGRsZS1hZ2VkIGFuZCBvbGRlciBwZW9wbGUuIFRoZSBjb21wYXJpc29ucyBhbW9uZyB0aGUgcmVzcG9uc2VzIHRvIGV4ZXJjaXNlIGJldHdlZW4gdGhlIGFzc2Vzc21lbnQgbWV0aG9kcyBpbmRpY2F0ZSB0aGUgZ3JlYXRlciB2YWx1ZSBvZiBNUkkgYW5kIFMtQklTIHRvIG1lYXN1cmUgY2hhbmdlcyBvZiBtdXNjbGUgcXVhbnRpdHkgYW5kIHF1YWxpdHkgdGhhbiBvZiBsZWFuIG1hc3MgbWVhc3VyZWQgYnkgRFhBIGZvciBhc3Nlc3NpbmcgdGhlIGxvY2FsIGVmZmVjdHMgb2YgcmVzaXN0YW5jZSB0cmFpbmluZy4iLCJwdWJsaXNoZXIiOiJKb2huIFdpbGV5IGFuZCBTb25zIEluYyIsImlzc3VlIjoiMiIsInZvbHVtZSI6IjEzIn0sImlzVGVtcG9yYXJ5IjpmYWxzZSwic3VwcHJlc3MtYXV0aG9yIjpmYWxzZSwiY29tcG9zaXRlIjpmYWxzZSwiYXV0aG9yLW9ubHkiOmZhbHNlfV19&quot;,&quot;citationItems&quot;:[{&quot;id&quot;:&quot;7b39b050-9282-3aab-94d1-f8401c047fed&quot;,&quot;itemData&quot;:{&quot;type&quot;:&quot;article-journal&quot;,&quot;id&quot;:&quot;7b39b050-9282-3aab-94d1-f8401c047fed&quot;,&quot;title&quot;:&quot;Effects of resistance training intensity on muscle quantity/quality in middle-aged and older people: a randomized controlled trial&quot;,&quot;author&quot;:[{&quot;family&quot;:&quot;Otsuka&quot;,&quot;given&quot;:&quot;Yuta&quot;,&quot;parse-names&quot;:false,&quot;dropping-particle&quot;:&quot;&quot;,&quot;non-dropping-particle&quot;:&quot;&quot;},{&quot;family&quot;:&quot;Yamada&quot;,&quot;given&quot;:&quot;Yosuke&quot;,&quot;parse-names&quot;:false,&quot;dropping-particle&quot;:&quot;&quot;,&quot;non-dropping-particle&quot;:&quot;&quot;},{&quot;family&quot;:&quot;Maeda&quot;,&quot;given&quot;:&quot;Akifumi&quot;,&quot;parse-names&quot;:false,&quot;dropping-particle&quot;:&quot;&quot;,&quot;non-dropping-particle&quot;:&quot;&quot;},{&quot;family&quot;:&quot;Izumo&quot;,&quot;given&quot;:&quot;Takayuki&quot;,&quot;parse-names&quot;:false,&quot;dropping-particle&quot;:&quot;&quot;,&quot;non-dropping-particle&quot;:&quot;&quot;},{&quot;family&quot;:&quot;Rogi&quot;,&quot;given&quot;:&quot;Tomohiro&quot;,&quot;parse-names&quot;:false,&quot;dropping-particle&quot;:&quot;&quot;,&quot;non-dropping-particle&quot;:&quot;&quot;},{&quot;family&quot;:&quot;Shibata&quot;,&quot;given&quot;:&quot;Hiroshi&quot;,&quot;parse-names&quot;:false,&quot;dropping-particle&quot;:&quot;&quot;,&quot;non-dropping-particle&quot;:&quot;&quot;},{&quot;family&quot;:&quot;Fukuda&quot;,&quot;given&quot;:&quot;Masahiro&quot;,&quot;parse-names&quot;:false,&quot;dropping-particle&quot;:&quot;&quot;,&quot;non-dropping-particle&quot;:&quot;&quot;},{&quot;family&quot;:&quot;Arimitsu&quot;,&quot;given&quot;:&quot;Takuma&quot;,&quot;parse-names&quot;:false,&quot;dropping-particle&quot;:&quot;&quot;,&quot;non-dropping-particle&quot;:&quot;&quot;},{&quot;family&quot;:&quot;Miyamoto&quot;,&quot;given&quot;:&quot;Naokazu&quot;,&quot;parse-names&quot;:false,&quot;dropping-particle&quot;:&quot;&quot;,&quot;non-dropping-particle&quot;:&quot;&quot;},{&quot;family&quot;:&quot;Hashimoto&quot;,&quot;given&quot;:&quot;Takeshi&quot;,&quot;parse-names&quot;:false,&quot;dropping-particle&quot;:&quot;&quot;,&quot;non-dropping-particle&quot;:&quot;&quot;}],&quot;container-title&quot;:&quot;Journal of Cachexia, Sarcopenia and Muscle&quot;,&quot;container-title-short&quot;:&quot;J Cachexia Sarcopenia Muscle&quot;,&quot;DOI&quot;:&quot;10.1002/jcsm.12941&quot;,&quot;ISSN&quot;:&quot;21906009&quot;,&quot;PMID&quot;:&quot;35187867&quot;,&quot;issued&quot;:{&quot;date-parts&quot;:[[2022,4,1]]},&quot;page&quot;:&quot;894-908&quot;,&quot;abstract&quot;:&quot;Background: A sarcopenia diagnosis is confirmed by the presence of low muscle quantity or quality under the 2018 revised definition by the European Working Group on Sarcopenia in Older People 2. Imaging methods [i.e. magnetic resonance imaging (MRI)], dual-energy X-ray absorptiometry (DXA), and bioelectrical impedance analysis are tools to evaluate muscle quantity or quality. The present study aimed to investigate whether and how low-intensity and moderate-intensity resistance training improved both muscle quantity and quality measured by MRI, DXA, and segmental bioelectrical impedance spectroscopy (S-BIS) in middle-aged and older people. Methods: A single-blind, randomized, controlled trial was conducted. Community-dwelling people aged 50–79 years were randomly allocated to no exercise (no-Ex), low-intensity exercise (low-Ex), and moderate-intensity exercise (moderate-Ex) groups. Participants in the exercise groups performed resistance training for 24 weeks, with loads of 40% and 60% of one repetition maximum in the low-Ex and moderate-Ex groups, respectively. Cross-sectional area (CSA), lean mass, and muscle electrical properties on S-BIS were used to determine the effects of training interventions on muscle quantity and quality of the lower limbs. Results: Fifty participants (no-Ex 17, age 63.5 ± 8.5 years, women 47.1%; low-Ex 16, age 63.6 ± 8.1 years, women 50.0%; moderate-Ex 17, age 63.5 ± 8.3 years, women 52.9%) completed the 24 week exercise intervention. For the primary outcome, significant intervention effects were found in thigh muscle CSA on MRI between the moderate-Ex and no-Ex groups (+6.8 cm2, P &lt; 0.01). Low-Ex for 24 weeks only increased quadriceps CSA (+2.3 cm2, P &lt; 0.05). The per cent change of thigh muscle CSA (+7.0%, P &lt; 0.01) after 24 week moderate-Ex was higher than that of leg lean mass on DXA (+2.3%, P = 0.088). Moderate-Ex for 24 weeks also improved S-BIS electrical properties related to muscle quantity and quality, including the intracellular resistance index (+0.1 cm2/Ω, P &lt; 0.05), membrane capacitance (+0.7 nF, P &lt; 0.05), and phase angle (+0.3 deg, P &lt; 0.05); their changes were positively correlated with that of thigh muscle CSA (P &lt; 0.01). Conclusions: Resistance exercise with moderate intensity improved muscle quantity and quality measured by MRI and S-BIS, whereas that with low intensity only increased muscle quantity in middle-aged and older people. The comparisons among the responses to exercise between the assessment methods indicate the greater value of MRI and S-BIS to measure changes of muscle quantity and quality than of lean mass measured by DXA for assessing the local effects of resistance training.&quot;,&quot;publisher&quot;:&quot;John Wiley and Sons Inc&quot;,&quot;issue&quot;:&quot;2&quot;,&quot;volume&quot;:&quot;13&quot;},&quot;isTemporary&quot;:false,&quot;suppress-author&quot;:false,&quot;composite&quot;:false,&quot;author-only&quot;:false}]},{&quot;citationID&quot;:&quot;MENDELEY_CITATION_d768d3b3-83fa-4229-bfc2-c657ed584e13&quot;,&quot;properties&quot;:{&quot;noteIndex&quot;:0},&quot;isEdited&quot;:false,&quot;manualOverride&quot;:{&quot;isManuallyOverridden&quot;:false,&quot;citeprocText&quot;:&quot;&lt;sup&gt;6,10&lt;/sup&gt;&quot;,&quot;manualOverrideText&quot;:&quot;&quot;},&quot;citationTag&quot;:&quot;MENDELEY_CITATION_v3_eyJjaXRhdGlvbklEIjoiTUVOREVMRVlfQ0lUQVRJT05fZDc2OGQzYjMtODNmYS00MjI5LWJmYzItYzY1N2VkNTg0ZTEzIiwicHJvcGVydGllcyI6eyJub3RlSW5kZXgiOjB9LCJpc0VkaXRlZCI6ZmFsc2UsIm1hbnVhbE92ZXJyaWRlIjp7ImlzTWFudWFsbHlPdmVycmlkZGVuIjpmYWxzZSwiY2l0ZXByb2NUZXh0IjoiPHN1cD42LDEwPC9zdXA+IiwibWFudWFsT3ZlcnJpZGVUZXh0IjoiIn0sImNpdGF0aW9uSXRlbXMiOlt7ImlkIjoiNDhhZGNmMzUtNmIyMy0zMzYzLWFjMzYtNjBjNGM5OGJhMjY1IiwiaXRlbURhdGEiOnsidHlwZSI6ImFydGljbGUtam91cm5hbCIsImlkIjoiNDhhZGNmMzUtNmIyMy0zMzYzLWFjMzYtNjBjNGM5OGJhMjY1IiwidGl0bGUiOiJFeHRyYWNlbGx1bGFyIHdhdGVyIG1heSBtYXNrIGFjdHVhbCBtdXNjbGUgYXRyb3BoeSBkdXJpbmcgYWdpbmciLCJhdXRob3IiOlt7ImZhbWlseSI6IllhbWFkYSIsImdpdmVuIjoiWW9zdWtlIiwicGFyc2UtbmFtZXMiOmZhbHNlLCJkcm9wcGluZy1wYXJ0aWNsZSI6IiIsIm5vbi1kcm9wcGluZy1wYXJ0aWNsZSI6IiJ9LHsiZmFtaWx5IjoiU2Nob2VsbGVyIiwiZ2l2ZW4iOiJEYWxlIEEuIiwicGFyc2UtbmFtZXMiOmZhbHNlLCJkcm9wcGluZy1wYXJ0aWNsZSI6IiIsIm5vbi1kcm9wcGluZy1wYXJ0aWNsZSI6IiJ9LHsiZmFtaWx5IjoiTmFrYW11cmEiLCJnaXZlbiI6IkVpdGFybyIsInBhcnNlLW5hbWVzIjpmYWxzZSwiZHJvcHBpbmctcGFydGljbGUiOiIiLCJub24tZHJvcHBpbmctcGFydGljbGUiOiIifSx7ImZhbWlseSI6Ik1vcmltb3RvIiwiZ2l2ZW4iOiJUYWtldG9zaGkiLCJwYXJzZS1uYW1lcyI6ZmFsc2UsImRyb3BwaW5nLXBhcnRpY2xlIjoiIiwibm9uLWRyb3BwaW5nLXBhcnRpY2xlIjoiIn0seyJmYW1pbHkiOiJLaW11cmEiLCJnaXZlbiI6Ik1pc2FrYSIsInBhcnNlLW5hbWVzIjpmYWxzZSwiZHJvcHBpbmctcGFydGljbGUiOiIiLCJub24tZHJvcHBpbmctcGFydGljbGUiOiIifSx7ImZhbWlseSI6Ik9kYSIsImdpdmVuIjoiU2hpbmdvIiwicGFyc2UtbmFtZXMiOmZhbHNlLCJkcm9wcGluZy1wYXJ0aWNsZSI6IiIsIm5vbi1kcm9wcGluZy1wYXJ0aWNsZSI6IiJ9XSwiY29udGFpbmVyLXRpdGxlIjoiSm91cm5hbHMgb2YgR2Vyb250b2xvZ3kgLSBTZXJpZXMgQSBCaW9sb2dpY2FsIFNjaWVuY2VzIGFuZCBNZWRpY2FsIFNjaWVuY2VzIiwiRE9JIjoiMTAuMTA5My9nZXJvbmEvZ2xxMDAxIiwiSVNTTiI6IjEwNzk1MDA2IiwiUE1JRCI6IjIwMTMzMzkzIiwiaXNzdWVkIjp7ImRhdGUtcGFydHMiOltbMjAxMCw1XV19LCJwYWdlIjoiNTEwLTUxNiIsImFic3RyYWN0IjoiQmFja2dyb3VuZC5Ta2VsZXRhbCBtdXNjbGUgdGlzc3VlIGhvbGRzIGEgbGFyZ2Ugdm9sdW1lIG9mIHdhdGVyIHBhcnRpdGlvbmVkIGludG8gZXh0cmFjZWxsdWxhciB3YXRlciAoRUNXKSBhbmQgaW50cmFjZWxsdWxhciB3YXRlciAoSUNXKSBmcmFjdGlvbnMuIEFzIHRoZSBFQ1cgbWF5IG5vdCBiZSByZWxhdGVkIHRvIG11c2NsZSBzdHJlbmd0aCBkaXJlY3RseSwgd2UgaHlwb3RoZXNpemVkIHRoYXQgZXhjbHVkaW5nIEVDVyBmcm9tIG11c2NsZSB2b2x1bWUgd291bGQgc3RyZW5ndGhlbiB0aGUgY29ycmVsYXRpb24gd2l0aCBtdXNjbGUgc3RyZW5ndGguTWV0aG9kcy5BIHRvdGFsIG9mIDExOSBoZWFsdGh5IG1lbiBhZ2VkIDIwLTg4IHllYXJzIG9sZCBwYXJ0aWNpcGF0ZWQgaW4gdGhpcyBzdHVkeS4gS25lZSBpc29tZXRyaWMgZXh0ZW5zaW9uIHN0cmVuZ3RoLCB2ZXJ0aWNhbCBqdW1wLCBhbmQgc3RhbmRpbmcgZnJvbSBhIGNoYWlyIHdlcmUgbWVhc3VyZWQgYXMgaW5kaWNlcyBvZiBtdXNjbGUgc3RyZW5ndGggYW5kIHBvd2VyIGluIHRoZSBsb3dlciBleHRyZW1pdGllcy4gVGhlIHJlZ2lvbmFsIGxlYW4gdm9sdW1lIChMViksIHRvdGFsIHdhdGVyIChUVyksIElDVywgYW5kIEVDVyBpbiB0aGUgbG93ZXIgbGVnIHdlcmUgZXN0aW1hdGVkIGJ5IGFudGhyb3BvbWV0cnkgKHNraW5mb2xkIGFuZCBjaXJjdW1mZXJlbmNlIG1lYXN1cmVtZW50cykgYW5kIHNlZ21lbnRhbCBtdWx0aWZyZXF1ZW5jeSBiaW9lbGVjdHJpY2FsIGltcGVkYW5jZSBzcGVjdHJvc2NvcHkgKFMtQklTKS4gVGhlbiwgd2UgY2FsY3VsYXRlZCB0aGUgRUNXL1RXIGFuZCBJQ1cvVFcgcmF0aW9zLlJlc3VsdHMuQWx0aG91Z2ggSUNXIGFuZCB0aGUgTFYgaW5kZXggZGVjcmVhc2VkIHNpZ25pZmljYW50bHkgd2l0aCBhZ2UgKHAgPC4gMDAxKSwgbm8gc2lnbmlmaWNhbnQgY2hhbmdlcyBpbiBFQ1cgd2VyZSBvYnNlcnZlZCAocCA9LiAxMzQpLiBDb25zZXF1ZW50bHksIHRoZSBFQ1cvVFcgcmF0aW8gaW5jcmVhc2VkIHNpZ25pZmljYW50bHkgKHAgPC4gMDAxKSB3aXRoIGFnZSAoeW91bmcgYWR1bHQsIDI3LjAgwrEgMi45JTsgZWxkZXJseSwgMzQuMyDCsSA0LjklOyBhZHZhbmNlZCBlbGRlcmx5LCAzNy4yIMKxIDcuMCUpLiBBZGp1c3RpbmcgZm9yIHRoaXMgYnkgaW5jbHVkaW5nIHRoZSBJQ1cvVFcgcmF0aW8gaW4gb3VyIG1vZGVscyBzaWduaWZpY2FudGx5IGltcHJvdmVkIHRoZSBjb3JyZWxhdGlvbiBiZXR3ZWVuIHRoZSBMViBpbmRleCBhbmQgc3RyZW5ndGgtcmVsYXRlZCBtZWFzdXJlbWVudHMgYW5kIGNvcnJlbGF0ZWQgd2l0aCBzdHJlbmd0aC1yZWxhdGVkIG1lYXN1cmVtZW50cyBpbmRlcGVuZGVudGx5IG9mIHRoZSBMViBpbmRleCAocCA8LiAwMDEpLkNvbmNsdXNpb25zLlRoZSBFQ1cvVFcgcmF0aW8gaW5jcmVhc2VzIGluIHRoZSBsb3dlciBsZWcgd2l0aCBhZ2UuIFRoZSByZXN1bHRzIHN1Z2dlc3QgdGhhdCB0aGUgZXhwYW5zaW9uIG9mIEVDVyByZWxhdGl2ZSB0byBJQ1cgYW5kIHRoZSBMViBtYXNrZWQgYWN0dWFsIG11c2NsZSBjZWxsIGF0cm9waHkgd2l0aCBhZ2luZy4gwqkgMjAxMCBUaGUgQXV0aG9yLiIsImlzc3VlIjoiNSIsInZvbHVtZSI6IjY1IEEiLCJjb250YWluZXItdGl0bGUtc2hvcnQiOiIifSwiaXNUZW1wb3JhcnkiOmZhbHNlfSx7ImlkIjoiZDgzMTdkY2EtODVhMy0zYjAxLThlMWMtMDE3MmUxN2NjNzVlIiwiaXRlbURhdGEiOnsidHlwZSI6ImFydGljbGUtam91cm5hbCIsImlkIjoiZDgzMTdkY2EtODVhMy0zYjAxLThlMWMtMDE3MmUxN2NjNzVlIiwidGl0bGUiOiJUaGUgZXh0cmFjZWxsdWxhciB0byBpbnRyYWNlbGx1bGFyIHdhdGVyIHJhdGlvIGluIHVwcGVyIGxlZ3MgaXMgbmVnYXRpdmVseSBhc3NvY2lhdGVkIHdpdGggc2tlbGV0YWwgbXVzY2xlIHN0cmVuZ3RoIGFuZCBnYWl0IHNwZWVkIGluIG9sZGVyIHBlb3BsZSIsImF1dGhvciI6W3siZmFtaWx5IjoiWWFtYWRhIiwiZ2l2ZW4iOiJZb3N1a2UiLCJwYXJzZS1uYW1lcyI6ZmFsc2UsImRyb3BwaW5nLXBhcnRpY2xlIjoiIiwibm9uLWRyb3BwaW5nLXBhcnRpY2xlIjoiIn0seyJmYW1pbHkiOiJZb3NoaWRhIiwiZ2l2ZW4iOiJUc3VrYXNhIiwicGFyc2UtbmFtZXMiOmZhbHNlLCJkcm9wcGluZy1wYXJ0aWNsZSI6IiIsIm5vbi1kcm9wcGluZy1wYXJ0aWNsZSI6IiJ9LHsiZmFtaWx5IjoiWW9rb3lhbWEiLCJnaXZlbiI6IktlaWljaGkiLCJwYXJzZS1uYW1lcyI6ZmFsc2UsImRyb3BwaW5nLXBhcnRpY2xlIjoiIiwibm9uLWRyb3BwaW5nLXBhcnRpY2xlIjoiIn0seyJmYW1pbHkiOiJXYXRhbmFiZSIsImdpdmVuIjoiWXV5YSIsInBhcnNlLW5hbWVzIjpmYWxzZSwiZHJvcHBpbmctcGFydGljbGUiOiIiLCJub24tZHJvcHBpbmctcGFydGljbGUiOiIifSx7ImZhbWlseSI6Ik1peWFrZSIsImdpdmVuIjoiTW90b2tvIiwicGFyc2UtbmFtZXMiOmZhbHNlLCJkcm9wcGluZy1wYXJ0aWNsZSI6IiIsIm5vbi1kcm9wcGluZy1wYXJ0aWNsZSI6IiJ9LHsiZmFtaWx5IjoiWWFtYWdhdGEiLCJnaXZlbiI6IkVtaSIsInBhcnNlLW5hbWVzIjpmYWxzZSwiZHJvcHBpbmctcGFydGljbGUiOiIiLCJub24tZHJvcHBpbmctcGFydGljbGUiOiIifSx7ImZhbWlseSI6IllhbWFkYSIsImdpdmVuIjoiTWlub3J1IiwicGFyc2UtbmFtZXMiOmZhbHNlLCJkcm9wcGluZy1wYXJ0aWNsZSI6IiIsIm5vbi1kcm9wcGluZy1wYXJ0aWNsZSI6IiJ9LHsiZmFtaWx5IjoiS2ltdXJhIiwiZ2l2ZW4iOiJNaXNha2EiLCJwYXJzZS1uYW1lcyI6ZmFsc2UsImRyb3BwaW5nLXBhcnRpY2xlIjoiIiwibm9uLWRyb3BwaW5nLXBhcnRpY2xlIjoiIn0seyJmYW1pbHkiOiJTdHVkeSIsImdpdmVuIjoiS3lvdG8gS2FtZW9rYSIsInBhcnNlLW5hbWVzIjpmYWxzZSwiZHJvcHBpbmctcGFydGljbGUiOiIiLCJub24tZHJvcHBpbmctcGFydGljbGUiOiIifV0sImNvbnRhaW5lci10aXRsZSI6IkpvdXJuYWxzIG9mIEdlcm9udG9sb2d5IC0gU2VyaWVzIEEgQmlvbG9naWNhbCBTY2llbmNlcyBhbmQgTWVkaWNhbCBTY2llbmNlcyIsIkRPSSI6IjEwLjEwOTMvZ2Vyb25hL2dsdzEyNSIsIklTU04iOiIxNzU4NTM1WCIsIlBNSUQiOiIyNzQyMjQzOCIsImlzc3VlZCI6eyJkYXRlLXBhcnRzIjpbWzIwMTddXX0sInBhZ2UiOiIyOTMtMjk4IiwiYWJzdHJhY3QiOiJTa2VsZXRhbCBtdXNjbGVzIGNvbnRhaW4gYSBsYXJnZSB2b2x1bWUgb2Ygd2F0ZXIgdGhhdCBpcyBjbGFzc2lmaWVkIGludG8gaW50cmFjZWxsdWxhciAoSUNXKSBhbmQgZXh0cmFjZWxsdWxhciAoRUNXKSB3YXRlciBmcmFjdGlvbnMuIE51Y2xlYXIgbWFnbmV0aWMgcmVzb25hbmNlLWJhc2VkIGJpb21hcmtlcnMgc3VnZ2VzdCB0aGF0IGluY3JlYXNlZCB3YXRlciBUMiBoZXRlcm9nZW5laXRpZXMsIGFzIHdlbGwgYXMgZWxldmF0ZWQgd2F0ZXIgVDIgcmVsYXhhdGlvbiBpbiB0aGUgcXVhZHJpY2VwcyBvY2N1cnMgaW4gdGhlIGVsZGVybHkgd2hlbiBjb21wYXJlZCB3aXRoIHlvdW5nIGFkdWx0cy4gSG93ZXZlciwgbnVjbGVhciBtYWduZXRpYyByZXNvbmFuY2UgaXMgZGlmZmljdWx0IHRvIGFwcGx5IHRvIGEgbGFyZ2Utc2NhbGUgc3R1ZHkgb3IgYSBjbGluaWNhbCBzZXR0aW5nIGZvciBzYXJjb3BlbmlhIGFuZCBmcmFpbHR5IHNjcmVlbmluZy4gU2VnbWVudGFsIGJpb2VsZWN0cmljYWwgaW1wZWRhbmNlIHNwZWN0cm9zY29weSBpcyBhIHVuaXF1ZSB0b29sIHVzZWQgdG8gYXNzZXNzIHRoZSBzZWdtZW50YWwgcmF0aW8gb2YgRUNXL0lDVyBpbiB0aGUgbGltYnMuIFdlIGV2YWx1YXRlZCA0MDUgY29tbXVuaXR5LWxpdmluZyBwZW9wbGUgYWdlZCBiZXR3ZWVuIDY1IGFuZCA5MCB5ZWFycy4gRUNXIGFuZCBJQ1cgaW4gdGhlIHVwcGVyIGxlZ3Mgd2VyZSBhc3Nlc3NlZCBieSBzZWdtZW50YWwgYmlvZWxlY3RyaWNhbCBpbXBlZGFuY2Ugc3BlY3Ryb3Njb3B5LiBJc29tZXRyaWMga25lZSBleHRlbnNpb24gc3RyZW5ndGgsIGdhaXQgc3BlZWQsIGFuZCBza2VsZXRhbCBtdXNjbGUgbWFzcyB3ZXJlIG1lYXN1cmVkLiBUaGlnaCBFQ1cvSUNXIHdhcyBuZWdhdGl2ZWx5IGNvcnJlbGF0ZWQgd2l0aCBrbmVlIGV4dGVuc2lvbiBzdHJlbmd0aCBhbmQgZ2FpdCBzcGVlZCAociA9ID8uNjE3IGFuZCA/LjQzMSwgcmVzcGVjdGl2ZWx5LCBwIDwgLjAwMSkgYW5kIGluY3JlYXNlZCB3aXRoIGFnZSAocCA8IC4wMDEpLiBUaGlnaCBFQ1cvSUNXIHdhcyBhIHNpZ25pZmljYW50IHByZWRpY3RvciBvZiBrbmVlIGV4dGVuc2lvbiBzdHJlbmd0aCBhbmQgZ2FpdCBzcGVlZCBpbmRlcGVuZGVudCBvZiBhZ2UsIHNleCwgYm9keSBtYXNzIGluZGV4LCBhbmQgc2tlbGV0YWwgbXVzY2xlIG1hc3MuIFJlbGF0aXZlIGV4cGFuc2lvbiBvZiBFQ1cgYWdhaW5zdCBJQ1cgaW4gdGhlIHRoaWdoIG11c2NsZXMgaXMgYSBmYWN0b3IgaW4gZGVjcmVhc2VkIG11c2NsZSBxdWFsaXR5IGFuZCBhIGJpb21hcmtlciBvZiBtdXNjbGUgYWdpbmcuIiwicHVibGlzaGVyIjoiT3hmb3JkIFVuaXZlcnNpdHkgUHJlc3MiLCJpc3N1ZSI6IjMiLCJ2b2x1bWUiOiI3MiIsImNvbnRhaW5lci10aXRsZS1zaG9ydCI6IiJ9LCJpc1RlbXBvcmFyeSI6ZmFsc2V9XX0=&quot;,&quot;citationItems&quot;:[{&quot;id&quot;:&quot;48adcf35-6b23-3363-ac36-60c4c98ba265&quot;,&quot;itemData&quot;:{&quot;type&quot;:&quot;article-journal&quot;,&quot;id&quot;:&quot;48adcf35-6b23-3363-ac36-60c4c98ba265&quot;,&quot;title&quot;:&quot;Extracellular water may mask actual muscle atrophy during aging&quot;,&quot;author&quot;:[{&quot;family&quot;:&quot;Yamada&quot;,&quot;given&quot;:&quot;Yosuke&quot;,&quot;parse-names&quot;:false,&quot;dropping-particle&quot;:&quot;&quot;,&quot;non-dropping-particle&quot;:&quot;&quot;},{&quot;family&quot;:&quot;Schoeller&quot;,&quot;given&quot;:&quot;Dale A.&quot;,&quot;parse-names&quot;:false,&quot;dropping-particle&quot;:&quot;&quot;,&quot;non-dropping-particle&quot;:&quot;&quot;},{&quot;family&quot;:&quot;Nakamura&quot;,&quot;given&quot;:&quot;Eitaro&quot;,&quot;parse-names&quot;:false,&quot;dropping-particle&quot;:&quot;&quot;,&quot;non-dropping-particle&quot;:&quot;&quot;},{&quot;family&quot;:&quot;Morimoto&quot;,&quot;given&quot;:&quot;Taketoshi&quot;,&quot;parse-names&quot;:false,&quot;dropping-particle&quot;:&quot;&quot;,&quot;non-dropping-particle&quot;:&quot;&quot;},{&quot;family&quot;:&quot;Kimura&quot;,&quot;given&quot;:&quot;Misaka&quot;,&quot;parse-names&quot;:false,&quot;dropping-particle&quot;:&quot;&quot;,&quot;non-dropping-particle&quot;:&quot;&quot;},{&quot;family&quot;:&quot;Oda&quot;,&quot;given&quot;:&quot;Shingo&quot;,&quot;parse-names&quot;:false,&quot;dropping-particle&quot;:&quot;&quot;,&quot;non-dropping-particle&quot;:&quot;&quot;}],&quot;container-title&quot;:&quot;Journals of Gerontology - Series A Biological Sciences and Medical Sciences&quot;,&quot;DOI&quot;:&quot;10.1093/gerona/glq001&quot;,&quot;ISSN&quot;:&quot;10795006&quot;,&quot;PMID&quot;:&quot;20133393&quot;,&quot;issued&quot;:{&quot;date-parts&quot;:[[2010,5]]},&quot;page&quot;:&quot;510-516&quot;,&quot;abstract&quot;:&quot;Background.Skeletal muscle tissue holds a large volume of water partitioned into extracellular water (ECW) and intracellular water (ICW) fractions. As the ECW may not be related to muscle strength directly, we hypothesized that excluding ECW from muscle volume would strengthen the correlation with muscle strength.Methods.A total of 119 healthy men aged 20-88 years old participated in this study. Knee isometric extension strength, vertical jump, and standing from a chair were measured as indices of muscle strength and power in the lower extremities. The regional lean volume (LV), total water (TW), ICW, and ECW in the lower leg were estimated by anthropometry (skinfold and circumference measurements) and segmental multifrequency bioelectrical impedance spectroscopy (S-BIS). Then, we calculated the ECW/TW and ICW/TW ratios.Results.Although ICW and the LV index decreased significantly with age (p &lt;. 001), no significant changes in ECW were observed (p =. 134). Consequently, the ECW/TW ratio increased significantly (p &lt;. 001) with age (young adult, 27.0 ± 2.9%; elderly, 34.3 ± 4.9%; advanced elderly, 37.2 ± 7.0%). Adjusting for this by including the ICW/TW ratio in our models significantly improved the correlation between the LV index and strength-related measurements and correlated with strength-related measurements independently of the LV index (p &lt;. 001).Conclusions.The ECW/TW ratio increases in the lower leg with age. The results suggest that the expansion of ECW relative to ICW and the LV masked actual muscle cell atrophy with aging. © 2010 The Author.&quot;,&quot;issue&quot;:&quot;5&quot;,&quot;volume&quot;:&quot;65 A&quot;,&quot;container-title-short&quot;:&quot;&quot;},&quot;isTemporary&quot;:false},{&quot;id&quot;:&quot;d8317dca-85a3-3b01-8e1c-0172e17cc75e&quot;,&quot;itemData&quot;:{&quot;type&quot;:&quot;article-journal&quot;,&quot;id&quot;:&quot;d8317dca-85a3-3b01-8e1c-0172e17cc75e&quot;,&quot;title&quot;:&quot;The extracellular to intracellular water ratio in upper legs is negatively associated with skeletal muscle strength and gait speed in older people&quot;,&quot;author&quot;:[{&quot;family&quot;:&quot;Yamada&quot;,&quot;given&quot;:&quot;Yosuke&quot;,&quot;parse-names&quot;:false,&quot;dropping-particle&quot;:&quot;&quot;,&quot;non-dropping-particle&quot;:&quot;&quot;},{&quot;family&quot;:&quot;Yoshida&quot;,&quot;given&quot;:&quot;Tsukasa&quot;,&quot;parse-names&quot;:false,&quot;dropping-particle&quot;:&quot;&quot;,&quot;non-dropping-particle&quot;:&quot;&quot;},{&quot;family&quot;:&quot;Yokoyama&quot;,&quot;given&quot;:&quot;Keiichi&quot;,&quot;parse-names&quot;:false,&quot;dropping-particle&quot;:&quot;&quot;,&quot;non-dropping-particle&quot;:&quot;&quot;},{&quot;family&quot;:&quot;Watanabe&quot;,&quot;given&quot;:&quot;Yuya&quot;,&quot;parse-names&quot;:false,&quot;dropping-particle&quot;:&quot;&quot;,&quot;non-dropping-particle&quot;:&quot;&quot;},{&quot;family&quot;:&quot;Miyake&quot;,&quot;given&quot;:&quot;Motoko&quot;,&quot;parse-names&quot;:false,&quot;dropping-particle&quot;:&quot;&quot;,&quot;non-dropping-particle&quot;:&quot;&quot;},{&quot;family&quot;:&quot;Yamagata&quot;,&quot;given&quot;:&quot;Emi&quot;,&quot;parse-names&quot;:false,&quot;dropping-particle&quot;:&quot;&quot;,&quot;non-dropping-particle&quot;:&quot;&quot;},{&quot;family&quot;:&quot;Yamada&quot;,&quot;given&quot;:&quot;Minoru&quot;,&quot;parse-names&quot;:false,&quot;dropping-particle&quot;:&quot;&quot;,&quot;non-dropping-particle&quot;:&quot;&quot;},{&quot;family&quot;:&quot;Kimura&quot;,&quot;given&quot;:&quot;Misaka&quot;,&quot;parse-names&quot;:false,&quot;dropping-particle&quot;:&quot;&quot;,&quot;non-dropping-particle&quot;:&quot;&quot;},{&quot;family&quot;:&quot;Study&quot;,&quot;given&quot;:&quot;Kyoto Kameoka&quot;,&quot;parse-names&quot;:false,&quot;dropping-particle&quot;:&quot;&quot;,&quot;non-dropping-particle&quot;:&quot;&quot;}],&quot;container-title&quot;:&quot;Journals of Gerontology - Series A Biological Sciences and Medical Sciences&quot;,&quot;DOI&quot;:&quot;10.1093/gerona/glw125&quot;,&quot;ISSN&quot;:&quot;1758535X&quot;,&quot;PMID&quot;:&quot;27422438&quot;,&quot;issued&quot;:{&quot;date-parts&quot;:[[2017]]},&quot;page&quot;:&quot;293-298&quot;,&quot;abstract&quot;:&quot;Skeletal muscles contain a large volume of water that is classified into intracellular (ICW) and extracellular (ECW) water fractions. Nuclear magnetic resonance-based biomarkers suggest that increased water T2 heterogeneities, as well as elevated water T2 relaxation in the quadriceps occurs in the elderly when compared with young adults. However, nuclear magnetic resonance is difficult to apply to a large-scale study or a clinical setting for sarcopenia and frailty screening. Segmental bioelectrical impedance spectroscopy is a unique tool used to assess the segmental ratio of ECW/ICW in the limbs. We evaluated 405 community-living people aged between 65 and 90 years. ECW and ICW in the upper legs were assessed by segmental bioelectrical impedance spectroscopy. Isometric knee extension strength, gait speed, and skeletal muscle mass were measured. Thigh ECW/ICW was negatively correlated with knee extension strength and gait speed (r = ?.617 and ?.431, respectively, p &lt; .001) and increased with age (p &lt; .001). Thigh ECW/ICW was a significant predictor of knee extension strength and gait speed independent of age, sex, body mass index, and skeletal muscle mass. Relative expansion of ECW against ICW in the thigh muscles is a factor in decreased muscle quality and a biomarker of muscle aging.&quot;,&quot;publisher&quot;:&quot;Oxford University Press&quot;,&quot;issue&quot;:&quot;3&quot;,&quot;volume&quot;:&quot;72&quot;,&quot;container-title-short&quot;:&quot;&quot;},&quot;isTemporary&quot;:false}]},{&quot;citationID&quot;:&quot;MENDELEY_CITATION_4f6d397d-aea5-4679-9320-721b99f17f63&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NGY2ZDM5N2QtYWVhNS00Njc5LTkzMjAtNzIxYjk5ZjE3ZjYzIiwicHJvcGVydGllcyI6eyJub3RlSW5kZXgiOjB9LCJpc0VkaXRlZCI6ZmFsc2UsIm1hbnVhbE92ZXJyaWRlIjp7ImlzTWFudWFsbHlPdmVycmlkZGVuIjpmYWxzZSwiY2l0ZXByb2NUZXh0IjoiPHN1cD40LDU8L3N1cD4iLCJtYW51YWxPdmVycmlkZVRleHQiOiIifSwiY2l0YXRpb25JdGVtcyI6W3siaWQiOiIwMTE1NDY0Yy03NmNkLTM4NGItYTcwMi05MmI0NjZhZDY5NDYiLCJpdGVtRGF0YSI6eyJ0eXBlIjoicmVwb3J0IiwiaWQiOiIwMTE1NDY0Yy03NmNkLTM4NGItYTcwMi05MmI0NjZhZDY5NDYiLCJ0aXRsZSI6IlNrZWxldGFsIG11c2NsZSBjb250cmFjdGlsZSBhbmQgbm9uY29udHJhY3RpbGUgY29tcG9uZW50cyBpbiB5b3VuZyBhbmQgb2xkZXIgd29tZW4gYW5kIG1lbiIsImF1dGhvciI6W3siZmFtaWx5IjoiS2VudC1icmF1biIsImdpdmVuIjoiSmFuZSBBIiwicGFyc2UtbmFtZXMiOmZhbHNlLCJkcm9wcGluZy1wYXJ0aWNsZSI6IiIsIm5vbi1kcm9wcGluZy1wYXJ0aWNsZSI6IiJ9LHsiZmFtaWx5IjoiTmciLCJnaXZlbiI6IkFsZXhhbmRlciIsInBhcnNlLW5hbWVzIjpmYWxzZSwiZHJvcHBpbmctcGFydGljbGUiOiJWIiwibm9uLWRyb3BwaW5nLXBhcnRpY2xlIjoiIn0seyJmYW1pbHkiOiJZb3VuZyIsImdpdmVuIjoiS2FybCIsInBhcnNlLW5hbWVzIjpmYWxzZSwiZHJvcHBpbmctcGFydGljbGUiOiIiLCJub24tZHJvcHBpbmctcGFydGljbGUiOiIifV0sIlVSTCI6Imh0dHA6Ly93d3cuamFwLm9yZyIsImlzc3VlZCI6eyJkYXRlLXBhcnRzIjpbWzIwMDBdXX0sImFic3RyYWN0IjoiWW91bmcuIFNrZWxldGFsIG11c2NsZSBjb250cmFjdGlsZSBhbmQgbm9uY29udHJhY3RpbGUgY29tcG9uZW50cyBpbiB5b3VuZyBhbmQgb2xkZXIgd29tZW4gYW5kIG1lbi4gSi4gQXBwbC4gUGh5c2lvbC4gODg6IDY2Mi02NjgsIDIwMDAuLVRvIGV4YW1pbmUgdGhlIGluZmx1ZW5jZXMgb2YgYWdlLCBnZW5kZXIsIGFuZCBoYWJpdHVhbCBwaHlzaWNhbCBhY3Rpdml0eSBsZXZlbCBvbiBodW1hbiBza2VsZXRhbCBtdXNjbGUgY29tcG9zaXRpb24sIHdlIGRldmVsb3BlZCBhIHJlbGF0aXZlbHkgc2ltcGxlIG1hZ25ldGljIHJlc29uYW5jZSBpbWFnaW5nIG1ldGhvZCBmb3IgdGhlIHF1YW50aXRhdGlvbiBvZiBsZWcgYW50ZXJpb3IgY29tcGFydG1lbnQgY29udHJhY3RpbGUgYW5kIG5vbmNvbnRyYWN0aWxlIGNvbnRlbnQuIFdlIHN0dWRpZWQgMjMgeW91bmcgKDExIHdvbWVuIGFuZCAxMiBtZW4sIDI2LTQ0IHlyIG9sZCkgYW5kIDIxIG9sZGVyICgxMCB3b21lbiBhbmQgMTEgbWVuLCA2NS04MyB5ciBvbGQpIGhlYWx0aHkgYWR1bHRzLiBBbmFseXNpcyB3YXMgYnkgdHdvLWZhY3RvciAoYWdlLCBnZW5kZXIpIEFOT1ZBLiBQaHlzaWNhbCBhY3Rpdml0eSwgcXVhbnRpdGF0ZWQgYnkgdGhyZWUtZGltZW5zaW9uYWwgYWNjZWxlcm9tZXRlciB3b3JuIGFib3V0IHRoZSB3YWlzdCBmb3IgMSB3aywgd2FzIG5vdCBkaWZmZXJlbnQgYmV0d2VlbiBncm91cHMuIE1lbiBoYWQgbGFyZ2VyIGNvbnRyYWN0aWxlIGFuZCBub25jb250cmFjdGlsZSBjcm9zcy1zZWN0aW9uYWwgYXJlYXMgKGNtIDIpIHRoYW4gd29tZW4sIHdpdGggbm8gZ2VuZGVyIGVmZmVjdCBvbiBwZXJjZW50IG5vbmNvbnRyYWN0aWxlIGFyZWEuIFlvdW5nIHN1YmplY3RzIGhhZCBsYXJnZXIgY29udHJhY3RpbGUgYXJlYXMgYW5kIHNtYWxsZXIgYWJzb2x1dGUgKGNtIDIpIGFuZCByZWxhdGl2ZSAocGVyY2VudCB0b3RhbCkgbm9uY29udHJhY3RpbGUgYXJlYXMgdGhhbiBvbGRlciBzdWJqZWN0cy4gVGhlcmUgd2FzIGEgc2lnbmlmaWNhbnQgbGluZWFyIHJlbGF0aW9uc2hpcCBiZXR3ZWVuIHBoeXNpY2FsIGFjdGl2aXR5IGFuZCBwZXJjZW50IG5vbmNvbnRyYWN0aWxlIGFyZWEgaW4gb2xkZXIgKHIgMC42OCwgUCAwLjAwMikgYnV0IG5vdCB5b3VuZyBzdWJqZWN0cy4gVGhlc2UgZGF0YSBkZW1vbnN0cmF0ZSBhIG1vcmUgdGhhbiB0d29mb2xkIGluY3JlYXNlIGluIHRoZSBub25jb250cmFjdGlsZSBjb250ZW50IG9mIGxvY29tb3RvciBtdXNjbGVzIGluIG9sZGVyIGFkdWx0cyBhbmQgcHJvdmlkZSBub3ZlbCBzdXBwb3J0IGZvciBwaHlzaWNhbCBhY3Rpdml0eSBhcyBhIG1vZHVsYXRvciBvZiB0aGlzIGFnZS1yZWxhdGVkIGNoYW5nZSBpbiBtdXNjbGUgY29tcG9zaXRpb24uIiwiY29udGFpbmVyLXRpdGxlLXNob3J0IjoiIn0sImlzVGVtcG9yYXJ5IjpmYWxzZX0seyJpZCI6ImUzNDIyOGM4LTJhOGEtM2U5OS05MzBlLTZhZGQ3MjUzMTEzMCIsIml0ZW1EYXRhIjp7InR5cGUiOiJhcnRpY2xlLWpvdXJuYWwiLCJpZCI6ImUzNDIyOGM4LTJhOGEtM2U5OS05MzBlLTZhZGQ3MjUzMTEzMCIsInRpdGxlIjoiQWdlLWFzc29jaWF0ZWQgZGlmZmVyZW5jZXMgaW4gdHJpY2VwcyBzdXJhZSBtdXNjbGUgY29tcG9zaXRpb24gYW5kIHN0cmVuZ3RoIC0gQW4gTVJJLWJhc2VkIGNyb3NzLXNlY3Rpb25hbCBjb21wYXJpc29uIG9mIGNvbnRyYWN0aWxlLCBhZGlwb3NlIGFuZCBjb25uZWN0aXZlIHRpc3N1ZSIsImF1dGhvciI6W3siZmFtaWx5IjoiQ3NhcG8iLCJnaXZlbiI6IlJvYmVydCIsInBhcnNlLW5hbWVzIjpmYWxzZSwiZHJvcHBpbmctcGFydGljbGUiOiIiLCJub24tZHJvcHBpbmctcGFydGljbGUiOiIifSx7ImZhbWlseSI6Ik1hbGlzIiwiZ2l2ZW4iOiJWYWRpbSIsInBhcnNlLW5hbWVzIjpmYWxzZSwiZHJvcHBpbmctcGFydGljbGUiOiIiLCJub24tZHJvcHBpbmctcGFydGljbGUiOiIifSx7ImZhbWlseSI6IlNpbmhhIiwiZ2l2ZW4iOiJVc2hhIiwicGFyc2UtbmFtZXMiOmZhbHNlLCJkcm9wcGluZy1wYXJ0aWNsZSI6IiIsIm5vbi1kcm9wcGluZy1wYXJ0aWNsZSI6IiJ9LHsiZmFtaWx5IjoiRHUiLCJnaXZlbiI6IkppYW5nIiwicGFyc2UtbmFtZXMiOmZhbHNlLCJkcm9wcGluZy1wYXJ0aWNsZSI6IiIsIm5vbi1kcm9wcGluZy1wYXJ0aWNsZSI6IiJ9LHsiZmFtaWx5IjoiU2luaGEiLCJnaXZlbiI6IlNoYW50YW51IiwicGFyc2UtbmFtZXMiOmZhbHNlLCJkcm9wcGluZy1wYXJ0aWNsZSI6IiIsIm5vbi1kcm9wcGluZy1wYXJ0aWNsZSI6IiJ9XSwiY29udGFpbmVyLXRpdGxlIjoiQk1DIE11c2N1bG9za2VsZXRhbCBEaXNvcmRlcnMiLCJjb250YWluZXItdGl0bGUtc2hvcnQiOiJCTUMgTXVzY3Vsb3NrZWxldCBEaXNvcmQiLCJET0kiOiIxMC4xMTg2LzE0NzEtMjQ3NC0xNS0yMDkiLCJJU1NOIjoiMTQ3MTI0NzQiLCJQTUlEIjoiMjQ5MzkzNzIiLCJpc3N1ZWQiOnsiZGF0ZS1wYXJ0cyI6W1syMDE0LDYsMTddXX0sImFic3RyYWN0IjoiQmFja2dyb3VuZDogSW4gaHVtYW4gc2tlbGV0YWwgbXVzY2xlcywgdGhlIGFnaW5nIHByb2Nlc3MgY2F1c2VzIGEgZGVjcmVhc2Ugb2YgY29udHJhY3RpbGUgYW5kIGEgY29uY29taXRhbnQgaW5jcmVhc2Ugb2YgaW50cmFtdXNjdWxhciBhZGlwb3NlIChJTUFUKSBhbmQgY29ubmVjdGl2ZSAoSU1DVCkgdGlzc3Vlcy4gVGhlIGFjY3VtdWxhdGlvbiBvZiBub24tY29udHJhY3RpbGUgdGlzc3VlcyBtYXkgY29udHJpYnV0ZSB0byB0aGUgc2lnbmlmaWNhbnQgbG9zcyBvZiBpbnRyaW5zaWMgbXVzY2xlIHN0cmVuZ3RoIHR5cGljYWxseSBvYnNlcnZlZCBhdCBvbGRlciBhZ2UgYnV0IHRoZWlyIGluIHZpdm8gcXVhbnRpZmljYXRpb24gaXMgY2hhbGxlbmdpbmcuIFRoZSBwdXJwb3NlIG9mIHRoaXMgc3R1ZHkgd2FzIHRvIGVzdGFibGlzaCBNUiBpbWFnaW5nLWJhc2VkIG1ldGhvZHMgdG8gcXVhbnRpZnkgdGhlIHJlbGF0aXZlIGFtb3VudHMgb2YgSU1DVCwgSU1BVCBhbmQgY29udHJhY3RpbGUgdGlzc3VlcyBpbiB5b3VuZyBhbmQgb2xkZXIgaHVtYW4gY29ob3J0cywgYW5kIGludmVzdGlnYXRlIHRoZWlyIHJvbGVzIGluIGRldGVybWluaW5nIGFnZS1hc3NvY2lhdGVkIGNoYW5nZXMgaW4gc2tlbGV0YWwgbXVzY2xlIHN0cmVuZ3RoLiBNZXRob2RzLiBGaXZlIHlvdW5nICgzMS42IMKxIDcuMCB5cnMpIGFuZCBmaXZlIG9sZGVyICg4My40IMKxIDMuMiB5cnMpIEphcGFuZXNlIHdvbWVuIHdlcmUgc3ViamVjdCB0byBhIGRldGFpbGVkIE1SIGltYWdpbmcgcHJvdG9jb2wsIGluY2x1ZGluZyBGYXN0IEdyYWRpZW50IEVjaG8sIFF1YW50aXRhdGl2ZSBGYXQvV2F0ZXIgKElERUFMKSBhbmQgVWx0cmEtc2hvcnQgRWNobyBUaW1lIChVVEUpIHNlcXVlbmNlcywgdG8gZGV0ZXJtaW5lIGNvbnRyYWN0aWxlIG11c2NsZSB0aXNzdWUgYW5kIElNQVQgd2l0aGluIHRoZSBlbnRpcmUgVHJpY2VwcyBTdXJhZSBjb21wbGV4LCBhbmQgSU1DVCB3aXRoaW4gYm90aCBoZWFkcyBvZiB0aGUgR2FzdHJvY25lbWl1cyBtdXNjbGUuIFNwZWNpZmljIGZvcmNlIHdhcyBjYWxjdWxhdGVkIGFzIHRoZSByYXRpbyBvZiBpc29tZXRyaWMgcGxhbnRhcmZsZXhvciBmb3JjZSBhbmQgdGhlIHBoeXNpb2xvZ2ljYWwgY3Jvc3Mtc2VjdGlvbmFsIGFyZWEgb2YgdGhlIFRyaWNlcHMgU3VyYWUgY29tcGxleC4gUmVzdWx0czogSW4gdGhlIG9sZGVyIGNvaG9ydCwgdG90YWwgVHJpY2VwcyBTdXJhZSB2b2x1bWUgd2FzIHNtYWxsZXIgYnkgMTcuNSUsIHdoaWxlIHRoZSByZWxhdGl2ZSBhbW91bnRzIG9mIFRyaWNlcHMgU3VyYWUgSU1BVCBhbmQgR2FzdHJvY25lbWl1cyBJTUNUIHdlcmUgbGFyZ2VyIGJ5IDU1LjElIGFuZCA0OC45JSwgcmVzcGVjdGl2ZWx5LiBEaWZmZXJlbmNlcyBvZiAzOC42JSBhbmQgNDIuMSUgaW4gcGxhbnRhcmZsZXhvciBmb3JjZSBhbmQgc3BlY2lmaWMgZm9yY2Ugd2VyZSBvYnNlcnZlZC4gQWZ0ZXIgc3VidHJhY3Rpb24gb2YgSU1BVCBhbmQgSU1DVCBmcm9tIHRvdGFsIG11c2NsZSB2b2x1bWUsIGRpZmZlcmVuY2VzIGluIGludHJpbnNpYyBzdHJlbmd0aCBkZWNyZWFzZWQgdG8gMjkuNiUuIENvbmNsdXNpb25zOiBPdXIgZGF0YSBlc3RhYmxpc2hlcyB0aGF0IGFnaW5nIGNhdXNlcyBzaWduaWZpY2FudCBjaGFuZ2VzIGluIHNrZWxldGFsIG11c2NsZSBjb21wb3NpdGlvbiwgd2l0aCBtYXJrZWQgaW5jcmVhc2VzIGluIG5vbi1jb250cmFjdGlsZSB0aXNzdWVzLiBTdWNoIHF1YW50aWZpY2F0aW9uIG9mIHRoZSByZW1vZGVsaW5nIHByb2Nlc3MgaXMgbGlrZWx5IHRvIGJlIG9mIGZ1bmN0aW9uYWwgYW5kIGNsaW5pY2FsIGltcG9ydGFuY2UgaW4gZWx1Y2lkYXRpbmcgdGhlIGNhdXNlcyBvZiB0aGUgZGlzcHJvcG9ydGlvbmF0ZSBhZ2UtYXNzb2NpYXRlZCBkZWNyZWFzZSBvZiBmb3JjZSBjb21wYXJlZCB0byB0aGF0IG9mIG11c2NsZSB2b2x1bWUuIMKpIDIwMTQgQ3NhcG8gZXQgYWwuOyBsaWNlbnNlZSBCaW9NZWQgQ2VudHJhbCBMdGQuIiwicHVibGlzaGVyIjoiQmlvTWVkIENlbnRyYWwgTHRkLiIsImlzc3VlIjoiMSIsInZvbHVtZSI6IjE1In0sImlzVGVtcG9yYXJ5IjpmYWxzZX1dfQ==&quot;,&quot;citationItems&quot;:[{&quot;id&quot;:&quot;0115464c-76cd-384b-a702-92b466ad6946&quot;,&quot;itemData&quot;:{&quot;type&quot;:&quot;report&quot;,&quot;id&quot;:&quot;0115464c-76cd-384b-a702-92b466ad6946&quot;,&quot;title&quot;:&quot;Skeletal muscle contractile and noncontractile components in young and older women and men&quot;,&quot;author&quot;:[{&quot;family&quot;:&quot;Kent-braun&quot;,&quot;given&quot;:&quot;Jane A&quot;,&quot;parse-names&quot;:false,&quot;dropping-particle&quot;:&quot;&quot;,&quot;non-dropping-particle&quot;:&quot;&quot;},{&quot;family&quot;:&quot;Ng&quot;,&quot;given&quot;:&quot;Alexander&quot;,&quot;parse-names&quot;:false,&quot;dropping-particle&quot;:&quot;V&quot;,&quot;non-dropping-particle&quot;:&quot;&quot;},{&quot;family&quot;:&quot;Young&quot;,&quot;given&quot;:&quot;Karl&quot;,&quot;parse-names&quot;:false,&quot;dropping-particle&quot;:&quot;&quot;,&quot;non-dropping-particle&quot;:&quot;&quot;}],&quot;URL&quot;:&quot;http://www.jap.org&quot;,&quot;issued&quot;:{&quot;date-parts&quot;:[[2000]]},&quot;abstract&quot;:&quot;Young. Skeletal muscle contractile and noncontractile components in young and older women and men. J. Appl. Physiol. 88: 662-668, 2000.-To examine the influences of age, gender, and habitual physical activity level on human skeletal muscle composition, we developed a relatively simple magnetic resonance imaging method for the quantitation of leg anterior compartment contractile and noncontractile content. We studied 23 young (11 women and 12 men, 26-44 yr old) and 21 older (10 women and 11 men, 65-83 yr old) healthy adults. Analysis was by two-factor (age, gender) ANOVA. Physical activity, quantitated by three-dimensional accelerometer worn about the waist for 1 wk, was not different between groups. Men had larger contractile and noncontractile cross-sectional areas (cm 2) than women, with no gender effect on percent noncontractile area. Young subjects had larger contractile areas and smaller absolute (cm 2) and relative (percent total) noncontractile areas than older subjects. There was a significant linear relationship between physical activity and percent noncontractile area in older (r 0.68, P 0.002) but not young subjects. These data demonstrate a more than twofold increase in the noncontractile content of locomotor muscles in older adults and provide novel support for physical activity as a modulator of this age-related change in muscle composition.&quot;,&quot;container-title-short&quot;:&quot;&quot;},&quot;isTemporary&quot;:false},{&quot;id&quot;:&quot;e34228c8-2a8a-3e99-930e-6add72531130&quot;,&quot;itemData&quot;:{&quot;type&quot;:&quot;article-journal&quot;,&quot;id&quot;:&quot;e34228c8-2a8a-3e99-930e-6add72531130&quot;,&quot;title&quot;:&quot;Age-associated differences in triceps surae muscle composition and strength - An MRI-based cross-sectional comparison of contractile, adipose and connective tissue&quot;,&quot;author&quot;:[{&quot;family&quot;:&quot;Csapo&quot;,&quot;given&quot;:&quot;Robert&quot;,&quot;parse-names&quot;:false,&quot;dropping-particle&quot;:&quot;&quot;,&quot;non-dropping-particle&quot;:&quot;&quot;},{&quot;family&quot;:&quot;Malis&quot;,&quot;given&quot;:&quot;Vadim&quot;,&quot;parse-names&quot;:false,&quot;dropping-particle&quot;:&quot;&quot;,&quot;non-dropping-particle&quot;:&quot;&quot;},{&quot;family&quot;:&quot;Sinha&quot;,&quot;given&quot;:&quot;Usha&quot;,&quot;parse-names&quot;:false,&quot;dropping-particle&quot;:&quot;&quot;,&quot;non-dropping-particle&quot;:&quot;&quot;},{&quot;family&quot;:&quot;Du&quot;,&quot;given&quot;:&quot;Jiang&quot;,&quot;parse-names&quot;:false,&quot;dropping-particle&quot;:&quot;&quot;,&quot;non-dropping-particle&quot;:&quot;&quot;},{&quot;family&quot;:&quot;Sinha&quot;,&quot;given&quot;:&quot;Shantanu&quot;,&quot;parse-names&quot;:false,&quot;dropping-particle&quot;:&quot;&quot;,&quot;non-dropping-particle&quot;:&quot;&quot;}],&quot;container-title&quot;:&quot;BMC Musculoskeletal Disorders&quot;,&quot;container-title-short&quot;:&quot;BMC Musculoskelet Disord&quot;,&quot;DOI&quot;:&quot;10.1186/1471-2474-15-209&quot;,&quot;ISSN&quot;:&quot;14712474&quot;,&quot;PMID&quot;:&quot;24939372&quot;,&quot;issued&quot;:{&quot;date-parts&quot;:[[2014,6,17]]},&quot;abstract&quot;:&quot;Background: In human skeletal muscles, the aging process causes a decrease of contractile and a concomitant increase of intramuscular adipose (IMAT) and connective (IMCT) tissues. The accumulation of non-contractile tissues may contribute to the significant loss of intrinsic muscle strength typically observed at older age but their in vivo quantification is challenging. The purpose of this study was to establish MR imaging-based methods to quantify the relative amounts of IMCT, IMAT and contractile tissues in young and older human cohorts, and investigate their roles in determining age-associated changes in skeletal muscle strength. Methods. Five young (31.6 ± 7.0 yrs) and five older (83.4 ± 3.2 yrs) Japanese women were subject to a detailed MR imaging protocol, including Fast Gradient Echo, Quantitative Fat/Water (IDEAL) and Ultra-short Echo Time (UTE) sequences, to determine contractile muscle tissue and IMAT within the entire Triceps Surae complex, and IMCT within both heads of the Gastrocnemius muscle. Specific force was calculated as the ratio of isometric plantarflexor force and the physiological cross-sectional area of the Triceps Surae complex. Results: In the older cohort, total Triceps Surae volume was smaller by 17.5%, while the relative amounts of Triceps Surae IMAT and Gastrocnemius IMCT were larger by 55.1% and 48.9%, respectively. Differences of 38.6% and 42.1% in plantarflexor force and specific force were observed. After subtraction of IMAT and IMCT from total muscle volume, differences in intrinsic strength decreased to 29.6%. Conclusions: Our data establishes that aging causes significant changes in skeletal muscle composition, with marked increases in non-contractile tissues. Such quantification of the remodeling process is likely to be of functional and clinical importance in elucidating the causes of the disproportionate age-associated decrease of force compared to that of muscle volume. © 2014 Csapo et al.; licensee BioMed Central Ltd.&quot;,&quot;publisher&quot;:&quot;BioMed Central Ltd.&quot;,&quot;issue&quot;:&quot;1&quot;,&quot;volume&quot;:&quot;15&quot;},&quot;isTemporary&quot;:false}]},{&quot;citationID&quot;:&quot;MENDELEY_CITATION_33f88067-139e-4e50-ab7d-b66f38ce9ad1&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MzNmODgwNjctMTM5ZS00ZTUwLWFiN2QtYjY2ZjM4Y2U5YWQxIiwicHJvcGVydGllcyI6eyJub3RlSW5kZXgiOjB9LCJpc0VkaXRlZCI6ZmFsc2UsIm1hbnVhbE92ZXJyaWRlIjp7ImlzTWFudWFsbHlPdmVycmlkZGVuIjpmYWxzZSwiY2l0ZXByb2NUZXh0IjoiPHN1cD42LDc8L3N1cD4iLCJtYW51YWxPdmVycmlkZVRleHQiOiIifSwiY2l0YXRpb25JdGVtcyI6W3siaWQiOiI0OGFkY2YzNS02YjIzLTMzNjMtYWMzNi02MGM0Yzk4YmEyNjUiLCJpdGVtRGF0YSI6eyJ0eXBlIjoiYXJ0aWNsZS1qb3VybmFsIiwiaWQiOiI0OGFkY2YzNS02YjIzLTMzNjMtYWMzNi02MGM0Yzk4YmEyNjUiLCJ0aXRsZSI6IkV4dHJhY2VsbHVsYXIgd2F0ZXIgbWF5IG1hc2sgYWN0dWFsIG11c2NsZSBhdHJvcGh5IGR1cmluZyBhZ2luZyIsImF1dGhvciI6W3siZmFtaWx5IjoiWWFtYWRhIiwiZ2l2ZW4iOiJZb3N1a2UiLCJwYXJzZS1uYW1lcyI6ZmFsc2UsImRyb3BwaW5nLXBhcnRpY2xlIjoiIiwibm9uLWRyb3BwaW5nLXBhcnRpY2xlIjoiIn0seyJmYW1pbHkiOiJTY2hvZWxsZXIiLCJnaXZlbiI6IkRhbGUgQS4iLCJwYXJzZS1uYW1lcyI6ZmFsc2UsImRyb3BwaW5nLXBhcnRpY2xlIjoiIiwibm9uLWRyb3BwaW5nLXBhcnRpY2xlIjoiIn0seyJmYW1pbHkiOiJOYWthbXVyYSIsImdpdmVuIjoiRWl0YXJvIiwicGFyc2UtbmFtZXMiOmZhbHNlLCJkcm9wcGluZy1wYXJ0aWNsZSI6IiIsIm5vbi1kcm9wcGluZy1wYXJ0aWNsZSI6IiJ9LHsiZmFtaWx5IjoiTW9yaW1vdG8iLCJnaXZlbiI6IlRha2V0b3NoaSIsInBhcnNlLW5hbWVzIjpmYWxzZSwiZHJvcHBpbmctcGFydGljbGUiOiIiLCJub24tZHJvcHBpbmctcGFydGljbGUiOiIifSx7ImZhbWlseSI6IktpbXVyYSIsImdpdmVuIjoiTWlzYWthIiwicGFyc2UtbmFtZXMiOmZhbHNlLCJkcm9wcGluZy1wYXJ0aWNsZSI6IiIsIm5vbi1kcm9wcGluZy1wYXJ0aWNsZSI6IiJ9LHsiZmFtaWx5IjoiT2RhIiwiZ2l2ZW4iOiJTaGluZ28iLCJwYXJzZS1uYW1lcyI6ZmFsc2UsImRyb3BwaW5nLXBhcnRpY2xlIjoiIiwibm9uLWRyb3BwaW5nLXBhcnRpY2xlIjoiIn1dLCJjb250YWluZXItdGl0bGUiOiJKb3VybmFscyBvZiBHZXJvbnRvbG9neSAtIFNlcmllcyBBIEJpb2xvZ2ljYWwgU2NpZW5jZXMgYW5kIE1lZGljYWwgU2NpZW5jZXMiLCJET0kiOiIxMC4xMDkzL2dlcm9uYS9nbHEwMDEiLCJJU1NOIjoiMTA3OTUwMDYiLCJQTUlEIjoiMjAxMzMzOTMiLCJpc3N1ZWQiOnsiZGF0ZS1wYXJ0cyI6W1syMDEwLDVdXX0sInBhZ2UiOiI1MTAtNTE2IiwiYWJzdHJhY3QiOiJCYWNrZ3JvdW5kLlNrZWxldGFsIG11c2NsZSB0aXNzdWUgaG9sZHMgYSBsYXJnZSB2b2x1bWUgb2Ygd2F0ZXIgcGFydGl0aW9uZWQgaW50byBleHRyYWNlbGx1bGFyIHdhdGVyIChFQ1cpIGFuZCBpbnRyYWNlbGx1bGFyIHdhdGVyIChJQ1cpIGZyYWN0aW9ucy4gQXMgdGhlIEVDVyBtYXkgbm90IGJlIHJlbGF0ZWQgdG8gbXVzY2xlIHN0cmVuZ3RoIGRpcmVjdGx5LCB3ZSBoeXBvdGhlc2l6ZWQgdGhhdCBleGNsdWRpbmcgRUNXIGZyb20gbXVzY2xlIHZvbHVtZSB3b3VsZCBzdHJlbmd0aGVuIHRoZSBjb3JyZWxhdGlvbiB3aXRoIG11c2NsZSBzdHJlbmd0aC5NZXRob2RzLkEgdG90YWwgb2YgMTE5IGhlYWx0aHkgbWVuIGFnZWQgMjAtODggeWVhcnMgb2xkIHBhcnRpY2lwYXRlZCBpbiB0aGlzIHN0dWR5LiBLbmVlIGlzb21ldHJpYyBleHRlbnNpb24gc3RyZW5ndGgsIHZlcnRpY2FsIGp1bXAsIGFuZCBzdGFuZGluZyBmcm9tIGEgY2hhaXIgd2VyZSBtZWFzdXJlZCBhcyBpbmRpY2VzIG9mIG11c2NsZSBzdHJlbmd0aCBhbmQgcG93ZXIgaW4gdGhlIGxvd2VyIGV4dHJlbWl0aWVzLiBUaGUgcmVnaW9uYWwgbGVhbiB2b2x1bWUgKExWKSwgdG90YWwgd2F0ZXIgKFRXKSwgSUNXLCBhbmQgRUNXIGluIHRoZSBsb3dlciBsZWcgd2VyZSBlc3RpbWF0ZWQgYnkgYW50aHJvcG9tZXRyeSAoc2tpbmZvbGQgYW5kIGNpcmN1bWZlcmVuY2UgbWVhc3VyZW1lbnRzKSBhbmQgc2VnbWVudGFsIG11bHRpZnJlcXVlbmN5IGJpb2VsZWN0cmljYWwgaW1wZWRhbmNlIHNwZWN0cm9zY29weSAoUy1CSVMpLiBUaGVuLCB3ZSBjYWxjdWxhdGVkIHRoZSBFQ1cvVFcgYW5kIElDVy9UVyByYXRpb3MuUmVzdWx0cy5BbHRob3VnaCBJQ1cgYW5kIHRoZSBMViBpbmRleCBkZWNyZWFzZWQgc2lnbmlmaWNhbnRseSB3aXRoIGFnZSAocCA8LiAwMDEpLCBubyBzaWduaWZpY2FudCBjaGFuZ2VzIGluIEVDVyB3ZXJlIG9ic2VydmVkIChwID0uIDEzNCkuIENvbnNlcXVlbnRseSwgdGhlIEVDVy9UVyByYXRpbyBpbmNyZWFzZWQgc2lnbmlmaWNhbnRseSAocCA8LiAwMDEpIHdpdGggYWdlICh5b3VuZyBhZHVsdCwgMjcuMCDCsSAyLjklOyBlbGRlcmx5LCAzNC4zIMKxIDQuOSU7IGFkdmFuY2VkIGVsZGVybHksIDM3LjIgwrEgNy4wJSkuIEFkanVzdGluZyBmb3IgdGhpcyBieSBpbmNsdWRpbmcgdGhlIElDVy9UVyByYXRpbyBpbiBvdXIgbW9kZWxzIHNpZ25pZmljYW50bHkgaW1wcm92ZWQgdGhlIGNvcnJlbGF0aW9uIGJldHdlZW4gdGhlIExWIGluZGV4IGFuZCBzdHJlbmd0aC1yZWxhdGVkIG1lYXN1cmVtZW50cyBhbmQgY29ycmVsYXRlZCB3aXRoIHN0cmVuZ3RoLXJlbGF0ZWQgbWVhc3VyZW1lbnRzIGluZGVwZW5kZW50bHkgb2YgdGhlIExWIGluZGV4IChwIDwuIDAwMSkuQ29uY2x1c2lvbnMuVGhlIEVDVy9UVyByYXRpbyBpbmNyZWFzZXMgaW4gdGhlIGxvd2VyIGxlZyB3aXRoIGFnZS4gVGhlIHJlc3VsdHMgc3VnZ2VzdCB0aGF0IHRoZSBleHBhbnNpb24gb2YgRUNXIHJlbGF0aXZlIHRvIElDVyBhbmQgdGhlIExWIG1hc2tlZCBhY3R1YWwgbXVzY2xlIGNlbGwgYXRyb3BoeSB3aXRoIGFnaW5nLiDCqSAyMDEwIFRoZSBBdXRob3IuIiwiaXNzdWUiOiI1Iiwidm9sdW1lIjoiNjUgQSIsImNvbnRhaW5lci10aXRsZS1zaG9ydCI6IiJ9LCJpc1RlbXBvcmFyeSI6ZmFsc2V9LHsiaWQiOiJjMDk0NzE0OS1hOTcxLTMyZTAtYTBkYS0zMDZhMjFiYTZhNjkiLCJpdGVtRGF0YSI6eyJ0eXBlIjoiYXJ0aWNsZS1qb3VybmFsIiwiaWQiOiJjMDk0NzE0OS1hOTcxLTMyZTAtYTBkYS0zMDZhMjFiYTZhNjkiLCJ0aXRsZSI6IlRvdGFsIEJvZHkgV2F0ZXIgYW5kIEludHJhY2VsbHVsYXIgV2F0ZXIgUmVsYXRpb25zaGlwcyB3aXRoIE11c2NsZSBTdHJlbmd0aCwgRnJhaWx0eSBhbmQgRnVuY3Rpb25hbCBQZXJmb3JtYW5jZSBpbiBhbiBFbGRlcmx5IFBvcHVsYXRpb24uIEEgQ3Jvc3MtU2VjdGlvbmFsIFN0dWR5IiwiYXV0aG9yIjpbeyJmYW1pbHkiOiJTZXJyYS1QcmF0IiwiZ2l2ZW4iOiJNYXRldSIsInBhcnNlLW5hbWVzIjpmYWxzZSwiZHJvcHBpbmctcGFydGljbGUiOiIiLCJub24tZHJvcHBpbmctcGFydGljbGUiOiIifSx7ImZhbWlseSI6IkxvcmVuem8iLCJnaXZlbiI6IkkuIiwicGFyc2UtbmFtZXMiOmZhbHNlLCJkcm9wcGluZy1wYXJ0aWNsZSI6IiIsIm5vbi1kcm9wcGluZy1wYXJ0aWNsZSI6IiJ9LHsiZmFtaWx5IjoiUGFsb21lcmEiLCJnaXZlbiI6IkUuIiwicGFyc2UtbmFtZXMiOmZhbHNlLCJkcm9wcGluZy1wYXJ0aWNsZSI6IiIsIm5vbi1kcm9wcGluZy1wYXJ0aWNsZSI6IiJ9LHsiZmFtaWx5IjoiUmFtw61yZXoiLCJnaXZlbiI6IlMuIiwicGFyc2UtbmFtZXMiOmZhbHNlLCJkcm9wcGluZy1wYXJ0aWNsZSI6IiIsIm5vbi1kcm9wcGluZy1wYXJ0aWNsZSI6IiJ9LHsiZmFtaWx5IjoiWcOpYmVuZXMiLCJnaXZlbiI6IkouIEMuIiwicGFyc2UtbmFtZXMiOmZhbHNlLCJkcm9wcGluZy1wYXJ0aWNsZSI6IiIsIm5vbi1kcm9wcGluZy1wYXJ0aWNsZSI6IiJ9XSwiY29udGFpbmVyLXRpdGxlIjoiSm91cm5hbCBvZiBOdXRyaXRpb24sIEhlYWx0aCBhbmQgQWdpbmciLCJET0kiOiIxMC4xMDA3L3MxMjYwMy0wMTgtMTEyOS15IiwiSVNTTiI6IjE3NjA0Nzg4IiwiUE1JRCI6IjMwNTY5MDc2IiwiaXNzdWVkIjp7ImRhdGUtcGFydHMiOltbMjAxOSwxLDFdXX0sInBhZ2UiOiI5Ni0xMDEiLCJhYnN0cmFjdCI6IkJhY2tncm91bmQ6IEFzIGEgcGVyc29uIGFnZXMsIHRvdGFsIGJvZHkgd2F0ZXIgKFRCVyksIGludHJhY2VsbHVsYXIgd2F0ZXIgKElDVyksIG11c2NsZSBtYXNzIGFuZCBtdXNjbGUgc3RyZW5ndGggdGVuZCB0byBkZWNsaW5lLiBUaGUgZGVjbGluZSBpbiBJQ1cgbWF5IHJlZmxlY3QgbG9zc2VzIGluIHRoZSBudW1iZXIgb2YgbXVzY2xlIGNlbGxzIGJ1dCBtYXkgYWxzbyBiZSByZXNwb25zaWJsZSBmb3IgbGVzcyBoeWRyYXRlZCBtdXNjbGUgY2VsbHMuIEFpbTogVG8gYXNzZXNzIHdoZXRoZXIgVEJXIGFuZCBJQ1cgYXJlIGFzc29jaWF0ZWQgd2l0aCBtdXNjbGUgc3RyZW5ndGgsIGZ1bmN0aW9uYWwgcGVyZm9ybWFuY2UgYW5kIGZyYWlsdHkgaW4gYW4gYWdlZCBwb3B1bGF0aW9uLCBpbmRlcGVuZGVudGx5IG9mIG11c2NsZSBtYXNzLiBNZXRob2RvbG9neTogRGVzaWduOiBBbiBvYnNlcnZhdGlvbmFsIGNyb3NzLXNlY3Rpb25hbCBzdHVkeSBvZiBjb21tdW5pdHktZHdlbGxpbmcgaW5kaXZpZHVhbHMgYWdlZCA3NSB5ZWFycyBhbmQgb2xkZXIuIFRCVywgSUNXLCBmYXQgbWFzcywgbGVhbiBtYXNzIGFuZCBtdXNjbGUgbWFzcyB3ZXJlIGFzc2Vzc2VkIGJ5IGJpb2VsZWN0cmljYWwgaW1wZWRhbmNlIGFuYWx5c2lzLCBmcmFpbHR5IHN0YXR1cyB3YXMgbWVhc3VyZWQgYWNjb3JkaW5nIHRvIEZyaWVkIGNyaXRlcmlhLCBoYW5kZ3JpcCBzdHJlbmd0aCB3YXMgbWVhc3VyZWQgdXNpbmcgdGhlIGhhbmQtaGVsZCBKQU1BUiBkeW5hbW9tZXRlciwgYW5kIGZ1bmN0aW9uYWwgcGVyZm9ybWFuY2Ugd2FzIG1lYXN1cmVkIGFjY29yZGluZyB0byB0aGUgQmFydGhlbCBpbmRleCBhbmQgZ2FpdCBzcGVlZC4gUmVzdWx0czogQSB0b3RhbCBvZiAzMjQgc3ViamVjdHMgd2VyZSByZWNydWl0ZWQgKG1lYW4gYWdlIDgwLjEgeWVhcnMsIDQ3LjUlIHdvbWVuKS4gVEJXIGFuZCBJQ1cgd2VyZSBjbG9zZWx5IGNvcnJlbGF0ZWQgd2l0aCBtdXNjbGUgbWFzcyBpbiBib3RoIHNleGVzLiBJQ1cgd2FzIGFsc28gYXNzb2NpYXRlZCB3aXRoIEJhcnRoZWwgc2NvcmUsIGdhaXQgc3BlZWQgYW5kIGZyYWlsdHkgaW4gYm90aCBzZXhlcyBhbmQgd2l0aCBoYW5kZ3JpcCBpbiBtZW4uIENvbnNpZGVyYWJsZSB2YXJpYWJpbGl0eSBpbiBJQ1cgd2FzIG9ic2VydmVkIGZvciB0aGUgc2FtZSBtdXNjbGUgbWFzcy4gTXVsdGl2YXJpYXRlIGFuYWx5c2lzIHNob3dlZCBhIHBvc2l0aXZlIGVmZmVjdCBvZiBJQ1cgb24gaGFuZGdyaXAsIGZ1bmN0aW9uYWwgcGVyZm9ybWFuY2UgYW5kIGdhaXQgc3BlZWQgYW5kIGEgcHJvdGVjdGl2ZSBlZmZlY3Qgb2YgSUNXIG9uIGZyYWlsdHksIGluZGVwZW5kZW50bHkgb2YgYWdlLCBzZXgsIGJvZHkgbWFzcyBpbmRleCBhbmQgbnVtYmVyIG9mIGNvbW9yYmlkaXRpZXMuIENvbmNsdXNpb25zOiBJbiBlbGRlcmx5IGluZGl2aWR1YWxzIHdpdGggc2ltaWxhciBtdXNjbGUgbWFzcywgdGhvc2Ugd2l0aCBoaWdoZXIgSUNXIGhhZCBhIGJldHRlciBmdW5jdGlvbmFsIHBlcmZvcm1hbmNlIGFuZCBhIGxvd2VyIGZyYWlsdHkgcmlzaywgc3VnZ2VzdGluZyBhIHByb3RlY3RpdmUgZWZmZWN0IG9mIGNlbGwgaHlkcmF0aW9uLCBpbmRlcGVuZGVudGx5IG9mIG11c2NsZSBtYXNzLiIsInB1Ymxpc2hlciI6IlNwcmluZ2VyLVZlcmxhZyBGcmFuY2UiLCJpc3N1ZSI6IjEiLCJ2b2x1bWUiOiIyMyIsImNvbnRhaW5lci10aXRsZS1zaG9ydCI6IiJ9LCJpc1RlbXBvcmFyeSI6ZmFsc2V9XX0=&quot;,&quot;citationItems&quot;:[{&quot;id&quot;:&quot;48adcf35-6b23-3363-ac36-60c4c98ba265&quot;,&quot;itemData&quot;:{&quot;type&quot;:&quot;article-journal&quot;,&quot;id&quot;:&quot;48adcf35-6b23-3363-ac36-60c4c98ba265&quot;,&quot;title&quot;:&quot;Extracellular water may mask actual muscle atrophy during aging&quot;,&quot;author&quot;:[{&quot;family&quot;:&quot;Yamada&quot;,&quot;given&quot;:&quot;Yosuke&quot;,&quot;parse-names&quot;:false,&quot;dropping-particle&quot;:&quot;&quot;,&quot;non-dropping-particle&quot;:&quot;&quot;},{&quot;family&quot;:&quot;Schoeller&quot;,&quot;given&quot;:&quot;Dale A.&quot;,&quot;parse-names&quot;:false,&quot;dropping-particle&quot;:&quot;&quot;,&quot;non-dropping-particle&quot;:&quot;&quot;},{&quot;family&quot;:&quot;Nakamura&quot;,&quot;given&quot;:&quot;Eitaro&quot;,&quot;parse-names&quot;:false,&quot;dropping-particle&quot;:&quot;&quot;,&quot;non-dropping-particle&quot;:&quot;&quot;},{&quot;family&quot;:&quot;Morimoto&quot;,&quot;given&quot;:&quot;Taketoshi&quot;,&quot;parse-names&quot;:false,&quot;dropping-particle&quot;:&quot;&quot;,&quot;non-dropping-particle&quot;:&quot;&quot;},{&quot;family&quot;:&quot;Kimura&quot;,&quot;given&quot;:&quot;Misaka&quot;,&quot;parse-names&quot;:false,&quot;dropping-particle&quot;:&quot;&quot;,&quot;non-dropping-particle&quot;:&quot;&quot;},{&quot;family&quot;:&quot;Oda&quot;,&quot;given&quot;:&quot;Shingo&quot;,&quot;parse-names&quot;:false,&quot;dropping-particle&quot;:&quot;&quot;,&quot;non-dropping-particle&quot;:&quot;&quot;}],&quot;container-title&quot;:&quot;Journals of Gerontology - Series A Biological Sciences and Medical Sciences&quot;,&quot;DOI&quot;:&quot;10.1093/gerona/glq001&quot;,&quot;ISSN&quot;:&quot;10795006&quot;,&quot;PMID&quot;:&quot;20133393&quot;,&quot;issued&quot;:{&quot;date-parts&quot;:[[2010,5]]},&quot;page&quot;:&quot;510-516&quot;,&quot;abstract&quot;:&quot;Background.Skeletal muscle tissue holds a large volume of water partitioned into extracellular water (ECW) and intracellular water (ICW) fractions. As the ECW may not be related to muscle strength directly, we hypothesized that excluding ECW from muscle volume would strengthen the correlation with muscle strength.Methods.A total of 119 healthy men aged 20-88 years old participated in this study. Knee isometric extension strength, vertical jump, and standing from a chair were measured as indices of muscle strength and power in the lower extremities. The regional lean volume (LV), total water (TW), ICW, and ECW in the lower leg were estimated by anthropometry (skinfold and circumference measurements) and segmental multifrequency bioelectrical impedance spectroscopy (S-BIS). Then, we calculated the ECW/TW and ICW/TW ratios.Results.Although ICW and the LV index decreased significantly with age (p &lt;. 001), no significant changes in ECW were observed (p =. 134). Consequently, the ECW/TW ratio increased significantly (p &lt;. 001) with age (young adult, 27.0 ± 2.9%; elderly, 34.3 ± 4.9%; advanced elderly, 37.2 ± 7.0%). Adjusting for this by including the ICW/TW ratio in our models significantly improved the correlation between the LV index and strength-related measurements and correlated with strength-related measurements independently of the LV index (p &lt;. 001).Conclusions.The ECW/TW ratio increases in the lower leg with age. The results suggest that the expansion of ECW relative to ICW and the LV masked actual muscle cell atrophy with aging. © 2010 The Author.&quot;,&quot;issue&quot;:&quot;5&quot;,&quot;volume&quot;:&quot;65 A&quot;,&quot;container-title-short&quot;:&quot;&quot;},&quot;isTemporary&quot;:false},{&quot;id&quot;:&quot;c0947149-a971-32e0-a0da-306a21ba6a69&quot;,&quot;itemData&quot;:{&quot;type&quot;:&quot;article-journal&quot;,&quot;id&quot;:&quot;c0947149-a971-32e0-a0da-306a21ba6a69&quot;,&quot;title&quot;:&quot;Total Body Water and Intracellular Water Relationships with Muscle Strength, Frailty and Functional Performance in an Elderly Population. A Cross-Sectional Study&quot;,&quot;author&quot;:[{&quot;family&quot;:&quot;Serra-Prat&quot;,&quot;given&quot;:&quot;Mateu&quot;,&quot;parse-names&quot;:false,&quot;dropping-particle&quot;:&quot;&quot;,&quot;non-dropping-particle&quot;:&quot;&quot;},{&quot;family&quot;:&quot;Lorenzo&quot;,&quot;given&quot;:&quot;I.&quot;,&quot;parse-names&quot;:false,&quot;dropping-particle&quot;:&quot;&quot;,&quot;non-dropping-particle&quot;:&quot;&quot;},{&quot;family&quot;:&quot;Palomera&quot;,&quot;given&quot;:&quot;E.&quot;,&quot;parse-names&quot;:false,&quot;dropping-particle&quot;:&quot;&quot;,&quot;non-dropping-particle&quot;:&quot;&quot;},{&quot;family&quot;:&quot;Ramírez&quot;,&quot;given&quot;:&quot;S.&quot;,&quot;parse-names&quot;:false,&quot;dropping-particle&quot;:&quot;&quot;,&quot;non-dropping-particle&quot;:&quot;&quot;},{&quot;family&quot;:&quot;Yébenes&quot;,&quot;given&quot;:&quot;J. C.&quot;,&quot;parse-names&quot;:false,&quot;dropping-particle&quot;:&quot;&quot;,&quot;non-dropping-particle&quot;:&quot;&quot;}],&quot;container-title&quot;:&quot;Journal of Nutrition, Health and Aging&quot;,&quot;DOI&quot;:&quot;10.1007/s12603-018-1129-y&quot;,&quot;ISSN&quot;:&quot;17604788&quot;,&quot;PMID&quot;:&quot;30569076&quot;,&quot;issued&quot;:{&quot;date-parts&quot;:[[2019,1,1]]},&quot;page&quot;:&quot;96-101&quot;,&quot;abstract&quot;:&quot;Background: As a person ages, total body water (TBW), intracellular water (ICW), muscle mass and muscle strength tend to decline. The decline in ICW may reflect losses in the number of muscle cells but may also be responsible for less hydrated muscle cells. Aim: To assess whether TBW and ICW are associated with muscle strength, functional performance and frailty in an aged population, independently of muscle mass. Methodology: Design: An observational cross-sectional study of community-dwelling individuals aged 75 years and older. TBW, ICW, fat mass, lean mass and muscle mass were assessed by bioelectrical impedance analysis, frailty status was measured according to Fried criteria, handgrip strength was measured using the hand-held JAMAR dynamometer, and functional performance was measured according to the Barthel index and gait speed. Results: A total of 324 subjects were recruited (mean age 80.1 years, 47.5% women). TBW and ICW were closely correlated with muscle mass in both sexes. ICW was also associated with Barthel score, gait speed and frailty in both sexes and with handgrip in men. Considerable variability in ICW was observed for the same muscle mass. Multivariate analysis showed a positive effect of ICW on handgrip, functional performance and gait speed and a protective effect of ICW on frailty, independently of age, sex, body mass index and number of comorbidities. Conclusions: In elderly individuals with similar muscle mass, those with higher ICW had a better functional performance and a lower frailty risk, suggesting a protective effect of cell hydration, independently of muscle mass.&quot;,&quot;publisher&quot;:&quot;Springer-Verlag France&quot;,&quot;issue&quot;:&quot;1&quot;,&quot;volume&quot;:&quot;23&quot;,&quot;container-title-short&quot;:&quot;&quot;},&quot;isTemporary&quot;:false}]},{&quot;citationID&quot;:&quot;MENDELEY_CITATION_8a43fa0a-2594-46ac-bab8-c76688caff63&quot;,&quot;properties&quot;:{&quot;noteIndex&quot;:0},&quot;isEdited&quot;:false,&quot;manualOverride&quot;:{&quot;isManuallyOverridden&quot;:false,&quot;citeprocText&quot;:&quot;&lt;sup&gt;8,9&lt;/sup&gt;&quot;,&quot;manualOverrideText&quot;:&quot;&quot;},&quot;citationTag&quot;:&quot;MENDELEY_CITATION_v3_eyJjaXRhdGlvbklEIjoiTUVOREVMRVlfQ0lUQVRJT05fOGE0M2ZhMGEtMjU5NC00NmFjLWJhYjgtYzc2Njg4Y2FmZjYzIiwicHJvcGVydGllcyI6eyJub3RlSW5kZXgiOjB9LCJpc0VkaXRlZCI6ZmFsc2UsIm1hbnVhbE92ZXJyaWRlIjp7ImlzTWFudWFsbHlPdmVycmlkZGVuIjpmYWxzZSwiY2l0ZXByb2NUZXh0IjoiPHN1cD44LDk8L3N1cD4iLCJtYW51YWxPdmVycmlkZVRleHQiOiIifSwiY2l0YXRpb25JdGVtcyI6W3siaWQiOiIwOWRjMmYyZS1lZjBjLTMxNWMtYjRlNi0yNmNkOTkxY2Y2NjgiLCJpdGVtRGF0YSI6eyJ0eXBlIjoiYXJ0aWNsZSIsImlkIjoiMDlkYzJmMmUtZWYwYy0zMTVjLWI0ZTYtMjZjZDk5MWNmNjY4IiwidGl0bGUiOiJNYWduZXRpYyByZXNvbmFuY2UgaW1hZ2luZyB0ZWNobmlxdWVzIGZvciB0aGUgcXVhbnRpdGF0aXZlIGFuYWx5c2lzIG9mIHNrZWxldGFsIG11c2NsZTogU3RhdGUgb2YgdGhlIGFydCIsImF1dGhvciI6W3siZmFtaWx5IjoiRW5nZWxrZSIsImdpdmVuIjoiS2xhdXMiLCJwYXJzZS1uYW1lcyI6ZmFsc2UsImRyb3BwaW5nLXBhcnRpY2xlIjoiIiwibm9uLWRyb3BwaW5nLXBhcnRpY2xlIjoiIn0seyJmYW1pbHkiOiJDaGF1ZHJ5IiwiZ2l2ZW4iOiJPbGl2ZXIiLCJwYXJzZS1uYW1lcyI6ZmFsc2UsImRyb3BwaW5nLXBhcnRpY2xlIjoiIiwibm9uLWRyb3BwaW5nLXBhcnRpY2xlIjoiIn0seyJmYW1pbHkiOiJHYXN0IiwiZ2l2ZW4iOiJMZW5hIiwicGFyc2UtbmFtZXMiOmZhbHNlLCJkcm9wcGluZy1wYXJ0aWNsZSI6IiIsIm5vbi1kcm9wcGluZy1wYXJ0aWNsZSI6IiJ9LHsiZmFtaWx5IjoiRWxkaWIiLCJnaXZlbiI6Ik1vb3RheiBBQiIsInBhcnNlLW5hbWVzIjpmYWxzZSwiZHJvcHBpbmctcGFydGljbGUiOiIiLCJub24tZHJvcHBpbmctcGFydGljbGUiOiIifSx7ImZhbWlseSI6IldhbmciLCJnaXZlbiI6IkxpbmciLCJwYXJzZS1uYW1lcyI6ZmFsc2UsImRyb3BwaW5nLXBhcnRpY2xlIjoiIiwibm9uLWRyb3BwaW5nLXBhcnRpY2xlIjoiIn0seyJmYW1pbHkiOiJMYXJlZG8iLCJnaXZlbiI6IkplYW4gRGVuaXMiLCJwYXJzZS1uYW1lcyI6ZmFsc2UsImRyb3BwaW5nLXBhcnRpY2xlIjoiIiwibm9uLWRyb3BwaW5nLXBhcnRpY2xlIjoiIn0seyJmYW1pbHkiOiJTY2hldHQiLCJnaXZlbiI6Ikdlb3JnIiwicGFyc2UtbmFtZXMiOmZhbHNlLCJkcm9wcGluZy1wYXJ0aWNsZSI6IiIsIm5vbi1kcm9wcGluZy1wYXJ0aWNsZSI6IiJ9LHsiZmFtaWx5IjoiTmFnZWwiLCJnaXZlbiI6IkFybWluIE0uIiwicGFyc2UtbmFtZXMiOmZhbHNlLCJkcm9wcGluZy1wYXJ0aWNsZSI6IiIsIm5vbi1kcm9wcGluZy1wYXJ0aWNsZSI6IiJ9XSwiY29udGFpbmVyLXRpdGxlIjoiSm91cm5hbCBvZiBPcnRob3BhZWRpYyBUcmFuc2xhdGlvbiIsImNvbnRhaW5lci10aXRsZS1zaG9ydCI6IkogT3J0aG9wIFRyYW5zbGF0IiwiRE9JIjoiMTAuMTAxNi9qLmpvdC4yMDIzLjA3LjAwNSIsIklTU04iOiIyMjE0MDMxWCIsImlzc3VlZCI6eyJkYXRlLXBhcnRzIjpbWzIwMjMsOSwxXV19LCJwYWdlIjoiNTctNzIiLCJhYnN0cmFjdCI6IkJhY2tncm91bmQ6IE1hZ25ldGljIHJlc29uYW5jZSBpbWFnaW5nIChNUkkpIGlzIHRoZSBkb21pbmFudCAzRCBpbWFnaW5nIG1vZGFsaXR5IHRvIHF1YW50aWZ5IG11c2NsZSBwcm9wZXJ0aWVzIGluIHNrZWxldGFsIG11c2NsZSBkaXNvcmRlcnMsIGluIGluaGVyaXRlZCBhbmQgYWNxdWlyZWQgbXVzY2xlIGRpc2Vhc2VzLCBhbmQgaW4gc2FyY29wZW5pYSwgaW4gY2FjaGV4aWEgYW5kIGZyYWlsdHkuIE1ldGhvZHM6IFRoaXMgcmV2aWV3IGNvdmVycyBUMSB3ZWlnaHRlZCBhbmQgRGl4b24gc2VxdWVuY2VzLCBpbnRyb2R1Y2VzIFQyIG1hcHBpbmcsIGRpZmZ1c2lvbiB0ZW5zb3IgaW1hZ2luZyAoRFRJKSBhbmQgbm9uLXByb3RvbiBNUkkuIFRlY2huaWNhbCBjb25jZXB0cywgc3RyZW5ndGhzLCBsaW1pdGF0aW9ucyBhbmQgdHJhbnNsYXRpb25hbCBhc3BlY3RzIG9mIHRoZXNlIHRlY2huaXF1ZXMgYXJlIGRpc2N1c3NlZCBpbiBkZXRhaWwuIEV4YW1wbGVzIG9mIGNsaW5pY2FsIGFwcGxpY2F0aW9ucyBhcmUgb3V0bGluZWQuIEZvciBjb21wYXJpc29uIDMxUC1hbmQgMTNDLU1SIFNwZWN0cm9zY29weSBhcmUgYWxzbyBhZGRyZXNzZWQuIFJlc3VsdHM6IE1SSSB0ZWNobm9sb2d5IHByb3ZpZGVzIGEgcmljaCB0b29sc2V0IHRvIGFzc2VzcyBtdXNjbGUgZGV0ZXJpb3JhdGlvbi4gSW4gYWRkaXRpb24gdG8gY2xhc3NpY2FsIG1lYXN1cmVzIHN1Y2ggYXMgbXVzY2xlIGF0cm9waHkgdXNpbmcgVDEgd2VpZ2h0ZWQgaW1hZ2luZyBhbmQgZmF0IGluZmlsdHJhdGlvbiB1c2luZyBEaXhvbiBzZXF1ZW5jZXMsIHBhcmFtZXRlcnMgY2hhcmFjdGVyaXppbmcgaW5mbGFtbWF0aW9uIGZyb20gVDIgbWFwcywgdGlzc3VlIHNvZGl1bSB1c2luZyBub24tcHJvdG9uIE1SSSB0ZWNobmlxdWVzIG9yIGNvbmNlbnRyYXRpb24gb3IgZmliZXIgYXJjaGl0ZWN0dXJlIHVzaW5nIGRpZmZ1c2lvbiB0ZW5zb3IgaW1hZ2luZyBtYXkgYmUgdXNlZnVsIGZvciBhbiBldmVuIGVhcmxpZXIgZGlhZ25vc2lzIG9mIHRoZSBpbXBhaXJtZW50IG9mIG11c2NsZSBxdWFsaXR5LiBDb25jbHVzaW9uOiBRdWFudGl0YXRpdmUgTVJJIHByb3ZpZGVzIG5ldyBvcHRpb25zIGZvciBtdXNjbGUgcmVzZWFyY2ggYW5kIGNsaW5pY2FsIGFwcGxpY2F0aW9ucy4gQ3VycmVudCBsaW1pdGF0aW9ucyB0aGF0IGFsc28gaW1wYWlyIGl0cyBtb3JlIHdpZGVzcHJlYWQgdXNlIGluIGNsaW5pY2FsIHRyaWFscyBhcmUgbGFjayBvZiBzdGFuZGFyZGl6YXRpb24sIGFtYmlndWl0eSBvZiBpbWFnZSBzZWdtZW50YXRpb24gYW5kIGFuYWx5c2lzIGFwcHJvYWNoZXMsIGEgbXVsdGl0dWRlIG9mIG91dGNvbWUgcGFyYW1ldGVycyB3aXRob3V0IGEgY2xlYXIgc3RyYXRlZ3kgd2hpY2ggb25lcyB0byB1c2UgYW5kIHRoZSBsYWNrIG9mIG5vcm1hbCBkYXRhLiIsInB1Ymxpc2hlciI6IkVsc2V2aWVyIChTaW5nYXBvcmUpIFB0ZSBMdGQiLCJ2b2x1bWUiOiI0MiJ9LCJpc1RlbXBvcmFyeSI6ZmFsc2V9LHsiaWQiOiIxOTFmNzRjNy03N2E1LTNlNTEtYTk4Yy1hMWQxNWZhNGZlOGIiLCJpdGVtRGF0YSI6eyJ0eXBlIjoiYXJ0aWNsZSIsImlkIjoiMTkxZjc0YzctNzdhNS0zZTUxLWE5OGMtYTFkMTVmYTRmZThiIiwidGl0bGUiOiJCb2R5IGNvbXBvc2l0aW9uIHdpdGggZHVhbCBlbmVyZ3kgWC1yYXkgYWJzb3JwdGlvbWV0cnk6IEZyb20gYmFzaWNzIHRvIG5ldyB0b29scyIsImF1dGhvciI6W3siZmFtaWx5IjoiTWVzc2luYSIsImdpdmVuIjoiQ2FybWVsbyIsInBhcnNlLW5hbWVzIjpmYWxzZSwiZHJvcHBpbmctcGFydGljbGUiOiIiLCJub24tZHJvcHBpbmctcGFydGljbGUiOiIifSx7ImZhbWlseSI6IkFsYmFubyIsImdpdmVuIjoiRG9tZW5pY28iLCJwYXJzZS1uYW1lcyI6ZmFsc2UsImRyb3BwaW5nLXBhcnRpY2xlIjoiIiwibm9uLWRyb3BwaW5nLXBhcnRpY2xlIjoiIn0seyJmYW1pbHkiOiJHaXR0byIsImdpdmVuIjoiU2FsdmF0b3JlIiwicGFyc2UtbmFtZXMiOmZhbHNlLCJkcm9wcGluZy1wYXJ0aWNsZSI6IiIsIm5vbi1kcm9wcGluZy1wYXJ0aWNsZSI6IiJ9LHsiZmFtaWx5IjoiVG9mYW5lbGxpIiwiZ2l2ZW4iOiJMYXVyYSIsInBhcnNlLW5hbWVzIjpmYWxzZSwiZHJvcHBpbmctcGFydGljbGUiOiIiLCJub24tZHJvcHBpbmctcGFydGljbGUiOiIifSx7ImZhbWlseSI6IkJhenpvY2NoaSIsImdpdmVuIjoiQWxiZXJ0byIsInBhcnNlLW5hbWVzIjpmYWxzZSwiZHJvcHBpbmctcGFydGljbGUiOiIiLCJub24tZHJvcHBpbmctcGFydGljbGUiOiIifSx7ImZhbWlseSI6IlVsaXZpZXJpIiwiZ2l2ZW4iOiJGYWJpbyBNYXNzaW1vIiwicGFyc2UtbmFtZXMiOmZhbHNlLCJkcm9wcGluZy1wYXJ0aWNsZSI6IiIsIm5vbi1kcm9wcGluZy1wYXJ0aWNsZSI6IiJ9LHsiZmFtaWx5IjoiR3VnbGllbG1pIiwiZ2l2ZW4iOiJHaXVzZXBwZSIsInBhcnNlLW5hbWVzIjpmYWxzZSwiZHJvcHBpbmctcGFydGljbGUiOiIiLCJub24tZHJvcHBpbmctcGFydGljbGUiOiIifSx7ImZhbWlseSI6IlNjb25maWVuemEiLCJnaXZlbiI6Ikx1Y2EgTWFyaWEiLCJwYXJzZS1uYW1lcyI6ZmFsc2UsImRyb3BwaW5nLXBhcnRpY2xlIjoiIiwibm9uLWRyb3BwaW5nLXBhcnRpY2xlIjoiIn1dLCJjb250YWluZXItdGl0bGUiOiJRdWFudGl0YXRpdmUgSW1hZ2luZyBpbiBNZWRpY2luZSBhbmQgU3VyZ2VyeSIsImNvbnRhaW5lci10aXRsZS1zaG9ydCI6IlF1YW50IEltYWdpbmcgTWVkIFN1cmciLCJET0kiOiIxMC4yMTAzNy9RSU1TLjIwMjAuMDMuMDIiLCJJU1NOIjoiMjIyMzQzMDYiLCJpc3N1ZWQiOnsiZGF0ZS1wYXJ0cyI6W1syMDIwLDgsMV1dfSwicGFnZSI6IjE2ODctMTY5OCIsImFic3RyYWN0IjoiRHVhbC1lbmVyZ3kgWC1yYXkgYWJzb3JwdGlvbWV0cnkgKERYQSkgaW4gbm93YWRheXMgY29uc2lkZXJlZCBvbmUgb2YgdGhlIG1vc3QgdmVyc2F0aWxlIGltYWdpbmcgdGVjaG5pcXVlcyBmb3IgdGhlIGV2YWx1YXRpb24gb2YgbWV0YWJvbGljIGJvbmUgZGlzb3JkZXJzIHN1Y2ggYXMgb3N0ZW9wb3Jvc2lzLCBzYXJjb3BlbmlhIGFuZCBvYmVzaXR5LiBUaGUgYWR2YW50YWdlcyBvZiBEWEEgb3ZlciBvdGhlciBpbWFnaW5nIHRlY2huaXF1ZXMgYXJlIHRoZSB2ZXJ5IGxvdyByYWRpYXRpb24gZG9zZSwgaXRzIGFjY3VyYWN5IGFuZCBzaW1wbGljaXR5IG9mIHVzZS4gSW4gYWRkaXRpb24sIGZhdCBtYXNzIChGTSkgYW5kIGxlYW4gbWFzcyAoTE0pIHZhbHVlcyBieSBEWEEgc2hvd3MgdmVyeSBnb29kIGFjY3VyYWN5IGNvbXBhcmVkIHRvIHRoYXQgb2YgY29tcHV0ZWQgdG9tb2dyYXBoeSBhbmQgbWFnbmV0aWMgcmVzb25hbmNlIGltYWdpbmcuIEluIHRoaXMgcmV2aWV3IHdlIHdpbGwgZXhwbGFpbiB0aGUgdGVjaG5pY2FsIHdvcmtpbmcgcHJpbmNpcGxlcyBvZiBib2R5IGNvbXBvc2l0aW9uIHdpdGggRFhBLCB0b2dldGhlciB3aXRoIHRoZSBwb3NzaWJsZSBsaW1pdGF0aW9ucyBhbmQgcGl0ZmFsbHMgdGhhdCBzaG91bGQgYmUgYXZvaWRlZCBpbiBkYWlseSByb3V0aW5lIHRvIHByb2R1Y2UgaGlnaC1xdWFsaXR5IERYQSBleGFtaW5hdGlvbnMuIFdlIHdpbGwgYWxzbyBjb3ZlciB0aGUgY3VycmVudCBjbGluaWNhbCBwcmFjdGljYWwgYXBwbGljYXRpb24gb2Ygd2hvbGUgYm9keSBEWEEgdmFsdWVzLCB3aXRoIHBhcnRpY3VsYXIgZW1waGFzaXMgb24gdGhlIHVzZSBvZiBMTSBpbmRpY2VzIGluIHRoZSBkaWFnbm9zdGljIHdvcmt1cCBvZiByZWR1Y2VkIG11c2NsZSBtYXNzLCBzYXJjb3BlbmlhIGFuZCBvc3Rlb3NhcmNvcGVuaWMgb2Jlc2l0eSBhY2NvcmRpbmcgdG8gdGhlIG1vc3QgcmVjZW50IGd1aWRlbGluZXMuIFRoZSBwb3NzaWJsZSB1c2Ugb2YgYWRpcG9zZSBpbmRpY2VzIHdpbGwgYmUgY29uc2lkZXJlZCwgc3VjaCBhcyB0aGUgZmF0IG1hc3MgaW5kZXggKEZNSSkgb3IgdGhlIGFuZHJvaWQvZ3lub2lkIHJhdGlvLCBhcyB3ZWxsIGFzIGxpcG9keXN0cm9waHkgaW5kaWNlcyBhbmQgdGhlIGV2YWx1YXRpb24gb2YgdmlzY2VyYWwgYWRpcG9zZSB0aXNzdWUgKFZBVCkuIFdoZW5ldmVyIGF2YWlsYWJsZSwgd2Ugd2lsbCBwcm92aWRlIHBvc3NpYmxlIGN1dC1vZmYgZGlhZ25vc3RpYyB2YWx1ZXMgZm9yIGVhY2ggb2YgdGhlc2UgTE0gYW5kIEZNIGluZGljZXMsIGFjY29yZGluZyB0byBjdXJyZW50IGxpdGVyYXR1cmUgYW5kIGd1aWRlbGluZXMuIiwicHVibGlzaGVyIjoiQU1FIFB1Ymxpc2hpbmcgQ29tcGFueSIsImlzc3VlIjoiOCIsInZvbHVtZSI6IjEwIn0sImlzVGVtcG9yYXJ5IjpmYWxzZX1dfQ==&quot;,&quot;citationItems&quot;:[{&quot;id&quot;:&quot;09dc2f2e-ef0c-315c-b4e6-26cd991cf668&quot;,&quot;itemData&quot;:{&quot;type&quot;:&quot;article&quot;,&quot;id&quot;:&quot;09dc2f2e-ef0c-315c-b4e6-26cd991cf668&quot;,&quot;title&quot;:&quot;Magnetic resonance imaging techniques for the quantitative analysis of skeletal muscle: State of the art&quot;,&quot;author&quot;:[{&quot;family&quot;:&quot;Engelke&quot;,&quot;given&quot;:&quot;Klaus&quot;,&quot;parse-names&quot;:false,&quot;dropping-particle&quot;:&quot;&quot;,&quot;non-dropping-particle&quot;:&quot;&quot;},{&quot;family&quot;:&quot;Chaudry&quot;,&quot;given&quot;:&quot;Oliver&quot;,&quot;parse-names&quot;:false,&quot;dropping-particle&quot;:&quot;&quot;,&quot;non-dropping-particle&quot;:&quot;&quot;},{&quot;family&quot;:&quot;Gast&quot;,&quot;given&quot;:&quot;Lena&quot;,&quot;parse-names&quot;:false,&quot;dropping-particle&quot;:&quot;&quot;,&quot;non-dropping-particle&quot;:&quot;&quot;},{&quot;family&quot;:&quot;Eldib&quot;,&quot;given&quot;:&quot;Mootaz AB&quot;,&quot;parse-names&quot;:false,&quot;dropping-particle&quot;:&quot;&quot;,&quot;non-dropping-particle&quot;:&quot;&quot;},{&quot;family&quot;:&quot;Wang&quot;,&quot;given&quot;:&quot;Ling&quot;,&quot;parse-names&quot;:false,&quot;dropping-particle&quot;:&quot;&quot;,&quot;non-dropping-particle&quot;:&quot;&quot;},{&quot;family&quot;:&quot;Laredo&quot;,&quot;given&quot;:&quot;Jean Denis&quot;,&quot;parse-names&quot;:false,&quot;dropping-particle&quot;:&quot;&quot;,&quot;non-dropping-particle&quot;:&quot;&quot;},{&quot;family&quot;:&quot;Schett&quot;,&quot;given&quot;:&quot;Georg&quot;,&quot;parse-names&quot;:false,&quot;dropping-particle&quot;:&quot;&quot;,&quot;non-dropping-particle&quot;:&quot;&quot;},{&quot;family&quot;:&quot;Nagel&quot;,&quot;given&quot;:&quot;Armin M.&quot;,&quot;parse-names&quot;:false,&quot;dropping-particle&quot;:&quot;&quot;,&quot;non-dropping-particle&quot;:&quot;&quot;}],&quot;container-title&quot;:&quot;Journal of Orthopaedic Translation&quot;,&quot;container-title-short&quot;:&quot;J Orthop Translat&quot;,&quot;DOI&quot;:&quot;10.1016/j.jot.2023.07.005&quot;,&quot;ISSN&quot;:&quot;2214031X&quot;,&quot;issued&quot;:{&quot;date-parts&quot;:[[2023,9,1]]},&quot;page&quot;:&quot;57-72&quot;,&quot;abstract&quot;:&quot;Background: Magnetic resonance imaging (MRI) is the dominant 3D imaging modality to quantify muscle properties in skeletal muscle disorders, in inherited and acquired muscle diseases, and in sarcopenia, in cachexia and frailty. Methods: This review covers T1 weighted and Dixon sequences, introduces T2 mapping, diffusion tensor imaging (DTI) and non-proton MRI. Technical concepts, strengths, limitations and translational aspects of these techniques are discussed in detail. Examples of clinical applications are outlined. For comparison 31P-and 13C-MR Spectroscopy are also addressed. Results: MRI technology provides a rich toolset to assess muscle deterioration. In addition to classical measures such as muscle atrophy using T1 weighted imaging and fat infiltration using Dixon sequences, parameters characterizing inflammation from T2 maps, tissue sodium using non-proton MRI techniques or concentration or fiber architecture using diffusion tensor imaging may be useful for an even earlier diagnosis of the impairment of muscle quality. Conclusion: Quantitative MRI provides new options for muscle research and clinical applications. Current limitations that also impair its more widespread use in clinical trials are lack of standardization, ambiguity of image segmentation and analysis approaches, a multitude of outcome parameters without a clear strategy which ones to use and the lack of normal data.&quot;,&quot;publisher&quot;:&quot;Elsevier (Singapore) Pte Ltd&quot;,&quot;volume&quot;:&quot;42&quot;},&quot;isTemporary&quot;:false},{&quot;id&quot;:&quot;191f74c7-77a5-3e51-a98c-a1d15fa4fe8b&quot;,&quot;itemData&quot;:{&quot;type&quot;:&quot;article&quot;,&quot;id&quot;:&quot;191f74c7-77a5-3e51-a98c-a1d15fa4fe8b&quot;,&quot;title&quot;:&quot;Body composition with dual energy X-ray absorptiometry: From basics to new tools&quot;,&quot;author&quot;:[{&quot;family&quot;:&quot;Messina&quot;,&quot;given&quot;:&quot;Carmelo&quot;,&quot;parse-names&quot;:false,&quot;dropping-particle&quot;:&quot;&quot;,&quot;non-dropping-particle&quot;:&quot;&quot;},{&quot;family&quot;:&quot;Albano&quot;,&quot;given&quot;:&quot;Domenico&quot;,&quot;parse-names&quot;:false,&quot;dropping-particle&quot;:&quot;&quot;,&quot;non-dropping-particle&quot;:&quot;&quot;},{&quot;family&quot;:&quot;Gitto&quot;,&quot;given&quot;:&quot;Salvatore&quot;,&quot;parse-names&quot;:false,&quot;dropping-particle&quot;:&quot;&quot;,&quot;non-dropping-particle&quot;:&quot;&quot;},{&quot;family&quot;:&quot;Tofanelli&quot;,&quot;given&quot;:&quot;Laura&quot;,&quot;parse-names&quot;:false,&quot;dropping-particle&quot;:&quot;&quot;,&quot;non-dropping-particle&quot;:&quot;&quot;},{&quot;family&quot;:&quot;Bazzocchi&quot;,&quot;given&quot;:&quot;Alberto&quot;,&quot;parse-names&quot;:false,&quot;dropping-particle&quot;:&quot;&quot;,&quot;non-dropping-particle&quot;:&quot;&quot;},{&quot;family&quot;:&quot;Ulivieri&quot;,&quot;given&quot;:&quot;Fabio Massimo&quot;,&quot;parse-names&quot;:false,&quot;dropping-particle&quot;:&quot;&quot;,&quot;non-dropping-particle&quot;:&quot;&quot;},{&quot;family&quot;:&quot;Guglielmi&quot;,&quot;given&quot;:&quot;Giuseppe&quot;,&quot;parse-names&quot;:false,&quot;dropping-particle&quot;:&quot;&quot;,&quot;non-dropping-particle&quot;:&quot;&quot;},{&quot;family&quot;:&quot;Sconfienza&quot;,&quot;given&quot;:&quot;Luca Maria&quot;,&quot;parse-names&quot;:false,&quot;dropping-particle&quot;:&quot;&quot;,&quot;non-dropping-particle&quot;:&quot;&quot;}],&quot;container-title&quot;:&quot;Quantitative Imaging in Medicine and Surgery&quot;,&quot;container-title-short&quot;:&quot;Quant Imaging Med Surg&quot;,&quot;DOI&quot;:&quot;10.21037/QIMS.2020.03.02&quot;,&quot;ISSN&quot;:&quot;22234306&quot;,&quot;issued&quot;:{&quot;date-parts&quot;:[[2020,8,1]]},&quot;page&quot;:&quot;1687-1698&quot;,&quot;abstract&quot;:&quot;Dual-energy X-ray absorptiometry (DXA) in nowadays considered one of the most versatile imaging techniques for the evaluation of metabolic bone disorders such as osteoporosis, sarcopenia and obesity. The advantages of DXA over other imaging techniques are the very low radiation dose, its accuracy and simplicity of use. In addition, fat mass (FM) and lean mass (LM) values by DXA shows very good accuracy compared to that of computed tomography and magnetic resonance imaging. In this review we will explain the technical working principles of body composition with DXA, together with the possible limitations and pitfalls that should be avoided in daily routine to produce high-quality DXA examinations. We will also cover the current clinical practical application of whole body DXA values, with particular emphasis on the use of LM indices in the diagnostic workup of reduced muscle mass, sarcopenia and osteosarcopenic obesity according to the most recent guidelines. The possible use of adipose indices will be considered, such as the fat mass index (FMI) or the android/gynoid ratio, as well as lipodystrophy indices and the evaluation of visceral adipose tissue (VAT). Whenever available, we will provide possible cut-off diagnostic values for each of these LM and FM indices, according to current literature and guidelines.&quot;,&quot;publisher&quot;:&quot;AME Publishing Company&quot;,&quot;issue&quot;:&quot;8&quot;,&quot;volume&quot;:&quot;10&quot;},&quot;isTemporary&quot;:false}]},{&quot;citationID&quot;:&quot;MENDELEY_CITATION_ea4a9d55-3f3a-4fb1-928b-0fcd7d244287&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WE0YTlkNTUtM2YzYS00ZmIxLTkyOGItMGZjZDdkMjQ0Mjg3IiwicHJvcGVydGllcyI6eyJub3RlSW5kZXgiOjB9LCJpc0VkaXRlZCI6ZmFsc2UsIm1hbnVhbE92ZXJyaWRlIjp7ImlzTWFudWFsbHlPdmVycmlkZGVuIjpmYWxzZSwiY2l0ZXByb2NUZXh0IjoiPHN1cD4xNTwvc3VwPiIsIm1hbnVhbE92ZXJyaWRlVGV4dCI6IiJ9LCJjaXRhdGlvbkl0ZW1zIjpbeyJpZCI6IjFkNTcwMTgyLTJiMDYtMzA5ZC05MTc5LTk4NmNmZGFjZWY3NiIsIml0ZW1EYXRhIjp7InR5cGUiOiJhcnRpY2xlIiwiaWQiOiIxZDU3MDE4Mi0yYjA2LTMwOWQtOTE3OS05ODZjZmRhY2VmNzYiLCJ0aXRsZSI6IkQzLWNyZWF0aW5lIGRpbHV0aW9uIGZvciBza2VsZXRhbCBtdXNjbGUgbWFzcyBtZWFzdXJlbWVudDogaGlzdG9yaWNhbCBkZXZlbG9wbWVudCBhbmQgY3VycmVudCBzdGF0dXMiLCJhdXRob3IiOlt7ImZhbWlseSI6Ik1jQ2FydGh5IiwiZ2l2ZW4iOiJDYXNzaWR5IiwicGFyc2UtbmFtZXMiOmZhbHNlLCJkcm9wcGluZy1wYXJ0aWNsZSI6IiIsIm5vbi1kcm9wcGluZy1wYXJ0aWNsZSI6IiJ9LHsiZmFtaWx5IjoiU2Nob2VsbGVyIiwiZ2l2ZW4iOiJEYWxlIiwicGFyc2UtbmFtZXMiOmZhbHNlLCJkcm9wcGluZy1wYXJ0aWNsZSI6IiIsIm5vbi1kcm9wcGluZy1wYXJ0aWNsZSI6IiJ9LHsiZmFtaWx5IjoiQnJvd24iLCJnaXZlbiI6Ikp1c3RpbiBDLiIsInBhcnNlLW5hbWVzIjpmYWxzZSwiZHJvcHBpbmctcGFydGljbGUiOiIiLCJub24tZHJvcHBpbmctcGFydGljbGUiOiIifSx7ImZhbWlseSI6IkdvbnphbGV6IiwiZ2l2ZW4iOiJNLiBDcmlzdGluYSIsInBhcnNlLW5hbWVzIjpmYWxzZSwiZHJvcHBpbmctcGFydGljbGUiOiIiLCJub24tZHJvcHBpbmctcGFydGljbGUiOiIifSx7ImZhbWlseSI6IlZhcmFub3NrZSIsImdpdmVuIjoiQWx5c3NhIE4uIiwicGFyc2UtbmFtZXMiOmZhbHNlLCJkcm9wcGluZy1wYXJ0aWNsZSI6IiIsIm5vbi1kcm9wcGluZy1wYXJ0aWNsZSI6IiJ9LHsiZmFtaWx5IjoiQ2F0YWxkaSIsImdpdmVuIjoiRGV2b24iLCJwYXJzZS1uYW1lcyI6ZmFsc2UsImRyb3BwaW5nLXBhcnRpY2xlIjoiIiwibm9uLWRyb3BwaW5nLXBhcnRpY2xlIjoiIn0seyJmYW1pbHkiOiJTaGVwaGVyZCIsImdpdmVuIjoiSm9obiIsInBhcnNlLW5hbWVzIjpmYWxzZSwiZHJvcHBpbmctcGFydGljbGUiOiIiLCJub24tZHJvcHBpbmctcGFydGljbGUiOiIifSx7ImZhbWlseSI6IkhleW1zZmllbGQiLCJnaXZlbiI6IlN0ZXZlbiBCLiIsInBhcnNlLW5hbWVzIjpmYWxzZSwiZHJvcHBpbmctcGFydGljbGUiOiIiLCJub24tZHJvcHBpbmctcGFydGljbGUiOiIifV0sImNvbnRhaW5lci10aXRsZSI6IkpvdXJuYWwgb2YgQ2FjaGV4aWEsIFNhcmNvcGVuaWEgYW5kIE11c2NsZSIsImNvbnRhaW5lci10aXRsZS1zaG9ydCI6IkogQ2FjaGV4aWEgU2FyY29wZW5pYSBNdXNjbGUiLCJET0kiOiIxMC4xMDAyL2pjc20uMTMwODMiLCJJU1NOIjoiMjE5MDYwMDkiLCJQTUlEIjoiMzYwNTkyNTAiLCJpc3N1ZWQiOnsiZGF0ZS1wYXJ0cyI6W1syMDIyLDEyLDFdXX0sInBhZ2UiOiIyNTk1LTI2MDciLCJhYnN0cmFjdCI6IlRoZSBGcmVuY2ggY2hlbWlzdCBNaWNoZWwgRXVnw6huZSBDaGV2cmV1bCBkaXNjb3ZlcmVkIGNyZWF0aW5lIGluIG1lYXQgdHdvIGNlbnR1cmllcyBhZ28uIEV4dGVuc2l2ZSBiaW9jaGVtaWNhbCBhbmQgcGh5c2lvbG9naWNhbCBzdHVkaWVzIG9mIHRoaXMgb3JnYW5pYyBtb2xlY3VsZSBmb2xsb3dlZCB3aXRoIGNvbmZpcm1hdGlvbiB0aGF0IGNyZWF0aW5lIGlzIGZvdW5kIHdpdGhpbiB0aGUgY3l0b3BsYXNtIGFuZCBtaXRvY2hvbmRyaWEgb2YgaHVtYW4gc2tlbGV0YWwgbXVzY2xlcy4gVHdvIGdyb3VwcyBvZiBpbnZlc3RpZ2F0b3JzIGV4cGxvaXRlZCB0aGVzZSByZWxhdGlvbnNoaXBzIGZpdmUgZGVjYWRlcyBhZ28gYnkgZmlyc3QgZXN0aW1hdGluZyB0aGUgY3JlYXRpbmUgcG9vbCBzaXplIGluIHZpdm8gd2l0aCAxNEMgYW5kIDE1TiBsYWJlbGxlZCBpc290b3Blcy4gU2tlbGV0YWwgbXVzY2xlIG1hc3MgKGtnKSB3YXMgdGhlbiBjYWxjdWxhdGVkIGJ5IGRpdmlkaW5nIHRoZSBjcmVhdGluZSBwb29sIHNpemUgKGcpIGJ5IG11c2NsZSBjcmVhdGluZSBjb25jZW50cmF0aW9uIChnL2tnKSBtZWFzdXJlZCBvbiBhIHNpbmdsZSBtdXNjbGUgYmlvcHN5IG9yIGVzdGltYXRlZCBmcm9tIHRoZSBsaXRlcmF0dXJlLiBUaGlzIGFwcHJvYWNoIGZvciBxdWFudGlmeWluZyBza2VsZXRhbCBtdXNjbGUgbWFzcyBpcyBnZW5lcmF0aW5nIHJlbmV3ZWQgaW50ZXJlc3Qgd2l0aCB0aGUgcmVjZW50IGludHJvZHVjdGlvbiBvZiBhIHByYWN0aWNhbCBzdGFibGUgaXNvdG9wZSAoY3JlYXRpbmUtKG1ldGh5bC1kMykpIGRpbHV0aW9uIG1ldGhvZCBmb3IgZXN0aW1hdGluZyB0aGUgY3JlYXRpbmUgcG9vbCBzaXplIGFjcm9zcyB0aGUgZnVsbCBodW1hbiBsaWZlc3Bhbi4gVGhlIG5lZWQgZm9yIGEgbXVzY2xlIGJpb3BzeSBoYXMgYmVlbiBlbGltaW5hdGVkIGJ5IGFzc3VtaW5nIGEgY29uc3RhbnQgdmFsdWUgZm9yIHdob2xlLWJvZHkgc2tlbGV0YWwgbXVzY2xlIGNyZWF0aW5lIGNvbmNlbnRyYXRpb24gb2YgNC4zwqBnL2tnIHdldCB3ZWlnaHQuIFRoZSBjdXJyZW50IHNpbmdsZSBjb21wYXJ0bWVudCBtb2RlbCBvZiBlc3RpbWF0aW5nIGNyZWF0aW5lIHBvb2wgc2l6ZSBhbmQgc2tlbGV0YWwgbXVzY2xlIG1hc3MgcmVzdHMgb24gZm91ciBtYWluIGFzc3VtcHRpb25zOiB0cmFjZXIgYWJzb3JwdGlvbiBpcyBjb21wbGV0ZTsgdHJhY2VyIGlzIGFsbCByZXRhaW5lZDsgdHJhY2VyIGlzIGRpc3RyaWJ1dGVkIHNvbGVseSBpbiBza2VsZXRhbCBtdXNjbGU7IGFuZCBza2VsZXRhbCBtdXNjbGUgY3JlYXRpbmUgY29uY2VudHJhdGlvbiBpcyBrbm93biBhbmQgY29uc3RhbnQuIFRocmVlIG9mIHRoZXNlIGFzc3VtcHRpb25zIGFyZSBmYWxzZSB0byB2YXJ5aW5nIGRlZ3JlZXMuIE5vdCBhbGwgdHJhY2VyIGlzIHJldGFpbmVkIHdpdGggdXJpbmFyeSBpc290b3BlIGxvc3NlcyByYW5naW5nIGZyb20gMCUgdG8gOSU7IGFuIGVtcGlyaWNhbCBlcXVhdGlvbiByZXF1aXJpbmcgZnVydGhlciB2YWxpZGF0aW9uIGlzIHVzZWQgdG8gY29ycmVjdCBmb3Igc3BpbGxhZ2UuIE5vdCBhbGwgdHJhY2VyIGlzIGRpc3RyaWJ1dGVkIGluIHNrZWxldGFsIG11c2NsZSB3aXRoIG5vbi1tdXNjbGUgY3JlYXRpbmUgc291cmNlcyByYW5naW5nIGZyb20gMiUgdG8gMTAlIHdpdGggYSBkZWZpbml0aXZlIHZhbHVlIGxhY2tpbmcuIExhc3RseSwgc2tlbGV0YWwgbXVzY2xlIGNyZWF0aW5lIGNvbmNlbnRyYXRpb24gaXMgbm90IGNvbnN0YW50IGFuZCB2YXJpZXMgYmV0d2VlbiBtdXNjbGVzIChlLmcuIDMuODnigJM0LjYywqBnL2tnKSwgd2l0aCBkaWV0cyAoZS5nLiB2ZWdldGFyaWFuIGFuZCBvbW5pdm9yZSksIGFjcm9zcyBhZ2UgZ3JvdXBzIChlLmcuIG1pZGRsZS1hZ2UsIH40LjXCoGcva2c7IG9sZC1hZ2UsIDQuMMKgZy9rZyksIGFjdGl2aXR5IGxldmVscyAoZS5nLiBhdGhsZXRlcywgfjXCoGcva2cpIGFuZCBpbiBkaXNlYXNlIHN0YXRlcyAoZS5nLiBtdXNjdWxhciBkeXN0cm9waGllcywgPDPCoGcva2cpLiBTb21lIG9mIHRoZSB2YXJpYWJpbGl0eSBpbiBza2VsZXRhbCBtdXNjbGUgY3JlYXRpbmUgY29uY2VudHJhdGlvbnMgY2FuIGJlIGF0dHJpYnV0ZWQgdG8gaGV0ZXJvZ2VuZWl0eSBpbiB0aGUgcHJvcG9ydGlvbnMgb2Ygd2V0IHNrZWxldGFsIG11c2NsZSBhcyBteW9maWJyZXMsIGNvbm5lY3RpdmUgdGlzc3VlcywgYW5kIGZhdC4gVGhlc2Ugb2JzZXJ2YXRpb25zIHJhaXNlIHNlcmlvdXMgY29uY2VybnMgcmVnYXJkaW5nIHRoZSBhY2N1cmFjeSBvZiB0aGUgZGV1dGVyYXRlZC1jcmVhdGluZSBkaWx1dGlvbiBtZXRob2QgZm9yIGVzdGltYXRpbmcgdG90YWwgYm9keSBza2VsZXRhbCBtdXNjbGUgbWFzcyBhcyBub3cgZGVmaW5lZCBieSBjYWRhdmVyIGFuYWx5c2VzIG9mIHdob2xlIHdldCB0aXNzdWVzIGFuZCBpbiB2aXZvIGFwcHJvYWNoZXMgc3VjaCBhcyBtYWduZXRpYyByZXNvbmFuY2UgaW1hZ2luZy4gQSBuZXcgZnJhbWV3b3JrIGlzIG5lZWRlZCBpbiB0aGlua2luZyBhYm91dCBob3cgdGhpcyBwb3RlbnRpYWxseSB2YWx1YWJsZSBtZXRob2QgZm9yIG1lYXN1cmluZyB0aGUgY3JlYXRpbmUgcG9vbCBzaXplIGluIHZpdm8gY2FuIGJlIHVzZWQgaW4gdGhlIGZ1dHVyZSB0byBzdHVkeSBza2VsZXRhbCBtdXNjbGUgYmlvbG9neSBpbiBoZWFsdGggYW5kIGRpc2Vhc2UuIiwicHVibGlzaGVyIjoiSm9obiBXaWxleSBhbmQgU29ucyBJbmMiLCJpc3N1ZSI6IjYiLCJ2b2x1bWUiOiIxMyJ9LCJpc1RlbXBvcmFyeSI6ZmFsc2UsInN1cHByZXNzLWF1dGhvciI6ZmFsc2UsImNvbXBvc2l0ZSI6ZmFsc2UsImF1dGhvci1vbmx5IjpmYWxzZX1dfQ==&quot;,&quot;citationItems&quot;:[{&quot;id&quot;:&quot;1d570182-2b06-309d-9179-986cfdacef76&quot;,&quot;itemData&quot;:{&quot;type&quot;:&quot;article&quot;,&quot;id&quot;:&quot;1d570182-2b06-309d-9179-986cfdacef76&quot;,&quot;title&quot;:&quot;D3-creatine dilution for skeletal muscle mass measurement: historical development and current status&quot;,&quot;author&quot;:[{&quot;family&quot;:&quot;McCarthy&quot;,&quot;given&quot;:&quot;Cassidy&quot;,&quot;parse-names&quot;:false,&quot;dropping-particle&quot;:&quot;&quot;,&quot;non-dropping-particle&quot;:&quot;&quot;},{&quot;family&quot;:&quot;Schoeller&quot;,&quot;given&quot;:&quot;Dale&quot;,&quot;parse-names&quot;:false,&quot;dropping-particle&quot;:&quot;&quot;,&quot;non-dropping-particle&quot;:&quot;&quot;},{&quot;family&quot;:&quot;Brown&quot;,&quot;given&quot;:&quot;Justin C.&quot;,&quot;parse-names&quot;:false,&quot;dropping-particle&quot;:&quot;&quot;,&quot;non-dropping-particle&quot;:&quot;&quot;},{&quot;family&quot;:&quot;Gonzalez&quot;,&quot;given&quot;:&quot;M. Cristina&quot;,&quot;parse-names&quot;:false,&quot;dropping-particle&quot;:&quot;&quot;,&quot;non-dropping-particle&quot;:&quot;&quot;},{&quot;family&quot;:&quot;Varanoske&quot;,&quot;given&quot;:&quot;Alyssa N.&quot;,&quot;parse-names&quot;:false,&quot;dropping-particle&quot;:&quot;&quot;,&quot;non-dropping-particle&quot;:&quot;&quot;},{&quot;family&quot;:&quot;Cataldi&quot;,&quot;given&quot;:&quot;Devon&quot;,&quot;parse-names&quot;:false,&quot;dropping-particle&quot;:&quot;&quot;,&quot;non-dropping-particle&quot;:&quot;&quot;},{&quot;family&quot;:&quot;Shepherd&quot;,&quot;given&quot;:&quot;John&quot;,&quot;parse-names&quot;:false,&quot;dropping-particle&quot;:&quot;&quot;,&quot;non-dropping-particle&quot;:&quot;&quot;},{&quot;family&quot;:&quot;Heymsfield&quot;,&quot;given&quot;:&quot;Steven B.&quot;,&quot;parse-names&quot;:false,&quot;dropping-particle&quot;:&quot;&quot;,&quot;non-dropping-particle&quot;:&quot;&quot;}],&quot;container-title&quot;:&quot;Journal of Cachexia, Sarcopenia and Muscle&quot;,&quot;container-title-short&quot;:&quot;J Cachexia Sarcopenia Muscle&quot;,&quot;DOI&quot;:&quot;10.1002/jcsm.13083&quot;,&quot;ISSN&quot;:&quot;21906009&quot;,&quot;PMID&quot;:&quot;36059250&quot;,&quot;issued&quot;:{&quot;date-parts&quot;:[[2022,12,1]]},&quot;page&quot;:&quot;2595-2607&quot;,&quot;abstract&quot;:&quot;The French chemist Michel Eugène Chevreul discovered creatine in meat two centuries ago. Extensive biochemical and physiological studies of this organic molecule followed with confirmation that creatine is found within the cytoplasm and mitochondria of human skeletal muscles. Two groups of investigators exploited these relationships five decades ago by first estimating the creatine pool size in vivo with 14C and 15N labelled isotopes. Skeletal muscle mass (kg) was then calculated by dividing the creatine pool size (g) by muscle creatine concentration (g/kg) measured on a single muscle biopsy or estimated from the literature. This approach for quantifying skeletal muscle mass is generating renewed interest with the recent introduction of a practical stable isotope (creatine-(methyl-d3)) dilution method for estimating the creatine pool size across the full human lifespan. The need for a muscle biopsy has been eliminated by assuming a constant value for whole-body skeletal muscle creatine concentration of 4.3 g/kg wet weight. The current single compartment model of estimating creatine pool size and skeletal muscle mass rests on four main assumptions: tracer absorption is complete; tracer is all retained; tracer is distributed solely in skeletal muscle; and skeletal muscle creatine concentration is known and constant. Three of these assumptions are false to varying degrees. Not all tracer is retained with urinary isotope losses ranging from 0% to 9%; an empirical equation requiring further validation is used to correct for spillage. Not all tracer is distributed in skeletal muscle with non-muscle creatine sources ranging from 2% to 10% with a definitive value lacking. Lastly, skeletal muscle creatine concentration is not constant and varies between muscles (e.g. 3.89–4.62 g/kg), with diets (e.g. vegetarian and omnivore), across age groups (e.g. middle-age, ~4.5 g/kg; old-age, 4.0 g/kg), activity levels (e.g. athletes, ~5 g/kg) and in disease states (e.g. muscular dystrophies, &lt;3 g/kg). Some of the variability in skeletal muscle creatine concentrations can be attributed to heterogeneity in the proportions of wet skeletal muscle as myofibres, connective tissues, and fat. These observations raise serious concerns regarding the accuracy of the deuterated-creatine dilution method for estimating total body skeletal muscle mass as now defined by cadaver analyses of whole wet tissues and in vivo approaches such as magnetic resonance imaging. A new framework is needed in thinking about how this potentially valuable method for measuring the creatine pool size in vivo can be used in the future to study skeletal muscle biology in health and disease.&quot;,&quot;publisher&quot;:&quot;John Wiley and Sons Inc&quot;,&quot;issue&quot;:&quot;6&quot;,&quot;volume&quot;:&quot;13&quot;},&quot;isTemporary&quot;:false,&quot;suppress-author&quot;:false,&quot;composite&quot;:false,&quot;author-only&quot;:false}]},{&quot;citationID&quot;:&quot;MENDELEY_CITATION_5989cea2-6d91-4474-945f-391f4784e9c5&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Tk4OWNlYTItNmQ5MS00NDc0LTk0NWYtMzkxZjQ3ODRlOWM1IiwicHJvcGVydGllcyI6eyJub3RlSW5kZXgiOjB9LCJpc0VkaXRlZCI6ZmFsc2UsIm1hbnVhbE92ZXJyaWRlIjp7ImlzTWFudWFsbHlPdmVycmlkZGVuIjpmYWxzZSwiY2l0ZXByb2NUZXh0IjoiPHN1cD4xNjwvc3VwPiIsIm1hbnVhbE92ZXJyaWRlVGV4dCI6IiJ9LCJjaXRhdGlvbkl0ZW1zIjpbeyJpZCI6IjI3ODAyYWE4LTc1Y2ItMzY2NS05YzE5LTgxMzA2N2ZjZjZhYSIsIml0ZW1EYXRhIjp7InR5cGUiOiJyZXBvcnQiLCJpZCI6IjI3ODAyYWE4LTc1Y2ItMzY2NS05YzE5LTgxMzA2N2ZjZjZhYSIsInRpdGxlIjoiQ29tcGFyaXNvbiBvZiB0ZWNobmlxdWVzIHRvIGVzdGltYXRlIHRvdGFsIGJvZHkgc2tlbGV0YWwgbXVzY2xlIG1hc3MgaW4gcGVvcGxlIG9mIGRpZmZlcmVudCBhZ2UgZ3JvdXBzIiwiYXV0aG9yIjpbeyJmYW1pbHkiOiJQcm9jdG9yIiwiZ2l2ZW4iOiJEIE4iLCJwYXJzZS1uYW1lcyI6ZmFsc2UsImRyb3BwaW5nLXBhcnRpY2xlIjoiIiwibm9uLWRyb3BwaW5nLXBhcnRpY2xlIjoiIn0seyJmYW1pbHkiOiJPJ2JyaWVuIiwiZ2l2ZW4iOiJQIEMiLCJwYXJzZS1uYW1lcyI6ZmFsc2UsImRyb3BwaW5nLXBhcnRpY2xlIjoiIiwibm9uLWRyb3BwaW5nLXBhcnRpY2xlIjoiIn0seyJmYW1pbHkiOiJBdGtpbnNvbiIsImdpdmVuIjoiRSBKIiwicGFyc2UtbmFtZXMiOmZhbHNlLCJkcm9wcGluZy1wYXJ0aWNsZSI6IiIsIm5vbi1kcm9wcGluZy1wYXJ0aWNsZSI6IiJ9LHsiZmFtaWx5IjoiTmFpciIsImdpdmVuIjoiSyBTIiwicGFyc2UtbmFtZXMiOmZhbHNlLCJkcm9wcGluZy1wYXJ0aWNsZSI6IiIsIm5vbi1kcm9wcGluZy1wYXJ0aWNsZSI6IiJ9XSwiVVJMIjoid3d3LnBoeXNpb2xvZ3kub3JnL2pvdXJuYWwvYWpwZW5kbyIsImlzc3VlZCI6eyJkYXRlLXBhcnRzIjpbWzE5OTldXX0sImFic3RyYWN0IjoiQ29tcGFyaXNvbiBvZiB0ZWNobmlxdWVzIHRvIGVzdGltYXRlIHRvdGFsIGJvZHkgc2tlbGV0YWwgbXVzY2xlIG1hc3MgaW4gcGVvcGxlIG9mIGRpZmZlcmVudCBhZ2UgZ3JvdXBzLiBBbS4gSi4gUGh5c2lvbC4gMjc3IChFbmRvY3Jpbm9sLiBNZXRhYi4gNDApOiBFNDg5LUU0OTUsIDE5OTkuLUFuIGVzdGltYXRlIG9mIHRvdGFsIGJvZHkgbXVzY2xlIG1hc3Mgd2l0aCBkdWFsLWVuZXJneSBYLXJheSBhYnNvcnB0aW9tZXRyeSAoRFhBOyBhcHBlbmRpY3VsYXIgbXVzY2xlIG1hc3MgZGl2aWRlZCBieSAwLjc1KSB3YXMgY29tcGFyZWQgd2l0aCAyNC1oIHVyaW5hcnkgY3JlYXRpbmluZSBleGNyZXRpb24gaW4gNTkgaGVhbHRoeSBtZW4gYW5kIHdvbWVuIFsyMC0zMCB5ciAoeW91bmdlciksIDQ1LTU5IHlyIChtaWRkbGUgYWdlKSwgYW5kIDYwLTc5IHlyIChvbGRlcildIHdobyBzdGF5ZWQgaW4gYSBjbGluaWNhbCByZXNlYXJjaCBjZW50ZXIgZm9yIDUgZGF5cy4gVG90YWwgYm9keSB3YXRlciAoMiBIIDIgTyBkaWx1dGlvbiksIGZhdCAodW5kZXJ3YXRlciB3ZWlnaGluZyksIGJvbmUgbWluZXJhbCAoRFhBKSwgYW5kIHRvdGFsIGJvZHkgcHJvdGVpbiBtYXNzIChiYXNlZCBvbiBhIDQtY29tcGFydG1lbnQgbW9kZWwpIHdlcmUgYWxzbyBtZWFzdXJlZC4gTXVzY2xlIG1hc3MgZXN0aW1hdGVzIGJ5IERYQSBhbmQgY3JlYXRpLW5pbmUgd2VyZSBoaWdobHkgY29ycmVsYXRlZCAociAwLjgwKS4gSG93ZXZlciwgc3RlcHdpc2UgbXVsdGlwbGUgcmVncmVzc2lvbiBpbmRpY2F0ZWQgdGhhdCBhIHNpZ25pZmljYW50IGFtb3VudCBvZiBhZGRpdGlvbmFsIGJldHdlZW4tc3ViamVjdCB2YXJpYWJpbGl0eSBpbiBEWEEtYmFzZWQgbXVzY2xlIG1hc3MgZXN0aW1hdGVzIGNvdWxkIGJlIGV4cGxhaW5lZCBieSB0b3RhbCBib2R5IHdhdGVyLiBDcmVhdGluaW5lIGV4Y3JldGlvbiwga25lZSBleHRlbnNvciBzdHJlbmd0aCwgYW5kIHRvdGFsIGJvZHkgcHJvdGVpbiBtYXNzIGFsbCBkZWNyZWFzZWQgd2l0aCBhZ2UsIHN1Z2dlc3RpbmcgYSBkZWNsaW5lIGluIG11c2NsZSBjZWxsIG1hc3Mgd2l0aCBhZ2luZy4gSG93ZXZlciwgRFhBLWJhc2VkIG11c2NsZSBtYXNzIGFuZCBtZWFzdXJlcyBvZiBub25mYXQgYm9keSBtYXNzIChpLmUuLCBsZWFuIGJvZHkgbWFzcyBieSAyIEggMiBPIGFuZCBmYXQtZnJlZSBib2R5IG1hc3MgYnkgdW5kZXJ3YXRlciB3ZWlnaGluZykgZGlkIG5vdCBjaGFuZ2Ugd2l0aCBhZ2UuIFRoZXNlIHJlc3VsdHMgaW5kaWNhdGUgdGhhdCBEWEEgYW5kIHVyaW5hcnkgY3JlYXRpbmluZSBleGNyZXRpb24gZ2l2ZSBkaWZmZXJlbnQgcmVzdWx0cyByZWdhcmRpbmcgdGhlIGRlY2xpbmUgaW4gdG90YWwgYm9keSBtdXNjbGUgbWFzcyB3aXRoIGFnaW5nLiBUaGUgZmFjdG9yKHMpIHJlc3BvbnNpYmxlIGZvciB0aGUgYXBwYXJlbnQgdW5kZXJlc3RpbWF0ZSBvZiBhZ2UtcmVsYXRlZCBzYXJjb3BlbmlhIGJ5IERYQSByZW1haW4gdG8gYmUgZnVsbHkgZGVmaW5lZCwgYnV0IGNoYW5nZXMgaW4gYm9keSB3YXRlciBtYXkgYmUgYW4gaW1wb3J0YW50IGNvbnRyaWJ1dG9yLiBib2R5IGNvbXBvc2l0aW9uOyBjcmVhdGluaW5lIGV4Y3JldGlvbjsgZHVhbC1lbmVyZ3kgWC1yYXkgYWJzb3JwdGlvbWV0cnkgU0tFTEVUQUwgTVVTQ0xFIGFjY291bnRzIGZvciA1MCUgb2YgYm9keSB3ZWlnaHQgYnV0IGlzIHRoZSBsYXJnZXN0IGNvbXBvbmVudCBvZiB0aGUgbWV0YWJvbGljYWxseSBhY3RpdmUgY2VsbCBtYXNzIG9mIHRoZSBib2R5ICg4LCAyMikiLCJjb250YWluZXItdGl0bGUtc2hvcnQiOiIifSwiaXNUZW1wb3JhcnkiOmZhbHNlfV19&quot;,&quot;citationItems&quot;:[{&quot;id&quot;:&quot;27802aa8-75cb-3665-9c19-813067fcf6aa&quot;,&quot;itemData&quot;:{&quot;type&quot;:&quot;report&quot;,&quot;id&quot;:&quot;27802aa8-75cb-3665-9c19-813067fcf6aa&quot;,&quot;title&quot;:&quot;Comparison of techniques to estimate total body skeletal muscle mass in people of different age groups&quot;,&quot;author&quot;:[{&quot;family&quot;:&quot;Proctor&quot;,&quot;given&quot;:&quot;D N&quot;,&quot;parse-names&quot;:false,&quot;dropping-particle&quot;:&quot;&quot;,&quot;non-dropping-particle&quot;:&quot;&quot;},{&quot;family&quot;:&quot;O'brien&quot;,&quot;given&quot;:&quot;P C&quot;,&quot;parse-names&quot;:false,&quot;dropping-particle&quot;:&quot;&quot;,&quot;non-dropping-particle&quot;:&quot;&quot;},{&quot;family&quot;:&quot;Atkinson&quot;,&quot;given&quot;:&quot;E J&quot;,&quot;parse-names&quot;:false,&quot;dropping-particle&quot;:&quot;&quot;,&quot;non-dropping-particle&quot;:&quot;&quot;},{&quot;family&quot;:&quot;Nair&quot;,&quot;given&quot;:&quot;K S&quot;,&quot;parse-names&quot;:false,&quot;dropping-particle&quot;:&quot;&quot;,&quot;non-dropping-particle&quot;:&quot;&quot;}],&quot;URL&quot;:&quot;www.physiology.org/journal/ajpendo&quot;,&quot;issued&quot;:{&quot;date-parts&quot;:[[1999]]},&quot;abstract&quot;:&quot;Comparison of techniques to estimate total body skeletal muscle mass in people of different age groups. Am. J. Physiol. 277 (Endocrinol. Metab. 40): E489-E495, 1999.-An estimate of total body muscle mass with dual-energy X-ray absorptiometry (DXA; appendicular muscle mass divided by 0.75) was compared with 24-h urinary creatinine excretion in 59 healthy men and women [20-30 yr (younger), 45-59 yr (middle age), and 60-79 yr (older)] who stayed in a clinical research center for 5 days. Total body water (2 H 2 O dilution), fat (underwater weighing), bone mineral (DXA), and total body protein mass (based on a 4-compartment model) were also measured. Muscle mass estimates by DXA and creati-nine were highly correlated (r 0.80). However, stepwise multiple regression indicated that a significant amount of additional between-subject variability in DXA-based muscle mass estimates could be explained by total body water. Creatinine excretion, knee extensor strength, and total body protein mass all decreased with age, suggesting a decline in muscle cell mass with aging. However, DXA-based muscle mass and measures of nonfat body mass (i.e., lean body mass by 2 H 2 O and fat-free body mass by underwater weighing) did not change with age. These results indicate that DXA and urinary creatinine excretion give different results regarding the decline in total body muscle mass with aging. The factor(s) responsible for the apparent underestimate of age-related sarcopenia by DXA remain to be fully defined, but changes in body water may be an important contributor. body composition; creatinine excretion; dual-energy X-ray absorptiometry SKELETAL MUSCLE accounts for 50% of body weight but is the largest component of the metabolically active cell mass of the body (8, 22)&quot;,&quot;container-title-short&quot;:&quot;&quot;},&quot;isTemporary&quot;:false}]},{&quot;citationID&quot;:&quot;MENDELEY_CITATION_02a96b44-7ae3-4d6f-b6b5-2d13fba31f60&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DJhOTZiNDQtN2FlMy00ZDZmLWI2YjUtMmQxM2ZiYTMxZjYwIiwicHJvcGVydGllcyI6eyJub3RlSW5kZXgiOjB9LCJpc0VkaXRlZCI6ZmFsc2UsIm1hbnVhbE92ZXJyaWRlIjp7ImlzTWFudWFsbHlPdmVycmlkZGVuIjpmYWxzZSwiY2l0ZXByb2NUZXh0IjoiPHN1cD4xPC9zdXA+IiwibWFudWFsT3ZlcnJpZGVUZXh0IjoiIn0sImNpdGF0aW9uSXRlbXMiOlt7ImlkIjoiNWJjOTUxMmUtYjRlOS0zODU4LTk4NTEtMDZiODcyMjY1MjFmIiwiaXRlbURhdGEiOnsidHlwZSI6InJlcG9ydCIsImlkIjoiNWJjOTUxMmUtYjRlOS0zODU4LTk4NTEtMDZiODcyMjY1MjFmIiwidGl0bGUiOiJUaGUgQ29uc2VxdWVuY2VzIG9mIFJlc2lzdGFuY2UgVHJhaW5pbmcgZm9yIE1vdmVtZW50IENvbnRyb2wgaW4gT2xkZXIgQWR1bHRzIiwiYXV0aG9yIjpbeyJmYW1pbHkiOiJCYXJyeSIsImdpdmVuIjoiQmVuamFtaW4gSyIsInBhcnNlLW5hbWVzIjpmYWxzZSwiZHJvcHBpbmctcGFydGljbGUiOiIiLCJub24tZHJvcHBpbmctcGFydGljbGUiOiIifSx7ImZhbWlseSI6IkNhcnNvbiIsImdpdmVuIjoiUmljaGFyZCBHIiwicGFyc2UtbmFtZXMiOmZhbHNlLCJkcm9wcGluZy1wYXJ0aWNsZSI6IiIsIm5vbi1kcm9wcGluZy1wYXJ0aWNsZSI6IiJ9XSwiVVJMIjoiaHR0cHM6Ly9hY2FkZW1pYy5vdXAuY29tL2Jpb21lZGdlcm9udG9sb2d5L2FydGljbGUvNTkvNy9NNzMwLzU4NTc4NSIsImlzc3VlZCI6eyJkYXRlLXBhcnRzIjpbWzIwMDRdXX0sImFic3RyYWN0IjoiT2xkZXIgYWR1bHRzIHdobyB1bmRlcnRha2UgcmVzaXN0YW5jZSB0cmFpbmluZyBhcmUgdHlwaWNhbGx5IHNlZWtpbmcgdG8gbWFpbnRhaW4gb3IgaW5jcmVhc2UgdGhlaXIgbXVzY3VsYXIgc3RyZW5ndGggd2l0aCB0aGUgZ29hbCBvZiBwcmVzZXJ2aW5nIG9yIGltcHJvdmluZyB0aGVpciBmdW5jdGlvbmFsIGNhcGFiaWxpdGllcy4gVGhlIGV4dGVudCB0byB3aGljaCByZXNpc3RhbmNlIHRyYWluaW5nIGFkYXB0YXRpb25zIGxlYWQgdG8gaW1wcm92ZWQgcGVyZm9ybWFuY2Ugb24gdGFza3Mgb2YgZXZlcnlkYXkgbGl2aW5nIGlzIG5vdCBwYXJ0aWN1bGFybHkgd2VsbCB1bmRlcnN0b29kLiBJbmRlZWQsIHN0dWRpZXMgZXhhbWluaW5nIGNoYW5nZXMgaW4gZnVuY3Rpb25hbCB0YXNrIHBlcmZvcm1hbmNlIGV4cGVyaWVuY2VkIGJ5IG9sZGVyIGFkdWx0cyBmb2xsb3dpbmcgcGVyaW9kcyBvZiByZXNpc3RhbmNlIHRyYWluaW5nIGhhdmUgcHJvZHVjZWQgZXF1aXZvY2FsIGZpbmRpbmdzLiBBIGNsZWFyIHVuZGVyc3RhbmRpbmcgb2YgdGhlIHByaW5jaXBsZXMgZ292ZXJuaW5nIHRoZSB0cmFuc2ZlciBvZiByZXNpc3RhbmNlIHRyYWluaW5nIGFkYXB0YXRpb25zIGlzIHRoZXJlZm9yZSBjcml0aWNhbCBpbiBzZWVraW5nIHRvIG9wdGltaXplIHRoZSBwcmVzY3JpcHRpb24gb2YgdHJhaW5pbmcgcmVnaW1lcyB0aGF0IGhhdmUgYXMgdGhlaXIgYWltIHRoZSBtYWludGVuYW5jZSBhbmQgaW1wcm92ZW1lbnQgb2YgZnVuY3Rpb25hbCBtb3ZlbWVudCBjYXBhY2l0aWVzIGluIG9sZGVyIGFkdWx0cy4gVGhlIGRlZ2VuZXJhdGl2ZSBwcm9jZXNzZXMgdGhhdCBvY2N1ciBpbiB0aGUgYWdpbmcgbW90b3Igc3lzdGVtIGFyZSBsaWtlbHkgdG8gaW5mbHVlbmNlIGhlYXZpbHkgYW55IGFkYXB0YXRpb25zIHRvIHJlc2lzdGFuY2UgdHJhaW5pbmcgYW5kIHRoZSBzdWJzZXF1ZW50IHRyYW5zZmVyIHRvIGZ1bmN0aW9uYWwgdGFzayBwZXJmb3JtYW5jZS4gVGhlIHJlc3VsdGluZyBjaGFyYWN0ZXJpc3RpY3Mgb2YgbW90b3IgYmVoYXZpb3IsIHN1Y2ggYXMgdGhlIHN1YnN0YW50aWFsIGRlY2xpbmUgaW4gdGhlIHJhdGUgb2YgZm9yY2UgZGV2ZWxvcG1lbnQgYW5kIHRoZSBkZWNyZWFzZWQgc3RlYWRpbmVzcyBvZiBmb3JjZSBwcm9kdWN0aW9uLCBtYXkgZW50YWlsIHRoYXQgc3BlY2lhbGl6ZWQgcmVzaXN0YW5jZSB0cmFpbmluZyBzdHJhdGVnaWVzIGFyZSBuZWNlc3NhcnkgdG8gbWF4aW1pemUgdGhlIGJlbmVmaXRzIGZvciBvbGRlciBhZHVsdHMuIEluIHRoaXMgcmV2aWV3LCB3ZSBzdW1tYXJpemUgdGhlIGFsdGVyYXRpb25zIGluIHRoZSBuZXVyb211c2N1bGFyIHN5c3RlbSB0aGF0IGFyZSByZXNwb25zaWJsZSBmb3IgdGhlIGRlY2xpbmVzIGluIHN0cmVuZ3RoLCBwb3dlciwgYW5kIGZvcmNlIGNvbnRyb2wsIGFuZCB0aGUgc3Vic2VxdWVudCBkZXRlcmlvcmF0aW9uIGluIHRoZSBldmVyeWRheSBtb3ZlbWVudCBjYXBhYmlsaXRpZXMgb2Ygb2xkZXIgYWR1bHRzLiBXZSBleGFtaW5lIHRoZSBsaXRlcmF0dXJlIGNvbmNlcm5pbmcgdGhlIG5ldXJhbCBhZGFwdGF0aW9ucyB0aGF0IG9sZGVyIGFkdWx0cyBleHBlcmllbmNlIGluIHJlc3BvbnNlIHRvIHJlc2lzdGFuY2UgdHJhaW5pbmcsIGFuZCBjb25zaWRlciB0aGUgcmVhZGluZXNzIHdpdGggd2hpY2ggdGhlc2UgYWRhcHRhdGlvbnMgd2lsbCBpbXByb3ZlIHRoZSBmdW5jdGlvbmFsIG1vdmVtZW50IGNhcGFiaWxpdGllcyBvZiBvbGRlciBhZHVsdHMuIiwiY29udGFpbmVyLXRpdGxlLXNob3J0IjoiIn0sImlzVGVtcG9yYXJ5IjpmYWxzZX1dfQ==&quot;,&quot;citationItems&quot;:[{&quot;id&quot;:&quot;5bc9512e-b4e9-3858-9851-06b87226521f&quot;,&quot;itemData&quot;:{&quot;type&quot;:&quot;report&quot;,&quot;id&quot;:&quot;5bc9512e-b4e9-3858-9851-06b87226521f&quot;,&quot;title&quot;:&quot;The Consequences of Resistance Training for Movement Control in Older Adults&quot;,&quot;author&quot;:[{&quot;family&quot;:&quot;Barry&quot;,&quot;given&quot;:&quot;Benjamin K&quot;,&quot;parse-names&quot;:false,&quot;dropping-particle&quot;:&quot;&quot;,&quot;non-dropping-particle&quot;:&quot;&quot;},{&quot;family&quot;:&quot;Carson&quot;,&quot;given&quot;:&quot;Richard G&quot;,&quot;parse-names&quot;:false,&quot;dropping-particle&quot;:&quot;&quot;,&quot;non-dropping-particle&quot;:&quot;&quot;}],&quot;URL&quot;:&quot;https://academic.oup.com/biomedgerontology/article/59/7/M730/585785&quot;,&quot;issued&quot;:{&quot;date-parts&quot;:[[2004]]},&quot;abstract&quot;:&quot;Older adults who undertake resistance training are typically seeking to maintain or increase their muscular strength with the goal of preserving or improving their functional capabilities. The extent to which resistance training adaptations lead to improved performance on tasks of everyday living is not particularly well understood. Indeed, studies examining changes in functional task performance experienced by older adults following periods of resistance training have produced equivocal findings. A clear understanding of the principles governing the transfer of resistance training adaptations is therefore critical in seeking to optimize the prescription of training regimes that have as their aim the maintenance and improvement of functional movement capacities in older adults. The degenerative processes that occur in the aging motor system are likely to influence heavily any adaptations to resistance training and the subsequent transfer to functional task performance. The resulting characteristics of motor behavior, such as the substantial decline in the rate of force development and the decreased steadiness of force production, may entail that specialized resistance training strategies are necessary to maximize the benefits for older adults. In this review, we summarize the alterations in the neuromuscular system that are responsible for the declines in strength, power, and force control, and the subsequent deterioration in the everyday movement capabilities of older adults. We examine the literature concerning the neural adaptations that older adults experience in response to resistance training, and consider the readiness with which these adaptations will improve the functional movement capabilities of older adults.&quot;,&quot;container-title-short&quot;:&quot;&quot;},&quot;isTemporary&quot;:false}]},{&quot;citationID&quot;:&quot;MENDELEY_CITATION_bfe15bda-5a8c-4a34-b88c-a10e3627199b&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mZlMTViZGEtNWE4Yy00YTM0LWI4OGMtYTEwZTM2MjcxOTliIiwicHJvcGVydGllcyI6eyJub3RlSW5kZXgiOjB9LCJpc0VkaXRlZCI6ZmFsc2UsIm1hbnVhbE92ZXJyaWRlIjp7ImlzTWFudWFsbHlPdmVycmlkZGVuIjpmYWxzZSwiY2l0ZXByb2NUZXh0IjoiPHN1cD4xMDwvc3VwPiIsIm1hbnVhbE92ZXJyaWRlVGV4dCI6IiJ9LCJjaXRhdGlvbkl0ZW1zIjpbeyJpZCI6ImQ4MzE3ZGNhLTg1YTMtM2IwMS04ZTFjLTAxNzJlMTdjYzc1ZSIsIml0ZW1EYXRhIjp7InR5cGUiOiJhcnRpY2xlLWpvdXJuYWwiLCJpZCI6ImQ4MzE3ZGNhLTg1YTMtM2IwMS04ZTFjLTAxNzJlMTdjYzc1ZSIsInRpdGxlIjoiVGhlIGV4dHJhY2VsbHVsYXIgdG8gaW50cmFjZWxsdWxhciB3YXRlciByYXRpbyBpbiB1cHBlciBsZWdzIGlzIG5lZ2F0aXZlbHkgYXNzb2NpYXRlZCB3aXRoIHNrZWxldGFsIG11c2NsZSBzdHJlbmd0aCBhbmQgZ2FpdCBzcGVlZCBpbiBvbGRlciBwZW9wbGUiLCJhdXRob3IiOlt7ImZhbWlseSI6IllhbWFkYSIsImdpdmVuIjoiWW9zdWtlIiwicGFyc2UtbmFtZXMiOmZhbHNlLCJkcm9wcGluZy1wYXJ0aWNsZSI6IiIsIm5vbi1kcm9wcGluZy1wYXJ0aWNsZSI6IiJ9LHsiZmFtaWx5IjoiWW9zaGlkYSIsImdpdmVuIjoiVHN1a2FzYSIsInBhcnNlLW5hbWVzIjpmYWxzZSwiZHJvcHBpbmctcGFydGljbGUiOiIiLCJub24tZHJvcHBpbmctcGFydGljbGUiOiIifSx7ImZhbWlseSI6Illva295YW1hIiwiZ2l2ZW4iOiJLZWlpY2hpIiwicGFyc2UtbmFtZXMiOmZhbHNlLCJkcm9wcGluZy1wYXJ0aWNsZSI6IiIsIm5vbi1kcm9wcGluZy1wYXJ0aWNsZSI6IiJ9LHsiZmFtaWx5IjoiV2F0YW5hYmUiLCJnaXZlbiI6Ill1eWEiLCJwYXJzZS1uYW1lcyI6ZmFsc2UsImRyb3BwaW5nLXBhcnRpY2xlIjoiIiwibm9uLWRyb3BwaW5nLXBhcnRpY2xlIjoiIn0seyJmYW1pbHkiOiJNaXlha2UiLCJnaXZlbiI6Ik1vdG9rbyIsInBhcnNlLW5hbWVzIjpmYWxzZSwiZHJvcHBpbmctcGFydGljbGUiOiIiLCJub24tZHJvcHBpbmctcGFydGljbGUiOiIifSx7ImZhbWlseSI6IllhbWFnYXRhIiwiZ2l2ZW4iOiJFbWkiLCJwYXJzZS1uYW1lcyI6ZmFsc2UsImRyb3BwaW5nLXBhcnRpY2xlIjoiIiwibm9uLWRyb3BwaW5nLXBhcnRpY2xlIjoiIn0seyJmYW1pbHkiOiJZYW1hZGEiLCJnaXZlbiI6Ik1pbm9ydSIsInBhcnNlLW5hbWVzIjpmYWxzZSwiZHJvcHBpbmctcGFydGljbGUiOiIiLCJub24tZHJvcHBpbmctcGFydGljbGUiOiIifSx7ImZhbWlseSI6IktpbXVyYSIsImdpdmVuIjoiTWlzYWthIiwicGFyc2UtbmFtZXMiOmZhbHNlLCJkcm9wcGluZy1wYXJ0aWNsZSI6IiIsIm5vbi1kcm9wcGluZy1wYXJ0aWNsZSI6IiJ9LHsiZmFtaWx5IjoiU3R1ZHkiLCJnaXZlbiI6Ikt5b3RvIEthbWVva2EiLCJwYXJzZS1uYW1lcyI6ZmFsc2UsImRyb3BwaW5nLXBhcnRpY2xlIjoiIiwibm9uLWRyb3BwaW5nLXBhcnRpY2xlIjoiIn1dLCJjb250YWluZXItdGl0bGUiOiJKb3VybmFscyBvZiBHZXJvbnRvbG9neSAtIFNlcmllcyBBIEJpb2xvZ2ljYWwgU2NpZW5jZXMgYW5kIE1lZGljYWwgU2NpZW5jZXMiLCJET0kiOiIxMC4xMDkzL2dlcm9uYS9nbHcxMjUiLCJJU1NOIjoiMTc1ODUzNVgiLCJQTUlEIjoiMjc0MjI0MzgiLCJpc3N1ZWQiOnsiZGF0ZS1wYXJ0cyI6W1syMDE3XV19LCJwYWdlIjoiMjkzLTI5OCIsImFic3RyYWN0IjoiU2tlbGV0YWwgbXVzY2xlcyBjb250YWluIGEgbGFyZ2Ugdm9sdW1lIG9mIHdhdGVyIHRoYXQgaXMgY2xhc3NpZmllZCBpbnRvIGludHJhY2VsbHVsYXIgKElDVykgYW5kIGV4dHJhY2VsbHVsYXIgKEVDVykgd2F0ZXIgZnJhY3Rpb25zLiBOdWNsZWFyIG1hZ25ldGljIHJlc29uYW5jZS1iYXNlZCBiaW9tYXJrZXJzIHN1Z2dlc3QgdGhhdCBpbmNyZWFzZWQgd2F0ZXIgVDIgaGV0ZXJvZ2VuZWl0aWVzLCBhcyB3ZWxsIGFzIGVsZXZhdGVkIHdhdGVyIFQyIHJlbGF4YXRpb24gaW4gdGhlIHF1YWRyaWNlcHMgb2NjdXJzIGluIHRoZSBlbGRlcmx5IHdoZW4gY29tcGFyZWQgd2l0aCB5b3VuZyBhZHVsdHMuIEhvd2V2ZXIsIG51Y2xlYXIgbWFnbmV0aWMgcmVzb25hbmNlIGlzIGRpZmZpY3VsdCB0byBhcHBseSB0byBhIGxhcmdlLXNjYWxlIHN0dWR5IG9yIGEgY2xpbmljYWwgc2V0dGluZyBmb3Igc2FyY29wZW5pYSBhbmQgZnJhaWx0eSBzY3JlZW5pbmcuIFNlZ21lbnRhbCBiaW9lbGVjdHJpY2FsIGltcGVkYW5jZSBzcGVjdHJvc2NvcHkgaXMgYSB1bmlxdWUgdG9vbCB1c2VkIHRvIGFzc2VzcyB0aGUgc2VnbWVudGFsIHJhdGlvIG9mIEVDVy9JQ1cgaW4gdGhlIGxpbWJzLiBXZSBldmFsdWF0ZWQgNDA1IGNvbW11bml0eS1saXZpbmcgcGVvcGxlIGFnZWQgYmV0d2VlbiA2NSBhbmQgOTAgeWVhcnMuIEVDVyBhbmQgSUNXIGluIHRoZSB1cHBlciBsZWdzIHdlcmUgYXNzZXNzZWQgYnkgc2VnbWVudGFsIGJpb2VsZWN0cmljYWwgaW1wZWRhbmNlIHNwZWN0cm9zY29weS4gSXNvbWV0cmljIGtuZWUgZXh0ZW5zaW9uIHN0cmVuZ3RoLCBnYWl0IHNwZWVkLCBhbmQgc2tlbGV0YWwgbXVzY2xlIG1hc3Mgd2VyZSBtZWFzdXJlZC4gVGhpZ2ggRUNXL0lDVyB3YXMgbmVnYXRpdmVseSBjb3JyZWxhdGVkIHdpdGgga25lZSBleHRlbnNpb24gc3RyZW5ndGggYW5kIGdhaXQgc3BlZWQgKHIgPSA/LjYxNyBhbmQgPy40MzEsIHJlc3BlY3RpdmVseSwgcCA8IC4wMDEpIGFuZCBpbmNyZWFzZWQgd2l0aCBhZ2UgKHAgPCAuMDAxKS4gVGhpZ2ggRUNXL0lDVyB3YXMgYSBzaWduaWZpY2FudCBwcmVkaWN0b3Igb2Yga25lZSBleHRlbnNpb24gc3RyZW5ndGggYW5kIGdhaXQgc3BlZWQgaW5kZXBlbmRlbnQgb2YgYWdlLCBzZXgsIGJvZHkgbWFzcyBpbmRleCwgYW5kIHNrZWxldGFsIG11c2NsZSBtYXNzLiBSZWxhdGl2ZSBleHBhbnNpb24gb2YgRUNXIGFnYWluc3QgSUNXIGluIHRoZSB0aGlnaCBtdXNjbGVzIGlzIGEgZmFjdG9yIGluIGRlY3JlYXNlZCBtdXNjbGUgcXVhbGl0eSBhbmQgYSBiaW9tYXJrZXIgb2YgbXVzY2xlIGFnaW5nLiIsInB1Ymxpc2hlciI6Ik94Zm9yZCBVbml2ZXJzaXR5IFByZXNzIiwiaXNzdWUiOiIzIiwidm9sdW1lIjoiNzIiLCJjb250YWluZXItdGl0bGUtc2hvcnQiOiIifSwiaXNUZW1wb3JhcnkiOmZhbHNlfV19&quot;,&quot;citationItems&quot;:[{&quot;id&quot;:&quot;d8317dca-85a3-3b01-8e1c-0172e17cc75e&quot;,&quot;itemData&quot;:{&quot;type&quot;:&quot;article-journal&quot;,&quot;id&quot;:&quot;d8317dca-85a3-3b01-8e1c-0172e17cc75e&quot;,&quot;title&quot;:&quot;The extracellular to intracellular water ratio in upper legs is negatively associated with skeletal muscle strength and gait speed in older people&quot;,&quot;author&quot;:[{&quot;family&quot;:&quot;Yamada&quot;,&quot;given&quot;:&quot;Yosuke&quot;,&quot;parse-names&quot;:false,&quot;dropping-particle&quot;:&quot;&quot;,&quot;non-dropping-particle&quot;:&quot;&quot;},{&quot;family&quot;:&quot;Yoshida&quot;,&quot;given&quot;:&quot;Tsukasa&quot;,&quot;parse-names&quot;:false,&quot;dropping-particle&quot;:&quot;&quot;,&quot;non-dropping-particle&quot;:&quot;&quot;},{&quot;family&quot;:&quot;Yokoyama&quot;,&quot;given&quot;:&quot;Keiichi&quot;,&quot;parse-names&quot;:false,&quot;dropping-particle&quot;:&quot;&quot;,&quot;non-dropping-particle&quot;:&quot;&quot;},{&quot;family&quot;:&quot;Watanabe&quot;,&quot;given&quot;:&quot;Yuya&quot;,&quot;parse-names&quot;:false,&quot;dropping-particle&quot;:&quot;&quot;,&quot;non-dropping-particle&quot;:&quot;&quot;},{&quot;family&quot;:&quot;Miyake&quot;,&quot;given&quot;:&quot;Motoko&quot;,&quot;parse-names&quot;:false,&quot;dropping-particle&quot;:&quot;&quot;,&quot;non-dropping-particle&quot;:&quot;&quot;},{&quot;family&quot;:&quot;Yamagata&quot;,&quot;given&quot;:&quot;Emi&quot;,&quot;parse-names&quot;:false,&quot;dropping-particle&quot;:&quot;&quot;,&quot;non-dropping-particle&quot;:&quot;&quot;},{&quot;family&quot;:&quot;Yamada&quot;,&quot;given&quot;:&quot;Minoru&quot;,&quot;parse-names&quot;:false,&quot;dropping-particle&quot;:&quot;&quot;,&quot;non-dropping-particle&quot;:&quot;&quot;},{&quot;family&quot;:&quot;Kimura&quot;,&quot;given&quot;:&quot;Misaka&quot;,&quot;parse-names&quot;:false,&quot;dropping-particle&quot;:&quot;&quot;,&quot;non-dropping-particle&quot;:&quot;&quot;},{&quot;family&quot;:&quot;Study&quot;,&quot;given&quot;:&quot;Kyoto Kameoka&quot;,&quot;parse-names&quot;:false,&quot;dropping-particle&quot;:&quot;&quot;,&quot;non-dropping-particle&quot;:&quot;&quot;}],&quot;container-title&quot;:&quot;Journals of Gerontology - Series A Biological Sciences and Medical Sciences&quot;,&quot;DOI&quot;:&quot;10.1093/gerona/glw125&quot;,&quot;ISSN&quot;:&quot;1758535X&quot;,&quot;PMID&quot;:&quot;27422438&quot;,&quot;issued&quot;:{&quot;date-parts&quot;:[[2017]]},&quot;page&quot;:&quot;293-298&quot;,&quot;abstract&quot;:&quot;Skeletal muscles contain a large volume of water that is classified into intracellular (ICW) and extracellular (ECW) water fractions. Nuclear magnetic resonance-based biomarkers suggest that increased water T2 heterogeneities, as well as elevated water T2 relaxation in the quadriceps occurs in the elderly when compared with young adults. However, nuclear magnetic resonance is difficult to apply to a large-scale study or a clinical setting for sarcopenia and frailty screening. Segmental bioelectrical impedance spectroscopy is a unique tool used to assess the segmental ratio of ECW/ICW in the limbs. We evaluated 405 community-living people aged between 65 and 90 years. ECW and ICW in the upper legs were assessed by segmental bioelectrical impedance spectroscopy. Isometric knee extension strength, gait speed, and skeletal muscle mass were measured. Thigh ECW/ICW was negatively correlated with knee extension strength and gait speed (r = ?.617 and ?.431, respectively, p &lt; .001) and increased with age (p &lt; .001). Thigh ECW/ICW was a significant predictor of knee extension strength and gait speed independent of age, sex, body mass index, and skeletal muscle mass. Relative expansion of ECW against ICW in the thigh muscles is a factor in decreased muscle quality and a biomarker of muscle aging.&quot;,&quot;publisher&quot;:&quot;Oxford University Press&quot;,&quot;issue&quot;:&quot;3&quot;,&quot;volume&quot;:&quot;72&quot;,&quot;container-title-short&quot;:&quot;&quot;},&quot;isTemporary&quot;:false}]}]"/>
    <we:property name="MENDELEY_CITATIONS_LOCALE_CODE" value="&quot;en-GB&quot;"/>
    <we:property name="MENDELEY_CITATIONS_STYLE" value="{&quot;id&quot;:&quot;https://raw.githubusercontent.com/citation-style-language/styles/master/journal-of-cachexia-sarcopenia-and-muscle.csl&quot;,&quot;title&quot;:&quot;Journal of Cachexia, Sarcopenia and Muscl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ドキュメント" ma:contentTypeID="0x0101005D0D223A36D66046BE1AB5FBE5F774BF" ma:contentTypeVersion="18" ma:contentTypeDescription="新しいドキュメントを作成します。" ma:contentTypeScope="" ma:versionID="b1d40559a2db9acb1d110da47838f548">
  <xsd:schema xmlns:xsd="http://www.w3.org/2001/XMLSchema" xmlns:xs="http://www.w3.org/2001/XMLSchema" xmlns:p="http://schemas.microsoft.com/office/2006/metadata/properties" xmlns:ns3="ed3bb06f-9bf0-414d-b2e8-c44bf592cdee" xmlns:ns4="6948580f-f999-4c36-8e9b-c94307c2e3c0" targetNamespace="http://schemas.microsoft.com/office/2006/metadata/properties" ma:root="true" ma:fieldsID="47d672ce764e66395c467d62a512a806" ns3:_="" ns4:_="">
    <xsd:import namespace="ed3bb06f-9bf0-414d-b2e8-c44bf592cdee"/>
    <xsd:import namespace="6948580f-f999-4c36-8e9b-c94307c2e3c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d3bb06f-9bf0-414d-b2e8-c44bf592cde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948580f-f999-4c36-8e9b-c94307c2e3c0" elementFormDefault="qualified">
    <xsd:import namespace="http://schemas.microsoft.com/office/2006/documentManagement/types"/>
    <xsd:import namespace="http://schemas.microsoft.com/office/infopath/2007/PartnerControls"/>
    <xsd:element name="SharedWithUsers" ma:index="16"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共有相手の詳細情報" ma:internalName="SharedWithDetails" ma:readOnly="true">
      <xsd:simpleType>
        <xsd:restriction base="dms:Note">
          <xsd:maxLength value="255"/>
        </xsd:restriction>
      </xsd:simpleType>
    </xsd:element>
    <xsd:element name="SharingHintHash" ma:index="18" nillable="true" ma:displayName="共有のヒントのハッシュ"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ed3bb06f-9bf0-414d-b2e8-c44bf592cdee"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C785F0-67E5-4717-A0D1-8CEC88A40DCC}">
  <ds:schemaRefs>
    <ds:schemaRef ds:uri="http://schemas.microsoft.com/sharepoint/v3/contenttype/forms"/>
  </ds:schemaRefs>
</ds:datastoreItem>
</file>

<file path=customXml/itemProps2.xml><?xml version="1.0" encoding="utf-8"?>
<ds:datastoreItem xmlns:ds="http://schemas.openxmlformats.org/officeDocument/2006/customXml" ds:itemID="{D046CED3-2A24-4B93-BB51-D645DEBDC66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d3bb06f-9bf0-414d-b2e8-c44bf592cdee"/>
    <ds:schemaRef ds:uri="6948580f-f999-4c36-8e9b-c94307c2e3c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65C40FD-3FB1-4314-8406-E461D00C85C3}">
  <ds:schemaRefs>
    <ds:schemaRef ds:uri="http://schemas.microsoft.com/office/2006/metadata/properties"/>
    <ds:schemaRef ds:uri="http://schemas.microsoft.com/office/infopath/2007/PartnerControls"/>
    <ds:schemaRef ds:uri="ed3bb06f-9bf0-414d-b2e8-c44bf592cdee"/>
  </ds:schemaRefs>
</ds:datastoreItem>
</file>

<file path=customXml/itemProps4.xml><?xml version="1.0" encoding="utf-8"?>
<ds:datastoreItem xmlns:ds="http://schemas.openxmlformats.org/officeDocument/2006/customXml" ds:itemID="{E08EABEE-AB9B-4004-BFAE-B110BCAF3A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84</Words>
  <Characters>811</Characters>
  <Application>Microsoft Office Word</Application>
  <DocSecurity>0</DocSecurity>
  <Lines>101</Lines>
  <Paragraphs>7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BF_食Ｊ商開部部長)前田哲史</dc:creator>
  <cp:lastModifiedBy>Mary Blagburn</cp:lastModifiedBy>
  <cp:revision>7</cp:revision>
  <cp:lastPrinted>2021-01-15T05:35:00Z</cp:lastPrinted>
  <dcterms:created xsi:type="dcterms:W3CDTF">2025-04-16T02:51:00Z</dcterms:created>
  <dcterms:modified xsi:type="dcterms:W3CDTF">2025-05-08T0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4-08-16T02:28:07Z</vt:filetime>
  </property>
  <property fmtid="{D5CDD505-2E9C-101B-9397-08002B2CF9AE}" pid="3" name="MSIP_Label_4d591c11-d1d1-4308-8bc2-d416a08e58f2_ActionId">
    <vt:lpwstr>1cfd2b31-4772-49b7-bcee-6ad8591424fe</vt:lpwstr>
  </property>
  <property fmtid="{D5CDD505-2E9C-101B-9397-08002B2CF9AE}" pid="4" name="MSIP_Label_4d591c11-d1d1-4308-8bc2-d416a08e58f2_ContentBits">
    <vt:lpwstr>0</vt:lpwstr>
  </property>
  <property fmtid="{D5CDD505-2E9C-101B-9397-08002B2CF9AE}" pid="5" name="MSIP_Label_4d591c11-d1d1-4308-8bc2-d416a08e58f2_Enabled">
    <vt:lpwstr>true</vt:lpwstr>
  </property>
  <property fmtid="{D5CDD505-2E9C-101B-9397-08002B2CF9AE}" pid="6" name="MSIP_Label_4d591c11-d1d1-4308-8bc2-d416a08e58f2_Method">
    <vt:lpwstr>Standard</vt:lpwstr>
  </property>
  <property fmtid="{D5CDD505-2E9C-101B-9397-08002B2CF9AE}" pid="7" name="MSIP_Label_4d591c11-d1d1-4308-8bc2-d416a08e58f2_Name">
    <vt:lpwstr>Internal</vt:lpwstr>
  </property>
  <property fmtid="{D5CDD505-2E9C-101B-9397-08002B2CF9AE}" pid="8" name="MSIP_Label_4d591c11-d1d1-4308-8bc2-d416a08e58f2_SetDate">
    <vt:lpwstr>2024-06-18T14:47:03Z</vt:lpwstr>
  </property>
  <property fmtid="{D5CDD505-2E9C-101B-9397-08002B2CF9AE}" pid="9" name="MSIP_Label_4d591c11-d1d1-4308-8bc2-d416a08e58f2_SiteId">
    <vt:lpwstr>18872657-15e1-4db7-a75c-77b60bc5441f</vt:lpwstr>
  </property>
  <property fmtid="{D5CDD505-2E9C-101B-9397-08002B2CF9AE}" pid="10" name="ContentTypeId">
    <vt:lpwstr>0x0101005D0D223A36D66046BE1AB5FBE5F774BF</vt:lpwstr>
  </property>
</Properties>
</file>